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67B25" w14:textId="77777777" w:rsidR="00633985" w:rsidRPr="00712F30" w:rsidRDefault="00633985" w:rsidP="00633985">
      <w:pPr>
        <w:spacing w:line="48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 Text</w:t>
      </w:r>
    </w:p>
    <w:p w14:paraId="1A9F224B" w14:textId="0C57A51F" w:rsidR="00633985" w:rsidRPr="00EB3543" w:rsidRDefault="00633985" w:rsidP="00633985">
      <w:pPr>
        <w:spacing w:line="480" w:lineRule="auto"/>
        <w:jc w:val="both"/>
        <w:rPr>
          <w:b/>
          <w:sz w:val="24"/>
          <w:szCs w:val="24"/>
        </w:rPr>
      </w:pPr>
      <w:r w:rsidRPr="00EB3543">
        <w:rPr>
          <w:b/>
          <w:sz w:val="24"/>
          <w:szCs w:val="24"/>
        </w:rPr>
        <w:t>Similar usage of high-affinity homeodomain motifs in the distal and proximal promoter regions of several</w:t>
      </w:r>
      <w:r w:rsidRPr="00EB3543">
        <w:rPr>
          <w:b/>
          <w:i/>
          <w:iCs/>
          <w:sz w:val="24"/>
          <w:szCs w:val="24"/>
        </w:rPr>
        <w:t xml:space="preserve"> </w:t>
      </w:r>
      <w:proofErr w:type="spellStart"/>
      <w:r w:rsidR="00802827" w:rsidRPr="00EB3543">
        <w:rPr>
          <w:b/>
          <w:i/>
          <w:iCs/>
          <w:sz w:val="24"/>
          <w:szCs w:val="24"/>
        </w:rPr>
        <w:t>r</w:t>
      </w:r>
      <w:r w:rsidRPr="00EB3543">
        <w:rPr>
          <w:b/>
          <w:i/>
          <w:iCs/>
          <w:sz w:val="24"/>
          <w:szCs w:val="24"/>
        </w:rPr>
        <w:t>hodopsins</w:t>
      </w:r>
      <w:proofErr w:type="spellEnd"/>
    </w:p>
    <w:p w14:paraId="65F367A4" w14:textId="4FA9DA3D" w:rsidR="00633985" w:rsidRPr="00EB3543" w:rsidRDefault="00633985" w:rsidP="00633985">
      <w:pPr>
        <w:spacing w:line="480" w:lineRule="auto"/>
        <w:ind w:firstLine="720"/>
        <w:jc w:val="both"/>
        <w:rPr>
          <w:color w:val="auto"/>
          <w:sz w:val="24"/>
          <w:szCs w:val="24"/>
        </w:rPr>
      </w:pPr>
      <w:r w:rsidRPr="00EB3543">
        <w:rPr>
          <w:iCs/>
          <w:sz w:val="24"/>
          <w:szCs w:val="24"/>
        </w:rPr>
        <w:t>T</w:t>
      </w:r>
      <w:r w:rsidRPr="00EB3543">
        <w:rPr>
          <w:iCs/>
          <w:color w:val="auto"/>
          <w:sz w:val="24"/>
          <w:szCs w:val="24"/>
        </w:rPr>
        <w:t xml:space="preserve">he </w:t>
      </w:r>
      <w:r w:rsidRPr="00EB3543">
        <w:rPr>
          <w:i/>
          <w:sz w:val="24"/>
          <w:szCs w:val="24"/>
        </w:rPr>
        <w:t>Rh3</w:t>
      </w:r>
      <w:r w:rsidRPr="00EB3543">
        <w:rPr>
          <w:iCs/>
          <w:sz w:val="24"/>
          <w:szCs w:val="24"/>
        </w:rPr>
        <w:t xml:space="preserve">, </w:t>
      </w:r>
      <w:r w:rsidRPr="00EB3543">
        <w:rPr>
          <w:i/>
          <w:sz w:val="24"/>
          <w:szCs w:val="24"/>
        </w:rPr>
        <w:t>Rh5</w:t>
      </w:r>
      <w:r w:rsidRPr="00EB3543">
        <w:rPr>
          <w:iCs/>
          <w:sz w:val="24"/>
          <w:szCs w:val="24"/>
        </w:rPr>
        <w:t xml:space="preserve">, and </w:t>
      </w:r>
      <w:r w:rsidRPr="00EB3543">
        <w:rPr>
          <w:i/>
          <w:sz w:val="24"/>
          <w:szCs w:val="24"/>
        </w:rPr>
        <w:t>Rh6</w:t>
      </w:r>
      <w:r w:rsidRPr="00EB3543">
        <w:rPr>
          <w:iCs/>
          <w:sz w:val="24"/>
          <w:szCs w:val="24"/>
        </w:rPr>
        <w:t xml:space="preserve"> </w:t>
      </w:r>
      <w:r w:rsidRPr="00EB3543">
        <w:rPr>
          <w:color w:val="auto"/>
          <w:sz w:val="24"/>
          <w:szCs w:val="24"/>
        </w:rPr>
        <w:t xml:space="preserve">promoters all contain multiple </w:t>
      </w:r>
      <w:r w:rsidRPr="00EB3543">
        <w:rPr>
          <w:sz w:val="24"/>
          <w:szCs w:val="24"/>
        </w:rPr>
        <w:t xml:space="preserve">evolutionarily </w:t>
      </w:r>
      <w:r w:rsidRPr="00EB3543">
        <w:rPr>
          <w:color w:val="auto"/>
          <w:sz w:val="24"/>
          <w:szCs w:val="24"/>
        </w:rPr>
        <w:t>con</w:t>
      </w:r>
      <w:r w:rsidRPr="00EB3543">
        <w:rPr>
          <w:sz w:val="24"/>
          <w:szCs w:val="24"/>
        </w:rPr>
        <w:t>served K</w:t>
      </w:r>
      <w:r w:rsidRPr="00EB3543">
        <w:rPr>
          <w:bCs/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homeodomain motifs</w:t>
      </w:r>
      <w:r w:rsidRPr="00EB3543">
        <w:rPr>
          <w:iCs/>
          <w:sz w:val="24"/>
          <w:szCs w:val="24"/>
        </w:rPr>
        <w:t xml:space="preserve"> (TAAT</w:t>
      </w:r>
      <w:r w:rsidRPr="00EB3543">
        <w:rPr>
          <w:iCs/>
          <w:sz w:val="24"/>
          <w:szCs w:val="24"/>
          <w:u w:val="single"/>
        </w:rPr>
        <w:t>CC</w:t>
      </w:r>
      <w:r w:rsidRPr="00EB3543">
        <w:rPr>
          <w:iCs/>
          <w:sz w:val="24"/>
          <w:szCs w:val="24"/>
        </w:rPr>
        <w:t xml:space="preserve">) </w:t>
      </w:r>
      <w:r w:rsidRPr="00EB3543">
        <w:rPr>
          <w:iCs/>
          <w:color w:val="auto"/>
          <w:sz w:val="24"/>
          <w:szCs w:val="24"/>
        </w:rPr>
        <w:t xml:space="preserve">(S1B-D Fig). The </w:t>
      </w:r>
      <w:r w:rsidRPr="00EB3543">
        <w:rPr>
          <w:sz w:val="24"/>
          <w:szCs w:val="24"/>
        </w:rPr>
        <w:t>K</w:t>
      </w:r>
      <w:r w:rsidRPr="00EB3543">
        <w:rPr>
          <w:bCs/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motifs mediate broad activation in all PRs through </w:t>
      </w:r>
      <w:proofErr w:type="spellStart"/>
      <w:r w:rsidRPr="00EB3543">
        <w:rPr>
          <w:sz w:val="24"/>
          <w:szCs w:val="24"/>
        </w:rPr>
        <w:t>Otd</w:t>
      </w:r>
      <w:proofErr w:type="spellEnd"/>
      <w:r w:rsidRPr="00EB3543">
        <w:rPr>
          <w:sz w:val="24"/>
          <w:szCs w:val="24"/>
        </w:rPr>
        <w:t xml:space="preserve"> as well as repression in yR7 and R1-R6 PRs through </w:t>
      </w:r>
      <w:proofErr w:type="spellStart"/>
      <w:r w:rsidRPr="00EB3543">
        <w:rPr>
          <w:color w:val="auto"/>
          <w:sz w:val="24"/>
          <w:szCs w:val="24"/>
        </w:rPr>
        <w:t>Dve</w:t>
      </w:r>
      <w:proofErr w:type="spellEnd"/>
      <w:r w:rsidRPr="00EB3543">
        <w:rPr>
          <w:color w:val="auto"/>
          <w:sz w:val="24"/>
          <w:szCs w:val="24"/>
        </w:rPr>
        <w:t xml:space="preserve"> (Fig 1B). Interestingly, </w:t>
      </w:r>
      <w:r w:rsidRPr="00EB3543">
        <w:rPr>
          <w:i/>
          <w:sz w:val="24"/>
          <w:szCs w:val="24"/>
        </w:rPr>
        <w:t>Rh3</w:t>
      </w:r>
      <w:r w:rsidRPr="00EB3543">
        <w:rPr>
          <w:iCs/>
          <w:sz w:val="24"/>
          <w:szCs w:val="24"/>
        </w:rPr>
        <w:t xml:space="preserve">, </w:t>
      </w:r>
      <w:r w:rsidRPr="00EB3543">
        <w:rPr>
          <w:i/>
          <w:sz w:val="24"/>
          <w:szCs w:val="24"/>
        </w:rPr>
        <w:t>Rh5</w:t>
      </w:r>
      <w:r w:rsidRPr="00EB3543">
        <w:rPr>
          <w:iCs/>
          <w:sz w:val="24"/>
          <w:szCs w:val="24"/>
        </w:rPr>
        <w:t xml:space="preserve">, and </w:t>
      </w:r>
      <w:r w:rsidRPr="00EB3543">
        <w:rPr>
          <w:i/>
          <w:sz w:val="24"/>
          <w:szCs w:val="24"/>
        </w:rPr>
        <w:t>Rh6</w:t>
      </w:r>
      <w:r w:rsidRPr="00EB3543">
        <w:rPr>
          <w:sz w:val="24"/>
          <w:szCs w:val="24"/>
        </w:rPr>
        <w:t xml:space="preserve"> rely on conserved high-affinity homeodomain motif variants </w:t>
      </w:r>
      <w:r w:rsidRPr="00EB3543">
        <w:rPr>
          <w:sz w:val="24"/>
          <w:szCs w:val="24"/>
        </w:rPr>
        <w:fldChar w:fldCharType="begin">
          <w:fldData xml:space="preserve">PEVuZE5vdGU+PENpdGU+PEF1dGhvcj5Ob3llczwvQXV0aG9yPjxZZWFyPjIwMDg8L1llYXI+PFJl
Y051bT42MjAxPC9SZWNOdW0+PERpc3BsYXlUZXh0Pls2Miw2M108L0Rpc3BsYXlUZXh0PjxyZWNv
cmQ+PHJlYy1udW1iZXI+NjIwMTwvcmVjLW51bWJlcj48Zm9yZWlnbi1rZXlzPjxrZXkgYXBwPSJF
TiIgZGItaWQ9IjJ2dnhlcmUwNzk1dnd1ZXhyMGxwcHZhZ3gyenJkZXZ2ZnZheiI+NjIwMTwva2V5
PjwvZm9yZWlnbi1rZXlzPjxyZWYtdHlwZSBuYW1lPSJKb3VybmFsIEFydGljbGUiPjE3PC9yZWYt
dHlwZT48Y29udHJpYnV0b3JzPjxhdXRob3JzPjxhdXRob3I+Tm95ZXMsIE0uIEIuPC9hdXRob3I+
PGF1dGhvcj5DaHJpc3RlbnNlbiwgUi4gRy48L2F1dGhvcj48YXV0aG9yPldha2FiYXlhc2hpLCBB
LjwvYXV0aG9yPjxhdXRob3I+U3Rvcm1vLCBHLiBELjwvYXV0aG9yPjxhdXRob3I+QnJvZHNreSwg
TS4gSC48L2F1dGhvcj48YXV0aG9yPldvbGZlLCBTLiBBLjwvYXV0aG9yPjwvYXV0aG9ycz48L2Nv
bnRyaWJ1dG9ycz48YXV0aC1hZGRyZXNzPlByb2dyYW0gaW4gR2VuZSBGdW5jdGlvbiBhbmQgRXhw
cmVzc2lvbiwgVW5pdmVyc2l0eSBvZiBNYXNzYWNodXNldHRzIE1lZGljYWwgU2Nob29sLCBXb3Jj
ZXN0ZXIsIE1BIDAxNjA1LCBVU0EuPC9hdXRoLWFkZHJlc3M+PHRpdGxlcz48dGl0bGU+QW5hbHlz
aXMgb2YgaG9tZW9kb21haW4gc3BlY2lmaWNpdGllcyBhbGxvd3MgdGhlIGZhbWlseS13aWRlIHBy
ZWRpY3Rpb24gb2YgcHJlZmVycmVkIHJlY29nbml0aW9uIHNpdGVzPC90aXRsZT48c2Vjb25kYXJ5
LXRpdGxlPkNlbGw8L3NlY29uZGFyeS10aXRsZT48YWx0LXRpdGxlPkNlbGw8L2FsdC10aXRsZT48
L3RpdGxlcz48cGVyaW9kaWNhbD48ZnVsbC10aXRsZT5DZWxsPC9mdWxsLXRpdGxlPjwvcGVyaW9k
aWNhbD48YWx0LXBlcmlvZGljYWw+PGZ1bGwtdGl0bGU+Q2VsbDwvZnVsbC10aXRsZT48L2FsdC1w
ZXJpb2RpY2FsPjxwYWdlcz4xMjc3LTg5PC9wYWdlcz48dm9sdW1lPjEzMzwvdm9sdW1lPjxudW1i
ZXI+NzwvbnVtYmVyPjxrZXl3b3Jkcz48a2V5d29yZD5BbWlubyBBY2lkIFNlcXVlbmNlPC9rZXl3
b3JkPjxrZXl3b3JkPkFuaW1hbHM8L2tleXdvcmQ+PGtleXdvcmQ+QmFjdGVyaWEvY2hlbWlzdHJ5
L2dlbmV0aWNzPC9rZXl3b3JkPjxrZXl3b3JkPkJhc2UgU2VxdWVuY2U8L2tleXdvcmQ+PGtleXdv
cmQ+RE5BL2NoZW1pc3RyeS8qbWV0YWJvbGlzbTwva2V5d29yZD48a2V5d29yZD5Ecm9zb3BoaWxh
IFByb3RlaW5zLypjaGVtaXN0cnkvZ2VuZXRpY3M8L2tleXdvcmQ+PGtleXdvcmQ+RHJvc29waGls
YSBtZWxhbm9nYXN0ZXIvKmNoZW1pc3RyeS9nZW5ldGljczwva2V5d29yZD48a2V5d29yZD5HZW5v
bWUsIEluc2VjdDwva2V5d29yZD48a2V5d29yZD5Ib21lb2RvbWFpbiBQcm90ZWlucy8qY2hlbWlz
dHJ5L2dlbmV0aWNzPC9rZXl3b3JkPjxrZXl3b3JkPkh1bWFuczwva2V5d29yZD48a2V5d29yZD5N
b2RlbHMsIE1vbGVjdWxhcjwva2V5d29yZD48a2V5d29yZD5QaHlsb2dlbnk8L2tleXdvcmQ+PGtl
eXdvcmQ+UHJvdGVpbiBFbmdpbmVlcmluZzwva2V5d29yZD48a2V5d29yZD5Qcm90ZWluIFN0cnVj
dHVyZSwgVGVydGlhcnk8L2tleXdvcmQ+PGtleXdvcmQ+VHdvLUh5YnJpZCBTeXN0ZW0gVGVjaG5p
cXVlczwva2V5d29yZD48L2tleXdvcmRzPjxkYXRlcz48eWVhcj4yMDA4PC95ZWFyPjxwdWItZGF0
ZXM+PGRhdGU+SnVuIDI3PC9kYXRlPjwvcHViLWRhdGVzPjwvZGF0ZXM+PGlzYm4+MTA5Ny00MTcy
IChFbGVjdHJvbmljKSYjeEQ7MDA5Mi04Njc0IChMaW5raW5nKTwvaXNibj48YWNjZXNzaW9uLW51
bT4xODU4NTM2MDwvYWNjZXNzaW9uLW51bT48dXJscz48cmVsYXRlZC11cmxzPjx1cmw+aHR0cDov
L3d3dy5uY2JpLm5sbS5uaWguZ292L3B1Ym1lZC8xODU4NTM2MDwvdXJsPjwvcmVsYXRlZC11cmxz
PjwvdXJscz48Y3VzdG9tMj4yNDc4NzI4PC9jdXN0b20yPjxlbGVjdHJvbmljLXJlc291cmNlLW51
bT4xMC4xMDE2L2ouY2VsbC4yMDA4LjA1LjAyMzwvZWxlY3Ryb25pYy1yZXNvdXJjZS1udW0+PC9y
ZWNvcmQ+PC9DaXRlPjxDaXRlPjxBdXRob3I+Wmh1PC9BdXRob3I+PFllYXI+MjAxMTwvWWVhcj48
UmVjTnVtPjYyMTI8L1JlY051bT48cmVjb3JkPjxyZWMtbnVtYmVyPjYyMTI8L3JlYy1udW1iZXI+
PGZvcmVpZ24ta2V5cz48a2V5IGFwcD0iRU4iIGRiLWlkPSIydnZ4ZXJlMDc5NXZ3dWV4cjBscHB2
YWd4MnpyZGV2dmZ2YXoiPjYyMTI8L2tleT48L2ZvcmVpZ24ta2V5cz48cmVmLXR5cGUgbmFtZT0i
Sm91cm5hbCBBcnRpY2xlIj4xNzwvcmVmLXR5cGU+PGNvbnRyaWJ1dG9ycz48YXV0aG9ycz48YXV0
aG9yPlpodSwgTC4gSi48L2F1dGhvcj48YXV0aG9yPkNocmlzdGVuc2VuLCBSLiBHLjwvYXV0aG9y
PjxhdXRob3I+S2F6ZW1pYW4sIE0uPC9hdXRob3I+PGF1dGhvcj5IdWxsLCBDLiBKLjwvYXV0aG9y
PjxhdXRob3I+RW51YW1laCwgTS4gUy48L2F1dGhvcj48YXV0aG9yPkJhc2Npb3R0YSwgTS4gRC48
L2F1dGhvcj48YXV0aG9yPkJyYXNlZmllbGQsIEouIEEuPC9hdXRob3I+PGF1dGhvcj5aaHUsIEMu
PC9hdXRob3I+PGF1dGhvcj5Bc3JpeWFuLCBZLjwvYXV0aG9yPjxhdXRob3I+TGFwb2ludGUsIEQu
IFMuPC9hdXRob3I+PGF1dGhvcj5TaW5oYSwgUy48L2F1dGhvcj48YXV0aG9yPldvbGZlLCBTLiBB
LjwvYXV0aG9yPjxhdXRob3I+QnJvZHNreSwgTS4gSC48L2F1dGhvcj48L2F1dGhvcnM+PC9jb250
cmlidXRvcnM+PGF1dGgtYWRkcmVzcz5EZXBhcnRtZW50IG9mIE1vbGVjdWxhciBNZWRpY2luZSwg
VW5pdmVyc2l0eSBvZiBNYXNzYWNodXNldHRzIE1lZGljYWwgU2Nob29sLCBXb3JjZXN0ZXIsIE1B
LCBVU0EuPC9hdXRoLWFkZHJlc3M+PHRpdGxlcz48dGl0bGU+Rmx5RmFjdG9yU3VydmV5OiBhIGRh
dGFiYXNlIG9mIERyb3NvcGhpbGEgdHJhbnNjcmlwdGlvbiBmYWN0b3IgYmluZGluZyBzcGVjaWZp
Y2l0aWVzIGRldGVybWluZWQgdXNpbmcgdGhlIGJhY3RlcmlhbCBvbmUtaHlicmlkIHN5c3RlbTwv
dGl0bGU+PHNlY29uZGFyeS10aXRsZT5OdWNsZWljIEFjaWRzIFJlczwvc2Vjb25kYXJ5LXRpdGxl
PjxhbHQtdGl0bGU+TnVjbGVpYyBhY2lkcyByZXNlYXJjaDwvYWx0LXRpdGxlPjwvdGl0bGVzPjxw
ZXJpb2RpY2FsPjxmdWxsLXRpdGxlPk51Y2xlaWMgQWNpZHMgUmVzPC9mdWxsLXRpdGxlPjwvcGVy
aW9kaWNhbD48cGFnZXM+RDExMS03PC9wYWdlcz48dm9sdW1lPjM5PC92b2x1bWU+PG51bWJlcj5E
YXRhYmFzZSBpc3N1ZTwvbnVtYmVyPjxrZXl3b3Jkcz48a2V5d29yZD5BbmltYWxzPC9rZXl3b3Jk
PjxrZXl3b3JkPkJhY3RlcmlhL2dlbmV0aWNzPC9rZXl3b3JkPjxrZXl3b3JkPkJpbmRpbmcgU2l0
ZXM8L2tleXdvcmQ+PGtleXdvcmQ+KkRhdGFiYXNlcywgR2VuZXRpYzwva2V5d29yZD48a2V5d29y
ZD5Ecm9zb3BoaWxhLypnZW5ldGljczwva2V5d29yZD48a2V5d29yZD5Ecm9zb3BoaWxhIFByb3Rl
aW5zLyptZXRhYm9saXNtPC9rZXl3b3JkPjxrZXl3b3JkPipSZWd1bGF0b3J5IEVsZW1lbnRzLCBU
cmFuc2NyaXB0aW9uYWw8L2tleXdvcmQ+PGtleXdvcmQ+U29mdHdhcmU8L2tleXdvcmQ+PGtleXdv
cmQ+VHJhbnNjcmlwdGlvbiBGYWN0b3JzLyptZXRhYm9saXNtPC9rZXl3b3JkPjxrZXl3b3JkPlR3
by1IeWJyaWQgU3lzdGVtIFRlY2huaXF1ZXM8L2tleXdvcmQ+PGtleXdvcmQ+VXNlci1Db21wdXRl
ciBJbnRlcmZhY2U8L2tleXdvcmQ+PC9rZXl3b3Jkcz48ZGF0ZXM+PHllYXI+MjAxMTwveWVhcj48
cHViLWRhdGVzPjxkYXRlPkphbjwvZGF0ZT48L3B1Yi1kYXRlcz48L2RhdGVzPjxpc2JuPjEzNjIt
NDk2MiAoRWxlY3Ryb25pYykmI3hEOzAzMDUtMTA0OCAoTGlua2luZyk8L2lzYm4+PGFjY2Vzc2lv
bi1udW0+MjEwOTc3ODE8L2FjY2Vzc2lvbi1udW0+PHVybHM+PHJlbGF0ZWQtdXJscz48dXJsPmh0
dHA6Ly93d3cubmNiaS5ubG0ubmloLmdvdi9wdWJtZWQvMjEwOTc3ODE8L3VybD48L3JlbGF0ZWQt
dXJscz48L3VybHM+PGN1c3RvbTI+MzAxMzc2MjwvY3VzdG9tMj48ZWxlY3Ryb25pYy1yZXNvdXJj
ZS1udW0+MTAuMTA5My9uYXIvZ2txODU4PC9lbGVjdHJvbmljLXJlc291cmNlLW51bT48L3JlY29y
ZD48L0NpdGU+PC9FbmROb3RlPgB=
</w:fldData>
        </w:fldChar>
      </w:r>
      <w:r w:rsidRPr="00EB3543">
        <w:rPr>
          <w:sz w:val="24"/>
          <w:szCs w:val="24"/>
        </w:rPr>
        <w:instrText xml:space="preserve"> ADDIN EN.CITE </w:instrText>
      </w:r>
      <w:r w:rsidRPr="00EB3543">
        <w:rPr>
          <w:sz w:val="24"/>
          <w:szCs w:val="24"/>
        </w:rPr>
        <w:fldChar w:fldCharType="begin">
          <w:fldData xml:space="preserve">PEVuZE5vdGU+PENpdGU+PEF1dGhvcj5Ob3llczwvQXV0aG9yPjxZZWFyPjIwMDg8L1llYXI+PFJl
Y051bT42MjAxPC9SZWNOdW0+PERpc3BsYXlUZXh0Pls2Miw2M108L0Rpc3BsYXlUZXh0PjxyZWNv
cmQ+PHJlYy1udW1iZXI+NjIwMTwvcmVjLW51bWJlcj48Zm9yZWlnbi1rZXlzPjxrZXkgYXBwPSJF
TiIgZGItaWQ9IjJ2dnhlcmUwNzk1dnd1ZXhyMGxwcHZhZ3gyenJkZXZ2ZnZheiI+NjIwMTwva2V5
PjwvZm9yZWlnbi1rZXlzPjxyZWYtdHlwZSBuYW1lPSJKb3VybmFsIEFydGljbGUiPjE3PC9yZWYt
dHlwZT48Y29udHJpYnV0b3JzPjxhdXRob3JzPjxhdXRob3I+Tm95ZXMsIE0uIEIuPC9hdXRob3I+
PGF1dGhvcj5DaHJpc3RlbnNlbiwgUi4gRy48L2F1dGhvcj48YXV0aG9yPldha2FiYXlhc2hpLCBB
LjwvYXV0aG9yPjxhdXRob3I+U3Rvcm1vLCBHLiBELjwvYXV0aG9yPjxhdXRob3I+QnJvZHNreSwg
TS4gSC48L2F1dGhvcj48YXV0aG9yPldvbGZlLCBTLiBBLjwvYXV0aG9yPjwvYXV0aG9ycz48L2Nv
bnRyaWJ1dG9ycz48YXV0aC1hZGRyZXNzPlByb2dyYW0gaW4gR2VuZSBGdW5jdGlvbiBhbmQgRXhw
cmVzc2lvbiwgVW5pdmVyc2l0eSBvZiBNYXNzYWNodXNldHRzIE1lZGljYWwgU2Nob29sLCBXb3Jj
ZXN0ZXIsIE1BIDAxNjA1LCBVU0EuPC9hdXRoLWFkZHJlc3M+PHRpdGxlcz48dGl0bGU+QW5hbHlz
aXMgb2YgaG9tZW9kb21haW4gc3BlY2lmaWNpdGllcyBhbGxvd3MgdGhlIGZhbWlseS13aWRlIHBy
ZWRpY3Rpb24gb2YgcHJlZmVycmVkIHJlY29nbml0aW9uIHNpdGVzPC90aXRsZT48c2Vjb25kYXJ5
LXRpdGxlPkNlbGw8L3NlY29uZGFyeS10aXRsZT48YWx0LXRpdGxlPkNlbGw8L2FsdC10aXRsZT48
L3RpdGxlcz48cGVyaW9kaWNhbD48ZnVsbC10aXRsZT5DZWxsPC9mdWxsLXRpdGxlPjwvcGVyaW9k
aWNhbD48YWx0LXBlcmlvZGljYWw+PGZ1bGwtdGl0bGU+Q2VsbDwvZnVsbC10aXRsZT48L2FsdC1w
ZXJpb2RpY2FsPjxwYWdlcz4xMjc3LTg5PC9wYWdlcz48dm9sdW1lPjEzMzwvdm9sdW1lPjxudW1i
ZXI+NzwvbnVtYmVyPjxrZXl3b3Jkcz48a2V5d29yZD5BbWlubyBBY2lkIFNlcXVlbmNlPC9rZXl3
b3JkPjxrZXl3b3JkPkFuaW1hbHM8L2tleXdvcmQ+PGtleXdvcmQ+QmFjdGVyaWEvY2hlbWlzdHJ5
L2dlbmV0aWNzPC9rZXl3b3JkPjxrZXl3b3JkPkJhc2UgU2VxdWVuY2U8L2tleXdvcmQ+PGtleXdv
cmQ+RE5BL2NoZW1pc3RyeS8qbWV0YWJvbGlzbTwva2V5d29yZD48a2V5d29yZD5Ecm9zb3BoaWxh
IFByb3RlaW5zLypjaGVtaXN0cnkvZ2VuZXRpY3M8L2tleXdvcmQ+PGtleXdvcmQ+RHJvc29waGls
YSBtZWxhbm9nYXN0ZXIvKmNoZW1pc3RyeS9nZW5ldGljczwva2V5d29yZD48a2V5d29yZD5HZW5v
bWUsIEluc2VjdDwva2V5d29yZD48a2V5d29yZD5Ib21lb2RvbWFpbiBQcm90ZWlucy8qY2hlbWlz
dHJ5L2dlbmV0aWNzPC9rZXl3b3JkPjxrZXl3b3JkPkh1bWFuczwva2V5d29yZD48a2V5d29yZD5N
b2RlbHMsIE1vbGVjdWxhcjwva2V5d29yZD48a2V5d29yZD5QaHlsb2dlbnk8L2tleXdvcmQ+PGtl
eXdvcmQ+UHJvdGVpbiBFbmdpbmVlcmluZzwva2V5d29yZD48a2V5d29yZD5Qcm90ZWluIFN0cnVj
dHVyZSwgVGVydGlhcnk8L2tleXdvcmQ+PGtleXdvcmQ+VHdvLUh5YnJpZCBTeXN0ZW0gVGVjaG5p
cXVlczwva2V5d29yZD48L2tleXdvcmRzPjxkYXRlcz48eWVhcj4yMDA4PC95ZWFyPjxwdWItZGF0
ZXM+PGRhdGU+SnVuIDI3PC9kYXRlPjwvcHViLWRhdGVzPjwvZGF0ZXM+PGlzYm4+MTA5Ny00MTcy
IChFbGVjdHJvbmljKSYjeEQ7MDA5Mi04Njc0IChMaW5raW5nKTwvaXNibj48YWNjZXNzaW9uLW51
bT4xODU4NTM2MDwvYWNjZXNzaW9uLW51bT48dXJscz48cmVsYXRlZC11cmxzPjx1cmw+aHR0cDov
L3d3dy5uY2JpLm5sbS5uaWguZ292L3B1Ym1lZC8xODU4NTM2MDwvdXJsPjwvcmVsYXRlZC11cmxz
PjwvdXJscz48Y3VzdG9tMj4yNDc4NzI4PC9jdXN0b20yPjxlbGVjdHJvbmljLXJlc291cmNlLW51
bT4xMC4xMDE2L2ouY2VsbC4yMDA4LjA1LjAyMzwvZWxlY3Ryb25pYy1yZXNvdXJjZS1udW0+PC9y
ZWNvcmQ+PC9DaXRlPjxDaXRlPjxBdXRob3I+Wmh1PC9BdXRob3I+PFllYXI+MjAxMTwvWWVhcj48
UmVjTnVtPjYyMTI8L1JlY051bT48cmVjb3JkPjxyZWMtbnVtYmVyPjYyMTI8L3JlYy1udW1iZXI+
PGZvcmVpZ24ta2V5cz48a2V5IGFwcD0iRU4iIGRiLWlkPSIydnZ4ZXJlMDc5NXZ3dWV4cjBscHB2
YWd4MnpyZGV2dmZ2YXoiPjYyMTI8L2tleT48L2ZvcmVpZ24ta2V5cz48cmVmLXR5cGUgbmFtZT0i
Sm91cm5hbCBBcnRpY2xlIj4xNzwvcmVmLXR5cGU+PGNvbnRyaWJ1dG9ycz48YXV0aG9ycz48YXV0
aG9yPlpodSwgTC4gSi48L2F1dGhvcj48YXV0aG9yPkNocmlzdGVuc2VuLCBSLiBHLjwvYXV0aG9y
PjxhdXRob3I+S2F6ZW1pYW4sIE0uPC9hdXRob3I+PGF1dGhvcj5IdWxsLCBDLiBKLjwvYXV0aG9y
PjxhdXRob3I+RW51YW1laCwgTS4gUy48L2F1dGhvcj48YXV0aG9yPkJhc2Npb3R0YSwgTS4gRC48
L2F1dGhvcj48YXV0aG9yPkJyYXNlZmllbGQsIEouIEEuPC9hdXRob3I+PGF1dGhvcj5aaHUsIEMu
PC9hdXRob3I+PGF1dGhvcj5Bc3JpeWFuLCBZLjwvYXV0aG9yPjxhdXRob3I+TGFwb2ludGUsIEQu
IFMuPC9hdXRob3I+PGF1dGhvcj5TaW5oYSwgUy48L2F1dGhvcj48YXV0aG9yPldvbGZlLCBTLiBB
LjwvYXV0aG9yPjxhdXRob3I+QnJvZHNreSwgTS4gSC48L2F1dGhvcj48L2F1dGhvcnM+PC9jb250
cmlidXRvcnM+PGF1dGgtYWRkcmVzcz5EZXBhcnRtZW50IG9mIE1vbGVjdWxhciBNZWRpY2luZSwg
VW5pdmVyc2l0eSBvZiBNYXNzYWNodXNldHRzIE1lZGljYWwgU2Nob29sLCBXb3JjZXN0ZXIsIE1B
LCBVU0EuPC9hdXRoLWFkZHJlc3M+PHRpdGxlcz48dGl0bGU+Rmx5RmFjdG9yU3VydmV5OiBhIGRh
dGFiYXNlIG9mIERyb3NvcGhpbGEgdHJhbnNjcmlwdGlvbiBmYWN0b3IgYmluZGluZyBzcGVjaWZp
Y2l0aWVzIGRldGVybWluZWQgdXNpbmcgdGhlIGJhY3RlcmlhbCBvbmUtaHlicmlkIHN5c3RlbTwv
dGl0bGU+PHNlY29uZGFyeS10aXRsZT5OdWNsZWljIEFjaWRzIFJlczwvc2Vjb25kYXJ5LXRpdGxl
PjxhbHQtdGl0bGU+TnVjbGVpYyBhY2lkcyByZXNlYXJjaDwvYWx0LXRpdGxlPjwvdGl0bGVzPjxw
ZXJpb2RpY2FsPjxmdWxsLXRpdGxlPk51Y2xlaWMgQWNpZHMgUmVzPC9mdWxsLXRpdGxlPjwvcGVy
aW9kaWNhbD48cGFnZXM+RDExMS03PC9wYWdlcz48dm9sdW1lPjM5PC92b2x1bWU+PG51bWJlcj5E
YXRhYmFzZSBpc3N1ZTwvbnVtYmVyPjxrZXl3b3Jkcz48a2V5d29yZD5BbmltYWxzPC9rZXl3b3Jk
PjxrZXl3b3JkPkJhY3RlcmlhL2dlbmV0aWNzPC9rZXl3b3JkPjxrZXl3b3JkPkJpbmRpbmcgU2l0
ZXM8L2tleXdvcmQ+PGtleXdvcmQ+KkRhdGFiYXNlcywgR2VuZXRpYzwva2V5d29yZD48a2V5d29y
ZD5Ecm9zb3BoaWxhLypnZW5ldGljczwva2V5d29yZD48a2V5d29yZD5Ecm9zb3BoaWxhIFByb3Rl
aW5zLyptZXRhYm9saXNtPC9rZXl3b3JkPjxrZXl3b3JkPipSZWd1bGF0b3J5IEVsZW1lbnRzLCBU
cmFuc2NyaXB0aW9uYWw8L2tleXdvcmQ+PGtleXdvcmQ+U29mdHdhcmU8L2tleXdvcmQ+PGtleXdv
cmQ+VHJhbnNjcmlwdGlvbiBGYWN0b3JzLyptZXRhYm9saXNtPC9rZXl3b3JkPjxrZXl3b3JkPlR3
by1IeWJyaWQgU3lzdGVtIFRlY2huaXF1ZXM8L2tleXdvcmQ+PGtleXdvcmQ+VXNlci1Db21wdXRl
ciBJbnRlcmZhY2U8L2tleXdvcmQ+PC9rZXl3b3Jkcz48ZGF0ZXM+PHllYXI+MjAxMTwveWVhcj48
cHViLWRhdGVzPjxkYXRlPkphbjwvZGF0ZT48L3B1Yi1kYXRlcz48L2RhdGVzPjxpc2JuPjEzNjIt
NDk2MiAoRWxlY3Ryb25pYykmI3hEOzAzMDUtMTA0OCAoTGlua2luZyk8L2lzYm4+PGFjY2Vzc2lv
bi1udW0+MjEwOTc3ODE8L2FjY2Vzc2lvbi1udW0+PHVybHM+PHJlbGF0ZWQtdXJscz48dXJsPmh0
dHA6Ly93d3cubmNiaS5ubG0ubmloLmdvdi9wdWJtZWQvMjEwOTc3ODE8L3VybD48L3JlbGF0ZWQt
dXJscz48L3VybHM+PGN1c3RvbTI+MzAxMzc2MjwvY3VzdG9tMj48ZWxlY3Ryb25pYy1yZXNvdXJj
ZS1udW0+MTAuMTA5My9uYXIvZ2txODU4PC9lbGVjdHJvbmljLXJlc291cmNlLW51bT48L3JlY29y
ZD48L0NpdGU+PC9FbmROb3RlPgB=
</w:fldData>
        </w:fldChar>
      </w:r>
      <w:r w:rsidRPr="00EB3543">
        <w:rPr>
          <w:sz w:val="24"/>
          <w:szCs w:val="24"/>
        </w:rPr>
        <w:instrText xml:space="preserve"> ADDIN EN.CITE.DATA </w:instrText>
      </w:r>
      <w:r w:rsidRPr="00EB3543">
        <w:rPr>
          <w:sz w:val="24"/>
          <w:szCs w:val="24"/>
        </w:rPr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</w:r>
      <w:r w:rsidRPr="00EB3543">
        <w:rPr>
          <w:sz w:val="24"/>
          <w:szCs w:val="24"/>
        </w:rPr>
        <w:fldChar w:fldCharType="separate"/>
      </w:r>
      <w:r w:rsidRPr="00EB3543">
        <w:rPr>
          <w:noProof/>
          <w:sz w:val="24"/>
          <w:szCs w:val="24"/>
        </w:rPr>
        <w:t>[</w:t>
      </w:r>
      <w:r w:rsidR="00802827" w:rsidRPr="00EB3543">
        <w:rPr>
          <w:sz w:val="24"/>
          <w:szCs w:val="24"/>
        </w:rPr>
        <w:t>1,2</w:t>
      </w:r>
      <w:r w:rsidRPr="00EB3543">
        <w:rPr>
          <w:noProof/>
          <w:sz w:val="24"/>
          <w:szCs w:val="24"/>
        </w:rPr>
        <w:t>]</w:t>
      </w:r>
      <w:r w:rsidRPr="00EB3543">
        <w:rPr>
          <w:sz w:val="24"/>
          <w:szCs w:val="24"/>
        </w:rPr>
        <w:fldChar w:fldCharType="end"/>
      </w:r>
      <w:r w:rsidRPr="00EB3543">
        <w:rPr>
          <w:color w:val="FF0000"/>
          <w:sz w:val="24"/>
          <w:szCs w:val="24"/>
        </w:rPr>
        <w:t xml:space="preserve"> </w:t>
      </w:r>
      <w:r w:rsidRPr="00EB3543">
        <w:rPr>
          <w:sz w:val="24"/>
          <w:szCs w:val="24"/>
        </w:rPr>
        <w:t>that are ‘strong’ transcription factor binding sites: o</w:t>
      </w:r>
      <w:r w:rsidRPr="00EB3543">
        <w:rPr>
          <w:color w:val="auto"/>
          <w:sz w:val="24"/>
          <w:szCs w:val="24"/>
        </w:rPr>
        <w:t>f the 80 total K</w:t>
      </w:r>
      <w:r w:rsidRPr="00EB3543">
        <w:rPr>
          <w:color w:val="auto"/>
          <w:sz w:val="24"/>
          <w:szCs w:val="24"/>
          <w:vertAlign w:val="subscript"/>
        </w:rPr>
        <w:t>50</w:t>
      </w:r>
      <w:r w:rsidRPr="00EB3543">
        <w:rPr>
          <w:color w:val="auto"/>
          <w:sz w:val="24"/>
          <w:szCs w:val="24"/>
        </w:rPr>
        <w:t>/</w:t>
      </w:r>
      <w:proofErr w:type="spellStart"/>
      <w:r w:rsidRPr="00EB3543">
        <w:rPr>
          <w:color w:val="auto"/>
          <w:sz w:val="24"/>
          <w:szCs w:val="24"/>
        </w:rPr>
        <w:t>Otd</w:t>
      </w:r>
      <w:proofErr w:type="spellEnd"/>
      <w:r w:rsidRPr="00EB3543">
        <w:rPr>
          <w:color w:val="auto"/>
          <w:sz w:val="24"/>
          <w:szCs w:val="24"/>
        </w:rPr>
        <w:t xml:space="preserve"> motif occurrences in 12 sequenced </w:t>
      </w:r>
      <w:r w:rsidRPr="00EB3543">
        <w:rPr>
          <w:i/>
          <w:iCs/>
          <w:color w:val="auto"/>
          <w:sz w:val="24"/>
          <w:szCs w:val="24"/>
        </w:rPr>
        <w:t>Drosophila</w:t>
      </w:r>
      <w:r w:rsidRPr="00EB3543">
        <w:rPr>
          <w:color w:val="auto"/>
          <w:sz w:val="24"/>
          <w:szCs w:val="24"/>
        </w:rPr>
        <w:t xml:space="preserve"> species (S2B-D Fig), 74 have maximal </w:t>
      </w:r>
      <w:proofErr w:type="spellStart"/>
      <w:r w:rsidRPr="00EB3543">
        <w:rPr>
          <w:color w:val="auto"/>
          <w:sz w:val="24"/>
          <w:szCs w:val="24"/>
        </w:rPr>
        <w:t>Otd</w:t>
      </w:r>
      <w:proofErr w:type="spellEnd"/>
      <w:r w:rsidRPr="00EB3543">
        <w:rPr>
          <w:color w:val="auto"/>
          <w:sz w:val="24"/>
          <w:szCs w:val="24"/>
        </w:rPr>
        <w:t xml:space="preserve"> matrix similarity scores (TAATC</w:t>
      </w:r>
      <w:r w:rsidRPr="00EB3543">
        <w:rPr>
          <w:color w:val="auto"/>
          <w:sz w:val="24"/>
          <w:szCs w:val="24"/>
          <w:u w:val="single"/>
        </w:rPr>
        <w:t>C</w:t>
      </w:r>
      <w:r w:rsidRPr="00EB3543">
        <w:rPr>
          <w:color w:val="auto"/>
          <w:sz w:val="24"/>
          <w:szCs w:val="24"/>
        </w:rPr>
        <w:t xml:space="preserve">, PWM score: 100; see Materials and methods). </w:t>
      </w:r>
      <w:r w:rsidRPr="00EB3543">
        <w:rPr>
          <w:i/>
          <w:iCs/>
          <w:color w:val="auto"/>
          <w:sz w:val="24"/>
          <w:szCs w:val="24"/>
        </w:rPr>
        <w:t>Rh3</w:t>
      </w:r>
      <w:r w:rsidRPr="00EB3543">
        <w:rPr>
          <w:color w:val="auto"/>
          <w:sz w:val="24"/>
          <w:szCs w:val="24"/>
        </w:rPr>
        <w:t xml:space="preserve"> has only three occurrences of another high-affinity variant (TAATC</w:t>
      </w:r>
      <w:r w:rsidRPr="00EB3543">
        <w:rPr>
          <w:color w:val="auto"/>
          <w:sz w:val="24"/>
          <w:szCs w:val="24"/>
          <w:u w:val="single"/>
        </w:rPr>
        <w:t>T</w:t>
      </w:r>
      <w:r w:rsidRPr="00EB3543">
        <w:rPr>
          <w:color w:val="auto"/>
          <w:sz w:val="24"/>
          <w:szCs w:val="24"/>
        </w:rPr>
        <w:t xml:space="preserve">, 84), while </w:t>
      </w:r>
      <w:r w:rsidRPr="00EB3543">
        <w:rPr>
          <w:i/>
          <w:iCs/>
          <w:color w:val="auto"/>
          <w:sz w:val="24"/>
          <w:szCs w:val="24"/>
        </w:rPr>
        <w:t>Rh5</w:t>
      </w:r>
      <w:r w:rsidRPr="00EB3543">
        <w:rPr>
          <w:color w:val="auto"/>
          <w:sz w:val="24"/>
          <w:szCs w:val="24"/>
        </w:rPr>
        <w:t xml:space="preserve"> has only one (TAATC</w:t>
      </w:r>
      <w:r w:rsidRPr="00EB3543">
        <w:rPr>
          <w:color w:val="auto"/>
          <w:sz w:val="24"/>
          <w:szCs w:val="24"/>
          <w:u w:val="single"/>
        </w:rPr>
        <w:t>A</w:t>
      </w:r>
      <w:r w:rsidRPr="00EB3543">
        <w:rPr>
          <w:color w:val="auto"/>
          <w:sz w:val="24"/>
          <w:szCs w:val="24"/>
        </w:rPr>
        <w:t>, 65) and two (TAATC</w:t>
      </w:r>
      <w:r w:rsidRPr="00EB3543">
        <w:rPr>
          <w:color w:val="auto"/>
          <w:sz w:val="24"/>
          <w:szCs w:val="24"/>
          <w:u w:val="single"/>
        </w:rPr>
        <w:t>G</w:t>
      </w:r>
      <w:r w:rsidRPr="00EB3543">
        <w:rPr>
          <w:color w:val="auto"/>
          <w:sz w:val="24"/>
          <w:szCs w:val="24"/>
        </w:rPr>
        <w:t>, 62) occurrences of slightly lower affinity variants (S2B and S2C Fig)</w:t>
      </w:r>
      <w:r w:rsidRPr="00EB3543">
        <w:rPr>
          <w:sz w:val="24"/>
          <w:szCs w:val="24"/>
        </w:rPr>
        <w:t xml:space="preserve"> </w:t>
      </w:r>
      <w:r w:rsidRPr="00EB3543">
        <w:rPr>
          <w:sz w:val="24"/>
          <w:szCs w:val="24"/>
        </w:rPr>
        <w:fldChar w:fldCharType="begin">
          <w:fldData xml:space="preserve">PEVuZE5vdGU+PENpdGU+PEF1dGhvcj5Ob3llczwvQXV0aG9yPjxZZWFyPjIwMDg8L1llYXI+PFJl
Y051bT42MjAxPC9SZWNOdW0+PERpc3BsYXlUZXh0Pls2Miw2M108L0Rpc3BsYXlUZXh0PjxyZWNv
cmQ+PHJlYy1udW1iZXI+NjIwMTwvcmVjLW51bWJlcj48Zm9yZWlnbi1rZXlzPjxrZXkgYXBwPSJF
TiIgZGItaWQ9IjJ2dnhlcmUwNzk1dnd1ZXhyMGxwcHZhZ3gyenJkZXZ2ZnZheiI+NjIwMTwva2V5
PjwvZm9yZWlnbi1rZXlzPjxyZWYtdHlwZSBuYW1lPSJKb3VybmFsIEFydGljbGUiPjE3PC9yZWYt
dHlwZT48Y29udHJpYnV0b3JzPjxhdXRob3JzPjxhdXRob3I+Tm95ZXMsIE0uIEIuPC9hdXRob3I+
PGF1dGhvcj5DaHJpc3RlbnNlbiwgUi4gRy48L2F1dGhvcj48YXV0aG9yPldha2FiYXlhc2hpLCBB
LjwvYXV0aG9yPjxhdXRob3I+U3Rvcm1vLCBHLiBELjwvYXV0aG9yPjxhdXRob3I+QnJvZHNreSwg
TS4gSC48L2F1dGhvcj48YXV0aG9yPldvbGZlLCBTLiBBLjwvYXV0aG9yPjwvYXV0aG9ycz48L2Nv
bnRyaWJ1dG9ycz48YXV0aC1hZGRyZXNzPlByb2dyYW0gaW4gR2VuZSBGdW5jdGlvbiBhbmQgRXhw
cmVzc2lvbiwgVW5pdmVyc2l0eSBvZiBNYXNzYWNodXNldHRzIE1lZGljYWwgU2Nob29sLCBXb3Jj
ZXN0ZXIsIE1BIDAxNjA1LCBVU0EuPC9hdXRoLWFkZHJlc3M+PHRpdGxlcz48dGl0bGU+QW5hbHlz
aXMgb2YgaG9tZW9kb21haW4gc3BlY2lmaWNpdGllcyBhbGxvd3MgdGhlIGZhbWlseS13aWRlIHBy
ZWRpY3Rpb24gb2YgcHJlZmVycmVkIHJlY29nbml0aW9uIHNpdGVzPC90aXRsZT48c2Vjb25kYXJ5
LXRpdGxlPkNlbGw8L3NlY29uZGFyeS10aXRsZT48YWx0LXRpdGxlPkNlbGw8L2FsdC10aXRsZT48
L3RpdGxlcz48cGVyaW9kaWNhbD48ZnVsbC10aXRsZT5DZWxsPC9mdWxsLXRpdGxlPjwvcGVyaW9k
aWNhbD48YWx0LXBlcmlvZGljYWw+PGZ1bGwtdGl0bGU+Q2VsbDwvZnVsbC10aXRsZT48L2FsdC1w
ZXJpb2RpY2FsPjxwYWdlcz4xMjc3LTg5PC9wYWdlcz48dm9sdW1lPjEzMzwvdm9sdW1lPjxudW1i
ZXI+NzwvbnVtYmVyPjxrZXl3b3Jkcz48a2V5d29yZD5BbWlubyBBY2lkIFNlcXVlbmNlPC9rZXl3
b3JkPjxrZXl3b3JkPkFuaW1hbHM8L2tleXdvcmQ+PGtleXdvcmQ+QmFjdGVyaWEvY2hlbWlzdHJ5
L2dlbmV0aWNzPC9rZXl3b3JkPjxrZXl3b3JkPkJhc2UgU2VxdWVuY2U8L2tleXdvcmQ+PGtleXdv
cmQ+RE5BL2NoZW1pc3RyeS8qbWV0YWJvbGlzbTwva2V5d29yZD48a2V5d29yZD5Ecm9zb3BoaWxh
IFByb3RlaW5zLypjaGVtaXN0cnkvZ2VuZXRpY3M8L2tleXdvcmQ+PGtleXdvcmQ+RHJvc29waGls
YSBtZWxhbm9nYXN0ZXIvKmNoZW1pc3RyeS9nZW5ldGljczwva2V5d29yZD48a2V5d29yZD5HZW5v
bWUsIEluc2VjdDwva2V5d29yZD48a2V5d29yZD5Ib21lb2RvbWFpbiBQcm90ZWlucy8qY2hlbWlz
dHJ5L2dlbmV0aWNzPC9rZXl3b3JkPjxrZXl3b3JkPkh1bWFuczwva2V5d29yZD48a2V5d29yZD5N
b2RlbHMsIE1vbGVjdWxhcjwva2V5d29yZD48a2V5d29yZD5QaHlsb2dlbnk8L2tleXdvcmQ+PGtl
eXdvcmQ+UHJvdGVpbiBFbmdpbmVlcmluZzwva2V5d29yZD48a2V5d29yZD5Qcm90ZWluIFN0cnVj
dHVyZSwgVGVydGlhcnk8L2tleXdvcmQ+PGtleXdvcmQ+VHdvLUh5YnJpZCBTeXN0ZW0gVGVjaG5p
cXVlczwva2V5d29yZD48L2tleXdvcmRzPjxkYXRlcz48eWVhcj4yMDA4PC95ZWFyPjxwdWItZGF0
ZXM+PGRhdGU+SnVuIDI3PC9kYXRlPjwvcHViLWRhdGVzPjwvZGF0ZXM+PGlzYm4+MTA5Ny00MTcy
IChFbGVjdHJvbmljKSYjeEQ7MDA5Mi04Njc0IChMaW5raW5nKTwvaXNibj48YWNjZXNzaW9uLW51
bT4xODU4NTM2MDwvYWNjZXNzaW9uLW51bT48dXJscz48cmVsYXRlZC11cmxzPjx1cmw+aHR0cDov
L3d3dy5uY2JpLm5sbS5uaWguZ292L3B1Ym1lZC8xODU4NTM2MDwvdXJsPjwvcmVsYXRlZC11cmxz
PjwvdXJscz48Y3VzdG9tMj4yNDc4NzI4PC9jdXN0b20yPjxlbGVjdHJvbmljLXJlc291cmNlLW51
bT4xMC4xMDE2L2ouY2VsbC4yMDA4LjA1LjAyMzwvZWxlY3Ryb25pYy1yZXNvdXJjZS1udW0+PC9y
ZWNvcmQ+PC9DaXRlPjxDaXRlPjxBdXRob3I+Wmh1PC9BdXRob3I+PFllYXI+MjAxMTwvWWVhcj48
UmVjTnVtPjYyMTI8L1JlY051bT48cmVjb3JkPjxyZWMtbnVtYmVyPjYyMTI8L3JlYy1udW1iZXI+
PGZvcmVpZ24ta2V5cz48a2V5IGFwcD0iRU4iIGRiLWlkPSIydnZ4ZXJlMDc5NXZ3dWV4cjBscHB2
YWd4MnpyZGV2dmZ2YXoiPjYyMTI8L2tleT48L2ZvcmVpZ24ta2V5cz48cmVmLXR5cGUgbmFtZT0i
Sm91cm5hbCBBcnRpY2xlIj4xNzwvcmVmLXR5cGU+PGNvbnRyaWJ1dG9ycz48YXV0aG9ycz48YXV0
aG9yPlpodSwgTC4gSi48L2F1dGhvcj48YXV0aG9yPkNocmlzdGVuc2VuLCBSLiBHLjwvYXV0aG9y
PjxhdXRob3I+S2F6ZW1pYW4sIE0uPC9hdXRob3I+PGF1dGhvcj5IdWxsLCBDLiBKLjwvYXV0aG9y
PjxhdXRob3I+RW51YW1laCwgTS4gUy48L2F1dGhvcj48YXV0aG9yPkJhc2Npb3R0YSwgTS4gRC48
L2F1dGhvcj48YXV0aG9yPkJyYXNlZmllbGQsIEouIEEuPC9hdXRob3I+PGF1dGhvcj5aaHUsIEMu
PC9hdXRob3I+PGF1dGhvcj5Bc3JpeWFuLCBZLjwvYXV0aG9yPjxhdXRob3I+TGFwb2ludGUsIEQu
IFMuPC9hdXRob3I+PGF1dGhvcj5TaW5oYSwgUy48L2F1dGhvcj48YXV0aG9yPldvbGZlLCBTLiBB
LjwvYXV0aG9yPjxhdXRob3I+QnJvZHNreSwgTS4gSC48L2F1dGhvcj48L2F1dGhvcnM+PC9jb250
cmlidXRvcnM+PGF1dGgtYWRkcmVzcz5EZXBhcnRtZW50IG9mIE1vbGVjdWxhciBNZWRpY2luZSwg
VW5pdmVyc2l0eSBvZiBNYXNzYWNodXNldHRzIE1lZGljYWwgU2Nob29sLCBXb3JjZXN0ZXIsIE1B
LCBVU0EuPC9hdXRoLWFkZHJlc3M+PHRpdGxlcz48dGl0bGU+Rmx5RmFjdG9yU3VydmV5OiBhIGRh
dGFiYXNlIG9mIERyb3NvcGhpbGEgdHJhbnNjcmlwdGlvbiBmYWN0b3IgYmluZGluZyBzcGVjaWZp
Y2l0aWVzIGRldGVybWluZWQgdXNpbmcgdGhlIGJhY3RlcmlhbCBvbmUtaHlicmlkIHN5c3RlbTwv
dGl0bGU+PHNlY29uZGFyeS10aXRsZT5OdWNsZWljIEFjaWRzIFJlczwvc2Vjb25kYXJ5LXRpdGxl
PjxhbHQtdGl0bGU+TnVjbGVpYyBhY2lkcyByZXNlYXJjaDwvYWx0LXRpdGxlPjwvdGl0bGVzPjxw
ZXJpb2RpY2FsPjxmdWxsLXRpdGxlPk51Y2xlaWMgQWNpZHMgUmVzPC9mdWxsLXRpdGxlPjwvcGVy
aW9kaWNhbD48cGFnZXM+RDExMS03PC9wYWdlcz48dm9sdW1lPjM5PC92b2x1bWU+PG51bWJlcj5E
YXRhYmFzZSBpc3N1ZTwvbnVtYmVyPjxrZXl3b3Jkcz48a2V5d29yZD5BbmltYWxzPC9rZXl3b3Jk
PjxrZXl3b3JkPkJhY3RlcmlhL2dlbmV0aWNzPC9rZXl3b3JkPjxrZXl3b3JkPkJpbmRpbmcgU2l0
ZXM8L2tleXdvcmQ+PGtleXdvcmQ+KkRhdGFiYXNlcywgR2VuZXRpYzwva2V5d29yZD48a2V5d29y
ZD5Ecm9zb3BoaWxhLypnZW5ldGljczwva2V5d29yZD48a2V5d29yZD5Ecm9zb3BoaWxhIFByb3Rl
aW5zLyptZXRhYm9saXNtPC9rZXl3b3JkPjxrZXl3b3JkPipSZWd1bGF0b3J5IEVsZW1lbnRzLCBU
cmFuc2NyaXB0aW9uYWw8L2tleXdvcmQ+PGtleXdvcmQ+U29mdHdhcmU8L2tleXdvcmQ+PGtleXdv
cmQ+VHJhbnNjcmlwdGlvbiBGYWN0b3JzLyptZXRhYm9saXNtPC9rZXl3b3JkPjxrZXl3b3JkPlR3
by1IeWJyaWQgU3lzdGVtIFRlY2huaXF1ZXM8L2tleXdvcmQ+PGtleXdvcmQ+VXNlci1Db21wdXRl
ciBJbnRlcmZhY2U8L2tleXdvcmQ+PC9rZXl3b3Jkcz48ZGF0ZXM+PHllYXI+MjAxMTwveWVhcj48
cHViLWRhdGVzPjxkYXRlPkphbjwvZGF0ZT48L3B1Yi1kYXRlcz48L2RhdGVzPjxpc2JuPjEzNjIt
NDk2MiAoRWxlY3Ryb25pYykmI3hEOzAzMDUtMTA0OCAoTGlua2luZyk8L2lzYm4+PGFjY2Vzc2lv
bi1udW0+MjEwOTc3ODE8L2FjY2Vzc2lvbi1udW0+PHVybHM+PHJlbGF0ZWQtdXJscz48dXJsPmh0
dHA6Ly93d3cubmNiaS5ubG0ubmloLmdvdi9wdWJtZWQvMjEwOTc3ODE8L3VybD48L3JlbGF0ZWQt
dXJscz48L3VybHM+PGN1c3RvbTI+MzAxMzc2MjwvY3VzdG9tMj48ZWxlY3Ryb25pYy1yZXNvdXJj
ZS1udW0+MTAuMTA5My9uYXIvZ2txODU4PC9lbGVjdHJvbmljLXJlc291cmNlLW51bT48L3JlY29y
ZD48L0NpdGU+PC9FbmROb3RlPgB=
</w:fldData>
        </w:fldChar>
      </w:r>
      <w:r w:rsidRPr="00EB3543">
        <w:rPr>
          <w:sz w:val="24"/>
          <w:szCs w:val="24"/>
        </w:rPr>
        <w:instrText xml:space="preserve"> ADDIN EN.CITE </w:instrText>
      </w:r>
      <w:r w:rsidRPr="00EB3543">
        <w:rPr>
          <w:sz w:val="24"/>
          <w:szCs w:val="24"/>
        </w:rPr>
        <w:fldChar w:fldCharType="begin">
          <w:fldData xml:space="preserve">PEVuZE5vdGU+PENpdGU+PEF1dGhvcj5Ob3llczwvQXV0aG9yPjxZZWFyPjIwMDg8L1llYXI+PFJl
Y051bT42MjAxPC9SZWNOdW0+PERpc3BsYXlUZXh0Pls2Miw2M108L0Rpc3BsYXlUZXh0PjxyZWNv
cmQ+PHJlYy1udW1iZXI+NjIwMTwvcmVjLW51bWJlcj48Zm9yZWlnbi1rZXlzPjxrZXkgYXBwPSJF
TiIgZGItaWQ9IjJ2dnhlcmUwNzk1dnd1ZXhyMGxwcHZhZ3gyenJkZXZ2ZnZheiI+NjIwMTwva2V5
PjwvZm9yZWlnbi1rZXlzPjxyZWYtdHlwZSBuYW1lPSJKb3VybmFsIEFydGljbGUiPjE3PC9yZWYt
dHlwZT48Y29udHJpYnV0b3JzPjxhdXRob3JzPjxhdXRob3I+Tm95ZXMsIE0uIEIuPC9hdXRob3I+
PGF1dGhvcj5DaHJpc3RlbnNlbiwgUi4gRy48L2F1dGhvcj48YXV0aG9yPldha2FiYXlhc2hpLCBB
LjwvYXV0aG9yPjxhdXRob3I+U3Rvcm1vLCBHLiBELjwvYXV0aG9yPjxhdXRob3I+QnJvZHNreSwg
TS4gSC48L2F1dGhvcj48YXV0aG9yPldvbGZlLCBTLiBBLjwvYXV0aG9yPjwvYXV0aG9ycz48L2Nv
bnRyaWJ1dG9ycz48YXV0aC1hZGRyZXNzPlByb2dyYW0gaW4gR2VuZSBGdW5jdGlvbiBhbmQgRXhw
cmVzc2lvbiwgVW5pdmVyc2l0eSBvZiBNYXNzYWNodXNldHRzIE1lZGljYWwgU2Nob29sLCBXb3Jj
ZXN0ZXIsIE1BIDAxNjA1LCBVU0EuPC9hdXRoLWFkZHJlc3M+PHRpdGxlcz48dGl0bGU+QW5hbHlz
aXMgb2YgaG9tZW9kb21haW4gc3BlY2lmaWNpdGllcyBhbGxvd3MgdGhlIGZhbWlseS13aWRlIHBy
ZWRpY3Rpb24gb2YgcHJlZmVycmVkIHJlY29nbml0aW9uIHNpdGVzPC90aXRsZT48c2Vjb25kYXJ5
LXRpdGxlPkNlbGw8L3NlY29uZGFyeS10aXRsZT48YWx0LXRpdGxlPkNlbGw8L2FsdC10aXRsZT48
L3RpdGxlcz48cGVyaW9kaWNhbD48ZnVsbC10aXRsZT5DZWxsPC9mdWxsLXRpdGxlPjwvcGVyaW9k
aWNhbD48YWx0LXBlcmlvZGljYWw+PGZ1bGwtdGl0bGU+Q2VsbDwvZnVsbC10aXRsZT48L2FsdC1w
ZXJpb2RpY2FsPjxwYWdlcz4xMjc3LTg5PC9wYWdlcz48dm9sdW1lPjEzMzwvdm9sdW1lPjxudW1i
ZXI+NzwvbnVtYmVyPjxrZXl3b3Jkcz48a2V5d29yZD5BbWlubyBBY2lkIFNlcXVlbmNlPC9rZXl3
b3JkPjxrZXl3b3JkPkFuaW1hbHM8L2tleXdvcmQ+PGtleXdvcmQ+QmFjdGVyaWEvY2hlbWlzdHJ5
L2dlbmV0aWNzPC9rZXl3b3JkPjxrZXl3b3JkPkJhc2UgU2VxdWVuY2U8L2tleXdvcmQ+PGtleXdv
cmQ+RE5BL2NoZW1pc3RyeS8qbWV0YWJvbGlzbTwva2V5d29yZD48a2V5d29yZD5Ecm9zb3BoaWxh
IFByb3RlaW5zLypjaGVtaXN0cnkvZ2VuZXRpY3M8L2tleXdvcmQ+PGtleXdvcmQ+RHJvc29waGls
YSBtZWxhbm9nYXN0ZXIvKmNoZW1pc3RyeS9nZW5ldGljczwva2V5d29yZD48a2V5d29yZD5HZW5v
bWUsIEluc2VjdDwva2V5d29yZD48a2V5d29yZD5Ib21lb2RvbWFpbiBQcm90ZWlucy8qY2hlbWlz
dHJ5L2dlbmV0aWNzPC9rZXl3b3JkPjxrZXl3b3JkPkh1bWFuczwva2V5d29yZD48a2V5d29yZD5N
b2RlbHMsIE1vbGVjdWxhcjwva2V5d29yZD48a2V5d29yZD5QaHlsb2dlbnk8L2tleXdvcmQ+PGtl
eXdvcmQ+UHJvdGVpbiBFbmdpbmVlcmluZzwva2V5d29yZD48a2V5d29yZD5Qcm90ZWluIFN0cnVj
dHVyZSwgVGVydGlhcnk8L2tleXdvcmQ+PGtleXdvcmQ+VHdvLUh5YnJpZCBTeXN0ZW0gVGVjaG5p
cXVlczwva2V5d29yZD48L2tleXdvcmRzPjxkYXRlcz48eWVhcj4yMDA4PC95ZWFyPjxwdWItZGF0
ZXM+PGRhdGU+SnVuIDI3PC9kYXRlPjwvcHViLWRhdGVzPjwvZGF0ZXM+PGlzYm4+MTA5Ny00MTcy
IChFbGVjdHJvbmljKSYjeEQ7MDA5Mi04Njc0IChMaW5raW5nKTwvaXNibj48YWNjZXNzaW9uLW51
bT4xODU4NTM2MDwvYWNjZXNzaW9uLW51bT48dXJscz48cmVsYXRlZC11cmxzPjx1cmw+aHR0cDov
L3d3dy5uY2JpLm5sbS5uaWguZ292L3B1Ym1lZC8xODU4NTM2MDwvdXJsPjwvcmVsYXRlZC11cmxz
PjwvdXJscz48Y3VzdG9tMj4yNDc4NzI4PC9jdXN0b20yPjxlbGVjdHJvbmljLXJlc291cmNlLW51
bT4xMC4xMDE2L2ouY2VsbC4yMDA4LjA1LjAyMzwvZWxlY3Ryb25pYy1yZXNvdXJjZS1udW0+PC9y
ZWNvcmQ+PC9DaXRlPjxDaXRlPjxBdXRob3I+Wmh1PC9BdXRob3I+PFllYXI+MjAxMTwvWWVhcj48
UmVjTnVtPjYyMTI8L1JlY051bT48cmVjb3JkPjxyZWMtbnVtYmVyPjYyMTI8L3JlYy1udW1iZXI+
PGZvcmVpZ24ta2V5cz48a2V5IGFwcD0iRU4iIGRiLWlkPSIydnZ4ZXJlMDc5NXZ3dWV4cjBscHB2
YWd4MnpyZGV2dmZ2YXoiPjYyMTI8L2tleT48L2ZvcmVpZ24ta2V5cz48cmVmLXR5cGUgbmFtZT0i
Sm91cm5hbCBBcnRpY2xlIj4xNzwvcmVmLXR5cGU+PGNvbnRyaWJ1dG9ycz48YXV0aG9ycz48YXV0
aG9yPlpodSwgTC4gSi48L2F1dGhvcj48YXV0aG9yPkNocmlzdGVuc2VuLCBSLiBHLjwvYXV0aG9y
PjxhdXRob3I+S2F6ZW1pYW4sIE0uPC9hdXRob3I+PGF1dGhvcj5IdWxsLCBDLiBKLjwvYXV0aG9y
PjxhdXRob3I+RW51YW1laCwgTS4gUy48L2F1dGhvcj48YXV0aG9yPkJhc2Npb3R0YSwgTS4gRC48
L2F1dGhvcj48YXV0aG9yPkJyYXNlZmllbGQsIEouIEEuPC9hdXRob3I+PGF1dGhvcj5aaHUsIEMu
PC9hdXRob3I+PGF1dGhvcj5Bc3JpeWFuLCBZLjwvYXV0aG9yPjxhdXRob3I+TGFwb2ludGUsIEQu
IFMuPC9hdXRob3I+PGF1dGhvcj5TaW5oYSwgUy48L2F1dGhvcj48YXV0aG9yPldvbGZlLCBTLiBB
LjwvYXV0aG9yPjxhdXRob3I+QnJvZHNreSwgTS4gSC48L2F1dGhvcj48L2F1dGhvcnM+PC9jb250
cmlidXRvcnM+PGF1dGgtYWRkcmVzcz5EZXBhcnRtZW50IG9mIE1vbGVjdWxhciBNZWRpY2luZSwg
VW5pdmVyc2l0eSBvZiBNYXNzYWNodXNldHRzIE1lZGljYWwgU2Nob29sLCBXb3JjZXN0ZXIsIE1B
LCBVU0EuPC9hdXRoLWFkZHJlc3M+PHRpdGxlcz48dGl0bGU+Rmx5RmFjdG9yU3VydmV5OiBhIGRh
dGFiYXNlIG9mIERyb3NvcGhpbGEgdHJhbnNjcmlwdGlvbiBmYWN0b3IgYmluZGluZyBzcGVjaWZp
Y2l0aWVzIGRldGVybWluZWQgdXNpbmcgdGhlIGJhY3RlcmlhbCBvbmUtaHlicmlkIHN5c3RlbTwv
dGl0bGU+PHNlY29uZGFyeS10aXRsZT5OdWNsZWljIEFjaWRzIFJlczwvc2Vjb25kYXJ5LXRpdGxl
PjxhbHQtdGl0bGU+TnVjbGVpYyBhY2lkcyByZXNlYXJjaDwvYWx0LXRpdGxlPjwvdGl0bGVzPjxw
ZXJpb2RpY2FsPjxmdWxsLXRpdGxlPk51Y2xlaWMgQWNpZHMgUmVzPC9mdWxsLXRpdGxlPjwvcGVy
aW9kaWNhbD48cGFnZXM+RDExMS03PC9wYWdlcz48dm9sdW1lPjM5PC92b2x1bWU+PG51bWJlcj5E
YXRhYmFzZSBpc3N1ZTwvbnVtYmVyPjxrZXl3b3Jkcz48a2V5d29yZD5BbmltYWxzPC9rZXl3b3Jk
PjxrZXl3b3JkPkJhY3RlcmlhL2dlbmV0aWNzPC9rZXl3b3JkPjxrZXl3b3JkPkJpbmRpbmcgU2l0
ZXM8L2tleXdvcmQ+PGtleXdvcmQ+KkRhdGFiYXNlcywgR2VuZXRpYzwva2V5d29yZD48a2V5d29y
ZD5Ecm9zb3BoaWxhLypnZW5ldGljczwva2V5d29yZD48a2V5d29yZD5Ecm9zb3BoaWxhIFByb3Rl
aW5zLyptZXRhYm9saXNtPC9rZXl3b3JkPjxrZXl3b3JkPipSZWd1bGF0b3J5IEVsZW1lbnRzLCBU
cmFuc2NyaXB0aW9uYWw8L2tleXdvcmQ+PGtleXdvcmQ+U29mdHdhcmU8L2tleXdvcmQ+PGtleXdv
cmQ+VHJhbnNjcmlwdGlvbiBGYWN0b3JzLyptZXRhYm9saXNtPC9rZXl3b3JkPjxrZXl3b3JkPlR3
by1IeWJyaWQgU3lzdGVtIFRlY2huaXF1ZXM8L2tleXdvcmQ+PGtleXdvcmQ+VXNlci1Db21wdXRl
ciBJbnRlcmZhY2U8L2tleXdvcmQ+PC9rZXl3b3Jkcz48ZGF0ZXM+PHllYXI+MjAxMTwveWVhcj48
cHViLWRhdGVzPjxkYXRlPkphbjwvZGF0ZT48L3B1Yi1kYXRlcz48L2RhdGVzPjxpc2JuPjEzNjIt
NDk2MiAoRWxlY3Ryb25pYykmI3hEOzAzMDUtMTA0OCAoTGlua2luZyk8L2lzYm4+PGFjY2Vzc2lv
bi1udW0+MjEwOTc3ODE8L2FjY2Vzc2lvbi1udW0+PHVybHM+PHJlbGF0ZWQtdXJscz48dXJsPmh0
dHA6Ly93d3cubmNiaS5ubG0ubmloLmdvdi9wdWJtZWQvMjEwOTc3ODE8L3VybD48L3JlbGF0ZWQt
dXJscz48L3VybHM+PGN1c3RvbTI+MzAxMzc2MjwvY3VzdG9tMj48ZWxlY3Ryb25pYy1yZXNvdXJj
ZS1udW0+MTAuMTA5My9uYXIvZ2txODU4PC9lbGVjdHJvbmljLXJlc291cmNlLW51bT48L3JlY29y
ZD48L0NpdGU+PC9FbmROb3RlPgB=
</w:fldData>
        </w:fldChar>
      </w:r>
      <w:r w:rsidRPr="00EB3543">
        <w:rPr>
          <w:sz w:val="24"/>
          <w:szCs w:val="24"/>
        </w:rPr>
        <w:instrText xml:space="preserve"> ADDIN EN.CITE.DATA </w:instrText>
      </w:r>
      <w:r w:rsidRPr="00EB3543">
        <w:rPr>
          <w:sz w:val="24"/>
          <w:szCs w:val="24"/>
        </w:rPr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</w:r>
      <w:r w:rsidRPr="00EB3543">
        <w:rPr>
          <w:sz w:val="24"/>
          <w:szCs w:val="24"/>
        </w:rPr>
        <w:fldChar w:fldCharType="separate"/>
      </w:r>
      <w:r w:rsidRPr="00EB3543">
        <w:rPr>
          <w:noProof/>
          <w:sz w:val="24"/>
          <w:szCs w:val="24"/>
        </w:rPr>
        <w:t>[</w:t>
      </w:r>
      <w:r w:rsidR="00802827" w:rsidRPr="00EB3543">
        <w:rPr>
          <w:sz w:val="24"/>
          <w:szCs w:val="24"/>
        </w:rPr>
        <w:t>1,2</w:t>
      </w:r>
      <w:r w:rsidRPr="00EB3543">
        <w:rPr>
          <w:noProof/>
          <w:sz w:val="24"/>
          <w:szCs w:val="24"/>
        </w:rPr>
        <w:t>]</w:t>
      </w:r>
      <w:r w:rsidRPr="00EB3543">
        <w:rPr>
          <w:sz w:val="24"/>
          <w:szCs w:val="24"/>
        </w:rPr>
        <w:fldChar w:fldCharType="end"/>
      </w:r>
      <w:r w:rsidRPr="00EB3543">
        <w:rPr>
          <w:color w:val="auto"/>
          <w:sz w:val="24"/>
          <w:szCs w:val="24"/>
        </w:rPr>
        <w:t xml:space="preserve">. In addition to the </w:t>
      </w:r>
      <w:r w:rsidRPr="00EB3543">
        <w:rPr>
          <w:sz w:val="24"/>
          <w:szCs w:val="24"/>
        </w:rPr>
        <w:t>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motif </w:t>
      </w:r>
      <w:r w:rsidRPr="00EB3543">
        <w:rPr>
          <w:color w:val="auto"/>
          <w:sz w:val="24"/>
          <w:szCs w:val="24"/>
        </w:rPr>
        <w:t>sequence, their</w:t>
      </w:r>
      <w:r w:rsidRPr="00EB3543">
        <w:rPr>
          <w:sz w:val="24"/>
          <w:szCs w:val="24"/>
        </w:rPr>
        <w:t xml:space="preserve"> position and/or their orientation is also well-conserved, especially in the </w:t>
      </w:r>
      <w:r w:rsidRPr="00EB3543">
        <w:rPr>
          <w:i/>
          <w:iCs/>
          <w:sz w:val="24"/>
          <w:szCs w:val="24"/>
        </w:rPr>
        <w:t>Rh6</w:t>
      </w:r>
      <w:r w:rsidRPr="00EB3543">
        <w:rPr>
          <w:sz w:val="24"/>
          <w:szCs w:val="24"/>
        </w:rPr>
        <w:t xml:space="preserve"> </w:t>
      </w:r>
      <w:r w:rsidRPr="00EB3543">
        <w:rPr>
          <w:color w:val="auto"/>
          <w:sz w:val="24"/>
          <w:szCs w:val="24"/>
        </w:rPr>
        <w:t xml:space="preserve">promoter (S2D Fig). The distal </w:t>
      </w:r>
      <w:r w:rsidRPr="00EB3543">
        <w:rPr>
          <w:sz w:val="24"/>
          <w:szCs w:val="24"/>
        </w:rPr>
        <w:t>K</w:t>
      </w:r>
      <w:r w:rsidRPr="00EB3543">
        <w:rPr>
          <w:bCs/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motif in the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promoter and the </w:t>
      </w:r>
      <w:r w:rsidRPr="00EB3543">
        <w:rPr>
          <w:i/>
          <w:iCs/>
          <w:sz w:val="24"/>
          <w:szCs w:val="24"/>
        </w:rPr>
        <w:t>Rh5</w:t>
      </w:r>
      <w:r w:rsidRPr="00EB3543">
        <w:rPr>
          <w:sz w:val="24"/>
          <w:szCs w:val="24"/>
        </w:rPr>
        <w:t xml:space="preserve"> promoter </w:t>
      </w:r>
      <w:r w:rsidRPr="00EB3543">
        <w:rPr>
          <w:color w:val="auto"/>
          <w:sz w:val="24"/>
          <w:szCs w:val="24"/>
        </w:rPr>
        <w:t xml:space="preserve">shows greater variability than the almost invariant proximal motif (S1B-C and S2B-C Figs); in </w:t>
      </w:r>
      <w:r w:rsidRPr="00EB3543">
        <w:rPr>
          <w:i/>
          <w:iCs/>
          <w:color w:val="auto"/>
          <w:sz w:val="24"/>
          <w:szCs w:val="24"/>
        </w:rPr>
        <w:t>Rh5</w:t>
      </w:r>
      <w:r w:rsidRPr="00EB3543">
        <w:rPr>
          <w:color w:val="auto"/>
          <w:sz w:val="24"/>
          <w:szCs w:val="24"/>
        </w:rPr>
        <w:t>, the distal K</w:t>
      </w:r>
      <w:r w:rsidRPr="00EB3543">
        <w:rPr>
          <w:bCs/>
          <w:color w:val="auto"/>
          <w:sz w:val="24"/>
          <w:szCs w:val="24"/>
          <w:vertAlign w:val="subscript"/>
        </w:rPr>
        <w:t xml:space="preserve">50 </w:t>
      </w:r>
      <w:r w:rsidRPr="00EB3543">
        <w:rPr>
          <w:color w:val="auto"/>
          <w:sz w:val="24"/>
          <w:szCs w:val="24"/>
        </w:rPr>
        <w:t>can be slightly shifted or inverted (S1B and S2B Figs).</w:t>
      </w:r>
      <w:r w:rsidRPr="00EB3543">
        <w:rPr>
          <w:sz w:val="24"/>
          <w:szCs w:val="24"/>
        </w:rPr>
        <w:t xml:space="preserve"> </w:t>
      </w:r>
      <w:r w:rsidRPr="00EB3543">
        <w:rPr>
          <w:i/>
          <w:iCs/>
          <w:sz w:val="24"/>
          <w:szCs w:val="24"/>
        </w:rPr>
        <w:t>Rh6</w:t>
      </w:r>
      <w:r w:rsidRPr="00EB3543">
        <w:rPr>
          <w:sz w:val="24"/>
          <w:szCs w:val="24"/>
        </w:rPr>
        <w:t xml:space="preserve"> shows a perfect conservation of both the distal and the proximal 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– that is part of the RCSI – in sequence, position, and </w:t>
      </w:r>
      <w:r w:rsidRPr="00EB3543">
        <w:rPr>
          <w:color w:val="auto"/>
          <w:sz w:val="24"/>
          <w:szCs w:val="24"/>
        </w:rPr>
        <w:t>orientation (S1D and S2D Figs).</w:t>
      </w:r>
      <w:r w:rsidRPr="00EB3543">
        <w:rPr>
          <w:sz w:val="24"/>
          <w:szCs w:val="24"/>
        </w:rPr>
        <w:t xml:space="preserve"> </w:t>
      </w:r>
    </w:p>
    <w:p w14:paraId="45DBFAF6" w14:textId="42262AAE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color w:val="auto"/>
          <w:sz w:val="24"/>
          <w:szCs w:val="24"/>
        </w:rPr>
        <w:t xml:space="preserve">Moreover, the proximal </w:t>
      </w:r>
      <w:r w:rsidRPr="00EB3543">
        <w:rPr>
          <w:i/>
          <w:iCs/>
          <w:color w:val="auto"/>
          <w:sz w:val="24"/>
          <w:szCs w:val="24"/>
        </w:rPr>
        <w:t>Rh5</w:t>
      </w:r>
      <w:r w:rsidRPr="00EB3543">
        <w:rPr>
          <w:color w:val="auto"/>
          <w:sz w:val="24"/>
          <w:szCs w:val="24"/>
        </w:rPr>
        <w:t xml:space="preserve"> and </w:t>
      </w:r>
      <w:r w:rsidRPr="00EB3543">
        <w:rPr>
          <w:i/>
          <w:iCs/>
          <w:color w:val="auto"/>
          <w:sz w:val="24"/>
          <w:szCs w:val="24"/>
        </w:rPr>
        <w:t>Rh6</w:t>
      </w:r>
      <w:r w:rsidRPr="00EB3543">
        <w:rPr>
          <w:color w:val="auto"/>
          <w:sz w:val="24"/>
          <w:szCs w:val="24"/>
        </w:rPr>
        <w:t xml:space="preserve"> promoters share perfectly conserved high-affinity Q</w:t>
      </w:r>
      <w:r w:rsidRPr="00EB3543">
        <w:rPr>
          <w:color w:val="auto"/>
          <w:sz w:val="24"/>
          <w:szCs w:val="24"/>
          <w:vertAlign w:val="subscript"/>
        </w:rPr>
        <w:t xml:space="preserve">50 </w:t>
      </w:r>
      <w:r w:rsidRPr="00EB3543">
        <w:rPr>
          <w:color w:val="auto"/>
          <w:sz w:val="24"/>
          <w:szCs w:val="24"/>
        </w:rPr>
        <w:t xml:space="preserve">motifs that are strong Pph13 binding sites </w:t>
      </w:r>
      <w:r w:rsidRPr="00EB3543">
        <w:rPr>
          <w:color w:val="auto"/>
          <w:sz w:val="24"/>
          <w:szCs w:val="24"/>
        </w:rPr>
        <w:fldChar w:fldCharType="begin">
          <w:fldData xml:space="preserve">PEVuZE5vdGU+PENpdGU+PEF1dGhvcj5Ob3llczwvQXV0aG9yPjxZZWFyPjIwMDg8L1llYXI+PFJl
Y051bT42MjAxPC9SZWNOdW0+PERpc3BsYXlUZXh0Pls2Miw2M108L0Rpc3BsYXlUZXh0PjxyZWNv
cmQ+PHJlYy1udW1iZXI+NjIwMTwvcmVjLW51bWJlcj48Zm9yZWlnbi1rZXlzPjxrZXkgYXBwPSJF
TiIgZGItaWQ9IjJ2dnhlcmUwNzk1dnd1ZXhyMGxwcHZhZ3gyenJkZXZ2ZnZheiI+NjIwMTwva2V5
PjwvZm9yZWlnbi1rZXlzPjxyZWYtdHlwZSBuYW1lPSJKb3VybmFsIEFydGljbGUiPjE3PC9yZWYt
dHlwZT48Y29udHJpYnV0b3JzPjxhdXRob3JzPjxhdXRob3I+Tm95ZXMsIE0uIEIuPC9hdXRob3I+
PGF1dGhvcj5DaHJpc3RlbnNlbiwgUi4gRy48L2F1dGhvcj48YXV0aG9yPldha2FiYXlhc2hpLCBB
LjwvYXV0aG9yPjxhdXRob3I+U3Rvcm1vLCBHLiBELjwvYXV0aG9yPjxhdXRob3I+QnJvZHNreSwg
TS4gSC48L2F1dGhvcj48YXV0aG9yPldvbGZlLCBTLiBBLjwvYXV0aG9yPjwvYXV0aG9ycz48L2Nv
bnRyaWJ1dG9ycz48YXV0aC1hZGRyZXNzPlByb2dyYW0gaW4gR2VuZSBGdW5jdGlvbiBhbmQgRXhw
cmVzc2lvbiwgVW5pdmVyc2l0eSBvZiBNYXNzYWNodXNldHRzIE1lZGljYWwgU2Nob29sLCBXb3Jj
ZXN0ZXIsIE1BIDAxNjA1LCBVU0EuPC9hdXRoLWFkZHJlc3M+PHRpdGxlcz48dGl0bGU+QW5hbHlz
aXMgb2YgaG9tZW9kb21haW4gc3BlY2lmaWNpdGllcyBhbGxvd3MgdGhlIGZhbWlseS13aWRlIHBy
ZWRpY3Rpb24gb2YgcHJlZmVycmVkIHJlY29nbml0aW9uIHNpdGVzPC90aXRsZT48c2Vjb25kYXJ5
LXRpdGxlPkNlbGw8L3NlY29uZGFyeS10aXRsZT48YWx0LXRpdGxlPkNlbGw8L2FsdC10aXRsZT48
L3RpdGxlcz48cGVyaW9kaWNhbD48ZnVsbC10aXRsZT5DZWxsPC9mdWxsLXRpdGxlPjwvcGVyaW9k
aWNhbD48YWx0LXBlcmlvZGljYWw+PGZ1bGwtdGl0bGU+Q2VsbDwvZnVsbC10aXRsZT48L2FsdC1w
ZXJpb2RpY2FsPjxwYWdlcz4xMjc3LTg5PC9wYWdlcz48dm9sdW1lPjEzMzwvdm9sdW1lPjxudW1i
ZXI+NzwvbnVtYmVyPjxrZXl3b3Jkcz48a2V5d29yZD5BbWlubyBBY2lkIFNlcXVlbmNlPC9rZXl3
b3JkPjxrZXl3b3JkPkFuaW1hbHM8L2tleXdvcmQ+PGtleXdvcmQ+QmFjdGVyaWEvY2hlbWlzdHJ5
L2dlbmV0aWNzPC9rZXl3b3JkPjxrZXl3b3JkPkJhc2UgU2VxdWVuY2U8L2tleXdvcmQ+PGtleXdv
cmQ+RE5BL2NoZW1pc3RyeS8qbWV0YWJvbGlzbTwva2V5d29yZD48a2V5d29yZD5Ecm9zb3BoaWxh
IFByb3RlaW5zLypjaGVtaXN0cnkvZ2VuZXRpY3M8L2tleXdvcmQ+PGtleXdvcmQ+RHJvc29waGls
YSBtZWxhbm9nYXN0ZXIvKmNoZW1pc3RyeS9nZW5ldGljczwva2V5d29yZD48a2V5d29yZD5HZW5v
bWUsIEluc2VjdDwva2V5d29yZD48a2V5d29yZD5Ib21lb2RvbWFpbiBQcm90ZWlucy8qY2hlbWlz
dHJ5L2dlbmV0aWNzPC9rZXl3b3JkPjxrZXl3b3JkPkh1bWFuczwva2V5d29yZD48a2V5d29yZD5N
b2RlbHMsIE1vbGVjdWxhcjwva2V5d29yZD48a2V5d29yZD5QaHlsb2dlbnk8L2tleXdvcmQ+PGtl
eXdvcmQ+UHJvdGVpbiBFbmdpbmVlcmluZzwva2V5d29yZD48a2V5d29yZD5Qcm90ZWluIFN0cnVj
dHVyZSwgVGVydGlhcnk8L2tleXdvcmQ+PGtleXdvcmQ+VHdvLUh5YnJpZCBTeXN0ZW0gVGVjaG5p
cXVlczwva2V5d29yZD48L2tleXdvcmRzPjxkYXRlcz48eWVhcj4yMDA4PC95ZWFyPjxwdWItZGF0
ZXM+PGRhdGU+SnVuIDI3PC9kYXRlPjwvcHViLWRhdGVzPjwvZGF0ZXM+PGlzYm4+MTA5Ny00MTcy
IChFbGVjdHJvbmljKSYjeEQ7MDA5Mi04Njc0IChMaW5raW5nKTwvaXNibj48YWNjZXNzaW9uLW51
bT4xODU4NTM2MDwvYWNjZXNzaW9uLW51bT48dXJscz48cmVsYXRlZC11cmxzPjx1cmw+aHR0cDov
L3d3dy5uY2JpLm5sbS5uaWguZ292L3B1Ym1lZC8xODU4NTM2MDwvdXJsPjwvcmVsYXRlZC11cmxz
PjwvdXJscz48Y3VzdG9tMj4yNDc4NzI4PC9jdXN0b20yPjxlbGVjdHJvbmljLXJlc291cmNlLW51
bT4xMC4xMDE2L2ouY2VsbC4yMDA4LjA1LjAyMzwvZWxlY3Ryb25pYy1yZXNvdXJjZS1udW0+PC9y
ZWNvcmQ+PC9DaXRlPjxDaXRlPjxBdXRob3I+Wmh1PC9BdXRob3I+PFllYXI+MjAxMTwvWWVhcj48
UmVjTnVtPjYyMTI8L1JlY051bT48cmVjb3JkPjxyZWMtbnVtYmVyPjYyMTI8L3JlYy1udW1iZXI+
PGZvcmVpZ24ta2V5cz48a2V5IGFwcD0iRU4iIGRiLWlkPSIydnZ4ZXJlMDc5NXZ3dWV4cjBscHB2
YWd4MnpyZGV2dmZ2YXoiPjYyMTI8L2tleT48L2ZvcmVpZ24ta2V5cz48cmVmLXR5cGUgbmFtZT0i
Sm91cm5hbCBBcnRpY2xlIj4xNzwvcmVmLXR5cGU+PGNvbnRyaWJ1dG9ycz48YXV0aG9ycz48YXV0
aG9yPlpodSwgTC4gSi48L2F1dGhvcj48YXV0aG9yPkNocmlzdGVuc2VuLCBSLiBHLjwvYXV0aG9y
PjxhdXRob3I+S2F6ZW1pYW4sIE0uPC9hdXRob3I+PGF1dGhvcj5IdWxsLCBDLiBKLjwvYXV0aG9y
PjxhdXRob3I+RW51YW1laCwgTS4gUy48L2F1dGhvcj48YXV0aG9yPkJhc2Npb3R0YSwgTS4gRC48
L2F1dGhvcj48YXV0aG9yPkJyYXNlZmllbGQsIEouIEEuPC9hdXRob3I+PGF1dGhvcj5aaHUsIEMu
PC9hdXRob3I+PGF1dGhvcj5Bc3JpeWFuLCBZLjwvYXV0aG9yPjxhdXRob3I+TGFwb2ludGUsIEQu
IFMuPC9hdXRob3I+PGF1dGhvcj5TaW5oYSwgUy48L2F1dGhvcj48YXV0aG9yPldvbGZlLCBTLiBB
LjwvYXV0aG9yPjxhdXRob3I+QnJvZHNreSwgTS4gSC48L2F1dGhvcj48L2F1dGhvcnM+PC9jb250
cmlidXRvcnM+PGF1dGgtYWRkcmVzcz5EZXBhcnRtZW50IG9mIE1vbGVjdWxhciBNZWRpY2luZSwg
VW5pdmVyc2l0eSBvZiBNYXNzYWNodXNldHRzIE1lZGljYWwgU2Nob29sLCBXb3JjZXN0ZXIsIE1B
LCBVU0EuPC9hdXRoLWFkZHJlc3M+PHRpdGxlcz48dGl0bGU+Rmx5RmFjdG9yU3VydmV5OiBhIGRh
dGFiYXNlIG9mIERyb3NvcGhpbGEgdHJhbnNjcmlwdGlvbiBmYWN0b3IgYmluZGluZyBzcGVjaWZp
Y2l0aWVzIGRldGVybWluZWQgdXNpbmcgdGhlIGJhY3RlcmlhbCBvbmUtaHlicmlkIHN5c3RlbTwv
dGl0bGU+PHNlY29uZGFyeS10aXRsZT5OdWNsZWljIEFjaWRzIFJlczwvc2Vjb25kYXJ5LXRpdGxl
PjxhbHQtdGl0bGU+TnVjbGVpYyBhY2lkcyByZXNlYXJjaDwvYWx0LXRpdGxlPjwvdGl0bGVzPjxw
ZXJpb2RpY2FsPjxmdWxsLXRpdGxlPk51Y2xlaWMgQWNpZHMgUmVzPC9mdWxsLXRpdGxlPjwvcGVy
aW9kaWNhbD48cGFnZXM+RDExMS03PC9wYWdlcz48dm9sdW1lPjM5PC92b2x1bWU+PG51bWJlcj5E
YXRhYmFzZSBpc3N1ZTwvbnVtYmVyPjxrZXl3b3Jkcz48a2V5d29yZD5BbmltYWxzPC9rZXl3b3Jk
PjxrZXl3b3JkPkJhY3RlcmlhL2dlbmV0aWNzPC9rZXl3b3JkPjxrZXl3b3JkPkJpbmRpbmcgU2l0
ZXM8L2tleXdvcmQ+PGtleXdvcmQ+KkRhdGFiYXNlcywgR2VuZXRpYzwva2V5d29yZD48a2V5d29y
ZD5Ecm9zb3BoaWxhLypnZW5ldGljczwva2V5d29yZD48a2V5d29yZD5Ecm9zb3BoaWxhIFByb3Rl
aW5zLyptZXRhYm9saXNtPC9rZXl3b3JkPjxrZXl3b3JkPipSZWd1bGF0b3J5IEVsZW1lbnRzLCBU
cmFuc2NyaXB0aW9uYWw8L2tleXdvcmQ+PGtleXdvcmQ+U29mdHdhcmU8L2tleXdvcmQ+PGtleXdv
cmQ+VHJhbnNjcmlwdGlvbiBGYWN0b3JzLyptZXRhYm9saXNtPC9rZXl3b3JkPjxrZXl3b3JkPlR3
by1IeWJyaWQgU3lzdGVtIFRlY2huaXF1ZXM8L2tleXdvcmQ+PGtleXdvcmQ+VXNlci1Db21wdXRl
ciBJbnRlcmZhY2U8L2tleXdvcmQ+PC9rZXl3b3Jkcz48ZGF0ZXM+PHllYXI+MjAxMTwveWVhcj48
cHViLWRhdGVzPjxkYXRlPkphbjwvZGF0ZT48L3B1Yi1kYXRlcz48L2RhdGVzPjxpc2JuPjEzNjIt
NDk2MiAoRWxlY3Ryb25pYykmI3hEOzAzMDUtMTA0OCAoTGlua2luZyk8L2lzYm4+PGFjY2Vzc2lv
bi1udW0+MjEwOTc3ODE8L2FjY2Vzc2lvbi1udW0+PHVybHM+PHJlbGF0ZWQtdXJscz48dXJsPmh0
dHA6Ly93d3cubmNiaS5ubG0ubmloLmdvdi9wdWJtZWQvMjEwOTc3ODE8L3VybD48L3JlbGF0ZWQt
dXJscz48L3VybHM+PGN1c3RvbTI+MzAxMzc2MjwvY3VzdG9tMj48ZWxlY3Ryb25pYy1yZXNvdXJj
ZS1udW0+MTAuMTA5My9uYXIvZ2txODU4PC9lbGVjdHJvbmljLXJlc291cmNlLW51bT48L3JlY29y
ZD48L0NpdGU+PC9FbmROb3RlPgB=
</w:fldData>
        </w:fldChar>
      </w:r>
      <w:r w:rsidRPr="00EB3543">
        <w:rPr>
          <w:color w:val="auto"/>
          <w:sz w:val="24"/>
          <w:szCs w:val="24"/>
        </w:rPr>
        <w:instrText xml:space="preserve"> ADDIN EN.CITE </w:instrText>
      </w:r>
      <w:r w:rsidRPr="00EB3543">
        <w:rPr>
          <w:color w:val="auto"/>
          <w:sz w:val="24"/>
          <w:szCs w:val="24"/>
        </w:rPr>
        <w:fldChar w:fldCharType="begin">
          <w:fldData xml:space="preserve">PEVuZE5vdGU+PENpdGU+PEF1dGhvcj5Ob3llczwvQXV0aG9yPjxZZWFyPjIwMDg8L1llYXI+PFJl
Y051bT42MjAxPC9SZWNOdW0+PERpc3BsYXlUZXh0Pls2Miw2M108L0Rpc3BsYXlUZXh0PjxyZWNv
cmQ+PHJlYy1udW1iZXI+NjIwMTwvcmVjLW51bWJlcj48Zm9yZWlnbi1rZXlzPjxrZXkgYXBwPSJF
TiIgZGItaWQ9IjJ2dnhlcmUwNzk1dnd1ZXhyMGxwcHZhZ3gyenJkZXZ2ZnZheiI+NjIwMTwva2V5
PjwvZm9yZWlnbi1rZXlzPjxyZWYtdHlwZSBuYW1lPSJKb3VybmFsIEFydGljbGUiPjE3PC9yZWYt
dHlwZT48Y29udHJpYnV0b3JzPjxhdXRob3JzPjxhdXRob3I+Tm95ZXMsIE0uIEIuPC9hdXRob3I+
PGF1dGhvcj5DaHJpc3RlbnNlbiwgUi4gRy48L2F1dGhvcj48YXV0aG9yPldha2FiYXlhc2hpLCBB
LjwvYXV0aG9yPjxhdXRob3I+U3Rvcm1vLCBHLiBELjwvYXV0aG9yPjxhdXRob3I+QnJvZHNreSwg
TS4gSC48L2F1dGhvcj48YXV0aG9yPldvbGZlLCBTLiBBLjwvYXV0aG9yPjwvYXV0aG9ycz48L2Nv
bnRyaWJ1dG9ycz48YXV0aC1hZGRyZXNzPlByb2dyYW0gaW4gR2VuZSBGdW5jdGlvbiBhbmQgRXhw
cmVzc2lvbiwgVW5pdmVyc2l0eSBvZiBNYXNzYWNodXNldHRzIE1lZGljYWwgU2Nob29sLCBXb3Jj
ZXN0ZXIsIE1BIDAxNjA1LCBVU0EuPC9hdXRoLWFkZHJlc3M+PHRpdGxlcz48dGl0bGU+QW5hbHlz
aXMgb2YgaG9tZW9kb21haW4gc3BlY2lmaWNpdGllcyBhbGxvd3MgdGhlIGZhbWlseS13aWRlIHBy
ZWRpY3Rpb24gb2YgcHJlZmVycmVkIHJlY29nbml0aW9uIHNpdGVzPC90aXRsZT48c2Vjb25kYXJ5
LXRpdGxlPkNlbGw8L3NlY29uZGFyeS10aXRsZT48YWx0LXRpdGxlPkNlbGw8L2FsdC10aXRsZT48
L3RpdGxlcz48cGVyaW9kaWNhbD48ZnVsbC10aXRsZT5DZWxsPC9mdWxsLXRpdGxlPjwvcGVyaW9k
aWNhbD48YWx0LXBlcmlvZGljYWw+PGZ1bGwtdGl0bGU+Q2VsbDwvZnVsbC10aXRsZT48L2FsdC1w
ZXJpb2RpY2FsPjxwYWdlcz4xMjc3LTg5PC9wYWdlcz48dm9sdW1lPjEzMzwvdm9sdW1lPjxudW1i
ZXI+NzwvbnVtYmVyPjxrZXl3b3Jkcz48a2V5d29yZD5BbWlubyBBY2lkIFNlcXVlbmNlPC9rZXl3
b3JkPjxrZXl3b3JkPkFuaW1hbHM8L2tleXdvcmQ+PGtleXdvcmQ+QmFjdGVyaWEvY2hlbWlzdHJ5
L2dlbmV0aWNzPC9rZXl3b3JkPjxrZXl3b3JkPkJhc2UgU2VxdWVuY2U8L2tleXdvcmQ+PGtleXdv
cmQ+RE5BL2NoZW1pc3RyeS8qbWV0YWJvbGlzbTwva2V5d29yZD48a2V5d29yZD5Ecm9zb3BoaWxh
IFByb3RlaW5zLypjaGVtaXN0cnkvZ2VuZXRpY3M8L2tleXdvcmQ+PGtleXdvcmQ+RHJvc29waGls
YSBtZWxhbm9nYXN0ZXIvKmNoZW1pc3RyeS9nZW5ldGljczwva2V5d29yZD48a2V5d29yZD5HZW5v
bWUsIEluc2VjdDwva2V5d29yZD48a2V5d29yZD5Ib21lb2RvbWFpbiBQcm90ZWlucy8qY2hlbWlz
dHJ5L2dlbmV0aWNzPC9rZXl3b3JkPjxrZXl3b3JkPkh1bWFuczwva2V5d29yZD48a2V5d29yZD5N
b2RlbHMsIE1vbGVjdWxhcjwva2V5d29yZD48a2V5d29yZD5QaHlsb2dlbnk8L2tleXdvcmQ+PGtl
eXdvcmQ+UHJvdGVpbiBFbmdpbmVlcmluZzwva2V5d29yZD48a2V5d29yZD5Qcm90ZWluIFN0cnVj
dHVyZSwgVGVydGlhcnk8L2tleXdvcmQ+PGtleXdvcmQ+VHdvLUh5YnJpZCBTeXN0ZW0gVGVjaG5p
cXVlczwva2V5d29yZD48L2tleXdvcmRzPjxkYXRlcz48eWVhcj4yMDA4PC95ZWFyPjxwdWItZGF0
ZXM+PGRhdGU+SnVuIDI3PC9kYXRlPjwvcHViLWRhdGVzPjwvZGF0ZXM+PGlzYm4+MTA5Ny00MTcy
IChFbGVjdHJvbmljKSYjeEQ7MDA5Mi04Njc0IChMaW5raW5nKTwvaXNibj48YWNjZXNzaW9uLW51
bT4xODU4NTM2MDwvYWNjZXNzaW9uLW51bT48dXJscz48cmVsYXRlZC11cmxzPjx1cmw+aHR0cDov
L3d3dy5uY2JpLm5sbS5uaWguZ292L3B1Ym1lZC8xODU4NTM2MDwvdXJsPjwvcmVsYXRlZC11cmxz
PjwvdXJscz48Y3VzdG9tMj4yNDc4NzI4PC9jdXN0b20yPjxlbGVjdHJvbmljLXJlc291cmNlLW51
bT4xMC4xMDE2L2ouY2VsbC4yMDA4LjA1LjAyMzwvZWxlY3Ryb25pYy1yZXNvdXJjZS1udW0+PC9y
ZWNvcmQ+PC9DaXRlPjxDaXRlPjxBdXRob3I+Wmh1PC9BdXRob3I+PFllYXI+MjAxMTwvWWVhcj48
UmVjTnVtPjYyMTI8L1JlY051bT48cmVjb3JkPjxyZWMtbnVtYmVyPjYyMTI8L3JlYy1udW1iZXI+
PGZvcmVpZ24ta2V5cz48a2V5IGFwcD0iRU4iIGRiLWlkPSIydnZ4ZXJlMDc5NXZ3dWV4cjBscHB2
YWd4MnpyZGV2dmZ2YXoiPjYyMTI8L2tleT48L2ZvcmVpZ24ta2V5cz48cmVmLXR5cGUgbmFtZT0i
Sm91cm5hbCBBcnRpY2xlIj4xNzwvcmVmLXR5cGU+PGNvbnRyaWJ1dG9ycz48YXV0aG9ycz48YXV0
aG9yPlpodSwgTC4gSi48L2F1dGhvcj48YXV0aG9yPkNocmlzdGVuc2VuLCBSLiBHLjwvYXV0aG9y
PjxhdXRob3I+S2F6ZW1pYW4sIE0uPC9hdXRob3I+PGF1dGhvcj5IdWxsLCBDLiBKLjwvYXV0aG9y
PjxhdXRob3I+RW51YW1laCwgTS4gUy48L2F1dGhvcj48YXV0aG9yPkJhc2Npb3R0YSwgTS4gRC48
L2F1dGhvcj48YXV0aG9yPkJyYXNlZmllbGQsIEouIEEuPC9hdXRob3I+PGF1dGhvcj5aaHUsIEMu
PC9hdXRob3I+PGF1dGhvcj5Bc3JpeWFuLCBZLjwvYXV0aG9yPjxhdXRob3I+TGFwb2ludGUsIEQu
IFMuPC9hdXRob3I+PGF1dGhvcj5TaW5oYSwgUy48L2F1dGhvcj48YXV0aG9yPldvbGZlLCBTLiBB
LjwvYXV0aG9yPjxhdXRob3I+QnJvZHNreSwgTS4gSC48L2F1dGhvcj48L2F1dGhvcnM+PC9jb250
cmlidXRvcnM+PGF1dGgtYWRkcmVzcz5EZXBhcnRtZW50IG9mIE1vbGVjdWxhciBNZWRpY2luZSwg
VW5pdmVyc2l0eSBvZiBNYXNzYWNodXNldHRzIE1lZGljYWwgU2Nob29sLCBXb3JjZXN0ZXIsIE1B
LCBVU0EuPC9hdXRoLWFkZHJlc3M+PHRpdGxlcz48dGl0bGU+Rmx5RmFjdG9yU3VydmV5OiBhIGRh
dGFiYXNlIG9mIERyb3NvcGhpbGEgdHJhbnNjcmlwdGlvbiBmYWN0b3IgYmluZGluZyBzcGVjaWZp
Y2l0aWVzIGRldGVybWluZWQgdXNpbmcgdGhlIGJhY3RlcmlhbCBvbmUtaHlicmlkIHN5c3RlbTwv
dGl0bGU+PHNlY29uZGFyeS10aXRsZT5OdWNsZWljIEFjaWRzIFJlczwvc2Vjb25kYXJ5LXRpdGxl
PjxhbHQtdGl0bGU+TnVjbGVpYyBhY2lkcyByZXNlYXJjaDwvYWx0LXRpdGxlPjwvdGl0bGVzPjxw
ZXJpb2RpY2FsPjxmdWxsLXRpdGxlPk51Y2xlaWMgQWNpZHMgUmVzPC9mdWxsLXRpdGxlPjwvcGVy
aW9kaWNhbD48cGFnZXM+RDExMS03PC9wYWdlcz48dm9sdW1lPjM5PC92b2x1bWU+PG51bWJlcj5E
YXRhYmFzZSBpc3N1ZTwvbnVtYmVyPjxrZXl3b3Jkcz48a2V5d29yZD5BbmltYWxzPC9rZXl3b3Jk
PjxrZXl3b3JkPkJhY3RlcmlhL2dlbmV0aWNzPC9rZXl3b3JkPjxrZXl3b3JkPkJpbmRpbmcgU2l0
ZXM8L2tleXdvcmQ+PGtleXdvcmQ+KkRhdGFiYXNlcywgR2VuZXRpYzwva2V5d29yZD48a2V5d29y
ZD5Ecm9zb3BoaWxhLypnZW5ldGljczwva2V5d29yZD48a2V5d29yZD5Ecm9zb3BoaWxhIFByb3Rl
aW5zLyptZXRhYm9saXNtPC9rZXl3b3JkPjxrZXl3b3JkPipSZWd1bGF0b3J5IEVsZW1lbnRzLCBU
cmFuc2NyaXB0aW9uYWw8L2tleXdvcmQ+PGtleXdvcmQ+U29mdHdhcmU8L2tleXdvcmQ+PGtleXdv
cmQ+VHJhbnNjcmlwdGlvbiBGYWN0b3JzLyptZXRhYm9saXNtPC9rZXl3b3JkPjxrZXl3b3JkPlR3
by1IeWJyaWQgU3lzdGVtIFRlY2huaXF1ZXM8L2tleXdvcmQ+PGtleXdvcmQ+VXNlci1Db21wdXRl
ciBJbnRlcmZhY2U8L2tleXdvcmQ+PC9rZXl3b3Jkcz48ZGF0ZXM+PHllYXI+MjAxMTwveWVhcj48
cHViLWRhdGVzPjxkYXRlPkphbjwvZGF0ZT48L3B1Yi1kYXRlcz48L2RhdGVzPjxpc2JuPjEzNjIt
NDk2MiAoRWxlY3Ryb25pYykmI3hEOzAzMDUtMTA0OCAoTGlua2luZyk8L2lzYm4+PGFjY2Vzc2lv
bi1udW0+MjEwOTc3ODE8L2FjY2Vzc2lvbi1udW0+PHVybHM+PHJlbGF0ZWQtdXJscz48dXJsPmh0
dHA6Ly93d3cubmNiaS5ubG0ubmloLmdvdi9wdWJtZWQvMjEwOTc3ODE8L3VybD48L3JlbGF0ZWQt
dXJscz48L3VybHM+PGN1c3RvbTI+MzAxMzc2MjwvY3VzdG9tMj48ZWxlY3Ryb25pYy1yZXNvdXJj
ZS1udW0+MTAuMTA5My9uYXIvZ2txODU4PC9lbGVjdHJvbmljLXJlc291cmNlLW51bT48L3JlY29y
ZD48L0NpdGU+PC9FbmROb3RlPgB=
</w:fldData>
        </w:fldChar>
      </w:r>
      <w:r w:rsidRPr="00EB3543">
        <w:rPr>
          <w:color w:val="auto"/>
          <w:sz w:val="24"/>
          <w:szCs w:val="24"/>
        </w:rPr>
        <w:instrText xml:space="preserve"> ADDIN EN.CITE.DATA </w:instrText>
      </w:r>
      <w:r w:rsidRPr="00EB3543">
        <w:rPr>
          <w:color w:val="auto"/>
          <w:sz w:val="24"/>
          <w:szCs w:val="24"/>
        </w:rPr>
      </w:r>
      <w:r w:rsidRPr="00EB3543">
        <w:rPr>
          <w:color w:val="auto"/>
          <w:sz w:val="24"/>
          <w:szCs w:val="24"/>
        </w:rPr>
        <w:fldChar w:fldCharType="end"/>
      </w:r>
      <w:r w:rsidRPr="00EB3543">
        <w:rPr>
          <w:color w:val="auto"/>
          <w:sz w:val="24"/>
          <w:szCs w:val="24"/>
        </w:rPr>
      </w:r>
      <w:r w:rsidRPr="00EB3543">
        <w:rPr>
          <w:color w:val="auto"/>
          <w:sz w:val="24"/>
          <w:szCs w:val="24"/>
        </w:rPr>
        <w:fldChar w:fldCharType="separate"/>
      </w:r>
      <w:r w:rsidRPr="00EB3543">
        <w:rPr>
          <w:noProof/>
          <w:color w:val="auto"/>
          <w:sz w:val="24"/>
          <w:szCs w:val="24"/>
        </w:rPr>
        <w:t>[</w:t>
      </w:r>
      <w:r w:rsidR="00802827" w:rsidRPr="00EB3543">
        <w:rPr>
          <w:sz w:val="24"/>
          <w:szCs w:val="24"/>
        </w:rPr>
        <w:t>1,2</w:t>
      </w:r>
      <w:r w:rsidRPr="00EB3543">
        <w:rPr>
          <w:noProof/>
          <w:color w:val="auto"/>
          <w:sz w:val="24"/>
          <w:szCs w:val="24"/>
        </w:rPr>
        <w:t>]</w:t>
      </w:r>
      <w:r w:rsidRPr="00EB3543">
        <w:rPr>
          <w:color w:val="auto"/>
          <w:sz w:val="24"/>
          <w:szCs w:val="24"/>
        </w:rPr>
        <w:fldChar w:fldCharType="end"/>
      </w:r>
      <w:r w:rsidRPr="00EB3543">
        <w:rPr>
          <w:color w:val="auto"/>
          <w:sz w:val="24"/>
          <w:szCs w:val="24"/>
        </w:rPr>
        <w:t xml:space="preserve"> (S2C and S2D Fig). All 12 occurrences in </w:t>
      </w:r>
      <w:r w:rsidRPr="00EB3543">
        <w:rPr>
          <w:i/>
          <w:iCs/>
          <w:color w:val="auto"/>
          <w:sz w:val="24"/>
          <w:szCs w:val="24"/>
        </w:rPr>
        <w:t>Rh5</w:t>
      </w:r>
      <w:r w:rsidRPr="00EB3543">
        <w:rPr>
          <w:color w:val="auto"/>
          <w:sz w:val="24"/>
          <w:szCs w:val="24"/>
        </w:rPr>
        <w:t xml:space="preserve"> have maximal Pph13 matrix similarity scores (TAATT</w:t>
      </w:r>
      <w:r w:rsidRPr="00EB3543">
        <w:rPr>
          <w:color w:val="auto"/>
          <w:sz w:val="24"/>
          <w:szCs w:val="24"/>
          <w:u w:val="single"/>
        </w:rPr>
        <w:t>A</w:t>
      </w:r>
      <w:r w:rsidRPr="00EB3543">
        <w:rPr>
          <w:color w:val="auto"/>
          <w:sz w:val="24"/>
          <w:szCs w:val="24"/>
        </w:rPr>
        <w:t xml:space="preserve">, 100) (S2C Fig), while all 24 occurrences in </w:t>
      </w:r>
      <w:r w:rsidRPr="00EB3543">
        <w:rPr>
          <w:i/>
          <w:iCs/>
          <w:color w:val="auto"/>
          <w:sz w:val="24"/>
          <w:szCs w:val="24"/>
        </w:rPr>
        <w:t>Rh6</w:t>
      </w:r>
      <w:r w:rsidRPr="00EB3543">
        <w:rPr>
          <w:color w:val="auto"/>
          <w:sz w:val="24"/>
          <w:szCs w:val="24"/>
        </w:rPr>
        <w:t xml:space="preserve"> of both Q</w:t>
      </w:r>
      <w:r w:rsidRPr="00EB3543">
        <w:rPr>
          <w:color w:val="auto"/>
          <w:sz w:val="24"/>
          <w:szCs w:val="24"/>
          <w:vertAlign w:val="subscript"/>
        </w:rPr>
        <w:t>50</w:t>
      </w:r>
      <w:r w:rsidRPr="00EB3543">
        <w:rPr>
          <w:color w:val="auto"/>
          <w:sz w:val="24"/>
          <w:szCs w:val="24"/>
        </w:rPr>
        <w:t xml:space="preserve"> motifs are of the second highest variant </w:t>
      </w:r>
      <w:r w:rsidRPr="00EB3543">
        <w:rPr>
          <w:color w:val="auto"/>
          <w:sz w:val="24"/>
          <w:szCs w:val="24"/>
        </w:rPr>
        <w:lastRenderedPageBreak/>
        <w:t>(TAATT</w:t>
      </w:r>
      <w:r w:rsidRPr="00EB3543">
        <w:rPr>
          <w:color w:val="auto"/>
          <w:sz w:val="24"/>
          <w:szCs w:val="24"/>
          <w:u w:val="single"/>
        </w:rPr>
        <w:t>G</w:t>
      </w:r>
      <w:r w:rsidRPr="00EB3543">
        <w:rPr>
          <w:color w:val="auto"/>
          <w:sz w:val="24"/>
          <w:szCs w:val="24"/>
        </w:rPr>
        <w:t xml:space="preserve">, 90) (S2D Fig). Taken together, the </w:t>
      </w:r>
      <w:r w:rsidRPr="00EB3543">
        <w:rPr>
          <w:i/>
          <w:iCs/>
          <w:color w:val="auto"/>
          <w:sz w:val="24"/>
          <w:szCs w:val="24"/>
        </w:rPr>
        <w:t>Rh3</w:t>
      </w:r>
      <w:r w:rsidRPr="00EB3543">
        <w:rPr>
          <w:color w:val="auto"/>
          <w:sz w:val="24"/>
          <w:szCs w:val="24"/>
        </w:rPr>
        <w:t xml:space="preserve">, </w:t>
      </w:r>
      <w:r w:rsidRPr="00EB3543">
        <w:rPr>
          <w:i/>
          <w:iCs/>
          <w:color w:val="auto"/>
          <w:sz w:val="24"/>
          <w:szCs w:val="24"/>
        </w:rPr>
        <w:t>Rh5</w:t>
      </w:r>
      <w:r w:rsidRPr="00EB3543">
        <w:rPr>
          <w:color w:val="auto"/>
          <w:sz w:val="24"/>
          <w:szCs w:val="24"/>
        </w:rPr>
        <w:t xml:space="preserve">, and </w:t>
      </w:r>
      <w:r w:rsidRPr="00EB3543">
        <w:rPr>
          <w:i/>
          <w:iCs/>
          <w:color w:val="auto"/>
          <w:sz w:val="24"/>
          <w:szCs w:val="24"/>
        </w:rPr>
        <w:t xml:space="preserve">Rh6 </w:t>
      </w:r>
      <w:r w:rsidRPr="00EB3543">
        <w:rPr>
          <w:color w:val="auto"/>
          <w:sz w:val="24"/>
          <w:szCs w:val="24"/>
        </w:rPr>
        <w:t>promoters share high-affinity K</w:t>
      </w:r>
      <w:r w:rsidRPr="00EB3543">
        <w:rPr>
          <w:color w:val="auto"/>
          <w:sz w:val="24"/>
          <w:szCs w:val="24"/>
          <w:vertAlign w:val="subscript"/>
        </w:rPr>
        <w:t>50</w:t>
      </w:r>
      <w:r w:rsidRPr="00EB3543">
        <w:rPr>
          <w:color w:val="auto"/>
          <w:sz w:val="24"/>
          <w:szCs w:val="24"/>
        </w:rPr>
        <w:t xml:space="preserve"> and Q</w:t>
      </w:r>
      <w:r w:rsidRPr="00EB3543">
        <w:rPr>
          <w:color w:val="auto"/>
          <w:sz w:val="24"/>
          <w:szCs w:val="24"/>
          <w:vertAlign w:val="subscript"/>
        </w:rPr>
        <w:t>50</w:t>
      </w:r>
      <w:r w:rsidRPr="00EB3543">
        <w:rPr>
          <w:color w:val="auto"/>
          <w:sz w:val="24"/>
          <w:szCs w:val="24"/>
        </w:rPr>
        <w:t xml:space="preserve"> homeodomain motifs, whose arrangements and orientations are evolutionarily conserved</w:t>
      </w:r>
      <w:r w:rsidRPr="00EB3543">
        <w:rPr>
          <w:sz w:val="24"/>
          <w:szCs w:val="24"/>
        </w:rPr>
        <w:t>.</w:t>
      </w:r>
    </w:p>
    <w:p w14:paraId="233776ED" w14:textId="77777777" w:rsidR="00633985" w:rsidRPr="00EB3543" w:rsidRDefault="00633985" w:rsidP="00633985">
      <w:pPr>
        <w:spacing w:line="480" w:lineRule="auto"/>
        <w:ind w:firstLine="720"/>
        <w:jc w:val="both"/>
        <w:rPr>
          <w:color w:val="auto"/>
          <w:sz w:val="24"/>
          <w:szCs w:val="24"/>
        </w:rPr>
      </w:pPr>
      <w:r w:rsidRPr="00EB3543">
        <w:rPr>
          <w:sz w:val="24"/>
          <w:szCs w:val="24"/>
        </w:rPr>
        <w:t xml:space="preserve"> </w:t>
      </w:r>
    </w:p>
    <w:p w14:paraId="21DA277C" w14:textId="77777777" w:rsidR="00633985" w:rsidRPr="00EB3543" w:rsidRDefault="00633985" w:rsidP="00633985">
      <w:pPr>
        <w:spacing w:line="480" w:lineRule="auto"/>
        <w:jc w:val="both"/>
        <w:rPr>
          <w:b/>
          <w:bCs/>
          <w:color w:val="auto"/>
          <w:sz w:val="24"/>
          <w:szCs w:val="24"/>
        </w:rPr>
      </w:pPr>
      <w:r w:rsidRPr="00EB3543">
        <w:rPr>
          <w:b/>
          <w:bCs/>
          <w:color w:val="auto"/>
          <w:sz w:val="24"/>
          <w:szCs w:val="24"/>
        </w:rPr>
        <w:t>Interpretations of the hybrid promoter expression patterns</w:t>
      </w:r>
    </w:p>
    <w:p w14:paraId="49297B2A" w14:textId="5429255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sz w:val="24"/>
          <w:szCs w:val="24"/>
        </w:rPr>
        <w:t xml:space="preserve">Below, we provide more detailed interpretations of the spatial patterns that resulted from the specific combination of distal and proximal </w:t>
      </w:r>
      <w:r w:rsidRPr="00EB3543">
        <w:rPr>
          <w:i/>
          <w:iCs/>
          <w:sz w:val="24"/>
          <w:szCs w:val="24"/>
        </w:rPr>
        <w:t>cis</w:t>
      </w:r>
      <w:r w:rsidRPr="00EB3543">
        <w:rPr>
          <w:sz w:val="24"/>
          <w:szCs w:val="24"/>
        </w:rPr>
        <w:t xml:space="preserve">-regulatory motifs in each promoter hybrid. We take advantage of the knowledge of the transcriptional activators and repressors that bind to these motifs </w:t>
      </w:r>
      <w:r w:rsidRPr="00EB3543">
        <w:rPr>
          <w:color w:val="auto"/>
          <w:sz w:val="24"/>
          <w:szCs w:val="24"/>
        </w:rPr>
        <w:t xml:space="preserve">(summarized in Fig 10B) </w:t>
      </w:r>
      <w:r w:rsidRPr="00EB3543">
        <w:rPr>
          <w:sz w:val="24"/>
          <w:szCs w:val="24"/>
        </w:rPr>
        <w:fldChar w:fldCharType="begin"/>
      </w:r>
      <w:r w:rsidRPr="00EB3543">
        <w:rPr>
          <w:sz w:val="24"/>
          <w:szCs w:val="24"/>
        </w:rPr>
        <w:instrText xml:space="preserve"> ADDIN EN.CITE &lt;EndNote&gt;&lt;Cite&gt;&lt;Author&gt;Rister&lt;/Author&gt;&lt;Year&gt;2013&lt;/Year&gt;&lt;RecNum&gt;5490&lt;/RecNum&gt;&lt;DisplayText&gt;[4]&lt;/DisplayText&gt;&lt;record&gt;&lt;rec-number&gt;5490&lt;/rec-number&gt;&lt;foreign-keys&gt;&lt;key app="EN" db-id="2vvxere0795vwuexr0lppvagx2zrdevvfvaz"&gt;5490&lt;/key&gt;&lt;/foreign-keys&gt;&lt;ref-type name="Journal Article"&gt;17&lt;/ref-type&gt;&lt;contributors&gt;&lt;authors&gt;&lt;author&gt;Rister, J.&lt;/author&gt;&lt;author&gt;Desplan, C.&lt;/author&gt;&lt;author&gt;Vasiliauskas, D.&lt;/author&gt;&lt;/authors&gt;&lt;/contributors&gt;&lt;auth-address&gt;Department of Biology, New York University, 1009 Silver Center, 100 Washington Square East, New York, NY 10003-6688, USA.&lt;/auth-address&gt;&lt;titles&gt;&lt;title&gt;Establishing and maintaining gene expression patterns: insights from sensory receptor patterning&lt;/title&gt;&lt;secondary-title&gt;Development&lt;/secondary-title&gt;&lt;/titles&gt;&lt;periodical&gt;&lt;full-title&gt;Development&lt;/full-title&gt;&lt;/periodical&gt;&lt;pages&gt;493-503&lt;/pages&gt;&lt;volume&gt;140&lt;/volume&gt;&lt;number&gt;3&lt;/number&gt;&lt;edition&gt;2013/01/08&lt;/edition&gt;&lt;dates&gt;&lt;year&gt;2013&lt;/year&gt;&lt;pub-dates&gt;&lt;date&gt;Feb&lt;/date&gt;&lt;/pub-dates&gt;&lt;/dates&gt;&lt;isbn&gt;1477-9129 (Electronic)&amp;#xD;0950-1991 (Linking)&lt;/isbn&gt;&lt;accession-num&gt;23293281&lt;/accession-num&gt;&lt;urls&gt;&lt;related-urls&gt;&lt;url&gt;http://www.ncbi.nlm.nih.gov/entrez/query.fcgi?cmd=Retrieve&amp;amp;db=PubMed&amp;amp;dopt=Citation&amp;amp;list_uids=23293281&lt;/url&gt;&lt;/related-urls&gt;&lt;/urls&gt;&lt;custom2&gt;3561783&lt;/custom2&gt;&lt;electronic-resource-num&gt;140/3/493 [pii]&amp;#xD;10.1242/dev.079095&lt;/electronic-resource-num&gt;&lt;language&gt;eng&lt;/language&gt;&lt;/record&gt;&lt;/Cite&gt;&lt;/EndNote&gt;</w:instrText>
      </w:r>
      <w:r w:rsidRPr="00EB3543">
        <w:rPr>
          <w:sz w:val="24"/>
          <w:szCs w:val="24"/>
        </w:rPr>
        <w:fldChar w:fldCharType="separate"/>
      </w:r>
      <w:r w:rsidRPr="00EB3543">
        <w:rPr>
          <w:noProof/>
          <w:sz w:val="24"/>
          <w:szCs w:val="24"/>
        </w:rPr>
        <w:t>[</w:t>
      </w:r>
      <w:r w:rsidR="00BB4E61">
        <w:rPr>
          <w:noProof/>
          <w:sz w:val="24"/>
          <w:szCs w:val="24"/>
        </w:rPr>
        <w:t>3</w:t>
      </w:r>
      <w:r w:rsidRPr="00EB3543">
        <w:rPr>
          <w:noProof/>
          <w:sz w:val="24"/>
          <w:szCs w:val="24"/>
        </w:rPr>
        <w:t>]</w:t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  <w:t>.</w:t>
      </w:r>
    </w:p>
    <w:p w14:paraId="5766E029" w14:textId="77777777" w:rsidR="00633985" w:rsidRPr="00EB3543" w:rsidRDefault="00633985" w:rsidP="00633985">
      <w:pPr>
        <w:spacing w:line="480" w:lineRule="auto"/>
        <w:jc w:val="both"/>
        <w:rPr>
          <w:sz w:val="24"/>
          <w:szCs w:val="24"/>
        </w:rPr>
      </w:pPr>
    </w:p>
    <w:p w14:paraId="20B25FEF" w14:textId="77777777" w:rsidR="00633985" w:rsidRPr="00EB3543" w:rsidRDefault="00633985" w:rsidP="00633985">
      <w:pPr>
        <w:spacing w:line="480" w:lineRule="auto"/>
        <w:jc w:val="both"/>
        <w:rPr>
          <w:b/>
          <w:bCs/>
          <w:color w:val="FF0000"/>
          <w:sz w:val="24"/>
          <w:szCs w:val="24"/>
        </w:rPr>
      </w:pPr>
      <w:r w:rsidRPr="00EB3543">
        <w:rPr>
          <w:b/>
          <w:bCs/>
          <w:iCs/>
          <w:sz w:val="24"/>
          <w:szCs w:val="24"/>
        </w:rPr>
        <w:t xml:space="preserve">Hybrid promoter examples for interchangeable core promoters (resulting pattern matches the </w:t>
      </w:r>
      <w:r w:rsidRPr="00EB3543">
        <w:rPr>
          <w:b/>
          <w:bCs/>
          <w:i/>
          <w:iCs/>
          <w:sz w:val="24"/>
          <w:szCs w:val="24"/>
        </w:rPr>
        <w:t>Rh</w:t>
      </w:r>
      <w:r w:rsidRPr="00EB3543">
        <w:rPr>
          <w:b/>
          <w:bCs/>
          <w:iCs/>
          <w:sz w:val="24"/>
          <w:szCs w:val="24"/>
        </w:rPr>
        <w:t xml:space="preserve"> providing the distal promoter region)</w:t>
      </w:r>
    </w:p>
    <w:p w14:paraId="761721E6" w14:textId="57F55894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1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 xml:space="preserve">Rh4 </w:t>
      </w:r>
      <w:r w:rsidRPr="00EB3543">
        <w:rPr>
          <w:sz w:val="24"/>
          <w:szCs w:val="24"/>
        </w:rPr>
        <w:t xml:space="preserve">hybrid drove PR subtype-specific expression in the R1-R6 subset. The replacement of the proximal core promoter in the hybrid retained the </w:t>
      </w:r>
      <w:r w:rsidRPr="00EB3543">
        <w:rPr>
          <w:i/>
          <w:iCs/>
          <w:sz w:val="24"/>
          <w:szCs w:val="24"/>
        </w:rPr>
        <w:t>Rh1</w:t>
      </w:r>
      <w:r w:rsidRPr="00EB3543">
        <w:rPr>
          <w:sz w:val="24"/>
          <w:szCs w:val="24"/>
        </w:rPr>
        <w:t xml:space="preserve"> RCSI, which is identical with the </w:t>
      </w:r>
      <w:r w:rsidRPr="00EB3543">
        <w:rPr>
          <w:i/>
          <w:iCs/>
          <w:sz w:val="24"/>
          <w:szCs w:val="24"/>
        </w:rPr>
        <w:t xml:space="preserve">Rh4 </w:t>
      </w:r>
      <w:r w:rsidRPr="00EB3543">
        <w:rPr>
          <w:sz w:val="24"/>
          <w:szCs w:val="24"/>
        </w:rPr>
        <w:t>RCSI,</w:t>
      </w:r>
      <w:r w:rsidRPr="00EB3543">
        <w:rPr>
          <w:i/>
          <w:iCs/>
          <w:sz w:val="24"/>
          <w:szCs w:val="24"/>
        </w:rPr>
        <w:t xml:space="preserve"> </w:t>
      </w:r>
      <w:r w:rsidRPr="00EB3543">
        <w:rPr>
          <w:sz w:val="24"/>
          <w:szCs w:val="24"/>
        </w:rPr>
        <w:t xml:space="preserve">but added the RCSII/yR7 activator motif (that is bound by an unknown factor) </w:t>
      </w:r>
      <w:r w:rsidRPr="00EB3543">
        <w:rPr>
          <w:sz w:val="24"/>
          <w:szCs w:val="24"/>
        </w:rPr>
        <w:fldChar w:fldCharType="begin"/>
      </w:r>
      <w:r w:rsidRPr="00EB3543">
        <w:rPr>
          <w:sz w:val="24"/>
          <w:szCs w:val="24"/>
        </w:rPr>
        <w:instrText xml:space="preserve"> ADDIN EN.CITE &lt;EndNote&gt;&lt;Cite&gt;&lt;Author&gt;Fortini&lt;/Author&gt;&lt;Year&gt;1990&lt;/Year&gt;&lt;RecNum&gt;686&lt;/RecNum&gt;&lt;DisplayText&gt;[18]&lt;/DisplayText&gt;&lt;record&gt;&lt;rec-number&gt;686&lt;/rec-number&gt;&lt;foreign-keys&gt;&lt;key app="EN" db-id="2vvxere0795vwuexr0lppvagx2zrdevvfvaz"&gt;686&lt;/key&gt;&lt;/foreign-keys&gt;&lt;ref-type name="Journal Article"&gt;17&lt;/ref-type&gt;&lt;contributors&gt;&lt;authors&gt;&lt;author&gt;Fortini, M. E.&lt;/author&gt;&lt;author&gt;Rubin, G. M.&lt;/author&gt;&lt;/authors&gt;&lt;/contributors&gt;&lt;auth-address&gt;Howard Hughes Medical Institute, Department of Molecular and Cell Biology, University of California, Berkeley 94720.&lt;/auth-address&gt;&lt;titles&gt;&lt;title&gt;Analysis of cis-acting requirements of the Rh3 and Rh4 genes reveals a bipartite organization to rhodopsin promoters in Drosophila melanogaster&lt;/title&gt;&lt;secondary-title&gt;Genes Dev&lt;/secondary-title&gt;&lt;/titles&gt;&lt;periodical&gt;&lt;full-title&gt;Genes Dev&lt;/full-title&gt;&lt;/periodical&gt;&lt;pages&gt;444-63&lt;/pages&gt;&lt;volume&gt;4&lt;/volume&gt;&lt;number&gt;3&lt;/number&gt;&lt;keywords&gt;&lt;keyword&gt;Animals&lt;/keyword&gt;&lt;keyword&gt;Base Sequence&lt;/keyword&gt;&lt;keyword&gt;DNA Mutational Analysis&lt;/keyword&gt;&lt;keyword&gt;Drosophila melanogaster/*genetics&lt;/keyword&gt;&lt;keyword&gt;Eye Proteins/genetics&lt;/keyword&gt;&lt;keyword&gt;Gene Expression&lt;/keyword&gt;&lt;keyword&gt;*Genes&lt;/keyword&gt;&lt;keyword&gt;Histocytochemistry&lt;/keyword&gt;&lt;keyword&gt;Molecular Sequence Data&lt;/keyword&gt;&lt;keyword&gt;Mutation&lt;/keyword&gt;&lt;keyword&gt;Opsin&lt;/keyword&gt;&lt;keyword&gt;*Promoter Regions (Genetics)&lt;/keyword&gt;&lt;keyword&gt;Retinal Pigments/*genetics&lt;/keyword&gt;&lt;keyword&gt;Rhodopsin/*genetics&lt;/keyword&gt;&lt;keyword&gt;Sequence Homology, Nucleic Acid&lt;/keyword&gt;&lt;/keywords&gt;&lt;dates&gt;&lt;year&gt;1990&lt;/year&gt;&lt;pub-dates&gt;&lt;date&gt;Mar&lt;/date&gt;&lt;/pub-dates&gt;&lt;/dates&gt;&lt;accession-num&gt;2140105&lt;/accession-num&gt;&lt;urls&gt;&lt;related-urls&gt;&lt;url&gt;http://www.ncbi.nlm.nih.gov/entrez/query.fcgi?cmd=Retrieve&amp;amp;db=PubMed&amp;amp;dopt=Citation&amp;amp;list_uids=2140105&lt;/url&gt;&lt;/related-urls&gt;&lt;/urls&gt;&lt;/record&gt;&lt;/Cite&gt;&lt;/EndNote&gt;</w:instrText>
      </w:r>
      <w:r w:rsidRPr="00EB3543">
        <w:rPr>
          <w:sz w:val="24"/>
          <w:szCs w:val="24"/>
        </w:rPr>
        <w:fldChar w:fldCharType="separate"/>
      </w:r>
      <w:r w:rsidRPr="00EB3543">
        <w:rPr>
          <w:noProof/>
          <w:sz w:val="24"/>
          <w:szCs w:val="24"/>
        </w:rPr>
        <w:t>[</w:t>
      </w:r>
      <w:hyperlink w:anchor="_ENREF_18" w:tooltip="Fortini, 1990 #686" w:history="1">
        <w:r w:rsidR="00657A6A">
          <w:rPr>
            <w:noProof/>
            <w:sz w:val="24"/>
            <w:szCs w:val="24"/>
          </w:rPr>
          <w:t>4</w:t>
        </w:r>
      </w:hyperlink>
      <w:r w:rsidRPr="00EB3543">
        <w:rPr>
          <w:noProof/>
          <w:sz w:val="24"/>
          <w:szCs w:val="24"/>
        </w:rPr>
        <w:t>]</w:t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  <w:t xml:space="preserve"> as well as a single S-box/R8 repressor motif that is bound by Sens </w:t>
      </w:r>
      <w:r w:rsidRPr="00EB3543">
        <w:rPr>
          <w:sz w:val="24"/>
          <w:szCs w:val="24"/>
        </w:rPr>
        <w:fldChar w:fldCharType="begin"/>
      </w:r>
      <w:r w:rsidRPr="00EB3543">
        <w:rPr>
          <w:sz w:val="24"/>
          <w:szCs w:val="24"/>
        </w:rPr>
        <w:instrText xml:space="preserve"> ADDIN EN.CITE &lt;EndNote&gt;&lt;Cite&gt;&lt;Author&gt;Xie&lt;/Author&gt;&lt;Year&gt;2007&lt;/Year&gt;&lt;RecNum&gt;680&lt;/RecNum&gt;&lt;DisplayText&gt;[14]&lt;/DisplayText&gt;&lt;record&gt;&lt;rec-number&gt;680&lt;/rec-number&gt;&lt;foreign-keys&gt;&lt;key app="EN" db-id="2vvxere0795vwuexr0lppvagx2zrdevvfvaz"&gt;680&lt;/key&gt;&lt;/foreign-keys&gt;&lt;ref-type name="Journal Article"&gt;17&lt;/ref-type&gt;&lt;contributors&gt;&lt;authors&gt;&lt;author&gt;Xie, B.&lt;/author&gt;&lt;author&gt;Charlton-Perkins, M.&lt;/author&gt;&lt;author&gt;McDonald, E.&lt;/author&gt;&lt;author&gt;Gebelein, B.&lt;/author&gt;&lt;author&gt;Cook, T.&lt;/author&gt;&lt;/authors&gt;&lt;/contributors&gt;&lt;auth-address&gt;Department of Pediatric Ophthalmology, Division of Developmental Biology, Cincinnati Children&amp;apos;s Hospital Medical Center, Cincinnati, OH 45229, USA.&lt;/auth-address&gt;&lt;titles&gt;&lt;title&gt;Senseless functions as a molecular switch for color photoreceptor differentiation in Drosophila&lt;/title&gt;&lt;secondary-title&gt;Development&lt;/secondary-title&gt;&lt;/titles&gt;&lt;periodical&gt;&lt;full-title&gt;Development&lt;/full-title&gt;&lt;/periodical&gt;&lt;pages&gt;4243-53&lt;/pages&gt;&lt;volume&gt;134&lt;/volume&gt;&lt;number&gt;23&lt;/number&gt;&lt;dates&gt;&lt;year&gt;2007&lt;/year&gt;&lt;pub-dates&gt;&lt;date&gt;Dec&lt;/date&gt;&lt;/pub-dates&gt;&lt;/dates&gt;&lt;accession-num&gt;17978002&lt;/accession-num&gt;&lt;urls&gt;&lt;related-urls&gt;&lt;url&gt;http://www.ncbi.nlm.nih.gov/entrez/query.fcgi?cmd=Retrieve&amp;amp;db=PubMed&amp;amp;dopt=Citation&amp;amp;list_uids=17978002&lt;/url&gt;&lt;/related-urls&gt;&lt;/urls&gt;&lt;/record&gt;&lt;/Cite&gt;&lt;/EndNote&gt;</w:instrText>
      </w:r>
      <w:r w:rsidRPr="00EB3543">
        <w:rPr>
          <w:sz w:val="24"/>
          <w:szCs w:val="24"/>
        </w:rPr>
        <w:fldChar w:fldCharType="separate"/>
      </w:r>
      <w:r w:rsidRPr="00EB3543">
        <w:rPr>
          <w:noProof/>
          <w:sz w:val="24"/>
          <w:szCs w:val="24"/>
        </w:rPr>
        <w:t>[</w:t>
      </w:r>
      <w:hyperlink w:anchor="_ENREF_14" w:tooltip="Xie, 2007 #680" w:history="1">
        <w:r w:rsidR="00C93910">
          <w:rPr>
            <w:noProof/>
            <w:sz w:val="24"/>
            <w:szCs w:val="24"/>
          </w:rPr>
          <w:t>5</w:t>
        </w:r>
      </w:hyperlink>
      <w:r w:rsidRPr="00EB3543">
        <w:rPr>
          <w:noProof/>
          <w:sz w:val="24"/>
          <w:szCs w:val="24"/>
        </w:rPr>
        <w:t>]</w:t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  <w:t xml:space="preserve"> (Fig 10B). Both motifs do not occur in the </w:t>
      </w:r>
      <w:r w:rsidRPr="00EB3543">
        <w:rPr>
          <w:i/>
          <w:iCs/>
          <w:sz w:val="24"/>
          <w:szCs w:val="24"/>
        </w:rPr>
        <w:t>Rh1</w:t>
      </w:r>
      <w:r w:rsidRPr="00EB3543">
        <w:rPr>
          <w:sz w:val="24"/>
          <w:szCs w:val="24"/>
        </w:rPr>
        <w:t xml:space="preserve"> promoter, but their presence did not alter the pattern.</w:t>
      </w:r>
    </w:p>
    <w:p w14:paraId="707C58BB" w14:textId="7777777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3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5</w:t>
      </w:r>
      <w:r w:rsidRPr="00EB3543">
        <w:rPr>
          <w:i/>
          <w:sz w:val="24"/>
          <w:szCs w:val="24"/>
        </w:rPr>
        <w:t xml:space="preserve"> </w:t>
      </w:r>
      <w:r w:rsidRPr="00EB3543">
        <w:rPr>
          <w:iCs/>
          <w:sz w:val="24"/>
          <w:szCs w:val="24"/>
        </w:rPr>
        <w:t xml:space="preserve">hybrid </w:t>
      </w:r>
      <w:r w:rsidRPr="00EB3543">
        <w:rPr>
          <w:sz w:val="24"/>
          <w:szCs w:val="24"/>
        </w:rPr>
        <w:t>drove subtype-specific expression in the pR7/Rh3 subset. This hybrid replaced the proximal 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>/</w:t>
      </w:r>
      <w:proofErr w:type="spellStart"/>
      <w:r w:rsidRPr="00EB3543">
        <w:rPr>
          <w:sz w:val="24"/>
          <w:szCs w:val="24"/>
        </w:rPr>
        <w:t>Otd</w:t>
      </w:r>
      <w:proofErr w:type="spellEnd"/>
      <w:r w:rsidRPr="00EB3543">
        <w:rPr>
          <w:sz w:val="24"/>
          <w:szCs w:val="24"/>
        </w:rPr>
        <w:t xml:space="preserve"> activator/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repressor motif in the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RCSI with a Q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/Pph13 activator motif and removed the proximal Sens/S-box R8 repressor motif. This means added broad activation by Pph13 at the expense of some of the repression in yR7s by 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and R8s by Sens. Since the outcome was a pR7/Rh3 subset-</w:t>
      </w:r>
      <w:r w:rsidRPr="00EB3543">
        <w:rPr>
          <w:sz w:val="24"/>
          <w:szCs w:val="24"/>
        </w:rPr>
        <w:lastRenderedPageBreak/>
        <w:t>specific pattern</w:t>
      </w:r>
      <w:r w:rsidRPr="00EB3543">
        <w:rPr>
          <w:color w:val="000000" w:themeColor="text1"/>
          <w:sz w:val="24"/>
          <w:szCs w:val="24"/>
        </w:rPr>
        <w:t xml:space="preserve">, this suggests that the two remaining distal </w:t>
      </w:r>
      <w:proofErr w:type="spellStart"/>
      <w:r w:rsidRPr="00EB3543">
        <w:rPr>
          <w:color w:val="000000" w:themeColor="text1"/>
          <w:sz w:val="24"/>
          <w:szCs w:val="24"/>
        </w:rPr>
        <w:t>Dve</w:t>
      </w:r>
      <w:proofErr w:type="spellEnd"/>
      <w:r w:rsidRPr="00EB3543">
        <w:rPr>
          <w:color w:val="000000" w:themeColor="text1"/>
          <w:sz w:val="24"/>
          <w:szCs w:val="24"/>
        </w:rPr>
        <w:t>/</w:t>
      </w:r>
      <w:r w:rsidRPr="00EB3543">
        <w:rPr>
          <w:sz w:val="24"/>
          <w:szCs w:val="24"/>
        </w:rPr>
        <w:t>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motifs and Sens/S-box motifs as well as the ATTC/yR7 repressor motif in the RCSI were still sufficient to yield a subtype-specific pattern. </w:t>
      </w:r>
    </w:p>
    <w:p w14:paraId="6D64F897" w14:textId="5A35EA0A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3</w:t>
      </w:r>
      <w:r w:rsidRPr="00EB3543">
        <w:rPr>
          <w:sz w:val="24"/>
          <w:szCs w:val="24"/>
        </w:rPr>
        <w:t xml:space="preserve"> hybrid drove expression in the yR7/Rh4 subset, just like a wild type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promoter. The proximal core promoter from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was thus equivalent with the one of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and did not interfere with the activation in the yR7/Rh4 subset that is mediated by Ss through the distal XRE motif as well as an unknown factor that binds the RCSII motif (Fig 10B). However, the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RCSI in the hybrid theoretically adds conflicting repression in yR7s, where 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and an unknown repressor bind its 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and ATTC sub-motifs, respectively </w:t>
      </w:r>
      <w:r w:rsidRPr="00EB3543">
        <w:rPr>
          <w:color w:val="auto"/>
          <w:sz w:val="24"/>
          <w:szCs w:val="24"/>
        </w:rPr>
        <w:fldChar w:fldCharType="begin">
          <w:fldData xml:space="preserve">PEVuZE5vdGU+PENpdGU+PEF1dGhvcj5SaXN0ZXI8L0F1dGhvcj48WWVhcj4yMDE1PC9ZZWFyPjxS
ZWNOdW0+NjI5NzwvUmVjTnVtPjxEaXNwbGF5VGV4dD5bMTldPC9EaXNwbGF5VGV4dD48cmVjb3Jk
PjxyZWMtbnVtYmVyPjYyOTc8L3JlYy1udW1iZXI+PGZvcmVpZ24ta2V5cz48a2V5IGFwcD0iRU4i
IGRiLWlkPSIydnZ4ZXJlMDc5NXZ3dWV4cjBscHB2YWd4MnpyZGV2dmZ2YXoiPjYyOTc8L2tleT48
L2ZvcmVpZ24ta2V5cz48cmVmLXR5cGUgbmFtZT0iSm91cm5hbCBBcnRpY2xlIj4xNzwvcmVmLXR5
cGU+PGNvbnRyaWJ1dG9ycz48YXV0aG9ycz48YXV0aG9yPlJpc3RlciwgSi48L2F1dGhvcj48YXV0
aG9yPlJhenphcSwgQS48L2F1dGhvcj48YXV0aG9yPkJvb2RyYW0sIFAuPC9hdXRob3I+PGF1dGhv
cj5EZXNhaSwgTi48L2F1dGhvcj48YXV0aG9yPlRzYW5pcywgQy48L2F1dGhvcj48YXV0aG9yPkNo
ZW4sIEguPC9hdXRob3I+PGF1dGhvcj5KdWthbSwgRC48L2F1dGhvcj48YXV0aG9yPkRlc3BsYW4s
IEMuPC9hdXRob3I+PC9hdXRob3JzPjwvY29udHJpYnV0b3JzPjxhdXRoLWFkZHJlc3M+Q2VudGVy
IGZvciBEZXZlbG9wbWVudGFsIEdlbmV0aWNzLCBEZXBhcnRtZW50IG9mIEJpb2xvZ3ksIE5ldyBZ
b3JrIFVuaXZlcnNpdHksIDEwMCBXYXNoaW5ndG9uIFNxdWFyZSBFYXN0LCBOZXcgWW9yaywgTlkg
MTAwMDMtNjY4OCwgVVNBLiYjeEQ7Q2VudGVyIGZvciBEZXZlbG9wbWVudGFsIEdlbmV0aWNzLCBE
ZXBhcnRtZW50IG9mIEJpb2xvZ3ksIE5ldyBZb3JrIFVuaXZlcnNpdHksIDEwMCBXYXNoaW5ndG9u
IFNxdWFyZSBFYXN0LCBOZXcgWW9yaywgTlkgMTAwMDMtNjY4OCwgVVNBLiBjZDM4QG55dS5lZHUu
PC9hdXRoLWFkZHJlc3M+PHRpdGxlcz48dGl0bGU+U2luZ2xlLWJhc2UgcGFpciBkaWZmZXJlbmNl
cyBpbiBhIHNoYXJlZCBtb3RpZiBkZXRlcm1pbmUgZGlmZmVyZW50aWFsIFJob2RvcHNpbiBleHBy
ZXNzaW9uPC90aXRsZT48c2Vjb25kYXJ5LXRpdGxlPlNjaWVuY2U8L3NlY29uZGFyeS10aXRsZT48
YWx0LXRpdGxlPlNjaWVuY2U8L2FsdC10aXRsZT48L3RpdGxlcz48cGVyaW9kaWNhbD48ZnVsbC10
aXRsZT5TY2llbmNlPC9mdWxsLXRpdGxlPjwvcGVyaW9kaWNhbD48YWx0LXBlcmlvZGljYWw+PGZ1
bGwtdGl0bGU+U2NpZW5jZTwvZnVsbC10aXRsZT48L2FsdC1wZXJpb2RpY2FsPjxwYWdlcz4xMjU4
LTYxPC9wYWdlcz48dm9sdW1lPjM1MDwvdm9sdW1lPjxudW1iZXI+NjI2NTwvbnVtYmVyPjxrZXl3
b3Jkcz48a2V5d29yZD5BbmltYWxzPC9rZXl3b3JkPjxrZXl3b3JkPkJhc2UgUGFpcmluZzwva2V5
d29yZD48a2V5d29yZD5Ecm9zb3BoaWxhIFByb3RlaW5zLypnZW5ldGljczwva2V5d29yZD48a2V5
d29yZD5Ecm9zb3BoaWxhIG1lbGFub2dhc3Rlci9nZW5ldGljcy9ncm93dGggJmFtcDsgZGV2ZWxv
cG1lbnQ8L2tleXdvcmQ+PGtleXdvcmQ+KkdlbmUgRXhwcmVzc2lvbiBSZWd1bGF0aW9uLCBEZXZl
bG9wbWVudGFsPC9rZXl3b3JkPjxrZXl3b3JkPk11dGF0aW9uPC9rZXl3b3JkPjxrZXl3b3JkPlBo
b3RvcmVjZXB0b3IgQ2VsbHMsIEludmVydGVicmF0ZS8qcGh5c2lvbG9neTwva2V5d29yZD48a2V5
d29yZD5Qcm9tb3RlciBSZWdpb25zLCBHZW5ldGljLypnZW5ldGljczwva2V5d29yZD48a2V5d29y
ZD5SaG9kb3BzaW4vKmdlbmV0aWNzPC9rZXl3b3JkPjxrZXl3b3JkPlRyYW5zY3JpcHRpb24gRmFj
dG9ycy9tZXRhYm9saXNtPC9rZXl3b3JkPjxrZXl3b3JkPlZpc2lvbiwgT2N1bGFyLypnZW5ldGlj
czwva2V5d29yZD48L2tleXdvcmRzPjxkYXRlcz48eWVhcj4yMDE1PC95ZWFyPjxwdWItZGF0ZXM+
PGRhdGU+RGVjIDQ8L2RhdGU+PC9wdWItZGF0ZXM+PC9kYXRlcz48aXNibj4xMDk1LTkyMDMgKEVs
ZWN0cm9uaWMpJiN4RDswMDM2LTgwNzUgKExpbmtpbmcpPC9pc2JuPjxhY2Nlc3Npb24tbnVtPjI2
Nzg1NDkxPC9hY2Nlc3Npb24tbnVtPjx1cmxzPjxyZWxhdGVkLXVybHM+PHVybD5odHRwOi8vd3d3
Lm5jYmkubmxtLm5paC5nb3YvcHVibWVkLzI2Nzg1NDkxPC91cmw+PC9yZWxhdGVkLXVybHM+PC91
cmxzPjxlbGVjdHJvbmljLXJlc291cmNlLW51bT4xMC4xMTI2L3NjaWVuY2UuYWFiMzQxNzwvZWxl
Y3Ryb25pYy1yZXNvdXJjZS1udW0+PC9yZWNvcmQ+PC9DaXRlPjwvRW5kTm90ZT5=
</w:fldData>
        </w:fldChar>
      </w:r>
      <w:r w:rsidRPr="00EB3543">
        <w:rPr>
          <w:color w:val="auto"/>
          <w:sz w:val="24"/>
          <w:szCs w:val="24"/>
        </w:rPr>
        <w:instrText xml:space="preserve"> ADDIN EN.CITE </w:instrText>
      </w:r>
      <w:r w:rsidRPr="00EB3543">
        <w:rPr>
          <w:color w:val="auto"/>
          <w:sz w:val="24"/>
          <w:szCs w:val="24"/>
        </w:rPr>
        <w:fldChar w:fldCharType="begin">
          <w:fldData xml:space="preserve">PEVuZE5vdGU+PENpdGU+PEF1dGhvcj5SaXN0ZXI8L0F1dGhvcj48WWVhcj4yMDE1PC9ZZWFyPjxS
ZWNOdW0+NjI5NzwvUmVjTnVtPjxEaXNwbGF5VGV4dD5bMTldPC9EaXNwbGF5VGV4dD48cmVjb3Jk
PjxyZWMtbnVtYmVyPjYyOTc8L3JlYy1udW1iZXI+PGZvcmVpZ24ta2V5cz48a2V5IGFwcD0iRU4i
IGRiLWlkPSIydnZ4ZXJlMDc5NXZ3dWV4cjBscHB2YWd4MnpyZGV2dmZ2YXoiPjYyOTc8L2tleT48
L2ZvcmVpZ24ta2V5cz48cmVmLXR5cGUgbmFtZT0iSm91cm5hbCBBcnRpY2xlIj4xNzwvcmVmLXR5
cGU+PGNvbnRyaWJ1dG9ycz48YXV0aG9ycz48YXV0aG9yPlJpc3RlciwgSi48L2F1dGhvcj48YXV0
aG9yPlJhenphcSwgQS48L2F1dGhvcj48YXV0aG9yPkJvb2RyYW0sIFAuPC9hdXRob3I+PGF1dGhv
cj5EZXNhaSwgTi48L2F1dGhvcj48YXV0aG9yPlRzYW5pcywgQy48L2F1dGhvcj48YXV0aG9yPkNo
ZW4sIEguPC9hdXRob3I+PGF1dGhvcj5KdWthbSwgRC48L2F1dGhvcj48YXV0aG9yPkRlc3BsYW4s
IEMuPC9hdXRob3I+PC9hdXRob3JzPjwvY29udHJpYnV0b3JzPjxhdXRoLWFkZHJlc3M+Q2VudGVy
IGZvciBEZXZlbG9wbWVudGFsIEdlbmV0aWNzLCBEZXBhcnRtZW50IG9mIEJpb2xvZ3ksIE5ldyBZ
b3JrIFVuaXZlcnNpdHksIDEwMCBXYXNoaW5ndG9uIFNxdWFyZSBFYXN0LCBOZXcgWW9yaywgTlkg
MTAwMDMtNjY4OCwgVVNBLiYjeEQ7Q2VudGVyIGZvciBEZXZlbG9wbWVudGFsIEdlbmV0aWNzLCBE
ZXBhcnRtZW50IG9mIEJpb2xvZ3ksIE5ldyBZb3JrIFVuaXZlcnNpdHksIDEwMCBXYXNoaW5ndG9u
IFNxdWFyZSBFYXN0LCBOZXcgWW9yaywgTlkgMTAwMDMtNjY4OCwgVVNBLiBjZDM4QG55dS5lZHUu
PC9hdXRoLWFkZHJlc3M+PHRpdGxlcz48dGl0bGU+U2luZ2xlLWJhc2UgcGFpciBkaWZmZXJlbmNl
cyBpbiBhIHNoYXJlZCBtb3RpZiBkZXRlcm1pbmUgZGlmZmVyZW50aWFsIFJob2RvcHNpbiBleHBy
ZXNzaW9uPC90aXRsZT48c2Vjb25kYXJ5LXRpdGxlPlNjaWVuY2U8L3NlY29uZGFyeS10aXRsZT48
YWx0LXRpdGxlPlNjaWVuY2U8L2FsdC10aXRsZT48L3RpdGxlcz48cGVyaW9kaWNhbD48ZnVsbC10
aXRsZT5TY2llbmNlPC9mdWxsLXRpdGxlPjwvcGVyaW9kaWNhbD48YWx0LXBlcmlvZGljYWw+PGZ1
bGwtdGl0bGU+U2NpZW5jZTwvZnVsbC10aXRsZT48L2FsdC1wZXJpb2RpY2FsPjxwYWdlcz4xMjU4
LTYxPC9wYWdlcz48dm9sdW1lPjM1MDwvdm9sdW1lPjxudW1iZXI+NjI2NTwvbnVtYmVyPjxrZXl3
b3Jkcz48a2V5d29yZD5BbmltYWxzPC9rZXl3b3JkPjxrZXl3b3JkPkJhc2UgUGFpcmluZzwva2V5
d29yZD48a2V5d29yZD5Ecm9zb3BoaWxhIFByb3RlaW5zLypnZW5ldGljczwva2V5d29yZD48a2V5
d29yZD5Ecm9zb3BoaWxhIG1lbGFub2dhc3Rlci9nZW5ldGljcy9ncm93dGggJmFtcDsgZGV2ZWxv
cG1lbnQ8L2tleXdvcmQ+PGtleXdvcmQ+KkdlbmUgRXhwcmVzc2lvbiBSZWd1bGF0aW9uLCBEZXZl
bG9wbWVudGFsPC9rZXl3b3JkPjxrZXl3b3JkPk11dGF0aW9uPC9rZXl3b3JkPjxrZXl3b3JkPlBo
b3RvcmVjZXB0b3IgQ2VsbHMsIEludmVydGVicmF0ZS8qcGh5c2lvbG9neTwva2V5d29yZD48a2V5
d29yZD5Qcm9tb3RlciBSZWdpb25zLCBHZW5ldGljLypnZW5ldGljczwva2V5d29yZD48a2V5d29y
ZD5SaG9kb3BzaW4vKmdlbmV0aWNzPC9rZXl3b3JkPjxrZXl3b3JkPlRyYW5zY3JpcHRpb24gRmFj
dG9ycy9tZXRhYm9saXNtPC9rZXl3b3JkPjxrZXl3b3JkPlZpc2lvbiwgT2N1bGFyLypnZW5ldGlj
czwva2V5d29yZD48L2tleXdvcmRzPjxkYXRlcz48eWVhcj4yMDE1PC95ZWFyPjxwdWItZGF0ZXM+
PGRhdGU+RGVjIDQ8L2RhdGU+PC9wdWItZGF0ZXM+PC9kYXRlcz48aXNibj4xMDk1LTkyMDMgKEVs
ZWN0cm9uaWMpJiN4RDswMDM2LTgwNzUgKExpbmtpbmcpPC9pc2JuPjxhY2Nlc3Npb24tbnVtPjI2
Nzg1NDkxPC9hY2Nlc3Npb24tbnVtPjx1cmxzPjxyZWxhdGVkLXVybHM+PHVybD5odHRwOi8vd3d3
Lm5jYmkubmxtLm5paC5nb3YvcHVibWVkLzI2Nzg1NDkxPC91cmw+PC9yZWxhdGVkLXVybHM+PC91
cmxzPjxlbGVjdHJvbmljLXJlc291cmNlLW51bT4xMC4xMTI2L3NjaWVuY2UuYWFiMzQxNzwvZWxl
Y3Ryb25pYy1yZXNvdXJjZS1udW0+PC9yZWNvcmQ+PC9DaXRlPjwvRW5kTm90ZT5=
</w:fldData>
        </w:fldChar>
      </w:r>
      <w:r w:rsidRPr="00EB3543">
        <w:rPr>
          <w:color w:val="auto"/>
          <w:sz w:val="24"/>
          <w:szCs w:val="24"/>
        </w:rPr>
        <w:instrText xml:space="preserve"> ADDIN EN.CITE.DATA </w:instrText>
      </w:r>
      <w:r w:rsidRPr="00EB3543">
        <w:rPr>
          <w:color w:val="auto"/>
          <w:sz w:val="24"/>
          <w:szCs w:val="24"/>
        </w:rPr>
      </w:r>
      <w:r w:rsidRPr="00EB3543">
        <w:rPr>
          <w:color w:val="auto"/>
          <w:sz w:val="24"/>
          <w:szCs w:val="24"/>
        </w:rPr>
        <w:fldChar w:fldCharType="end"/>
      </w:r>
      <w:r w:rsidRPr="00EB3543">
        <w:rPr>
          <w:color w:val="auto"/>
          <w:sz w:val="24"/>
          <w:szCs w:val="24"/>
        </w:rPr>
      </w:r>
      <w:r w:rsidRPr="00EB3543">
        <w:rPr>
          <w:color w:val="auto"/>
          <w:sz w:val="24"/>
          <w:szCs w:val="24"/>
        </w:rPr>
        <w:fldChar w:fldCharType="separate"/>
      </w:r>
      <w:r w:rsidRPr="00EB3543">
        <w:rPr>
          <w:noProof/>
          <w:color w:val="auto"/>
          <w:sz w:val="24"/>
          <w:szCs w:val="24"/>
        </w:rPr>
        <w:t>[</w:t>
      </w:r>
      <w:hyperlink w:anchor="_ENREF_19" w:tooltip="Rister, 2015 #6297" w:history="1">
        <w:r w:rsidR="00315E80">
          <w:rPr>
            <w:noProof/>
            <w:color w:val="auto"/>
            <w:sz w:val="24"/>
            <w:szCs w:val="24"/>
          </w:rPr>
          <w:t>6</w:t>
        </w:r>
      </w:hyperlink>
      <w:r w:rsidRPr="00EB3543">
        <w:rPr>
          <w:noProof/>
          <w:color w:val="auto"/>
          <w:sz w:val="24"/>
          <w:szCs w:val="24"/>
        </w:rPr>
        <w:t>]</w:t>
      </w:r>
      <w:r w:rsidRPr="00EB3543">
        <w:rPr>
          <w:color w:val="auto"/>
          <w:sz w:val="24"/>
          <w:szCs w:val="24"/>
        </w:rPr>
        <w:fldChar w:fldCharType="end"/>
      </w:r>
      <w:r w:rsidRPr="00EB3543">
        <w:rPr>
          <w:sz w:val="24"/>
          <w:szCs w:val="24"/>
        </w:rPr>
        <w:t xml:space="preserve">. Since the outcome was expression in yR7s, this suggests that activation prevailed over the potentially conflicting repression. Moreover, the distal XRE/Ss and RCSII motifs clearly can provide combinatorial activation with other proximal motifs in addition to the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RCSI and RCSII. Sens (through the S-boxes) and 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(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in the RCSI) provide repression in R8s and R1-R6, respectively. </w:t>
      </w:r>
    </w:p>
    <w:p w14:paraId="55A1A008" w14:textId="77777777" w:rsidR="00633985" w:rsidRPr="00EB3543" w:rsidRDefault="00633985" w:rsidP="00633985">
      <w:pPr>
        <w:spacing w:line="480" w:lineRule="auto"/>
        <w:ind w:firstLine="720"/>
        <w:jc w:val="both"/>
        <w:rPr>
          <w:color w:val="auto"/>
          <w:sz w:val="24"/>
          <w:szCs w:val="24"/>
        </w:rPr>
      </w:pPr>
      <w:r w:rsidRPr="00EB3543">
        <w:rPr>
          <w:sz w:val="24"/>
          <w:szCs w:val="24"/>
        </w:rPr>
        <w:t xml:space="preserve">Just like the </w:t>
      </w:r>
      <w:r w:rsidRPr="00EB3543">
        <w:rPr>
          <w:i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sz w:val="24"/>
          <w:szCs w:val="24"/>
        </w:rPr>
        <w:t>Rh3</w:t>
      </w:r>
      <w:r w:rsidRPr="00EB3543">
        <w:rPr>
          <w:sz w:val="24"/>
          <w:szCs w:val="24"/>
        </w:rPr>
        <w:t xml:space="preserve"> hybrid, the 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 xml:space="preserve">Rh5 </w:t>
      </w:r>
      <w:r w:rsidRPr="00EB3543">
        <w:rPr>
          <w:sz w:val="24"/>
          <w:szCs w:val="24"/>
        </w:rPr>
        <w:t xml:space="preserve">hybrid drove expression in the yR7/Rh4 subset. The proximal RCSI from </w:t>
      </w:r>
      <w:r w:rsidRPr="00EB3543">
        <w:rPr>
          <w:i/>
          <w:iCs/>
          <w:sz w:val="24"/>
          <w:szCs w:val="24"/>
        </w:rPr>
        <w:t>Rh5</w:t>
      </w:r>
      <w:r w:rsidRPr="00EB3543">
        <w:rPr>
          <w:sz w:val="24"/>
          <w:szCs w:val="24"/>
        </w:rPr>
        <w:t xml:space="preserve"> added only one conflicting yR7 repressor motif (ATTC/y) in this hybrid, which was inconsequential for expression in the yR7/Rh4 subset. Note that the </w:t>
      </w:r>
      <w:r w:rsidRPr="00EB3543">
        <w:rPr>
          <w:i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sz w:val="24"/>
          <w:szCs w:val="24"/>
        </w:rPr>
        <w:t xml:space="preserve">Rh5 </w:t>
      </w:r>
      <w:r w:rsidRPr="00EB3543">
        <w:rPr>
          <w:sz w:val="24"/>
          <w:szCs w:val="24"/>
        </w:rPr>
        <w:t xml:space="preserve">hybrid differs from </w:t>
      </w:r>
      <w:r w:rsidRPr="00EB3543">
        <w:rPr>
          <w:i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sz w:val="24"/>
          <w:szCs w:val="24"/>
        </w:rPr>
        <w:t>Rh3</w:t>
      </w:r>
      <w:r w:rsidRPr="00EB3543">
        <w:rPr>
          <w:sz w:val="24"/>
          <w:szCs w:val="24"/>
        </w:rPr>
        <w:t xml:space="preserve"> in the lack of 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motifs and the presence of a Pph13/Q</w:t>
      </w:r>
      <w:r w:rsidRPr="00EB3543">
        <w:rPr>
          <w:sz w:val="24"/>
          <w:szCs w:val="24"/>
          <w:vertAlign w:val="subscript"/>
        </w:rPr>
        <w:t xml:space="preserve">50 </w:t>
      </w:r>
      <w:r w:rsidRPr="00EB3543">
        <w:rPr>
          <w:sz w:val="24"/>
          <w:szCs w:val="24"/>
        </w:rPr>
        <w:t>motif (Fig 10B).</w:t>
      </w:r>
      <w:r w:rsidRPr="00EB3543">
        <w:rPr>
          <w:color w:val="auto"/>
          <w:sz w:val="24"/>
          <w:szCs w:val="24"/>
        </w:rPr>
        <w:t xml:space="preserve"> </w:t>
      </w:r>
    </w:p>
    <w:p w14:paraId="34853164" w14:textId="77777777" w:rsidR="00633985" w:rsidRPr="00EB3543" w:rsidRDefault="00633985" w:rsidP="00633985">
      <w:pPr>
        <w:spacing w:line="480" w:lineRule="auto"/>
        <w:ind w:firstLine="720"/>
        <w:jc w:val="both"/>
        <w:rPr>
          <w:color w:val="auto"/>
          <w:sz w:val="24"/>
          <w:szCs w:val="24"/>
        </w:rPr>
      </w:pPr>
      <w:r w:rsidRPr="00EB3543">
        <w:rPr>
          <w:color w:val="auto"/>
          <w:sz w:val="24"/>
          <w:szCs w:val="24"/>
        </w:rPr>
        <w:t xml:space="preserve">The fact that both the </w:t>
      </w:r>
      <w:r w:rsidRPr="00EB3543">
        <w:rPr>
          <w:i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sz w:val="24"/>
          <w:szCs w:val="24"/>
        </w:rPr>
        <w:t xml:space="preserve">Rh5 </w:t>
      </w:r>
      <w:r w:rsidRPr="00EB3543">
        <w:rPr>
          <w:iCs/>
          <w:sz w:val="24"/>
          <w:szCs w:val="24"/>
        </w:rPr>
        <w:t>and</w:t>
      </w:r>
      <w:r w:rsidRPr="00EB3543">
        <w:rPr>
          <w:i/>
          <w:sz w:val="24"/>
          <w:szCs w:val="24"/>
        </w:rPr>
        <w:t xml:space="preserve"> Rh4</w:t>
      </w:r>
      <w:r w:rsidRPr="00EB3543">
        <w:rPr>
          <w:sz w:val="24"/>
          <w:szCs w:val="24"/>
        </w:rPr>
        <w:t>-</w:t>
      </w:r>
      <w:r w:rsidRPr="00EB3543">
        <w:rPr>
          <w:i/>
          <w:sz w:val="24"/>
          <w:szCs w:val="24"/>
        </w:rPr>
        <w:t>Rh3</w:t>
      </w:r>
      <w:r w:rsidRPr="00EB3543">
        <w:rPr>
          <w:sz w:val="24"/>
          <w:szCs w:val="24"/>
        </w:rPr>
        <w:t xml:space="preserve"> hybrids were unaffected by conflicting repressor motifs implies that the strength and number of repressor motifs, i.e. whether they are repeated (like in the wild type </w:t>
      </w:r>
      <w:r w:rsidRPr="00EB3543">
        <w:rPr>
          <w:color w:val="auto"/>
          <w:sz w:val="24"/>
          <w:szCs w:val="24"/>
        </w:rPr>
        <w:t>promoters, Figs 1C and S1A-D),</w:t>
      </w:r>
      <w:r w:rsidRPr="00EB3543">
        <w:rPr>
          <w:sz w:val="24"/>
          <w:szCs w:val="24"/>
        </w:rPr>
        <w:t xml:space="preserve"> is critical for the resulting </w:t>
      </w:r>
      <w:r w:rsidRPr="00EB3543">
        <w:rPr>
          <w:i/>
          <w:iCs/>
          <w:sz w:val="24"/>
          <w:szCs w:val="24"/>
        </w:rPr>
        <w:t>Rh</w:t>
      </w:r>
      <w:r w:rsidRPr="00EB3543">
        <w:rPr>
          <w:sz w:val="24"/>
          <w:szCs w:val="24"/>
        </w:rPr>
        <w:t xml:space="preserve"> pattern.</w:t>
      </w:r>
      <w:r w:rsidRPr="00EB3543">
        <w:rPr>
          <w:color w:val="auto"/>
          <w:sz w:val="24"/>
          <w:szCs w:val="24"/>
        </w:rPr>
        <w:t xml:space="preserve"> Therefore, a</w:t>
      </w:r>
      <w:r w:rsidRPr="00EB3543">
        <w:rPr>
          <w:sz w:val="24"/>
          <w:szCs w:val="24"/>
        </w:rPr>
        <w:t xml:space="preserve">n alternative explanation for the distal-proximal </w:t>
      </w:r>
      <w:r w:rsidRPr="00EB3543">
        <w:rPr>
          <w:sz w:val="24"/>
          <w:szCs w:val="24"/>
        </w:rPr>
        <w:lastRenderedPageBreak/>
        <w:t xml:space="preserve">motif compatibility of these two hybrids is insufficient (combinatorial) repression in the proximal core region as opposed to fully equivalent generic activation. </w:t>
      </w:r>
    </w:p>
    <w:p w14:paraId="74C4A50A" w14:textId="77777777" w:rsidR="00633985" w:rsidRPr="00EB3543" w:rsidRDefault="00633985" w:rsidP="00633985">
      <w:pPr>
        <w:spacing w:line="480" w:lineRule="auto"/>
        <w:jc w:val="both"/>
        <w:rPr>
          <w:b/>
          <w:bCs/>
          <w:iCs/>
          <w:sz w:val="24"/>
          <w:szCs w:val="24"/>
        </w:rPr>
      </w:pPr>
    </w:p>
    <w:p w14:paraId="36FC5710" w14:textId="77777777" w:rsidR="00633985" w:rsidRPr="00EB3543" w:rsidRDefault="00633985" w:rsidP="00633985">
      <w:pPr>
        <w:spacing w:line="480" w:lineRule="auto"/>
        <w:jc w:val="both"/>
        <w:rPr>
          <w:sz w:val="24"/>
          <w:szCs w:val="24"/>
        </w:rPr>
      </w:pPr>
      <w:r w:rsidRPr="00EB3543">
        <w:rPr>
          <w:b/>
          <w:bCs/>
          <w:iCs/>
          <w:sz w:val="24"/>
          <w:szCs w:val="24"/>
        </w:rPr>
        <w:t xml:space="preserve">Hybrid promoter examples for combinatorial core promoters (resulting pattern does not match the </w:t>
      </w:r>
      <w:r w:rsidRPr="00EB3543">
        <w:rPr>
          <w:b/>
          <w:bCs/>
          <w:i/>
          <w:iCs/>
          <w:sz w:val="24"/>
          <w:szCs w:val="24"/>
        </w:rPr>
        <w:t>Rh</w:t>
      </w:r>
      <w:r w:rsidRPr="00EB3543">
        <w:rPr>
          <w:b/>
          <w:bCs/>
          <w:iCs/>
          <w:sz w:val="24"/>
          <w:szCs w:val="24"/>
        </w:rPr>
        <w:t xml:space="preserve"> providing the distal promoter region)</w:t>
      </w:r>
    </w:p>
    <w:p w14:paraId="09A4BFFB" w14:textId="7777777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1</w:t>
      </w:r>
      <w:r w:rsidRPr="00EB3543">
        <w:rPr>
          <w:sz w:val="24"/>
          <w:szCs w:val="24"/>
        </w:rPr>
        <w:t xml:space="preserve"> hybrid drove weak expression in all PRs (R1-R8) despite retaining the RCSI motif, which is the same in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and </w:t>
      </w:r>
      <w:r w:rsidRPr="00EB3543">
        <w:rPr>
          <w:i/>
          <w:iCs/>
          <w:sz w:val="24"/>
          <w:szCs w:val="24"/>
        </w:rPr>
        <w:t>Rh1</w:t>
      </w:r>
      <w:r w:rsidRPr="00EB3543">
        <w:rPr>
          <w:sz w:val="24"/>
          <w:szCs w:val="24"/>
        </w:rPr>
        <w:t xml:space="preserve">. The striking difference to the subtype-specific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and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iCs/>
          <w:sz w:val="24"/>
          <w:szCs w:val="24"/>
        </w:rPr>
        <w:t>Rh5</w:t>
      </w:r>
      <w:r w:rsidRPr="00EB3543">
        <w:rPr>
          <w:sz w:val="24"/>
          <w:szCs w:val="24"/>
        </w:rPr>
        <w:t xml:space="preserve"> hybrids is thus caused by motifs or other features in the proximal </w:t>
      </w:r>
      <w:r w:rsidRPr="00EB3543">
        <w:rPr>
          <w:i/>
          <w:iCs/>
          <w:sz w:val="24"/>
          <w:szCs w:val="24"/>
        </w:rPr>
        <w:t>Rh1</w:t>
      </w:r>
      <w:r w:rsidRPr="00EB3543">
        <w:rPr>
          <w:sz w:val="24"/>
          <w:szCs w:val="24"/>
        </w:rPr>
        <w:t xml:space="preserve"> region downstream of the RCSI. </w:t>
      </w:r>
    </w:p>
    <w:p w14:paraId="1065B862" w14:textId="0101C0C2" w:rsidR="00633985" w:rsidRPr="00EB3543" w:rsidRDefault="00633985" w:rsidP="00633985">
      <w:pPr>
        <w:spacing w:line="480" w:lineRule="auto"/>
        <w:ind w:firstLine="720"/>
        <w:jc w:val="both"/>
        <w:rPr>
          <w:bCs/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6</w:t>
      </w:r>
      <w:r w:rsidRPr="00EB3543">
        <w:rPr>
          <w:sz w:val="24"/>
          <w:szCs w:val="24"/>
        </w:rPr>
        <w:t xml:space="preserve"> hybrid drove variable but also relatively broad expression. However, it did not label pR7s and pR8s. As the </w:t>
      </w:r>
      <w:r w:rsidRPr="00EB3543">
        <w:rPr>
          <w:i/>
          <w:sz w:val="24"/>
          <w:szCs w:val="24"/>
        </w:rPr>
        <w:t>Rh4</w:t>
      </w:r>
      <w:r w:rsidRPr="00EB3543">
        <w:rPr>
          <w:sz w:val="24"/>
          <w:szCs w:val="24"/>
        </w:rPr>
        <w:t>-</w:t>
      </w:r>
      <w:r w:rsidRPr="00EB3543">
        <w:rPr>
          <w:i/>
          <w:sz w:val="24"/>
          <w:szCs w:val="24"/>
        </w:rPr>
        <w:t>Rh6</w:t>
      </w:r>
      <w:r w:rsidRPr="00EB3543">
        <w:rPr>
          <w:sz w:val="24"/>
          <w:szCs w:val="24"/>
        </w:rPr>
        <w:t xml:space="preserve"> contains a </w:t>
      </w:r>
      <w:r w:rsidRPr="00EB3543">
        <w:rPr>
          <w:bCs/>
          <w:sz w:val="24"/>
          <w:szCs w:val="24"/>
        </w:rPr>
        <w:t>high-affinity K</w:t>
      </w:r>
      <w:r w:rsidRPr="00EB3543">
        <w:rPr>
          <w:bCs/>
          <w:sz w:val="24"/>
          <w:szCs w:val="24"/>
          <w:vertAlign w:val="subscript"/>
        </w:rPr>
        <w:t>50</w:t>
      </w:r>
      <w:r w:rsidRPr="00EB3543">
        <w:rPr>
          <w:bCs/>
          <w:sz w:val="24"/>
          <w:szCs w:val="24"/>
        </w:rPr>
        <w:t>/</w:t>
      </w:r>
      <w:proofErr w:type="spellStart"/>
      <w:r w:rsidRPr="00EB3543">
        <w:rPr>
          <w:bCs/>
          <w:sz w:val="24"/>
          <w:szCs w:val="24"/>
        </w:rPr>
        <w:t>Otd</w:t>
      </w:r>
      <w:proofErr w:type="spellEnd"/>
      <w:r w:rsidRPr="00EB3543">
        <w:rPr>
          <w:bCs/>
          <w:sz w:val="24"/>
          <w:szCs w:val="24"/>
        </w:rPr>
        <w:t xml:space="preserve"> activator/</w:t>
      </w:r>
      <w:proofErr w:type="spellStart"/>
      <w:r w:rsidRPr="00EB3543">
        <w:rPr>
          <w:bCs/>
          <w:sz w:val="24"/>
          <w:szCs w:val="24"/>
        </w:rPr>
        <w:t>Dve</w:t>
      </w:r>
      <w:proofErr w:type="spellEnd"/>
      <w:r w:rsidRPr="00EB3543">
        <w:rPr>
          <w:bCs/>
          <w:sz w:val="24"/>
          <w:szCs w:val="24"/>
        </w:rPr>
        <w:t xml:space="preserve"> repressor motif in the RCSI that is absent in </w:t>
      </w:r>
      <w:r w:rsidRPr="00EB3543">
        <w:rPr>
          <w:bCs/>
          <w:i/>
          <w:iCs/>
          <w:sz w:val="24"/>
          <w:szCs w:val="24"/>
        </w:rPr>
        <w:t>Rh4</w:t>
      </w:r>
      <w:r w:rsidRPr="00EB3543">
        <w:rPr>
          <w:bCs/>
          <w:sz w:val="24"/>
          <w:szCs w:val="24"/>
        </w:rPr>
        <w:t>-</w:t>
      </w:r>
      <w:r w:rsidRPr="00EB3543">
        <w:rPr>
          <w:bCs/>
          <w:i/>
          <w:iCs/>
          <w:sz w:val="24"/>
          <w:szCs w:val="24"/>
        </w:rPr>
        <w:t>Rh1</w:t>
      </w:r>
      <w:r w:rsidRPr="00EB3543">
        <w:rPr>
          <w:bCs/>
          <w:sz w:val="24"/>
          <w:szCs w:val="24"/>
        </w:rPr>
        <w:t xml:space="preserve">, the variable expression in R1-R6 could be due to partial repression mediated by the high levels of </w:t>
      </w:r>
      <w:proofErr w:type="spellStart"/>
      <w:r w:rsidRPr="00EB3543">
        <w:rPr>
          <w:bCs/>
          <w:sz w:val="24"/>
          <w:szCs w:val="24"/>
        </w:rPr>
        <w:t>Dve</w:t>
      </w:r>
      <w:proofErr w:type="spellEnd"/>
      <w:r w:rsidRPr="00EB3543">
        <w:rPr>
          <w:bCs/>
          <w:sz w:val="24"/>
          <w:szCs w:val="24"/>
        </w:rPr>
        <w:t xml:space="preserve"> in R1-R6 </w:t>
      </w:r>
      <w:r w:rsidRPr="00EB3543">
        <w:rPr>
          <w:bCs/>
          <w:sz w:val="24"/>
          <w:szCs w:val="24"/>
        </w:rPr>
        <w:fldChar w:fldCharType="begin">
          <w:fldData xml:space="preserve">PEVuZE5vdGU+PENpdGU+PEF1dGhvcj5Kb2huc3RvbjwvQXV0aG9yPjxZZWFyPjIwMTE8L1llYXI+
PFJlY051bT4zNzIzPC9SZWNOdW0+PERpc3BsYXlUZXh0PlsxMl08L0Rpc3BsYXlUZXh0PjxyZWNv
cmQ+PHJlYy1udW1iZXI+MzcyMzwvcmVjLW51bWJlcj48Zm9yZWlnbi1rZXlzPjxrZXkgYXBwPSJF
TiIgZGItaWQ9IjJ2dnhlcmUwNzk1dnd1ZXhyMGxwcHZhZ3gyenJkZXZ2ZnZheiI+MzcyMzwva2V5
PjwvZm9yZWlnbi1rZXlzPjxyZWYtdHlwZSBuYW1lPSJKb3VybmFsIEFydGljbGUiPjE3PC9yZWYt
dHlwZT48Y29udHJpYnV0b3JzPjxhdXRob3JzPjxhdXRob3I+Sm9obnN0b24sIFIuIEouLCBKci48
L2F1dGhvcj48YXV0aG9yPk90YWtlLCBZLjwvYXV0aG9yPjxhdXRob3I+U29vZCwgUC48L2F1dGhv
cj48YXV0aG9yPlZvZ3QsIE4uPC9hdXRob3I+PGF1dGhvcj5CZWhuaWEsIFIuPC9hdXRob3I+PGF1
dGhvcj5WYXNpbGlhdXNrYXMsIEQuPC9hdXRob3I+PGF1dGhvcj5NY0RvbmFsZCwgRS48L2F1dGhv
cj48YXV0aG9yPlhpZSwgQi48L2F1dGhvcj48YXV0aG9yPktvZW5pZywgUy48L2F1dGhvcj48YXV0
aG9yPldvbGYsIFIuPC9hdXRob3I+PGF1dGhvcj5Db29rLCBULjwvYXV0aG9yPjxhdXRob3I+R2Vi
ZWxlaW4sIEIuPC9hdXRob3I+PGF1dGhvcj5LdXNzZWxsLCBFLjwvYXV0aG9yPjxhdXRob3I+TmFr
YWdvc2hpLCBILjwvYXV0aG9yPjxhdXRob3I+RGVzcGxhbiwgQy48L2F1dGhvcj48L2F1dGhvcnM+
PC9jb250cmlidXRvcnM+PGF1dGgtYWRkcmVzcz5EZXBhcnRtZW50IG9mIEJpb2xvZ3ksIE5ldyBZ
b3JrIFVuaXZlcnNpdHksIDEwMCBXYXNoaW5ndG9uIFNxdWFyZSBFYXN0LCBOZXcgWW9yaywgTlkg
MTAwMDMsIFVTQS48L2F1dGgtYWRkcmVzcz48dGl0bGVzPjx0aXRsZT5JbnRlcmxvY2tlZCBmZWVk
Zm9yd2FyZCBsb29wcyBjb250cm9sIGNlbGwtdHlwZS1zcGVjaWZpYyBSaG9kb3BzaW4gZXhwcmVz
c2lvbiBpbiB0aGUgRHJvc29waGlsYSBleWU8L3RpdGxlPjxzZWNvbmRhcnktdGl0bGU+Q2VsbDwv
c2Vjb25kYXJ5LXRpdGxlPjwvdGl0bGVzPjxwZXJpb2RpY2FsPjxmdWxsLXRpdGxlPkNlbGw8L2Z1
bGwtdGl0bGU+PC9wZXJpb2RpY2FsPjxwYWdlcz45NTYtNjg8L3BhZ2VzPjx2b2x1bWU+MTQ1PC92
b2x1bWU+PG51bWJlcj42PC9udW1iZXI+PGVkaXRpb24+MjAxMS8wNi8xNTwvZWRpdGlvbj48a2V5
d29yZHM+PGtleXdvcmQ+QW5pbWFsczwva2V5d29yZD48a2V5d29yZD5Ecm9zb3BoaWxhL2N5dG9s
b2d5LyplbWJyeW9sb2d5LyptZXRhYm9saXNtPC9rZXl3b3JkPjxrZXl3b3JkPkRyb3NvcGhpbGEg
UHJvdGVpbnMvKmdlbmV0aWNzL21ldGFib2xpc208L2tleXdvcmQ+PGtleXdvcmQ+RXllL2VtYnJ5
b2xvZ3k8L2tleXdvcmQ+PGtleXdvcmQ+RmVlZGJhY2ssIFBoeXNpb2xvZ2ljYWw8L2tleXdvcmQ+
PGtleXdvcmQ+KkdlbmUgRXhwcmVzc2lvbiBSZWd1bGF0aW9uLCBEZXZlbG9wbWVudGFsPC9rZXl3
b3JkPjxrZXl3b3JkPipHZW5lIFJlZ3VsYXRvcnkgTmV0d29ya3M8L2tleXdvcmQ+PGtleXdvcmQ+
SG9tZW9kb21haW4gUHJvdGVpbnMvbWV0YWJvbGlzbTwva2V5d29yZD48a2V5d29yZD5QaG90b3Jl
Y2VwdG9yIENlbGxzLCBJbnZlcnRlYnJhdGUvKm1ldGFib2xpc208L2tleXdvcmQ+PGtleXdvcmQ+
UmhvZG9wc2luLypnZW5ldGljczwva2V5d29yZD48a2V5d29yZD5UcmFuc2NyaXB0aW9uIEZhY3Rv
cnMvbWV0YWJvbGlzbTwva2V5d29yZD48L2tleXdvcmRzPjxkYXRlcz48eWVhcj4yMDExPC95ZWFy
PjxwdWItZGF0ZXM+PGRhdGU+SnVuIDEwPC9kYXRlPjwvcHViLWRhdGVzPjwvZGF0ZXM+PGlzYm4+
MTA5Ny00MTcyIChFbGVjdHJvbmljKSYjeEQ7MDA5Mi04Njc0IChMaW5raW5nKTwvaXNibj48YWNj
ZXNzaW9uLW51bT4yMTY2Mzc5NzwvYWNjZXNzaW9uLW51bT48dXJscz48cmVsYXRlZC11cmxzPjx1
cmw+aHR0cDovL3d3dy5uY2JpLm5sbS5uaWguZ292L2VudHJlei9xdWVyeS5mY2dpP2NtZD1SZXRy
aWV2ZSZhbXA7ZGI9UHViTWVkJmFtcDtkb3B0PUNpdGF0aW9uJmFtcDtsaXN0X3VpZHM9MjE2NjM3
OTc8L3VybD48L3JlbGF0ZWQtdXJscz48L3VybHM+PGN1c3RvbTI+MzExNzIxNzwvY3VzdG9tMj48
ZWxlY3Ryb25pYy1yZXNvdXJjZS1udW0+UzAwOTItODY3NCgxMSkwMDUyOS0wIFtwaWldJiN4RDsx
MC4xMDE2L2ouY2VsbC4yMDExLjA1LjAwMzwvZWxlY3Ryb25pYy1yZXNvdXJjZS1udW0+PGxhbmd1
YWdlPmVuZzwvbGFuZ3VhZ2U+PC9yZWNvcmQ+PC9DaXRlPjwvRW5kTm90ZT4A
</w:fldData>
        </w:fldChar>
      </w:r>
      <w:r w:rsidRPr="00EB3543">
        <w:rPr>
          <w:bCs/>
          <w:sz w:val="24"/>
          <w:szCs w:val="24"/>
        </w:rPr>
        <w:instrText xml:space="preserve"> ADDIN EN.CITE </w:instrText>
      </w:r>
      <w:r w:rsidRPr="00EB3543">
        <w:rPr>
          <w:bCs/>
          <w:sz w:val="24"/>
          <w:szCs w:val="24"/>
        </w:rPr>
        <w:fldChar w:fldCharType="begin">
          <w:fldData xml:space="preserve">PEVuZE5vdGU+PENpdGU+PEF1dGhvcj5Kb2huc3RvbjwvQXV0aG9yPjxZZWFyPjIwMTE8L1llYXI+
PFJlY051bT4zNzIzPC9SZWNOdW0+PERpc3BsYXlUZXh0PlsxMl08L0Rpc3BsYXlUZXh0PjxyZWNv
cmQ+PHJlYy1udW1iZXI+MzcyMzwvcmVjLW51bWJlcj48Zm9yZWlnbi1rZXlzPjxrZXkgYXBwPSJF
TiIgZGItaWQ9IjJ2dnhlcmUwNzk1dnd1ZXhyMGxwcHZhZ3gyenJkZXZ2ZnZheiI+MzcyMzwva2V5
PjwvZm9yZWlnbi1rZXlzPjxyZWYtdHlwZSBuYW1lPSJKb3VybmFsIEFydGljbGUiPjE3PC9yZWYt
dHlwZT48Y29udHJpYnV0b3JzPjxhdXRob3JzPjxhdXRob3I+Sm9obnN0b24sIFIuIEouLCBKci48
L2F1dGhvcj48YXV0aG9yPk90YWtlLCBZLjwvYXV0aG9yPjxhdXRob3I+U29vZCwgUC48L2F1dGhv
cj48YXV0aG9yPlZvZ3QsIE4uPC9hdXRob3I+PGF1dGhvcj5CZWhuaWEsIFIuPC9hdXRob3I+PGF1
dGhvcj5WYXNpbGlhdXNrYXMsIEQuPC9hdXRob3I+PGF1dGhvcj5NY0RvbmFsZCwgRS48L2F1dGhv
cj48YXV0aG9yPlhpZSwgQi48L2F1dGhvcj48YXV0aG9yPktvZW5pZywgUy48L2F1dGhvcj48YXV0
aG9yPldvbGYsIFIuPC9hdXRob3I+PGF1dGhvcj5Db29rLCBULjwvYXV0aG9yPjxhdXRob3I+R2Vi
ZWxlaW4sIEIuPC9hdXRob3I+PGF1dGhvcj5LdXNzZWxsLCBFLjwvYXV0aG9yPjxhdXRob3I+TmFr
YWdvc2hpLCBILjwvYXV0aG9yPjxhdXRob3I+RGVzcGxhbiwgQy48L2F1dGhvcj48L2F1dGhvcnM+
PC9jb250cmlidXRvcnM+PGF1dGgtYWRkcmVzcz5EZXBhcnRtZW50IG9mIEJpb2xvZ3ksIE5ldyBZ
b3JrIFVuaXZlcnNpdHksIDEwMCBXYXNoaW5ndG9uIFNxdWFyZSBFYXN0LCBOZXcgWW9yaywgTlkg
MTAwMDMsIFVTQS48L2F1dGgtYWRkcmVzcz48dGl0bGVzPjx0aXRsZT5JbnRlcmxvY2tlZCBmZWVk
Zm9yd2FyZCBsb29wcyBjb250cm9sIGNlbGwtdHlwZS1zcGVjaWZpYyBSaG9kb3BzaW4gZXhwcmVz
c2lvbiBpbiB0aGUgRHJvc29waGlsYSBleWU8L3RpdGxlPjxzZWNvbmRhcnktdGl0bGU+Q2VsbDwv
c2Vjb25kYXJ5LXRpdGxlPjwvdGl0bGVzPjxwZXJpb2RpY2FsPjxmdWxsLXRpdGxlPkNlbGw8L2Z1
bGwtdGl0bGU+PC9wZXJpb2RpY2FsPjxwYWdlcz45NTYtNjg8L3BhZ2VzPjx2b2x1bWU+MTQ1PC92
b2x1bWU+PG51bWJlcj42PC9udW1iZXI+PGVkaXRpb24+MjAxMS8wNi8xNTwvZWRpdGlvbj48a2V5
d29yZHM+PGtleXdvcmQ+QW5pbWFsczwva2V5d29yZD48a2V5d29yZD5Ecm9zb3BoaWxhL2N5dG9s
b2d5LyplbWJyeW9sb2d5LyptZXRhYm9saXNtPC9rZXl3b3JkPjxrZXl3b3JkPkRyb3NvcGhpbGEg
UHJvdGVpbnMvKmdlbmV0aWNzL21ldGFib2xpc208L2tleXdvcmQ+PGtleXdvcmQ+RXllL2VtYnJ5
b2xvZ3k8L2tleXdvcmQ+PGtleXdvcmQ+RmVlZGJhY2ssIFBoeXNpb2xvZ2ljYWw8L2tleXdvcmQ+
PGtleXdvcmQ+KkdlbmUgRXhwcmVzc2lvbiBSZWd1bGF0aW9uLCBEZXZlbG9wbWVudGFsPC9rZXl3
b3JkPjxrZXl3b3JkPipHZW5lIFJlZ3VsYXRvcnkgTmV0d29ya3M8L2tleXdvcmQ+PGtleXdvcmQ+
SG9tZW9kb21haW4gUHJvdGVpbnMvbWV0YWJvbGlzbTwva2V5d29yZD48a2V5d29yZD5QaG90b3Jl
Y2VwdG9yIENlbGxzLCBJbnZlcnRlYnJhdGUvKm1ldGFib2xpc208L2tleXdvcmQ+PGtleXdvcmQ+
UmhvZG9wc2luLypnZW5ldGljczwva2V5d29yZD48a2V5d29yZD5UcmFuc2NyaXB0aW9uIEZhY3Rv
cnMvbWV0YWJvbGlzbTwva2V5d29yZD48L2tleXdvcmRzPjxkYXRlcz48eWVhcj4yMDExPC95ZWFy
PjxwdWItZGF0ZXM+PGRhdGU+SnVuIDEwPC9kYXRlPjwvcHViLWRhdGVzPjwvZGF0ZXM+PGlzYm4+
MTA5Ny00MTcyIChFbGVjdHJvbmljKSYjeEQ7MDA5Mi04Njc0IChMaW5raW5nKTwvaXNibj48YWNj
ZXNzaW9uLW51bT4yMTY2Mzc5NzwvYWNjZXNzaW9uLW51bT48dXJscz48cmVsYXRlZC11cmxzPjx1
cmw+aHR0cDovL3d3dy5uY2JpLm5sbS5uaWguZ292L2VudHJlei9xdWVyeS5mY2dpP2NtZD1SZXRy
aWV2ZSZhbXA7ZGI9UHViTWVkJmFtcDtkb3B0PUNpdGF0aW9uJmFtcDtsaXN0X3VpZHM9MjE2NjM3
OTc8L3VybD48L3JlbGF0ZWQtdXJscz48L3VybHM+PGN1c3RvbTI+MzExNzIxNzwvY3VzdG9tMj48
ZWxlY3Ryb25pYy1yZXNvdXJjZS1udW0+UzAwOTItODY3NCgxMSkwMDUyOS0wIFtwaWldJiN4RDsx
MC4xMDE2L2ouY2VsbC4yMDExLjA1LjAwMzwvZWxlY3Ryb25pYy1yZXNvdXJjZS1udW0+PGxhbmd1
YWdlPmVuZzwvbGFuZ3VhZ2U+PC9yZWNvcmQ+PC9DaXRlPjwvRW5kTm90ZT4A
</w:fldData>
        </w:fldChar>
      </w:r>
      <w:r w:rsidRPr="00EB3543">
        <w:rPr>
          <w:bCs/>
          <w:sz w:val="24"/>
          <w:szCs w:val="24"/>
        </w:rPr>
        <w:instrText xml:space="preserve"> ADDIN EN.CITE.DATA </w:instrText>
      </w:r>
      <w:r w:rsidRPr="00EB3543">
        <w:rPr>
          <w:bCs/>
          <w:sz w:val="24"/>
          <w:szCs w:val="24"/>
        </w:rPr>
      </w:r>
      <w:r w:rsidRPr="00EB3543">
        <w:rPr>
          <w:bCs/>
          <w:sz w:val="24"/>
          <w:szCs w:val="24"/>
        </w:rPr>
        <w:fldChar w:fldCharType="end"/>
      </w:r>
      <w:r w:rsidRPr="00EB3543">
        <w:rPr>
          <w:bCs/>
          <w:sz w:val="24"/>
          <w:szCs w:val="24"/>
        </w:rPr>
      </w:r>
      <w:r w:rsidRPr="00EB3543">
        <w:rPr>
          <w:bCs/>
          <w:sz w:val="24"/>
          <w:szCs w:val="24"/>
        </w:rPr>
        <w:fldChar w:fldCharType="separate"/>
      </w:r>
      <w:r w:rsidRPr="00EB3543">
        <w:rPr>
          <w:bCs/>
          <w:noProof/>
          <w:sz w:val="24"/>
          <w:szCs w:val="24"/>
        </w:rPr>
        <w:t>[</w:t>
      </w:r>
      <w:hyperlink w:anchor="_ENREF_12" w:tooltip="Johnston, 2011 #3723" w:history="1">
        <w:r w:rsidR="00DA0ADF">
          <w:rPr>
            <w:bCs/>
            <w:noProof/>
            <w:sz w:val="24"/>
            <w:szCs w:val="24"/>
          </w:rPr>
          <w:t>7</w:t>
        </w:r>
      </w:hyperlink>
      <w:r w:rsidRPr="00EB3543">
        <w:rPr>
          <w:bCs/>
          <w:noProof/>
          <w:sz w:val="24"/>
          <w:szCs w:val="24"/>
        </w:rPr>
        <w:t>]</w:t>
      </w:r>
      <w:r w:rsidRPr="00EB3543">
        <w:rPr>
          <w:bCs/>
          <w:sz w:val="24"/>
          <w:szCs w:val="24"/>
        </w:rPr>
        <w:fldChar w:fldCharType="end"/>
      </w:r>
      <w:r w:rsidRPr="00EB3543">
        <w:rPr>
          <w:bCs/>
          <w:sz w:val="24"/>
          <w:szCs w:val="24"/>
        </w:rPr>
        <w:t xml:space="preserve">. The lack of expression in pR7s or pR8s could be caused by unknown repressor motifs in the proximal </w:t>
      </w:r>
      <w:r w:rsidRPr="00EB3543">
        <w:rPr>
          <w:bCs/>
          <w:i/>
          <w:iCs/>
          <w:sz w:val="24"/>
          <w:szCs w:val="24"/>
        </w:rPr>
        <w:t>Rh6</w:t>
      </w:r>
      <w:r w:rsidRPr="00EB3543">
        <w:rPr>
          <w:bCs/>
          <w:sz w:val="24"/>
          <w:szCs w:val="24"/>
        </w:rPr>
        <w:t xml:space="preserve"> promoter. </w:t>
      </w:r>
    </w:p>
    <w:p w14:paraId="295F43EC" w14:textId="47C4AC96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3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sz w:val="24"/>
          <w:szCs w:val="24"/>
        </w:rPr>
        <w:t xml:space="preserve"> hybrid drove ‘pan-R7’ expression in both the pR7/Rh3 subset and the yR7/Rh4 subset. It replaced the proximal yR7 repressor motifs (K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>/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and ATTC) from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with activation in the yR7/Rh4 subset by the </w:t>
      </w:r>
      <w:r w:rsidRPr="00EB3543">
        <w:rPr>
          <w:i/>
          <w:sz w:val="24"/>
          <w:szCs w:val="24"/>
        </w:rPr>
        <w:t>Rh4</w:t>
      </w:r>
      <w:r w:rsidRPr="00EB3543">
        <w:rPr>
          <w:sz w:val="24"/>
          <w:szCs w:val="24"/>
        </w:rPr>
        <w:t xml:space="preserve"> RCSI and RCSII motif </w:t>
      </w:r>
      <w:r w:rsidRPr="00EB3543">
        <w:rPr>
          <w:sz w:val="24"/>
          <w:szCs w:val="24"/>
        </w:rPr>
        <w:fldChar w:fldCharType="begin">
          <w:fldData xml:space="preserve">PEVuZE5vdGU+PENpdGU+PEF1dGhvcj5SaXN0ZXI8L0F1dGhvcj48WWVhcj4yMDE1PC9ZZWFyPjxS
ZWNOdW0+NjI5NzwvUmVjTnVtPjxEaXNwbGF5VGV4dD5bMTldPC9EaXNwbGF5VGV4dD48cmVjb3Jk
PjxyZWMtbnVtYmVyPjYyOTc8L3JlYy1udW1iZXI+PGZvcmVpZ24ta2V5cz48a2V5IGFwcD0iRU4i
IGRiLWlkPSIydnZ4ZXJlMDc5NXZ3dWV4cjBscHB2YWd4MnpyZGV2dmZ2YXoiPjYyOTc8L2tleT48
L2ZvcmVpZ24ta2V5cz48cmVmLXR5cGUgbmFtZT0iSm91cm5hbCBBcnRpY2xlIj4xNzwvcmVmLXR5
cGU+PGNvbnRyaWJ1dG9ycz48YXV0aG9ycz48YXV0aG9yPlJpc3RlciwgSi48L2F1dGhvcj48YXV0
aG9yPlJhenphcSwgQS48L2F1dGhvcj48YXV0aG9yPkJvb2RyYW0sIFAuPC9hdXRob3I+PGF1dGhv
cj5EZXNhaSwgTi48L2F1dGhvcj48YXV0aG9yPlRzYW5pcywgQy48L2F1dGhvcj48YXV0aG9yPkNo
ZW4sIEguPC9hdXRob3I+PGF1dGhvcj5KdWthbSwgRC48L2F1dGhvcj48YXV0aG9yPkRlc3BsYW4s
IEMuPC9hdXRob3I+PC9hdXRob3JzPjwvY29udHJpYnV0b3JzPjxhdXRoLWFkZHJlc3M+Q2VudGVy
IGZvciBEZXZlbG9wbWVudGFsIEdlbmV0aWNzLCBEZXBhcnRtZW50IG9mIEJpb2xvZ3ksIE5ldyBZ
b3JrIFVuaXZlcnNpdHksIDEwMCBXYXNoaW5ndG9uIFNxdWFyZSBFYXN0LCBOZXcgWW9yaywgTlkg
MTAwMDMtNjY4OCwgVVNBLiYjeEQ7Q2VudGVyIGZvciBEZXZlbG9wbWVudGFsIEdlbmV0aWNzLCBE
ZXBhcnRtZW50IG9mIEJpb2xvZ3ksIE5ldyBZb3JrIFVuaXZlcnNpdHksIDEwMCBXYXNoaW5ndG9u
IFNxdWFyZSBFYXN0LCBOZXcgWW9yaywgTlkgMTAwMDMtNjY4OCwgVVNBLiBjZDM4QG55dS5lZHUu
PC9hdXRoLWFkZHJlc3M+PHRpdGxlcz48dGl0bGU+U2luZ2xlLWJhc2UgcGFpciBkaWZmZXJlbmNl
cyBpbiBhIHNoYXJlZCBtb3RpZiBkZXRlcm1pbmUgZGlmZmVyZW50aWFsIFJob2RvcHNpbiBleHBy
ZXNzaW9uPC90aXRsZT48c2Vjb25kYXJ5LXRpdGxlPlNjaWVuY2U8L3NlY29uZGFyeS10aXRsZT48
YWx0LXRpdGxlPlNjaWVuY2U8L2FsdC10aXRsZT48L3RpdGxlcz48cGVyaW9kaWNhbD48ZnVsbC10
aXRsZT5TY2llbmNlPC9mdWxsLXRpdGxlPjwvcGVyaW9kaWNhbD48YWx0LXBlcmlvZGljYWw+PGZ1
bGwtdGl0bGU+U2NpZW5jZTwvZnVsbC10aXRsZT48L2FsdC1wZXJpb2RpY2FsPjxwYWdlcz4xMjU4
LTYxPC9wYWdlcz48dm9sdW1lPjM1MDwvdm9sdW1lPjxudW1iZXI+NjI2NTwvbnVtYmVyPjxrZXl3
b3Jkcz48a2V5d29yZD5BbmltYWxzPC9rZXl3b3JkPjxrZXl3b3JkPkJhc2UgUGFpcmluZzwva2V5
d29yZD48a2V5d29yZD5Ecm9zb3BoaWxhIFByb3RlaW5zLypnZW5ldGljczwva2V5d29yZD48a2V5
d29yZD5Ecm9zb3BoaWxhIG1lbGFub2dhc3Rlci9nZW5ldGljcy9ncm93dGggJmFtcDsgZGV2ZWxv
cG1lbnQ8L2tleXdvcmQ+PGtleXdvcmQ+KkdlbmUgRXhwcmVzc2lvbiBSZWd1bGF0aW9uLCBEZXZl
bG9wbWVudGFsPC9rZXl3b3JkPjxrZXl3b3JkPk11dGF0aW9uPC9rZXl3b3JkPjxrZXl3b3JkPlBo
b3RvcmVjZXB0b3IgQ2VsbHMsIEludmVydGVicmF0ZS8qcGh5c2lvbG9neTwva2V5d29yZD48a2V5
d29yZD5Qcm9tb3RlciBSZWdpb25zLCBHZW5ldGljLypnZW5ldGljczwva2V5d29yZD48a2V5d29y
ZD5SaG9kb3BzaW4vKmdlbmV0aWNzPC9rZXl3b3JkPjxrZXl3b3JkPlRyYW5zY3JpcHRpb24gRmFj
dG9ycy9tZXRhYm9saXNtPC9rZXl3b3JkPjxrZXl3b3JkPlZpc2lvbiwgT2N1bGFyLypnZW5ldGlj
czwva2V5d29yZD48L2tleXdvcmRzPjxkYXRlcz48eWVhcj4yMDE1PC95ZWFyPjxwdWItZGF0ZXM+
PGRhdGU+RGVjIDQ8L2RhdGU+PC9wdWItZGF0ZXM+PC9kYXRlcz48aXNibj4xMDk1LTkyMDMgKEVs
ZWN0cm9uaWMpJiN4RDswMDM2LTgwNzUgKExpbmtpbmcpPC9pc2JuPjxhY2Nlc3Npb24tbnVtPjI2
Nzg1NDkxPC9hY2Nlc3Npb24tbnVtPjx1cmxzPjxyZWxhdGVkLXVybHM+PHVybD5odHRwOi8vd3d3
Lm5jYmkubmxtLm5paC5nb3YvcHVibWVkLzI2Nzg1NDkxPC91cmw+PC9yZWxhdGVkLXVybHM+PC91
cmxzPjxlbGVjdHJvbmljLXJlc291cmNlLW51bT4xMC4xMTI2L3NjaWVuY2UuYWFiMzQxNzwvZWxl
Y3Ryb25pYy1yZXNvdXJjZS1udW0+PC9yZWNvcmQ+PC9DaXRlPjwvRW5kTm90ZT5=
</w:fldData>
        </w:fldChar>
      </w:r>
      <w:r w:rsidRPr="00EB3543">
        <w:rPr>
          <w:sz w:val="24"/>
          <w:szCs w:val="24"/>
        </w:rPr>
        <w:instrText xml:space="preserve"> ADDIN EN.CITE </w:instrText>
      </w:r>
      <w:r w:rsidRPr="00EB3543">
        <w:rPr>
          <w:sz w:val="24"/>
          <w:szCs w:val="24"/>
        </w:rPr>
        <w:fldChar w:fldCharType="begin">
          <w:fldData xml:space="preserve">PEVuZE5vdGU+PENpdGU+PEF1dGhvcj5SaXN0ZXI8L0F1dGhvcj48WWVhcj4yMDE1PC9ZZWFyPjxS
ZWNOdW0+NjI5NzwvUmVjTnVtPjxEaXNwbGF5VGV4dD5bMTldPC9EaXNwbGF5VGV4dD48cmVjb3Jk
PjxyZWMtbnVtYmVyPjYyOTc8L3JlYy1udW1iZXI+PGZvcmVpZ24ta2V5cz48a2V5IGFwcD0iRU4i
IGRiLWlkPSIydnZ4ZXJlMDc5NXZ3dWV4cjBscHB2YWd4MnpyZGV2dmZ2YXoiPjYyOTc8L2tleT48
L2ZvcmVpZ24ta2V5cz48cmVmLXR5cGUgbmFtZT0iSm91cm5hbCBBcnRpY2xlIj4xNzwvcmVmLXR5
cGU+PGNvbnRyaWJ1dG9ycz48YXV0aG9ycz48YXV0aG9yPlJpc3RlciwgSi48L2F1dGhvcj48YXV0
aG9yPlJhenphcSwgQS48L2F1dGhvcj48YXV0aG9yPkJvb2RyYW0sIFAuPC9hdXRob3I+PGF1dGhv
cj5EZXNhaSwgTi48L2F1dGhvcj48YXV0aG9yPlRzYW5pcywgQy48L2F1dGhvcj48YXV0aG9yPkNo
ZW4sIEguPC9hdXRob3I+PGF1dGhvcj5KdWthbSwgRC48L2F1dGhvcj48YXV0aG9yPkRlc3BsYW4s
IEMuPC9hdXRob3I+PC9hdXRob3JzPjwvY29udHJpYnV0b3JzPjxhdXRoLWFkZHJlc3M+Q2VudGVy
IGZvciBEZXZlbG9wbWVudGFsIEdlbmV0aWNzLCBEZXBhcnRtZW50IG9mIEJpb2xvZ3ksIE5ldyBZ
b3JrIFVuaXZlcnNpdHksIDEwMCBXYXNoaW5ndG9uIFNxdWFyZSBFYXN0LCBOZXcgWW9yaywgTlkg
MTAwMDMtNjY4OCwgVVNBLiYjeEQ7Q2VudGVyIGZvciBEZXZlbG9wbWVudGFsIEdlbmV0aWNzLCBE
ZXBhcnRtZW50IG9mIEJpb2xvZ3ksIE5ldyBZb3JrIFVuaXZlcnNpdHksIDEwMCBXYXNoaW5ndG9u
IFNxdWFyZSBFYXN0LCBOZXcgWW9yaywgTlkgMTAwMDMtNjY4OCwgVVNBLiBjZDM4QG55dS5lZHUu
PC9hdXRoLWFkZHJlc3M+PHRpdGxlcz48dGl0bGU+U2luZ2xlLWJhc2UgcGFpciBkaWZmZXJlbmNl
cyBpbiBhIHNoYXJlZCBtb3RpZiBkZXRlcm1pbmUgZGlmZmVyZW50aWFsIFJob2RvcHNpbiBleHBy
ZXNzaW9uPC90aXRsZT48c2Vjb25kYXJ5LXRpdGxlPlNjaWVuY2U8L3NlY29uZGFyeS10aXRsZT48
YWx0LXRpdGxlPlNjaWVuY2U8L2FsdC10aXRsZT48L3RpdGxlcz48cGVyaW9kaWNhbD48ZnVsbC10
aXRsZT5TY2llbmNlPC9mdWxsLXRpdGxlPjwvcGVyaW9kaWNhbD48YWx0LXBlcmlvZGljYWw+PGZ1
bGwtdGl0bGU+U2NpZW5jZTwvZnVsbC10aXRsZT48L2FsdC1wZXJpb2RpY2FsPjxwYWdlcz4xMjU4
LTYxPC9wYWdlcz48dm9sdW1lPjM1MDwvdm9sdW1lPjxudW1iZXI+NjI2NTwvbnVtYmVyPjxrZXl3
b3Jkcz48a2V5d29yZD5BbmltYWxzPC9rZXl3b3JkPjxrZXl3b3JkPkJhc2UgUGFpcmluZzwva2V5
d29yZD48a2V5d29yZD5Ecm9zb3BoaWxhIFByb3RlaW5zLypnZW5ldGljczwva2V5d29yZD48a2V5
d29yZD5Ecm9zb3BoaWxhIG1lbGFub2dhc3Rlci9nZW5ldGljcy9ncm93dGggJmFtcDsgZGV2ZWxv
cG1lbnQ8L2tleXdvcmQ+PGtleXdvcmQ+KkdlbmUgRXhwcmVzc2lvbiBSZWd1bGF0aW9uLCBEZXZl
bG9wbWVudGFsPC9rZXl3b3JkPjxrZXl3b3JkPk11dGF0aW9uPC9rZXl3b3JkPjxrZXl3b3JkPlBo
b3RvcmVjZXB0b3IgQ2VsbHMsIEludmVydGVicmF0ZS8qcGh5c2lvbG9neTwva2V5d29yZD48a2V5
d29yZD5Qcm9tb3RlciBSZWdpb25zLCBHZW5ldGljLypnZW5ldGljczwva2V5d29yZD48a2V5d29y
ZD5SaG9kb3BzaW4vKmdlbmV0aWNzPC9rZXl3b3JkPjxrZXl3b3JkPlRyYW5zY3JpcHRpb24gRmFj
dG9ycy9tZXRhYm9saXNtPC9rZXl3b3JkPjxrZXl3b3JkPlZpc2lvbiwgT2N1bGFyLypnZW5ldGlj
czwva2V5d29yZD48L2tleXdvcmRzPjxkYXRlcz48eWVhcj4yMDE1PC95ZWFyPjxwdWItZGF0ZXM+
PGRhdGU+RGVjIDQ8L2RhdGU+PC9wdWItZGF0ZXM+PC9kYXRlcz48aXNibj4xMDk1LTkyMDMgKEVs
ZWN0cm9uaWMpJiN4RDswMDM2LTgwNzUgKExpbmtpbmcpPC9pc2JuPjxhY2Nlc3Npb24tbnVtPjI2
Nzg1NDkxPC9hY2Nlc3Npb24tbnVtPjx1cmxzPjxyZWxhdGVkLXVybHM+PHVybD5odHRwOi8vd3d3
Lm5jYmkubmxtLm5paC5nb3YvcHVibWVkLzI2Nzg1NDkxPC91cmw+PC9yZWxhdGVkLXVybHM+PC91
cmxzPjxlbGVjdHJvbmljLXJlc291cmNlLW51bT4xMC4xMTI2L3NjaWVuY2UuYWFiMzQxNzwvZWxl
Y3Ryb25pYy1yZXNvdXJjZS1udW0+PC9yZWNvcmQ+PC9DaXRlPjwvRW5kTm90ZT5=
</w:fldData>
        </w:fldChar>
      </w:r>
      <w:r w:rsidRPr="00EB3543">
        <w:rPr>
          <w:sz w:val="24"/>
          <w:szCs w:val="24"/>
        </w:rPr>
        <w:instrText xml:space="preserve"> ADDIN EN.CITE.DATA </w:instrText>
      </w:r>
      <w:r w:rsidRPr="00EB3543">
        <w:rPr>
          <w:sz w:val="24"/>
          <w:szCs w:val="24"/>
        </w:rPr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</w:r>
      <w:r w:rsidRPr="00EB3543">
        <w:rPr>
          <w:sz w:val="24"/>
          <w:szCs w:val="24"/>
        </w:rPr>
        <w:fldChar w:fldCharType="separate"/>
      </w:r>
      <w:r w:rsidRPr="00EB3543">
        <w:rPr>
          <w:noProof/>
          <w:sz w:val="24"/>
          <w:szCs w:val="24"/>
        </w:rPr>
        <w:t>[</w:t>
      </w:r>
      <w:hyperlink w:anchor="_ENREF_19" w:tooltip="Rister, 2015 #6297" w:history="1">
        <w:r w:rsidR="00315E80">
          <w:rPr>
            <w:noProof/>
            <w:sz w:val="24"/>
            <w:szCs w:val="24"/>
          </w:rPr>
          <w:t>6</w:t>
        </w:r>
      </w:hyperlink>
      <w:r w:rsidRPr="00EB3543">
        <w:rPr>
          <w:noProof/>
          <w:sz w:val="24"/>
          <w:szCs w:val="24"/>
        </w:rPr>
        <w:t>]</w:t>
      </w:r>
      <w:r w:rsidRPr="00EB3543">
        <w:rPr>
          <w:sz w:val="24"/>
          <w:szCs w:val="24"/>
        </w:rPr>
        <w:fldChar w:fldCharType="end"/>
      </w:r>
      <w:r w:rsidRPr="00EB3543">
        <w:rPr>
          <w:sz w:val="24"/>
          <w:szCs w:val="24"/>
        </w:rPr>
        <w:t xml:space="preserve"> (Fig 10B). This suggests that distal and proximal motifs contributed to the expression pattern, which resembles an addition of both contributing promoters.</w:t>
      </w:r>
      <w:r w:rsidRPr="00EB3543">
        <w:rPr>
          <w:color w:val="auto"/>
          <w:sz w:val="24"/>
          <w:szCs w:val="24"/>
        </w:rPr>
        <w:t xml:space="preserve"> </w:t>
      </w:r>
    </w:p>
    <w:p w14:paraId="46BD70AD" w14:textId="77777777" w:rsidR="00633985" w:rsidRPr="00EB3543" w:rsidRDefault="00633985" w:rsidP="00633985">
      <w:pPr>
        <w:spacing w:line="480" w:lineRule="auto"/>
        <w:ind w:firstLine="720"/>
        <w:jc w:val="both"/>
        <w:rPr>
          <w:bCs/>
          <w:sz w:val="24"/>
          <w:szCs w:val="24"/>
        </w:rPr>
      </w:pPr>
      <w:r w:rsidRPr="00EB3543">
        <w:rPr>
          <w:iCs/>
          <w:sz w:val="24"/>
          <w:szCs w:val="24"/>
        </w:rPr>
        <w:t>The</w:t>
      </w:r>
      <w:r w:rsidRPr="00EB3543">
        <w:rPr>
          <w:b/>
          <w:bCs/>
          <w:i/>
          <w:sz w:val="24"/>
          <w:szCs w:val="24"/>
        </w:rPr>
        <w:t xml:space="preserve"> Rh3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6</w:t>
      </w:r>
      <w:r w:rsidRPr="00EB3543">
        <w:rPr>
          <w:sz w:val="24"/>
          <w:szCs w:val="24"/>
        </w:rPr>
        <w:t xml:space="preserve"> hybrid drove broadened, ‘pan-inner’ PR expression in both R7 subtypes and in both R8 subtypes. The major differences to the pan-R7 hybrid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>-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are two Q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/Pph13 activator motifs instead of one, three </w:t>
      </w:r>
      <w:r w:rsidRPr="00EB3543">
        <w:rPr>
          <w:bCs/>
          <w:sz w:val="24"/>
          <w:szCs w:val="24"/>
        </w:rPr>
        <w:t>K</w:t>
      </w:r>
      <w:r w:rsidRPr="00EB3543">
        <w:rPr>
          <w:bCs/>
          <w:sz w:val="24"/>
          <w:szCs w:val="24"/>
          <w:vertAlign w:val="subscript"/>
        </w:rPr>
        <w:t>50</w:t>
      </w:r>
      <w:r w:rsidRPr="00EB3543">
        <w:rPr>
          <w:bCs/>
          <w:sz w:val="24"/>
          <w:szCs w:val="24"/>
        </w:rPr>
        <w:t>/</w:t>
      </w:r>
      <w:proofErr w:type="spellStart"/>
      <w:r w:rsidRPr="00EB3543">
        <w:rPr>
          <w:bCs/>
          <w:sz w:val="24"/>
          <w:szCs w:val="24"/>
        </w:rPr>
        <w:t>Otd</w:t>
      </w:r>
      <w:proofErr w:type="spellEnd"/>
      <w:r w:rsidRPr="00EB3543">
        <w:rPr>
          <w:bCs/>
          <w:sz w:val="24"/>
          <w:szCs w:val="24"/>
        </w:rPr>
        <w:t xml:space="preserve"> activator/</w:t>
      </w:r>
      <w:proofErr w:type="spellStart"/>
      <w:r w:rsidRPr="00EB3543">
        <w:rPr>
          <w:bCs/>
          <w:sz w:val="24"/>
          <w:szCs w:val="24"/>
        </w:rPr>
        <w:t>Dve</w:t>
      </w:r>
      <w:proofErr w:type="spellEnd"/>
      <w:r w:rsidRPr="00EB3543">
        <w:rPr>
          <w:bCs/>
          <w:sz w:val="24"/>
          <w:szCs w:val="24"/>
        </w:rPr>
        <w:t xml:space="preserve"> repressor motifs instead of two,</w:t>
      </w:r>
      <w:r w:rsidRPr="00EB3543">
        <w:rPr>
          <w:sz w:val="24"/>
          <w:szCs w:val="24"/>
        </w:rPr>
        <w:t xml:space="preserve"> and two instead of three S-box/Sens/R8 repressor motifs (Fig 10B). The addition of a second, strongly activating high-affinity Q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/Pph13 motif from </w:t>
      </w:r>
      <w:r w:rsidRPr="00EB3543">
        <w:rPr>
          <w:i/>
          <w:iCs/>
          <w:sz w:val="24"/>
          <w:szCs w:val="24"/>
        </w:rPr>
        <w:t>Rh6</w:t>
      </w:r>
      <w:r w:rsidRPr="00EB3543">
        <w:rPr>
          <w:sz w:val="24"/>
          <w:szCs w:val="24"/>
        </w:rPr>
        <w:t xml:space="preserve"> appears to have overcome the repression in yR7s, where 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is only expressed at low levels. The expansion into R8 PRs was likely due to the loss of the proximal S-box R8 repressor motif.</w:t>
      </w:r>
    </w:p>
    <w:p w14:paraId="6C9882AC" w14:textId="7777777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5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sz w:val="24"/>
          <w:szCs w:val="24"/>
        </w:rPr>
        <w:t xml:space="preserve"> hybrid drove expression in the pR8/Rh5 subset, as expected from the distal </w:t>
      </w:r>
      <w:r w:rsidRPr="00EB3543">
        <w:rPr>
          <w:i/>
          <w:iCs/>
          <w:sz w:val="24"/>
          <w:szCs w:val="24"/>
        </w:rPr>
        <w:t>Rh5</w:t>
      </w:r>
      <w:r w:rsidRPr="00EB3543">
        <w:rPr>
          <w:sz w:val="24"/>
          <w:szCs w:val="24"/>
        </w:rPr>
        <w:t xml:space="preserve"> region, but surprisingly also in the pR7/Rh3 subset. The hybrid pattern is therefore ‘p’-subtype restricted. The expression in the pR8/Rh5 and pR7/Rh3 subset is likely due to the presence of two K</w:t>
      </w:r>
      <w:r w:rsidRPr="00EB3543">
        <w:rPr>
          <w:bCs/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 motifs through which </w:t>
      </w:r>
      <w:proofErr w:type="spellStart"/>
      <w:r w:rsidRPr="00EB3543">
        <w:rPr>
          <w:sz w:val="24"/>
          <w:szCs w:val="24"/>
        </w:rPr>
        <w:t>Otd</w:t>
      </w:r>
      <w:proofErr w:type="spellEnd"/>
      <w:r w:rsidRPr="00EB3543">
        <w:rPr>
          <w:sz w:val="24"/>
          <w:szCs w:val="24"/>
        </w:rPr>
        <w:t xml:space="preserve"> activates </w:t>
      </w:r>
      <w:r w:rsidRPr="00EB3543">
        <w:rPr>
          <w:iCs/>
          <w:sz w:val="24"/>
          <w:szCs w:val="24"/>
        </w:rPr>
        <w:t xml:space="preserve">in R1-R8 </w:t>
      </w:r>
      <w:r w:rsidRPr="00EB3543">
        <w:rPr>
          <w:sz w:val="24"/>
          <w:szCs w:val="24"/>
        </w:rPr>
        <w:t xml:space="preserve">and </w:t>
      </w:r>
      <w:proofErr w:type="spellStart"/>
      <w:r w:rsidRPr="00EB3543">
        <w:rPr>
          <w:sz w:val="24"/>
          <w:szCs w:val="24"/>
        </w:rPr>
        <w:t>Dve</w:t>
      </w:r>
      <w:proofErr w:type="spellEnd"/>
      <w:r w:rsidRPr="00EB3543">
        <w:rPr>
          <w:sz w:val="24"/>
          <w:szCs w:val="24"/>
        </w:rPr>
        <w:t xml:space="preserve"> represses in yR7s and R1-R6 (Fig 10B), but this does not explain why the proximal region from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– but not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(see </w:t>
      </w:r>
      <w:r w:rsidRPr="00EB3543">
        <w:rPr>
          <w:i/>
          <w:iCs/>
          <w:sz w:val="24"/>
          <w:szCs w:val="24"/>
        </w:rPr>
        <w:t>Rh5</w:t>
      </w:r>
      <w:r w:rsidRPr="00EB3543">
        <w:rPr>
          <w:sz w:val="24"/>
          <w:szCs w:val="24"/>
        </w:rPr>
        <w:t>-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below) – caused activation/misexpression in pR7s. One reason could be additional activation by the high-affinity Q</w:t>
      </w:r>
      <w:r w:rsidRPr="00EB3543">
        <w:rPr>
          <w:sz w:val="24"/>
          <w:szCs w:val="24"/>
          <w:vertAlign w:val="subscript"/>
        </w:rPr>
        <w:t>50</w:t>
      </w:r>
      <w:r w:rsidRPr="00EB3543">
        <w:rPr>
          <w:sz w:val="24"/>
          <w:szCs w:val="24"/>
        </w:rPr>
        <w:t xml:space="preserve">/Pph13 motif that is missing in the proximal </w:t>
      </w:r>
      <w:r w:rsidRPr="00EB3543">
        <w:rPr>
          <w:i/>
          <w:iCs/>
          <w:sz w:val="24"/>
          <w:szCs w:val="24"/>
        </w:rPr>
        <w:t>Rh3</w:t>
      </w:r>
      <w:r w:rsidRPr="00EB3543">
        <w:rPr>
          <w:sz w:val="24"/>
          <w:szCs w:val="24"/>
        </w:rPr>
        <w:t xml:space="preserve"> promoter. </w:t>
      </w:r>
    </w:p>
    <w:p w14:paraId="31D9FAEB" w14:textId="7777777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5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6</w:t>
      </w:r>
      <w:r w:rsidRPr="00EB3543">
        <w:rPr>
          <w:sz w:val="24"/>
          <w:szCs w:val="24"/>
        </w:rPr>
        <w:t xml:space="preserve"> hybrid drove partial activation in the pR8/Rh5 subtype, which could either be due to a pR8 repressor motif in the proximal </w:t>
      </w:r>
      <w:r w:rsidRPr="00EB3543">
        <w:rPr>
          <w:i/>
          <w:iCs/>
          <w:sz w:val="24"/>
          <w:szCs w:val="24"/>
        </w:rPr>
        <w:t>Rh6</w:t>
      </w:r>
      <w:r w:rsidRPr="00EB3543">
        <w:rPr>
          <w:sz w:val="24"/>
          <w:szCs w:val="24"/>
        </w:rPr>
        <w:t xml:space="preserve"> promoter or other features that do not support activation in pR8s.</w:t>
      </w:r>
    </w:p>
    <w:p w14:paraId="127BDBB8" w14:textId="7777777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sz w:val="24"/>
          <w:szCs w:val="24"/>
        </w:rPr>
        <w:t xml:space="preserve">The </w:t>
      </w:r>
      <w:r w:rsidRPr="00EB3543">
        <w:rPr>
          <w:b/>
          <w:bCs/>
          <w:i/>
          <w:iCs/>
          <w:sz w:val="24"/>
          <w:szCs w:val="24"/>
        </w:rPr>
        <w:t>Rh5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iCs/>
          <w:sz w:val="24"/>
          <w:szCs w:val="24"/>
        </w:rPr>
        <w:t>Rh3</w:t>
      </w:r>
      <w:r w:rsidRPr="00EB3543">
        <w:rPr>
          <w:i/>
          <w:iCs/>
          <w:sz w:val="24"/>
          <w:szCs w:val="24"/>
        </w:rPr>
        <w:t xml:space="preserve"> </w:t>
      </w:r>
      <w:r w:rsidRPr="00EB3543">
        <w:rPr>
          <w:sz w:val="24"/>
          <w:szCs w:val="24"/>
        </w:rPr>
        <w:t>hybrid surprisingly did not drive expression in PRs, suggesting that the distal and proximal part were incompatible despite similar proximal promoters (3’ RCSI motifs and spacing to the TATA box).</w:t>
      </w:r>
    </w:p>
    <w:p w14:paraId="34A8ED39" w14:textId="77777777" w:rsidR="00633985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6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3</w:t>
      </w:r>
      <w:r w:rsidRPr="00EB3543">
        <w:rPr>
          <w:sz w:val="24"/>
          <w:szCs w:val="24"/>
        </w:rPr>
        <w:t xml:space="preserve"> hybrid drove variable expression in some PRs of the yR8/Rh6 subset and the R1-R6 subset. Since </w:t>
      </w:r>
      <w:r w:rsidRPr="00EB3543">
        <w:rPr>
          <w:bCs/>
          <w:sz w:val="24"/>
          <w:szCs w:val="24"/>
        </w:rPr>
        <w:t xml:space="preserve">specifically swapping the </w:t>
      </w:r>
      <w:r w:rsidRPr="00EB3543">
        <w:rPr>
          <w:bCs/>
          <w:i/>
          <w:iCs/>
          <w:sz w:val="24"/>
          <w:szCs w:val="24"/>
        </w:rPr>
        <w:t>Rh6</w:t>
      </w:r>
      <w:r w:rsidRPr="00EB3543">
        <w:rPr>
          <w:bCs/>
          <w:sz w:val="24"/>
          <w:szCs w:val="24"/>
        </w:rPr>
        <w:t xml:space="preserve"> RCSI with the </w:t>
      </w:r>
      <w:r w:rsidRPr="00EB3543">
        <w:rPr>
          <w:bCs/>
          <w:i/>
          <w:iCs/>
          <w:sz w:val="24"/>
          <w:szCs w:val="24"/>
        </w:rPr>
        <w:t>Rh3</w:t>
      </w:r>
      <w:r w:rsidRPr="00EB3543">
        <w:rPr>
          <w:bCs/>
          <w:sz w:val="24"/>
          <w:szCs w:val="24"/>
        </w:rPr>
        <w:t xml:space="preserve"> RCSI in the </w:t>
      </w:r>
      <w:r w:rsidRPr="00EB3543">
        <w:rPr>
          <w:bCs/>
          <w:i/>
          <w:iCs/>
          <w:sz w:val="24"/>
          <w:szCs w:val="24"/>
        </w:rPr>
        <w:t>Rh6</w:t>
      </w:r>
      <w:r w:rsidRPr="00EB3543">
        <w:rPr>
          <w:bCs/>
          <w:sz w:val="24"/>
          <w:szCs w:val="24"/>
        </w:rPr>
        <w:t xml:space="preserve"> promoter context caused </w:t>
      </w:r>
      <w:proofErr w:type="spellStart"/>
      <w:r w:rsidRPr="00EB3543">
        <w:rPr>
          <w:bCs/>
          <w:sz w:val="24"/>
          <w:szCs w:val="24"/>
        </w:rPr>
        <w:t>derepression</w:t>
      </w:r>
      <w:proofErr w:type="spellEnd"/>
      <w:r w:rsidRPr="00EB3543">
        <w:rPr>
          <w:bCs/>
          <w:sz w:val="24"/>
          <w:szCs w:val="24"/>
        </w:rPr>
        <w:t xml:space="preserve"> in yR7s and some pR7s, motifs or features downstream of the </w:t>
      </w:r>
      <w:r w:rsidRPr="00EB3543">
        <w:rPr>
          <w:bCs/>
          <w:i/>
          <w:iCs/>
          <w:sz w:val="24"/>
          <w:szCs w:val="24"/>
        </w:rPr>
        <w:t>Rh3</w:t>
      </w:r>
      <w:r w:rsidRPr="00EB3543">
        <w:rPr>
          <w:bCs/>
          <w:sz w:val="24"/>
          <w:szCs w:val="24"/>
        </w:rPr>
        <w:t xml:space="preserve"> RCSI must have been responsible for the </w:t>
      </w:r>
      <w:proofErr w:type="spellStart"/>
      <w:r w:rsidRPr="00EB3543">
        <w:rPr>
          <w:bCs/>
          <w:sz w:val="24"/>
          <w:szCs w:val="24"/>
        </w:rPr>
        <w:t>derepression</w:t>
      </w:r>
      <w:proofErr w:type="spellEnd"/>
      <w:r w:rsidRPr="00EB3543">
        <w:rPr>
          <w:bCs/>
          <w:sz w:val="24"/>
          <w:szCs w:val="24"/>
        </w:rPr>
        <w:t xml:space="preserve"> in R1-R6</w:t>
      </w:r>
      <w:r w:rsidRPr="00EB3543">
        <w:rPr>
          <w:rFonts w:eastAsia="Malgun Gothic"/>
          <w:sz w:val="24"/>
          <w:szCs w:val="24"/>
        </w:rPr>
        <w:t xml:space="preserve">. The much stronger expression in R8s in the RCSI swap experiment could be due to the lack of the proximal Sens/S-box R8 repressor motif that is present in the proximal region of </w:t>
      </w:r>
      <w:r w:rsidRPr="00EB3543">
        <w:rPr>
          <w:rFonts w:eastAsia="Malgun Gothic"/>
          <w:i/>
          <w:iCs/>
          <w:sz w:val="24"/>
          <w:szCs w:val="24"/>
        </w:rPr>
        <w:t>Rh3</w:t>
      </w:r>
      <w:r w:rsidRPr="00EB3543">
        <w:rPr>
          <w:rFonts w:eastAsia="Malgun Gothic"/>
          <w:sz w:val="24"/>
          <w:szCs w:val="24"/>
        </w:rPr>
        <w:t xml:space="preserve">. </w:t>
      </w:r>
    </w:p>
    <w:p w14:paraId="4FA17335" w14:textId="77777777" w:rsidR="00633985" w:rsidRPr="00EB3543" w:rsidRDefault="00633985" w:rsidP="00633985">
      <w:pPr>
        <w:spacing w:line="480" w:lineRule="auto"/>
        <w:ind w:firstLine="720"/>
        <w:jc w:val="both"/>
        <w:rPr>
          <w:bCs/>
          <w:sz w:val="24"/>
          <w:szCs w:val="24"/>
        </w:rPr>
      </w:pPr>
      <w:r w:rsidRPr="00EB3543">
        <w:rPr>
          <w:b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6</w:t>
      </w:r>
      <w:r w:rsidRPr="00EB3543">
        <w:rPr>
          <w:b/>
          <w:bCs/>
          <w:sz w:val="24"/>
          <w:szCs w:val="24"/>
        </w:rPr>
        <w:t>-</w:t>
      </w:r>
      <w:r w:rsidRPr="00EB3543">
        <w:rPr>
          <w:b/>
          <w:bCs/>
          <w:i/>
          <w:sz w:val="24"/>
          <w:szCs w:val="24"/>
        </w:rPr>
        <w:t>Rh4</w:t>
      </w:r>
      <w:r w:rsidRPr="00EB3543">
        <w:rPr>
          <w:sz w:val="24"/>
          <w:szCs w:val="24"/>
        </w:rPr>
        <w:t xml:space="preserve"> </w:t>
      </w:r>
      <w:r w:rsidRPr="00EB3543">
        <w:rPr>
          <w:bCs/>
          <w:sz w:val="24"/>
          <w:szCs w:val="24"/>
        </w:rPr>
        <w:t xml:space="preserve">hybrid </w:t>
      </w:r>
      <w:r w:rsidRPr="00EB3543">
        <w:rPr>
          <w:sz w:val="24"/>
          <w:szCs w:val="24"/>
        </w:rPr>
        <w:t xml:space="preserve">did not drive expression in photoreceptors, which appears to be due to the incompatibility of the distal </w:t>
      </w:r>
      <w:r w:rsidRPr="00EB3543">
        <w:rPr>
          <w:i/>
          <w:iCs/>
          <w:sz w:val="24"/>
          <w:szCs w:val="24"/>
        </w:rPr>
        <w:t>Rh6</w:t>
      </w:r>
      <w:r w:rsidRPr="00EB3543">
        <w:rPr>
          <w:sz w:val="24"/>
          <w:szCs w:val="24"/>
        </w:rPr>
        <w:t xml:space="preserve"> region with the </w:t>
      </w:r>
      <w:r w:rsidRPr="00EB3543">
        <w:rPr>
          <w:i/>
          <w:iCs/>
          <w:sz w:val="24"/>
          <w:szCs w:val="24"/>
        </w:rPr>
        <w:t>Rh4</w:t>
      </w:r>
      <w:r w:rsidRPr="00EB3543">
        <w:rPr>
          <w:sz w:val="24"/>
          <w:szCs w:val="24"/>
        </w:rPr>
        <w:t xml:space="preserve"> RCSI that lacks the 3’ ATTA core repeat of the </w:t>
      </w:r>
      <w:r w:rsidRPr="00EB3543">
        <w:rPr>
          <w:i/>
          <w:iCs/>
          <w:sz w:val="24"/>
          <w:szCs w:val="24"/>
        </w:rPr>
        <w:t>Rh6</w:t>
      </w:r>
      <w:r w:rsidRPr="00EB3543">
        <w:rPr>
          <w:sz w:val="24"/>
          <w:szCs w:val="24"/>
        </w:rPr>
        <w:t xml:space="preserve"> RCSI.</w:t>
      </w:r>
    </w:p>
    <w:p w14:paraId="0A4886FF" w14:textId="174C6D5A" w:rsidR="00F246F1" w:rsidRPr="00EB3543" w:rsidRDefault="00633985" w:rsidP="00633985">
      <w:pPr>
        <w:spacing w:line="480" w:lineRule="auto"/>
        <w:ind w:firstLine="720"/>
        <w:jc w:val="both"/>
        <w:rPr>
          <w:sz w:val="24"/>
          <w:szCs w:val="24"/>
        </w:rPr>
      </w:pPr>
      <w:r w:rsidRPr="00EB3543">
        <w:rPr>
          <w:iCs/>
          <w:sz w:val="24"/>
          <w:szCs w:val="24"/>
        </w:rPr>
        <w:t xml:space="preserve">The </w:t>
      </w:r>
      <w:r w:rsidRPr="00EB3543">
        <w:rPr>
          <w:b/>
          <w:bCs/>
          <w:i/>
          <w:sz w:val="24"/>
          <w:szCs w:val="24"/>
        </w:rPr>
        <w:t>Rh6-Rh5</w:t>
      </w:r>
      <w:r w:rsidRPr="00EB3543">
        <w:rPr>
          <w:sz w:val="24"/>
          <w:szCs w:val="24"/>
        </w:rPr>
        <w:t xml:space="preserve"> hybrid also failed to drive detectable reporter expression. Since we previously showed that the specific RCSI swap and the addition of one ATTC/yR8 repressor motif only mildly affect activation in yR8s </w:t>
      </w:r>
      <w:r w:rsidRPr="00EB3543">
        <w:rPr>
          <w:color w:val="auto"/>
          <w:sz w:val="24"/>
          <w:szCs w:val="24"/>
        </w:rPr>
        <w:fldChar w:fldCharType="begin">
          <w:fldData xml:space="preserve">PEVuZE5vdGU+PENpdGU+PEF1dGhvcj5SaXN0ZXI8L0F1dGhvcj48WWVhcj4yMDE1PC9ZZWFyPjxS
ZWNOdW0+NjI5NzwvUmVjTnVtPjxEaXNwbGF5VGV4dD5bMTldPC9EaXNwbGF5VGV4dD48cmVjb3Jk
PjxyZWMtbnVtYmVyPjYyOTc8L3JlYy1udW1iZXI+PGZvcmVpZ24ta2V5cz48a2V5IGFwcD0iRU4i
IGRiLWlkPSIydnZ4ZXJlMDc5NXZ3dWV4cjBscHB2YWd4MnpyZGV2dmZ2YXoiPjYyOTc8L2tleT48
L2ZvcmVpZ24ta2V5cz48cmVmLXR5cGUgbmFtZT0iSm91cm5hbCBBcnRpY2xlIj4xNzwvcmVmLXR5
cGU+PGNvbnRyaWJ1dG9ycz48YXV0aG9ycz48YXV0aG9yPlJpc3RlciwgSi48L2F1dGhvcj48YXV0
aG9yPlJhenphcSwgQS48L2F1dGhvcj48YXV0aG9yPkJvb2RyYW0sIFAuPC9hdXRob3I+PGF1dGhv
cj5EZXNhaSwgTi48L2F1dGhvcj48YXV0aG9yPlRzYW5pcywgQy48L2F1dGhvcj48YXV0aG9yPkNo
ZW4sIEguPC9hdXRob3I+PGF1dGhvcj5KdWthbSwgRC48L2F1dGhvcj48YXV0aG9yPkRlc3BsYW4s
IEMuPC9hdXRob3I+PC9hdXRob3JzPjwvY29udHJpYnV0b3JzPjxhdXRoLWFkZHJlc3M+Q2VudGVy
IGZvciBEZXZlbG9wbWVudGFsIEdlbmV0aWNzLCBEZXBhcnRtZW50IG9mIEJpb2xvZ3ksIE5ldyBZ
b3JrIFVuaXZlcnNpdHksIDEwMCBXYXNoaW5ndG9uIFNxdWFyZSBFYXN0LCBOZXcgWW9yaywgTlkg
MTAwMDMtNjY4OCwgVVNBLiYjeEQ7Q2VudGVyIGZvciBEZXZlbG9wbWVudGFsIEdlbmV0aWNzLCBE
ZXBhcnRtZW50IG9mIEJpb2xvZ3ksIE5ldyBZb3JrIFVuaXZlcnNpdHksIDEwMCBXYXNoaW5ndG9u
IFNxdWFyZSBFYXN0LCBOZXcgWW9yaywgTlkgMTAwMDMtNjY4OCwgVVNBLiBjZDM4QG55dS5lZHUu
PC9hdXRoLWFkZHJlc3M+PHRpdGxlcz48dGl0bGU+U2luZ2xlLWJhc2UgcGFpciBkaWZmZXJlbmNl
cyBpbiBhIHNoYXJlZCBtb3RpZiBkZXRlcm1pbmUgZGlmZmVyZW50aWFsIFJob2RvcHNpbiBleHBy
ZXNzaW9uPC90aXRsZT48c2Vjb25kYXJ5LXRpdGxlPlNjaWVuY2U8L3NlY29uZGFyeS10aXRsZT48
YWx0LXRpdGxlPlNjaWVuY2U8L2FsdC10aXRsZT48L3RpdGxlcz48cGVyaW9kaWNhbD48ZnVsbC10
aXRsZT5TY2llbmNlPC9mdWxsLXRpdGxlPjwvcGVyaW9kaWNhbD48YWx0LXBlcmlvZGljYWw+PGZ1
bGwtdGl0bGU+U2NpZW5jZTwvZnVsbC10aXRsZT48L2FsdC1wZXJpb2RpY2FsPjxwYWdlcz4xMjU4
LTYxPC9wYWdlcz48dm9sdW1lPjM1MDwvdm9sdW1lPjxudW1iZXI+NjI2NTwvbnVtYmVyPjxrZXl3
b3Jkcz48a2V5d29yZD5BbmltYWxzPC9rZXl3b3JkPjxrZXl3b3JkPkJhc2UgUGFpcmluZzwva2V5
d29yZD48a2V5d29yZD5Ecm9zb3BoaWxhIFByb3RlaW5zLypnZW5ldGljczwva2V5d29yZD48a2V5
d29yZD5Ecm9zb3BoaWxhIG1lbGFub2dhc3Rlci9nZW5ldGljcy9ncm93dGggJmFtcDsgZGV2ZWxv
cG1lbnQ8L2tleXdvcmQ+PGtleXdvcmQ+KkdlbmUgRXhwcmVzc2lvbiBSZWd1bGF0aW9uLCBEZXZl
bG9wbWVudGFsPC9rZXl3b3JkPjxrZXl3b3JkPk11dGF0aW9uPC9rZXl3b3JkPjxrZXl3b3JkPlBo
b3RvcmVjZXB0b3IgQ2VsbHMsIEludmVydGVicmF0ZS8qcGh5c2lvbG9neTwva2V5d29yZD48a2V5
d29yZD5Qcm9tb3RlciBSZWdpb25zLCBHZW5ldGljLypnZW5ldGljczwva2V5d29yZD48a2V5d29y
ZD5SaG9kb3BzaW4vKmdlbmV0aWNzPC9rZXl3b3JkPjxrZXl3b3JkPlRyYW5zY3JpcHRpb24gRmFj
dG9ycy9tZXRhYm9saXNtPC9rZXl3b3JkPjxrZXl3b3JkPlZpc2lvbiwgT2N1bGFyLypnZW5ldGlj
czwva2V5d29yZD48L2tleXdvcmRzPjxkYXRlcz48eWVhcj4yMDE1PC95ZWFyPjxwdWItZGF0ZXM+
PGRhdGU+RGVjIDQ8L2RhdGU+PC9wdWItZGF0ZXM+PC9kYXRlcz48aXNibj4xMDk1LTkyMDMgKEVs
ZWN0cm9uaWMpJiN4RDswMDM2LTgwNzUgKExpbmtpbmcpPC9pc2JuPjxhY2Nlc3Npb24tbnVtPjI2
Nzg1NDkxPC9hY2Nlc3Npb24tbnVtPjx1cmxzPjxyZWxhdGVkLXVybHM+PHVybD5odHRwOi8vd3d3
Lm5jYmkubmxtLm5paC5nb3YvcHVibWVkLzI2Nzg1NDkxPC91cmw+PC9yZWxhdGVkLXVybHM+PC91
cmxzPjxlbGVjdHJvbmljLXJlc291cmNlLW51bT4xMC4xMTI2L3NjaWVuY2UuYWFiMzQxNzwvZWxl
Y3Ryb25pYy1yZXNvdXJjZS1udW0+PC9yZWNvcmQ+PC9DaXRlPjwvRW5kTm90ZT5=
</w:fldData>
        </w:fldChar>
      </w:r>
      <w:r w:rsidRPr="00EB3543">
        <w:rPr>
          <w:color w:val="auto"/>
          <w:sz w:val="24"/>
          <w:szCs w:val="24"/>
        </w:rPr>
        <w:instrText xml:space="preserve"> ADDIN EN.CITE </w:instrText>
      </w:r>
      <w:r w:rsidRPr="00EB3543">
        <w:rPr>
          <w:color w:val="auto"/>
          <w:sz w:val="24"/>
          <w:szCs w:val="24"/>
        </w:rPr>
        <w:fldChar w:fldCharType="begin">
          <w:fldData xml:space="preserve">PEVuZE5vdGU+PENpdGU+PEF1dGhvcj5SaXN0ZXI8L0F1dGhvcj48WWVhcj4yMDE1PC9ZZWFyPjxS
ZWNOdW0+NjI5NzwvUmVjTnVtPjxEaXNwbGF5VGV4dD5bMTldPC9EaXNwbGF5VGV4dD48cmVjb3Jk
PjxyZWMtbnVtYmVyPjYyOTc8L3JlYy1udW1iZXI+PGZvcmVpZ24ta2V5cz48a2V5IGFwcD0iRU4i
IGRiLWlkPSIydnZ4ZXJlMDc5NXZ3dWV4cjBscHB2YWd4MnpyZGV2dmZ2YXoiPjYyOTc8L2tleT48
L2ZvcmVpZ24ta2V5cz48cmVmLXR5cGUgbmFtZT0iSm91cm5hbCBBcnRpY2xlIj4xNzwvcmVmLXR5
cGU+PGNvbnRyaWJ1dG9ycz48YXV0aG9ycz48YXV0aG9yPlJpc3RlciwgSi48L2F1dGhvcj48YXV0
aG9yPlJhenphcSwgQS48L2F1dGhvcj48YXV0aG9yPkJvb2RyYW0sIFAuPC9hdXRob3I+PGF1dGhv
cj5EZXNhaSwgTi48L2F1dGhvcj48YXV0aG9yPlRzYW5pcywgQy48L2F1dGhvcj48YXV0aG9yPkNo
ZW4sIEguPC9hdXRob3I+PGF1dGhvcj5KdWthbSwgRC48L2F1dGhvcj48YXV0aG9yPkRlc3BsYW4s
IEMuPC9hdXRob3I+PC9hdXRob3JzPjwvY29udHJpYnV0b3JzPjxhdXRoLWFkZHJlc3M+Q2VudGVy
IGZvciBEZXZlbG9wbWVudGFsIEdlbmV0aWNzLCBEZXBhcnRtZW50IG9mIEJpb2xvZ3ksIE5ldyBZ
b3JrIFVuaXZlcnNpdHksIDEwMCBXYXNoaW5ndG9uIFNxdWFyZSBFYXN0LCBOZXcgWW9yaywgTlkg
MTAwMDMtNjY4OCwgVVNBLiYjeEQ7Q2VudGVyIGZvciBEZXZlbG9wbWVudGFsIEdlbmV0aWNzLCBE
ZXBhcnRtZW50IG9mIEJpb2xvZ3ksIE5ldyBZb3JrIFVuaXZlcnNpdHksIDEwMCBXYXNoaW5ndG9u
IFNxdWFyZSBFYXN0LCBOZXcgWW9yaywgTlkgMTAwMDMtNjY4OCwgVVNBLiBjZDM4QG55dS5lZHUu
PC9hdXRoLWFkZHJlc3M+PHRpdGxlcz48dGl0bGU+U2luZ2xlLWJhc2UgcGFpciBkaWZmZXJlbmNl
cyBpbiBhIHNoYXJlZCBtb3RpZiBkZXRlcm1pbmUgZGlmZmVyZW50aWFsIFJob2RvcHNpbiBleHBy
ZXNzaW9uPC90aXRsZT48c2Vjb25kYXJ5LXRpdGxlPlNjaWVuY2U8L3NlY29uZGFyeS10aXRsZT48
YWx0LXRpdGxlPlNjaWVuY2U8L2FsdC10aXRsZT48L3RpdGxlcz48cGVyaW9kaWNhbD48ZnVsbC10
aXRsZT5TY2llbmNlPC9mdWxsLXRpdGxlPjwvcGVyaW9kaWNhbD48YWx0LXBlcmlvZGljYWw+PGZ1
bGwtdGl0bGU+U2NpZW5jZTwvZnVsbC10aXRsZT48L2FsdC1wZXJpb2RpY2FsPjxwYWdlcz4xMjU4
LTYxPC9wYWdlcz48dm9sdW1lPjM1MDwvdm9sdW1lPjxudW1iZXI+NjI2NTwvbnVtYmVyPjxrZXl3
b3Jkcz48a2V5d29yZD5BbmltYWxzPC9rZXl3b3JkPjxrZXl3b3JkPkJhc2UgUGFpcmluZzwva2V5
d29yZD48a2V5d29yZD5Ecm9zb3BoaWxhIFByb3RlaW5zLypnZW5ldGljczwva2V5d29yZD48a2V5
d29yZD5Ecm9zb3BoaWxhIG1lbGFub2dhc3Rlci9nZW5ldGljcy9ncm93dGggJmFtcDsgZGV2ZWxv
cG1lbnQ8L2tleXdvcmQ+PGtleXdvcmQ+KkdlbmUgRXhwcmVzc2lvbiBSZWd1bGF0aW9uLCBEZXZl
bG9wbWVudGFsPC9rZXl3b3JkPjxrZXl3b3JkPk11dGF0aW9uPC9rZXl3b3JkPjxrZXl3b3JkPlBo
b3RvcmVjZXB0b3IgQ2VsbHMsIEludmVydGVicmF0ZS8qcGh5c2lvbG9neTwva2V5d29yZD48a2V5
d29yZD5Qcm9tb3RlciBSZWdpb25zLCBHZW5ldGljLypnZW5ldGljczwva2V5d29yZD48a2V5d29y
ZD5SaG9kb3BzaW4vKmdlbmV0aWNzPC9rZXl3b3JkPjxrZXl3b3JkPlRyYW5zY3JpcHRpb24gRmFj
dG9ycy9tZXRhYm9saXNtPC9rZXl3b3JkPjxrZXl3b3JkPlZpc2lvbiwgT2N1bGFyLypnZW5ldGlj
czwva2V5d29yZD48L2tleXdvcmRzPjxkYXRlcz48eWVhcj4yMDE1PC95ZWFyPjxwdWItZGF0ZXM+
PGRhdGU+RGVjIDQ8L2RhdGU+PC9wdWItZGF0ZXM+PC9kYXRlcz48aXNibj4xMDk1LTkyMDMgKEVs
ZWN0cm9uaWMpJiN4RDswMDM2LTgwNzUgKExpbmtpbmcpPC9pc2JuPjxhY2Nlc3Npb24tbnVtPjI2
Nzg1NDkxPC9hY2Nlc3Npb24tbnVtPjx1cmxzPjxyZWxhdGVkLXVybHM+PHVybD5odHRwOi8vd3d3
Lm5jYmkubmxtLm5paC5nb3YvcHVibWVkLzI2Nzg1NDkxPC91cmw+PC9yZWxhdGVkLXVybHM+PC91
cmxzPjxlbGVjdHJvbmljLXJlc291cmNlLW51bT4xMC4xMTI2L3NjaWVuY2UuYWFiMzQxNzwvZWxl
Y3Ryb25pYy1yZXNvdXJjZS1udW0+PC9yZWNvcmQ+PC9DaXRlPjwvRW5kTm90ZT5=
</w:fldData>
        </w:fldChar>
      </w:r>
      <w:r w:rsidRPr="00EB3543">
        <w:rPr>
          <w:color w:val="auto"/>
          <w:sz w:val="24"/>
          <w:szCs w:val="24"/>
        </w:rPr>
        <w:instrText xml:space="preserve"> ADDIN EN.CITE.DATA </w:instrText>
      </w:r>
      <w:r w:rsidRPr="00EB3543">
        <w:rPr>
          <w:color w:val="auto"/>
          <w:sz w:val="24"/>
          <w:szCs w:val="24"/>
        </w:rPr>
      </w:r>
      <w:r w:rsidRPr="00EB3543">
        <w:rPr>
          <w:color w:val="auto"/>
          <w:sz w:val="24"/>
          <w:szCs w:val="24"/>
        </w:rPr>
        <w:fldChar w:fldCharType="end"/>
      </w:r>
      <w:r w:rsidRPr="00EB3543">
        <w:rPr>
          <w:color w:val="auto"/>
          <w:sz w:val="24"/>
          <w:szCs w:val="24"/>
        </w:rPr>
      </w:r>
      <w:r w:rsidRPr="00EB3543">
        <w:rPr>
          <w:color w:val="auto"/>
          <w:sz w:val="24"/>
          <w:szCs w:val="24"/>
        </w:rPr>
        <w:fldChar w:fldCharType="separate"/>
      </w:r>
      <w:r w:rsidRPr="00EB3543">
        <w:rPr>
          <w:noProof/>
          <w:color w:val="auto"/>
          <w:sz w:val="24"/>
          <w:szCs w:val="24"/>
        </w:rPr>
        <w:t>[</w:t>
      </w:r>
      <w:hyperlink w:anchor="_ENREF_19" w:tooltip="Rister, 2015 #6297" w:history="1">
        <w:r w:rsidR="00315E80">
          <w:rPr>
            <w:noProof/>
            <w:color w:val="auto"/>
            <w:sz w:val="24"/>
            <w:szCs w:val="24"/>
          </w:rPr>
          <w:t>6</w:t>
        </w:r>
      </w:hyperlink>
      <w:r w:rsidRPr="00EB3543">
        <w:rPr>
          <w:noProof/>
          <w:color w:val="auto"/>
          <w:sz w:val="24"/>
          <w:szCs w:val="24"/>
        </w:rPr>
        <w:t>]</w:t>
      </w:r>
      <w:r w:rsidRPr="00EB3543">
        <w:rPr>
          <w:color w:val="auto"/>
          <w:sz w:val="24"/>
          <w:szCs w:val="24"/>
        </w:rPr>
        <w:fldChar w:fldCharType="end"/>
      </w:r>
      <w:r w:rsidRPr="00EB3543">
        <w:rPr>
          <w:sz w:val="24"/>
          <w:szCs w:val="24"/>
        </w:rPr>
        <w:t xml:space="preserve">, other features downstream of the </w:t>
      </w:r>
      <w:r w:rsidRPr="00EB3543">
        <w:rPr>
          <w:i/>
          <w:iCs/>
          <w:sz w:val="24"/>
          <w:szCs w:val="24"/>
        </w:rPr>
        <w:t>Rh5</w:t>
      </w:r>
      <w:r w:rsidRPr="00EB3543">
        <w:rPr>
          <w:sz w:val="24"/>
          <w:szCs w:val="24"/>
        </w:rPr>
        <w:t xml:space="preserve"> RCSI, such as the close spacing to the TATA, were incompatible with activation in yR8s.</w:t>
      </w:r>
    </w:p>
    <w:p w14:paraId="2BA69476" w14:textId="77777777" w:rsidR="001722F8" w:rsidRDefault="001722F8" w:rsidP="00C471DF">
      <w:pPr>
        <w:pStyle w:val="EndNoteBibliography"/>
        <w:ind w:left="720" w:hanging="720"/>
        <w:rPr>
          <w:b/>
          <w:sz w:val="28"/>
          <w:szCs w:val="28"/>
        </w:rPr>
      </w:pPr>
    </w:p>
    <w:p w14:paraId="6F301113" w14:textId="5A41DC20" w:rsidR="00C471DF" w:rsidRPr="009663D7" w:rsidRDefault="00F246F1" w:rsidP="00C471DF">
      <w:pPr>
        <w:pStyle w:val="EndNoteBibliography"/>
        <w:ind w:left="720" w:hanging="720"/>
      </w:pPr>
      <w:r w:rsidRPr="00712F30">
        <w:rPr>
          <w:b/>
          <w:sz w:val="28"/>
          <w:szCs w:val="28"/>
        </w:rPr>
        <w:t>References</w:t>
      </w:r>
      <w:r w:rsidR="00C471DF">
        <w:rPr>
          <w:b/>
          <w:sz w:val="28"/>
          <w:szCs w:val="28"/>
        </w:rPr>
        <w:br/>
      </w:r>
    </w:p>
    <w:p w14:paraId="220BF938" w14:textId="7E160ECD" w:rsidR="00C471DF" w:rsidRPr="009663D7" w:rsidRDefault="00CE1345" w:rsidP="00C471DF">
      <w:pPr>
        <w:pStyle w:val="EndNoteBibliography"/>
        <w:ind w:left="720" w:hanging="720"/>
      </w:pPr>
      <w:bookmarkStart w:id="0" w:name="_ENREF_62"/>
      <w:r>
        <w:t>1</w:t>
      </w:r>
      <w:r w:rsidR="00C471DF" w:rsidRPr="009663D7">
        <w:t xml:space="preserve">. Zhu LJ, Christensen RG, Kazemian M, Hull CJ, Enuameh MS, </w:t>
      </w:r>
      <w:r w:rsidR="00C471DF">
        <w:t xml:space="preserve">Basciotta MD, </w:t>
      </w:r>
      <w:r w:rsidR="00C471DF" w:rsidRPr="009663D7">
        <w:t>et al. (2011) FlyFactorSurvey: a database of Drosophila transcription factor binding specificities determined using the bacterial one-hybrid system. Nucleic Acids Res 39: D111-117.</w:t>
      </w:r>
      <w:bookmarkEnd w:id="0"/>
    </w:p>
    <w:p w14:paraId="4064A1CD" w14:textId="5DCC295C" w:rsidR="00C471DF" w:rsidRPr="009663D7" w:rsidRDefault="00CE1345" w:rsidP="00C471DF">
      <w:pPr>
        <w:pStyle w:val="EndNoteBibliography"/>
        <w:ind w:left="720" w:hanging="720"/>
      </w:pPr>
      <w:bookmarkStart w:id="1" w:name="_ENREF_63"/>
      <w:r>
        <w:t>2</w:t>
      </w:r>
      <w:r w:rsidR="00C471DF" w:rsidRPr="009663D7">
        <w:t xml:space="preserve">. Noyes MB, Christensen RG, Wakabayashi A, Stormo GD, Brodsky MH, </w:t>
      </w:r>
      <w:r w:rsidR="00C471DF">
        <w:t>Wolfe SA</w:t>
      </w:r>
      <w:r w:rsidR="00C471DF" w:rsidRPr="009663D7">
        <w:t xml:space="preserve"> (2008) Analysis of homeodomain specificities allows the family-wide prediction of preferred recognition sites. Cell 133: 1277-1289.</w:t>
      </w:r>
      <w:bookmarkEnd w:id="1"/>
    </w:p>
    <w:p w14:paraId="7C5BA1F5" w14:textId="504F190D" w:rsidR="00BB4E61" w:rsidRPr="009663D7" w:rsidRDefault="00BB4E61" w:rsidP="00BB4E61">
      <w:pPr>
        <w:pStyle w:val="EndNoteBibliography"/>
        <w:ind w:left="720" w:hanging="720"/>
      </w:pPr>
      <w:bookmarkStart w:id="2" w:name="_ENREF_4"/>
      <w:r>
        <w:t>3</w:t>
      </w:r>
      <w:r w:rsidRPr="009663D7">
        <w:t>. Rister J, Desplan C, Vasiliauskas D (2013) Establishing and maintaining gene expression patterns: insights from sensory receptor patterning. Development 140: 493-503.</w:t>
      </w:r>
      <w:bookmarkEnd w:id="2"/>
    </w:p>
    <w:p w14:paraId="267C3BDE" w14:textId="72EB84B5" w:rsidR="00657A6A" w:rsidRPr="009663D7" w:rsidRDefault="00657A6A" w:rsidP="00657A6A">
      <w:pPr>
        <w:pStyle w:val="EndNoteBibliography"/>
        <w:ind w:left="720" w:hanging="720"/>
      </w:pPr>
      <w:bookmarkStart w:id="3" w:name="_ENREF_18"/>
      <w:r>
        <w:t>4</w:t>
      </w:r>
      <w:r w:rsidRPr="009663D7">
        <w:t>. Fortini ME, Rubin GM (1990) Analysis of cis-acting requirements of the Rh3 and Rh4 genes reveals a bipartite organization to rhodopsin promoters in Drosophila melanogaster. Genes Dev 4: 444-463.</w:t>
      </w:r>
      <w:bookmarkEnd w:id="3"/>
    </w:p>
    <w:p w14:paraId="3B3A2D4D" w14:textId="1DFEFFDF" w:rsidR="00C93910" w:rsidRPr="009663D7" w:rsidRDefault="00C93910" w:rsidP="00C93910">
      <w:pPr>
        <w:pStyle w:val="EndNoteBibliography"/>
        <w:ind w:left="720" w:hanging="720"/>
      </w:pPr>
      <w:bookmarkStart w:id="4" w:name="_ENREF_14"/>
      <w:r>
        <w:t>5</w:t>
      </w:r>
      <w:r w:rsidRPr="009663D7">
        <w:t>. Xie B, Charlton-Perkins M, McDonald E, Gebelein B, Cook T (2007) Senseless functions as a molecular switch for color photoreceptor differentiation in Drosophila. Development 134: 4243-4253.</w:t>
      </w:r>
      <w:bookmarkEnd w:id="4"/>
    </w:p>
    <w:p w14:paraId="1A9B46F6" w14:textId="0BF37A23" w:rsidR="00315E80" w:rsidRPr="009663D7" w:rsidRDefault="00315E80" w:rsidP="00315E80">
      <w:pPr>
        <w:pStyle w:val="EndNoteBibliography"/>
        <w:ind w:left="720" w:hanging="720"/>
      </w:pPr>
      <w:bookmarkStart w:id="5" w:name="_ENREF_19"/>
      <w:r>
        <w:t>6</w:t>
      </w:r>
      <w:r w:rsidRPr="009663D7">
        <w:t>. Rister J, Razzaq A, Boodram P, Desai N, Tsanis C,</w:t>
      </w:r>
      <w:r>
        <w:t xml:space="preserve"> Chen H,</w:t>
      </w:r>
      <w:r w:rsidRPr="009663D7">
        <w:t xml:space="preserve"> et al. (2015) Single-base pair differences in a shared motif determine differential Rhodopsin expression. Science 350: 1258-1261.</w:t>
      </w:r>
      <w:bookmarkEnd w:id="5"/>
    </w:p>
    <w:p w14:paraId="1ABBA82F" w14:textId="04F48D7E" w:rsidR="00DA0ADF" w:rsidRPr="009663D7" w:rsidRDefault="00DA0ADF" w:rsidP="00DA0ADF">
      <w:pPr>
        <w:pStyle w:val="EndNoteBibliography"/>
        <w:ind w:left="720" w:hanging="720"/>
      </w:pPr>
      <w:bookmarkStart w:id="6" w:name="_ENREF_12"/>
      <w:r>
        <w:t>7</w:t>
      </w:r>
      <w:r w:rsidRPr="009663D7">
        <w:t xml:space="preserve">. Johnston RJ, Jr., Otake Y, Sood P, Vogt N, Behnia R, </w:t>
      </w:r>
      <w:r>
        <w:t xml:space="preserve">Vasiliauskas D, </w:t>
      </w:r>
      <w:r w:rsidRPr="009663D7">
        <w:t>et al. (2011) Interlocked feedforward loops control cell-type-specific Rhodopsin expression in the Drosophila eye. Cell 145: 956-968.</w:t>
      </w:r>
      <w:bookmarkEnd w:id="6"/>
    </w:p>
    <w:p w14:paraId="0046D835" w14:textId="6FA001BF" w:rsidR="00F246F1" w:rsidRPr="00C471DF" w:rsidRDefault="00F246F1" w:rsidP="00F246F1">
      <w:pPr>
        <w:spacing w:line="480" w:lineRule="auto"/>
        <w:jc w:val="both"/>
        <w:rPr>
          <w:bCs/>
          <w:sz w:val="24"/>
          <w:szCs w:val="24"/>
        </w:rPr>
      </w:pPr>
    </w:p>
    <w:p w14:paraId="7FCD8760" w14:textId="3570C72B" w:rsidR="00633985" w:rsidRDefault="00633985" w:rsidP="00F246F1">
      <w:pPr>
        <w:spacing w:line="480" w:lineRule="auto"/>
        <w:jc w:val="both"/>
        <w:rPr>
          <w:sz w:val="24"/>
          <w:szCs w:val="24"/>
        </w:rPr>
      </w:pPr>
      <w:r w:rsidRPr="00C95982">
        <w:rPr>
          <w:sz w:val="24"/>
          <w:szCs w:val="24"/>
        </w:rPr>
        <w:t xml:space="preserve"> </w:t>
      </w:r>
    </w:p>
    <w:sectPr w:rsidR="00633985" w:rsidSect="002C63E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24F0A" w14:textId="77777777" w:rsidR="005F590A" w:rsidRDefault="005F590A" w:rsidP="00E05CAE">
      <w:pPr>
        <w:spacing w:line="240" w:lineRule="auto"/>
      </w:pPr>
      <w:r>
        <w:separator/>
      </w:r>
    </w:p>
  </w:endnote>
  <w:endnote w:type="continuationSeparator" w:id="0">
    <w:p w14:paraId="7ADFB435" w14:textId="77777777" w:rsidR="005F590A" w:rsidRDefault="005F590A" w:rsidP="00E05C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42058" w14:textId="77777777" w:rsidR="00783094" w:rsidRDefault="00783094" w:rsidP="00206A97">
    <w:pPr>
      <w:pStyle w:val="Footer"/>
      <w:framePr w:wrap="none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7229BB1D" w14:textId="77777777" w:rsidR="00783094" w:rsidRDefault="007830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E8FFF5" w14:textId="77777777" w:rsidR="00783094" w:rsidRPr="00E05CAE" w:rsidRDefault="00783094" w:rsidP="00206A97">
    <w:pPr>
      <w:pStyle w:val="Footer"/>
      <w:framePr w:wrap="none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E05CAE">
      <w:rPr>
        <w:rStyle w:val="PageNumber"/>
        <w:rFonts w:ascii="Times New Roman" w:hAnsi="Times New Roman"/>
        <w:sz w:val="24"/>
        <w:szCs w:val="24"/>
      </w:rPr>
      <w:fldChar w:fldCharType="begin"/>
    </w:r>
    <w:r w:rsidRPr="00E05CAE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E05CAE">
      <w:rPr>
        <w:rStyle w:val="PageNumber"/>
        <w:rFonts w:ascii="Times New Roman" w:hAnsi="Times New Roman"/>
        <w:sz w:val="24"/>
        <w:szCs w:val="24"/>
      </w:rPr>
      <w:fldChar w:fldCharType="separate"/>
    </w:r>
    <w:r w:rsidR="0092500A">
      <w:rPr>
        <w:rStyle w:val="PageNumber"/>
        <w:rFonts w:ascii="Times New Roman" w:hAnsi="Times New Roman"/>
        <w:noProof/>
        <w:sz w:val="24"/>
        <w:szCs w:val="24"/>
      </w:rPr>
      <w:t>20</w:t>
    </w:r>
    <w:r w:rsidRPr="00E05CAE">
      <w:rPr>
        <w:rStyle w:val="PageNumber"/>
        <w:rFonts w:ascii="Times New Roman" w:hAnsi="Times New Roman"/>
        <w:sz w:val="24"/>
        <w:szCs w:val="24"/>
      </w:rPr>
      <w:fldChar w:fldCharType="end"/>
    </w:r>
  </w:p>
  <w:p w14:paraId="1DB05723" w14:textId="77777777" w:rsidR="00783094" w:rsidRPr="00E05CAE" w:rsidRDefault="00783094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7AA1C" w14:textId="77777777" w:rsidR="005F590A" w:rsidRDefault="005F590A" w:rsidP="00E05CAE">
      <w:pPr>
        <w:spacing w:line="240" w:lineRule="auto"/>
      </w:pPr>
      <w:r>
        <w:separator/>
      </w:r>
    </w:p>
  </w:footnote>
  <w:footnote w:type="continuationSeparator" w:id="0">
    <w:p w14:paraId="2B6B4A5B" w14:textId="77777777" w:rsidR="005F590A" w:rsidRDefault="005F590A" w:rsidP="00E05C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392F8A"/>
    <w:multiLevelType w:val="hybridMultilevel"/>
    <w:tmpl w:val="45DC5E1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93F0D9B"/>
    <w:multiLevelType w:val="hybridMultilevel"/>
    <w:tmpl w:val="B276D41A"/>
    <w:lvl w:ilvl="0" w:tplc="46BAC922">
      <w:start w:val="1"/>
      <w:numFmt w:val="upperRoman"/>
      <w:lvlText w:val="%1."/>
      <w:lvlJc w:val="left"/>
      <w:pPr>
        <w:ind w:left="216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2" w15:restartNumberingAfterBreak="0">
    <w:nsid w:val="7A822860"/>
    <w:multiLevelType w:val="multilevel"/>
    <w:tmpl w:val="70AABED6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vxere0795vwuexr0lppvagx2zrdevvfvaz&quot;&gt;genetik Copy-Converted Copy&lt;record-ids&gt;&lt;item&gt;658&lt;/item&gt;&lt;item&gt;665&lt;/item&gt;&lt;item&gt;675&lt;/item&gt;&lt;item&gt;680&lt;/item&gt;&lt;item&gt;683&lt;/item&gt;&lt;item&gt;686&lt;/item&gt;&lt;item&gt;689&lt;/item&gt;&lt;item&gt;693&lt;/item&gt;&lt;item&gt;694&lt;/item&gt;&lt;item&gt;2681&lt;/item&gt;&lt;item&gt;3391&lt;/item&gt;&lt;item&gt;3395&lt;/item&gt;&lt;item&gt;3396&lt;/item&gt;&lt;item&gt;3511&lt;/item&gt;&lt;item&gt;3516&lt;/item&gt;&lt;item&gt;3596&lt;/item&gt;&lt;item&gt;3599&lt;/item&gt;&lt;item&gt;3723&lt;/item&gt;&lt;item&gt;3940&lt;/item&gt;&lt;item&gt;4974&lt;/item&gt;&lt;item&gt;5019&lt;/item&gt;&lt;item&gt;5115&lt;/item&gt;&lt;item&gt;5169&lt;/item&gt;&lt;item&gt;5180&lt;/item&gt;&lt;item&gt;5195&lt;/item&gt;&lt;item&gt;5487&lt;/item&gt;&lt;item&gt;5490&lt;/item&gt;&lt;item&gt;5491&lt;/item&gt;&lt;item&gt;5613&lt;/item&gt;&lt;item&gt;5616&lt;/item&gt;&lt;item&gt;5765&lt;/item&gt;&lt;item&gt;6121&lt;/item&gt;&lt;item&gt;6201&lt;/item&gt;&lt;item&gt;6203&lt;/item&gt;&lt;item&gt;6207&lt;/item&gt;&lt;item&gt;6212&lt;/item&gt;&lt;item&gt;6215&lt;/item&gt;&lt;item&gt;6221&lt;/item&gt;&lt;item&gt;6232&lt;/item&gt;&lt;item&gt;6277&lt;/item&gt;&lt;item&gt;6297&lt;/item&gt;&lt;item&gt;6389&lt;/item&gt;&lt;item&gt;6390&lt;/item&gt;&lt;item&gt;6391&lt;/item&gt;&lt;item&gt;6392&lt;/item&gt;&lt;item&gt;6395&lt;/item&gt;&lt;item&gt;6396&lt;/item&gt;&lt;item&gt;6397&lt;/item&gt;&lt;item&gt;6399&lt;/item&gt;&lt;item&gt;6400&lt;/item&gt;&lt;item&gt;6401&lt;/item&gt;&lt;item&gt;6402&lt;/item&gt;&lt;item&gt;6406&lt;/item&gt;&lt;item&gt;6407&lt;/item&gt;&lt;item&gt;6490&lt;/item&gt;&lt;item&gt;6522&lt;/item&gt;&lt;item&gt;6523&lt;/item&gt;&lt;item&gt;6524&lt;/item&gt;&lt;item&gt;6525&lt;/item&gt;&lt;item&gt;6526&lt;/item&gt;&lt;item&gt;6527&lt;/item&gt;&lt;item&gt;6528&lt;/item&gt;&lt;item&gt;6529&lt;/item&gt;&lt;/record-ids&gt;&lt;/item&gt;&lt;/Libraries&gt;"/>
  </w:docVars>
  <w:rsids>
    <w:rsidRoot w:val="00E05CAE"/>
    <w:rsid w:val="00000081"/>
    <w:rsid w:val="00000190"/>
    <w:rsid w:val="00000335"/>
    <w:rsid w:val="00000449"/>
    <w:rsid w:val="000007F6"/>
    <w:rsid w:val="00000DFB"/>
    <w:rsid w:val="00000ED9"/>
    <w:rsid w:val="00001241"/>
    <w:rsid w:val="00001303"/>
    <w:rsid w:val="00001341"/>
    <w:rsid w:val="0000141D"/>
    <w:rsid w:val="00001688"/>
    <w:rsid w:val="00001917"/>
    <w:rsid w:val="00001AD2"/>
    <w:rsid w:val="00001BF9"/>
    <w:rsid w:val="00001CFE"/>
    <w:rsid w:val="00001D00"/>
    <w:rsid w:val="00001F88"/>
    <w:rsid w:val="00002007"/>
    <w:rsid w:val="00002274"/>
    <w:rsid w:val="000022C9"/>
    <w:rsid w:val="00002351"/>
    <w:rsid w:val="00002603"/>
    <w:rsid w:val="00002957"/>
    <w:rsid w:val="00002C5C"/>
    <w:rsid w:val="0000301C"/>
    <w:rsid w:val="0000375D"/>
    <w:rsid w:val="0000419E"/>
    <w:rsid w:val="000041F7"/>
    <w:rsid w:val="0000432B"/>
    <w:rsid w:val="0000443B"/>
    <w:rsid w:val="00004D47"/>
    <w:rsid w:val="00004D69"/>
    <w:rsid w:val="00004E9B"/>
    <w:rsid w:val="00005406"/>
    <w:rsid w:val="0000553F"/>
    <w:rsid w:val="00005758"/>
    <w:rsid w:val="0000587F"/>
    <w:rsid w:val="00005B9D"/>
    <w:rsid w:val="00005C1B"/>
    <w:rsid w:val="0000612B"/>
    <w:rsid w:val="0000624C"/>
    <w:rsid w:val="00006322"/>
    <w:rsid w:val="0000640C"/>
    <w:rsid w:val="00006629"/>
    <w:rsid w:val="00006755"/>
    <w:rsid w:val="00006B43"/>
    <w:rsid w:val="00006BAC"/>
    <w:rsid w:val="00006D47"/>
    <w:rsid w:val="0000719A"/>
    <w:rsid w:val="0000735D"/>
    <w:rsid w:val="000078EF"/>
    <w:rsid w:val="00007957"/>
    <w:rsid w:val="00007B43"/>
    <w:rsid w:val="00007B83"/>
    <w:rsid w:val="00007C4C"/>
    <w:rsid w:val="000100BB"/>
    <w:rsid w:val="0001069B"/>
    <w:rsid w:val="00010852"/>
    <w:rsid w:val="00010941"/>
    <w:rsid w:val="00010C16"/>
    <w:rsid w:val="00010F31"/>
    <w:rsid w:val="0001113B"/>
    <w:rsid w:val="000113B4"/>
    <w:rsid w:val="00011562"/>
    <w:rsid w:val="00011AE4"/>
    <w:rsid w:val="00011B51"/>
    <w:rsid w:val="00011C1B"/>
    <w:rsid w:val="00011C53"/>
    <w:rsid w:val="00011F0B"/>
    <w:rsid w:val="000120A7"/>
    <w:rsid w:val="000120E6"/>
    <w:rsid w:val="0001210E"/>
    <w:rsid w:val="00012505"/>
    <w:rsid w:val="0001261F"/>
    <w:rsid w:val="00012F68"/>
    <w:rsid w:val="00013510"/>
    <w:rsid w:val="00013845"/>
    <w:rsid w:val="000138A0"/>
    <w:rsid w:val="00013D04"/>
    <w:rsid w:val="00013FD4"/>
    <w:rsid w:val="00014306"/>
    <w:rsid w:val="00014449"/>
    <w:rsid w:val="00014712"/>
    <w:rsid w:val="00014BE2"/>
    <w:rsid w:val="00015033"/>
    <w:rsid w:val="000157C5"/>
    <w:rsid w:val="00015FF7"/>
    <w:rsid w:val="000161E0"/>
    <w:rsid w:val="000162E0"/>
    <w:rsid w:val="00016388"/>
    <w:rsid w:val="0001676C"/>
    <w:rsid w:val="00016981"/>
    <w:rsid w:val="00016A30"/>
    <w:rsid w:val="00016A39"/>
    <w:rsid w:val="00016C2B"/>
    <w:rsid w:val="00017111"/>
    <w:rsid w:val="00017205"/>
    <w:rsid w:val="0001739A"/>
    <w:rsid w:val="00017594"/>
    <w:rsid w:val="00017699"/>
    <w:rsid w:val="00017907"/>
    <w:rsid w:val="00017B10"/>
    <w:rsid w:val="00017E41"/>
    <w:rsid w:val="000204AC"/>
    <w:rsid w:val="000206DB"/>
    <w:rsid w:val="000207F6"/>
    <w:rsid w:val="00020991"/>
    <w:rsid w:val="000209C1"/>
    <w:rsid w:val="00020B23"/>
    <w:rsid w:val="00020DA9"/>
    <w:rsid w:val="0002120F"/>
    <w:rsid w:val="000213C0"/>
    <w:rsid w:val="000213EE"/>
    <w:rsid w:val="00021447"/>
    <w:rsid w:val="00021572"/>
    <w:rsid w:val="0002161B"/>
    <w:rsid w:val="00021799"/>
    <w:rsid w:val="000224C5"/>
    <w:rsid w:val="000226B9"/>
    <w:rsid w:val="0002274E"/>
    <w:rsid w:val="00022A56"/>
    <w:rsid w:val="000231A2"/>
    <w:rsid w:val="00023743"/>
    <w:rsid w:val="000237F5"/>
    <w:rsid w:val="0002384C"/>
    <w:rsid w:val="0002392C"/>
    <w:rsid w:val="00023F72"/>
    <w:rsid w:val="00024416"/>
    <w:rsid w:val="000245DE"/>
    <w:rsid w:val="00024670"/>
    <w:rsid w:val="0002473D"/>
    <w:rsid w:val="0002495F"/>
    <w:rsid w:val="000249E1"/>
    <w:rsid w:val="00024A58"/>
    <w:rsid w:val="00024D9D"/>
    <w:rsid w:val="00024ECA"/>
    <w:rsid w:val="000250A0"/>
    <w:rsid w:val="000254B2"/>
    <w:rsid w:val="000256C4"/>
    <w:rsid w:val="00025E1C"/>
    <w:rsid w:val="00025E26"/>
    <w:rsid w:val="00026025"/>
    <w:rsid w:val="000261B4"/>
    <w:rsid w:val="000263A7"/>
    <w:rsid w:val="0002642D"/>
    <w:rsid w:val="000267A3"/>
    <w:rsid w:val="00026BEF"/>
    <w:rsid w:val="00026E04"/>
    <w:rsid w:val="00026EB2"/>
    <w:rsid w:val="0002719B"/>
    <w:rsid w:val="000276E3"/>
    <w:rsid w:val="0002797C"/>
    <w:rsid w:val="00027A42"/>
    <w:rsid w:val="00027F3B"/>
    <w:rsid w:val="00027FAE"/>
    <w:rsid w:val="00030785"/>
    <w:rsid w:val="000308DD"/>
    <w:rsid w:val="00030916"/>
    <w:rsid w:val="00030B30"/>
    <w:rsid w:val="00030DDC"/>
    <w:rsid w:val="00030E03"/>
    <w:rsid w:val="00030E7D"/>
    <w:rsid w:val="00030E82"/>
    <w:rsid w:val="00030EF2"/>
    <w:rsid w:val="00030F72"/>
    <w:rsid w:val="000311D9"/>
    <w:rsid w:val="000312CF"/>
    <w:rsid w:val="0003137F"/>
    <w:rsid w:val="00031575"/>
    <w:rsid w:val="0003187A"/>
    <w:rsid w:val="000318C7"/>
    <w:rsid w:val="00031953"/>
    <w:rsid w:val="00031AB0"/>
    <w:rsid w:val="00031D29"/>
    <w:rsid w:val="00031D35"/>
    <w:rsid w:val="00031E21"/>
    <w:rsid w:val="00031F8A"/>
    <w:rsid w:val="00031FBF"/>
    <w:rsid w:val="00032030"/>
    <w:rsid w:val="000320EE"/>
    <w:rsid w:val="000321B1"/>
    <w:rsid w:val="0003248C"/>
    <w:rsid w:val="000326CC"/>
    <w:rsid w:val="00032707"/>
    <w:rsid w:val="000328AE"/>
    <w:rsid w:val="00032AED"/>
    <w:rsid w:val="00032E7D"/>
    <w:rsid w:val="00032EB6"/>
    <w:rsid w:val="00032F46"/>
    <w:rsid w:val="00032FAA"/>
    <w:rsid w:val="0003322D"/>
    <w:rsid w:val="00033262"/>
    <w:rsid w:val="0003329E"/>
    <w:rsid w:val="00033B37"/>
    <w:rsid w:val="00033E24"/>
    <w:rsid w:val="00033E34"/>
    <w:rsid w:val="00033F16"/>
    <w:rsid w:val="00034114"/>
    <w:rsid w:val="0003419A"/>
    <w:rsid w:val="000341B8"/>
    <w:rsid w:val="00034294"/>
    <w:rsid w:val="000343F4"/>
    <w:rsid w:val="00034595"/>
    <w:rsid w:val="00034912"/>
    <w:rsid w:val="00034D04"/>
    <w:rsid w:val="0003509E"/>
    <w:rsid w:val="000352A0"/>
    <w:rsid w:val="00035638"/>
    <w:rsid w:val="00035DD6"/>
    <w:rsid w:val="0003663C"/>
    <w:rsid w:val="0003693C"/>
    <w:rsid w:val="00036B0E"/>
    <w:rsid w:val="00036E42"/>
    <w:rsid w:val="000370BE"/>
    <w:rsid w:val="000371E3"/>
    <w:rsid w:val="000371EA"/>
    <w:rsid w:val="0003737D"/>
    <w:rsid w:val="000373C6"/>
    <w:rsid w:val="00037407"/>
    <w:rsid w:val="00037964"/>
    <w:rsid w:val="00037CC4"/>
    <w:rsid w:val="000402FD"/>
    <w:rsid w:val="0004052A"/>
    <w:rsid w:val="00040BA4"/>
    <w:rsid w:val="00041060"/>
    <w:rsid w:val="00041225"/>
    <w:rsid w:val="000412AF"/>
    <w:rsid w:val="00041341"/>
    <w:rsid w:val="00041392"/>
    <w:rsid w:val="000416AA"/>
    <w:rsid w:val="00042836"/>
    <w:rsid w:val="00042854"/>
    <w:rsid w:val="00042FE1"/>
    <w:rsid w:val="00043A35"/>
    <w:rsid w:val="00044091"/>
    <w:rsid w:val="000441CE"/>
    <w:rsid w:val="0004433A"/>
    <w:rsid w:val="00044534"/>
    <w:rsid w:val="00044669"/>
    <w:rsid w:val="000448C5"/>
    <w:rsid w:val="000451C6"/>
    <w:rsid w:val="00045224"/>
    <w:rsid w:val="00045417"/>
    <w:rsid w:val="00045774"/>
    <w:rsid w:val="00045A91"/>
    <w:rsid w:val="00045AA3"/>
    <w:rsid w:val="00045B33"/>
    <w:rsid w:val="00045C2A"/>
    <w:rsid w:val="00045D4A"/>
    <w:rsid w:val="00045FC9"/>
    <w:rsid w:val="00046173"/>
    <w:rsid w:val="00046492"/>
    <w:rsid w:val="00046504"/>
    <w:rsid w:val="00046595"/>
    <w:rsid w:val="000467E5"/>
    <w:rsid w:val="000468AB"/>
    <w:rsid w:val="000469A7"/>
    <w:rsid w:val="00046BEE"/>
    <w:rsid w:val="00046D31"/>
    <w:rsid w:val="00046F14"/>
    <w:rsid w:val="0004722B"/>
    <w:rsid w:val="00047269"/>
    <w:rsid w:val="000473C8"/>
    <w:rsid w:val="0004748F"/>
    <w:rsid w:val="000475C1"/>
    <w:rsid w:val="0004790C"/>
    <w:rsid w:val="00047986"/>
    <w:rsid w:val="000479B9"/>
    <w:rsid w:val="00047A11"/>
    <w:rsid w:val="00050148"/>
    <w:rsid w:val="00050149"/>
    <w:rsid w:val="00050401"/>
    <w:rsid w:val="00050678"/>
    <w:rsid w:val="000506E6"/>
    <w:rsid w:val="00050B4C"/>
    <w:rsid w:val="00050BE3"/>
    <w:rsid w:val="00050BF6"/>
    <w:rsid w:val="00050D59"/>
    <w:rsid w:val="000510F8"/>
    <w:rsid w:val="000511D8"/>
    <w:rsid w:val="0005139A"/>
    <w:rsid w:val="00051526"/>
    <w:rsid w:val="00051720"/>
    <w:rsid w:val="00051747"/>
    <w:rsid w:val="00051797"/>
    <w:rsid w:val="000518BD"/>
    <w:rsid w:val="00051960"/>
    <w:rsid w:val="00051D3A"/>
    <w:rsid w:val="000521D0"/>
    <w:rsid w:val="0005229B"/>
    <w:rsid w:val="0005233E"/>
    <w:rsid w:val="00052569"/>
    <w:rsid w:val="000525AA"/>
    <w:rsid w:val="000526E2"/>
    <w:rsid w:val="000526FE"/>
    <w:rsid w:val="00052888"/>
    <w:rsid w:val="00052961"/>
    <w:rsid w:val="00052E49"/>
    <w:rsid w:val="00052EFF"/>
    <w:rsid w:val="00052F62"/>
    <w:rsid w:val="0005307D"/>
    <w:rsid w:val="0005328F"/>
    <w:rsid w:val="000532D7"/>
    <w:rsid w:val="00053480"/>
    <w:rsid w:val="00053589"/>
    <w:rsid w:val="000539BB"/>
    <w:rsid w:val="00053A1C"/>
    <w:rsid w:val="00053A2E"/>
    <w:rsid w:val="00053B46"/>
    <w:rsid w:val="00053BFA"/>
    <w:rsid w:val="00053CE1"/>
    <w:rsid w:val="00054621"/>
    <w:rsid w:val="00054789"/>
    <w:rsid w:val="0005481E"/>
    <w:rsid w:val="00054BA4"/>
    <w:rsid w:val="0005507A"/>
    <w:rsid w:val="000550AB"/>
    <w:rsid w:val="00055AD6"/>
    <w:rsid w:val="00055C40"/>
    <w:rsid w:val="00055E16"/>
    <w:rsid w:val="00056146"/>
    <w:rsid w:val="000563D0"/>
    <w:rsid w:val="000566F6"/>
    <w:rsid w:val="000570CE"/>
    <w:rsid w:val="0005711A"/>
    <w:rsid w:val="00057230"/>
    <w:rsid w:val="0005763F"/>
    <w:rsid w:val="00057915"/>
    <w:rsid w:val="00057955"/>
    <w:rsid w:val="00057DF4"/>
    <w:rsid w:val="00057F7D"/>
    <w:rsid w:val="000609D9"/>
    <w:rsid w:val="00060DCC"/>
    <w:rsid w:val="000618C5"/>
    <w:rsid w:val="00061CA1"/>
    <w:rsid w:val="00061DD8"/>
    <w:rsid w:val="00061FFE"/>
    <w:rsid w:val="0006204A"/>
    <w:rsid w:val="0006256C"/>
    <w:rsid w:val="000625B5"/>
    <w:rsid w:val="000627FD"/>
    <w:rsid w:val="00062832"/>
    <w:rsid w:val="0006317E"/>
    <w:rsid w:val="000632A8"/>
    <w:rsid w:val="00063AE0"/>
    <w:rsid w:val="000640BD"/>
    <w:rsid w:val="000641F0"/>
    <w:rsid w:val="000642A3"/>
    <w:rsid w:val="000644ED"/>
    <w:rsid w:val="00064C97"/>
    <w:rsid w:val="00064C98"/>
    <w:rsid w:val="00064CFD"/>
    <w:rsid w:val="00064D07"/>
    <w:rsid w:val="00064F7D"/>
    <w:rsid w:val="00064FEE"/>
    <w:rsid w:val="0006526E"/>
    <w:rsid w:val="00065D15"/>
    <w:rsid w:val="000661AF"/>
    <w:rsid w:val="00066708"/>
    <w:rsid w:val="0006674D"/>
    <w:rsid w:val="00066906"/>
    <w:rsid w:val="00066989"/>
    <w:rsid w:val="00066C83"/>
    <w:rsid w:val="00066ECB"/>
    <w:rsid w:val="0006706A"/>
    <w:rsid w:val="0006724A"/>
    <w:rsid w:val="00067ABD"/>
    <w:rsid w:val="000705F5"/>
    <w:rsid w:val="00070F90"/>
    <w:rsid w:val="000710BF"/>
    <w:rsid w:val="000710D3"/>
    <w:rsid w:val="00071514"/>
    <w:rsid w:val="0007161A"/>
    <w:rsid w:val="0007178B"/>
    <w:rsid w:val="000717D8"/>
    <w:rsid w:val="00071B99"/>
    <w:rsid w:val="00071BDB"/>
    <w:rsid w:val="00071C96"/>
    <w:rsid w:val="00071D5F"/>
    <w:rsid w:val="00071FC3"/>
    <w:rsid w:val="00071FC9"/>
    <w:rsid w:val="000724CF"/>
    <w:rsid w:val="000725C7"/>
    <w:rsid w:val="000726A3"/>
    <w:rsid w:val="0007270C"/>
    <w:rsid w:val="00072B02"/>
    <w:rsid w:val="00072DBE"/>
    <w:rsid w:val="00073263"/>
    <w:rsid w:val="00073299"/>
    <w:rsid w:val="000735D5"/>
    <w:rsid w:val="0007399A"/>
    <w:rsid w:val="00073ED4"/>
    <w:rsid w:val="00073FEE"/>
    <w:rsid w:val="00073FF9"/>
    <w:rsid w:val="0007421C"/>
    <w:rsid w:val="00074343"/>
    <w:rsid w:val="0007439A"/>
    <w:rsid w:val="00074413"/>
    <w:rsid w:val="0007449C"/>
    <w:rsid w:val="0007471F"/>
    <w:rsid w:val="0007487A"/>
    <w:rsid w:val="000748B8"/>
    <w:rsid w:val="0007493A"/>
    <w:rsid w:val="0007499F"/>
    <w:rsid w:val="00074C76"/>
    <w:rsid w:val="00074D81"/>
    <w:rsid w:val="00075636"/>
    <w:rsid w:val="00075778"/>
    <w:rsid w:val="00075B62"/>
    <w:rsid w:val="00075CDE"/>
    <w:rsid w:val="00075D33"/>
    <w:rsid w:val="00075E4A"/>
    <w:rsid w:val="0007636A"/>
    <w:rsid w:val="00076721"/>
    <w:rsid w:val="00076919"/>
    <w:rsid w:val="00076A76"/>
    <w:rsid w:val="00076C07"/>
    <w:rsid w:val="0007780A"/>
    <w:rsid w:val="00077AE4"/>
    <w:rsid w:val="00077BE2"/>
    <w:rsid w:val="000801C3"/>
    <w:rsid w:val="00080289"/>
    <w:rsid w:val="00080351"/>
    <w:rsid w:val="0008050F"/>
    <w:rsid w:val="00080514"/>
    <w:rsid w:val="0008088A"/>
    <w:rsid w:val="00080930"/>
    <w:rsid w:val="00080B59"/>
    <w:rsid w:val="00080BC8"/>
    <w:rsid w:val="00080E57"/>
    <w:rsid w:val="00080F18"/>
    <w:rsid w:val="00080F5F"/>
    <w:rsid w:val="0008145C"/>
    <w:rsid w:val="000816EF"/>
    <w:rsid w:val="00081CC2"/>
    <w:rsid w:val="00081E74"/>
    <w:rsid w:val="00081E7F"/>
    <w:rsid w:val="00081EF5"/>
    <w:rsid w:val="00081FB9"/>
    <w:rsid w:val="0008239A"/>
    <w:rsid w:val="00082553"/>
    <w:rsid w:val="000827D4"/>
    <w:rsid w:val="00082924"/>
    <w:rsid w:val="000829D5"/>
    <w:rsid w:val="00082A91"/>
    <w:rsid w:val="00082D4B"/>
    <w:rsid w:val="00082F7E"/>
    <w:rsid w:val="00082FF4"/>
    <w:rsid w:val="000831E7"/>
    <w:rsid w:val="000839B4"/>
    <w:rsid w:val="000839F8"/>
    <w:rsid w:val="00083B8E"/>
    <w:rsid w:val="00083BC4"/>
    <w:rsid w:val="00083E71"/>
    <w:rsid w:val="00083EE4"/>
    <w:rsid w:val="000844E3"/>
    <w:rsid w:val="000845F4"/>
    <w:rsid w:val="00084703"/>
    <w:rsid w:val="0008477F"/>
    <w:rsid w:val="00084A27"/>
    <w:rsid w:val="00084DE9"/>
    <w:rsid w:val="00085742"/>
    <w:rsid w:val="000859CF"/>
    <w:rsid w:val="00085FA7"/>
    <w:rsid w:val="00086460"/>
    <w:rsid w:val="000864C3"/>
    <w:rsid w:val="0008678E"/>
    <w:rsid w:val="00086B0A"/>
    <w:rsid w:val="00086F93"/>
    <w:rsid w:val="00087204"/>
    <w:rsid w:val="000873A8"/>
    <w:rsid w:val="00087547"/>
    <w:rsid w:val="000875B0"/>
    <w:rsid w:val="00087D7A"/>
    <w:rsid w:val="00087F14"/>
    <w:rsid w:val="000901D0"/>
    <w:rsid w:val="0009036A"/>
    <w:rsid w:val="00090409"/>
    <w:rsid w:val="00090620"/>
    <w:rsid w:val="00090D9A"/>
    <w:rsid w:val="00091079"/>
    <w:rsid w:val="000911A3"/>
    <w:rsid w:val="0009139A"/>
    <w:rsid w:val="0009154D"/>
    <w:rsid w:val="0009165C"/>
    <w:rsid w:val="000917D0"/>
    <w:rsid w:val="00091B96"/>
    <w:rsid w:val="00091C30"/>
    <w:rsid w:val="00091EF3"/>
    <w:rsid w:val="00092085"/>
    <w:rsid w:val="00092582"/>
    <w:rsid w:val="00092646"/>
    <w:rsid w:val="0009264E"/>
    <w:rsid w:val="0009269F"/>
    <w:rsid w:val="00092A58"/>
    <w:rsid w:val="00093001"/>
    <w:rsid w:val="0009321C"/>
    <w:rsid w:val="00093802"/>
    <w:rsid w:val="00093827"/>
    <w:rsid w:val="000938D3"/>
    <w:rsid w:val="00093B6B"/>
    <w:rsid w:val="0009408A"/>
    <w:rsid w:val="00094343"/>
    <w:rsid w:val="0009434B"/>
    <w:rsid w:val="000947FB"/>
    <w:rsid w:val="00094891"/>
    <w:rsid w:val="00094A1E"/>
    <w:rsid w:val="00094A4B"/>
    <w:rsid w:val="00094CC2"/>
    <w:rsid w:val="00094D84"/>
    <w:rsid w:val="0009514B"/>
    <w:rsid w:val="00095361"/>
    <w:rsid w:val="00095549"/>
    <w:rsid w:val="00095604"/>
    <w:rsid w:val="00095920"/>
    <w:rsid w:val="000959D5"/>
    <w:rsid w:val="0009634B"/>
    <w:rsid w:val="000963A2"/>
    <w:rsid w:val="0009660D"/>
    <w:rsid w:val="000969DC"/>
    <w:rsid w:val="00096D62"/>
    <w:rsid w:val="0009773E"/>
    <w:rsid w:val="00097892"/>
    <w:rsid w:val="00097C5F"/>
    <w:rsid w:val="00097E69"/>
    <w:rsid w:val="00097EC7"/>
    <w:rsid w:val="000A01FA"/>
    <w:rsid w:val="000A042D"/>
    <w:rsid w:val="000A0903"/>
    <w:rsid w:val="000A0BA7"/>
    <w:rsid w:val="000A0CE1"/>
    <w:rsid w:val="000A0E3D"/>
    <w:rsid w:val="000A0EA5"/>
    <w:rsid w:val="000A1975"/>
    <w:rsid w:val="000A1A44"/>
    <w:rsid w:val="000A1A76"/>
    <w:rsid w:val="000A1BA5"/>
    <w:rsid w:val="000A1E64"/>
    <w:rsid w:val="000A1F78"/>
    <w:rsid w:val="000A1FE3"/>
    <w:rsid w:val="000A20AD"/>
    <w:rsid w:val="000A29F2"/>
    <w:rsid w:val="000A30A6"/>
    <w:rsid w:val="000A3104"/>
    <w:rsid w:val="000A3234"/>
    <w:rsid w:val="000A3334"/>
    <w:rsid w:val="000A36B9"/>
    <w:rsid w:val="000A36DB"/>
    <w:rsid w:val="000A36DF"/>
    <w:rsid w:val="000A3A9A"/>
    <w:rsid w:val="000A3CD3"/>
    <w:rsid w:val="000A3FB8"/>
    <w:rsid w:val="000A405E"/>
    <w:rsid w:val="000A4064"/>
    <w:rsid w:val="000A4112"/>
    <w:rsid w:val="000A4813"/>
    <w:rsid w:val="000A4962"/>
    <w:rsid w:val="000A4B1F"/>
    <w:rsid w:val="000A4CB2"/>
    <w:rsid w:val="000A5388"/>
    <w:rsid w:val="000A53A5"/>
    <w:rsid w:val="000A56B3"/>
    <w:rsid w:val="000A57FE"/>
    <w:rsid w:val="000A5A0A"/>
    <w:rsid w:val="000A5C7D"/>
    <w:rsid w:val="000A5DE0"/>
    <w:rsid w:val="000A5E63"/>
    <w:rsid w:val="000A5F98"/>
    <w:rsid w:val="000A6646"/>
    <w:rsid w:val="000A6BDD"/>
    <w:rsid w:val="000A6DBA"/>
    <w:rsid w:val="000A7163"/>
    <w:rsid w:val="000A7753"/>
    <w:rsid w:val="000A78AC"/>
    <w:rsid w:val="000A78F7"/>
    <w:rsid w:val="000A79A1"/>
    <w:rsid w:val="000A7AF0"/>
    <w:rsid w:val="000B0766"/>
    <w:rsid w:val="000B0B59"/>
    <w:rsid w:val="000B0DD0"/>
    <w:rsid w:val="000B176B"/>
    <w:rsid w:val="000B18DF"/>
    <w:rsid w:val="000B1991"/>
    <w:rsid w:val="000B1B7F"/>
    <w:rsid w:val="000B1CA1"/>
    <w:rsid w:val="000B205F"/>
    <w:rsid w:val="000B21EC"/>
    <w:rsid w:val="000B26B8"/>
    <w:rsid w:val="000B273C"/>
    <w:rsid w:val="000B2835"/>
    <w:rsid w:val="000B2839"/>
    <w:rsid w:val="000B2899"/>
    <w:rsid w:val="000B2CE5"/>
    <w:rsid w:val="000B2F28"/>
    <w:rsid w:val="000B2F9D"/>
    <w:rsid w:val="000B311D"/>
    <w:rsid w:val="000B3207"/>
    <w:rsid w:val="000B32CF"/>
    <w:rsid w:val="000B32EA"/>
    <w:rsid w:val="000B3604"/>
    <w:rsid w:val="000B38A9"/>
    <w:rsid w:val="000B3C3C"/>
    <w:rsid w:val="000B3FD7"/>
    <w:rsid w:val="000B43D2"/>
    <w:rsid w:val="000B4A87"/>
    <w:rsid w:val="000B4B08"/>
    <w:rsid w:val="000B5223"/>
    <w:rsid w:val="000B53E7"/>
    <w:rsid w:val="000B555B"/>
    <w:rsid w:val="000B56FC"/>
    <w:rsid w:val="000B5852"/>
    <w:rsid w:val="000B5AB1"/>
    <w:rsid w:val="000B659B"/>
    <w:rsid w:val="000B6C2D"/>
    <w:rsid w:val="000B6DB9"/>
    <w:rsid w:val="000B6F89"/>
    <w:rsid w:val="000B712D"/>
    <w:rsid w:val="000B72FA"/>
    <w:rsid w:val="000B7459"/>
    <w:rsid w:val="000B7702"/>
    <w:rsid w:val="000B7721"/>
    <w:rsid w:val="000B7C36"/>
    <w:rsid w:val="000B7FA9"/>
    <w:rsid w:val="000B7FD6"/>
    <w:rsid w:val="000C0404"/>
    <w:rsid w:val="000C0488"/>
    <w:rsid w:val="000C061E"/>
    <w:rsid w:val="000C08B9"/>
    <w:rsid w:val="000C0AE3"/>
    <w:rsid w:val="000C0B3C"/>
    <w:rsid w:val="000C0C0E"/>
    <w:rsid w:val="000C0DB2"/>
    <w:rsid w:val="000C16E6"/>
    <w:rsid w:val="000C181C"/>
    <w:rsid w:val="000C183F"/>
    <w:rsid w:val="000C185A"/>
    <w:rsid w:val="000C1D84"/>
    <w:rsid w:val="000C1D86"/>
    <w:rsid w:val="000C1DAB"/>
    <w:rsid w:val="000C224F"/>
    <w:rsid w:val="000C23CD"/>
    <w:rsid w:val="000C24C4"/>
    <w:rsid w:val="000C25B6"/>
    <w:rsid w:val="000C2FD0"/>
    <w:rsid w:val="000C34FA"/>
    <w:rsid w:val="000C353D"/>
    <w:rsid w:val="000C3570"/>
    <w:rsid w:val="000C362E"/>
    <w:rsid w:val="000C3E64"/>
    <w:rsid w:val="000C4171"/>
    <w:rsid w:val="000C4327"/>
    <w:rsid w:val="000C435B"/>
    <w:rsid w:val="000C4366"/>
    <w:rsid w:val="000C4440"/>
    <w:rsid w:val="000C4617"/>
    <w:rsid w:val="000C483C"/>
    <w:rsid w:val="000C4875"/>
    <w:rsid w:val="000C4A82"/>
    <w:rsid w:val="000C4BCC"/>
    <w:rsid w:val="000C4D5F"/>
    <w:rsid w:val="000C51AF"/>
    <w:rsid w:val="000C53DF"/>
    <w:rsid w:val="000C5937"/>
    <w:rsid w:val="000C5A82"/>
    <w:rsid w:val="000C5CB1"/>
    <w:rsid w:val="000C5CE2"/>
    <w:rsid w:val="000C5CEC"/>
    <w:rsid w:val="000C6267"/>
    <w:rsid w:val="000C6384"/>
    <w:rsid w:val="000C6512"/>
    <w:rsid w:val="000C69F0"/>
    <w:rsid w:val="000C6C93"/>
    <w:rsid w:val="000C6E1E"/>
    <w:rsid w:val="000C70B2"/>
    <w:rsid w:val="000C70F4"/>
    <w:rsid w:val="000C711E"/>
    <w:rsid w:val="000C71ED"/>
    <w:rsid w:val="000C7739"/>
    <w:rsid w:val="000C7771"/>
    <w:rsid w:val="000C77B8"/>
    <w:rsid w:val="000C7A6B"/>
    <w:rsid w:val="000C7A93"/>
    <w:rsid w:val="000C7D2F"/>
    <w:rsid w:val="000C7EEA"/>
    <w:rsid w:val="000D0A70"/>
    <w:rsid w:val="000D0A71"/>
    <w:rsid w:val="000D0B66"/>
    <w:rsid w:val="000D0C26"/>
    <w:rsid w:val="000D0C32"/>
    <w:rsid w:val="000D1337"/>
    <w:rsid w:val="000D153C"/>
    <w:rsid w:val="000D1731"/>
    <w:rsid w:val="000D175D"/>
    <w:rsid w:val="000D1829"/>
    <w:rsid w:val="000D1D13"/>
    <w:rsid w:val="000D1EC2"/>
    <w:rsid w:val="000D2035"/>
    <w:rsid w:val="000D24C9"/>
    <w:rsid w:val="000D24D1"/>
    <w:rsid w:val="000D2514"/>
    <w:rsid w:val="000D2560"/>
    <w:rsid w:val="000D2968"/>
    <w:rsid w:val="000D2E26"/>
    <w:rsid w:val="000D2E28"/>
    <w:rsid w:val="000D32B5"/>
    <w:rsid w:val="000D3522"/>
    <w:rsid w:val="000D355C"/>
    <w:rsid w:val="000D3699"/>
    <w:rsid w:val="000D36CC"/>
    <w:rsid w:val="000D39BA"/>
    <w:rsid w:val="000D3C6C"/>
    <w:rsid w:val="000D3CA4"/>
    <w:rsid w:val="000D3DA7"/>
    <w:rsid w:val="000D3E8A"/>
    <w:rsid w:val="000D3FD6"/>
    <w:rsid w:val="000D40B0"/>
    <w:rsid w:val="000D44B3"/>
    <w:rsid w:val="000D47BA"/>
    <w:rsid w:val="000D4EDF"/>
    <w:rsid w:val="000D5077"/>
    <w:rsid w:val="000D519C"/>
    <w:rsid w:val="000D54C1"/>
    <w:rsid w:val="000D54FD"/>
    <w:rsid w:val="000D5771"/>
    <w:rsid w:val="000D57C4"/>
    <w:rsid w:val="000D5815"/>
    <w:rsid w:val="000D58C8"/>
    <w:rsid w:val="000D5C90"/>
    <w:rsid w:val="000D5F2A"/>
    <w:rsid w:val="000D604E"/>
    <w:rsid w:val="000D60FE"/>
    <w:rsid w:val="000D63CC"/>
    <w:rsid w:val="000D654A"/>
    <w:rsid w:val="000D6581"/>
    <w:rsid w:val="000D65F2"/>
    <w:rsid w:val="000D672E"/>
    <w:rsid w:val="000D6860"/>
    <w:rsid w:val="000D6896"/>
    <w:rsid w:val="000D6B9C"/>
    <w:rsid w:val="000D6F78"/>
    <w:rsid w:val="000D73B0"/>
    <w:rsid w:val="000D75AC"/>
    <w:rsid w:val="000D75F9"/>
    <w:rsid w:val="000D775D"/>
    <w:rsid w:val="000D78BD"/>
    <w:rsid w:val="000D7A41"/>
    <w:rsid w:val="000D7A9C"/>
    <w:rsid w:val="000D7BA1"/>
    <w:rsid w:val="000D7F0B"/>
    <w:rsid w:val="000E017B"/>
    <w:rsid w:val="000E022E"/>
    <w:rsid w:val="000E0289"/>
    <w:rsid w:val="000E03C4"/>
    <w:rsid w:val="000E087B"/>
    <w:rsid w:val="000E09BB"/>
    <w:rsid w:val="000E0B0B"/>
    <w:rsid w:val="000E0CA5"/>
    <w:rsid w:val="000E0E4A"/>
    <w:rsid w:val="000E0EBA"/>
    <w:rsid w:val="000E12C5"/>
    <w:rsid w:val="000E1330"/>
    <w:rsid w:val="000E149A"/>
    <w:rsid w:val="000E17EB"/>
    <w:rsid w:val="000E1A44"/>
    <w:rsid w:val="000E1A53"/>
    <w:rsid w:val="000E1CAF"/>
    <w:rsid w:val="000E1CD2"/>
    <w:rsid w:val="000E1D9E"/>
    <w:rsid w:val="000E1F8B"/>
    <w:rsid w:val="000E203F"/>
    <w:rsid w:val="000E207B"/>
    <w:rsid w:val="000E2A20"/>
    <w:rsid w:val="000E2CBC"/>
    <w:rsid w:val="000E2F81"/>
    <w:rsid w:val="000E3201"/>
    <w:rsid w:val="000E325B"/>
    <w:rsid w:val="000E33D7"/>
    <w:rsid w:val="000E3BD8"/>
    <w:rsid w:val="000E3C8C"/>
    <w:rsid w:val="000E3DDA"/>
    <w:rsid w:val="000E3F19"/>
    <w:rsid w:val="000E3F58"/>
    <w:rsid w:val="000E4290"/>
    <w:rsid w:val="000E4362"/>
    <w:rsid w:val="000E45DE"/>
    <w:rsid w:val="000E4915"/>
    <w:rsid w:val="000E4957"/>
    <w:rsid w:val="000E4B21"/>
    <w:rsid w:val="000E4B58"/>
    <w:rsid w:val="000E4F18"/>
    <w:rsid w:val="000E507C"/>
    <w:rsid w:val="000E53E5"/>
    <w:rsid w:val="000E55A4"/>
    <w:rsid w:val="000E55FC"/>
    <w:rsid w:val="000E572E"/>
    <w:rsid w:val="000E5755"/>
    <w:rsid w:val="000E58E2"/>
    <w:rsid w:val="000E597A"/>
    <w:rsid w:val="000E5AE5"/>
    <w:rsid w:val="000E5BA4"/>
    <w:rsid w:val="000E6113"/>
    <w:rsid w:val="000E61CA"/>
    <w:rsid w:val="000E6316"/>
    <w:rsid w:val="000E641F"/>
    <w:rsid w:val="000E6CD2"/>
    <w:rsid w:val="000E6EC1"/>
    <w:rsid w:val="000E7349"/>
    <w:rsid w:val="000E792B"/>
    <w:rsid w:val="000E7ADB"/>
    <w:rsid w:val="000E7B6C"/>
    <w:rsid w:val="000E7E0D"/>
    <w:rsid w:val="000E7EE0"/>
    <w:rsid w:val="000E7F27"/>
    <w:rsid w:val="000F02E7"/>
    <w:rsid w:val="000F082F"/>
    <w:rsid w:val="000F0C94"/>
    <w:rsid w:val="000F0CD3"/>
    <w:rsid w:val="000F0D19"/>
    <w:rsid w:val="000F0E38"/>
    <w:rsid w:val="000F0F7F"/>
    <w:rsid w:val="000F0FD2"/>
    <w:rsid w:val="000F1201"/>
    <w:rsid w:val="000F12FF"/>
    <w:rsid w:val="000F16D6"/>
    <w:rsid w:val="000F1836"/>
    <w:rsid w:val="000F18AB"/>
    <w:rsid w:val="000F1AD7"/>
    <w:rsid w:val="000F1B5D"/>
    <w:rsid w:val="000F1BD9"/>
    <w:rsid w:val="000F1DE6"/>
    <w:rsid w:val="000F1E59"/>
    <w:rsid w:val="000F252F"/>
    <w:rsid w:val="000F27D2"/>
    <w:rsid w:val="000F2958"/>
    <w:rsid w:val="000F2B86"/>
    <w:rsid w:val="000F3111"/>
    <w:rsid w:val="000F3168"/>
    <w:rsid w:val="000F3AEF"/>
    <w:rsid w:val="000F4296"/>
    <w:rsid w:val="000F458E"/>
    <w:rsid w:val="000F461B"/>
    <w:rsid w:val="000F47F2"/>
    <w:rsid w:val="000F4DBA"/>
    <w:rsid w:val="000F4E78"/>
    <w:rsid w:val="000F4EC0"/>
    <w:rsid w:val="000F4FD3"/>
    <w:rsid w:val="000F5041"/>
    <w:rsid w:val="000F50BB"/>
    <w:rsid w:val="000F5263"/>
    <w:rsid w:val="000F52CD"/>
    <w:rsid w:val="000F5399"/>
    <w:rsid w:val="000F565A"/>
    <w:rsid w:val="000F5AB4"/>
    <w:rsid w:val="000F5CE7"/>
    <w:rsid w:val="000F5DA5"/>
    <w:rsid w:val="000F5DB9"/>
    <w:rsid w:val="000F5DE0"/>
    <w:rsid w:val="000F64F5"/>
    <w:rsid w:val="000F6AE7"/>
    <w:rsid w:val="000F6AE9"/>
    <w:rsid w:val="000F6B50"/>
    <w:rsid w:val="000F6E53"/>
    <w:rsid w:val="000F70D7"/>
    <w:rsid w:val="000F7154"/>
    <w:rsid w:val="000F78AE"/>
    <w:rsid w:val="000F7C98"/>
    <w:rsid w:val="00100107"/>
    <w:rsid w:val="0010022A"/>
    <w:rsid w:val="001002FC"/>
    <w:rsid w:val="0010040C"/>
    <w:rsid w:val="001007FD"/>
    <w:rsid w:val="00100968"/>
    <w:rsid w:val="00100C05"/>
    <w:rsid w:val="00100CF6"/>
    <w:rsid w:val="001010FF"/>
    <w:rsid w:val="00101214"/>
    <w:rsid w:val="00101253"/>
    <w:rsid w:val="00101503"/>
    <w:rsid w:val="00101808"/>
    <w:rsid w:val="00101C48"/>
    <w:rsid w:val="00101C4E"/>
    <w:rsid w:val="00101EA0"/>
    <w:rsid w:val="00101F1D"/>
    <w:rsid w:val="00102068"/>
    <w:rsid w:val="00102381"/>
    <w:rsid w:val="0010272E"/>
    <w:rsid w:val="00102D2A"/>
    <w:rsid w:val="00103FA8"/>
    <w:rsid w:val="0010407D"/>
    <w:rsid w:val="0010434D"/>
    <w:rsid w:val="001043C1"/>
    <w:rsid w:val="001044F8"/>
    <w:rsid w:val="001045B6"/>
    <w:rsid w:val="001049C1"/>
    <w:rsid w:val="00104B8A"/>
    <w:rsid w:val="00105157"/>
    <w:rsid w:val="001051D8"/>
    <w:rsid w:val="001051E9"/>
    <w:rsid w:val="00105250"/>
    <w:rsid w:val="001052AA"/>
    <w:rsid w:val="00105388"/>
    <w:rsid w:val="0010560A"/>
    <w:rsid w:val="00105690"/>
    <w:rsid w:val="001057D4"/>
    <w:rsid w:val="0010582E"/>
    <w:rsid w:val="00105C88"/>
    <w:rsid w:val="00105CAC"/>
    <w:rsid w:val="00105F42"/>
    <w:rsid w:val="00106818"/>
    <w:rsid w:val="001068BE"/>
    <w:rsid w:val="0010695C"/>
    <w:rsid w:val="00106D39"/>
    <w:rsid w:val="00106D52"/>
    <w:rsid w:val="00106E0D"/>
    <w:rsid w:val="00107226"/>
    <w:rsid w:val="00107294"/>
    <w:rsid w:val="0010755D"/>
    <w:rsid w:val="001075A4"/>
    <w:rsid w:val="001077F1"/>
    <w:rsid w:val="00107B96"/>
    <w:rsid w:val="00107DED"/>
    <w:rsid w:val="00107ED8"/>
    <w:rsid w:val="00110009"/>
    <w:rsid w:val="00110324"/>
    <w:rsid w:val="001104C8"/>
    <w:rsid w:val="001104EE"/>
    <w:rsid w:val="00110632"/>
    <w:rsid w:val="001106F5"/>
    <w:rsid w:val="001108C9"/>
    <w:rsid w:val="001108ED"/>
    <w:rsid w:val="00110980"/>
    <w:rsid w:val="00110C7C"/>
    <w:rsid w:val="0011117F"/>
    <w:rsid w:val="001112B6"/>
    <w:rsid w:val="0011135A"/>
    <w:rsid w:val="001115F4"/>
    <w:rsid w:val="0011164C"/>
    <w:rsid w:val="0011168A"/>
    <w:rsid w:val="001116A1"/>
    <w:rsid w:val="0011183C"/>
    <w:rsid w:val="001118B1"/>
    <w:rsid w:val="001118EB"/>
    <w:rsid w:val="00111953"/>
    <w:rsid w:val="00111C92"/>
    <w:rsid w:val="00111DE6"/>
    <w:rsid w:val="00111FD2"/>
    <w:rsid w:val="0011256D"/>
    <w:rsid w:val="00112579"/>
    <w:rsid w:val="00112615"/>
    <w:rsid w:val="00112673"/>
    <w:rsid w:val="00112A2E"/>
    <w:rsid w:val="00112DAC"/>
    <w:rsid w:val="00112F8E"/>
    <w:rsid w:val="0011310B"/>
    <w:rsid w:val="00113244"/>
    <w:rsid w:val="0011352F"/>
    <w:rsid w:val="0011368F"/>
    <w:rsid w:val="0011379B"/>
    <w:rsid w:val="00113B1C"/>
    <w:rsid w:val="00113F03"/>
    <w:rsid w:val="00113FB2"/>
    <w:rsid w:val="001143A2"/>
    <w:rsid w:val="001143FB"/>
    <w:rsid w:val="001147BF"/>
    <w:rsid w:val="00114823"/>
    <w:rsid w:val="00114825"/>
    <w:rsid w:val="0011485D"/>
    <w:rsid w:val="00114872"/>
    <w:rsid w:val="00114938"/>
    <w:rsid w:val="00114B4C"/>
    <w:rsid w:val="00114BFB"/>
    <w:rsid w:val="00114D8A"/>
    <w:rsid w:val="00114E0E"/>
    <w:rsid w:val="00114E82"/>
    <w:rsid w:val="0011512C"/>
    <w:rsid w:val="001151E5"/>
    <w:rsid w:val="001152B6"/>
    <w:rsid w:val="001153B2"/>
    <w:rsid w:val="00115B6A"/>
    <w:rsid w:val="00115FB5"/>
    <w:rsid w:val="0011613C"/>
    <w:rsid w:val="0011620E"/>
    <w:rsid w:val="00116475"/>
    <w:rsid w:val="00116A0D"/>
    <w:rsid w:val="00116ABE"/>
    <w:rsid w:val="00116C28"/>
    <w:rsid w:val="00116CB7"/>
    <w:rsid w:val="001177F5"/>
    <w:rsid w:val="0011794B"/>
    <w:rsid w:val="00117A1D"/>
    <w:rsid w:val="00117B1A"/>
    <w:rsid w:val="001204CD"/>
    <w:rsid w:val="00120503"/>
    <w:rsid w:val="0012050D"/>
    <w:rsid w:val="0012054A"/>
    <w:rsid w:val="00120680"/>
    <w:rsid w:val="00120699"/>
    <w:rsid w:val="001208F1"/>
    <w:rsid w:val="00120A43"/>
    <w:rsid w:val="00120AEF"/>
    <w:rsid w:val="00120EB5"/>
    <w:rsid w:val="00120F38"/>
    <w:rsid w:val="001210F6"/>
    <w:rsid w:val="00122145"/>
    <w:rsid w:val="00122232"/>
    <w:rsid w:val="001224A4"/>
    <w:rsid w:val="001226DF"/>
    <w:rsid w:val="00122ABA"/>
    <w:rsid w:val="00122EE6"/>
    <w:rsid w:val="001231D5"/>
    <w:rsid w:val="0012325C"/>
    <w:rsid w:val="00123287"/>
    <w:rsid w:val="001232D3"/>
    <w:rsid w:val="00123315"/>
    <w:rsid w:val="00123380"/>
    <w:rsid w:val="00123651"/>
    <w:rsid w:val="00123725"/>
    <w:rsid w:val="001237F7"/>
    <w:rsid w:val="0012399A"/>
    <w:rsid w:val="00123AFE"/>
    <w:rsid w:val="00123B72"/>
    <w:rsid w:val="00123CFE"/>
    <w:rsid w:val="00123D91"/>
    <w:rsid w:val="00123E1F"/>
    <w:rsid w:val="00123FD0"/>
    <w:rsid w:val="00124148"/>
    <w:rsid w:val="001243A1"/>
    <w:rsid w:val="001243B8"/>
    <w:rsid w:val="0012447B"/>
    <w:rsid w:val="00124877"/>
    <w:rsid w:val="00124885"/>
    <w:rsid w:val="00124AF7"/>
    <w:rsid w:val="00124E77"/>
    <w:rsid w:val="00125331"/>
    <w:rsid w:val="001255BB"/>
    <w:rsid w:val="0012568C"/>
    <w:rsid w:val="00125B1D"/>
    <w:rsid w:val="001261D3"/>
    <w:rsid w:val="00126636"/>
    <w:rsid w:val="00126ABE"/>
    <w:rsid w:val="00126C25"/>
    <w:rsid w:val="00126F4E"/>
    <w:rsid w:val="00126FE1"/>
    <w:rsid w:val="0012706E"/>
    <w:rsid w:val="001270A5"/>
    <w:rsid w:val="00127165"/>
    <w:rsid w:val="00127208"/>
    <w:rsid w:val="00127506"/>
    <w:rsid w:val="0012789C"/>
    <w:rsid w:val="001278A8"/>
    <w:rsid w:val="001279A2"/>
    <w:rsid w:val="00127A88"/>
    <w:rsid w:val="00127EF3"/>
    <w:rsid w:val="0013008D"/>
    <w:rsid w:val="00130181"/>
    <w:rsid w:val="00130289"/>
    <w:rsid w:val="001303D3"/>
    <w:rsid w:val="00130401"/>
    <w:rsid w:val="00130433"/>
    <w:rsid w:val="0013055D"/>
    <w:rsid w:val="0013065E"/>
    <w:rsid w:val="00130ADF"/>
    <w:rsid w:val="00130B40"/>
    <w:rsid w:val="00130B65"/>
    <w:rsid w:val="00130F4F"/>
    <w:rsid w:val="00131019"/>
    <w:rsid w:val="0013116E"/>
    <w:rsid w:val="001312E6"/>
    <w:rsid w:val="001313DB"/>
    <w:rsid w:val="00131747"/>
    <w:rsid w:val="00131846"/>
    <w:rsid w:val="00131D82"/>
    <w:rsid w:val="00131DED"/>
    <w:rsid w:val="0013220C"/>
    <w:rsid w:val="0013245E"/>
    <w:rsid w:val="00132777"/>
    <w:rsid w:val="001327CA"/>
    <w:rsid w:val="00132B16"/>
    <w:rsid w:val="00132B95"/>
    <w:rsid w:val="00132EF9"/>
    <w:rsid w:val="00133405"/>
    <w:rsid w:val="001335D7"/>
    <w:rsid w:val="001338F1"/>
    <w:rsid w:val="00133A00"/>
    <w:rsid w:val="00133A44"/>
    <w:rsid w:val="00133A8D"/>
    <w:rsid w:val="00133C77"/>
    <w:rsid w:val="00133CE5"/>
    <w:rsid w:val="00133D53"/>
    <w:rsid w:val="00133E0D"/>
    <w:rsid w:val="0013537A"/>
    <w:rsid w:val="00135423"/>
    <w:rsid w:val="0013546A"/>
    <w:rsid w:val="001356AB"/>
    <w:rsid w:val="00135958"/>
    <w:rsid w:val="00135F34"/>
    <w:rsid w:val="00135F35"/>
    <w:rsid w:val="0013639C"/>
    <w:rsid w:val="0013641F"/>
    <w:rsid w:val="001364A9"/>
    <w:rsid w:val="00136610"/>
    <w:rsid w:val="00136824"/>
    <w:rsid w:val="001368B7"/>
    <w:rsid w:val="0013690B"/>
    <w:rsid w:val="0013695B"/>
    <w:rsid w:val="00136996"/>
    <w:rsid w:val="00136C66"/>
    <w:rsid w:val="00136D9E"/>
    <w:rsid w:val="00136E11"/>
    <w:rsid w:val="00136F53"/>
    <w:rsid w:val="0013711F"/>
    <w:rsid w:val="001374CB"/>
    <w:rsid w:val="00137554"/>
    <w:rsid w:val="0013786B"/>
    <w:rsid w:val="00137D73"/>
    <w:rsid w:val="00137DCD"/>
    <w:rsid w:val="00137EFB"/>
    <w:rsid w:val="00137F24"/>
    <w:rsid w:val="00137FD5"/>
    <w:rsid w:val="0014028D"/>
    <w:rsid w:val="00140475"/>
    <w:rsid w:val="001406FC"/>
    <w:rsid w:val="00140820"/>
    <w:rsid w:val="0014088F"/>
    <w:rsid w:val="00140A05"/>
    <w:rsid w:val="00140AA4"/>
    <w:rsid w:val="001410FD"/>
    <w:rsid w:val="0014123D"/>
    <w:rsid w:val="00141764"/>
    <w:rsid w:val="00141766"/>
    <w:rsid w:val="0014179F"/>
    <w:rsid w:val="00141A37"/>
    <w:rsid w:val="00141B61"/>
    <w:rsid w:val="00141C77"/>
    <w:rsid w:val="00141E21"/>
    <w:rsid w:val="00142244"/>
    <w:rsid w:val="00142397"/>
    <w:rsid w:val="00142579"/>
    <w:rsid w:val="001427D2"/>
    <w:rsid w:val="001427E7"/>
    <w:rsid w:val="001428F5"/>
    <w:rsid w:val="00142917"/>
    <w:rsid w:val="00142F59"/>
    <w:rsid w:val="00143093"/>
    <w:rsid w:val="00143226"/>
    <w:rsid w:val="001433A1"/>
    <w:rsid w:val="00143457"/>
    <w:rsid w:val="00143A2D"/>
    <w:rsid w:val="00143D43"/>
    <w:rsid w:val="00143F48"/>
    <w:rsid w:val="00144056"/>
    <w:rsid w:val="0014412A"/>
    <w:rsid w:val="001441D7"/>
    <w:rsid w:val="00144242"/>
    <w:rsid w:val="001443C2"/>
    <w:rsid w:val="00144493"/>
    <w:rsid w:val="00144527"/>
    <w:rsid w:val="00144832"/>
    <w:rsid w:val="00144A79"/>
    <w:rsid w:val="00144FF0"/>
    <w:rsid w:val="00145003"/>
    <w:rsid w:val="00145AF6"/>
    <w:rsid w:val="00145C00"/>
    <w:rsid w:val="00145DC6"/>
    <w:rsid w:val="001463FF"/>
    <w:rsid w:val="0014668F"/>
    <w:rsid w:val="00146B88"/>
    <w:rsid w:val="00146D34"/>
    <w:rsid w:val="00146D3C"/>
    <w:rsid w:val="00146E78"/>
    <w:rsid w:val="00146EB6"/>
    <w:rsid w:val="00146F49"/>
    <w:rsid w:val="001470A8"/>
    <w:rsid w:val="001472FF"/>
    <w:rsid w:val="0014754C"/>
    <w:rsid w:val="00147749"/>
    <w:rsid w:val="0014798F"/>
    <w:rsid w:val="00147B15"/>
    <w:rsid w:val="00147BC1"/>
    <w:rsid w:val="00147BED"/>
    <w:rsid w:val="00147FAD"/>
    <w:rsid w:val="00147FB0"/>
    <w:rsid w:val="001503A9"/>
    <w:rsid w:val="0015050E"/>
    <w:rsid w:val="00150648"/>
    <w:rsid w:val="00150816"/>
    <w:rsid w:val="00150A34"/>
    <w:rsid w:val="00150A48"/>
    <w:rsid w:val="00150E40"/>
    <w:rsid w:val="00150F40"/>
    <w:rsid w:val="001511B5"/>
    <w:rsid w:val="001515D5"/>
    <w:rsid w:val="00151652"/>
    <w:rsid w:val="00151654"/>
    <w:rsid w:val="00151671"/>
    <w:rsid w:val="00151894"/>
    <w:rsid w:val="00151A26"/>
    <w:rsid w:val="001524DC"/>
    <w:rsid w:val="001526A7"/>
    <w:rsid w:val="00152728"/>
    <w:rsid w:val="001529BB"/>
    <w:rsid w:val="001529EB"/>
    <w:rsid w:val="00152A76"/>
    <w:rsid w:val="00152CB0"/>
    <w:rsid w:val="00152EFB"/>
    <w:rsid w:val="00153046"/>
    <w:rsid w:val="001532F6"/>
    <w:rsid w:val="00153722"/>
    <w:rsid w:val="00153EBD"/>
    <w:rsid w:val="00153FC3"/>
    <w:rsid w:val="00154172"/>
    <w:rsid w:val="00154265"/>
    <w:rsid w:val="0015446D"/>
    <w:rsid w:val="00154773"/>
    <w:rsid w:val="00154928"/>
    <w:rsid w:val="00154A0B"/>
    <w:rsid w:val="00154E8F"/>
    <w:rsid w:val="00154F3F"/>
    <w:rsid w:val="001552F3"/>
    <w:rsid w:val="0015590A"/>
    <w:rsid w:val="0015597F"/>
    <w:rsid w:val="00155A17"/>
    <w:rsid w:val="00155BE2"/>
    <w:rsid w:val="00155D75"/>
    <w:rsid w:val="00155EDF"/>
    <w:rsid w:val="00155FEF"/>
    <w:rsid w:val="00156105"/>
    <w:rsid w:val="00156743"/>
    <w:rsid w:val="00156909"/>
    <w:rsid w:val="00156B26"/>
    <w:rsid w:val="00156E72"/>
    <w:rsid w:val="00156E76"/>
    <w:rsid w:val="00156FC1"/>
    <w:rsid w:val="00157291"/>
    <w:rsid w:val="00157606"/>
    <w:rsid w:val="001579F1"/>
    <w:rsid w:val="00157A27"/>
    <w:rsid w:val="00157BD5"/>
    <w:rsid w:val="00157EFF"/>
    <w:rsid w:val="00160ADC"/>
    <w:rsid w:val="00160BFE"/>
    <w:rsid w:val="00160D33"/>
    <w:rsid w:val="0016119F"/>
    <w:rsid w:val="001617F5"/>
    <w:rsid w:val="00161A00"/>
    <w:rsid w:val="00162135"/>
    <w:rsid w:val="00162198"/>
    <w:rsid w:val="0016222A"/>
    <w:rsid w:val="001622A1"/>
    <w:rsid w:val="00162358"/>
    <w:rsid w:val="00162CB3"/>
    <w:rsid w:val="00162D52"/>
    <w:rsid w:val="00162E25"/>
    <w:rsid w:val="001632E8"/>
    <w:rsid w:val="0016370E"/>
    <w:rsid w:val="0016399D"/>
    <w:rsid w:val="00163BF3"/>
    <w:rsid w:val="00163DC1"/>
    <w:rsid w:val="00163EE0"/>
    <w:rsid w:val="00163F7B"/>
    <w:rsid w:val="001650E3"/>
    <w:rsid w:val="001652BE"/>
    <w:rsid w:val="001655EB"/>
    <w:rsid w:val="00165746"/>
    <w:rsid w:val="00165D83"/>
    <w:rsid w:val="001660D9"/>
    <w:rsid w:val="001661E6"/>
    <w:rsid w:val="001663F9"/>
    <w:rsid w:val="001667E4"/>
    <w:rsid w:val="001667EA"/>
    <w:rsid w:val="00166D4E"/>
    <w:rsid w:val="0016722A"/>
    <w:rsid w:val="00167B3C"/>
    <w:rsid w:val="00167B4B"/>
    <w:rsid w:val="00167DF2"/>
    <w:rsid w:val="00170240"/>
    <w:rsid w:val="00170622"/>
    <w:rsid w:val="0017096F"/>
    <w:rsid w:val="00170A98"/>
    <w:rsid w:val="00170AC1"/>
    <w:rsid w:val="00170EC4"/>
    <w:rsid w:val="00170F9C"/>
    <w:rsid w:val="00171052"/>
    <w:rsid w:val="0017117F"/>
    <w:rsid w:val="00171516"/>
    <w:rsid w:val="001716CC"/>
    <w:rsid w:val="001718CE"/>
    <w:rsid w:val="00171DFA"/>
    <w:rsid w:val="00171E68"/>
    <w:rsid w:val="00172033"/>
    <w:rsid w:val="001722F8"/>
    <w:rsid w:val="001725ED"/>
    <w:rsid w:val="0017299D"/>
    <w:rsid w:val="001731CA"/>
    <w:rsid w:val="0017335B"/>
    <w:rsid w:val="0017335F"/>
    <w:rsid w:val="00173681"/>
    <w:rsid w:val="001737C8"/>
    <w:rsid w:val="0017392E"/>
    <w:rsid w:val="001741B4"/>
    <w:rsid w:val="001748BF"/>
    <w:rsid w:val="0017491E"/>
    <w:rsid w:val="00174ACA"/>
    <w:rsid w:val="00174F22"/>
    <w:rsid w:val="001750B1"/>
    <w:rsid w:val="00175355"/>
    <w:rsid w:val="00175742"/>
    <w:rsid w:val="00175883"/>
    <w:rsid w:val="00175A01"/>
    <w:rsid w:val="00175BCB"/>
    <w:rsid w:val="001765DA"/>
    <w:rsid w:val="001767CD"/>
    <w:rsid w:val="001771A1"/>
    <w:rsid w:val="001772FE"/>
    <w:rsid w:val="00177689"/>
    <w:rsid w:val="00177780"/>
    <w:rsid w:val="00177803"/>
    <w:rsid w:val="00177CCA"/>
    <w:rsid w:val="00177D24"/>
    <w:rsid w:val="00177F3C"/>
    <w:rsid w:val="0018020C"/>
    <w:rsid w:val="00180249"/>
    <w:rsid w:val="001804F4"/>
    <w:rsid w:val="0018078A"/>
    <w:rsid w:val="001808DE"/>
    <w:rsid w:val="00180931"/>
    <w:rsid w:val="00180CDE"/>
    <w:rsid w:val="00181181"/>
    <w:rsid w:val="00181294"/>
    <w:rsid w:val="00181881"/>
    <w:rsid w:val="001818B1"/>
    <w:rsid w:val="00181A56"/>
    <w:rsid w:val="00181EB6"/>
    <w:rsid w:val="0018206B"/>
    <w:rsid w:val="001820A4"/>
    <w:rsid w:val="0018211B"/>
    <w:rsid w:val="0018214C"/>
    <w:rsid w:val="001822D9"/>
    <w:rsid w:val="00182785"/>
    <w:rsid w:val="00182FA6"/>
    <w:rsid w:val="00183199"/>
    <w:rsid w:val="00183781"/>
    <w:rsid w:val="001838AA"/>
    <w:rsid w:val="0018398B"/>
    <w:rsid w:val="00183B7C"/>
    <w:rsid w:val="00183ECA"/>
    <w:rsid w:val="00183F13"/>
    <w:rsid w:val="00183F68"/>
    <w:rsid w:val="0018416E"/>
    <w:rsid w:val="00184386"/>
    <w:rsid w:val="00184570"/>
    <w:rsid w:val="00184954"/>
    <w:rsid w:val="00184B3D"/>
    <w:rsid w:val="00184DC5"/>
    <w:rsid w:val="00184E12"/>
    <w:rsid w:val="00185101"/>
    <w:rsid w:val="00185214"/>
    <w:rsid w:val="00185215"/>
    <w:rsid w:val="001852CC"/>
    <w:rsid w:val="001853AF"/>
    <w:rsid w:val="00185564"/>
    <w:rsid w:val="00185632"/>
    <w:rsid w:val="00185742"/>
    <w:rsid w:val="00185B01"/>
    <w:rsid w:val="00185C99"/>
    <w:rsid w:val="00185D72"/>
    <w:rsid w:val="00185EE5"/>
    <w:rsid w:val="00186267"/>
    <w:rsid w:val="001864D3"/>
    <w:rsid w:val="00186630"/>
    <w:rsid w:val="00186725"/>
    <w:rsid w:val="0018678F"/>
    <w:rsid w:val="00186817"/>
    <w:rsid w:val="00186929"/>
    <w:rsid w:val="00186974"/>
    <w:rsid w:val="00186B02"/>
    <w:rsid w:val="0018724F"/>
    <w:rsid w:val="0018740C"/>
    <w:rsid w:val="00187448"/>
    <w:rsid w:val="00187479"/>
    <w:rsid w:val="00187650"/>
    <w:rsid w:val="001877D1"/>
    <w:rsid w:val="00187BCB"/>
    <w:rsid w:val="00187F91"/>
    <w:rsid w:val="00187FE2"/>
    <w:rsid w:val="001903CB"/>
    <w:rsid w:val="00190536"/>
    <w:rsid w:val="001905CC"/>
    <w:rsid w:val="00190AFB"/>
    <w:rsid w:val="00190BAA"/>
    <w:rsid w:val="001911A1"/>
    <w:rsid w:val="00191327"/>
    <w:rsid w:val="00191342"/>
    <w:rsid w:val="001916C7"/>
    <w:rsid w:val="0019184F"/>
    <w:rsid w:val="00191A15"/>
    <w:rsid w:val="00191FA8"/>
    <w:rsid w:val="001923F1"/>
    <w:rsid w:val="00192423"/>
    <w:rsid w:val="001924E9"/>
    <w:rsid w:val="00192A96"/>
    <w:rsid w:val="00192BA2"/>
    <w:rsid w:val="00192C95"/>
    <w:rsid w:val="0019331A"/>
    <w:rsid w:val="001937CE"/>
    <w:rsid w:val="00193A8A"/>
    <w:rsid w:val="00193B42"/>
    <w:rsid w:val="00193DDF"/>
    <w:rsid w:val="0019401F"/>
    <w:rsid w:val="00194260"/>
    <w:rsid w:val="001942F0"/>
    <w:rsid w:val="001943BA"/>
    <w:rsid w:val="0019473A"/>
    <w:rsid w:val="001949FB"/>
    <w:rsid w:val="00195234"/>
    <w:rsid w:val="00195331"/>
    <w:rsid w:val="00195768"/>
    <w:rsid w:val="00195965"/>
    <w:rsid w:val="00195AEB"/>
    <w:rsid w:val="00196208"/>
    <w:rsid w:val="00196325"/>
    <w:rsid w:val="00196B42"/>
    <w:rsid w:val="00196B8D"/>
    <w:rsid w:val="00196C0C"/>
    <w:rsid w:val="00196DC0"/>
    <w:rsid w:val="00197831"/>
    <w:rsid w:val="00197838"/>
    <w:rsid w:val="00197BD7"/>
    <w:rsid w:val="00197E77"/>
    <w:rsid w:val="001A0230"/>
    <w:rsid w:val="001A0274"/>
    <w:rsid w:val="001A04D2"/>
    <w:rsid w:val="001A0781"/>
    <w:rsid w:val="001A0A66"/>
    <w:rsid w:val="001A0A78"/>
    <w:rsid w:val="001A0F09"/>
    <w:rsid w:val="001A0FD6"/>
    <w:rsid w:val="001A0FE8"/>
    <w:rsid w:val="001A1090"/>
    <w:rsid w:val="001A1280"/>
    <w:rsid w:val="001A1475"/>
    <w:rsid w:val="001A1677"/>
    <w:rsid w:val="001A1970"/>
    <w:rsid w:val="001A1AC0"/>
    <w:rsid w:val="001A218E"/>
    <w:rsid w:val="001A21A1"/>
    <w:rsid w:val="001A21A7"/>
    <w:rsid w:val="001A250B"/>
    <w:rsid w:val="001A25F2"/>
    <w:rsid w:val="001A2638"/>
    <w:rsid w:val="001A2EAD"/>
    <w:rsid w:val="001A2F8B"/>
    <w:rsid w:val="001A3083"/>
    <w:rsid w:val="001A30B8"/>
    <w:rsid w:val="001A31A5"/>
    <w:rsid w:val="001A3375"/>
    <w:rsid w:val="001A3567"/>
    <w:rsid w:val="001A35A8"/>
    <w:rsid w:val="001A38CE"/>
    <w:rsid w:val="001A3E74"/>
    <w:rsid w:val="001A408A"/>
    <w:rsid w:val="001A47D4"/>
    <w:rsid w:val="001A48F9"/>
    <w:rsid w:val="001A4C1A"/>
    <w:rsid w:val="001A4CCE"/>
    <w:rsid w:val="001A4FC5"/>
    <w:rsid w:val="001A4FCA"/>
    <w:rsid w:val="001A5024"/>
    <w:rsid w:val="001A51DA"/>
    <w:rsid w:val="001A5493"/>
    <w:rsid w:val="001A561F"/>
    <w:rsid w:val="001A5622"/>
    <w:rsid w:val="001A586C"/>
    <w:rsid w:val="001A5A42"/>
    <w:rsid w:val="001A5DC4"/>
    <w:rsid w:val="001A5E69"/>
    <w:rsid w:val="001A5EC1"/>
    <w:rsid w:val="001A5F8C"/>
    <w:rsid w:val="001A6120"/>
    <w:rsid w:val="001A66D6"/>
    <w:rsid w:val="001A66E6"/>
    <w:rsid w:val="001A6753"/>
    <w:rsid w:val="001A6E5A"/>
    <w:rsid w:val="001A6EAB"/>
    <w:rsid w:val="001A71C4"/>
    <w:rsid w:val="001A7563"/>
    <w:rsid w:val="001A7610"/>
    <w:rsid w:val="001A77BC"/>
    <w:rsid w:val="001A78E2"/>
    <w:rsid w:val="001A7F95"/>
    <w:rsid w:val="001B029B"/>
    <w:rsid w:val="001B03FE"/>
    <w:rsid w:val="001B04F2"/>
    <w:rsid w:val="001B0631"/>
    <w:rsid w:val="001B08C0"/>
    <w:rsid w:val="001B0ADD"/>
    <w:rsid w:val="001B0BB5"/>
    <w:rsid w:val="001B0D15"/>
    <w:rsid w:val="001B0DD3"/>
    <w:rsid w:val="001B10A9"/>
    <w:rsid w:val="001B10EC"/>
    <w:rsid w:val="001B134C"/>
    <w:rsid w:val="001B14CD"/>
    <w:rsid w:val="001B1912"/>
    <w:rsid w:val="001B1959"/>
    <w:rsid w:val="001B1AA1"/>
    <w:rsid w:val="001B1B3C"/>
    <w:rsid w:val="001B1B50"/>
    <w:rsid w:val="001B1F0D"/>
    <w:rsid w:val="001B1FE9"/>
    <w:rsid w:val="001B2142"/>
    <w:rsid w:val="001B221F"/>
    <w:rsid w:val="001B2486"/>
    <w:rsid w:val="001B24E0"/>
    <w:rsid w:val="001B2511"/>
    <w:rsid w:val="001B2611"/>
    <w:rsid w:val="001B29D6"/>
    <w:rsid w:val="001B2F60"/>
    <w:rsid w:val="001B31C9"/>
    <w:rsid w:val="001B322F"/>
    <w:rsid w:val="001B333E"/>
    <w:rsid w:val="001B3432"/>
    <w:rsid w:val="001B355F"/>
    <w:rsid w:val="001B36C6"/>
    <w:rsid w:val="001B3DEA"/>
    <w:rsid w:val="001B3FD6"/>
    <w:rsid w:val="001B43F4"/>
    <w:rsid w:val="001B477D"/>
    <w:rsid w:val="001B48C8"/>
    <w:rsid w:val="001B513A"/>
    <w:rsid w:val="001B5509"/>
    <w:rsid w:val="001B5575"/>
    <w:rsid w:val="001B5E54"/>
    <w:rsid w:val="001B5E89"/>
    <w:rsid w:val="001B61AE"/>
    <w:rsid w:val="001B62AA"/>
    <w:rsid w:val="001B6374"/>
    <w:rsid w:val="001B653D"/>
    <w:rsid w:val="001B65C6"/>
    <w:rsid w:val="001B676E"/>
    <w:rsid w:val="001B6857"/>
    <w:rsid w:val="001B6CA9"/>
    <w:rsid w:val="001B6F2D"/>
    <w:rsid w:val="001B70E3"/>
    <w:rsid w:val="001B7355"/>
    <w:rsid w:val="001B74C6"/>
    <w:rsid w:val="001B7B18"/>
    <w:rsid w:val="001B7EE2"/>
    <w:rsid w:val="001B7F00"/>
    <w:rsid w:val="001C06EF"/>
    <w:rsid w:val="001C0EA2"/>
    <w:rsid w:val="001C1573"/>
    <w:rsid w:val="001C15C9"/>
    <w:rsid w:val="001C1618"/>
    <w:rsid w:val="001C185B"/>
    <w:rsid w:val="001C1912"/>
    <w:rsid w:val="001C214F"/>
    <w:rsid w:val="001C24E5"/>
    <w:rsid w:val="001C259C"/>
    <w:rsid w:val="001C2883"/>
    <w:rsid w:val="001C2BEB"/>
    <w:rsid w:val="001C2E70"/>
    <w:rsid w:val="001C2F68"/>
    <w:rsid w:val="001C3620"/>
    <w:rsid w:val="001C3928"/>
    <w:rsid w:val="001C3955"/>
    <w:rsid w:val="001C3A8D"/>
    <w:rsid w:val="001C3D96"/>
    <w:rsid w:val="001C3FAF"/>
    <w:rsid w:val="001C5232"/>
    <w:rsid w:val="001C535D"/>
    <w:rsid w:val="001C53DF"/>
    <w:rsid w:val="001C5A77"/>
    <w:rsid w:val="001C5BAF"/>
    <w:rsid w:val="001C60DD"/>
    <w:rsid w:val="001C63AF"/>
    <w:rsid w:val="001C68CF"/>
    <w:rsid w:val="001C68E5"/>
    <w:rsid w:val="001C6A0D"/>
    <w:rsid w:val="001C7525"/>
    <w:rsid w:val="001C7751"/>
    <w:rsid w:val="001C77BA"/>
    <w:rsid w:val="001C7815"/>
    <w:rsid w:val="001C787D"/>
    <w:rsid w:val="001C7E7D"/>
    <w:rsid w:val="001D08C1"/>
    <w:rsid w:val="001D0B71"/>
    <w:rsid w:val="001D0BF4"/>
    <w:rsid w:val="001D0F27"/>
    <w:rsid w:val="001D138D"/>
    <w:rsid w:val="001D140D"/>
    <w:rsid w:val="001D184F"/>
    <w:rsid w:val="001D186D"/>
    <w:rsid w:val="001D18F8"/>
    <w:rsid w:val="001D1A6B"/>
    <w:rsid w:val="001D1AA7"/>
    <w:rsid w:val="001D1DB2"/>
    <w:rsid w:val="001D226A"/>
    <w:rsid w:val="001D26A0"/>
    <w:rsid w:val="001D2735"/>
    <w:rsid w:val="001D294D"/>
    <w:rsid w:val="001D2A10"/>
    <w:rsid w:val="001D2A49"/>
    <w:rsid w:val="001D2AC0"/>
    <w:rsid w:val="001D2DCD"/>
    <w:rsid w:val="001D322E"/>
    <w:rsid w:val="001D3647"/>
    <w:rsid w:val="001D3650"/>
    <w:rsid w:val="001D3A2F"/>
    <w:rsid w:val="001D3E44"/>
    <w:rsid w:val="001D4085"/>
    <w:rsid w:val="001D435C"/>
    <w:rsid w:val="001D4705"/>
    <w:rsid w:val="001D47F9"/>
    <w:rsid w:val="001D514A"/>
    <w:rsid w:val="001D5246"/>
    <w:rsid w:val="001D5524"/>
    <w:rsid w:val="001D5AC7"/>
    <w:rsid w:val="001D5D10"/>
    <w:rsid w:val="001D5F0E"/>
    <w:rsid w:val="001D61BC"/>
    <w:rsid w:val="001D623C"/>
    <w:rsid w:val="001D6374"/>
    <w:rsid w:val="001D6388"/>
    <w:rsid w:val="001D65C1"/>
    <w:rsid w:val="001D6652"/>
    <w:rsid w:val="001D6EB7"/>
    <w:rsid w:val="001D6F8A"/>
    <w:rsid w:val="001D7161"/>
    <w:rsid w:val="001D73C6"/>
    <w:rsid w:val="001D754C"/>
    <w:rsid w:val="001D75A7"/>
    <w:rsid w:val="001D7886"/>
    <w:rsid w:val="001D798A"/>
    <w:rsid w:val="001D79AA"/>
    <w:rsid w:val="001D7B07"/>
    <w:rsid w:val="001D7BC0"/>
    <w:rsid w:val="001D7CF9"/>
    <w:rsid w:val="001D7E66"/>
    <w:rsid w:val="001D7F62"/>
    <w:rsid w:val="001E0094"/>
    <w:rsid w:val="001E032B"/>
    <w:rsid w:val="001E04FF"/>
    <w:rsid w:val="001E07DB"/>
    <w:rsid w:val="001E0879"/>
    <w:rsid w:val="001E0937"/>
    <w:rsid w:val="001E0D1A"/>
    <w:rsid w:val="001E0D7F"/>
    <w:rsid w:val="001E0E7E"/>
    <w:rsid w:val="001E0EBD"/>
    <w:rsid w:val="001E0F10"/>
    <w:rsid w:val="001E0F54"/>
    <w:rsid w:val="001E163A"/>
    <w:rsid w:val="001E18A7"/>
    <w:rsid w:val="001E1947"/>
    <w:rsid w:val="001E1B29"/>
    <w:rsid w:val="001E1B43"/>
    <w:rsid w:val="001E1BBA"/>
    <w:rsid w:val="001E1DB0"/>
    <w:rsid w:val="001E1EB9"/>
    <w:rsid w:val="001E2171"/>
    <w:rsid w:val="001E23FA"/>
    <w:rsid w:val="001E24A4"/>
    <w:rsid w:val="001E2705"/>
    <w:rsid w:val="001E2819"/>
    <w:rsid w:val="001E2A0C"/>
    <w:rsid w:val="001E2B23"/>
    <w:rsid w:val="001E2C5B"/>
    <w:rsid w:val="001E2DFF"/>
    <w:rsid w:val="001E2F1D"/>
    <w:rsid w:val="001E310A"/>
    <w:rsid w:val="001E3132"/>
    <w:rsid w:val="001E3258"/>
    <w:rsid w:val="001E3923"/>
    <w:rsid w:val="001E396C"/>
    <w:rsid w:val="001E3A92"/>
    <w:rsid w:val="001E3F9F"/>
    <w:rsid w:val="001E4091"/>
    <w:rsid w:val="001E4380"/>
    <w:rsid w:val="001E441B"/>
    <w:rsid w:val="001E4660"/>
    <w:rsid w:val="001E4A1C"/>
    <w:rsid w:val="001E53E5"/>
    <w:rsid w:val="001E577C"/>
    <w:rsid w:val="001E5791"/>
    <w:rsid w:val="001E584E"/>
    <w:rsid w:val="001E5906"/>
    <w:rsid w:val="001E5934"/>
    <w:rsid w:val="001E5DFE"/>
    <w:rsid w:val="001E5E72"/>
    <w:rsid w:val="001E5ED2"/>
    <w:rsid w:val="001E5F09"/>
    <w:rsid w:val="001E6174"/>
    <w:rsid w:val="001E64A9"/>
    <w:rsid w:val="001E6670"/>
    <w:rsid w:val="001E6C8D"/>
    <w:rsid w:val="001E6CEC"/>
    <w:rsid w:val="001E70C7"/>
    <w:rsid w:val="001E74A2"/>
    <w:rsid w:val="001E7AD7"/>
    <w:rsid w:val="001E7DFB"/>
    <w:rsid w:val="001F0740"/>
    <w:rsid w:val="001F07BD"/>
    <w:rsid w:val="001F0AA5"/>
    <w:rsid w:val="001F0D6C"/>
    <w:rsid w:val="001F0E2F"/>
    <w:rsid w:val="001F0E5C"/>
    <w:rsid w:val="001F1016"/>
    <w:rsid w:val="001F12AB"/>
    <w:rsid w:val="001F164B"/>
    <w:rsid w:val="001F1D52"/>
    <w:rsid w:val="001F23D5"/>
    <w:rsid w:val="001F2848"/>
    <w:rsid w:val="001F2AB8"/>
    <w:rsid w:val="001F2B83"/>
    <w:rsid w:val="001F2CBF"/>
    <w:rsid w:val="001F35BA"/>
    <w:rsid w:val="001F35D6"/>
    <w:rsid w:val="001F3668"/>
    <w:rsid w:val="001F3878"/>
    <w:rsid w:val="001F3909"/>
    <w:rsid w:val="001F398B"/>
    <w:rsid w:val="001F39EE"/>
    <w:rsid w:val="001F3C9B"/>
    <w:rsid w:val="001F3CE0"/>
    <w:rsid w:val="001F3E45"/>
    <w:rsid w:val="001F4188"/>
    <w:rsid w:val="001F437F"/>
    <w:rsid w:val="001F446A"/>
    <w:rsid w:val="001F4617"/>
    <w:rsid w:val="001F4828"/>
    <w:rsid w:val="001F49B2"/>
    <w:rsid w:val="001F4B88"/>
    <w:rsid w:val="001F508E"/>
    <w:rsid w:val="001F56AC"/>
    <w:rsid w:val="001F56E6"/>
    <w:rsid w:val="001F58D1"/>
    <w:rsid w:val="001F5A2B"/>
    <w:rsid w:val="001F5C00"/>
    <w:rsid w:val="001F5DE6"/>
    <w:rsid w:val="001F615D"/>
    <w:rsid w:val="001F636F"/>
    <w:rsid w:val="001F6454"/>
    <w:rsid w:val="001F68D5"/>
    <w:rsid w:val="001F7013"/>
    <w:rsid w:val="001F7331"/>
    <w:rsid w:val="001F7348"/>
    <w:rsid w:val="001F7714"/>
    <w:rsid w:val="001F7814"/>
    <w:rsid w:val="00200004"/>
    <w:rsid w:val="00200188"/>
    <w:rsid w:val="002004FB"/>
    <w:rsid w:val="002009D8"/>
    <w:rsid w:val="00200E0A"/>
    <w:rsid w:val="002011A1"/>
    <w:rsid w:val="0020120E"/>
    <w:rsid w:val="00201561"/>
    <w:rsid w:val="002015B3"/>
    <w:rsid w:val="002016C6"/>
    <w:rsid w:val="00201758"/>
    <w:rsid w:val="002017C5"/>
    <w:rsid w:val="00201B5D"/>
    <w:rsid w:val="00202261"/>
    <w:rsid w:val="0020228B"/>
    <w:rsid w:val="002028D5"/>
    <w:rsid w:val="00202C7B"/>
    <w:rsid w:val="00202F48"/>
    <w:rsid w:val="0020306A"/>
    <w:rsid w:val="0020350F"/>
    <w:rsid w:val="00203584"/>
    <w:rsid w:val="00203707"/>
    <w:rsid w:val="00203726"/>
    <w:rsid w:val="00203795"/>
    <w:rsid w:val="00203B9D"/>
    <w:rsid w:val="00203C20"/>
    <w:rsid w:val="00203C5E"/>
    <w:rsid w:val="00203E67"/>
    <w:rsid w:val="00203ECB"/>
    <w:rsid w:val="0020427D"/>
    <w:rsid w:val="002043C3"/>
    <w:rsid w:val="0020441B"/>
    <w:rsid w:val="002045CC"/>
    <w:rsid w:val="002045FD"/>
    <w:rsid w:val="002048C3"/>
    <w:rsid w:val="002049D7"/>
    <w:rsid w:val="00204ABE"/>
    <w:rsid w:val="00204B56"/>
    <w:rsid w:val="00204C0A"/>
    <w:rsid w:val="00204DB2"/>
    <w:rsid w:val="0020522C"/>
    <w:rsid w:val="002056D5"/>
    <w:rsid w:val="00205B0E"/>
    <w:rsid w:val="00205C41"/>
    <w:rsid w:val="00205D61"/>
    <w:rsid w:val="00205F87"/>
    <w:rsid w:val="00206059"/>
    <w:rsid w:val="00206060"/>
    <w:rsid w:val="00206184"/>
    <w:rsid w:val="0020621B"/>
    <w:rsid w:val="002067CE"/>
    <w:rsid w:val="00206A97"/>
    <w:rsid w:val="00206D71"/>
    <w:rsid w:val="00206D72"/>
    <w:rsid w:val="00206DA2"/>
    <w:rsid w:val="00206EB7"/>
    <w:rsid w:val="002072F7"/>
    <w:rsid w:val="002078B7"/>
    <w:rsid w:val="0020793F"/>
    <w:rsid w:val="00207A94"/>
    <w:rsid w:val="00207AB4"/>
    <w:rsid w:val="00207B8C"/>
    <w:rsid w:val="00210423"/>
    <w:rsid w:val="00210817"/>
    <w:rsid w:val="00210A50"/>
    <w:rsid w:val="00210B36"/>
    <w:rsid w:val="00210C17"/>
    <w:rsid w:val="00210CF3"/>
    <w:rsid w:val="00210D10"/>
    <w:rsid w:val="0021100D"/>
    <w:rsid w:val="00211221"/>
    <w:rsid w:val="00211385"/>
    <w:rsid w:val="0021184D"/>
    <w:rsid w:val="00211A2C"/>
    <w:rsid w:val="00211A6D"/>
    <w:rsid w:val="00211CC7"/>
    <w:rsid w:val="00211E34"/>
    <w:rsid w:val="00212307"/>
    <w:rsid w:val="002123A4"/>
    <w:rsid w:val="00212435"/>
    <w:rsid w:val="0021272A"/>
    <w:rsid w:val="00212B6A"/>
    <w:rsid w:val="00212DBD"/>
    <w:rsid w:val="00212E9E"/>
    <w:rsid w:val="00213204"/>
    <w:rsid w:val="0021362B"/>
    <w:rsid w:val="00213751"/>
    <w:rsid w:val="00213819"/>
    <w:rsid w:val="00214187"/>
    <w:rsid w:val="00214393"/>
    <w:rsid w:val="002148E4"/>
    <w:rsid w:val="00214994"/>
    <w:rsid w:val="002149BA"/>
    <w:rsid w:val="00214AE7"/>
    <w:rsid w:val="00214BB7"/>
    <w:rsid w:val="00214D7D"/>
    <w:rsid w:val="00214DE7"/>
    <w:rsid w:val="00214F5E"/>
    <w:rsid w:val="00215346"/>
    <w:rsid w:val="00215569"/>
    <w:rsid w:val="00215575"/>
    <w:rsid w:val="00215F5F"/>
    <w:rsid w:val="002161B6"/>
    <w:rsid w:val="00216246"/>
    <w:rsid w:val="00216407"/>
    <w:rsid w:val="00216426"/>
    <w:rsid w:val="00216590"/>
    <w:rsid w:val="00216CBD"/>
    <w:rsid w:val="00216D95"/>
    <w:rsid w:val="00216FB1"/>
    <w:rsid w:val="00217232"/>
    <w:rsid w:val="00217331"/>
    <w:rsid w:val="0021733A"/>
    <w:rsid w:val="002173DF"/>
    <w:rsid w:val="002174E0"/>
    <w:rsid w:val="002175A2"/>
    <w:rsid w:val="00217902"/>
    <w:rsid w:val="0021795A"/>
    <w:rsid w:val="002179A3"/>
    <w:rsid w:val="00217C53"/>
    <w:rsid w:val="00217F6E"/>
    <w:rsid w:val="00220419"/>
    <w:rsid w:val="0022090F"/>
    <w:rsid w:val="002209E0"/>
    <w:rsid w:val="00220A74"/>
    <w:rsid w:val="00221140"/>
    <w:rsid w:val="002211FC"/>
    <w:rsid w:val="00221288"/>
    <w:rsid w:val="0022130E"/>
    <w:rsid w:val="00221C4D"/>
    <w:rsid w:val="00221E32"/>
    <w:rsid w:val="00222046"/>
    <w:rsid w:val="002224E7"/>
    <w:rsid w:val="00222956"/>
    <w:rsid w:val="00222980"/>
    <w:rsid w:val="00222FE1"/>
    <w:rsid w:val="002233DD"/>
    <w:rsid w:val="002234A7"/>
    <w:rsid w:val="002235C4"/>
    <w:rsid w:val="0022376F"/>
    <w:rsid w:val="00223AF0"/>
    <w:rsid w:val="00223C35"/>
    <w:rsid w:val="00223C4F"/>
    <w:rsid w:val="00223CA9"/>
    <w:rsid w:val="00223CC9"/>
    <w:rsid w:val="00223E39"/>
    <w:rsid w:val="00223FEB"/>
    <w:rsid w:val="0022410D"/>
    <w:rsid w:val="0022411D"/>
    <w:rsid w:val="00224797"/>
    <w:rsid w:val="00224B5A"/>
    <w:rsid w:val="00224F69"/>
    <w:rsid w:val="002251ED"/>
    <w:rsid w:val="002253B9"/>
    <w:rsid w:val="0022576F"/>
    <w:rsid w:val="00225972"/>
    <w:rsid w:val="00225E6E"/>
    <w:rsid w:val="00225FF5"/>
    <w:rsid w:val="00226071"/>
    <w:rsid w:val="002261FD"/>
    <w:rsid w:val="0022623F"/>
    <w:rsid w:val="002263A2"/>
    <w:rsid w:val="0022680F"/>
    <w:rsid w:val="002268ED"/>
    <w:rsid w:val="00226EE5"/>
    <w:rsid w:val="00227272"/>
    <w:rsid w:val="002274D7"/>
    <w:rsid w:val="002278DD"/>
    <w:rsid w:val="00227B7F"/>
    <w:rsid w:val="00227CE2"/>
    <w:rsid w:val="00227EDC"/>
    <w:rsid w:val="0023021C"/>
    <w:rsid w:val="002304CD"/>
    <w:rsid w:val="002304D1"/>
    <w:rsid w:val="00230535"/>
    <w:rsid w:val="00230570"/>
    <w:rsid w:val="00230573"/>
    <w:rsid w:val="0023058B"/>
    <w:rsid w:val="00230656"/>
    <w:rsid w:val="00230683"/>
    <w:rsid w:val="0023087D"/>
    <w:rsid w:val="0023099F"/>
    <w:rsid w:val="00230A66"/>
    <w:rsid w:val="00231303"/>
    <w:rsid w:val="002313A3"/>
    <w:rsid w:val="002315D2"/>
    <w:rsid w:val="00231611"/>
    <w:rsid w:val="002316FE"/>
    <w:rsid w:val="00231781"/>
    <w:rsid w:val="0023198D"/>
    <w:rsid w:val="00231C81"/>
    <w:rsid w:val="0023249A"/>
    <w:rsid w:val="002329AC"/>
    <w:rsid w:val="00232F5E"/>
    <w:rsid w:val="00233155"/>
    <w:rsid w:val="002334DF"/>
    <w:rsid w:val="0023368A"/>
    <w:rsid w:val="00233987"/>
    <w:rsid w:val="002339AE"/>
    <w:rsid w:val="002339FB"/>
    <w:rsid w:val="00233D99"/>
    <w:rsid w:val="00233E92"/>
    <w:rsid w:val="002340D3"/>
    <w:rsid w:val="0023413B"/>
    <w:rsid w:val="0023413D"/>
    <w:rsid w:val="00234592"/>
    <w:rsid w:val="002345F8"/>
    <w:rsid w:val="00234B2C"/>
    <w:rsid w:val="00234E13"/>
    <w:rsid w:val="00234E7C"/>
    <w:rsid w:val="00234F18"/>
    <w:rsid w:val="00235034"/>
    <w:rsid w:val="0023505A"/>
    <w:rsid w:val="0023506A"/>
    <w:rsid w:val="002350A4"/>
    <w:rsid w:val="002352E6"/>
    <w:rsid w:val="0023540E"/>
    <w:rsid w:val="00235508"/>
    <w:rsid w:val="002357C5"/>
    <w:rsid w:val="00235B4F"/>
    <w:rsid w:val="00235DBB"/>
    <w:rsid w:val="00235E47"/>
    <w:rsid w:val="00236031"/>
    <w:rsid w:val="00236395"/>
    <w:rsid w:val="0023644B"/>
    <w:rsid w:val="00236578"/>
    <w:rsid w:val="0023692F"/>
    <w:rsid w:val="00236A16"/>
    <w:rsid w:val="00236D0A"/>
    <w:rsid w:val="00236DE0"/>
    <w:rsid w:val="002372E2"/>
    <w:rsid w:val="00237371"/>
    <w:rsid w:val="00237491"/>
    <w:rsid w:val="00237693"/>
    <w:rsid w:val="002378FF"/>
    <w:rsid w:val="002379AE"/>
    <w:rsid w:val="00237C3E"/>
    <w:rsid w:val="00237E8A"/>
    <w:rsid w:val="00240700"/>
    <w:rsid w:val="00240702"/>
    <w:rsid w:val="00240BD5"/>
    <w:rsid w:val="00240DF4"/>
    <w:rsid w:val="00240F97"/>
    <w:rsid w:val="002415F0"/>
    <w:rsid w:val="00241648"/>
    <w:rsid w:val="00241759"/>
    <w:rsid w:val="0024176B"/>
    <w:rsid w:val="00241975"/>
    <w:rsid w:val="00241999"/>
    <w:rsid w:val="002419B4"/>
    <w:rsid w:val="00241A9C"/>
    <w:rsid w:val="00241C68"/>
    <w:rsid w:val="00241D39"/>
    <w:rsid w:val="00241D6C"/>
    <w:rsid w:val="00241EEA"/>
    <w:rsid w:val="00241FCA"/>
    <w:rsid w:val="00242489"/>
    <w:rsid w:val="0024269C"/>
    <w:rsid w:val="00242AF8"/>
    <w:rsid w:val="00242DA5"/>
    <w:rsid w:val="00242FEA"/>
    <w:rsid w:val="002431B2"/>
    <w:rsid w:val="002434DC"/>
    <w:rsid w:val="00243629"/>
    <w:rsid w:val="00243A2F"/>
    <w:rsid w:val="00243CE2"/>
    <w:rsid w:val="00243D0D"/>
    <w:rsid w:val="00243E1E"/>
    <w:rsid w:val="00243E51"/>
    <w:rsid w:val="00243E75"/>
    <w:rsid w:val="0024459F"/>
    <w:rsid w:val="00244A9C"/>
    <w:rsid w:val="00244A9D"/>
    <w:rsid w:val="00244B2F"/>
    <w:rsid w:val="00244B69"/>
    <w:rsid w:val="00245246"/>
    <w:rsid w:val="0024534E"/>
    <w:rsid w:val="00245A0F"/>
    <w:rsid w:val="00245D70"/>
    <w:rsid w:val="00245DF7"/>
    <w:rsid w:val="0024612A"/>
    <w:rsid w:val="0024656F"/>
    <w:rsid w:val="00246D8E"/>
    <w:rsid w:val="00246FFC"/>
    <w:rsid w:val="00247237"/>
    <w:rsid w:val="0024726C"/>
    <w:rsid w:val="002474CC"/>
    <w:rsid w:val="00247535"/>
    <w:rsid w:val="002478A4"/>
    <w:rsid w:val="00247AAC"/>
    <w:rsid w:val="00247D35"/>
    <w:rsid w:val="00247EE4"/>
    <w:rsid w:val="00247F14"/>
    <w:rsid w:val="00250182"/>
    <w:rsid w:val="00250399"/>
    <w:rsid w:val="002506A6"/>
    <w:rsid w:val="00250A37"/>
    <w:rsid w:val="00250C97"/>
    <w:rsid w:val="00250DC9"/>
    <w:rsid w:val="00251052"/>
    <w:rsid w:val="002510CE"/>
    <w:rsid w:val="002511F3"/>
    <w:rsid w:val="00251232"/>
    <w:rsid w:val="00251803"/>
    <w:rsid w:val="00251885"/>
    <w:rsid w:val="00251B50"/>
    <w:rsid w:val="00251DA7"/>
    <w:rsid w:val="00251DC8"/>
    <w:rsid w:val="0025227C"/>
    <w:rsid w:val="0025236A"/>
    <w:rsid w:val="002523F0"/>
    <w:rsid w:val="002524F8"/>
    <w:rsid w:val="0025257B"/>
    <w:rsid w:val="00252839"/>
    <w:rsid w:val="00252854"/>
    <w:rsid w:val="002528FE"/>
    <w:rsid w:val="00252D74"/>
    <w:rsid w:val="00252E19"/>
    <w:rsid w:val="00252F42"/>
    <w:rsid w:val="00253885"/>
    <w:rsid w:val="00253A51"/>
    <w:rsid w:val="00253C58"/>
    <w:rsid w:val="00253D38"/>
    <w:rsid w:val="00254352"/>
    <w:rsid w:val="002543C2"/>
    <w:rsid w:val="0025477C"/>
    <w:rsid w:val="00254789"/>
    <w:rsid w:val="00254F28"/>
    <w:rsid w:val="0025500B"/>
    <w:rsid w:val="00255220"/>
    <w:rsid w:val="00255350"/>
    <w:rsid w:val="00255388"/>
    <w:rsid w:val="002557F2"/>
    <w:rsid w:val="00255A7D"/>
    <w:rsid w:val="002562F9"/>
    <w:rsid w:val="00256363"/>
    <w:rsid w:val="00256435"/>
    <w:rsid w:val="002565C2"/>
    <w:rsid w:val="0025661C"/>
    <w:rsid w:val="00256793"/>
    <w:rsid w:val="0025698B"/>
    <w:rsid w:val="00256AE7"/>
    <w:rsid w:val="00256B60"/>
    <w:rsid w:val="00256DBB"/>
    <w:rsid w:val="00257096"/>
    <w:rsid w:val="002573D5"/>
    <w:rsid w:val="0025762A"/>
    <w:rsid w:val="00257668"/>
    <w:rsid w:val="00257F4D"/>
    <w:rsid w:val="00257F4E"/>
    <w:rsid w:val="002601ED"/>
    <w:rsid w:val="002604EC"/>
    <w:rsid w:val="002604F4"/>
    <w:rsid w:val="00260791"/>
    <w:rsid w:val="00260941"/>
    <w:rsid w:val="00260ADA"/>
    <w:rsid w:val="00260B9A"/>
    <w:rsid w:val="00260BEF"/>
    <w:rsid w:val="00260BF6"/>
    <w:rsid w:val="00260EAC"/>
    <w:rsid w:val="0026101F"/>
    <w:rsid w:val="0026127E"/>
    <w:rsid w:val="00261403"/>
    <w:rsid w:val="00261552"/>
    <w:rsid w:val="00261618"/>
    <w:rsid w:val="002616DC"/>
    <w:rsid w:val="002618B3"/>
    <w:rsid w:val="00261C68"/>
    <w:rsid w:val="00261CBB"/>
    <w:rsid w:val="00261F3F"/>
    <w:rsid w:val="00262042"/>
    <w:rsid w:val="002620E5"/>
    <w:rsid w:val="00262570"/>
    <w:rsid w:val="0026261B"/>
    <w:rsid w:val="002629DC"/>
    <w:rsid w:val="002629EB"/>
    <w:rsid w:val="00262B04"/>
    <w:rsid w:val="00262D82"/>
    <w:rsid w:val="002630A8"/>
    <w:rsid w:val="002633F6"/>
    <w:rsid w:val="00263431"/>
    <w:rsid w:val="0026358D"/>
    <w:rsid w:val="00263733"/>
    <w:rsid w:val="002637F1"/>
    <w:rsid w:val="002638E0"/>
    <w:rsid w:val="00263AE2"/>
    <w:rsid w:val="00263BF0"/>
    <w:rsid w:val="00263D0C"/>
    <w:rsid w:val="00264016"/>
    <w:rsid w:val="00264688"/>
    <w:rsid w:val="00264A49"/>
    <w:rsid w:val="00264DE4"/>
    <w:rsid w:val="002657E0"/>
    <w:rsid w:val="00265873"/>
    <w:rsid w:val="00265BDE"/>
    <w:rsid w:val="00265D32"/>
    <w:rsid w:val="00266259"/>
    <w:rsid w:val="002666C1"/>
    <w:rsid w:val="002667D4"/>
    <w:rsid w:val="00266D62"/>
    <w:rsid w:val="00266E6B"/>
    <w:rsid w:val="00266F18"/>
    <w:rsid w:val="00266FFA"/>
    <w:rsid w:val="002670F6"/>
    <w:rsid w:val="00267306"/>
    <w:rsid w:val="002674B4"/>
    <w:rsid w:val="00267904"/>
    <w:rsid w:val="00267A59"/>
    <w:rsid w:val="002700E6"/>
    <w:rsid w:val="002702E3"/>
    <w:rsid w:val="002703C1"/>
    <w:rsid w:val="002703E5"/>
    <w:rsid w:val="002705CC"/>
    <w:rsid w:val="002707D2"/>
    <w:rsid w:val="002708BC"/>
    <w:rsid w:val="002709C1"/>
    <w:rsid w:val="002709DB"/>
    <w:rsid w:val="002711FC"/>
    <w:rsid w:val="002715C6"/>
    <w:rsid w:val="00271A4C"/>
    <w:rsid w:val="00271AAF"/>
    <w:rsid w:val="00271D3D"/>
    <w:rsid w:val="00271EDC"/>
    <w:rsid w:val="00271EE0"/>
    <w:rsid w:val="00271F08"/>
    <w:rsid w:val="0027216B"/>
    <w:rsid w:val="0027246C"/>
    <w:rsid w:val="002724D5"/>
    <w:rsid w:val="002724F0"/>
    <w:rsid w:val="0027268E"/>
    <w:rsid w:val="0027294B"/>
    <w:rsid w:val="00272A6A"/>
    <w:rsid w:val="00272C22"/>
    <w:rsid w:val="00272C4E"/>
    <w:rsid w:val="00272D0D"/>
    <w:rsid w:val="00272EF9"/>
    <w:rsid w:val="00272FEB"/>
    <w:rsid w:val="00273097"/>
    <w:rsid w:val="00273238"/>
    <w:rsid w:val="00273267"/>
    <w:rsid w:val="0027392F"/>
    <w:rsid w:val="00273DA6"/>
    <w:rsid w:val="00273E16"/>
    <w:rsid w:val="00273E4C"/>
    <w:rsid w:val="00273FB9"/>
    <w:rsid w:val="00274067"/>
    <w:rsid w:val="00274128"/>
    <w:rsid w:val="0027423F"/>
    <w:rsid w:val="002746CF"/>
    <w:rsid w:val="002748C2"/>
    <w:rsid w:val="00274903"/>
    <w:rsid w:val="00274DAA"/>
    <w:rsid w:val="00274DB5"/>
    <w:rsid w:val="00275299"/>
    <w:rsid w:val="002752AB"/>
    <w:rsid w:val="002754BC"/>
    <w:rsid w:val="00275931"/>
    <w:rsid w:val="00275A65"/>
    <w:rsid w:val="00275CCF"/>
    <w:rsid w:val="00275D9D"/>
    <w:rsid w:val="00276223"/>
    <w:rsid w:val="00276756"/>
    <w:rsid w:val="00276819"/>
    <w:rsid w:val="002768F4"/>
    <w:rsid w:val="00276A77"/>
    <w:rsid w:val="00276B73"/>
    <w:rsid w:val="00276CD8"/>
    <w:rsid w:val="00276DD7"/>
    <w:rsid w:val="00277040"/>
    <w:rsid w:val="00277112"/>
    <w:rsid w:val="0027716F"/>
    <w:rsid w:val="00277232"/>
    <w:rsid w:val="002773EE"/>
    <w:rsid w:val="002774E3"/>
    <w:rsid w:val="002779AD"/>
    <w:rsid w:val="00277E11"/>
    <w:rsid w:val="002800A5"/>
    <w:rsid w:val="00280385"/>
    <w:rsid w:val="00280499"/>
    <w:rsid w:val="00280567"/>
    <w:rsid w:val="002808BB"/>
    <w:rsid w:val="00280A03"/>
    <w:rsid w:val="00280A92"/>
    <w:rsid w:val="00280D69"/>
    <w:rsid w:val="002811BB"/>
    <w:rsid w:val="002813FC"/>
    <w:rsid w:val="00281425"/>
    <w:rsid w:val="0028162B"/>
    <w:rsid w:val="00281688"/>
    <w:rsid w:val="00281B41"/>
    <w:rsid w:val="00282440"/>
    <w:rsid w:val="0028274A"/>
    <w:rsid w:val="002827A5"/>
    <w:rsid w:val="00282A11"/>
    <w:rsid w:val="00282A7B"/>
    <w:rsid w:val="00282B31"/>
    <w:rsid w:val="00282C1E"/>
    <w:rsid w:val="00282EDD"/>
    <w:rsid w:val="00282FFF"/>
    <w:rsid w:val="0028378F"/>
    <w:rsid w:val="00283B92"/>
    <w:rsid w:val="00283B9F"/>
    <w:rsid w:val="00283C2B"/>
    <w:rsid w:val="00283D4E"/>
    <w:rsid w:val="00283ED1"/>
    <w:rsid w:val="00283FC0"/>
    <w:rsid w:val="002841AA"/>
    <w:rsid w:val="00284928"/>
    <w:rsid w:val="00284A93"/>
    <w:rsid w:val="00284AF9"/>
    <w:rsid w:val="00284F2A"/>
    <w:rsid w:val="002850AE"/>
    <w:rsid w:val="002850B1"/>
    <w:rsid w:val="00285143"/>
    <w:rsid w:val="00285450"/>
    <w:rsid w:val="0028574A"/>
    <w:rsid w:val="0028574C"/>
    <w:rsid w:val="002858E0"/>
    <w:rsid w:val="00285A3C"/>
    <w:rsid w:val="00285C5D"/>
    <w:rsid w:val="00285E32"/>
    <w:rsid w:val="0028647B"/>
    <w:rsid w:val="0028647F"/>
    <w:rsid w:val="002864C9"/>
    <w:rsid w:val="002864FB"/>
    <w:rsid w:val="0028699D"/>
    <w:rsid w:val="00286E93"/>
    <w:rsid w:val="00286F79"/>
    <w:rsid w:val="002875F2"/>
    <w:rsid w:val="002876B0"/>
    <w:rsid w:val="0028772A"/>
    <w:rsid w:val="0028787C"/>
    <w:rsid w:val="00287992"/>
    <w:rsid w:val="00287ECF"/>
    <w:rsid w:val="00290399"/>
    <w:rsid w:val="0029039C"/>
    <w:rsid w:val="00290603"/>
    <w:rsid w:val="00290BAD"/>
    <w:rsid w:val="00290DAD"/>
    <w:rsid w:val="00290EBF"/>
    <w:rsid w:val="00291225"/>
    <w:rsid w:val="00291482"/>
    <w:rsid w:val="00291611"/>
    <w:rsid w:val="0029179C"/>
    <w:rsid w:val="002918D5"/>
    <w:rsid w:val="00291954"/>
    <w:rsid w:val="002919E8"/>
    <w:rsid w:val="00291C32"/>
    <w:rsid w:val="0029207F"/>
    <w:rsid w:val="00292143"/>
    <w:rsid w:val="002923DA"/>
    <w:rsid w:val="00292F09"/>
    <w:rsid w:val="002930F8"/>
    <w:rsid w:val="00293263"/>
    <w:rsid w:val="002937D5"/>
    <w:rsid w:val="0029387D"/>
    <w:rsid w:val="00293BFF"/>
    <w:rsid w:val="00293EBC"/>
    <w:rsid w:val="00294109"/>
    <w:rsid w:val="00294302"/>
    <w:rsid w:val="00294558"/>
    <w:rsid w:val="002945D5"/>
    <w:rsid w:val="00294751"/>
    <w:rsid w:val="00294818"/>
    <w:rsid w:val="00294C4F"/>
    <w:rsid w:val="00294D84"/>
    <w:rsid w:val="00294E22"/>
    <w:rsid w:val="002950EC"/>
    <w:rsid w:val="00295591"/>
    <w:rsid w:val="00295737"/>
    <w:rsid w:val="002957D2"/>
    <w:rsid w:val="00295B9F"/>
    <w:rsid w:val="00295EBC"/>
    <w:rsid w:val="002961D0"/>
    <w:rsid w:val="002962CE"/>
    <w:rsid w:val="002963A9"/>
    <w:rsid w:val="00296456"/>
    <w:rsid w:val="002964C3"/>
    <w:rsid w:val="00296516"/>
    <w:rsid w:val="00296E0A"/>
    <w:rsid w:val="00296F36"/>
    <w:rsid w:val="00296F9B"/>
    <w:rsid w:val="00297600"/>
    <w:rsid w:val="00297796"/>
    <w:rsid w:val="00297ADD"/>
    <w:rsid w:val="00297B44"/>
    <w:rsid w:val="00297C10"/>
    <w:rsid w:val="00297DFC"/>
    <w:rsid w:val="00297F97"/>
    <w:rsid w:val="002A0045"/>
    <w:rsid w:val="002A047F"/>
    <w:rsid w:val="002A04AC"/>
    <w:rsid w:val="002A0756"/>
    <w:rsid w:val="002A095C"/>
    <w:rsid w:val="002A096C"/>
    <w:rsid w:val="002A144F"/>
    <w:rsid w:val="002A152C"/>
    <w:rsid w:val="002A162A"/>
    <w:rsid w:val="002A1939"/>
    <w:rsid w:val="002A194F"/>
    <w:rsid w:val="002A1986"/>
    <w:rsid w:val="002A1A11"/>
    <w:rsid w:val="002A1F58"/>
    <w:rsid w:val="002A2400"/>
    <w:rsid w:val="002A2840"/>
    <w:rsid w:val="002A2A46"/>
    <w:rsid w:val="002A2F44"/>
    <w:rsid w:val="002A305F"/>
    <w:rsid w:val="002A3127"/>
    <w:rsid w:val="002A3141"/>
    <w:rsid w:val="002A3167"/>
    <w:rsid w:val="002A3585"/>
    <w:rsid w:val="002A35EE"/>
    <w:rsid w:val="002A381E"/>
    <w:rsid w:val="002A3861"/>
    <w:rsid w:val="002A3874"/>
    <w:rsid w:val="002A3945"/>
    <w:rsid w:val="002A3C0A"/>
    <w:rsid w:val="002A3F18"/>
    <w:rsid w:val="002A40FA"/>
    <w:rsid w:val="002A4304"/>
    <w:rsid w:val="002A4647"/>
    <w:rsid w:val="002A47FE"/>
    <w:rsid w:val="002A49F3"/>
    <w:rsid w:val="002A4E6F"/>
    <w:rsid w:val="002A51E7"/>
    <w:rsid w:val="002A5298"/>
    <w:rsid w:val="002A52BB"/>
    <w:rsid w:val="002A54A5"/>
    <w:rsid w:val="002A54D2"/>
    <w:rsid w:val="002A58EF"/>
    <w:rsid w:val="002A59B6"/>
    <w:rsid w:val="002A5AC2"/>
    <w:rsid w:val="002A5BF0"/>
    <w:rsid w:val="002A6047"/>
    <w:rsid w:val="002A6078"/>
    <w:rsid w:val="002A66E3"/>
    <w:rsid w:val="002A680A"/>
    <w:rsid w:val="002A6935"/>
    <w:rsid w:val="002A69AE"/>
    <w:rsid w:val="002A7007"/>
    <w:rsid w:val="002A70B0"/>
    <w:rsid w:val="002A70D1"/>
    <w:rsid w:val="002A76FC"/>
    <w:rsid w:val="002A7DB2"/>
    <w:rsid w:val="002A7FC4"/>
    <w:rsid w:val="002B00A2"/>
    <w:rsid w:val="002B00E5"/>
    <w:rsid w:val="002B01C2"/>
    <w:rsid w:val="002B037D"/>
    <w:rsid w:val="002B06FE"/>
    <w:rsid w:val="002B07C2"/>
    <w:rsid w:val="002B0BAE"/>
    <w:rsid w:val="002B0F6D"/>
    <w:rsid w:val="002B11A9"/>
    <w:rsid w:val="002B149B"/>
    <w:rsid w:val="002B1677"/>
    <w:rsid w:val="002B18E2"/>
    <w:rsid w:val="002B1A0B"/>
    <w:rsid w:val="002B1BBE"/>
    <w:rsid w:val="002B1C02"/>
    <w:rsid w:val="002B1E28"/>
    <w:rsid w:val="002B1F4E"/>
    <w:rsid w:val="002B2BA9"/>
    <w:rsid w:val="002B3048"/>
    <w:rsid w:val="002B33EC"/>
    <w:rsid w:val="002B348B"/>
    <w:rsid w:val="002B3822"/>
    <w:rsid w:val="002B3E81"/>
    <w:rsid w:val="002B3FF3"/>
    <w:rsid w:val="002B41B3"/>
    <w:rsid w:val="002B447D"/>
    <w:rsid w:val="002B44BA"/>
    <w:rsid w:val="002B488F"/>
    <w:rsid w:val="002B4CDC"/>
    <w:rsid w:val="002B4F08"/>
    <w:rsid w:val="002B4FBA"/>
    <w:rsid w:val="002B5198"/>
    <w:rsid w:val="002B530D"/>
    <w:rsid w:val="002B54A9"/>
    <w:rsid w:val="002B54C7"/>
    <w:rsid w:val="002B585F"/>
    <w:rsid w:val="002B5A83"/>
    <w:rsid w:val="002B5B7B"/>
    <w:rsid w:val="002B5CB1"/>
    <w:rsid w:val="002B5E61"/>
    <w:rsid w:val="002B611D"/>
    <w:rsid w:val="002B61EF"/>
    <w:rsid w:val="002B63DC"/>
    <w:rsid w:val="002B65D6"/>
    <w:rsid w:val="002B699A"/>
    <w:rsid w:val="002B6A6D"/>
    <w:rsid w:val="002B6B34"/>
    <w:rsid w:val="002B6B53"/>
    <w:rsid w:val="002B6CD5"/>
    <w:rsid w:val="002B6DC0"/>
    <w:rsid w:val="002B6F4E"/>
    <w:rsid w:val="002B73C0"/>
    <w:rsid w:val="002B75D3"/>
    <w:rsid w:val="002B7BCF"/>
    <w:rsid w:val="002B7C2B"/>
    <w:rsid w:val="002B7DB5"/>
    <w:rsid w:val="002C006F"/>
    <w:rsid w:val="002C03DF"/>
    <w:rsid w:val="002C06A2"/>
    <w:rsid w:val="002C06C1"/>
    <w:rsid w:val="002C0821"/>
    <w:rsid w:val="002C0872"/>
    <w:rsid w:val="002C0DF6"/>
    <w:rsid w:val="002C0EB6"/>
    <w:rsid w:val="002C10EA"/>
    <w:rsid w:val="002C126E"/>
    <w:rsid w:val="002C198D"/>
    <w:rsid w:val="002C1B74"/>
    <w:rsid w:val="002C1F8E"/>
    <w:rsid w:val="002C2211"/>
    <w:rsid w:val="002C26C2"/>
    <w:rsid w:val="002C28EF"/>
    <w:rsid w:val="002C2A6A"/>
    <w:rsid w:val="002C2A6B"/>
    <w:rsid w:val="002C2ACF"/>
    <w:rsid w:val="002C2BC3"/>
    <w:rsid w:val="002C357E"/>
    <w:rsid w:val="002C38D0"/>
    <w:rsid w:val="002C38D2"/>
    <w:rsid w:val="002C3E65"/>
    <w:rsid w:val="002C3FBB"/>
    <w:rsid w:val="002C3FCF"/>
    <w:rsid w:val="002C3FD8"/>
    <w:rsid w:val="002C4789"/>
    <w:rsid w:val="002C4804"/>
    <w:rsid w:val="002C4830"/>
    <w:rsid w:val="002C4980"/>
    <w:rsid w:val="002C4B30"/>
    <w:rsid w:val="002C4B3E"/>
    <w:rsid w:val="002C4BC7"/>
    <w:rsid w:val="002C4EE1"/>
    <w:rsid w:val="002C4FBA"/>
    <w:rsid w:val="002C5288"/>
    <w:rsid w:val="002C555E"/>
    <w:rsid w:val="002C59EF"/>
    <w:rsid w:val="002C5CE7"/>
    <w:rsid w:val="002C62E1"/>
    <w:rsid w:val="002C63E3"/>
    <w:rsid w:val="002C6886"/>
    <w:rsid w:val="002C6D48"/>
    <w:rsid w:val="002C6E4B"/>
    <w:rsid w:val="002C6EB8"/>
    <w:rsid w:val="002C7082"/>
    <w:rsid w:val="002C7123"/>
    <w:rsid w:val="002C714A"/>
    <w:rsid w:val="002C7593"/>
    <w:rsid w:val="002C75F2"/>
    <w:rsid w:val="002C77EB"/>
    <w:rsid w:val="002C78F0"/>
    <w:rsid w:val="002C7B6B"/>
    <w:rsid w:val="002C7CB9"/>
    <w:rsid w:val="002C7FC5"/>
    <w:rsid w:val="002D0262"/>
    <w:rsid w:val="002D055E"/>
    <w:rsid w:val="002D0AE3"/>
    <w:rsid w:val="002D0B44"/>
    <w:rsid w:val="002D0C14"/>
    <w:rsid w:val="002D118E"/>
    <w:rsid w:val="002D12D9"/>
    <w:rsid w:val="002D1506"/>
    <w:rsid w:val="002D172D"/>
    <w:rsid w:val="002D1BA1"/>
    <w:rsid w:val="002D2166"/>
    <w:rsid w:val="002D24E0"/>
    <w:rsid w:val="002D25EF"/>
    <w:rsid w:val="002D27E7"/>
    <w:rsid w:val="002D2EE4"/>
    <w:rsid w:val="002D2F1B"/>
    <w:rsid w:val="002D3551"/>
    <w:rsid w:val="002D367A"/>
    <w:rsid w:val="002D3A34"/>
    <w:rsid w:val="002D3B9F"/>
    <w:rsid w:val="002D3BF3"/>
    <w:rsid w:val="002D3D22"/>
    <w:rsid w:val="002D4279"/>
    <w:rsid w:val="002D4380"/>
    <w:rsid w:val="002D44BB"/>
    <w:rsid w:val="002D44C9"/>
    <w:rsid w:val="002D468C"/>
    <w:rsid w:val="002D46C2"/>
    <w:rsid w:val="002D49BC"/>
    <w:rsid w:val="002D4A7A"/>
    <w:rsid w:val="002D4B35"/>
    <w:rsid w:val="002D4C78"/>
    <w:rsid w:val="002D4EA9"/>
    <w:rsid w:val="002D4ED4"/>
    <w:rsid w:val="002D5036"/>
    <w:rsid w:val="002D591F"/>
    <w:rsid w:val="002D5AED"/>
    <w:rsid w:val="002D6054"/>
    <w:rsid w:val="002D632E"/>
    <w:rsid w:val="002D6375"/>
    <w:rsid w:val="002D64E9"/>
    <w:rsid w:val="002D695C"/>
    <w:rsid w:val="002D6E32"/>
    <w:rsid w:val="002D6E40"/>
    <w:rsid w:val="002D7162"/>
    <w:rsid w:val="002D7269"/>
    <w:rsid w:val="002D7484"/>
    <w:rsid w:val="002D7576"/>
    <w:rsid w:val="002D75C6"/>
    <w:rsid w:val="002D7856"/>
    <w:rsid w:val="002D7B11"/>
    <w:rsid w:val="002D7D7A"/>
    <w:rsid w:val="002E0213"/>
    <w:rsid w:val="002E0234"/>
    <w:rsid w:val="002E029E"/>
    <w:rsid w:val="002E03E5"/>
    <w:rsid w:val="002E0864"/>
    <w:rsid w:val="002E09E4"/>
    <w:rsid w:val="002E0E49"/>
    <w:rsid w:val="002E0ECD"/>
    <w:rsid w:val="002E1130"/>
    <w:rsid w:val="002E149E"/>
    <w:rsid w:val="002E15C9"/>
    <w:rsid w:val="002E1B53"/>
    <w:rsid w:val="002E1DB7"/>
    <w:rsid w:val="002E1E92"/>
    <w:rsid w:val="002E266E"/>
    <w:rsid w:val="002E2DCF"/>
    <w:rsid w:val="002E2E83"/>
    <w:rsid w:val="002E30F7"/>
    <w:rsid w:val="002E3544"/>
    <w:rsid w:val="002E3562"/>
    <w:rsid w:val="002E380A"/>
    <w:rsid w:val="002E3994"/>
    <w:rsid w:val="002E39E2"/>
    <w:rsid w:val="002E3BE9"/>
    <w:rsid w:val="002E3C96"/>
    <w:rsid w:val="002E3CA2"/>
    <w:rsid w:val="002E3D69"/>
    <w:rsid w:val="002E4109"/>
    <w:rsid w:val="002E4572"/>
    <w:rsid w:val="002E4813"/>
    <w:rsid w:val="002E481D"/>
    <w:rsid w:val="002E4AFA"/>
    <w:rsid w:val="002E4B6C"/>
    <w:rsid w:val="002E4BB9"/>
    <w:rsid w:val="002E512C"/>
    <w:rsid w:val="002E567B"/>
    <w:rsid w:val="002E5780"/>
    <w:rsid w:val="002E584B"/>
    <w:rsid w:val="002E589A"/>
    <w:rsid w:val="002E58F7"/>
    <w:rsid w:val="002E5907"/>
    <w:rsid w:val="002E5E9B"/>
    <w:rsid w:val="002E6033"/>
    <w:rsid w:val="002E63C0"/>
    <w:rsid w:val="002E6404"/>
    <w:rsid w:val="002E66D9"/>
    <w:rsid w:val="002E682D"/>
    <w:rsid w:val="002E6BB3"/>
    <w:rsid w:val="002E6FED"/>
    <w:rsid w:val="002E710D"/>
    <w:rsid w:val="002E76A7"/>
    <w:rsid w:val="002E7796"/>
    <w:rsid w:val="002E7B3B"/>
    <w:rsid w:val="002E7FB6"/>
    <w:rsid w:val="002F0420"/>
    <w:rsid w:val="002F0462"/>
    <w:rsid w:val="002F0891"/>
    <w:rsid w:val="002F0A0E"/>
    <w:rsid w:val="002F0B62"/>
    <w:rsid w:val="002F0CD4"/>
    <w:rsid w:val="002F18D2"/>
    <w:rsid w:val="002F1A4A"/>
    <w:rsid w:val="002F1D6C"/>
    <w:rsid w:val="002F1DC8"/>
    <w:rsid w:val="002F1EC8"/>
    <w:rsid w:val="002F2006"/>
    <w:rsid w:val="002F20FB"/>
    <w:rsid w:val="002F23FD"/>
    <w:rsid w:val="002F27DB"/>
    <w:rsid w:val="002F29AC"/>
    <w:rsid w:val="002F2A7F"/>
    <w:rsid w:val="002F2D1E"/>
    <w:rsid w:val="002F333A"/>
    <w:rsid w:val="002F3487"/>
    <w:rsid w:val="002F349E"/>
    <w:rsid w:val="002F34AE"/>
    <w:rsid w:val="002F384D"/>
    <w:rsid w:val="002F386C"/>
    <w:rsid w:val="002F3893"/>
    <w:rsid w:val="002F3AC1"/>
    <w:rsid w:val="002F3CE4"/>
    <w:rsid w:val="002F40DB"/>
    <w:rsid w:val="002F4346"/>
    <w:rsid w:val="002F444E"/>
    <w:rsid w:val="002F4540"/>
    <w:rsid w:val="002F46F2"/>
    <w:rsid w:val="002F4794"/>
    <w:rsid w:val="002F4D28"/>
    <w:rsid w:val="002F4EA4"/>
    <w:rsid w:val="002F50A3"/>
    <w:rsid w:val="002F5285"/>
    <w:rsid w:val="002F53D9"/>
    <w:rsid w:val="002F544E"/>
    <w:rsid w:val="002F5465"/>
    <w:rsid w:val="002F54F5"/>
    <w:rsid w:val="002F562E"/>
    <w:rsid w:val="002F58D5"/>
    <w:rsid w:val="002F5A3A"/>
    <w:rsid w:val="002F5A93"/>
    <w:rsid w:val="002F5B4E"/>
    <w:rsid w:val="002F5D2A"/>
    <w:rsid w:val="002F5EE1"/>
    <w:rsid w:val="002F6853"/>
    <w:rsid w:val="002F6A37"/>
    <w:rsid w:val="002F6AE1"/>
    <w:rsid w:val="002F6CE6"/>
    <w:rsid w:val="002F704A"/>
    <w:rsid w:val="002F7127"/>
    <w:rsid w:val="002F716F"/>
    <w:rsid w:val="002F797F"/>
    <w:rsid w:val="002F7AA4"/>
    <w:rsid w:val="002F7DF8"/>
    <w:rsid w:val="002F7E70"/>
    <w:rsid w:val="003002CF"/>
    <w:rsid w:val="0030052E"/>
    <w:rsid w:val="00300838"/>
    <w:rsid w:val="00300873"/>
    <w:rsid w:val="0030091A"/>
    <w:rsid w:val="00300A37"/>
    <w:rsid w:val="00300A8D"/>
    <w:rsid w:val="00300CD7"/>
    <w:rsid w:val="00300DF9"/>
    <w:rsid w:val="003010A3"/>
    <w:rsid w:val="00301355"/>
    <w:rsid w:val="003014CA"/>
    <w:rsid w:val="003018B0"/>
    <w:rsid w:val="00301C28"/>
    <w:rsid w:val="00301C3B"/>
    <w:rsid w:val="00302886"/>
    <w:rsid w:val="00302B82"/>
    <w:rsid w:val="00302DB2"/>
    <w:rsid w:val="00303182"/>
    <w:rsid w:val="003032EC"/>
    <w:rsid w:val="003032ED"/>
    <w:rsid w:val="003034B4"/>
    <w:rsid w:val="00303944"/>
    <w:rsid w:val="00303EE8"/>
    <w:rsid w:val="00304132"/>
    <w:rsid w:val="0030445D"/>
    <w:rsid w:val="0030467D"/>
    <w:rsid w:val="00304BF9"/>
    <w:rsid w:val="00304F33"/>
    <w:rsid w:val="00304FDD"/>
    <w:rsid w:val="00304FFF"/>
    <w:rsid w:val="00305018"/>
    <w:rsid w:val="00305170"/>
    <w:rsid w:val="00305197"/>
    <w:rsid w:val="0030570E"/>
    <w:rsid w:val="0030576B"/>
    <w:rsid w:val="003058AD"/>
    <w:rsid w:val="003058D5"/>
    <w:rsid w:val="003058E6"/>
    <w:rsid w:val="00305922"/>
    <w:rsid w:val="0030593A"/>
    <w:rsid w:val="00305A16"/>
    <w:rsid w:val="00305BB4"/>
    <w:rsid w:val="00305FA0"/>
    <w:rsid w:val="00306137"/>
    <w:rsid w:val="0030628B"/>
    <w:rsid w:val="00306471"/>
    <w:rsid w:val="00306581"/>
    <w:rsid w:val="00306651"/>
    <w:rsid w:val="003066D3"/>
    <w:rsid w:val="00306856"/>
    <w:rsid w:val="003068AC"/>
    <w:rsid w:val="003069F6"/>
    <w:rsid w:val="00306BDB"/>
    <w:rsid w:val="00306EF7"/>
    <w:rsid w:val="0030742C"/>
    <w:rsid w:val="00307499"/>
    <w:rsid w:val="00307669"/>
    <w:rsid w:val="003076C8"/>
    <w:rsid w:val="003079C2"/>
    <w:rsid w:val="003079E0"/>
    <w:rsid w:val="00307B95"/>
    <w:rsid w:val="00307DE6"/>
    <w:rsid w:val="00307ECA"/>
    <w:rsid w:val="00307FCE"/>
    <w:rsid w:val="0031007D"/>
    <w:rsid w:val="003100AB"/>
    <w:rsid w:val="00310195"/>
    <w:rsid w:val="003101DF"/>
    <w:rsid w:val="00310416"/>
    <w:rsid w:val="00310690"/>
    <w:rsid w:val="00310736"/>
    <w:rsid w:val="00310791"/>
    <w:rsid w:val="003108E2"/>
    <w:rsid w:val="003109FA"/>
    <w:rsid w:val="00310C45"/>
    <w:rsid w:val="00310D11"/>
    <w:rsid w:val="00310E38"/>
    <w:rsid w:val="00310FA9"/>
    <w:rsid w:val="003112FC"/>
    <w:rsid w:val="003113CF"/>
    <w:rsid w:val="003114B3"/>
    <w:rsid w:val="003116D3"/>
    <w:rsid w:val="003116D4"/>
    <w:rsid w:val="003117C0"/>
    <w:rsid w:val="00311807"/>
    <w:rsid w:val="003119EE"/>
    <w:rsid w:val="00311A64"/>
    <w:rsid w:val="00311E44"/>
    <w:rsid w:val="00312121"/>
    <w:rsid w:val="00312444"/>
    <w:rsid w:val="00312481"/>
    <w:rsid w:val="00312824"/>
    <w:rsid w:val="003128BB"/>
    <w:rsid w:val="003129F4"/>
    <w:rsid w:val="00312A90"/>
    <w:rsid w:val="00312BE0"/>
    <w:rsid w:val="00313A12"/>
    <w:rsid w:val="00313BF2"/>
    <w:rsid w:val="00313BFF"/>
    <w:rsid w:val="00313FB5"/>
    <w:rsid w:val="00314053"/>
    <w:rsid w:val="00314167"/>
    <w:rsid w:val="00314423"/>
    <w:rsid w:val="003145FA"/>
    <w:rsid w:val="0031488C"/>
    <w:rsid w:val="003148F8"/>
    <w:rsid w:val="00314A21"/>
    <w:rsid w:val="00314AEE"/>
    <w:rsid w:val="00314C68"/>
    <w:rsid w:val="00315309"/>
    <w:rsid w:val="00315978"/>
    <w:rsid w:val="003159D4"/>
    <w:rsid w:val="00315C91"/>
    <w:rsid w:val="00315D6C"/>
    <w:rsid w:val="00315E80"/>
    <w:rsid w:val="00316083"/>
    <w:rsid w:val="0031643B"/>
    <w:rsid w:val="00316537"/>
    <w:rsid w:val="0031688E"/>
    <w:rsid w:val="003169B3"/>
    <w:rsid w:val="00316CB3"/>
    <w:rsid w:val="00316CD3"/>
    <w:rsid w:val="00317052"/>
    <w:rsid w:val="0031705D"/>
    <w:rsid w:val="0031705F"/>
    <w:rsid w:val="0031722B"/>
    <w:rsid w:val="00317409"/>
    <w:rsid w:val="00317CD9"/>
    <w:rsid w:val="00317D65"/>
    <w:rsid w:val="00317DA0"/>
    <w:rsid w:val="00317DFB"/>
    <w:rsid w:val="003200F5"/>
    <w:rsid w:val="003201AF"/>
    <w:rsid w:val="00320324"/>
    <w:rsid w:val="00320AE2"/>
    <w:rsid w:val="00320F03"/>
    <w:rsid w:val="00320FF5"/>
    <w:rsid w:val="0032180B"/>
    <w:rsid w:val="00321906"/>
    <w:rsid w:val="00321996"/>
    <w:rsid w:val="00321B7A"/>
    <w:rsid w:val="00321D26"/>
    <w:rsid w:val="0032284D"/>
    <w:rsid w:val="003229F0"/>
    <w:rsid w:val="00322B9D"/>
    <w:rsid w:val="00322DB9"/>
    <w:rsid w:val="00323243"/>
    <w:rsid w:val="00323758"/>
    <w:rsid w:val="0032399A"/>
    <w:rsid w:val="00323A56"/>
    <w:rsid w:val="00323FB2"/>
    <w:rsid w:val="00324002"/>
    <w:rsid w:val="00324068"/>
    <w:rsid w:val="00324497"/>
    <w:rsid w:val="00324578"/>
    <w:rsid w:val="003245C1"/>
    <w:rsid w:val="0032490C"/>
    <w:rsid w:val="00324A63"/>
    <w:rsid w:val="00324BC8"/>
    <w:rsid w:val="00324DC2"/>
    <w:rsid w:val="003250E6"/>
    <w:rsid w:val="00325220"/>
    <w:rsid w:val="00325CAB"/>
    <w:rsid w:val="00326581"/>
    <w:rsid w:val="0032677E"/>
    <w:rsid w:val="00326AB8"/>
    <w:rsid w:val="00326F6A"/>
    <w:rsid w:val="00326FA3"/>
    <w:rsid w:val="00327014"/>
    <w:rsid w:val="00327015"/>
    <w:rsid w:val="0032792E"/>
    <w:rsid w:val="003300D0"/>
    <w:rsid w:val="0033012A"/>
    <w:rsid w:val="00330172"/>
    <w:rsid w:val="003303A9"/>
    <w:rsid w:val="003303E9"/>
    <w:rsid w:val="003306FA"/>
    <w:rsid w:val="003308C9"/>
    <w:rsid w:val="00330BE2"/>
    <w:rsid w:val="00330C1E"/>
    <w:rsid w:val="00330E8F"/>
    <w:rsid w:val="00330EBE"/>
    <w:rsid w:val="00330FF9"/>
    <w:rsid w:val="0033107E"/>
    <w:rsid w:val="0033131C"/>
    <w:rsid w:val="00331832"/>
    <w:rsid w:val="00331ED2"/>
    <w:rsid w:val="00331EF2"/>
    <w:rsid w:val="00331F79"/>
    <w:rsid w:val="0033200C"/>
    <w:rsid w:val="0033228D"/>
    <w:rsid w:val="00332397"/>
    <w:rsid w:val="003323A9"/>
    <w:rsid w:val="00332715"/>
    <w:rsid w:val="003328B5"/>
    <w:rsid w:val="003329AD"/>
    <w:rsid w:val="00332A9A"/>
    <w:rsid w:val="00332C98"/>
    <w:rsid w:val="00332D26"/>
    <w:rsid w:val="00332E11"/>
    <w:rsid w:val="00332EAD"/>
    <w:rsid w:val="003335CB"/>
    <w:rsid w:val="00333AA4"/>
    <w:rsid w:val="00333CF4"/>
    <w:rsid w:val="00334180"/>
    <w:rsid w:val="00334226"/>
    <w:rsid w:val="003342D6"/>
    <w:rsid w:val="0033457B"/>
    <w:rsid w:val="00334818"/>
    <w:rsid w:val="00334C21"/>
    <w:rsid w:val="00334DC6"/>
    <w:rsid w:val="0033501B"/>
    <w:rsid w:val="0033506E"/>
    <w:rsid w:val="0033513F"/>
    <w:rsid w:val="003351FB"/>
    <w:rsid w:val="0033529D"/>
    <w:rsid w:val="0033554E"/>
    <w:rsid w:val="0033561E"/>
    <w:rsid w:val="00335EF4"/>
    <w:rsid w:val="00335FC4"/>
    <w:rsid w:val="00336178"/>
    <w:rsid w:val="003362E1"/>
    <w:rsid w:val="003366AB"/>
    <w:rsid w:val="00336773"/>
    <w:rsid w:val="00336C7B"/>
    <w:rsid w:val="0033751F"/>
    <w:rsid w:val="00337666"/>
    <w:rsid w:val="00337667"/>
    <w:rsid w:val="003376D7"/>
    <w:rsid w:val="00340185"/>
    <w:rsid w:val="00340293"/>
    <w:rsid w:val="00340E82"/>
    <w:rsid w:val="00340FA5"/>
    <w:rsid w:val="003410B9"/>
    <w:rsid w:val="00341120"/>
    <w:rsid w:val="003411A9"/>
    <w:rsid w:val="003411AC"/>
    <w:rsid w:val="003416A2"/>
    <w:rsid w:val="003417A5"/>
    <w:rsid w:val="003417BE"/>
    <w:rsid w:val="003417D5"/>
    <w:rsid w:val="00341991"/>
    <w:rsid w:val="00341A60"/>
    <w:rsid w:val="003420A8"/>
    <w:rsid w:val="003420D1"/>
    <w:rsid w:val="003421E6"/>
    <w:rsid w:val="003423A1"/>
    <w:rsid w:val="00342619"/>
    <w:rsid w:val="00342D03"/>
    <w:rsid w:val="00343026"/>
    <w:rsid w:val="00343078"/>
    <w:rsid w:val="003430D9"/>
    <w:rsid w:val="0034318D"/>
    <w:rsid w:val="003432CE"/>
    <w:rsid w:val="0034382A"/>
    <w:rsid w:val="00343A17"/>
    <w:rsid w:val="00343B91"/>
    <w:rsid w:val="00343D2B"/>
    <w:rsid w:val="00343DA7"/>
    <w:rsid w:val="00343DAD"/>
    <w:rsid w:val="00343DDE"/>
    <w:rsid w:val="0034422D"/>
    <w:rsid w:val="00344399"/>
    <w:rsid w:val="003443A0"/>
    <w:rsid w:val="00344766"/>
    <w:rsid w:val="0034496D"/>
    <w:rsid w:val="0034497F"/>
    <w:rsid w:val="00344981"/>
    <w:rsid w:val="00344AE8"/>
    <w:rsid w:val="00344B34"/>
    <w:rsid w:val="00344D26"/>
    <w:rsid w:val="00344F17"/>
    <w:rsid w:val="0034501A"/>
    <w:rsid w:val="0034529A"/>
    <w:rsid w:val="003459A0"/>
    <w:rsid w:val="00345B59"/>
    <w:rsid w:val="00345BA4"/>
    <w:rsid w:val="00345FC9"/>
    <w:rsid w:val="0034608B"/>
    <w:rsid w:val="003461C1"/>
    <w:rsid w:val="003465C8"/>
    <w:rsid w:val="00346A5E"/>
    <w:rsid w:val="00346B3A"/>
    <w:rsid w:val="00346B9F"/>
    <w:rsid w:val="00346E40"/>
    <w:rsid w:val="00347003"/>
    <w:rsid w:val="00347048"/>
    <w:rsid w:val="003470BE"/>
    <w:rsid w:val="003471DD"/>
    <w:rsid w:val="00347534"/>
    <w:rsid w:val="003475FA"/>
    <w:rsid w:val="003476F9"/>
    <w:rsid w:val="00347789"/>
    <w:rsid w:val="003478EE"/>
    <w:rsid w:val="0034796A"/>
    <w:rsid w:val="003501FB"/>
    <w:rsid w:val="003502D2"/>
    <w:rsid w:val="00350360"/>
    <w:rsid w:val="0035087A"/>
    <w:rsid w:val="00351006"/>
    <w:rsid w:val="00351682"/>
    <w:rsid w:val="00351969"/>
    <w:rsid w:val="00351B77"/>
    <w:rsid w:val="0035271E"/>
    <w:rsid w:val="00352724"/>
    <w:rsid w:val="003528D9"/>
    <w:rsid w:val="00352993"/>
    <w:rsid w:val="00352AF7"/>
    <w:rsid w:val="00353144"/>
    <w:rsid w:val="003533EE"/>
    <w:rsid w:val="00353966"/>
    <w:rsid w:val="00353CC7"/>
    <w:rsid w:val="00353F6C"/>
    <w:rsid w:val="003542D5"/>
    <w:rsid w:val="00354443"/>
    <w:rsid w:val="00354A33"/>
    <w:rsid w:val="00354EF1"/>
    <w:rsid w:val="003551DA"/>
    <w:rsid w:val="003552CE"/>
    <w:rsid w:val="003554CA"/>
    <w:rsid w:val="0035551F"/>
    <w:rsid w:val="0035567A"/>
    <w:rsid w:val="00355B72"/>
    <w:rsid w:val="00355D3C"/>
    <w:rsid w:val="00355D77"/>
    <w:rsid w:val="00356194"/>
    <w:rsid w:val="003564D6"/>
    <w:rsid w:val="003567CA"/>
    <w:rsid w:val="003569D2"/>
    <w:rsid w:val="00356ADF"/>
    <w:rsid w:val="00356BEA"/>
    <w:rsid w:val="00356C6B"/>
    <w:rsid w:val="00357667"/>
    <w:rsid w:val="003578EA"/>
    <w:rsid w:val="00357ADE"/>
    <w:rsid w:val="00357B1C"/>
    <w:rsid w:val="00357D1D"/>
    <w:rsid w:val="00360009"/>
    <w:rsid w:val="00360091"/>
    <w:rsid w:val="003606FF"/>
    <w:rsid w:val="0036090B"/>
    <w:rsid w:val="003610B9"/>
    <w:rsid w:val="003617EE"/>
    <w:rsid w:val="00361972"/>
    <w:rsid w:val="00361B74"/>
    <w:rsid w:val="00361DDD"/>
    <w:rsid w:val="00361DF1"/>
    <w:rsid w:val="00361F71"/>
    <w:rsid w:val="0036275F"/>
    <w:rsid w:val="00362D77"/>
    <w:rsid w:val="003633F1"/>
    <w:rsid w:val="00363917"/>
    <w:rsid w:val="00363B19"/>
    <w:rsid w:val="00364230"/>
    <w:rsid w:val="00364318"/>
    <w:rsid w:val="00364399"/>
    <w:rsid w:val="0036499A"/>
    <w:rsid w:val="003653BE"/>
    <w:rsid w:val="0036541F"/>
    <w:rsid w:val="0036545C"/>
    <w:rsid w:val="00365536"/>
    <w:rsid w:val="0036581B"/>
    <w:rsid w:val="00365952"/>
    <w:rsid w:val="00365C0B"/>
    <w:rsid w:val="00365CE7"/>
    <w:rsid w:val="00365D4A"/>
    <w:rsid w:val="00365DC3"/>
    <w:rsid w:val="00366590"/>
    <w:rsid w:val="00366826"/>
    <w:rsid w:val="00366CC7"/>
    <w:rsid w:val="00366E6E"/>
    <w:rsid w:val="00366F23"/>
    <w:rsid w:val="00366F5E"/>
    <w:rsid w:val="0036703F"/>
    <w:rsid w:val="0036709B"/>
    <w:rsid w:val="0036760E"/>
    <w:rsid w:val="00367934"/>
    <w:rsid w:val="00367AFA"/>
    <w:rsid w:val="00367E3C"/>
    <w:rsid w:val="003702FE"/>
    <w:rsid w:val="0037070E"/>
    <w:rsid w:val="003707ED"/>
    <w:rsid w:val="00370BB9"/>
    <w:rsid w:val="00370BC0"/>
    <w:rsid w:val="00370C2D"/>
    <w:rsid w:val="00371049"/>
    <w:rsid w:val="003710CA"/>
    <w:rsid w:val="003712B6"/>
    <w:rsid w:val="00371357"/>
    <w:rsid w:val="003713B2"/>
    <w:rsid w:val="003713BC"/>
    <w:rsid w:val="0037163D"/>
    <w:rsid w:val="0037177C"/>
    <w:rsid w:val="00371FCA"/>
    <w:rsid w:val="00372190"/>
    <w:rsid w:val="003721BC"/>
    <w:rsid w:val="00372345"/>
    <w:rsid w:val="00372641"/>
    <w:rsid w:val="003726F9"/>
    <w:rsid w:val="00372722"/>
    <w:rsid w:val="003728B7"/>
    <w:rsid w:val="00372B6B"/>
    <w:rsid w:val="00372D8B"/>
    <w:rsid w:val="00372DC0"/>
    <w:rsid w:val="0037332F"/>
    <w:rsid w:val="0037336C"/>
    <w:rsid w:val="00373588"/>
    <w:rsid w:val="003736FB"/>
    <w:rsid w:val="0037398C"/>
    <w:rsid w:val="00373AEB"/>
    <w:rsid w:val="00373C3C"/>
    <w:rsid w:val="00373C4C"/>
    <w:rsid w:val="003740FE"/>
    <w:rsid w:val="003746E7"/>
    <w:rsid w:val="003747A0"/>
    <w:rsid w:val="00374C7D"/>
    <w:rsid w:val="00374D53"/>
    <w:rsid w:val="00374FB1"/>
    <w:rsid w:val="00375083"/>
    <w:rsid w:val="003750D9"/>
    <w:rsid w:val="00375145"/>
    <w:rsid w:val="0037526C"/>
    <w:rsid w:val="003756E6"/>
    <w:rsid w:val="003756FF"/>
    <w:rsid w:val="0037583D"/>
    <w:rsid w:val="00375937"/>
    <w:rsid w:val="00375BF3"/>
    <w:rsid w:val="00375D6D"/>
    <w:rsid w:val="00375E35"/>
    <w:rsid w:val="00376155"/>
    <w:rsid w:val="0037648E"/>
    <w:rsid w:val="003764F7"/>
    <w:rsid w:val="003765A0"/>
    <w:rsid w:val="0037673C"/>
    <w:rsid w:val="003768A0"/>
    <w:rsid w:val="00376B4A"/>
    <w:rsid w:val="00376EE0"/>
    <w:rsid w:val="00376FED"/>
    <w:rsid w:val="00377032"/>
    <w:rsid w:val="003776D9"/>
    <w:rsid w:val="0037776B"/>
    <w:rsid w:val="0038049B"/>
    <w:rsid w:val="003804BA"/>
    <w:rsid w:val="003807D8"/>
    <w:rsid w:val="00380A59"/>
    <w:rsid w:val="00380B36"/>
    <w:rsid w:val="00380EBE"/>
    <w:rsid w:val="0038102C"/>
    <w:rsid w:val="003813BF"/>
    <w:rsid w:val="0038172C"/>
    <w:rsid w:val="00381743"/>
    <w:rsid w:val="00381B5E"/>
    <w:rsid w:val="00381F0D"/>
    <w:rsid w:val="00381F6B"/>
    <w:rsid w:val="00381FC9"/>
    <w:rsid w:val="00381FDC"/>
    <w:rsid w:val="003820FB"/>
    <w:rsid w:val="00382142"/>
    <w:rsid w:val="003825D7"/>
    <w:rsid w:val="0038271E"/>
    <w:rsid w:val="0038274C"/>
    <w:rsid w:val="00382A0F"/>
    <w:rsid w:val="003833B0"/>
    <w:rsid w:val="00383BB2"/>
    <w:rsid w:val="00384290"/>
    <w:rsid w:val="00384730"/>
    <w:rsid w:val="00384911"/>
    <w:rsid w:val="00384CD5"/>
    <w:rsid w:val="00384FA7"/>
    <w:rsid w:val="00385166"/>
    <w:rsid w:val="00385334"/>
    <w:rsid w:val="003858ED"/>
    <w:rsid w:val="00385C62"/>
    <w:rsid w:val="00385C9C"/>
    <w:rsid w:val="00385FDE"/>
    <w:rsid w:val="00386120"/>
    <w:rsid w:val="00386233"/>
    <w:rsid w:val="00386272"/>
    <w:rsid w:val="003866CC"/>
    <w:rsid w:val="00386816"/>
    <w:rsid w:val="003868EA"/>
    <w:rsid w:val="00386924"/>
    <w:rsid w:val="00386977"/>
    <w:rsid w:val="00386A90"/>
    <w:rsid w:val="00386EEB"/>
    <w:rsid w:val="00386F9B"/>
    <w:rsid w:val="0038714A"/>
    <w:rsid w:val="0038747C"/>
    <w:rsid w:val="00387481"/>
    <w:rsid w:val="0038774D"/>
    <w:rsid w:val="003900C2"/>
    <w:rsid w:val="00390148"/>
    <w:rsid w:val="003901D5"/>
    <w:rsid w:val="00390567"/>
    <w:rsid w:val="00390754"/>
    <w:rsid w:val="00390B47"/>
    <w:rsid w:val="00390C2E"/>
    <w:rsid w:val="00390E37"/>
    <w:rsid w:val="00390E58"/>
    <w:rsid w:val="00390F5C"/>
    <w:rsid w:val="003917BF"/>
    <w:rsid w:val="00391959"/>
    <w:rsid w:val="00391A5F"/>
    <w:rsid w:val="00392113"/>
    <w:rsid w:val="0039298C"/>
    <w:rsid w:val="00392990"/>
    <w:rsid w:val="00392C8F"/>
    <w:rsid w:val="00392D6C"/>
    <w:rsid w:val="00392D94"/>
    <w:rsid w:val="003930B6"/>
    <w:rsid w:val="00393A2C"/>
    <w:rsid w:val="00393E02"/>
    <w:rsid w:val="00393EDC"/>
    <w:rsid w:val="00393F36"/>
    <w:rsid w:val="0039402F"/>
    <w:rsid w:val="003943C6"/>
    <w:rsid w:val="003943CE"/>
    <w:rsid w:val="0039468E"/>
    <w:rsid w:val="00394719"/>
    <w:rsid w:val="00394836"/>
    <w:rsid w:val="0039485B"/>
    <w:rsid w:val="003948F7"/>
    <w:rsid w:val="00394BB6"/>
    <w:rsid w:val="00394DC1"/>
    <w:rsid w:val="00395277"/>
    <w:rsid w:val="00395508"/>
    <w:rsid w:val="00395613"/>
    <w:rsid w:val="00395694"/>
    <w:rsid w:val="003957A8"/>
    <w:rsid w:val="0039593B"/>
    <w:rsid w:val="0039595E"/>
    <w:rsid w:val="00395BC5"/>
    <w:rsid w:val="00395C25"/>
    <w:rsid w:val="00395C9A"/>
    <w:rsid w:val="00395CF4"/>
    <w:rsid w:val="00395DAE"/>
    <w:rsid w:val="00395FF6"/>
    <w:rsid w:val="00396022"/>
    <w:rsid w:val="003965F0"/>
    <w:rsid w:val="0039682D"/>
    <w:rsid w:val="003969E9"/>
    <w:rsid w:val="00396AC9"/>
    <w:rsid w:val="00396C67"/>
    <w:rsid w:val="00396CC0"/>
    <w:rsid w:val="00397015"/>
    <w:rsid w:val="003972FE"/>
    <w:rsid w:val="0039732C"/>
    <w:rsid w:val="00397349"/>
    <w:rsid w:val="003977B6"/>
    <w:rsid w:val="00397934"/>
    <w:rsid w:val="00397AD9"/>
    <w:rsid w:val="00397D5C"/>
    <w:rsid w:val="003A0126"/>
    <w:rsid w:val="003A0141"/>
    <w:rsid w:val="003A02D9"/>
    <w:rsid w:val="003A04E3"/>
    <w:rsid w:val="003A04E9"/>
    <w:rsid w:val="003A0554"/>
    <w:rsid w:val="003A06D1"/>
    <w:rsid w:val="003A0727"/>
    <w:rsid w:val="003A07CB"/>
    <w:rsid w:val="003A0D38"/>
    <w:rsid w:val="003A0E34"/>
    <w:rsid w:val="003A0E9F"/>
    <w:rsid w:val="003A0F5A"/>
    <w:rsid w:val="003A1384"/>
    <w:rsid w:val="003A13CC"/>
    <w:rsid w:val="003A1456"/>
    <w:rsid w:val="003A1A2E"/>
    <w:rsid w:val="003A1CE2"/>
    <w:rsid w:val="003A1F84"/>
    <w:rsid w:val="003A2182"/>
    <w:rsid w:val="003A2340"/>
    <w:rsid w:val="003A2437"/>
    <w:rsid w:val="003A2455"/>
    <w:rsid w:val="003A2508"/>
    <w:rsid w:val="003A2648"/>
    <w:rsid w:val="003A2DF0"/>
    <w:rsid w:val="003A32A3"/>
    <w:rsid w:val="003A36BB"/>
    <w:rsid w:val="003A376C"/>
    <w:rsid w:val="003A3878"/>
    <w:rsid w:val="003A39A0"/>
    <w:rsid w:val="003A3A76"/>
    <w:rsid w:val="003A3D82"/>
    <w:rsid w:val="003A3E02"/>
    <w:rsid w:val="003A3E5C"/>
    <w:rsid w:val="003A40E4"/>
    <w:rsid w:val="003A418B"/>
    <w:rsid w:val="003A41B2"/>
    <w:rsid w:val="003A42E2"/>
    <w:rsid w:val="003A44BE"/>
    <w:rsid w:val="003A461B"/>
    <w:rsid w:val="003A4E3C"/>
    <w:rsid w:val="003A4E8A"/>
    <w:rsid w:val="003A53D1"/>
    <w:rsid w:val="003A5609"/>
    <w:rsid w:val="003A5955"/>
    <w:rsid w:val="003A5D0A"/>
    <w:rsid w:val="003A5D29"/>
    <w:rsid w:val="003A5D6B"/>
    <w:rsid w:val="003A5E89"/>
    <w:rsid w:val="003A5ECC"/>
    <w:rsid w:val="003A603A"/>
    <w:rsid w:val="003A60D2"/>
    <w:rsid w:val="003A6171"/>
    <w:rsid w:val="003A64BE"/>
    <w:rsid w:val="003A64FE"/>
    <w:rsid w:val="003A66EF"/>
    <w:rsid w:val="003A6818"/>
    <w:rsid w:val="003A6871"/>
    <w:rsid w:val="003A69A2"/>
    <w:rsid w:val="003A6C09"/>
    <w:rsid w:val="003A7143"/>
    <w:rsid w:val="003A7185"/>
    <w:rsid w:val="003A7862"/>
    <w:rsid w:val="003A7A01"/>
    <w:rsid w:val="003A7D1A"/>
    <w:rsid w:val="003B002D"/>
    <w:rsid w:val="003B013E"/>
    <w:rsid w:val="003B01C4"/>
    <w:rsid w:val="003B03F4"/>
    <w:rsid w:val="003B0423"/>
    <w:rsid w:val="003B04E5"/>
    <w:rsid w:val="003B0718"/>
    <w:rsid w:val="003B078E"/>
    <w:rsid w:val="003B0981"/>
    <w:rsid w:val="003B0FE7"/>
    <w:rsid w:val="003B1029"/>
    <w:rsid w:val="003B1286"/>
    <w:rsid w:val="003B12A2"/>
    <w:rsid w:val="003B190A"/>
    <w:rsid w:val="003B1C0E"/>
    <w:rsid w:val="003B1D05"/>
    <w:rsid w:val="003B1E41"/>
    <w:rsid w:val="003B2325"/>
    <w:rsid w:val="003B2616"/>
    <w:rsid w:val="003B268C"/>
    <w:rsid w:val="003B26DA"/>
    <w:rsid w:val="003B2723"/>
    <w:rsid w:val="003B279A"/>
    <w:rsid w:val="003B27BF"/>
    <w:rsid w:val="003B2AD7"/>
    <w:rsid w:val="003B2B27"/>
    <w:rsid w:val="003B2B40"/>
    <w:rsid w:val="003B3199"/>
    <w:rsid w:val="003B3630"/>
    <w:rsid w:val="003B391B"/>
    <w:rsid w:val="003B3957"/>
    <w:rsid w:val="003B3CB7"/>
    <w:rsid w:val="003B440F"/>
    <w:rsid w:val="003B44A4"/>
    <w:rsid w:val="003B44C3"/>
    <w:rsid w:val="003B47CB"/>
    <w:rsid w:val="003B4DC6"/>
    <w:rsid w:val="003B4EAD"/>
    <w:rsid w:val="003B4F1A"/>
    <w:rsid w:val="003B4F8A"/>
    <w:rsid w:val="003B4FD6"/>
    <w:rsid w:val="003B5512"/>
    <w:rsid w:val="003B56B6"/>
    <w:rsid w:val="003B5CE9"/>
    <w:rsid w:val="003B5EDE"/>
    <w:rsid w:val="003B64B6"/>
    <w:rsid w:val="003B6BAA"/>
    <w:rsid w:val="003B7227"/>
    <w:rsid w:val="003B7416"/>
    <w:rsid w:val="003B7986"/>
    <w:rsid w:val="003B7D11"/>
    <w:rsid w:val="003C013D"/>
    <w:rsid w:val="003C0332"/>
    <w:rsid w:val="003C088C"/>
    <w:rsid w:val="003C0912"/>
    <w:rsid w:val="003C091F"/>
    <w:rsid w:val="003C0F7F"/>
    <w:rsid w:val="003C1659"/>
    <w:rsid w:val="003C1F8E"/>
    <w:rsid w:val="003C256B"/>
    <w:rsid w:val="003C25D5"/>
    <w:rsid w:val="003C26C9"/>
    <w:rsid w:val="003C2736"/>
    <w:rsid w:val="003C2A78"/>
    <w:rsid w:val="003C2A90"/>
    <w:rsid w:val="003C2AC5"/>
    <w:rsid w:val="003C2BB4"/>
    <w:rsid w:val="003C307A"/>
    <w:rsid w:val="003C33B4"/>
    <w:rsid w:val="003C35D3"/>
    <w:rsid w:val="003C3749"/>
    <w:rsid w:val="003C394F"/>
    <w:rsid w:val="003C3A51"/>
    <w:rsid w:val="003C3F2D"/>
    <w:rsid w:val="003C3F42"/>
    <w:rsid w:val="003C4051"/>
    <w:rsid w:val="003C4331"/>
    <w:rsid w:val="003C4610"/>
    <w:rsid w:val="003C4695"/>
    <w:rsid w:val="003C480E"/>
    <w:rsid w:val="003C49ED"/>
    <w:rsid w:val="003C4BD5"/>
    <w:rsid w:val="003C4D9C"/>
    <w:rsid w:val="003C4E00"/>
    <w:rsid w:val="003C52CE"/>
    <w:rsid w:val="003C52EB"/>
    <w:rsid w:val="003C547A"/>
    <w:rsid w:val="003C55CC"/>
    <w:rsid w:val="003C57EE"/>
    <w:rsid w:val="003C5BE7"/>
    <w:rsid w:val="003C6315"/>
    <w:rsid w:val="003C6351"/>
    <w:rsid w:val="003C68E9"/>
    <w:rsid w:val="003C69F9"/>
    <w:rsid w:val="003C6B73"/>
    <w:rsid w:val="003C6BD1"/>
    <w:rsid w:val="003C6C95"/>
    <w:rsid w:val="003C6D0E"/>
    <w:rsid w:val="003C6DE0"/>
    <w:rsid w:val="003C6F2D"/>
    <w:rsid w:val="003C73A6"/>
    <w:rsid w:val="003C73B5"/>
    <w:rsid w:val="003C7985"/>
    <w:rsid w:val="003C7B31"/>
    <w:rsid w:val="003C7DE6"/>
    <w:rsid w:val="003C7F63"/>
    <w:rsid w:val="003D00A4"/>
    <w:rsid w:val="003D01F1"/>
    <w:rsid w:val="003D0670"/>
    <w:rsid w:val="003D071B"/>
    <w:rsid w:val="003D0781"/>
    <w:rsid w:val="003D09D7"/>
    <w:rsid w:val="003D0E1F"/>
    <w:rsid w:val="003D13BB"/>
    <w:rsid w:val="003D19DD"/>
    <w:rsid w:val="003D1A35"/>
    <w:rsid w:val="003D1BC9"/>
    <w:rsid w:val="003D231A"/>
    <w:rsid w:val="003D2496"/>
    <w:rsid w:val="003D2610"/>
    <w:rsid w:val="003D27F3"/>
    <w:rsid w:val="003D29F3"/>
    <w:rsid w:val="003D2B72"/>
    <w:rsid w:val="003D2CC3"/>
    <w:rsid w:val="003D30F6"/>
    <w:rsid w:val="003D3116"/>
    <w:rsid w:val="003D3162"/>
    <w:rsid w:val="003D3723"/>
    <w:rsid w:val="003D3962"/>
    <w:rsid w:val="003D3D26"/>
    <w:rsid w:val="003D3F3A"/>
    <w:rsid w:val="003D437D"/>
    <w:rsid w:val="003D44C7"/>
    <w:rsid w:val="003D45D1"/>
    <w:rsid w:val="003D4704"/>
    <w:rsid w:val="003D48F1"/>
    <w:rsid w:val="003D4A6B"/>
    <w:rsid w:val="003D4D6A"/>
    <w:rsid w:val="003D4E2B"/>
    <w:rsid w:val="003D4F18"/>
    <w:rsid w:val="003D5021"/>
    <w:rsid w:val="003D50EB"/>
    <w:rsid w:val="003D5325"/>
    <w:rsid w:val="003D56DF"/>
    <w:rsid w:val="003D5D26"/>
    <w:rsid w:val="003D6076"/>
    <w:rsid w:val="003D6222"/>
    <w:rsid w:val="003D6464"/>
    <w:rsid w:val="003D658F"/>
    <w:rsid w:val="003D66E3"/>
    <w:rsid w:val="003D682F"/>
    <w:rsid w:val="003D6B32"/>
    <w:rsid w:val="003D710E"/>
    <w:rsid w:val="003D7277"/>
    <w:rsid w:val="003D7604"/>
    <w:rsid w:val="003D777E"/>
    <w:rsid w:val="003D790C"/>
    <w:rsid w:val="003D7959"/>
    <w:rsid w:val="003D7A4F"/>
    <w:rsid w:val="003D7C15"/>
    <w:rsid w:val="003D7C54"/>
    <w:rsid w:val="003D7FEA"/>
    <w:rsid w:val="003E0229"/>
    <w:rsid w:val="003E02CE"/>
    <w:rsid w:val="003E0413"/>
    <w:rsid w:val="003E0492"/>
    <w:rsid w:val="003E04AA"/>
    <w:rsid w:val="003E058C"/>
    <w:rsid w:val="003E088D"/>
    <w:rsid w:val="003E089F"/>
    <w:rsid w:val="003E08EF"/>
    <w:rsid w:val="003E0CC4"/>
    <w:rsid w:val="003E0CCB"/>
    <w:rsid w:val="003E0CD1"/>
    <w:rsid w:val="003E0FD7"/>
    <w:rsid w:val="003E106B"/>
    <w:rsid w:val="003E114F"/>
    <w:rsid w:val="003E1260"/>
    <w:rsid w:val="003E17A4"/>
    <w:rsid w:val="003E17BA"/>
    <w:rsid w:val="003E1BFA"/>
    <w:rsid w:val="003E257F"/>
    <w:rsid w:val="003E271A"/>
    <w:rsid w:val="003E2A14"/>
    <w:rsid w:val="003E2AD5"/>
    <w:rsid w:val="003E2E59"/>
    <w:rsid w:val="003E2F34"/>
    <w:rsid w:val="003E32B6"/>
    <w:rsid w:val="003E3595"/>
    <w:rsid w:val="003E39E1"/>
    <w:rsid w:val="003E3A68"/>
    <w:rsid w:val="003E3B0D"/>
    <w:rsid w:val="003E3BF3"/>
    <w:rsid w:val="003E3CE0"/>
    <w:rsid w:val="003E3F21"/>
    <w:rsid w:val="003E44D9"/>
    <w:rsid w:val="003E4B45"/>
    <w:rsid w:val="003E4C7C"/>
    <w:rsid w:val="003E4D22"/>
    <w:rsid w:val="003E4F75"/>
    <w:rsid w:val="003E50E7"/>
    <w:rsid w:val="003E53D2"/>
    <w:rsid w:val="003E5B2E"/>
    <w:rsid w:val="003E5E8B"/>
    <w:rsid w:val="003E5F30"/>
    <w:rsid w:val="003E63AF"/>
    <w:rsid w:val="003E64CD"/>
    <w:rsid w:val="003E65F3"/>
    <w:rsid w:val="003E669E"/>
    <w:rsid w:val="003E68A5"/>
    <w:rsid w:val="003E6DEF"/>
    <w:rsid w:val="003E6EDE"/>
    <w:rsid w:val="003E71BA"/>
    <w:rsid w:val="003E728C"/>
    <w:rsid w:val="003E76BF"/>
    <w:rsid w:val="003E785C"/>
    <w:rsid w:val="003E79E3"/>
    <w:rsid w:val="003E7F6A"/>
    <w:rsid w:val="003F027E"/>
    <w:rsid w:val="003F066E"/>
    <w:rsid w:val="003F068A"/>
    <w:rsid w:val="003F0D34"/>
    <w:rsid w:val="003F109F"/>
    <w:rsid w:val="003F1470"/>
    <w:rsid w:val="003F197B"/>
    <w:rsid w:val="003F19A4"/>
    <w:rsid w:val="003F1C7D"/>
    <w:rsid w:val="003F1C8E"/>
    <w:rsid w:val="003F2058"/>
    <w:rsid w:val="003F2090"/>
    <w:rsid w:val="003F220A"/>
    <w:rsid w:val="003F2906"/>
    <w:rsid w:val="003F2C0C"/>
    <w:rsid w:val="003F2C4B"/>
    <w:rsid w:val="003F2D8A"/>
    <w:rsid w:val="003F3674"/>
    <w:rsid w:val="003F3757"/>
    <w:rsid w:val="003F3946"/>
    <w:rsid w:val="003F3E10"/>
    <w:rsid w:val="003F404E"/>
    <w:rsid w:val="003F4359"/>
    <w:rsid w:val="003F4734"/>
    <w:rsid w:val="003F4785"/>
    <w:rsid w:val="003F48AC"/>
    <w:rsid w:val="003F497C"/>
    <w:rsid w:val="003F4AED"/>
    <w:rsid w:val="003F4CCF"/>
    <w:rsid w:val="003F50BA"/>
    <w:rsid w:val="003F566F"/>
    <w:rsid w:val="003F5831"/>
    <w:rsid w:val="003F5849"/>
    <w:rsid w:val="003F5998"/>
    <w:rsid w:val="003F5AD9"/>
    <w:rsid w:val="003F64E9"/>
    <w:rsid w:val="003F694F"/>
    <w:rsid w:val="003F6966"/>
    <w:rsid w:val="003F6A1E"/>
    <w:rsid w:val="003F6B8F"/>
    <w:rsid w:val="003F6C7B"/>
    <w:rsid w:val="003F6E68"/>
    <w:rsid w:val="003F6FAC"/>
    <w:rsid w:val="003F7373"/>
    <w:rsid w:val="003F7463"/>
    <w:rsid w:val="003F7988"/>
    <w:rsid w:val="003F7B2D"/>
    <w:rsid w:val="00400155"/>
    <w:rsid w:val="004008D0"/>
    <w:rsid w:val="00400D02"/>
    <w:rsid w:val="00400F48"/>
    <w:rsid w:val="00401312"/>
    <w:rsid w:val="00401583"/>
    <w:rsid w:val="0040158A"/>
    <w:rsid w:val="00401816"/>
    <w:rsid w:val="004018FA"/>
    <w:rsid w:val="0040207B"/>
    <w:rsid w:val="004023A5"/>
    <w:rsid w:val="0040246D"/>
    <w:rsid w:val="004025A5"/>
    <w:rsid w:val="0040266E"/>
    <w:rsid w:val="00402A5F"/>
    <w:rsid w:val="00402F50"/>
    <w:rsid w:val="00403146"/>
    <w:rsid w:val="00403685"/>
    <w:rsid w:val="00403A43"/>
    <w:rsid w:val="00403AC1"/>
    <w:rsid w:val="00403B47"/>
    <w:rsid w:val="00403C71"/>
    <w:rsid w:val="00403EA3"/>
    <w:rsid w:val="00403FB2"/>
    <w:rsid w:val="004043A5"/>
    <w:rsid w:val="004043E7"/>
    <w:rsid w:val="0040461E"/>
    <w:rsid w:val="004049D6"/>
    <w:rsid w:val="00404A6E"/>
    <w:rsid w:val="00405096"/>
    <w:rsid w:val="004053EB"/>
    <w:rsid w:val="0040565C"/>
    <w:rsid w:val="00405BDF"/>
    <w:rsid w:val="00405C7E"/>
    <w:rsid w:val="004060FB"/>
    <w:rsid w:val="00406778"/>
    <w:rsid w:val="00406813"/>
    <w:rsid w:val="0040749F"/>
    <w:rsid w:val="004076B5"/>
    <w:rsid w:val="00407734"/>
    <w:rsid w:val="00407BA7"/>
    <w:rsid w:val="00410618"/>
    <w:rsid w:val="00410780"/>
    <w:rsid w:val="00410797"/>
    <w:rsid w:val="00410833"/>
    <w:rsid w:val="00410A8A"/>
    <w:rsid w:val="00410DD1"/>
    <w:rsid w:val="00411118"/>
    <w:rsid w:val="004113FB"/>
    <w:rsid w:val="00411483"/>
    <w:rsid w:val="004117E9"/>
    <w:rsid w:val="00411859"/>
    <w:rsid w:val="00411DD5"/>
    <w:rsid w:val="00411FC9"/>
    <w:rsid w:val="004126C1"/>
    <w:rsid w:val="00412925"/>
    <w:rsid w:val="00412A1E"/>
    <w:rsid w:val="00412D98"/>
    <w:rsid w:val="00412DF3"/>
    <w:rsid w:val="004130D4"/>
    <w:rsid w:val="00413442"/>
    <w:rsid w:val="004135CE"/>
    <w:rsid w:val="00413C95"/>
    <w:rsid w:val="00414383"/>
    <w:rsid w:val="0041441C"/>
    <w:rsid w:val="00414805"/>
    <w:rsid w:val="00414D36"/>
    <w:rsid w:val="00414EF5"/>
    <w:rsid w:val="00414F75"/>
    <w:rsid w:val="00414F80"/>
    <w:rsid w:val="0041505E"/>
    <w:rsid w:val="0041511A"/>
    <w:rsid w:val="004153EA"/>
    <w:rsid w:val="004155DD"/>
    <w:rsid w:val="0041580A"/>
    <w:rsid w:val="0041586C"/>
    <w:rsid w:val="0041589E"/>
    <w:rsid w:val="004158E8"/>
    <w:rsid w:val="00415B37"/>
    <w:rsid w:val="00415DB8"/>
    <w:rsid w:val="00415E6C"/>
    <w:rsid w:val="00416583"/>
    <w:rsid w:val="00416879"/>
    <w:rsid w:val="00416B56"/>
    <w:rsid w:val="00416EAC"/>
    <w:rsid w:val="004174EA"/>
    <w:rsid w:val="0041764C"/>
    <w:rsid w:val="00417879"/>
    <w:rsid w:val="00417AA2"/>
    <w:rsid w:val="00417B83"/>
    <w:rsid w:val="00417C40"/>
    <w:rsid w:val="00417D18"/>
    <w:rsid w:val="00417D81"/>
    <w:rsid w:val="0042000B"/>
    <w:rsid w:val="00420085"/>
    <w:rsid w:val="004200F1"/>
    <w:rsid w:val="0042024E"/>
    <w:rsid w:val="00420618"/>
    <w:rsid w:val="0042063A"/>
    <w:rsid w:val="00420798"/>
    <w:rsid w:val="004208F5"/>
    <w:rsid w:val="00420C75"/>
    <w:rsid w:val="00420D29"/>
    <w:rsid w:val="00420DB5"/>
    <w:rsid w:val="00420EB6"/>
    <w:rsid w:val="00421097"/>
    <w:rsid w:val="00421167"/>
    <w:rsid w:val="0042143C"/>
    <w:rsid w:val="004215AE"/>
    <w:rsid w:val="00421715"/>
    <w:rsid w:val="00421763"/>
    <w:rsid w:val="004217B0"/>
    <w:rsid w:val="0042180F"/>
    <w:rsid w:val="00421904"/>
    <w:rsid w:val="00421941"/>
    <w:rsid w:val="004219A0"/>
    <w:rsid w:val="004219AD"/>
    <w:rsid w:val="0042232B"/>
    <w:rsid w:val="00422DAD"/>
    <w:rsid w:val="00423045"/>
    <w:rsid w:val="004235B5"/>
    <w:rsid w:val="00423808"/>
    <w:rsid w:val="00423999"/>
    <w:rsid w:val="00423A31"/>
    <w:rsid w:val="00423A4F"/>
    <w:rsid w:val="00424297"/>
    <w:rsid w:val="004242C2"/>
    <w:rsid w:val="0042454B"/>
    <w:rsid w:val="004247E4"/>
    <w:rsid w:val="00424C7E"/>
    <w:rsid w:val="00424F20"/>
    <w:rsid w:val="00424F6C"/>
    <w:rsid w:val="00425048"/>
    <w:rsid w:val="004251FE"/>
    <w:rsid w:val="004254F6"/>
    <w:rsid w:val="004255CC"/>
    <w:rsid w:val="0042579B"/>
    <w:rsid w:val="0042594A"/>
    <w:rsid w:val="00425B86"/>
    <w:rsid w:val="00425F7A"/>
    <w:rsid w:val="004262DC"/>
    <w:rsid w:val="004263C0"/>
    <w:rsid w:val="00426497"/>
    <w:rsid w:val="004264A4"/>
    <w:rsid w:val="004265B8"/>
    <w:rsid w:val="00426617"/>
    <w:rsid w:val="00426951"/>
    <w:rsid w:val="00426D05"/>
    <w:rsid w:val="00426DA1"/>
    <w:rsid w:val="0042710F"/>
    <w:rsid w:val="004273C4"/>
    <w:rsid w:val="00427A60"/>
    <w:rsid w:val="00427DC7"/>
    <w:rsid w:val="004305A2"/>
    <w:rsid w:val="00430664"/>
    <w:rsid w:val="0043078F"/>
    <w:rsid w:val="00430A54"/>
    <w:rsid w:val="00430AA4"/>
    <w:rsid w:val="00430BE8"/>
    <w:rsid w:val="00430CC0"/>
    <w:rsid w:val="00430D3E"/>
    <w:rsid w:val="00431317"/>
    <w:rsid w:val="004313D5"/>
    <w:rsid w:val="00431556"/>
    <w:rsid w:val="00431616"/>
    <w:rsid w:val="00431748"/>
    <w:rsid w:val="00431965"/>
    <w:rsid w:val="00431B58"/>
    <w:rsid w:val="00431CCE"/>
    <w:rsid w:val="00431EC0"/>
    <w:rsid w:val="00431F3A"/>
    <w:rsid w:val="0043228B"/>
    <w:rsid w:val="0043280C"/>
    <w:rsid w:val="00432ADA"/>
    <w:rsid w:val="00432BB1"/>
    <w:rsid w:val="00432BEC"/>
    <w:rsid w:val="00432CE7"/>
    <w:rsid w:val="00432EE0"/>
    <w:rsid w:val="00432F05"/>
    <w:rsid w:val="004330CD"/>
    <w:rsid w:val="004336FB"/>
    <w:rsid w:val="004339FB"/>
    <w:rsid w:val="00433BEB"/>
    <w:rsid w:val="00433CE4"/>
    <w:rsid w:val="00433E45"/>
    <w:rsid w:val="00433F19"/>
    <w:rsid w:val="0043408B"/>
    <w:rsid w:val="004344D0"/>
    <w:rsid w:val="0043469C"/>
    <w:rsid w:val="00434733"/>
    <w:rsid w:val="004347EE"/>
    <w:rsid w:val="0043486C"/>
    <w:rsid w:val="00434929"/>
    <w:rsid w:val="00434C88"/>
    <w:rsid w:val="00434F1E"/>
    <w:rsid w:val="00434FC7"/>
    <w:rsid w:val="004351B4"/>
    <w:rsid w:val="004353B9"/>
    <w:rsid w:val="004354A0"/>
    <w:rsid w:val="004354B8"/>
    <w:rsid w:val="00435605"/>
    <w:rsid w:val="00435680"/>
    <w:rsid w:val="004359E6"/>
    <w:rsid w:val="00435D63"/>
    <w:rsid w:val="00435FD5"/>
    <w:rsid w:val="004362AE"/>
    <w:rsid w:val="004362C5"/>
    <w:rsid w:val="00436668"/>
    <w:rsid w:val="0043681B"/>
    <w:rsid w:val="00436A25"/>
    <w:rsid w:val="00436C9F"/>
    <w:rsid w:val="00436CAF"/>
    <w:rsid w:val="00436DB1"/>
    <w:rsid w:val="00436DB5"/>
    <w:rsid w:val="00437004"/>
    <w:rsid w:val="004371B9"/>
    <w:rsid w:val="0043750E"/>
    <w:rsid w:val="00437896"/>
    <w:rsid w:val="00437A19"/>
    <w:rsid w:val="00437A1A"/>
    <w:rsid w:val="00437DF0"/>
    <w:rsid w:val="004402AC"/>
    <w:rsid w:val="004402DE"/>
    <w:rsid w:val="004403B4"/>
    <w:rsid w:val="004403DA"/>
    <w:rsid w:val="00440A5B"/>
    <w:rsid w:val="00440A9C"/>
    <w:rsid w:val="00440C88"/>
    <w:rsid w:val="0044120A"/>
    <w:rsid w:val="0044141B"/>
    <w:rsid w:val="00441578"/>
    <w:rsid w:val="0044162F"/>
    <w:rsid w:val="00441781"/>
    <w:rsid w:val="00441A76"/>
    <w:rsid w:val="00442004"/>
    <w:rsid w:val="00442074"/>
    <w:rsid w:val="0044222D"/>
    <w:rsid w:val="0044230A"/>
    <w:rsid w:val="0044287F"/>
    <w:rsid w:val="0044297D"/>
    <w:rsid w:val="00442A2A"/>
    <w:rsid w:val="00442DA3"/>
    <w:rsid w:val="004430B0"/>
    <w:rsid w:val="00443725"/>
    <w:rsid w:val="0044375C"/>
    <w:rsid w:val="0044379C"/>
    <w:rsid w:val="00443E11"/>
    <w:rsid w:val="004440BC"/>
    <w:rsid w:val="0044443E"/>
    <w:rsid w:val="00444722"/>
    <w:rsid w:val="00444C55"/>
    <w:rsid w:val="00444DEF"/>
    <w:rsid w:val="00444FF3"/>
    <w:rsid w:val="00445641"/>
    <w:rsid w:val="00445843"/>
    <w:rsid w:val="00445876"/>
    <w:rsid w:val="004459F0"/>
    <w:rsid w:val="00445C6A"/>
    <w:rsid w:val="00445DC2"/>
    <w:rsid w:val="00446532"/>
    <w:rsid w:val="0044665D"/>
    <w:rsid w:val="00446AB1"/>
    <w:rsid w:val="00446CAD"/>
    <w:rsid w:val="00446D9B"/>
    <w:rsid w:val="004473D2"/>
    <w:rsid w:val="00447404"/>
    <w:rsid w:val="00447904"/>
    <w:rsid w:val="00447CD6"/>
    <w:rsid w:val="00450167"/>
    <w:rsid w:val="00450762"/>
    <w:rsid w:val="004508C3"/>
    <w:rsid w:val="004508FC"/>
    <w:rsid w:val="00450A82"/>
    <w:rsid w:val="00450B08"/>
    <w:rsid w:val="00450B29"/>
    <w:rsid w:val="00450B8D"/>
    <w:rsid w:val="00450D7A"/>
    <w:rsid w:val="00450DF2"/>
    <w:rsid w:val="00450ED5"/>
    <w:rsid w:val="00451060"/>
    <w:rsid w:val="004512E3"/>
    <w:rsid w:val="004512F2"/>
    <w:rsid w:val="00451348"/>
    <w:rsid w:val="00451368"/>
    <w:rsid w:val="00451489"/>
    <w:rsid w:val="00451601"/>
    <w:rsid w:val="0045199C"/>
    <w:rsid w:val="004519F8"/>
    <w:rsid w:val="00451D07"/>
    <w:rsid w:val="00451D3C"/>
    <w:rsid w:val="00452304"/>
    <w:rsid w:val="004524DC"/>
    <w:rsid w:val="00452548"/>
    <w:rsid w:val="004527E9"/>
    <w:rsid w:val="004527F4"/>
    <w:rsid w:val="00452BB0"/>
    <w:rsid w:val="00452D62"/>
    <w:rsid w:val="00452E67"/>
    <w:rsid w:val="00453426"/>
    <w:rsid w:val="004535DF"/>
    <w:rsid w:val="00453698"/>
    <w:rsid w:val="00453BD0"/>
    <w:rsid w:val="00453C40"/>
    <w:rsid w:val="00453E65"/>
    <w:rsid w:val="004541F7"/>
    <w:rsid w:val="00454316"/>
    <w:rsid w:val="004543C1"/>
    <w:rsid w:val="00454409"/>
    <w:rsid w:val="00454A71"/>
    <w:rsid w:val="00454BF7"/>
    <w:rsid w:val="00454F5C"/>
    <w:rsid w:val="004553A3"/>
    <w:rsid w:val="00455BD3"/>
    <w:rsid w:val="00455C31"/>
    <w:rsid w:val="00455D16"/>
    <w:rsid w:val="00455FA7"/>
    <w:rsid w:val="00456434"/>
    <w:rsid w:val="004565C7"/>
    <w:rsid w:val="00456659"/>
    <w:rsid w:val="004566BB"/>
    <w:rsid w:val="00456811"/>
    <w:rsid w:val="00456838"/>
    <w:rsid w:val="00456864"/>
    <w:rsid w:val="0045687E"/>
    <w:rsid w:val="00456D7D"/>
    <w:rsid w:val="00456E0D"/>
    <w:rsid w:val="00457243"/>
    <w:rsid w:val="004575AA"/>
    <w:rsid w:val="00457847"/>
    <w:rsid w:val="00457D7D"/>
    <w:rsid w:val="004601E4"/>
    <w:rsid w:val="0046023B"/>
    <w:rsid w:val="0046049F"/>
    <w:rsid w:val="004605FC"/>
    <w:rsid w:val="004607A0"/>
    <w:rsid w:val="00460CE2"/>
    <w:rsid w:val="004613E8"/>
    <w:rsid w:val="00461889"/>
    <w:rsid w:val="00461971"/>
    <w:rsid w:val="00461BDA"/>
    <w:rsid w:val="00461C45"/>
    <w:rsid w:val="00461CAA"/>
    <w:rsid w:val="00461D5C"/>
    <w:rsid w:val="00461FEA"/>
    <w:rsid w:val="004620A4"/>
    <w:rsid w:val="004621C2"/>
    <w:rsid w:val="00462366"/>
    <w:rsid w:val="0046256B"/>
    <w:rsid w:val="004626E0"/>
    <w:rsid w:val="004627E1"/>
    <w:rsid w:val="004627FC"/>
    <w:rsid w:val="004629BB"/>
    <w:rsid w:val="00462DB7"/>
    <w:rsid w:val="00462DD9"/>
    <w:rsid w:val="00462F1E"/>
    <w:rsid w:val="00462F74"/>
    <w:rsid w:val="0046318F"/>
    <w:rsid w:val="00463306"/>
    <w:rsid w:val="004633A8"/>
    <w:rsid w:val="00463518"/>
    <w:rsid w:val="0046372C"/>
    <w:rsid w:val="00463B7E"/>
    <w:rsid w:val="00464229"/>
    <w:rsid w:val="004643A1"/>
    <w:rsid w:val="00464453"/>
    <w:rsid w:val="004649FA"/>
    <w:rsid w:val="00464AD4"/>
    <w:rsid w:val="00464BC2"/>
    <w:rsid w:val="00464E25"/>
    <w:rsid w:val="00464F29"/>
    <w:rsid w:val="004650DC"/>
    <w:rsid w:val="0046529C"/>
    <w:rsid w:val="00465408"/>
    <w:rsid w:val="004654AB"/>
    <w:rsid w:val="004654BE"/>
    <w:rsid w:val="004655C1"/>
    <w:rsid w:val="004658EE"/>
    <w:rsid w:val="004659B7"/>
    <w:rsid w:val="00465A31"/>
    <w:rsid w:val="00465AAA"/>
    <w:rsid w:val="00465EE8"/>
    <w:rsid w:val="00465F17"/>
    <w:rsid w:val="00465F62"/>
    <w:rsid w:val="00466048"/>
    <w:rsid w:val="0046610E"/>
    <w:rsid w:val="004661B2"/>
    <w:rsid w:val="00466660"/>
    <w:rsid w:val="00466769"/>
    <w:rsid w:val="00466A1F"/>
    <w:rsid w:val="00466AB6"/>
    <w:rsid w:val="00466C6D"/>
    <w:rsid w:val="004670B9"/>
    <w:rsid w:val="00467160"/>
    <w:rsid w:val="004672DE"/>
    <w:rsid w:val="00467981"/>
    <w:rsid w:val="00467B11"/>
    <w:rsid w:val="00467D57"/>
    <w:rsid w:val="00467DAA"/>
    <w:rsid w:val="00467DFB"/>
    <w:rsid w:val="00467E70"/>
    <w:rsid w:val="0047053B"/>
    <w:rsid w:val="00470685"/>
    <w:rsid w:val="00470AB3"/>
    <w:rsid w:val="00470C0B"/>
    <w:rsid w:val="00470E98"/>
    <w:rsid w:val="00471062"/>
    <w:rsid w:val="004711F8"/>
    <w:rsid w:val="00471413"/>
    <w:rsid w:val="0047155A"/>
    <w:rsid w:val="0047160D"/>
    <w:rsid w:val="00471CA7"/>
    <w:rsid w:val="00471E1C"/>
    <w:rsid w:val="0047213D"/>
    <w:rsid w:val="0047235C"/>
    <w:rsid w:val="00472360"/>
    <w:rsid w:val="00472483"/>
    <w:rsid w:val="004724C7"/>
    <w:rsid w:val="00472858"/>
    <w:rsid w:val="00472B53"/>
    <w:rsid w:val="00472CB2"/>
    <w:rsid w:val="00472CD2"/>
    <w:rsid w:val="00473320"/>
    <w:rsid w:val="00473670"/>
    <w:rsid w:val="004736D0"/>
    <w:rsid w:val="004736D4"/>
    <w:rsid w:val="00473C15"/>
    <w:rsid w:val="00473C9C"/>
    <w:rsid w:val="00473D06"/>
    <w:rsid w:val="00473FAE"/>
    <w:rsid w:val="00474307"/>
    <w:rsid w:val="004743BF"/>
    <w:rsid w:val="004749B8"/>
    <w:rsid w:val="00474CD3"/>
    <w:rsid w:val="00474DD8"/>
    <w:rsid w:val="0047505C"/>
    <w:rsid w:val="00475211"/>
    <w:rsid w:val="00475261"/>
    <w:rsid w:val="00475559"/>
    <w:rsid w:val="004757EC"/>
    <w:rsid w:val="004758D0"/>
    <w:rsid w:val="004758FD"/>
    <w:rsid w:val="004761B9"/>
    <w:rsid w:val="004764C5"/>
    <w:rsid w:val="00476899"/>
    <w:rsid w:val="00476D02"/>
    <w:rsid w:val="00476E6D"/>
    <w:rsid w:val="00477174"/>
    <w:rsid w:val="004771A2"/>
    <w:rsid w:val="00477220"/>
    <w:rsid w:val="00477655"/>
    <w:rsid w:val="00477782"/>
    <w:rsid w:val="00477D6F"/>
    <w:rsid w:val="00477DDB"/>
    <w:rsid w:val="00480064"/>
    <w:rsid w:val="004800BA"/>
    <w:rsid w:val="004800EC"/>
    <w:rsid w:val="004801FA"/>
    <w:rsid w:val="00480277"/>
    <w:rsid w:val="004805D2"/>
    <w:rsid w:val="004807C0"/>
    <w:rsid w:val="00480E65"/>
    <w:rsid w:val="00480FAF"/>
    <w:rsid w:val="00481048"/>
    <w:rsid w:val="00481754"/>
    <w:rsid w:val="00481942"/>
    <w:rsid w:val="00481AEB"/>
    <w:rsid w:val="004821B0"/>
    <w:rsid w:val="004822A4"/>
    <w:rsid w:val="0048269E"/>
    <w:rsid w:val="00482A91"/>
    <w:rsid w:val="00482F3E"/>
    <w:rsid w:val="00482F58"/>
    <w:rsid w:val="004830E0"/>
    <w:rsid w:val="00483323"/>
    <w:rsid w:val="00483342"/>
    <w:rsid w:val="00483414"/>
    <w:rsid w:val="004835C1"/>
    <w:rsid w:val="00483814"/>
    <w:rsid w:val="00483909"/>
    <w:rsid w:val="00483A2A"/>
    <w:rsid w:val="00483EBC"/>
    <w:rsid w:val="00483F9F"/>
    <w:rsid w:val="0048410D"/>
    <w:rsid w:val="004841EB"/>
    <w:rsid w:val="00484523"/>
    <w:rsid w:val="00484B33"/>
    <w:rsid w:val="00484BFD"/>
    <w:rsid w:val="00484F93"/>
    <w:rsid w:val="00484FC9"/>
    <w:rsid w:val="004850FC"/>
    <w:rsid w:val="0048519C"/>
    <w:rsid w:val="004852D3"/>
    <w:rsid w:val="00485315"/>
    <w:rsid w:val="00485428"/>
    <w:rsid w:val="0048581C"/>
    <w:rsid w:val="00485A6B"/>
    <w:rsid w:val="00485B5B"/>
    <w:rsid w:val="00485C43"/>
    <w:rsid w:val="00485C95"/>
    <w:rsid w:val="00485E70"/>
    <w:rsid w:val="004860F8"/>
    <w:rsid w:val="0048621A"/>
    <w:rsid w:val="00486228"/>
    <w:rsid w:val="00486367"/>
    <w:rsid w:val="004866B9"/>
    <w:rsid w:val="00486A19"/>
    <w:rsid w:val="00486DC8"/>
    <w:rsid w:val="00486FDF"/>
    <w:rsid w:val="0048736E"/>
    <w:rsid w:val="0048740C"/>
    <w:rsid w:val="004875A0"/>
    <w:rsid w:val="004877AF"/>
    <w:rsid w:val="00487BA2"/>
    <w:rsid w:val="00487E8D"/>
    <w:rsid w:val="0049017C"/>
    <w:rsid w:val="004902F6"/>
    <w:rsid w:val="004904FC"/>
    <w:rsid w:val="00490A3D"/>
    <w:rsid w:val="004913C0"/>
    <w:rsid w:val="004914CA"/>
    <w:rsid w:val="00491582"/>
    <w:rsid w:val="004915C2"/>
    <w:rsid w:val="004917CD"/>
    <w:rsid w:val="004917FE"/>
    <w:rsid w:val="00491870"/>
    <w:rsid w:val="00491ABB"/>
    <w:rsid w:val="00491E5F"/>
    <w:rsid w:val="0049219F"/>
    <w:rsid w:val="00492233"/>
    <w:rsid w:val="004925EF"/>
    <w:rsid w:val="004927C3"/>
    <w:rsid w:val="00492BA8"/>
    <w:rsid w:val="00492BBC"/>
    <w:rsid w:val="00492D83"/>
    <w:rsid w:val="004930E4"/>
    <w:rsid w:val="00493585"/>
    <w:rsid w:val="00493AA9"/>
    <w:rsid w:val="00493D63"/>
    <w:rsid w:val="00493D9C"/>
    <w:rsid w:val="00493EE5"/>
    <w:rsid w:val="004941CC"/>
    <w:rsid w:val="00494254"/>
    <w:rsid w:val="0049470F"/>
    <w:rsid w:val="0049480B"/>
    <w:rsid w:val="004948AC"/>
    <w:rsid w:val="00494B4D"/>
    <w:rsid w:val="00494CEB"/>
    <w:rsid w:val="00494E24"/>
    <w:rsid w:val="00494E2A"/>
    <w:rsid w:val="00494E34"/>
    <w:rsid w:val="0049529A"/>
    <w:rsid w:val="00495371"/>
    <w:rsid w:val="00495693"/>
    <w:rsid w:val="0049580F"/>
    <w:rsid w:val="0049589F"/>
    <w:rsid w:val="004958FD"/>
    <w:rsid w:val="00495C21"/>
    <w:rsid w:val="004963D2"/>
    <w:rsid w:val="004964F8"/>
    <w:rsid w:val="00496590"/>
    <w:rsid w:val="004967C6"/>
    <w:rsid w:val="00496C60"/>
    <w:rsid w:val="00496FA3"/>
    <w:rsid w:val="004970D0"/>
    <w:rsid w:val="004970FC"/>
    <w:rsid w:val="004977F1"/>
    <w:rsid w:val="00497B90"/>
    <w:rsid w:val="004A0363"/>
    <w:rsid w:val="004A039E"/>
    <w:rsid w:val="004A0600"/>
    <w:rsid w:val="004A09D5"/>
    <w:rsid w:val="004A0C1F"/>
    <w:rsid w:val="004A0EDE"/>
    <w:rsid w:val="004A0F9A"/>
    <w:rsid w:val="004A10E0"/>
    <w:rsid w:val="004A13FD"/>
    <w:rsid w:val="004A166F"/>
    <w:rsid w:val="004A182F"/>
    <w:rsid w:val="004A185E"/>
    <w:rsid w:val="004A18D4"/>
    <w:rsid w:val="004A1934"/>
    <w:rsid w:val="004A1D89"/>
    <w:rsid w:val="004A1E53"/>
    <w:rsid w:val="004A29ED"/>
    <w:rsid w:val="004A2D28"/>
    <w:rsid w:val="004A324A"/>
    <w:rsid w:val="004A3802"/>
    <w:rsid w:val="004A38DC"/>
    <w:rsid w:val="004A3ADD"/>
    <w:rsid w:val="004A3C1A"/>
    <w:rsid w:val="004A3ECC"/>
    <w:rsid w:val="004A4045"/>
    <w:rsid w:val="004A4551"/>
    <w:rsid w:val="004A494E"/>
    <w:rsid w:val="004A49A3"/>
    <w:rsid w:val="004A4C46"/>
    <w:rsid w:val="004A4CC5"/>
    <w:rsid w:val="004A4E89"/>
    <w:rsid w:val="004A5200"/>
    <w:rsid w:val="004A550C"/>
    <w:rsid w:val="004A55DB"/>
    <w:rsid w:val="004A5659"/>
    <w:rsid w:val="004A5706"/>
    <w:rsid w:val="004A576E"/>
    <w:rsid w:val="004A584B"/>
    <w:rsid w:val="004A58E6"/>
    <w:rsid w:val="004A5C27"/>
    <w:rsid w:val="004A625C"/>
    <w:rsid w:val="004A6552"/>
    <w:rsid w:val="004A69EA"/>
    <w:rsid w:val="004A6D3D"/>
    <w:rsid w:val="004A7068"/>
    <w:rsid w:val="004A70FA"/>
    <w:rsid w:val="004A732C"/>
    <w:rsid w:val="004A738C"/>
    <w:rsid w:val="004A75CC"/>
    <w:rsid w:val="004A77BC"/>
    <w:rsid w:val="004A7B74"/>
    <w:rsid w:val="004A7BC1"/>
    <w:rsid w:val="004B0004"/>
    <w:rsid w:val="004B04E0"/>
    <w:rsid w:val="004B0940"/>
    <w:rsid w:val="004B0DB5"/>
    <w:rsid w:val="004B11DC"/>
    <w:rsid w:val="004B1293"/>
    <w:rsid w:val="004B1582"/>
    <w:rsid w:val="004B15B5"/>
    <w:rsid w:val="004B1B37"/>
    <w:rsid w:val="004B1B8D"/>
    <w:rsid w:val="004B203D"/>
    <w:rsid w:val="004B2106"/>
    <w:rsid w:val="004B21C2"/>
    <w:rsid w:val="004B2241"/>
    <w:rsid w:val="004B2249"/>
    <w:rsid w:val="004B2611"/>
    <w:rsid w:val="004B2A09"/>
    <w:rsid w:val="004B2B6A"/>
    <w:rsid w:val="004B2BBE"/>
    <w:rsid w:val="004B3B1B"/>
    <w:rsid w:val="004B3B5A"/>
    <w:rsid w:val="004B3CE5"/>
    <w:rsid w:val="004B481F"/>
    <w:rsid w:val="004B493A"/>
    <w:rsid w:val="004B4BBF"/>
    <w:rsid w:val="004B4E24"/>
    <w:rsid w:val="004B4E84"/>
    <w:rsid w:val="004B4FA6"/>
    <w:rsid w:val="004B517D"/>
    <w:rsid w:val="004B56BF"/>
    <w:rsid w:val="004B5986"/>
    <w:rsid w:val="004B5ED9"/>
    <w:rsid w:val="004B612B"/>
    <w:rsid w:val="004B6249"/>
    <w:rsid w:val="004B62EC"/>
    <w:rsid w:val="004B6640"/>
    <w:rsid w:val="004B69EB"/>
    <w:rsid w:val="004B6D63"/>
    <w:rsid w:val="004B6DFD"/>
    <w:rsid w:val="004B70A2"/>
    <w:rsid w:val="004B72F8"/>
    <w:rsid w:val="004B735A"/>
    <w:rsid w:val="004B78F8"/>
    <w:rsid w:val="004B7B51"/>
    <w:rsid w:val="004B7BC2"/>
    <w:rsid w:val="004C0376"/>
    <w:rsid w:val="004C037B"/>
    <w:rsid w:val="004C052D"/>
    <w:rsid w:val="004C0876"/>
    <w:rsid w:val="004C08C4"/>
    <w:rsid w:val="004C0FC8"/>
    <w:rsid w:val="004C117F"/>
    <w:rsid w:val="004C1420"/>
    <w:rsid w:val="004C1580"/>
    <w:rsid w:val="004C1678"/>
    <w:rsid w:val="004C18FA"/>
    <w:rsid w:val="004C1918"/>
    <w:rsid w:val="004C1C07"/>
    <w:rsid w:val="004C1D52"/>
    <w:rsid w:val="004C1DFD"/>
    <w:rsid w:val="004C20CC"/>
    <w:rsid w:val="004C222C"/>
    <w:rsid w:val="004C289F"/>
    <w:rsid w:val="004C2C7E"/>
    <w:rsid w:val="004C2CAF"/>
    <w:rsid w:val="004C2CEB"/>
    <w:rsid w:val="004C2D2A"/>
    <w:rsid w:val="004C2F6F"/>
    <w:rsid w:val="004C30EB"/>
    <w:rsid w:val="004C3485"/>
    <w:rsid w:val="004C363E"/>
    <w:rsid w:val="004C3675"/>
    <w:rsid w:val="004C381F"/>
    <w:rsid w:val="004C384F"/>
    <w:rsid w:val="004C3C44"/>
    <w:rsid w:val="004C3CD8"/>
    <w:rsid w:val="004C3DD2"/>
    <w:rsid w:val="004C44E6"/>
    <w:rsid w:val="004C44F9"/>
    <w:rsid w:val="004C46D6"/>
    <w:rsid w:val="004C4702"/>
    <w:rsid w:val="004C470A"/>
    <w:rsid w:val="004C4DE7"/>
    <w:rsid w:val="004C4E1E"/>
    <w:rsid w:val="004C5008"/>
    <w:rsid w:val="004C50A4"/>
    <w:rsid w:val="004C50AD"/>
    <w:rsid w:val="004C50B7"/>
    <w:rsid w:val="004C55F6"/>
    <w:rsid w:val="004C5810"/>
    <w:rsid w:val="004C5F0B"/>
    <w:rsid w:val="004C6120"/>
    <w:rsid w:val="004C6215"/>
    <w:rsid w:val="004C6584"/>
    <w:rsid w:val="004C660F"/>
    <w:rsid w:val="004C6794"/>
    <w:rsid w:val="004C6801"/>
    <w:rsid w:val="004C6B99"/>
    <w:rsid w:val="004C6CBA"/>
    <w:rsid w:val="004C6CC9"/>
    <w:rsid w:val="004C6EB1"/>
    <w:rsid w:val="004C7012"/>
    <w:rsid w:val="004C7162"/>
    <w:rsid w:val="004C748A"/>
    <w:rsid w:val="004C764F"/>
    <w:rsid w:val="004C768D"/>
    <w:rsid w:val="004C7737"/>
    <w:rsid w:val="004C784D"/>
    <w:rsid w:val="004C7D11"/>
    <w:rsid w:val="004D031D"/>
    <w:rsid w:val="004D0885"/>
    <w:rsid w:val="004D08DE"/>
    <w:rsid w:val="004D08FB"/>
    <w:rsid w:val="004D09C5"/>
    <w:rsid w:val="004D0C6C"/>
    <w:rsid w:val="004D0CDC"/>
    <w:rsid w:val="004D135D"/>
    <w:rsid w:val="004D1724"/>
    <w:rsid w:val="004D1AEF"/>
    <w:rsid w:val="004D1E0F"/>
    <w:rsid w:val="004D1E57"/>
    <w:rsid w:val="004D20E2"/>
    <w:rsid w:val="004D2520"/>
    <w:rsid w:val="004D29E6"/>
    <w:rsid w:val="004D2E24"/>
    <w:rsid w:val="004D2F81"/>
    <w:rsid w:val="004D3006"/>
    <w:rsid w:val="004D3040"/>
    <w:rsid w:val="004D3157"/>
    <w:rsid w:val="004D32CF"/>
    <w:rsid w:val="004D36B6"/>
    <w:rsid w:val="004D3792"/>
    <w:rsid w:val="004D3846"/>
    <w:rsid w:val="004D3CE4"/>
    <w:rsid w:val="004D3ED5"/>
    <w:rsid w:val="004D41EF"/>
    <w:rsid w:val="004D430E"/>
    <w:rsid w:val="004D471D"/>
    <w:rsid w:val="004D4AA2"/>
    <w:rsid w:val="004D4F02"/>
    <w:rsid w:val="004D52C4"/>
    <w:rsid w:val="004D5618"/>
    <w:rsid w:val="004D56E2"/>
    <w:rsid w:val="004D572D"/>
    <w:rsid w:val="004D58E5"/>
    <w:rsid w:val="004D5C2A"/>
    <w:rsid w:val="004D5D82"/>
    <w:rsid w:val="004D5DC3"/>
    <w:rsid w:val="004D5DF1"/>
    <w:rsid w:val="004D6352"/>
    <w:rsid w:val="004D6894"/>
    <w:rsid w:val="004D69B2"/>
    <w:rsid w:val="004D6AA3"/>
    <w:rsid w:val="004D6AC6"/>
    <w:rsid w:val="004D70ED"/>
    <w:rsid w:val="004D7355"/>
    <w:rsid w:val="004D7618"/>
    <w:rsid w:val="004D77BA"/>
    <w:rsid w:val="004D78DA"/>
    <w:rsid w:val="004D7BC8"/>
    <w:rsid w:val="004E06A9"/>
    <w:rsid w:val="004E0781"/>
    <w:rsid w:val="004E0929"/>
    <w:rsid w:val="004E0A47"/>
    <w:rsid w:val="004E0F58"/>
    <w:rsid w:val="004E1505"/>
    <w:rsid w:val="004E150B"/>
    <w:rsid w:val="004E16A9"/>
    <w:rsid w:val="004E16C9"/>
    <w:rsid w:val="004E19C7"/>
    <w:rsid w:val="004E1C5C"/>
    <w:rsid w:val="004E1CFF"/>
    <w:rsid w:val="004E1D13"/>
    <w:rsid w:val="004E1E8C"/>
    <w:rsid w:val="004E1FDC"/>
    <w:rsid w:val="004E2477"/>
    <w:rsid w:val="004E2499"/>
    <w:rsid w:val="004E255E"/>
    <w:rsid w:val="004E2748"/>
    <w:rsid w:val="004E2913"/>
    <w:rsid w:val="004E2AAC"/>
    <w:rsid w:val="004E2BE3"/>
    <w:rsid w:val="004E30E8"/>
    <w:rsid w:val="004E3522"/>
    <w:rsid w:val="004E357F"/>
    <w:rsid w:val="004E3612"/>
    <w:rsid w:val="004E3620"/>
    <w:rsid w:val="004E3782"/>
    <w:rsid w:val="004E39DF"/>
    <w:rsid w:val="004E3BAE"/>
    <w:rsid w:val="004E3C41"/>
    <w:rsid w:val="004E3DCD"/>
    <w:rsid w:val="004E3F00"/>
    <w:rsid w:val="004E3F0B"/>
    <w:rsid w:val="004E3F2B"/>
    <w:rsid w:val="004E3F68"/>
    <w:rsid w:val="004E406C"/>
    <w:rsid w:val="004E4832"/>
    <w:rsid w:val="004E4873"/>
    <w:rsid w:val="004E4874"/>
    <w:rsid w:val="004E4BF2"/>
    <w:rsid w:val="004E4CBD"/>
    <w:rsid w:val="004E4CBE"/>
    <w:rsid w:val="004E4FBA"/>
    <w:rsid w:val="004E534D"/>
    <w:rsid w:val="004E57A9"/>
    <w:rsid w:val="004E5CBD"/>
    <w:rsid w:val="004E6404"/>
    <w:rsid w:val="004E6533"/>
    <w:rsid w:val="004E66E8"/>
    <w:rsid w:val="004E6DED"/>
    <w:rsid w:val="004E7028"/>
    <w:rsid w:val="004E7604"/>
    <w:rsid w:val="004E762C"/>
    <w:rsid w:val="004E76CF"/>
    <w:rsid w:val="004E7835"/>
    <w:rsid w:val="004E78BF"/>
    <w:rsid w:val="004E7914"/>
    <w:rsid w:val="004E7A18"/>
    <w:rsid w:val="004E7B7C"/>
    <w:rsid w:val="004E7C2D"/>
    <w:rsid w:val="004F01B6"/>
    <w:rsid w:val="004F01BB"/>
    <w:rsid w:val="004F0306"/>
    <w:rsid w:val="004F0685"/>
    <w:rsid w:val="004F08B2"/>
    <w:rsid w:val="004F09DD"/>
    <w:rsid w:val="004F0D60"/>
    <w:rsid w:val="004F0D6A"/>
    <w:rsid w:val="004F0DC6"/>
    <w:rsid w:val="004F0FC6"/>
    <w:rsid w:val="004F1401"/>
    <w:rsid w:val="004F1577"/>
    <w:rsid w:val="004F15E1"/>
    <w:rsid w:val="004F1862"/>
    <w:rsid w:val="004F1A36"/>
    <w:rsid w:val="004F1A3C"/>
    <w:rsid w:val="004F1D47"/>
    <w:rsid w:val="004F209F"/>
    <w:rsid w:val="004F282C"/>
    <w:rsid w:val="004F2E6A"/>
    <w:rsid w:val="004F3669"/>
    <w:rsid w:val="004F3CE5"/>
    <w:rsid w:val="004F3DF5"/>
    <w:rsid w:val="004F3F55"/>
    <w:rsid w:val="004F3FC0"/>
    <w:rsid w:val="004F4058"/>
    <w:rsid w:val="004F4358"/>
    <w:rsid w:val="004F4805"/>
    <w:rsid w:val="004F48D2"/>
    <w:rsid w:val="004F4A55"/>
    <w:rsid w:val="004F4B24"/>
    <w:rsid w:val="004F55A0"/>
    <w:rsid w:val="004F55C4"/>
    <w:rsid w:val="004F570A"/>
    <w:rsid w:val="004F5719"/>
    <w:rsid w:val="004F5B63"/>
    <w:rsid w:val="004F5BBD"/>
    <w:rsid w:val="004F5E3E"/>
    <w:rsid w:val="004F6126"/>
    <w:rsid w:val="004F61DF"/>
    <w:rsid w:val="004F6364"/>
    <w:rsid w:val="004F63A6"/>
    <w:rsid w:val="004F64E2"/>
    <w:rsid w:val="004F6587"/>
    <w:rsid w:val="004F677B"/>
    <w:rsid w:val="004F686A"/>
    <w:rsid w:val="004F6CBB"/>
    <w:rsid w:val="004F6DEA"/>
    <w:rsid w:val="004F6EF5"/>
    <w:rsid w:val="004F70AA"/>
    <w:rsid w:val="004F71BE"/>
    <w:rsid w:val="004F732B"/>
    <w:rsid w:val="004F7371"/>
    <w:rsid w:val="004F7641"/>
    <w:rsid w:val="004F7643"/>
    <w:rsid w:val="004F7733"/>
    <w:rsid w:val="004F7D09"/>
    <w:rsid w:val="004F7D81"/>
    <w:rsid w:val="0050031A"/>
    <w:rsid w:val="005003F8"/>
    <w:rsid w:val="005004E3"/>
    <w:rsid w:val="0050064F"/>
    <w:rsid w:val="00500B85"/>
    <w:rsid w:val="00500D65"/>
    <w:rsid w:val="00501794"/>
    <w:rsid w:val="0050192B"/>
    <w:rsid w:val="005019EB"/>
    <w:rsid w:val="00501C06"/>
    <w:rsid w:val="00501F82"/>
    <w:rsid w:val="00502228"/>
    <w:rsid w:val="005024B0"/>
    <w:rsid w:val="005028C4"/>
    <w:rsid w:val="005028E5"/>
    <w:rsid w:val="00502B30"/>
    <w:rsid w:val="00502B71"/>
    <w:rsid w:val="00502F52"/>
    <w:rsid w:val="00503009"/>
    <w:rsid w:val="00503069"/>
    <w:rsid w:val="0050348C"/>
    <w:rsid w:val="00503792"/>
    <w:rsid w:val="00503874"/>
    <w:rsid w:val="00503B1B"/>
    <w:rsid w:val="00503DE8"/>
    <w:rsid w:val="0050403D"/>
    <w:rsid w:val="005040B0"/>
    <w:rsid w:val="005042A4"/>
    <w:rsid w:val="005042DF"/>
    <w:rsid w:val="005044F3"/>
    <w:rsid w:val="005047A3"/>
    <w:rsid w:val="005047F5"/>
    <w:rsid w:val="00504834"/>
    <w:rsid w:val="005048A4"/>
    <w:rsid w:val="005048CF"/>
    <w:rsid w:val="00504FB6"/>
    <w:rsid w:val="00505043"/>
    <w:rsid w:val="005050A0"/>
    <w:rsid w:val="005054B9"/>
    <w:rsid w:val="00505E68"/>
    <w:rsid w:val="00505FEC"/>
    <w:rsid w:val="005060B3"/>
    <w:rsid w:val="00506153"/>
    <w:rsid w:val="00506354"/>
    <w:rsid w:val="005064C3"/>
    <w:rsid w:val="00506621"/>
    <w:rsid w:val="0050670A"/>
    <w:rsid w:val="00506737"/>
    <w:rsid w:val="00506843"/>
    <w:rsid w:val="00507116"/>
    <w:rsid w:val="00507350"/>
    <w:rsid w:val="00507360"/>
    <w:rsid w:val="005074EF"/>
    <w:rsid w:val="00507C57"/>
    <w:rsid w:val="00507EA5"/>
    <w:rsid w:val="00507F42"/>
    <w:rsid w:val="0051005C"/>
    <w:rsid w:val="00510122"/>
    <w:rsid w:val="00510135"/>
    <w:rsid w:val="00510167"/>
    <w:rsid w:val="0051040B"/>
    <w:rsid w:val="00510485"/>
    <w:rsid w:val="005108C0"/>
    <w:rsid w:val="00510A13"/>
    <w:rsid w:val="00510E0A"/>
    <w:rsid w:val="00510E6E"/>
    <w:rsid w:val="00510F83"/>
    <w:rsid w:val="00511000"/>
    <w:rsid w:val="005112E9"/>
    <w:rsid w:val="0051140D"/>
    <w:rsid w:val="00511720"/>
    <w:rsid w:val="005118FD"/>
    <w:rsid w:val="00511A05"/>
    <w:rsid w:val="00511A67"/>
    <w:rsid w:val="00511BEE"/>
    <w:rsid w:val="00511C77"/>
    <w:rsid w:val="00511C8A"/>
    <w:rsid w:val="00511E04"/>
    <w:rsid w:val="00511EE4"/>
    <w:rsid w:val="00511F2B"/>
    <w:rsid w:val="005122A4"/>
    <w:rsid w:val="005123F1"/>
    <w:rsid w:val="005124DC"/>
    <w:rsid w:val="0051250E"/>
    <w:rsid w:val="00512921"/>
    <w:rsid w:val="00512B2B"/>
    <w:rsid w:val="00512BE4"/>
    <w:rsid w:val="00512D33"/>
    <w:rsid w:val="00512D78"/>
    <w:rsid w:val="00512D9B"/>
    <w:rsid w:val="00512E32"/>
    <w:rsid w:val="005130FF"/>
    <w:rsid w:val="005132C6"/>
    <w:rsid w:val="005133A6"/>
    <w:rsid w:val="00513414"/>
    <w:rsid w:val="00513571"/>
    <w:rsid w:val="00513977"/>
    <w:rsid w:val="00513B3B"/>
    <w:rsid w:val="00513B74"/>
    <w:rsid w:val="00513E2E"/>
    <w:rsid w:val="00513E51"/>
    <w:rsid w:val="00513F7E"/>
    <w:rsid w:val="005141C3"/>
    <w:rsid w:val="005147F2"/>
    <w:rsid w:val="0051492D"/>
    <w:rsid w:val="005149A6"/>
    <w:rsid w:val="00514A28"/>
    <w:rsid w:val="00514F8E"/>
    <w:rsid w:val="00515115"/>
    <w:rsid w:val="0051545D"/>
    <w:rsid w:val="00515704"/>
    <w:rsid w:val="0051580A"/>
    <w:rsid w:val="00515C4A"/>
    <w:rsid w:val="00515E8C"/>
    <w:rsid w:val="00515F69"/>
    <w:rsid w:val="00516323"/>
    <w:rsid w:val="0051673E"/>
    <w:rsid w:val="00516767"/>
    <w:rsid w:val="005168A3"/>
    <w:rsid w:val="00516F0F"/>
    <w:rsid w:val="00516FA5"/>
    <w:rsid w:val="005172A6"/>
    <w:rsid w:val="00517812"/>
    <w:rsid w:val="005178C9"/>
    <w:rsid w:val="00517BC0"/>
    <w:rsid w:val="00517CB4"/>
    <w:rsid w:val="00517F27"/>
    <w:rsid w:val="0052025D"/>
    <w:rsid w:val="00520414"/>
    <w:rsid w:val="0052055A"/>
    <w:rsid w:val="0052061A"/>
    <w:rsid w:val="00520A4B"/>
    <w:rsid w:val="00520C60"/>
    <w:rsid w:val="0052108C"/>
    <w:rsid w:val="00521205"/>
    <w:rsid w:val="00521294"/>
    <w:rsid w:val="005212C5"/>
    <w:rsid w:val="00521530"/>
    <w:rsid w:val="005217E8"/>
    <w:rsid w:val="00521922"/>
    <w:rsid w:val="00521AC7"/>
    <w:rsid w:val="00521D33"/>
    <w:rsid w:val="00521E23"/>
    <w:rsid w:val="00521E5B"/>
    <w:rsid w:val="005220A6"/>
    <w:rsid w:val="005224A8"/>
    <w:rsid w:val="0052268A"/>
    <w:rsid w:val="005226D6"/>
    <w:rsid w:val="005227D7"/>
    <w:rsid w:val="0052285D"/>
    <w:rsid w:val="00522AE8"/>
    <w:rsid w:val="00522DBF"/>
    <w:rsid w:val="00522EDB"/>
    <w:rsid w:val="00522EE4"/>
    <w:rsid w:val="0052309F"/>
    <w:rsid w:val="005232E7"/>
    <w:rsid w:val="00523351"/>
    <w:rsid w:val="005237C1"/>
    <w:rsid w:val="00523991"/>
    <w:rsid w:val="00523B45"/>
    <w:rsid w:val="00523C24"/>
    <w:rsid w:val="00523CB1"/>
    <w:rsid w:val="00523FE2"/>
    <w:rsid w:val="005240D7"/>
    <w:rsid w:val="005241BA"/>
    <w:rsid w:val="00524475"/>
    <w:rsid w:val="0052448F"/>
    <w:rsid w:val="005244B0"/>
    <w:rsid w:val="005246A5"/>
    <w:rsid w:val="0052474C"/>
    <w:rsid w:val="00524836"/>
    <w:rsid w:val="00524B1A"/>
    <w:rsid w:val="00524B8D"/>
    <w:rsid w:val="00524BC1"/>
    <w:rsid w:val="00524E9B"/>
    <w:rsid w:val="00524ED2"/>
    <w:rsid w:val="00524EE1"/>
    <w:rsid w:val="00524FE6"/>
    <w:rsid w:val="005251C2"/>
    <w:rsid w:val="00525284"/>
    <w:rsid w:val="005258AC"/>
    <w:rsid w:val="00525F09"/>
    <w:rsid w:val="00526020"/>
    <w:rsid w:val="005260A0"/>
    <w:rsid w:val="005261EC"/>
    <w:rsid w:val="005263EC"/>
    <w:rsid w:val="0052683A"/>
    <w:rsid w:val="00526896"/>
    <w:rsid w:val="00526ECB"/>
    <w:rsid w:val="00527ACB"/>
    <w:rsid w:val="00527C53"/>
    <w:rsid w:val="005302B8"/>
    <w:rsid w:val="0053054D"/>
    <w:rsid w:val="005305ED"/>
    <w:rsid w:val="005306E5"/>
    <w:rsid w:val="005308CC"/>
    <w:rsid w:val="005309A0"/>
    <w:rsid w:val="00530BD8"/>
    <w:rsid w:val="00530D15"/>
    <w:rsid w:val="00530D7F"/>
    <w:rsid w:val="005310BD"/>
    <w:rsid w:val="005313FD"/>
    <w:rsid w:val="005315A1"/>
    <w:rsid w:val="00531703"/>
    <w:rsid w:val="00531B96"/>
    <w:rsid w:val="00531D3E"/>
    <w:rsid w:val="005322D0"/>
    <w:rsid w:val="00532323"/>
    <w:rsid w:val="0053236C"/>
    <w:rsid w:val="005325B4"/>
    <w:rsid w:val="00532BAD"/>
    <w:rsid w:val="00532C2D"/>
    <w:rsid w:val="00532C9C"/>
    <w:rsid w:val="005330B4"/>
    <w:rsid w:val="005334CC"/>
    <w:rsid w:val="005335B7"/>
    <w:rsid w:val="005335E2"/>
    <w:rsid w:val="0053366B"/>
    <w:rsid w:val="0053369C"/>
    <w:rsid w:val="00533764"/>
    <w:rsid w:val="00533A90"/>
    <w:rsid w:val="00533CF0"/>
    <w:rsid w:val="00534063"/>
    <w:rsid w:val="0053493C"/>
    <w:rsid w:val="00534968"/>
    <w:rsid w:val="00534CCB"/>
    <w:rsid w:val="00534F69"/>
    <w:rsid w:val="005353C5"/>
    <w:rsid w:val="0053542D"/>
    <w:rsid w:val="00535468"/>
    <w:rsid w:val="005354C7"/>
    <w:rsid w:val="00535522"/>
    <w:rsid w:val="005355ED"/>
    <w:rsid w:val="0053587E"/>
    <w:rsid w:val="0053598B"/>
    <w:rsid w:val="00535DFB"/>
    <w:rsid w:val="00535EED"/>
    <w:rsid w:val="00535F65"/>
    <w:rsid w:val="00535F9B"/>
    <w:rsid w:val="0053632C"/>
    <w:rsid w:val="005365B6"/>
    <w:rsid w:val="005365F1"/>
    <w:rsid w:val="005366F5"/>
    <w:rsid w:val="0053676B"/>
    <w:rsid w:val="00536788"/>
    <w:rsid w:val="00536BA2"/>
    <w:rsid w:val="00536BA5"/>
    <w:rsid w:val="005370D4"/>
    <w:rsid w:val="005371C6"/>
    <w:rsid w:val="00537660"/>
    <w:rsid w:val="0053769B"/>
    <w:rsid w:val="00537751"/>
    <w:rsid w:val="00537CCA"/>
    <w:rsid w:val="00537D4A"/>
    <w:rsid w:val="00540521"/>
    <w:rsid w:val="00540543"/>
    <w:rsid w:val="00540616"/>
    <w:rsid w:val="005406F3"/>
    <w:rsid w:val="0054074E"/>
    <w:rsid w:val="0054098B"/>
    <w:rsid w:val="005409BC"/>
    <w:rsid w:val="00540A16"/>
    <w:rsid w:val="00540A5F"/>
    <w:rsid w:val="00540A65"/>
    <w:rsid w:val="00541084"/>
    <w:rsid w:val="005412DA"/>
    <w:rsid w:val="005414D4"/>
    <w:rsid w:val="00541548"/>
    <w:rsid w:val="00541647"/>
    <w:rsid w:val="005419BD"/>
    <w:rsid w:val="00541D90"/>
    <w:rsid w:val="00541E07"/>
    <w:rsid w:val="00541F5A"/>
    <w:rsid w:val="0054205B"/>
    <w:rsid w:val="005420AC"/>
    <w:rsid w:val="005421C1"/>
    <w:rsid w:val="005422B1"/>
    <w:rsid w:val="00542356"/>
    <w:rsid w:val="005423DE"/>
    <w:rsid w:val="00542541"/>
    <w:rsid w:val="0054259E"/>
    <w:rsid w:val="00542803"/>
    <w:rsid w:val="0054297E"/>
    <w:rsid w:val="00542BD3"/>
    <w:rsid w:val="00542C0E"/>
    <w:rsid w:val="00542D11"/>
    <w:rsid w:val="00543458"/>
    <w:rsid w:val="0054361E"/>
    <w:rsid w:val="00543D53"/>
    <w:rsid w:val="00543F41"/>
    <w:rsid w:val="005440C0"/>
    <w:rsid w:val="005445BB"/>
    <w:rsid w:val="00544717"/>
    <w:rsid w:val="005448EC"/>
    <w:rsid w:val="00544BF7"/>
    <w:rsid w:val="00544E22"/>
    <w:rsid w:val="0054518E"/>
    <w:rsid w:val="0054519F"/>
    <w:rsid w:val="00545458"/>
    <w:rsid w:val="0054603F"/>
    <w:rsid w:val="00546907"/>
    <w:rsid w:val="00546C03"/>
    <w:rsid w:val="00546D81"/>
    <w:rsid w:val="00546F12"/>
    <w:rsid w:val="00547000"/>
    <w:rsid w:val="005474C4"/>
    <w:rsid w:val="00547665"/>
    <w:rsid w:val="00547AF8"/>
    <w:rsid w:val="00547BDE"/>
    <w:rsid w:val="00547BED"/>
    <w:rsid w:val="005500FE"/>
    <w:rsid w:val="00550120"/>
    <w:rsid w:val="0055030B"/>
    <w:rsid w:val="00550410"/>
    <w:rsid w:val="005505B0"/>
    <w:rsid w:val="0055097D"/>
    <w:rsid w:val="00550DDE"/>
    <w:rsid w:val="0055103B"/>
    <w:rsid w:val="00551148"/>
    <w:rsid w:val="0055125B"/>
    <w:rsid w:val="00551285"/>
    <w:rsid w:val="005513BF"/>
    <w:rsid w:val="00551405"/>
    <w:rsid w:val="0055149D"/>
    <w:rsid w:val="005514EF"/>
    <w:rsid w:val="0055191D"/>
    <w:rsid w:val="00551960"/>
    <w:rsid w:val="00551A09"/>
    <w:rsid w:val="0055213D"/>
    <w:rsid w:val="005526D4"/>
    <w:rsid w:val="005528F4"/>
    <w:rsid w:val="00552C89"/>
    <w:rsid w:val="00552D52"/>
    <w:rsid w:val="005533C1"/>
    <w:rsid w:val="00553401"/>
    <w:rsid w:val="00553453"/>
    <w:rsid w:val="0055349B"/>
    <w:rsid w:val="0055373F"/>
    <w:rsid w:val="00553791"/>
    <w:rsid w:val="00553B1E"/>
    <w:rsid w:val="00553C43"/>
    <w:rsid w:val="00553D86"/>
    <w:rsid w:val="00553F1F"/>
    <w:rsid w:val="00554754"/>
    <w:rsid w:val="00554828"/>
    <w:rsid w:val="00554965"/>
    <w:rsid w:val="005549C2"/>
    <w:rsid w:val="00554D32"/>
    <w:rsid w:val="00554D5E"/>
    <w:rsid w:val="00554DA5"/>
    <w:rsid w:val="00554FD4"/>
    <w:rsid w:val="00555070"/>
    <w:rsid w:val="005553AF"/>
    <w:rsid w:val="0055558A"/>
    <w:rsid w:val="0055567B"/>
    <w:rsid w:val="00555920"/>
    <w:rsid w:val="00555966"/>
    <w:rsid w:val="005559AB"/>
    <w:rsid w:val="00555A34"/>
    <w:rsid w:val="00555A3A"/>
    <w:rsid w:val="00555A88"/>
    <w:rsid w:val="00555C3E"/>
    <w:rsid w:val="00555EA0"/>
    <w:rsid w:val="005560AA"/>
    <w:rsid w:val="00556472"/>
    <w:rsid w:val="0055656B"/>
    <w:rsid w:val="005565EA"/>
    <w:rsid w:val="0055683B"/>
    <w:rsid w:val="005568B4"/>
    <w:rsid w:val="00556D45"/>
    <w:rsid w:val="0055747A"/>
    <w:rsid w:val="005574A5"/>
    <w:rsid w:val="005575DB"/>
    <w:rsid w:val="00557707"/>
    <w:rsid w:val="00557BB6"/>
    <w:rsid w:val="00557D1A"/>
    <w:rsid w:val="005606CD"/>
    <w:rsid w:val="0056077C"/>
    <w:rsid w:val="00560943"/>
    <w:rsid w:val="00560BFD"/>
    <w:rsid w:val="00560C2C"/>
    <w:rsid w:val="00560DBE"/>
    <w:rsid w:val="005610A7"/>
    <w:rsid w:val="00561536"/>
    <w:rsid w:val="00561925"/>
    <w:rsid w:val="00561A99"/>
    <w:rsid w:val="00561ADE"/>
    <w:rsid w:val="00561BA3"/>
    <w:rsid w:val="00561BD3"/>
    <w:rsid w:val="00561DA8"/>
    <w:rsid w:val="0056215C"/>
    <w:rsid w:val="0056225D"/>
    <w:rsid w:val="00562375"/>
    <w:rsid w:val="00562813"/>
    <w:rsid w:val="00562E95"/>
    <w:rsid w:val="0056315D"/>
    <w:rsid w:val="00564080"/>
    <w:rsid w:val="0056423A"/>
    <w:rsid w:val="005642FC"/>
    <w:rsid w:val="00564369"/>
    <w:rsid w:val="00564556"/>
    <w:rsid w:val="005647D2"/>
    <w:rsid w:val="005647EC"/>
    <w:rsid w:val="00564A30"/>
    <w:rsid w:val="00564C2C"/>
    <w:rsid w:val="00565515"/>
    <w:rsid w:val="00565AFD"/>
    <w:rsid w:val="00565B29"/>
    <w:rsid w:val="0056617F"/>
    <w:rsid w:val="00566407"/>
    <w:rsid w:val="005664E9"/>
    <w:rsid w:val="0056775D"/>
    <w:rsid w:val="005677C8"/>
    <w:rsid w:val="00567875"/>
    <w:rsid w:val="00567B0E"/>
    <w:rsid w:val="00567C27"/>
    <w:rsid w:val="00567D64"/>
    <w:rsid w:val="00570103"/>
    <w:rsid w:val="00570297"/>
    <w:rsid w:val="00570451"/>
    <w:rsid w:val="00570502"/>
    <w:rsid w:val="00570995"/>
    <w:rsid w:val="00570ED5"/>
    <w:rsid w:val="005710AE"/>
    <w:rsid w:val="00571313"/>
    <w:rsid w:val="00571523"/>
    <w:rsid w:val="0057153A"/>
    <w:rsid w:val="0057185B"/>
    <w:rsid w:val="00571872"/>
    <w:rsid w:val="00571B8A"/>
    <w:rsid w:val="00571E49"/>
    <w:rsid w:val="00571E96"/>
    <w:rsid w:val="00571EC4"/>
    <w:rsid w:val="00571EC5"/>
    <w:rsid w:val="00572154"/>
    <w:rsid w:val="005722FA"/>
    <w:rsid w:val="00572868"/>
    <w:rsid w:val="00572B84"/>
    <w:rsid w:val="00572D21"/>
    <w:rsid w:val="00572DBE"/>
    <w:rsid w:val="00573705"/>
    <w:rsid w:val="0057377F"/>
    <w:rsid w:val="0057394A"/>
    <w:rsid w:val="005739AC"/>
    <w:rsid w:val="00573A53"/>
    <w:rsid w:val="00573A59"/>
    <w:rsid w:val="00573D4D"/>
    <w:rsid w:val="00573E9B"/>
    <w:rsid w:val="00573F5C"/>
    <w:rsid w:val="00574307"/>
    <w:rsid w:val="00574610"/>
    <w:rsid w:val="00574E59"/>
    <w:rsid w:val="00575771"/>
    <w:rsid w:val="00575B74"/>
    <w:rsid w:val="00575F98"/>
    <w:rsid w:val="005762F0"/>
    <w:rsid w:val="005766D0"/>
    <w:rsid w:val="0057685D"/>
    <w:rsid w:val="00576968"/>
    <w:rsid w:val="005769B2"/>
    <w:rsid w:val="00576F6C"/>
    <w:rsid w:val="0057739F"/>
    <w:rsid w:val="00577521"/>
    <w:rsid w:val="00577A8C"/>
    <w:rsid w:val="00577B23"/>
    <w:rsid w:val="00577F62"/>
    <w:rsid w:val="005807BB"/>
    <w:rsid w:val="00580E3E"/>
    <w:rsid w:val="00580EFF"/>
    <w:rsid w:val="00581036"/>
    <w:rsid w:val="00581092"/>
    <w:rsid w:val="005810D0"/>
    <w:rsid w:val="005811FC"/>
    <w:rsid w:val="005812CC"/>
    <w:rsid w:val="00581797"/>
    <w:rsid w:val="005818C7"/>
    <w:rsid w:val="00581B17"/>
    <w:rsid w:val="00581B47"/>
    <w:rsid w:val="00581B57"/>
    <w:rsid w:val="00581C1B"/>
    <w:rsid w:val="00581D23"/>
    <w:rsid w:val="00581ECF"/>
    <w:rsid w:val="0058225D"/>
    <w:rsid w:val="00582419"/>
    <w:rsid w:val="005826BE"/>
    <w:rsid w:val="00582711"/>
    <w:rsid w:val="005827D4"/>
    <w:rsid w:val="005828FC"/>
    <w:rsid w:val="00582A7F"/>
    <w:rsid w:val="005830C7"/>
    <w:rsid w:val="00583537"/>
    <w:rsid w:val="00583F1C"/>
    <w:rsid w:val="00583F96"/>
    <w:rsid w:val="00584028"/>
    <w:rsid w:val="005841F8"/>
    <w:rsid w:val="005842EE"/>
    <w:rsid w:val="005845D7"/>
    <w:rsid w:val="005848DF"/>
    <w:rsid w:val="00584964"/>
    <w:rsid w:val="00584AAB"/>
    <w:rsid w:val="00584BA0"/>
    <w:rsid w:val="00584E53"/>
    <w:rsid w:val="00584FA0"/>
    <w:rsid w:val="0058514B"/>
    <w:rsid w:val="00585899"/>
    <w:rsid w:val="00585940"/>
    <w:rsid w:val="00585BA4"/>
    <w:rsid w:val="00585C2B"/>
    <w:rsid w:val="00585C98"/>
    <w:rsid w:val="00585D9E"/>
    <w:rsid w:val="00586394"/>
    <w:rsid w:val="00586528"/>
    <w:rsid w:val="0058658B"/>
    <w:rsid w:val="005867EF"/>
    <w:rsid w:val="00586B5F"/>
    <w:rsid w:val="00586F5F"/>
    <w:rsid w:val="00587051"/>
    <w:rsid w:val="005870AD"/>
    <w:rsid w:val="00587111"/>
    <w:rsid w:val="005871CA"/>
    <w:rsid w:val="005872B0"/>
    <w:rsid w:val="0058745B"/>
    <w:rsid w:val="005874AD"/>
    <w:rsid w:val="005874C4"/>
    <w:rsid w:val="005875D2"/>
    <w:rsid w:val="00587A6C"/>
    <w:rsid w:val="00587BA8"/>
    <w:rsid w:val="0059005D"/>
    <w:rsid w:val="0059009F"/>
    <w:rsid w:val="00590682"/>
    <w:rsid w:val="005907D1"/>
    <w:rsid w:val="00590883"/>
    <w:rsid w:val="00590A5F"/>
    <w:rsid w:val="00590A8F"/>
    <w:rsid w:val="00590B67"/>
    <w:rsid w:val="00590E33"/>
    <w:rsid w:val="00591030"/>
    <w:rsid w:val="0059106F"/>
    <w:rsid w:val="0059145D"/>
    <w:rsid w:val="0059147E"/>
    <w:rsid w:val="0059167C"/>
    <w:rsid w:val="0059174C"/>
    <w:rsid w:val="00591975"/>
    <w:rsid w:val="00591B4A"/>
    <w:rsid w:val="00591C49"/>
    <w:rsid w:val="005925F9"/>
    <w:rsid w:val="005927B9"/>
    <w:rsid w:val="00592955"/>
    <w:rsid w:val="00592E4E"/>
    <w:rsid w:val="00592FDB"/>
    <w:rsid w:val="0059304E"/>
    <w:rsid w:val="0059335C"/>
    <w:rsid w:val="005938E8"/>
    <w:rsid w:val="00593CC0"/>
    <w:rsid w:val="00593D62"/>
    <w:rsid w:val="00593DD5"/>
    <w:rsid w:val="00594046"/>
    <w:rsid w:val="005940AC"/>
    <w:rsid w:val="0059413B"/>
    <w:rsid w:val="00594141"/>
    <w:rsid w:val="00594196"/>
    <w:rsid w:val="005941C1"/>
    <w:rsid w:val="00594601"/>
    <w:rsid w:val="00594B32"/>
    <w:rsid w:val="00594CE2"/>
    <w:rsid w:val="00594CFC"/>
    <w:rsid w:val="00594DE7"/>
    <w:rsid w:val="00594F7E"/>
    <w:rsid w:val="00594F93"/>
    <w:rsid w:val="00594FD5"/>
    <w:rsid w:val="005951A9"/>
    <w:rsid w:val="005951F4"/>
    <w:rsid w:val="00595365"/>
    <w:rsid w:val="00595421"/>
    <w:rsid w:val="00595485"/>
    <w:rsid w:val="00595651"/>
    <w:rsid w:val="00595691"/>
    <w:rsid w:val="005956B4"/>
    <w:rsid w:val="00595764"/>
    <w:rsid w:val="005958CA"/>
    <w:rsid w:val="00595F64"/>
    <w:rsid w:val="00596156"/>
    <w:rsid w:val="00596411"/>
    <w:rsid w:val="005964BD"/>
    <w:rsid w:val="00596595"/>
    <w:rsid w:val="005967C2"/>
    <w:rsid w:val="0059682E"/>
    <w:rsid w:val="00596962"/>
    <w:rsid w:val="00596D4C"/>
    <w:rsid w:val="00597046"/>
    <w:rsid w:val="005971BA"/>
    <w:rsid w:val="00597231"/>
    <w:rsid w:val="005978E7"/>
    <w:rsid w:val="0059798E"/>
    <w:rsid w:val="005979EF"/>
    <w:rsid w:val="00597B56"/>
    <w:rsid w:val="00597C1F"/>
    <w:rsid w:val="005A000B"/>
    <w:rsid w:val="005A0084"/>
    <w:rsid w:val="005A029D"/>
    <w:rsid w:val="005A039D"/>
    <w:rsid w:val="005A06F7"/>
    <w:rsid w:val="005A0C2A"/>
    <w:rsid w:val="005A0CA9"/>
    <w:rsid w:val="005A106F"/>
    <w:rsid w:val="005A12D5"/>
    <w:rsid w:val="005A1334"/>
    <w:rsid w:val="005A16A2"/>
    <w:rsid w:val="005A171B"/>
    <w:rsid w:val="005A1846"/>
    <w:rsid w:val="005A18E1"/>
    <w:rsid w:val="005A1A37"/>
    <w:rsid w:val="005A1B9C"/>
    <w:rsid w:val="005A1C97"/>
    <w:rsid w:val="005A1DF9"/>
    <w:rsid w:val="005A1E4D"/>
    <w:rsid w:val="005A2073"/>
    <w:rsid w:val="005A21B9"/>
    <w:rsid w:val="005A2313"/>
    <w:rsid w:val="005A247D"/>
    <w:rsid w:val="005A26C3"/>
    <w:rsid w:val="005A2C41"/>
    <w:rsid w:val="005A2D24"/>
    <w:rsid w:val="005A2F38"/>
    <w:rsid w:val="005A2F68"/>
    <w:rsid w:val="005A3003"/>
    <w:rsid w:val="005A3939"/>
    <w:rsid w:val="005A3A00"/>
    <w:rsid w:val="005A3AF4"/>
    <w:rsid w:val="005A3C3C"/>
    <w:rsid w:val="005A3D2E"/>
    <w:rsid w:val="005A3F44"/>
    <w:rsid w:val="005A4131"/>
    <w:rsid w:val="005A41C4"/>
    <w:rsid w:val="005A4264"/>
    <w:rsid w:val="005A42E0"/>
    <w:rsid w:val="005A4370"/>
    <w:rsid w:val="005A47D7"/>
    <w:rsid w:val="005A4866"/>
    <w:rsid w:val="005A4C75"/>
    <w:rsid w:val="005A50D4"/>
    <w:rsid w:val="005A51EA"/>
    <w:rsid w:val="005A53FF"/>
    <w:rsid w:val="005A5407"/>
    <w:rsid w:val="005A5C78"/>
    <w:rsid w:val="005A5CC0"/>
    <w:rsid w:val="005A5D25"/>
    <w:rsid w:val="005A5D40"/>
    <w:rsid w:val="005A5EB4"/>
    <w:rsid w:val="005A6369"/>
    <w:rsid w:val="005A63DB"/>
    <w:rsid w:val="005A6494"/>
    <w:rsid w:val="005A65BD"/>
    <w:rsid w:val="005A6AC0"/>
    <w:rsid w:val="005A6B94"/>
    <w:rsid w:val="005A6F86"/>
    <w:rsid w:val="005A7083"/>
    <w:rsid w:val="005A717F"/>
    <w:rsid w:val="005A7411"/>
    <w:rsid w:val="005A7487"/>
    <w:rsid w:val="005A76AD"/>
    <w:rsid w:val="005A78A9"/>
    <w:rsid w:val="005A7C02"/>
    <w:rsid w:val="005A7C3D"/>
    <w:rsid w:val="005B06F4"/>
    <w:rsid w:val="005B0A2B"/>
    <w:rsid w:val="005B1013"/>
    <w:rsid w:val="005B11BE"/>
    <w:rsid w:val="005B1341"/>
    <w:rsid w:val="005B136B"/>
    <w:rsid w:val="005B1644"/>
    <w:rsid w:val="005B167F"/>
    <w:rsid w:val="005B1B22"/>
    <w:rsid w:val="005B1E1B"/>
    <w:rsid w:val="005B20BB"/>
    <w:rsid w:val="005B226B"/>
    <w:rsid w:val="005B23E0"/>
    <w:rsid w:val="005B2B13"/>
    <w:rsid w:val="005B2C57"/>
    <w:rsid w:val="005B2CAA"/>
    <w:rsid w:val="005B2FA3"/>
    <w:rsid w:val="005B3280"/>
    <w:rsid w:val="005B3378"/>
    <w:rsid w:val="005B3610"/>
    <w:rsid w:val="005B3946"/>
    <w:rsid w:val="005B3B33"/>
    <w:rsid w:val="005B3DB3"/>
    <w:rsid w:val="005B3EA4"/>
    <w:rsid w:val="005B3EE8"/>
    <w:rsid w:val="005B3FB4"/>
    <w:rsid w:val="005B4020"/>
    <w:rsid w:val="005B4182"/>
    <w:rsid w:val="005B439C"/>
    <w:rsid w:val="005B43FF"/>
    <w:rsid w:val="005B44DA"/>
    <w:rsid w:val="005B4AAF"/>
    <w:rsid w:val="005B4C63"/>
    <w:rsid w:val="005B4DB7"/>
    <w:rsid w:val="005B53A8"/>
    <w:rsid w:val="005B54D0"/>
    <w:rsid w:val="005B5608"/>
    <w:rsid w:val="005B56E5"/>
    <w:rsid w:val="005B579B"/>
    <w:rsid w:val="005B58B1"/>
    <w:rsid w:val="005B58D9"/>
    <w:rsid w:val="005B5DA7"/>
    <w:rsid w:val="005B5F8A"/>
    <w:rsid w:val="005B6556"/>
    <w:rsid w:val="005B6653"/>
    <w:rsid w:val="005B67F1"/>
    <w:rsid w:val="005B68E8"/>
    <w:rsid w:val="005B6FB8"/>
    <w:rsid w:val="005B7098"/>
    <w:rsid w:val="005B7218"/>
    <w:rsid w:val="005B73E7"/>
    <w:rsid w:val="005B7600"/>
    <w:rsid w:val="005B7643"/>
    <w:rsid w:val="005B7860"/>
    <w:rsid w:val="005B7A13"/>
    <w:rsid w:val="005B7DBE"/>
    <w:rsid w:val="005B7DED"/>
    <w:rsid w:val="005B7F5C"/>
    <w:rsid w:val="005C0132"/>
    <w:rsid w:val="005C06BA"/>
    <w:rsid w:val="005C070E"/>
    <w:rsid w:val="005C0A8A"/>
    <w:rsid w:val="005C0C5B"/>
    <w:rsid w:val="005C0D4E"/>
    <w:rsid w:val="005C0DE7"/>
    <w:rsid w:val="005C149D"/>
    <w:rsid w:val="005C15DF"/>
    <w:rsid w:val="005C1ADF"/>
    <w:rsid w:val="005C1B97"/>
    <w:rsid w:val="005C1E0F"/>
    <w:rsid w:val="005C1EA0"/>
    <w:rsid w:val="005C23E9"/>
    <w:rsid w:val="005C2766"/>
    <w:rsid w:val="005C2B43"/>
    <w:rsid w:val="005C2D56"/>
    <w:rsid w:val="005C2F71"/>
    <w:rsid w:val="005C34B8"/>
    <w:rsid w:val="005C3620"/>
    <w:rsid w:val="005C375C"/>
    <w:rsid w:val="005C387E"/>
    <w:rsid w:val="005C3907"/>
    <w:rsid w:val="005C3D5C"/>
    <w:rsid w:val="005C4014"/>
    <w:rsid w:val="005C42BE"/>
    <w:rsid w:val="005C4345"/>
    <w:rsid w:val="005C448E"/>
    <w:rsid w:val="005C458D"/>
    <w:rsid w:val="005C46F5"/>
    <w:rsid w:val="005C4B0D"/>
    <w:rsid w:val="005C4FC6"/>
    <w:rsid w:val="005C531A"/>
    <w:rsid w:val="005C5858"/>
    <w:rsid w:val="005C59F7"/>
    <w:rsid w:val="005C5B73"/>
    <w:rsid w:val="005C5C3B"/>
    <w:rsid w:val="005C5C7C"/>
    <w:rsid w:val="005C5FC1"/>
    <w:rsid w:val="005C5FF5"/>
    <w:rsid w:val="005C60C5"/>
    <w:rsid w:val="005C6375"/>
    <w:rsid w:val="005C6696"/>
    <w:rsid w:val="005C6D05"/>
    <w:rsid w:val="005C7437"/>
    <w:rsid w:val="005C75A5"/>
    <w:rsid w:val="005C774A"/>
    <w:rsid w:val="005C778D"/>
    <w:rsid w:val="005C7836"/>
    <w:rsid w:val="005C78ED"/>
    <w:rsid w:val="005C7A2A"/>
    <w:rsid w:val="005D0202"/>
    <w:rsid w:val="005D04BA"/>
    <w:rsid w:val="005D0539"/>
    <w:rsid w:val="005D066E"/>
    <w:rsid w:val="005D07F4"/>
    <w:rsid w:val="005D098A"/>
    <w:rsid w:val="005D09A4"/>
    <w:rsid w:val="005D09C8"/>
    <w:rsid w:val="005D113E"/>
    <w:rsid w:val="005D12C5"/>
    <w:rsid w:val="005D1512"/>
    <w:rsid w:val="005D15A7"/>
    <w:rsid w:val="005D15D5"/>
    <w:rsid w:val="005D16EC"/>
    <w:rsid w:val="005D1BF1"/>
    <w:rsid w:val="005D1F36"/>
    <w:rsid w:val="005D2130"/>
    <w:rsid w:val="005D213F"/>
    <w:rsid w:val="005D2322"/>
    <w:rsid w:val="005D23EA"/>
    <w:rsid w:val="005D257E"/>
    <w:rsid w:val="005D269E"/>
    <w:rsid w:val="005D2951"/>
    <w:rsid w:val="005D2A80"/>
    <w:rsid w:val="005D2CE8"/>
    <w:rsid w:val="005D2CF3"/>
    <w:rsid w:val="005D2D4B"/>
    <w:rsid w:val="005D2EE6"/>
    <w:rsid w:val="005D30C6"/>
    <w:rsid w:val="005D3269"/>
    <w:rsid w:val="005D3288"/>
    <w:rsid w:val="005D32A0"/>
    <w:rsid w:val="005D341E"/>
    <w:rsid w:val="005D3714"/>
    <w:rsid w:val="005D3843"/>
    <w:rsid w:val="005D3A62"/>
    <w:rsid w:val="005D3DFE"/>
    <w:rsid w:val="005D3F92"/>
    <w:rsid w:val="005D414E"/>
    <w:rsid w:val="005D4178"/>
    <w:rsid w:val="005D44D7"/>
    <w:rsid w:val="005D47BE"/>
    <w:rsid w:val="005D4987"/>
    <w:rsid w:val="005D4989"/>
    <w:rsid w:val="005D4E3E"/>
    <w:rsid w:val="005D4E52"/>
    <w:rsid w:val="005D5453"/>
    <w:rsid w:val="005D565E"/>
    <w:rsid w:val="005D57B0"/>
    <w:rsid w:val="005D5A73"/>
    <w:rsid w:val="005D5DE9"/>
    <w:rsid w:val="005D5E1B"/>
    <w:rsid w:val="005D5FA1"/>
    <w:rsid w:val="005D6165"/>
    <w:rsid w:val="005D6326"/>
    <w:rsid w:val="005D652D"/>
    <w:rsid w:val="005D662E"/>
    <w:rsid w:val="005D6A1A"/>
    <w:rsid w:val="005D6AB2"/>
    <w:rsid w:val="005D6C1D"/>
    <w:rsid w:val="005D6F36"/>
    <w:rsid w:val="005D7244"/>
    <w:rsid w:val="005D74E0"/>
    <w:rsid w:val="005D75F9"/>
    <w:rsid w:val="005D769E"/>
    <w:rsid w:val="005D7C0A"/>
    <w:rsid w:val="005D7CC4"/>
    <w:rsid w:val="005D7F26"/>
    <w:rsid w:val="005E016A"/>
    <w:rsid w:val="005E02AD"/>
    <w:rsid w:val="005E038D"/>
    <w:rsid w:val="005E07B1"/>
    <w:rsid w:val="005E0A6F"/>
    <w:rsid w:val="005E0C16"/>
    <w:rsid w:val="005E0DF0"/>
    <w:rsid w:val="005E0E18"/>
    <w:rsid w:val="005E0E38"/>
    <w:rsid w:val="005E10FC"/>
    <w:rsid w:val="005E118C"/>
    <w:rsid w:val="005E11D8"/>
    <w:rsid w:val="005E1868"/>
    <w:rsid w:val="005E1964"/>
    <w:rsid w:val="005E1B00"/>
    <w:rsid w:val="005E1C5F"/>
    <w:rsid w:val="005E1F33"/>
    <w:rsid w:val="005E217B"/>
    <w:rsid w:val="005E26F1"/>
    <w:rsid w:val="005E28EC"/>
    <w:rsid w:val="005E2A72"/>
    <w:rsid w:val="005E2AD6"/>
    <w:rsid w:val="005E2BC9"/>
    <w:rsid w:val="005E2BEF"/>
    <w:rsid w:val="005E2BF9"/>
    <w:rsid w:val="005E2FF5"/>
    <w:rsid w:val="005E3091"/>
    <w:rsid w:val="005E346D"/>
    <w:rsid w:val="005E3492"/>
    <w:rsid w:val="005E3DCD"/>
    <w:rsid w:val="005E3EE9"/>
    <w:rsid w:val="005E3FC5"/>
    <w:rsid w:val="005E407E"/>
    <w:rsid w:val="005E439B"/>
    <w:rsid w:val="005E4434"/>
    <w:rsid w:val="005E45C2"/>
    <w:rsid w:val="005E46AD"/>
    <w:rsid w:val="005E4CDF"/>
    <w:rsid w:val="005E4D32"/>
    <w:rsid w:val="005E4DFB"/>
    <w:rsid w:val="005E50D6"/>
    <w:rsid w:val="005E5239"/>
    <w:rsid w:val="005E58D4"/>
    <w:rsid w:val="005E5959"/>
    <w:rsid w:val="005E5AC1"/>
    <w:rsid w:val="005E5C15"/>
    <w:rsid w:val="005E5CD4"/>
    <w:rsid w:val="005E607C"/>
    <w:rsid w:val="005E61E3"/>
    <w:rsid w:val="005E6500"/>
    <w:rsid w:val="005E67BA"/>
    <w:rsid w:val="005E6A17"/>
    <w:rsid w:val="005E6E94"/>
    <w:rsid w:val="005E77D6"/>
    <w:rsid w:val="005E793D"/>
    <w:rsid w:val="005E7D04"/>
    <w:rsid w:val="005F000E"/>
    <w:rsid w:val="005F005A"/>
    <w:rsid w:val="005F005E"/>
    <w:rsid w:val="005F0340"/>
    <w:rsid w:val="005F0377"/>
    <w:rsid w:val="005F0799"/>
    <w:rsid w:val="005F0961"/>
    <w:rsid w:val="005F09EE"/>
    <w:rsid w:val="005F1178"/>
    <w:rsid w:val="005F120D"/>
    <w:rsid w:val="005F161C"/>
    <w:rsid w:val="005F1788"/>
    <w:rsid w:val="005F2023"/>
    <w:rsid w:val="005F20CB"/>
    <w:rsid w:val="005F224A"/>
    <w:rsid w:val="005F2387"/>
    <w:rsid w:val="005F2425"/>
    <w:rsid w:val="005F25E7"/>
    <w:rsid w:val="005F25FA"/>
    <w:rsid w:val="005F312E"/>
    <w:rsid w:val="005F323F"/>
    <w:rsid w:val="005F36A3"/>
    <w:rsid w:val="005F3786"/>
    <w:rsid w:val="005F38E2"/>
    <w:rsid w:val="005F394F"/>
    <w:rsid w:val="005F3961"/>
    <w:rsid w:val="005F3A68"/>
    <w:rsid w:val="005F3B38"/>
    <w:rsid w:val="005F3C06"/>
    <w:rsid w:val="005F3D7A"/>
    <w:rsid w:val="005F432B"/>
    <w:rsid w:val="005F4471"/>
    <w:rsid w:val="005F44F6"/>
    <w:rsid w:val="005F453B"/>
    <w:rsid w:val="005F4A41"/>
    <w:rsid w:val="005F4BC0"/>
    <w:rsid w:val="005F4D36"/>
    <w:rsid w:val="005F4DEA"/>
    <w:rsid w:val="005F4F5B"/>
    <w:rsid w:val="005F4F7D"/>
    <w:rsid w:val="005F5097"/>
    <w:rsid w:val="005F5273"/>
    <w:rsid w:val="005F563E"/>
    <w:rsid w:val="005F590A"/>
    <w:rsid w:val="005F591D"/>
    <w:rsid w:val="005F5C30"/>
    <w:rsid w:val="005F6C60"/>
    <w:rsid w:val="005F6CD2"/>
    <w:rsid w:val="005F6CFC"/>
    <w:rsid w:val="005F6EBA"/>
    <w:rsid w:val="005F7347"/>
    <w:rsid w:val="005F7CC6"/>
    <w:rsid w:val="00600377"/>
    <w:rsid w:val="006005BF"/>
    <w:rsid w:val="00600754"/>
    <w:rsid w:val="006008C3"/>
    <w:rsid w:val="00600A05"/>
    <w:rsid w:val="00600AA0"/>
    <w:rsid w:val="00600AD6"/>
    <w:rsid w:val="00600B68"/>
    <w:rsid w:val="00600C61"/>
    <w:rsid w:val="00600C72"/>
    <w:rsid w:val="00600EBA"/>
    <w:rsid w:val="00600FC5"/>
    <w:rsid w:val="00600FD8"/>
    <w:rsid w:val="00601172"/>
    <w:rsid w:val="006011C8"/>
    <w:rsid w:val="006013A8"/>
    <w:rsid w:val="00601620"/>
    <w:rsid w:val="00601899"/>
    <w:rsid w:val="00601A70"/>
    <w:rsid w:val="00601F72"/>
    <w:rsid w:val="00602180"/>
    <w:rsid w:val="00602442"/>
    <w:rsid w:val="0060277C"/>
    <w:rsid w:val="006028F7"/>
    <w:rsid w:val="00602D78"/>
    <w:rsid w:val="00603013"/>
    <w:rsid w:val="006030B4"/>
    <w:rsid w:val="006030D4"/>
    <w:rsid w:val="00603228"/>
    <w:rsid w:val="006035BF"/>
    <w:rsid w:val="006037C2"/>
    <w:rsid w:val="006038D2"/>
    <w:rsid w:val="00603A07"/>
    <w:rsid w:val="00604213"/>
    <w:rsid w:val="0060421B"/>
    <w:rsid w:val="0060425E"/>
    <w:rsid w:val="00604360"/>
    <w:rsid w:val="00604382"/>
    <w:rsid w:val="006043DE"/>
    <w:rsid w:val="0060449B"/>
    <w:rsid w:val="00604F90"/>
    <w:rsid w:val="00605134"/>
    <w:rsid w:val="006052B4"/>
    <w:rsid w:val="00605640"/>
    <w:rsid w:val="00605933"/>
    <w:rsid w:val="00605D4B"/>
    <w:rsid w:val="0060612B"/>
    <w:rsid w:val="00606695"/>
    <w:rsid w:val="00606804"/>
    <w:rsid w:val="00606A91"/>
    <w:rsid w:val="00606EEB"/>
    <w:rsid w:val="006072E5"/>
    <w:rsid w:val="00607328"/>
    <w:rsid w:val="0060743A"/>
    <w:rsid w:val="00607675"/>
    <w:rsid w:val="006076A0"/>
    <w:rsid w:val="006077C7"/>
    <w:rsid w:val="006079E7"/>
    <w:rsid w:val="00607AE4"/>
    <w:rsid w:val="006101A0"/>
    <w:rsid w:val="00610380"/>
    <w:rsid w:val="00610647"/>
    <w:rsid w:val="0061077F"/>
    <w:rsid w:val="00611230"/>
    <w:rsid w:val="006112AD"/>
    <w:rsid w:val="00611352"/>
    <w:rsid w:val="006113C9"/>
    <w:rsid w:val="006116FA"/>
    <w:rsid w:val="0061170B"/>
    <w:rsid w:val="006119F6"/>
    <w:rsid w:val="00611A67"/>
    <w:rsid w:val="00611F0D"/>
    <w:rsid w:val="006121BB"/>
    <w:rsid w:val="00612381"/>
    <w:rsid w:val="006124CA"/>
    <w:rsid w:val="00612D0C"/>
    <w:rsid w:val="006130DC"/>
    <w:rsid w:val="006133B5"/>
    <w:rsid w:val="006137EE"/>
    <w:rsid w:val="00614091"/>
    <w:rsid w:val="00614192"/>
    <w:rsid w:val="00614C81"/>
    <w:rsid w:val="00614F41"/>
    <w:rsid w:val="0061519C"/>
    <w:rsid w:val="0061578D"/>
    <w:rsid w:val="006157C2"/>
    <w:rsid w:val="006158FC"/>
    <w:rsid w:val="006162D2"/>
    <w:rsid w:val="006170D6"/>
    <w:rsid w:val="00617157"/>
    <w:rsid w:val="006173F2"/>
    <w:rsid w:val="00617473"/>
    <w:rsid w:val="006179B9"/>
    <w:rsid w:val="006179EF"/>
    <w:rsid w:val="00617A55"/>
    <w:rsid w:val="00617BB1"/>
    <w:rsid w:val="00617C6D"/>
    <w:rsid w:val="0062018A"/>
    <w:rsid w:val="0062050D"/>
    <w:rsid w:val="0062062F"/>
    <w:rsid w:val="0062086A"/>
    <w:rsid w:val="00620D6C"/>
    <w:rsid w:val="00621056"/>
    <w:rsid w:val="006210A2"/>
    <w:rsid w:val="00621100"/>
    <w:rsid w:val="00621399"/>
    <w:rsid w:val="0062153A"/>
    <w:rsid w:val="00621D58"/>
    <w:rsid w:val="0062218C"/>
    <w:rsid w:val="006221D9"/>
    <w:rsid w:val="006229E6"/>
    <w:rsid w:val="0062309D"/>
    <w:rsid w:val="00623252"/>
    <w:rsid w:val="00623415"/>
    <w:rsid w:val="00623646"/>
    <w:rsid w:val="0062365A"/>
    <w:rsid w:val="00623820"/>
    <w:rsid w:val="00623C2A"/>
    <w:rsid w:val="00623DFC"/>
    <w:rsid w:val="006246AC"/>
    <w:rsid w:val="006249F0"/>
    <w:rsid w:val="00624AE3"/>
    <w:rsid w:val="00624B54"/>
    <w:rsid w:val="006252B2"/>
    <w:rsid w:val="006254EE"/>
    <w:rsid w:val="00625AC8"/>
    <w:rsid w:val="00625AE2"/>
    <w:rsid w:val="00625B69"/>
    <w:rsid w:val="0062631F"/>
    <w:rsid w:val="0062647F"/>
    <w:rsid w:val="00626580"/>
    <w:rsid w:val="0062661C"/>
    <w:rsid w:val="006266C9"/>
    <w:rsid w:val="0062678B"/>
    <w:rsid w:val="006267FF"/>
    <w:rsid w:val="00626943"/>
    <w:rsid w:val="00626AA6"/>
    <w:rsid w:val="00626D02"/>
    <w:rsid w:val="00626E32"/>
    <w:rsid w:val="00626EA3"/>
    <w:rsid w:val="00627305"/>
    <w:rsid w:val="006277DB"/>
    <w:rsid w:val="00627A0A"/>
    <w:rsid w:val="00627CAF"/>
    <w:rsid w:val="00627CB8"/>
    <w:rsid w:val="00630048"/>
    <w:rsid w:val="006303ED"/>
    <w:rsid w:val="00630702"/>
    <w:rsid w:val="00630744"/>
    <w:rsid w:val="00630B8E"/>
    <w:rsid w:val="00630D58"/>
    <w:rsid w:val="00630DA6"/>
    <w:rsid w:val="00631017"/>
    <w:rsid w:val="00631225"/>
    <w:rsid w:val="006312BF"/>
    <w:rsid w:val="006314BE"/>
    <w:rsid w:val="00631586"/>
    <w:rsid w:val="00631617"/>
    <w:rsid w:val="00631809"/>
    <w:rsid w:val="00631930"/>
    <w:rsid w:val="00631942"/>
    <w:rsid w:val="006326E1"/>
    <w:rsid w:val="006327F8"/>
    <w:rsid w:val="00632D87"/>
    <w:rsid w:val="00632DE4"/>
    <w:rsid w:val="00632E2B"/>
    <w:rsid w:val="00633057"/>
    <w:rsid w:val="006333A5"/>
    <w:rsid w:val="006335DE"/>
    <w:rsid w:val="00633985"/>
    <w:rsid w:val="00634095"/>
    <w:rsid w:val="00634134"/>
    <w:rsid w:val="0063437B"/>
    <w:rsid w:val="00634658"/>
    <w:rsid w:val="006346E2"/>
    <w:rsid w:val="00634B73"/>
    <w:rsid w:val="00634C6C"/>
    <w:rsid w:val="00634DAC"/>
    <w:rsid w:val="00634EBA"/>
    <w:rsid w:val="00634F33"/>
    <w:rsid w:val="0063522B"/>
    <w:rsid w:val="0063562D"/>
    <w:rsid w:val="00635700"/>
    <w:rsid w:val="006359A6"/>
    <w:rsid w:val="00635A1C"/>
    <w:rsid w:val="00635B17"/>
    <w:rsid w:val="00635BF1"/>
    <w:rsid w:val="00635C2B"/>
    <w:rsid w:val="00635D7E"/>
    <w:rsid w:val="0063606C"/>
    <w:rsid w:val="00636186"/>
    <w:rsid w:val="006362A4"/>
    <w:rsid w:val="006363C4"/>
    <w:rsid w:val="00636439"/>
    <w:rsid w:val="00636976"/>
    <w:rsid w:val="00636988"/>
    <w:rsid w:val="00636C90"/>
    <w:rsid w:val="00636DDD"/>
    <w:rsid w:val="00636E9E"/>
    <w:rsid w:val="00636F72"/>
    <w:rsid w:val="00637084"/>
    <w:rsid w:val="00637392"/>
    <w:rsid w:val="006375F5"/>
    <w:rsid w:val="00637703"/>
    <w:rsid w:val="006377CF"/>
    <w:rsid w:val="00637828"/>
    <w:rsid w:val="00637875"/>
    <w:rsid w:val="00637966"/>
    <w:rsid w:val="0064027C"/>
    <w:rsid w:val="00640477"/>
    <w:rsid w:val="0064067F"/>
    <w:rsid w:val="00640C9D"/>
    <w:rsid w:val="00640F4D"/>
    <w:rsid w:val="006416F2"/>
    <w:rsid w:val="00641793"/>
    <w:rsid w:val="00641E38"/>
    <w:rsid w:val="00641F24"/>
    <w:rsid w:val="00641F29"/>
    <w:rsid w:val="006421D0"/>
    <w:rsid w:val="006425B3"/>
    <w:rsid w:val="00642845"/>
    <w:rsid w:val="006428F7"/>
    <w:rsid w:val="00642953"/>
    <w:rsid w:val="00642B59"/>
    <w:rsid w:val="00643056"/>
    <w:rsid w:val="006433D3"/>
    <w:rsid w:val="006435DF"/>
    <w:rsid w:val="00643908"/>
    <w:rsid w:val="00643976"/>
    <w:rsid w:val="00643D0F"/>
    <w:rsid w:val="00643D68"/>
    <w:rsid w:val="00643EBE"/>
    <w:rsid w:val="00643F49"/>
    <w:rsid w:val="00644143"/>
    <w:rsid w:val="0064449A"/>
    <w:rsid w:val="00644589"/>
    <w:rsid w:val="00644595"/>
    <w:rsid w:val="00645086"/>
    <w:rsid w:val="0064512B"/>
    <w:rsid w:val="0064521D"/>
    <w:rsid w:val="00645241"/>
    <w:rsid w:val="006454EC"/>
    <w:rsid w:val="006455C9"/>
    <w:rsid w:val="00645A8F"/>
    <w:rsid w:val="00645AA4"/>
    <w:rsid w:val="00645C81"/>
    <w:rsid w:val="0064616F"/>
    <w:rsid w:val="00646676"/>
    <w:rsid w:val="00646B6B"/>
    <w:rsid w:val="0064701D"/>
    <w:rsid w:val="0064731C"/>
    <w:rsid w:val="00647608"/>
    <w:rsid w:val="00647676"/>
    <w:rsid w:val="006476B4"/>
    <w:rsid w:val="00647B72"/>
    <w:rsid w:val="00647C2A"/>
    <w:rsid w:val="00647C8D"/>
    <w:rsid w:val="0065012C"/>
    <w:rsid w:val="00650E38"/>
    <w:rsid w:val="00650F83"/>
    <w:rsid w:val="006511BE"/>
    <w:rsid w:val="00651283"/>
    <w:rsid w:val="00651705"/>
    <w:rsid w:val="00651B2B"/>
    <w:rsid w:val="00651DBF"/>
    <w:rsid w:val="00651DCC"/>
    <w:rsid w:val="00652323"/>
    <w:rsid w:val="006525A1"/>
    <w:rsid w:val="00652720"/>
    <w:rsid w:val="00652783"/>
    <w:rsid w:val="006527A5"/>
    <w:rsid w:val="00652922"/>
    <w:rsid w:val="00652956"/>
    <w:rsid w:val="006529FC"/>
    <w:rsid w:val="00652A63"/>
    <w:rsid w:val="00652CC7"/>
    <w:rsid w:val="00652DCD"/>
    <w:rsid w:val="006530E3"/>
    <w:rsid w:val="00653125"/>
    <w:rsid w:val="0065341F"/>
    <w:rsid w:val="0065348B"/>
    <w:rsid w:val="00653581"/>
    <w:rsid w:val="006535EB"/>
    <w:rsid w:val="006538D2"/>
    <w:rsid w:val="00653D1C"/>
    <w:rsid w:val="00653D94"/>
    <w:rsid w:val="00654312"/>
    <w:rsid w:val="006545BA"/>
    <w:rsid w:val="006545D4"/>
    <w:rsid w:val="00654D4C"/>
    <w:rsid w:val="00654E79"/>
    <w:rsid w:val="006551A3"/>
    <w:rsid w:val="00655714"/>
    <w:rsid w:val="00655893"/>
    <w:rsid w:val="006558FE"/>
    <w:rsid w:val="00655FB0"/>
    <w:rsid w:val="00656733"/>
    <w:rsid w:val="0065674A"/>
    <w:rsid w:val="00656B85"/>
    <w:rsid w:val="00657337"/>
    <w:rsid w:val="006575F6"/>
    <w:rsid w:val="006576EC"/>
    <w:rsid w:val="00657898"/>
    <w:rsid w:val="00657990"/>
    <w:rsid w:val="00657A6A"/>
    <w:rsid w:val="006601B8"/>
    <w:rsid w:val="00660355"/>
    <w:rsid w:val="00660508"/>
    <w:rsid w:val="006606B3"/>
    <w:rsid w:val="006608CA"/>
    <w:rsid w:val="00660990"/>
    <w:rsid w:val="006609D3"/>
    <w:rsid w:val="00660F79"/>
    <w:rsid w:val="00661239"/>
    <w:rsid w:val="006612DA"/>
    <w:rsid w:val="006614C4"/>
    <w:rsid w:val="00661B3B"/>
    <w:rsid w:val="00661F1A"/>
    <w:rsid w:val="00661F6A"/>
    <w:rsid w:val="006621E6"/>
    <w:rsid w:val="00662414"/>
    <w:rsid w:val="00662771"/>
    <w:rsid w:val="00662943"/>
    <w:rsid w:val="00662DC3"/>
    <w:rsid w:val="00662E72"/>
    <w:rsid w:val="00663202"/>
    <w:rsid w:val="00663C20"/>
    <w:rsid w:val="00663DE1"/>
    <w:rsid w:val="00664227"/>
    <w:rsid w:val="00664248"/>
    <w:rsid w:val="00664267"/>
    <w:rsid w:val="0066443A"/>
    <w:rsid w:val="0066492E"/>
    <w:rsid w:val="00664BB2"/>
    <w:rsid w:val="00664F73"/>
    <w:rsid w:val="006650A3"/>
    <w:rsid w:val="006650F0"/>
    <w:rsid w:val="00665A0B"/>
    <w:rsid w:val="00665A7E"/>
    <w:rsid w:val="00665AC3"/>
    <w:rsid w:val="00665C89"/>
    <w:rsid w:val="00665CB9"/>
    <w:rsid w:val="00665CE6"/>
    <w:rsid w:val="00666050"/>
    <w:rsid w:val="006661AB"/>
    <w:rsid w:val="006661C2"/>
    <w:rsid w:val="00666445"/>
    <w:rsid w:val="00666459"/>
    <w:rsid w:val="0066669A"/>
    <w:rsid w:val="00666EB0"/>
    <w:rsid w:val="00667386"/>
    <w:rsid w:val="00667F1F"/>
    <w:rsid w:val="006700D1"/>
    <w:rsid w:val="006703A0"/>
    <w:rsid w:val="00670575"/>
    <w:rsid w:val="00670837"/>
    <w:rsid w:val="0067098D"/>
    <w:rsid w:val="00670B2C"/>
    <w:rsid w:val="00671139"/>
    <w:rsid w:val="00671450"/>
    <w:rsid w:val="0067170E"/>
    <w:rsid w:val="00671A75"/>
    <w:rsid w:val="00671B06"/>
    <w:rsid w:val="00671BCF"/>
    <w:rsid w:val="00671D57"/>
    <w:rsid w:val="006720CF"/>
    <w:rsid w:val="0067242D"/>
    <w:rsid w:val="00672566"/>
    <w:rsid w:val="0067285C"/>
    <w:rsid w:val="006728C7"/>
    <w:rsid w:val="00672F6F"/>
    <w:rsid w:val="006733BA"/>
    <w:rsid w:val="0067349F"/>
    <w:rsid w:val="00673560"/>
    <w:rsid w:val="00673566"/>
    <w:rsid w:val="006737AF"/>
    <w:rsid w:val="006737DD"/>
    <w:rsid w:val="00673901"/>
    <w:rsid w:val="00673C68"/>
    <w:rsid w:val="00673CEE"/>
    <w:rsid w:val="00673DC3"/>
    <w:rsid w:val="0067409C"/>
    <w:rsid w:val="0067421A"/>
    <w:rsid w:val="00675146"/>
    <w:rsid w:val="006751C1"/>
    <w:rsid w:val="006753CF"/>
    <w:rsid w:val="0067547F"/>
    <w:rsid w:val="006754F4"/>
    <w:rsid w:val="00675678"/>
    <w:rsid w:val="00675968"/>
    <w:rsid w:val="00675E15"/>
    <w:rsid w:val="00675E9A"/>
    <w:rsid w:val="00675FAD"/>
    <w:rsid w:val="00676345"/>
    <w:rsid w:val="00676448"/>
    <w:rsid w:val="00677010"/>
    <w:rsid w:val="006770E8"/>
    <w:rsid w:val="00677414"/>
    <w:rsid w:val="00677508"/>
    <w:rsid w:val="0067754F"/>
    <w:rsid w:val="0067774B"/>
    <w:rsid w:val="006777E0"/>
    <w:rsid w:val="00677949"/>
    <w:rsid w:val="00677ACA"/>
    <w:rsid w:val="00677C54"/>
    <w:rsid w:val="00677DB3"/>
    <w:rsid w:val="00677DDD"/>
    <w:rsid w:val="00677EC1"/>
    <w:rsid w:val="00677F91"/>
    <w:rsid w:val="00677FBA"/>
    <w:rsid w:val="006807E5"/>
    <w:rsid w:val="00680863"/>
    <w:rsid w:val="00680AEA"/>
    <w:rsid w:val="00680E38"/>
    <w:rsid w:val="006810FA"/>
    <w:rsid w:val="00681308"/>
    <w:rsid w:val="0068164B"/>
    <w:rsid w:val="0068198F"/>
    <w:rsid w:val="006819FD"/>
    <w:rsid w:val="00681CC5"/>
    <w:rsid w:val="00682A17"/>
    <w:rsid w:val="00682AA5"/>
    <w:rsid w:val="00682F91"/>
    <w:rsid w:val="006832EE"/>
    <w:rsid w:val="00683601"/>
    <w:rsid w:val="006838FB"/>
    <w:rsid w:val="00683C8B"/>
    <w:rsid w:val="00683D2B"/>
    <w:rsid w:val="00683E52"/>
    <w:rsid w:val="00683F0F"/>
    <w:rsid w:val="00684404"/>
    <w:rsid w:val="00684668"/>
    <w:rsid w:val="0068474C"/>
    <w:rsid w:val="006849D0"/>
    <w:rsid w:val="00684A59"/>
    <w:rsid w:val="00684B70"/>
    <w:rsid w:val="00684BA6"/>
    <w:rsid w:val="00684C8E"/>
    <w:rsid w:val="00684CBC"/>
    <w:rsid w:val="00684F99"/>
    <w:rsid w:val="00684FF2"/>
    <w:rsid w:val="0068500E"/>
    <w:rsid w:val="00685063"/>
    <w:rsid w:val="00685591"/>
    <w:rsid w:val="006856DC"/>
    <w:rsid w:val="00685899"/>
    <w:rsid w:val="006858E5"/>
    <w:rsid w:val="00685A95"/>
    <w:rsid w:val="00685DEB"/>
    <w:rsid w:val="0068624B"/>
    <w:rsid w:val="0068634D"/>
    <w:rsid w:val="0068677B"/>
    <w:rsid w:val="0068689F"/>
    <w:rsid w:val="006868D4"/>
    <w:rsid w:val="00686A1B"/>
    <w:rsid w:val="00686B3D"/>
    <w:rsid w:val="00686B9D"/>
    <w:rsid w:val="00686BB6"/>
    <w:rsid w:val="00686C2D"/>
    <w:rsid w:val="00686EB7"/>
    <w:rsid w:val="006870B8"/>
    <w:rsid w:val="0068724B"/>
    <w:rsid w:val="006874D7"/>
    <w:rsid w:val="00687835"/>
    <w:rsid w:val="00687A67"/>
    <w:rsid w:val="00687AF5"/>
    <w:rsid w:val="00687FC8"/>
    <w:rsid w:val="00687FFB"/>
    <w:rsid w:val="006901CE"/>
    <w:rsid w:val="006901EC"/>
    <w:rsid w:val="00690294"/>
    <w:rsid w:val="0069051E"/>
    <w:rsid w:val="00690825"/>
    <w:rsid w:val="00690B45"/>
    <w:rsid w:val="00690BF1"/>
    <w:rsid w:val="00690FA6"/>
    <w:rsid w:val="00690FCC"/>
    <w:rsid w:val="00691171"/>
    <w:rsid w:val="00691192"/>
    <w:rsid w:val="006911D9"/>
    <w:rsid w:val="0069135B"/>
    <w:rsid w:val="006915CA"/>
    <w:rsid w:val="0069161E"/>
    <w:rsid w:val="0069225B"/>
    <w:rsid w:val="006925E5"/>
    <w:rsid w:val="00692800"/>
    <w:rsid w:val="006928E5"/>
    <w:rsid w:val="0069297D"/>
    <w:rsid w:val="00692B1C"/>
    <w:rsid w:val="00692B70"/>
    <w:rsid w:val="00692D16"/>
    <w:rsid w:val="00692F1F"/>
    <w:rsid w:val="00692FD0"/>
    <w:rsid w:val="006934D6"/>
    <w:rsid w:val="006935EF"/>
    <w:rsid w:val="00693675"/>
    <w:rsid w:val="00693F10"/>
    <w:rsid w:val="00694100"/>
    <w:rsid w:val="0069433C"/>
    <w:rsid w:val="00694486"/>
    <w:rsid w:val="006947B5"/>
    <w:rsid w:val="00694E1E"/>
    <w:rsid w:val="00695163"/>
    <w:rsid w:val="00695389"/>
    <w:rsid w:val="0069562D"/>
    <w:rsid w:val="006958E2"/>
    <w:rsid w:val="00695C60"/>
    <w:rsid w:val="00695D59"/>
    <w:rsid w:val="00695EC1"/>
    <w:rsid w:val="006963D6"/>
    <w:rsid w:val="0069652F"/>
    <w:rsid w:val="006967AF"/>
    <w:rsid w:val="00696918"/>
    <w:rsid w:val="00696FAC"/>
    <w:rsid w:val="00697043"/>
    <w:rsid w:val="00697578"/>
    <w:rsid w:val="00697674"/>
    <w:rsid w:val="00697A04"/>
    <w:rsid w:val="00697BA7"/>
    <w:rsid w:val="006A03A7"/>
    <w:rsid w:val="006A06CC"/>
    <w:rsid w:val="006A07B1"/>
    <w:rsid w:val="006A08DD"/>
    <w:rsid w:val="006A115F"/>
    <w:rsid w:val="006A13CF"/>
    <w:rsid w:val="006A1420"/>
    <w:rsid w:val="006A1676"/>
    <w:rsid w:val="006A18C3"/>
    <w:rsid w:val="006A1B8D"/>
    <w:rsid w:val="006A1ED8"/>
    <w:rsid w:val="006A2430"/>
    <w:rsid w:val="006A28B0"/>
    <w:rsid w:val="006A2984"/>
    <w:rsid w:val="006A29B5"/>
    <w:rsid w:val="006A2CF2"/>
    <w:rsid w:val="006A2D29"/>
    <w:rsid w:val="006A32A7"/>
    <w:rsid w:val="006A33E8"/>
    <w:rsid w:val="006A3776"/>
    <w:rsid w:val="006A37DB"/>
    <w:rsid w:val="006A392E"/>
    <w:rsid w:val="006A3A43"/>
    <w:rsid w:val="006A3AAE"/>
    <w:rsid w:val="006A3D9E"/>
    <w:rsid w:val="006A3E54"/>
    <w:rsid w:val="006A3E55"/>
    <w:rsid w:val="006A4216"/>
    <w:rsid w:val="006A4509"/>
    <w:rsid w:val="006A452F"/>
    <w:rsid w:val="006A4649"/>
    <w:rsid w:val="006A4816"/>
    <w:rsid w:val="006A5618"/>
    <w:rsid w:val="006A56DD"/>
    <w:rsid w:val="006A5B59"/>
    <w:rsid w:val="006A5BE9"/>
    <w:rsid w:val="006A5BFC"/>
    <w:rsid w:val="006A5CB5"/>
    <w:rsid w:val="006A668F"/>
    <w:rsid w:val="006A7036"/>
    <w:rsid w:val="006A7112"/>
    <w:rsid w:val="006A73A5"/>
    <w:rsid w:val="006A748B"/>
    <w:rsid w:val="006A76DD"/>
    <w:rsid w:val="006A7D5F"/>
    <w:rsid w:val="006A7EE4"/>
    <w:rsid w:val="006B0489"/>
    <w:rsid w:val="006B0855"/>
    <w:rsid w:val="006B0A27"/>
    <w:rsid w:val="006B0A8C"/>
    <w:rsid w:val="006B0F5D"/>
    <w:rsid w:val="006B10DE"/>
    <w:rsid w:val="006B1225"/>
    <w:rsid w:val="006B1431"/>
    <w:rsid w:val="006B15F7"/>
    <w:rsid w:val="006B182E"/>
    <w:rsid w:val="006B1AF2"/>
    <w:rsid w:val="006B1B4B"/>
    <w:rsid w:val="006B1E22"/>
    <w:rsid w:val="006B1E73"/>
    <w:rsid w:val="006B2107"/>
    <w:rsid w:val="006B246D"/>
    <w:rsid w:val="006B2C64"/>
    <w:rsid w:val="006B2F56"/>
    <w:rsid w:val="006B2FEB"/>
    <w:rsid w:val="006B3013"/>
    <w:rsid w:val="006B3090"/>
    <w:rsid w:val="006B32AA"/>
    <w:rsid w:val="006B33C4"/>
    <w:rsid w:val="006B33E1"/>
    <w:rsid w:val="006B33F3"/>
    <w:rsid w:val="006B355F"/>
    <w:rsid w:val="006B3705"/>
    <w:rsid w:val="006B3A01"/>
    <w:rsid w:val="006B3A91"/>
    <w:rsid w:val="006B3C69"/>
    <w:rsid w:val="006B3D64"/>
    <w:rsid w:val="006B3F68"/>
    <w:rsid w:val="006B4022"/>
    <w:rsid w:val="006B41D4"/>
    <w:rsid w:val="006B4218"/>
    <w:rsid w:val="006B4503"/>
    <w:rsid w:val="006B4506"/>
    <w:rsid w:val="006B4522"/>
    <w:rsid w:val="006B45C2"/>
    <w:rsid w:val="006B485A"/>
    <w:rsid w:val="006B4B2C"/>
    <w:rsid w:val="006B56E8"/>
    <w:rsid w:val="006B5B90"/>
    <w:rsid w:val="006B5DD2"/>
    <w:rsid w:val="006B5E99"/>
    <w:rsid w:val="006B658B"/>
    <w:rsid w:val="006B67A1"/>
    <w:rsid w:val="006B684A"/>
    <w:rsid w:val="006B73B5"/>
    <w:rsid w:val="006B74DE"/>
    <w:rsid w:val="006B77A6"/>
    <w:rsid w:val="006B789E"/>
    <w:rsid w:val="006B78C0"/>
    <w:rsid w:val="006B7B66"/>
    <w:rsid w:val="006B7B9B"/>
    <w:rsid w:val="006B7D10"/>
    <w:rsid w:val="006B7EE9"/>
    <w:rsid w:val="006C00D0"/>
    <w:rsid w:val="006C0295"/>
    <w:rsid w:val="006C04BB"/>
    <w:rsid w:val="006C0678"/>
    <w:rsid w:val="006C07E0"/>
    <w:rsid w:val="006C08E8"/>
    <w:rsid w:val="006C0A32"/>
    <w:rsid w:val="006C0B66"/>
    <w:rsid w:val="006C108B"/>
    <w:rsid w:val="006C109B"/>
    <w:rsid w:val="006C1461"/>
    <w:rsid w:val="006C158B"/>
    <w:rsid w:val="006C15AE"/>
    <w:rsid w:val="006C15DA"/>
    <w:rsid w:val="006C1865"/>
    <w:rsid w:val="006C1920"/>
    <w:rsid w:val="006C20B5"/>
    <w:rsid w:val="006C22AB"/>
    <w:rsid w:val="006C22E7"/>
    <w:rsid w:val="006C2466"/>
    <w:rsid w:val="006C24FB"/>
    <w:rsid w:val="006C25E7"/>
    <w:rsid w:val="006C2696"/>
    <w:rsid w:val="006C2808"/>
    <w:rsid w:val="006C2D9B"/>
    <w:rsid w:val="006C3143"/>
    <w:rsid w:val="006C34B5"/>
    <w:rsid w:val="006C35AB"/>
    <w:rsid w:val="006C35C4"/>
    <w:rsid w:val="006C3A89"/>
    <w:rsid w:val="006C3C22"/>
    <w:rsid w:val="006C4072"/>
    <w:rsid w:val="006C4399"/>
    <w:rsid w:val="006C4F3E"/>
    <w:rsid w:val="006C4FB8"/>
    <w:rsid w:val="006C504A"/>
    <w:rsid w:val="006C515A"/>
    <w:rsid w:val="006C53DA"/>
    <w:rsid w:val="006C5B1C"/>
    <w:rsid w:val="006C5B20"/>
    <w:rsid w:val="006C5B97"/>
    <w:rsid w:val="006C5F55"/>
    <w:rsid w:val="006C601A"/>
    <w:rsid w:val="006C62DC"/>
    <w:rsid w:val="006C63E0"/>
    <w:rsid w:val="006C65B9"/>
    <w:rsid w:val="006C67C7"/>
    <w:rsid w:val="006C6B2D"/>
    <w:rsid w:val="006C6E83"/>
    <w:rsid w:val="006C6EF7"/>
    <w:rsid w:val="006C6F73"/>
    <w:rsid w:val="006C70C6"/>
    <w:rsid w:val="006C7432"/>
    <w:rsid w:val="006C7441"/>
    <w:rsid w:val="006C7965"/>
    <w:rsid w:val="006C7A55"/>
    <w:rsid w:val="006C7F05"/>
    <w:rsid w:val="006D0467"/>
    <w:rsid w:val="006D0769"/>
    <w:rsid w:val="006D08B2"/>
    <w:rsid w:val="006D098C"/>
    <w:rsid w:val="006D1237"/>
    <w:rsid w:val="006D1501"/>
    <w:rsid w:val="006D1829"/>
    <w:rsid w:val="006D1B46"/>
    <w:rsid w:val="006D1D61"/>
    <w:rsid w:val="006D20C5"/>
    <w:rsid w:val="006D23FF"/>
    <w:rsid w:val="006D2B44"/>
    <w:rsid w:val="006D2D1B"/>
    <w:rsid w:val="006D33D0"/>
    <w:rsid w:val="006D394A"/>
    <w:rsid w:val="006D3EC4"/>
    <w:rsid w:val="006D3F1F"/>
    <w:rsid w:val="006D3F50"/>
    <w:rsid w:val="006D42CA"/>
    <w:rsid w:val="006D43A4"/>
    <w:rsid w:val="006D4E06"/>
    <w:rsid w:val="006D4FD3"/>
    <w:rsid w:val="006D505E"/>
    <w:rsid w:val="006D57E4"/>
    <w:rsid w:val="006D587C"/>
    <w:rsid w:val="006D596A"/>
    <w:rsid w:val="006D6010"/>
    <w:rsid w:val="006D60CF"/>
    <w:rsid w:val="006D60D6"/>
    <w:rsid w:val="006D6378"/>
    <w:rsid w:val="006D64AD"/>
    <w:rsid w:val="006D663D"/>
    <w:rsid w:val="006D6737"/>
    <w:rsid w:val="006D6A96"/>
    <w:rsid w:val="006D6B0E"/>
    <w:rsid w:val="006D6C0C"/>
    <w:rsid w:val="006D6E98"/>
    <w:rsid w:val="006D6F0A"/>
    <w:rsid w:val="006D7121"/>
    <w:rsid w:val="006D7397"/>
    <w:rsid w:val="006D748F"/>
    <w:rsid w:val="006D757C"/>
    <w:rsid w:val="006D7752"/>
    <w:rsid w:val="006D77AA"/>
    <w:rsid w:val="006D7C56"/>
    <w:rsid w:val="006D7D79"/>
    <w:rsid w:val="006E004B"/>
    <w:rsid w:val="006E016F"/>
    <w:rsid w:val="006E0398"/>
    <w:rsid w:val="006E0843"/>
    <w:rsid w:val="006E0ED2"/>
    <w:rsid w:val="006E1493"/>
    <w:rsid w:val="006E14D6"/>
    <w:rsid w:val="006E17DF"/>
    <w:rsid w:val="006E19B1"/>
    <w:rsid w:val="006E1AB1"/>
    <w:rsid w:val="006E1C65"/>
    <w:rsid w:val="006E2091"/>
    <w:rsid w:val="006E245C"/>
    <w:rsid w:val="006E24F0"/>
    <w:rsid w:val="006E2532"/>
    <w:rsid w:val="006E2731"/>
    <w:rsid w:val="006E28F8"/>
    <w:rsid w:val="006E2C8A"/>
    <w:rsid w:val="006E2DD2"/>
    <w:rsid w:val="006E2EF4"/>
    <w:rsid w:val="006E355A"/>
    <w:rsid w:val="006E392A"/>
    <w:rsid w:val="006E39D5"/>
    <w:rsid w:val="006E3AD5"/>
    <w:rsid w:val="006E3C7E"/>
    <w:rsid w:val="006E3CB3"/>
    <w:rsid w:val="006E3DD5"/>
    <w:rsid w:val="006E4062"/>
    <w:rsid w:val="006E425B"/>
    <w:rsid w:val="006E4363"/>
    <w:rsid w:val="006E475D"/>
    <w:rsid w:val="006E48E4"/>
    <w:rsid w:val="006E492F"/>
    <w:rsid w:val="006E4D53"/>
    <w:rsid w:val="006E4F94"/>
    <w:rsid w:val="006E5068"/>
    <w:rsid w:val="006E5550"/>
    <w:rsid w:val="006E5A4A"/>
    <w:rsid w:val="006E5D1B"/>
    <w:rsid w:val="006E5E17"/>
    <w:rsid w:val="006E5EE7"/>
    <w:rsid w:val="006E6498"/>
    <w:rsid w:val="006E6A0A"/>
    <w:rsid w:val="006E6E81"/>
    <w:rsid w:val="006E6EFB"/>
    <w:rsid w:val="006E6FB8"/>
    <w:rsid w:val="006E7119"/>
    <w:rsid w:val="006E7206"/>
    <w:rsid w:val="006E7291"/>
    <w:rsid w:val="006E7528"/>
    <w:rsid w:val="006E7772"/>
    <w:rsid w:val="006E7B47"/>
    <w:rsid w:val="006E7CAE"/>
    <w:rsid w:val="006E7CDF"/>
    <w:rsid w:val="006E7F7E"/>
    <w:rsid w:val="006F01CF"/>
    <w:rsid w:val="006F01F0"/>
    <w:rsid w:val="006F073E"/>
    <w:rsid w:val="006F087C"/>
    <w:rsid w:val="006F08F0"/>
    <w:rsid w:val="006F0941"/>
    <w:rsid w:val="006F1442"/>
    <w:rsid w:val="006F1495"/>
    <w:rsid w:val="006F14BF"/>
    <w:rsid w:val="006F173A"/>
    <w:rsid w:val="006F1830"/>
    <w:rsid w:val="006F1A82"/>
    <w:rsid w:val="006F1B0A"/>
    <w:rsid w:val="006F1D0B"/>
    <w:rsid w:val="006F1DA0"/>
    <w:rsid w:val="006F2188"/>
    <w:rsid w:val="006F24A7"/>
    <w:rsid w:val="006F2ABD"/>
    <w:rsid w:val="006F2EC4"/>
    <w:rsid w:val="006F3162"/>
    <w:rsid w:val="006F339D"/>
    <w:rsid w:val="006F33F2"/>
    <w:rsid w:val="006F346C"/>
    <w:rsid w:val="006F3500"/>
    <w:rsid w:val="006F35CC"/>
    <w:rsid w:val="006F367A"/>
    <w:rsid w:val="006F3A80"/>
    <w:rsid w:val="006F3AAA"/>
    <w:rsid w:val="006F3BE2"/>
    <w:rsid w:val="006F3C12"/>
    <w:rsid w:val="006F3D9F"/>
    <w:rsid w:val="006F3EE0"/>
    <w:rsid w:val="006F3FEB"/>
    <w:rsid w:val="006F415D"/>
    <w:rsid w:val="006F4265"/>
    <w:rsid w:val="006F491E"/>
    <w:rsid w:val="006F49ED"/>
    <w:rsid w:val="006F4C62"/>
    <w:rsid w:val="006F4DB7"/>
    <w:rsid w:val="006F4E2A"/>
    <w:rsid w:val="006F50D3"/>
    <w:rsid w:val="006F5247"/>
    <w:rsid w:val="006F5361"/>
    <w:rsid w:val="006F56D7"/>
    <w:rsid w:val="006F5944"/>
    <w:rsid w:val="006F5CC0"/>
    <w:rsid w:val="006F6222"/>
    <w:rsid w:val="006F6416"/>
    <w:rsid w:val="006F6A4F"/>
    <w:rsid w:val="006F6B33"/>
    <w:rsid w:val="006F6CEF"/>
    <w:rsid w:val="006F6E9F"/>
    <w:rsid w:val="006F6F40"/>
    <w:rsid w:val="006F6FEC"/>
    <w:rsid w:val="006F707A"/>
    <w:rsid w:val="006F724E"/>
    <w:rsid w:val="006F7306"/>
    <w:rsid w:val="006F743C"/>
    <w:rsid w:val="006F7615"/>
    <w:rsid w:val="006F78B9"/>
    <w:rsid w:val="006F78BD"/>
    <w:rsid w:val="006F7A52"/>
    <w:rsid w:val="006F7CF1"/>
    <w:rsid w:val="006F7D93"/>
    <w:rsid w:val="006F7EB9"/>
    <w:rsid w:val="007001A1"/>
    <w:rsid w:val="007004E4"/>
    <w:rsid w:val="00700A10"/>
    <w:rsid w:val="00700BFF"/>
    <w:rsid w:val="00700DCB"/>
    <w:rsid w:val="00700E43"/>
    <w:rsid w:val="00700E74"/>
    <w:rsid w:val="0070126E"/>
    <w:rsid w:val="0070155A"/>
    <w:rsid w:val="007017C5"/>
    <w:rsid w:val="00701C70"/>
    <w:rsid w:val="00701EC7"/>
    <w:rsid w:val="00702671"/>
    <w:rsid w:val="007028BA"/>
    <w:rsid w:val="00702A65"/>
    <w:rsid w:val="00702FA3"/>
    <w:rsid w:val="00703031"/>
    <w:rsid w:val="00703123"/>
    <w:rsid w:val="00703134"/>
    <w:rsid w:val="007032CA"/>
    <w:rsid w:val="00703321"/>
    <w:rsid w:val="00703452"/>
    <w:rsid w:val="007034B5"/>
    <w:rsid w:val="00703672"/>
    <w:rsid w:val="00703839"/>
    <w:rsid w:val="00703F33"/>
    <w:rsid w:val="00703F84"/>
    <w:rsid w:val="00704426"/>
    <w:rsid w:val="00704427"/>
    <w:rsid w:val="0070458A"/>
    <w:rsid w:val="007054BE"/>
    <w:rsid w:val="00705987"/>
    <w:rsid w:val="00705B10"/>
    <w:rsid w:val="00705B90"/>
    <w:rsid w:val="00705C8D"/>
    <w:rsid w:val="0070628E"/>
    <w:rsid w:val="00706472"/>
    <w:rsid w:val="00706A16"/>
    <w:rsid w:val="007071A6"/>
    <w:rsid w:val="00707202"/>
    <w:rsid w:val="00707709"/>
    <w:rsid w:val="007078E9"/>
    <w:rsid w:val="00707A49"/>
    <w:rsid w:val="00707BEF"/>
    <w:rsid w:val="00707C3A"/>
    <w:rsid w:val="00707CAD"/>
    <w:rsid w:val="007104F5"/>
    <w:rsid w:val="007105D3"/>
    <w:rsid w:val="007107BC"/>
    <w:rsid w:val="00710C6C"/>
    <w:rsid w:val="00710F25"/>
    <w:rsid w:val="00711064"/>
    <w:rsid w:val="0071124B"/>
    <w:rsid w:val="007114CB"/>
    <w:rsid w:val="007115A3"/>
    <w:rsid w:val="00711605"/>
    <w:rsid w:val="007116EB"/>
    <w:rsid w:val="0071193B"/>
    <w:rsid w:val="00711B73"/>
    <w:rsid w:val="00711EF6"/>
    <w:rsid w:val="00712185"/>
    <w:rsid w:val="007122BD"/>
    <w:rsid w:val="007124F5"/>
    <w:rsid w:val="007127A1"/>
    <w:rsid w:val="00712C2E"/>
    <w:rsid w:val="00712E57"/>
    <w:rsid w:val="00712F30"/>
    <w:rsid w:val="00713060"/>
    <w:rsid w:val="007132BA"/>
    <w:rsid w:val="00713B81"/>
    <w:rsid w:val="00713BF8"/>
    <w:rsid w:val="00713F90"/>
    <w:rsid w:val="0071409B"/>
    <w:rsid w:val="007141F1"/>
    <w:rsid w:val="00714268"/>
    <w:rsid w:val="0071466F"/>
    <w:rsid w:val="0071468E"/>
    <w:rsid w:val="00714861"/>
    <w:rsid w:val="00714964"/>
    <w:rsid w:val="00714B66"/>
    <w:rsid w:val="00714CD4"/>
    <w:rsid w:val="007151CC"/>
    <w:rsid w:val="0071527D"/>
    <w:rsid w:val="007154AA"/>
    <w:rsid w:val="007154DE"/>
    <w:rsid w:val="00715586"/>
    <w:rsid w:val="007158A5"/>
    <w:rsid w:val="00715D9F"/>
    <w:rsid w:val="007160BD"/>
    <w:rsid w:val="007163F6"/>
    <w:rsid w:val="00716BD0"/>
    <w:rsid w:val="00716CB7"/>
    <w:rsid w:val="00716EC6"/>
    <w:rsid w:val="00717189"/>
    <w:rsid w:val="00717372"/>
    <w:rsid w:val="007173F2"/>
    <w:rsid w:val="007175F8"/>
    <w:rsid w:val="007179E3"/>
    <w:rsid w:val="00717AF2"/>
    <w:rsid w:val="00720334"/>
    <w:rsid w:val="0072039B"/>
    <w:rsid w:val="007203A5"/>
    <w:rsid w:val="0072049A"/>
    <w:rsid w:val="007205A8"/>
    <w:rsid w:val="00720A16"/>
    <w:rsid w:val="00720B0A"/>
    <w:rsid w:val="00720DA1"/>
    <w:rsid w:val="00720E42"/>
    <w:rsid w:val="00720E46"/>
    <w:rsid w:val="00721065"/>
    <w:rsid w:val="00721393"/>
    <w:rsid w:val="00721C58"/>
    <w:rsid w:val="00721E20"/>
    <w:rsid w:val="007220C2"/>
    <w:rsid w:val="007221C1"/>
    <w:rsid w:val="007222E8"/>
    <w:rsid w:val="007222F6"/>
    <w:rsid w:val="00722302"/>
    <w:rsid w:val="0072230D"/>
    <w:rsid w:val="0072264D"/>
    <w:rsid w:val="00722C03"/>
    <w:rsid w:val="00722D15"/>
    <w:rsid w:val="00722D9B"/>
    <w:rsid w:val="00723031"/>
    <w:rsid w:val="0072307D"/>
    <w:rsid w:val="007230B5"/>
    <w:rsid w:val="007237D6"/>
    <w:rsid w:val="007237DF"/>
    <w:rsid w:val="007238BD"/>
    <w:rsid w:val="00723A15"/>
    <w:rsid w:val="00723F73"/>
    <w:rsid w:val="007241C6"/>
    <w:rsid w:val="007242A2"/>
    <w:rsid w:val="007242A4"/>
    <w:rsid w:val="007242A6"/>
    <w:rsid w:val="007244FB"/>
    <w:rsid w:val="007248D4"/>
    <w:rsid w:val="00724A69"/>
    <w:rsid w:val="00724D52"/>
    <w:rsid w:val="0072506C"/>
    <w:rsid w:val="007251BA"/>
    <w:rsid w:val="007251E0"/>
    <w:rsid w:val="007252CB"/>
    <w:rsid w:val="00725415"/>
    <w:rsid w:val="007254AE"/>
    <w:rsid w:val="007255A3"/>
    <w:rsid w:val="0072570D"/>
    <w:rsid w:val="0072578F"/>
    <w:rsid w:val="00725DB6"/>
    <w:rsid w:val="00725F28"/>
    <w:rsid w:val="00726233"/>
    <w:rsid w:val="007266EE"/>
    <w:rsid w:val="007267DC"/>
    <w:rsid w:val="007267FA"/>
    <w:rsid w:val="007273BD"/>
    <w:rsid w:val="007274E1"/>
    <w:rsid w:val="00727677"/>
    <w:rsid w:val="007277F5"/>
    <w:rsid w:val="00727AD9"/>
    <w:rsid w:val="00727B11"/>
    <w:rsid w:val="00727B9C"/>
    <w:rsid w:val="00730021"/>
    <w:rsid w:val="0073003F"/>
    <w:rsid w:val="00730368"/>
    <w:rsid w:val="0073037C"/>
    <w:rsid w:val="007303F7"/>
    <w:rsid w:val="007305FA"/>
    <w:rsid w:val="00730796"/>
    <w:rsid w:val="007307C0"/>
    <w:rsid w:val="0073088A"/>
    <w:rsid w:val="007308D2"/>
    <w:rsid w:val="00730A11"/>
    <w:rsid w:val="00730B60"/>
    <w:rsid w:val="00730F98"/>
    <w:rsid w:val="00731188"/>
    <w:rsid w:val="00731380"/>
    <w:rsid w:val="007314A3"/>
    <w:rsid w:val="00731537"/>
    <w:rsid w:val="007315F0"/>
    <w:rsid w:val="00731736"/>
    <w:rsid w:val="00731858"/>
    <w:rsid w:val="007318CC"/>
    <w:rsid w:val="007319A2"/>
    <w:rsid w:val="00731BD5"/>
    <w:rsid w:val="00731F2B"/>
    <w:rsid w:val="00732050"/>
    <w:rsid w:val="00732807"/>
    <w:rsid w:val="00732A33"/>
    <w:rsid w:val="00732C5D"/>
    <w:rsid w:val="00732EBD"/>
    <w:rsid w:val="00733167"/>
    <w:rsid w:val="007334AD"/>
    <w:rsid w:val="007336C1"/>
    <w:rsid w:val="007337A8"/>
    <w:rsid w:val="00733979"/>
    <w:rsid w:val="007339FF"/>
    <w:rsid w:val="00733A97"/>
    <w:rsid w:val="00733D80"/>
    <w:rsid w:val="00734182"/>
    <w:rsid w:val="00734468"/>
    <w:rsid w:val="007349D9"/>
    <w:rsid w:val="00734A0D"/>
    <w:rsid w:val="00734BD6"/>
    <w:rsid w:val="007353AA"/>
    <w:rsid w:val="0073567D"/>
    <w:rsid w:val="00735C36"/>
    <w:rsid w:val="00735D55"/>
    <w:rsid w:val="00735D71"/>
    <w:rsid w:val="00735DA7"/>
    <w:rsid w:val="00735F4B"/>
    <w:rsid w:val="0073605C"/>
    <w:rsid w:val="0073643B"/>
    <w:rsid w:val="007364A6"/>
    <w:rsid w:val="007364F7"/>
    <w:rsid w:val="007366E6"/>
    <w:rsid w:val="00736821"/>
    <w:rsid w:val="00736D4B"/>
    <w:rsid w:val="00736DF0"/>
    <w:rsid w:val="00736E6D"/>
    <w:rsid w:val="00736EF0"/>
    <w:rsid w:val="00737167"/>
    <w:rsid w:val="0073723E"/>
    <w:rsid w:val="00737271"/>
    <w:rsid w:val="00737B0A"/>
    <w:rsid w:val="00737B95"/>
    <w:rsid w:val="00737BD4"/>
    <w:rsid w:val="00737EB2"/>
    <w:rsid w:val="00737FAB"/>
    <w:rsid w:val="0074008A"/>
    <w:rsid w:val="00740600"/>
    <w:rsid w:val="0074069A"/>
    <w:rsid w:val="007408EB"/>
    <w:rsid w:val="0074097C"/>
    <w:rsid w:val="00740BC9"/>
    <w:rsid w:val="00741060"/>
    <w:rsid w:val="00741599"/>
    <w:rsid w:val="00741A40"/>
    <w:rsid w:val="00741B08"/>
    <w:rsid w:val="00741ED3"/>
    <w:rsid w:val="00741EFF"/>
    <w:rsid w:val="00741F29"/>
    <w:rsid w:val="00741FCF"/>
    <w:rsid w:val="00742361"/>
    <w:rsid w:val="0074237C"/>
    <w:rsid w:val="007426F3"/>
    <w:rsid w:val="007427AD"/>
    <w:rsid w:val="007428FA"/>
    <w:rsid w:val="00742960"/>
    <w:rsid w:val="00742963"/>
    <w:rsid w:val="00742AFD"/>
    <w:rsid w:val="00742D01"/>
    <w:rsid w:val="00742E95"/>
    <w:rsid w:val="00742FCF"/>
    <w:rsid w:val="00743395"/>
    <w:rsid w:val="00743D01"/>
    <w:rsid w:val="00743DE4"/>
    <w:rsid w:val="007442BC"/>
    <w:rsid w:val="0074435F"/>
    <w:rsid w:val="00744A06"/>
    <w:rsid w:val="00744B71"/>
    <w:rsid w:val="007450A8"/>
    <w:rsid w:val="00745142"/>
    <w:rsid w:val="0074538B"/>
    <w:rsid w:val="007453C8"/>
    <w:rsid w:val="0074540C"/>
    <w:rsid w:val="00745428"/>
    <w:rsid w:val="00745A48"/>
    <w:rsid w:val="00745D32"/>
    <w:rsid w:val="00746220"/>
    <w:rsid w:val="007465C1"/>
    <w:rsid w:val="00746826"/>
    <w:rsid w:val="00746B66"/>
    <w:rsid w:val="00747650"/>
    <w:rsid w:val="00747732"/>
    <w:rsid w:val="007504D9"/>
    <w:rsid w:val="00750906"/>
    <w:rsid w:val="00750BC7"/>
    <w:rsid w:val="00751022"/>
    <w:rsid w:val="007512BF"/>
    <w:rsid w:val="0075153E"/>
    <w:rsid w:val="0075158D"/>
    <w:rsid w:val="00751830"/>
    <w:rsid w:val="00751BAF"/>
    <w:rsid w:val="00751EAA"/>
    <w:rsid w:val="00751F43"/>
    <w:rsid w:val="00751FC2"/>
    <w:rsid w:val="007520F3"/>
    <w:rsid w:val="00752324"/>
    <w:rsid w:val="0075241D"/>
    <w:rsid w:val="00752A8E"/>
    <w:rsid w:val="00752AD9"/>
    <w:rsid w:val="00752B68"/>
    <w:rsid w:val="00752D05"/>
    <w:rsid w:val="00752D2D"/>
    <w:rsid w:val="00752FD4"/>
    <w:rsid w:val="00753059"/>
    <w:rsid w:val="007530FD"/>
    <w:rsid w:val="0075318D"/>
    <w:rsid w:val="00753418"/>
    <w:rsid w:val="007537D7"/>
    <w:rsid w:val="00753A2B"/>
    <w:rsid w:val="00753AEE"/>
    <w:rsid w:val="00753B66"/>
    <w:rsid w:val="007540BB"/>
    <w:rsid w:val="0075413A"/>
    <w:rsid w:val="007543E1"/>
    <w:rsid w:val="007544A0"/>
    <w:rsid w:val="0075460B"/>
    <w:rsid w:val="00754A19"/>
    <w:rsid w:val="00754F34"/>
    <w:rsid w:val="007554B4"/>
    <w:rsid w:val="00755598"/>
    <w:rsid w:val="007555B8"/>
    <w:rsid w:val="00755708"/>
    <w:rsid w:val="00755A47"/>
    <w:rsid w:val="00755D13"/>
    <w:rsid w:val="00756072"/>
    <w:rsid w:val="00756248"/>
    <w:rsid w:val="0075686F"/>
    <w:rsid w:val="00756A1D"/>
    <w:rsid w:val="00756B5F"/>
    <w:rsid w:val="00756E2C"/>
    <w:rsid w:val="00756FF7"/>
    <w:rsid w:val="00757269"/>
    <w:rsid w:val="007576DB"/>
    <w:rsid w:val="00757849"/>
    <w:rsid w:val="00757878"/>
    <w:rsid w:val="00757998"/>
    <w:rsid w:val="00757B20"/>
    <w:rsid w:val="00757E21"/>
    <w:rsid w:val="00760057"/>
    <w:rsid w:val="00760A34"/>
    <w:rsid w:val="00760B00"/>
    <w:rsid w:val="00760E4B"/>
    <w:rsid w:val="007610A9"/>
    <w:rsid w:val="00761334"/>
    <w:rsid w:val="007613C9"/>
    <w:rsid w:val="00761548"/>
    <w:rsid w:val="0076190F"/>
    <w:rsid w:val="00761EF8"/>
    <w:rsid w:val="0076202A"/>
    <w:rsid w:val="007622EB"/>
    <w:rsid w:val="0076237D"/>
    <w:rsid w:val="007629E9"/>
    <w:rsid w:val="00762A92"/>
    <w:rsid w:val="00762B8A"/>
    <w:rsid w:val="00762D1D"/>
    <w:rsid w:val="00762D38"/>
    <w:rsid w:val="00762D89"/>
    <w:rsid w:val="00763106"/>
    <w:rsid w:val="00763239"/>
    <w:rsid w:val="0076324A"/>
    <w:rsid w:val="00763278"/>
    <w:rsid w:val="00763359"/>
    <w:rsid w:val="00763641"/>
    <w:rsid w:val="00763DFE"/>
    <w:rsid w:val="00763F8C"/>
    <w:rsid w:val="00763FD1"/>
    <w:rsid w:val="00764092"/>
    <w:rsid w:val="007643B5"/>
    <w:rsid w:val="0076476D"/>
    <w:rsid w:val="007647A3"/>
    <w:rsid w:val="007647C4"/>
    <w:rsid w:val="00764826"/>
    <w:rsid w:val="0076498E"/>
    <w:rsid w:val="00764D5A"/>
    <w:rsid w:val="00764E8B"/>
    <w:rsid w:val="00765115"/>
    <w:rsid w:val="00765714"/>
    <w:rsid w:val="0076592E"/>
    <w:rsid w:val="00765E50"/>
    <w:rsid w:val="00765E82"/>
    <w:rsid w:val="007663C6"/>
    <w:rsid w:val="007665B0"/>
    <w:rsid w:val="007665E7"/>
    <w:rsid w:val="00766AA9"/>
    <w:rsid w:val="00766B0F"/>
    <w:rsid w:val="00766D0B"/>
    <w:rsid w:val="007672EC"/>
    <w:rsid w:val="00767665"/>
    <w:rsid w:val="007676F8"/>
    <w:rsid w:val="00767A11"/>
    <w:rsid w:val="00767AE7"/>
    <w:rsid w:val="00767B1B"/>
    <w:rsid w:val="00767C76"/>
    <w:rsid w:val="00767F78"/>
    <w:rsid w:val="00767FE4"/>
    <w:rsid w:val="007700B8"/>
    <w:rsid w:val="0077040E"/>
    <w:rsid w:val="007705AF"/>
    <w:rsid w:val="00770875"/>
    <w:rsid w:val="00770C74"/>
    <w:rsid w:val="00771077"/>
    <w:rsid w:val="00771814"/>
    <w:rsid w:val="007718A5"/>
    <w:rsid w:val="00771E15"/>
    <w:rsid w:val="00771EF2"/>
    <w:rsid w:val="007720A5"/>
    <w:rsid w:val="0077216A"/>
    <w:rsid w:val="007722AB"/>
    <w:rsid w:val="0077250F"/>
    <w:rsid w:val="00772588"/>
    <w:rsid w:val="0077278C"/>
    <w:rsid w:val="007727C4"/>
    <w:rsid w:val="00772953"/>
    <w:rsid w:val="007729D5"/>
    <w:rsid w:val="00772AE4"/>
    <w:rsid w:val="00772FAC"/>
    <w:rsid w:val="0077359B"/>
    <w:rsid w:val="00773609"/>
    <w:rsid w:val="007736F9"/>
    <w:rsid w:val="007737A6"/>
    <w:rsid w:val="00773D5C"/>
    <w:rsid w:val="007743C6"/>
    <w:rsid w:val="00774512"/>
    <w:rsid w:val="0077458A"/>
    <w:rsid w:val="00774977"/>
    <w:rsid w:val="007749AA"/>
    <w:rsid w:val="0077502B"/>
    <w:rsid w:val="007758E6"/>
    <w:rsid w:val="00775992"/>
    <w:rsid w:val="00775AF8"/>
    <w:rsid w:val="00775B4A"/>
    <w:rsid w:val="00775D23"/>
    <w:rsid w:val="00775DD1"/>
    <w:rsid w:val="00775E2E"/>
    <w:rsid w:val="007763EA"/>
    <w:rsid w:val="007769E2"/>
    <w:rsid w:val="00776A0E"/>
    <w:rsid w:val="00776D6A"/>
    <w:rsid w:val="00776ED9"/>
    <w:rsid w:val="00776F64"/>
    <w:rsid w:val="0077701F"/>
    <w:rsid w:val="0077702F"/>
    <w:rsid w:val="007770B1"/>
    <w:rsid w:val="00777101"/>
    <w:rsid w:val="007773A6"/>
    <w:rsid w:val="007775E9"/>
    <w:rsid w:val="00777CF1"/>
    <w:rsid w:val="00777F90"/>
    <w:rsid w:val="0078018C"/>
    <w:rsid w:val="00780A53"/>
    <w:rsid w:val="00780AB7"/>
    <w:rsid w:val="00780BDB"/>
    <w:rsid w:val="00780C2D"/>
    <w:rsid w:val="00780D5E"/>
    <w:rsid w:val="00780DE1"/>
    <w:rsid w:val="00780ECC"/>
    <w:rsid w:val="00781155"/>
    <w:rsid w:val="00781258"/>
    <w:rsid w:val="0078130F"/>
    <w:rsid w:val="0078134E"/>
    <w:rsid w:val="007817C8"/>
    <w:rsid w:val="007819E5"/>
    <w:rsid w:val="00781AD5"/>
    <w:rsid w:val="00781BCA"/>
    <w:rsid w:val="007821DC"/>
    <w:rsid w:val="00782496"/>
    <w:rsid w:val="007824EC"/>
    <w:rsid w:val="00782587"/>
    <w:rsid w:val="007828AE"/>
    <w:rsid w:val="007829D9"/>
    <w:rsid w:val="00782E47"/>
    <w:rsid w:val="00783010"/>
    <w:rsid w:val="00783094"/>
    <w:rsid w:val="00783099"/>
    <w:rsid w:val="007832C8"/>
    <w:rsid w:val="007834AB"/>
    <w:rsid w:val="0078355F"/>
    <w:rsid w:val="00783696"/>
    <w:rsid w:val="0078373A"/>
    <w:rsid w:val="0078389D"/>
    <w:rsid w:val="00783D61"/>
    <w:rsid w:val="0078404B"/>
    <w:rsid w:val="0078411A"/>
    <w:rsid w:val="00784255"/>
    <w:rsid w:val="007843E5"/>
    <w:rsid w:val="00784BB9"/>
    <w:rsid w:val="00784F66"/>
    <w:rsid w:val="00785135"/>
    <w:rsid w:val="00785395"/>
    <w:rsid w:val="0078539B"/>
    <w:rsid w:val="007854B8"/>
    <w:rsid w:val="00785833"/>
    <w:rsid w:val="007858BD"/>
    <w:rsid w:val="00785A04"/>
    <w:rsid w:val="00785DF2"/>
    <w:rsid w:val="00785F46"/>
    <w:rsid w:val="007861FF"/>
    <w:rsid w:val="007862D7"/>
    <w:rsid w:val="00786358"/>
    <w:rsid w:val="00786850"/>
    <w:rsid w:val="00786B3E"/>
    <w:rsid w:val="00787136"/>
    <w:rsid w:val="007871AC"/>
    <w:rsid w:val="007873C6"/>
    <w:rsid w:val="007873E6"/>
    <w:rsid w:val="007874AC"/>
    <w:rsid w:val="007874C0"/>
    <w:rsid w:val="0078763B"/>
    <w:rsid w:val="007878AD"/>
    <w:rsid w:val="00787A17"/>
    <w:rsid w:val="00787B63"/>
    <w:rsid w:val="00787D46"/>
    <w:rsid w:val="00787E3A"/>
    <w:rsid w:val="00787EF7"/>
    <w:rsid w:val="00787EFE"/>
    <w:rsid w:val="00790050"/>
    <w:rsid w:val="007902D1"/>
    <w:rsid w:val="007906CE"/>
    <w:rsid w:val="007906FB"/>
    <w:rsid w:val="0079076C"/>
    <w:rsid w:val="00790CBE"/>
    <w:rsid w:val="00790D13"/>
    <w:rsid w:val="00790D1E"/>
    <w:rsid w:val="00790EFA"/>
    <w:rsid w:val="00791580"/>
    <w:rsid w:val="007915E6"/>
    <w:rsid w:val="00791889"/>
    <w:rsid w:val="00791B7F"/>
    <w:rsid w:val="00791C04"/>
    <w:rsid w:val="00791C35"/>
    <w:rsid w:val="00791FFB"/>
    <w:rsid w:val="00792417"/>
    <w:rsid w:val="00792554"/>
    <w:rsid w:val="00792571"/>
    <w:rsid w:val="0079290A"/>
    <w:rsid w:val="00792B34"/>
    <w:rsid w:val="00792B89"/>
    <w:rsid w:val="00792D99"/>
    <w:rsid w:val="00792DB3"/>
    <w:rsid w:val="00792DEA"/>
    <w:rsid w:val="007931B5"/>
    <w:rsid w:val="00793818"/>
    <w:rsid w:val="00793D19"/>
    <w:rsid w:val="00793DC5"/>
    <w:rsid w:val="00793DFD"/>
    <w:rsid w:val="007940AC"/>
    <w:rsid w:val="00794305"/>
    <w:rsid w:val="00794567"/>
    <w:rsid w:val="0079460E"/>
    <w:rsid w:val="00794628"/>
    <w:rsid w:val="007947EB"/>
    <w:rsid w:val="007948A5"/>
    <w:rsid w:val="007949D5"/>
    <w:rsid w:val="00794B85"/>
    <w:rsid w:val="00794CFB"/>
    <w:rsid w:val="00794FE8"/>
    <w:rsid w:val="00795623"/>
    <w:rsid w:val="007956CA"/>
    <w:rsid w:val="00795773"/>
    <w:rsid w:val="0079591D"/>
    <w:rsid w:val="007959FD"/>
    <w:rsid w:val="00795A7B"/>
    <w:rsid w:val="00795C7B"/>
    <w:rsid w:val="00795CB7"/>
    <w:rsid w:val="00795D4C"/>
    <w:rsid w:val="00795EA6"/>
    <w:rsid w:val="00795F6F"/>
    <w:rsid w:val="0079615B"/>
    <w:rsid w:val="00796311"/>
    <w:rsid w:val="00796682"/>
    <w:rsid w:val="007967BB"/>
    <w:rsid w:val="00796A86"/>
    <w:rsid w:val="00796AAD"/>
    <w:rsid w:val="00796F7B"/>
    <w:rsid w:val="007970DB"/>
    <w:rsid w:val="0079742B"/>
    <w:rsid w:val="0079746A"/>
    <w:rsid w:val="00797490"/>
    <w:rsid w:val="00797646"/>
    <w:rsid w:val="0079770F"/>
    <w:rsid w:val="00797747"/>
    <w:rsid w:val="007A00CE"/>
    <w:rsid w:val="007A00D3"/>
    <w:rsid w:val="007A02EE"/>
    <w:rsid w:val="007A03EE"/>
    <w:rsid w:val="007A0681"/>
    <w:rsid w:val="007A07B9"/>
    <w:rsid w:val="007A084B"/>
    <w:rsid w:val="007A0CA0"/>
    <w:rsid w:val="007A0FAA"/>
    <w:rsid w:val="007A1426"/>
    <w:rsid w:val="007A16ED"/>
    <w:rsid w:val="007A1804"/>
    <w:rsid w:val="007A1A3E"/>
    <w:rsid w:val="007A1B24"/>
    <w:rsid w:val="007A1E3F"/>
    <w:rsid w:val="007A1F99"/>
    <w:rsid w:val="007A20C4"/>
    <w:rsid w:val="007A25E0"/>
    <w:rsid w:val="007A29A4"/>
    <w:rsid w:val="007A2BD4"/>
    <w:rsid w:val="007A2CA7"/>
    <w:rsid w:val="007A301A"/>
    <w:rsid w:val="007A30A8"/>
    <w:rsid w:val="007A3389"/>
    <w:rsid w:val="007A38C9"/>
    <w:rsid w:val="007A38D6"/>
    <w:rsid w:val="007A3AA8"/>
    <w:rsid w:val="007A3F4C"/>
    <w:rsid w:val="007A3F6B"/>
    <w:rsid w:val="007A4306"/>
    <w:rsid w:val="007A45BE"/>
    <w:rsid w:val="007A45E4"/>
    <w:rsid w:val="007A4A81"/>
    <w:rsid w:val="007A4B23"/>
    <w:rsid w:val="007A4C3B"/>
    <w:rsid w:val="007A5704"/>
    <w:rsid w:val="007A5907"/>
    <w:rsid w:val="007A5C53"/>
    <w:rsid w:val="007A6146"/>
    <w:rsid w:val="007A6686"/>
    <w:rsid w:val="007A6A5F"/>
    <w:rsid w:val="007A6BEC"/>
    <w:rsid w:val="007A6CF9"/>
    <w:rsid w:val="007A6DB8"/>
    <w:rsid w:val="007A6EA0"/>
    <w:rsid w:val="007A6FDD"/>
    <w:rsid w:val="007A706A"/>
    <w:rsid w:val="007A7168"/>
    <w:rsid w:val="007A71C7"/>
    <w:rsid w:val="007A7510"/>
    <w:rsid w:val="007A7534"/>
    <w:rsid w:val="007A7581"/>
    <w:rsid w:val="007A786E"/>
    <w:rsid w:val="007A7E49"/>
    <w:rsid w:val="007A7F91"/>
    <w:rsid w:val="007B041B"/>
    <w:rsid w:val="007B0434"/>
    <w:rsid w:val="007B0468"/>
    <w:rsid w:val="007B099B"/>
    <w:rsid w:val="007B0A51"/>
    <w:rsid w:val="007B0BA7"/>
    <w:rsid w:val="007B0BB2"/>
    <w:rsid w:val="007B0FA3"/>
    <w:rsid w:val="007B1084"/>
    <w:rsid w:val="007B1336"/>
    <w:rsid w:val="007B136F"/>
    <w:rsid w:val="007B1943"/>
    <w:rsid w:val="007B1C4A"/>
    <w:rsid w:val="007B1DAD"/>
    <w:rsid w:val="007B1DC2"/>
    <w:rsid w:val="007B1FA3"/>
    <w:rsid w:val="007B2189"/>
    <w:rsid w:val="007B2558"/>
    <w:rsid w:val="007B2577"/>
    <w:rsid w:val="007B25DB"/>
    <w:rsid w:val="007B2759"/>
    <w:rsid w:val="007B27FC"/>
    <w:rsid w:val="007B2A40"/>
    <w:rsid w:val="007B2C03"/>
    <w:rsid w:val="007B2EA9"/>
    <w:rsid w:val="007B30EC"/>
    <w:rsid w:val="007B324B"/>
    <w:rsid w:val="007B335D"/>
    <w:rsid w:val="007B3456"/>
    <w:rsid w:val="007B3C78"/>
    <w:rsid w:val="007B3DF0"/>
    <w:rsid w:val="007B3EF6"/>
    <w:rsid w:val="007B4AE2"/>
    <w:rsid w:val="007B4FEC"/>
    <w:rsid w:val="007B500B"/>
    <w:rsid w:val="007B51AF"/>
    <w:rsid w:val="007B51E8"/>
    <w:rsid w:val="007B56EE"/>
    <w:rsid w:val="007B5856"/>
    <w:rsid w:val="007B585C"/>
    <w:rsid w:val="007B59D0"/>
    <w:rsid w:val="007B5B3A"/>
    <w:rsid w:val="007B5CC0"/>
    <w:rsid w:val="007B5CDB"/>
    <w:rsid w:val="007B60D5"/>
    <w:rsid w:val="007B63B3"/>
    <w:rsid w:val="007B6817"/>
    <w:rsid w:val="007B6BD1"/>
    <w:rsid w:val="007B706D"/>
    <w:rsid w:val="007B70A9"/>
    <w:rsid w:val="007B743D"/>
    <w:rsid w:val="007B7554"/>
    <w:rsid w:val="007B77B3"/>
    <w:rsid w:val="007B78D5"/>
    <w:rsid w:val="007B78F4"/>
    <w:rsid w:val="007C03E8"/>
    <w:rsid w:val="007C0E55"/>
    <w:rsid w:val="007C0E9F"/>
    <w:rsid w:val="007C129C"/>
    <w:rsid w:val="007C14B6"/>
    <w:rsid w:val="007C1A08"/>
    <w:rsid w:val="007C1A59"/>
    <w:rsid w:val="007C1F9A"/>
    <w:rsid w:val="007C2110"/>
    <w:rsid w:val="007C21B7"/>
    <w:rsid w:val="007C2218"/>
    <w:rsid w:val="007C2603"/>
    <w:rsid w:val="007C283F"/>
    <w:rsid w:val="007C288D"/>
    <w:rsid w:val="007C2960"/>
    <w:rsid w:val="007C2CB3"/>
    <w:rsid w:val="007C2FA5"/>
    <w:rsid w:val="007C32A1"/>
    <w:rsid w:val="007C3383"/>
    <w:rsid w:val="007C3532"/>
    <w:rsid w:val="007C35B9"/>
    <w:rsid w:val="007C378B"/>
    <w:rsid w:val="007C37E8"/>
    <w:rsid w:val="007C3860"/>
    <w:rsid w:val="007C3A45"/>
    <w:rsid w:val="007C3C27"/>
    <w:rsid w:val="007C3D19"/>
    <w:rsid w:val="007C3F9A"/>
    <w:rsid w:val="007C4214"/>
    <w:rsid w:val="007C4362"/>
    <w:rsid w:val="007C488D"/>
    <w:rsid w:val="007C4929"/>
    <w:rsid w:val="007C4E33"/>
    <w:rsid w:val="007C4F8D"/>
    <w:rsid w:val="007C4FE4"/>
    <w:rsid w:val="007C5463"/>
    <w:rsid w:val="007C585A"/>
    <w:rsid w:val="007C593B"/>
    <w:rsid w:val="007C5AB4"/>
    <w:rsid w:val="007C5AD7"/>
    <w:rsid w:val="007C5EC7"/>
    <w:rsid w:val="007C6005"/>
    <w:rsid w:val="007C61B8"/>
    <w:rsid w:val="007C6578"/>
    <w:rsid w:val="007C660E"/>
    <w:rsid w:val="007C6AAB"/>
    <w:rsid w:val="007C6D91"/>
    <w:rsid w:val="007C6DAA"/>
    <w:rsid w:val="007C6E60"/>
    <w:rsid w:val="007C6EB7"/>
    <w:rsid w:val="007C70BC"/>
    <w:rsid w:val="007C7183"/>
    <w:rsid w:val="007C723E"/>
    <w:rsid w:val="007C7248"/>
    <w:rsid w:val="007C72E5"/>
    <w:rsid w:val="007C7837"/>
    <w:rsid w:val="007C7958"/>
    <w:rsid w:val="007C7A89"/>
    <w:rsid w:val="007C7BA2"/>
    <w:rsid w:val="007C7FCF"/>
    <w:rsid w:val="007D0120"/>
    <w:rsid w:val="007D05B6"/>
    <w:rsid w:val="007D0ABB"/>
    <w:rsid w:val="007D0B79"/>
    <w:rsid w:val="007D0D42"/>
    <w:rsid w:val="007D0DA2"/>
    <w:rsid w:val="007D11C0"/>
    <w:rsid w:val="007D1C4F"/>
    <w:rsid w:val="007D1C8A"/>
    <w:rsid w:val="007D1DA1"/>
    <w:rsid w:val="007D21B0"/>
    <w:rsid w:val="007D220E"/>
    <w:rsid w:val="007D22F6"/>
    <w:rsid w:val="007D23D6"/>
    <w:rsid w:val="007D2500"/>
    <w:rsid w:val="007D3087"/>
    <w:rsid w:val="007D3596"/>
    <w:rsid w:val="007D369A"/>
    <w:rsid w:val="007D3769"/>
    <w:rsid w:val="007D3776"/>
    <w:rsid w:val="007D3967"/>
    <w:rsid w:val="007D39AF"/>
    <w:rsid w:val="007D3C95"/>
    <w:rsid w:val="007D3F74"/>
    <w:rsid w:val="007D41AA"/>
    <w:rsid w:val="007D41CC"/>
    <w:rsid w:val="007D443B"/>
    <w:rsid w:val="007D4A43"/>
    <w:rsid w:val="007D4D2C"/>
    <w:rsid w:val="007D4F76"/>
    <w:rsid w:val="007D551D"/>
    <w:rsid w:val="007D5671"/>
    <w:rsid w:val="007D598E"/>
    <w:rsid w:val="007D628F"/>
    <w:rsid w:val="007D663F"/>
    <w:rsid w:val="007D6A28"/>
    <w:rsid w:val="007D6FE8"/>
    <w:rsid w:val="007D7132"/>
    <w:rsid w:val="007D7184"/>
    <w:rsid w:val="007D73DB"/>
    <w:rsid w:val="007D763F"/>
    <w:rsid w:val="007D7731"/>
    <w:rsid w:val="007D77F4"/>
    <w:rsid w:val="007D7A7D"/>
    <w:rsid w:val="007D7D7A"/>
    <w:rsid w:val="007D7D90"/>
    <w:rsid w:val="007D7DBF"/>
    <w:rsid w:val="007D7DDE"/>
    <w:rsid w:val="007D7F6C"/>
    <w:rsid w:val="007D7FBC"/>
    <w:rsid w:val="007E00C4"/>
    <w:rsid w:val="007E00D5"/>
    <w:rsid w:val="007E0177"/>
    <w:rsid w:val="007E0A41"/>
    <w:rsid w:val="007E0D19"/>
    <w:rsid w:val="007E0D7C"/>
    <w:rsid w:val="007E0FEF"/>
    <w:rsid w:val="007E10D6"/>
    <w:rsid w:val="007E130D"/>
    <w:rsid w:val="007E142E"/>
    <w:rsid w:val="007E15B2"/>
    <w:rsid w:val="007E1770"/>
    <w:rsid w:val="007E18B5"/>
    <w:rsid w:val="007E1921"/>
    <w:rsid w:val="007E1EB3"/>
    <w:rsid w:val="007E230C"/>
    <w:rsid w:val="007E2F4F"/>
    <w:rsid w:val="007E2FF2"/>
    <w:rsid w:val="007E31F4"/>
    <w:rsid w:val="007E347A"/>
    <w:rsid w:val="007E35DF"/>
    <w:rsid w:val="007E3CB0"/>
    <w:rsid w:val="007E3D2C"/>
    <w:rsid w:val="007E3EF5"/>
    <w:rsid w:val="007E3F3E"/>
    <w:rsid w:val="007E44D6"/>
    <w:rsid w:val="007E494E"/>
    <w:rsid w:val="007E4AC1"/>
    <w:rsid w:val="007E4E97"/>
    <w:rsid w:val="007E4F6B"/>
    <w:rsid w:val="007E54AC"/>
    <w:rsid w:val="007E555A"/>
    <w:rsid w:val="007E574C"/>
    <w:rsid w:val="007E57D1"/>
    <w:rsid w:val="007E581D"/>
    <w:rsid w:val="007E5821"/>
    <w:rsid w:val="007E5EF2"/>
    <w:rsid w:val="007E607C"/>
    <w:rsid w:val="007E61A4"/>
    <w:rsid w:val="007E644C"/>
    <w:rsid w:val="007E69B3"/>
    <w:rsid w:val="007E6A2C"/>
    <w:rsid w:val="007E6A83"/>
    <w:rsid w:val="007E6CC5"/>
    <w:rsid w:val="007E745E"/>
    <w:rsid w:val="007E7C4A"/>
    <w:rsid w:val="007F02A3"/>
    <w:rsid w:val="007F0349"/>
    <w:rsid w:val="007F0610"/>
    <w:rsid w:val="007F0715"/>
    <w:rsid w:val="007F0729"/>
    <w:rsid w:val="007F08FD"/>
    <w:rsid w:val="007F0AFA"/>
    <w:rsid w:val="007F0C64"/>
    <w:rsid w:val="007F0CF3"/>
    <w:rsid w:val="007F0E0E"/>
    <w:rsid w:val="007F0E2C"/>
    <w:rsid w:val="007F1AD7"/>
    <w:rsid w:val="007F1B4C"/>
    <w:rsid w:val="007F1C3E"/>
    <w:rsid w:val="007F1D14"/>
    <w:rsid w:val="007F1EEA"/>
    <w:rsid w:val="007F1F65"/>
    <w:rsid w:val="007F23E1"/>
    <w:rsid w:val="007F26E3"/>
    <w:rsid w:val="007F2740"/>
    <w:rsid w:val="007F2D81"/>
    <w:rsid w:val="007F3289"/>
    <w:rsid w:val="007F341D"/>
    <w:rsid w:val="007F3568"/>
    <w:rsid w:val="007F35DB"/>
    <w:rsid w:val="007F3609"/>
    <w:rsid w:val="007F36F1"/>
    <w:rsid w:val="007F3F2C"/>
    <w:rsid w:val="007F3FD6"/>
    <w:rsid w:val="007F43D2"/>
    <w:rsid w:val="007F4BA7"/>
    <w:rsid w:val="007F4D05"/>
    <w:rsid w:val="007F4F24"/>
    <w:rsid w:val="007F5009"/>
    <w:rsid w:val="007F5111"/>
    <w:rsid w:val="007F53DB"/>
    <w:rsid w:val="007F5633"/>
    <w:rsid w:val="007F57B6"/>
    <w:rsid w:val="007F588A"/>
    <w:rsid w:val="007F5895"/>
    <w:rsid w:val="007F5A75"/>
    <w:rsid w:val="007F5BD8"/>
    <w:rsid w:val="007F5C81"/>
    <w:rsid w:val="007F5E6D"/>
    <w:rsid w:val="007F5F11"/>
    <w:rsid w:val="007F62E5"/>
    <w:rsid w:val="007F6300"/>
    <w:rsid w:val="007F63AC"/>
    <w:rsid w:val="007F6401"/>
    <w:rsid w:val="007F689A"/>
    <w:rsid w:val="007F694C"/>
    <w:rsid w:val="007F696D"/>
    <w:rsid w:val="007F6A5D"/>
    <w:rsid w:val="007F6BB2"/>
    <w:rsid w:val="007F6C85"/>
    <w:rsid w:val="007F6D1D"/>
    <w:rsid w:val="007F6D72"/>
    <w:rsid w:val="007F6E9B"/>
    <w:rsid w:val="007F6F60"/>
    <w:rsid w:val="007F7008"/>
    <w:rsid w:val="007F7100"/>
    <w:rsid w:val="007F7138"/>
    <w:rsid w:val="007F719A"/>
    <w:rsid w:val="007F72F6"/>
    <w:rsid w:val="007F76B8"/>
    <w:rsid w:val="007F7C18"/>
    <w:rsid w:val="007F7D8D"/>
    <w:rsid w:val="008003E0"/>
    <w:rsid w:val="0080042B"/>
    <w:rsid w:val="0080055C"/>
    <w:rsid w:val="008009C8"/>
    <w:rsid w:val="00800BE5"/>
    <w:rsid w:val="00800C76"/>
    <w:rsid w:val="00800EB5"/>
    <w:rsid w:val="00800EEC"/>
    <w:rsid w:val="008011CA"/>
    <w:rsid w:val="008011E4"/>
    <w:rsid w:val="008012FC"/>
    <w:rsid w:val="0080140B"/>
    <w:rsid w:val="00801809"/>
    <w:rsid w:val="00801847"/>
    <w:rsid w:val="00801909"/>
    <w:rsid w:val="008019CE"/>
    <w:rsid w:val="00801AD2"/>
    <w:rsid w:val="00801C3E"/>
    <w:rsid w:val="00801DFF"/>
    <w:rsid w:val="0080240E"/>
    <w:rsid w:val="00802595"/>
    <w:rsid w:val="00802827"/>
    <w:rsid w:val="00802879"/>
    <w:rsid w:val="008028F3"/>
    <w:rsid w:val="0080297A"/>
    <w:rsid w:val="00802CAC"/>
    <w:rsid w:val="0080328D"/>
    <w:rsid w:val="0080329C"/>
    <w:rsid w:val="00803476"/>
    <w:rsid w:val="00803586"/>
    <w:rsid w:val="008036C3"/>
    <w:rsid w:val="008037F4"/>
    <w:rsid w:val="008038BA"/>
    <w:rsid w:val="008041DA"/>
    <w:rsid w:val="0080420F"/>
    <w:rsid w:val="008044B2"/>
    <w:rsid w:val="00804585"/>
    <w:rsid w:val="00804808"/>
    <w:rsid w:val="00804852"/>
    <w:rsid w:val="00804945"/>
    <w:rsid w:val="00804EA0"/>
    <w:rsid w:val="00804EA2"/>
    <w:rsid w:val="00804F41"/>
    <w:rsid w:val="0080521A"/>
    <w:rsid w:val="0080536F"/>
    <w:rsid w:val="00805BB8"/>
    <w:rsid w:val="00805CCD"/>
    <w:rsid w:val="00805EC1"/>
    <w:rsid w:val="00805F14"/>
    <w:rsid w:val="00805F19"/>
    <w:rsid w:val="0080646A"/>
    <w:rsid w:val="008065CB"/>
    <w:rsid w:val="008069F7"/>
    <w:rsid w:val="00806A65"/>
    <w:rsid w:val="00806B60"/>
    <w:rsid w:val="00806D75"/>
    <w:rsid w:val="00806ED3"/>
    <w:rsid w:val="00807149"/>
    <w:rsid w:val="00807643"/>
    <w:rsid w:val="0080769D"/>
    <w:rsid w:val="00807C06"/>
    <w:rsid w:val="00807CD4"/>
    <w:rsid w:val="00807CF6"/>
    <w:rsid w:val="00807ED1"/>
    <w:rsid w:val="00810131"/>
    <w:rsid w:val="00810147"/>
    <w:rsid w:val="00810595"/>
    <w:rsid w:val="008105AE"/>
    <w:rsid w:val="008105DB"/>
    <w:rsid w:val="0081063A"/>
    <w:rsid w:val="00810EF2"/>
    <w:rsid w:val="008111D5"/>
    <w:rsid w:val="0081126C"/>
    <w:rsid w:val="0081127B"/>
    <w:rsid w:val="0081151D"/>
    <w:rsid w:val="00811582"/>
    <w:rsid w:val="00811DBC"/>
    <w:rsid w:val="0081254E"/>
    <w:rsid w:val="00812969"/>
    <w:rsid w:val="00812D9C"/>
    <w:rsid w:val="00812E20"/>
    <w:rsid w:val="0081384E"/>
    <w:rsid w:val="00813A9C"/>
    <w:rsid w:val="00813C24"/>
    <w:rsid w:val="00813C97"/>
    <w:rsid w:val="00813D06"/>
    <w:rsid w:val="00814019"/>
    <w:rsid w:val="008147E1"/>
    <w:rsid w:val="0081482D"/>
    <w:rsid w:val="008148A1"/>
    <w:rsid w:val="00814C78"/>
    <w:rsid w:val="00814CEC"/>
    <w:rsid w:val="00814D97"/>
    <w:rsid w:val="00814E54"/>
    <w:rsid w:val="00814EE0"/>
    <w:rsid w:val="00815293"/>
    <w:rsid w:val="00815550"/>
    <w:rsid w:val="0081576B"/>
    <w:rsid w:val="0081589C"/>
    <w:rsid w:val="00815CF3"/>
    <w:rsid w:val="00815FC4"/>
    <w:rsid w:val="008161E1"/>
    <w:rsid w:val="008161F6"/>
    <w:rsid w:val="008163E7"/>
    <w:rsid w:val="0081670F"/>
    <w:rsid w:val="00816D36"/>
    <w:rsid w:val="008172D7"/>
    <w:rsid w:val="0081749A"/>
    <w:rsid w:val="008175DF"/>
    <w:rsid w:val="0081762F"/>
    <w:rsid w:val="00817A6C"/>
    <w:rsid w:val="00817A70"/>
    <w:rsid w:val="00817CF4"/>
    <w:rsid w:val="008201C9"/>
    <w:rsid w:val="008205C0"/>
    <w:rsid w:val="0082093F"/>
    <w:rsid w:val="00820A32"/>
    <w:rsid w:val="00820CC8"/>
    <w:rsid w:val="00820DF1"/>
    <w:rsid w:val="00820E0C"/>
    <w:rsid w:val="00821005"/>
    <w:rsid w:val="0082152B"/>
    <w:rsid w:val="008225A3"/>
    <w:rsid w:val="008227E0"/>
    <w:rsid w:val="00822863"/>
    <w:rsid w:val="0082290F"/>
    <w:rsid w:val="00822B87"/>
    <w:rsid w:val="00822CEF"/>
    <w:rsid w:val="00822D85"/>
    <w:rsid w:val="00823246"/>
    <w:rsid w:val="00823394"/>
    <w:rsid w:val="00823456"/>
    <w:rsid w:val="008235DD"/>
    <w:rsid w:val="00823641"/>
    <w:rsid w:val="00823696"/>
    <w:rsid w:val="00823D7F"/>
    <w:rsid w:val="0082441D"/>
    <w:rsid w:val="0082452B"/>
    <w:rsid w:val="0082452F"/>
    <w:rsid w:val="0082488E"/>
    <w:rsid w:val="00825172"/>
    <w:rsid w:val="008251B5"/>
    <w:rsid w:val="0082534F"/>
    <w:rsid w:val="00825394"/>
    <w:rsid w:val="0082569F"/>
    <w:rsid w:val="00825743"/>
    <w:rsid w:val="00825B4D"/>
    <w:rsid w:val="00825DEB"/>
    <w:rsid w:val="008262E8"/>
    <w:rsid w:val="00826313"/>
    <w:rsid w:val="00826786"/>
    <w:rsid w:val="00826ACA"/>
    <w:rsid w:val="00826F48"/>
    <w:rsid w:val="00827189"/>
    <w:rsid w:val="008273EA"/>
    <w:rsid w:val="008278B9"/>
    <w:rsid w:val="00827A0C"/>
    <w:rsid w:val="00827EA5"/>
    <w:rsid w:val="00827FE2"/>
    <w:rsid w:val="00830453"/>
    <w:rsid w:val="0083108C"/>
    <w:rsid w:val="00831859"/>
    <w:rsid w:val="008318A8"/>
    <w:rsid w:val="008318BB"/>
    <w:rsid w:val="0083197E"/>
    <w:rsid w:val="00831CE6"/>
    <w:rsid w:val="00831D8C"/>
    <w:rsid w:val="00831EFB"/>
    <w:rsid w:val="00831FB2"/>
    <w:rsid w:val="0083252A"/>
    <w:rsid w:val="0083259C"/>
    <w:rsid w:val="0083264C"/>
    <w:rsid w:val="008326E0"/>
    <w:rsid w:val="0083277E"/>
    <w:rsid w:val="00832850"/>
    <w:rsid w:val="0083291C"/>
    <w:rsid w:val="00832CB4"/>
    <w:rsid w:val="00832F09"/>
    <w:rsid w:val="008332E8"/>
    <w:rsid w:val="00833383"/>
    <w:rsid w:val="008334F0"/>
    <w:rsid w:val="008339F1"/>
    <w:rsid w:val="00833A4F"/>
    <w:rsid w:val="00833BA0"/>
    <w:rsid w:val="00833C7A"/>
    <w:rsid w:val="00833D92"/>
    <w:rsid w:val="00833EF1"/>
    <w:rsid w:val="00834029"/>
    <w:rsid w:val="0083417A"/>
    <w:rsid w:val="0083466D"/>
    <w:rsid w:val="0083469C"/>
    <w:rsid w:val="00834B3F"/>
    <w:rsid w:val="008350E7"/>
    <w:rsid w:val="00835337"/>
    <w:rsid w:val="00835392"/>
    <w:rsid w:val="00835B73"/>
    <w:rsid w:val="00835E0D"/>
    <w:rsid w:val="0083616F"/>
    <w:rsid w:val="008362ED"/>
    <w:rsid w:val="00836406"/>
    <w:rsid w:val="00836568"/>
    <w:rsid w:val="008367C8"/>
    <w:rsid w:val="00836AE6"/>
    <w:rsid w:val="008370FF"/>
    <w:rsid w:val="008376EB"/>
    <w:rsid w:val="00837A88"/>
    <w:rsid w:val="00837B06"/>
    <w:rsid w:val="008401DC"/>
    <w:rsid w:val="0084068C"/>
    <w:rsid w:val="008409ED"/>
    <w:rsid w:val="00840CE9"/>
    <w:rsid w:val="00841703"/>
    <w:rsid w:val="0084191D"/>
    <w:rsid w:val="008419EF"/>
    <w:rsid w:val="008421C0"/>
    <w:rsid w:val="00842208"/>
    <w:rsid w:val="008422A1"/>
    <w:rsid w:val="008425F3"/>
    <w:rsid w:val="0084274D"/>
    <w:rsid w:val="00842D09"/>
    <w:rsid w:val="0084300A"/>
    <w:rsid w:val="008437FC"/>
    <w:rsid w:val="00843AAA"/>
    <w:rsid w:val="00843D72"/>
    <w:rsid w:val="0084428F"/>
    <w:rsid w:val="00844CC0"/>
    <w:rsid w:val="00844D69"/>
    <w:rsid w:val="00844E38"/>
    <w:rsid w:val="00844E3A"/>
    <w:rsid w:val="00844EAD"/>
    <w:rsid w:val="00845009"/>
    <w:rsid w:val="008452D3"/>
    <w:rsid w:val="00845E23"/>
    <w:rsid w:val="008461A3"/>
    <w:rsid w:val="0084629F"/>
    <w:rsid w:val="0084636A"/>
    <w:rsid w:val="00846455"/>
    <w:rsid w:val="0084646E"/>
    <w:rsid w:val="00846584"/>
    <w:rsid w:val="0084691B"/>
    <w:rsid w:val="00846DFD"/>
    <w:rsid w:val="00846EA8"/>
    <w:rsid w:val="00846F66"/>
    <w:rsid w:val="00846FB5"/>
    <w:rsid w:val="008471D1"/>
    <w:rsid w:val="00847474"/>
    <w:rsid w:val="00847567"/>
    <w:rsid w:val="00847608"/>
    <w:rsid w:val="008476A7"/>
    <w:rsid w:val="00847858"/>
    <w:rsid w:val="00847A5F"/>
    <w:rsid w:val="00847AF9"/>
    <w:rsid w:val="00850077"/>
    <w:rsid w:val="008502AF"/>
    <w:rsid w:val="00850821"/>
    <w:rsid w:val="00850899"/>
    <w:rsid w:val="008508DB"/>
    <w:rsid w:val="0085096E"/>
    <w:rsid w:val="00850D80"/>
    <w:rsid w:val="00850F79"/>
    <w:rsid w:val="00851516"/>
    <w:rsid w:val="00851677"/>
    <w:rsid w:val="00851973"/>
    <w:rsid w:val="00851FE0"/>
    <w:rsid w:val="008522DE"/>
    <w:rsid w:val="008523DE"/>
    <w:rsid w:val="00852699"/>
    <w:rsid w:val="0085285E"/>
    <w:rsid w:val="00852978"/>
    <w:rsid w:val="008529F1"/>
    <w:rsid w:val="00852BCE"/>
    <w:rsid w:val="00852C40"/>
    <w:rsid w:val="00852C7C"/>
    <w:rsid w:val="00852EEC"/>
    <w:rsid w:val="008535B2"/>
    <w:rsid w:val="008535D4"/>
    <w:rsid w:val="00853640"/>
    <w:rsid w:val="00853797"/>
    <w:rsid w:val="00853D87"/>
    <w:rsid w:val="00853DA8"/>
    <w:rsid w:val="00853FA6"/>
    <w:rsid w:val="00854371"/>
    <w:rsid w:val="0085442F"/>
    <w:rsid w:val="008546EB"/>
    <w:rsid w:val="008547CA"/>
    <w:rsid w:val="00854816"/>
    <w:rsid w:val="008549EB"/>
    <w:rsid w:val="0085505E"/>
    <w:rsid w:val="008552F8"/>
    <w:rsid w:val="00855377"/>
    <w:rsid w:val="00855A41"/>
    <w:rsid w:val="00855B46"/>
    <w:rsid w:val="00855DF7"/>
    <w:rsid w:val="00856139"/>
    <w:rsid w:val="00856369"/>
    <w:rsid w:val="0085669D"/>
    <w:rsid w:val="00856A22"/>
    <w:rsid w:val="00856A4D"/>
    <w:rsid w:val="00857009"/>
    <w:rsid w:val="008571A9"/>
    <w:rsid w:val="008572C8"/>
    <w:rsid w:val="008575E8"/>
    <w:rsid w:val="008576CC"/>
    <w:rsid w:val="0085790E"/>
    <w:rsid w:val="00857A30"/>
    <w:rsid w:val="00860CC0"/>
    <w:rsid w:val="00860CDF"/>
    <w:rsid w:val="00860E79"/>
    <w:rsid w:val="00861245"/>
    <w:rsid w:val="00861482"/>
    <w:rsid w:val="0086156A"/>
    <w:rsid w:val="00861605"/>
    <w:rsid w:val="0086184B"/>
    <w:rsid w:val="00861F60"/>
    <w:rsid w:val="00861FFE"/>
    <w:rsid w:val="008620F5"/>
    <w:rsid w:val="008621E5"/>
    <w:rsid w:val="0086257D"/>
    <w:rsid w:val="0086275B"/>
    <w:rsid w:val="0086299B"/>
    <w:rsid w:val="00862B03"/>
    <w:rsid w:val="00862CFB"/>
    <w:rsid w:val="00862D3D"/>
    <w:rsid w:val="0086309A"/>
    <w:rsid w:val="00863196"/>
    <w:rsid w:val="008636FE"/>
    <w:rsid w:val="00863704"/>
    <w:rsid w:val="00863906"/>
    <w:rsid w:val="00863973"/>
    <w:rsid w:val="008639E7"/>
    <w:rsid w:val="00863D23"/>
    <w:rsid w:val="00863DC4"/>
    <w:rsid w:val="00863E09"/>
    <w:rsid w:val="00863E80"/>
    <w:rsid w:val="00864077"/>
    <w:rsid w:val="00864502"/>
    <w:rsid w:val="008648C4"/>
    <w:rsid w:val="008649F8"/>
    <w:rsid w:val="00864EF7"/>
    <w:rsid w:val="008653F5"/>
    <w:rsid w:val="00865612"/>
    <w:rsid w:val="00865707"/>
    <w:rsid w:val="00865D86"/>
    <w:rsid w:val="0086640C"/>
    <w:rsid w:val="00866663"/>
    <w:rsid w:val="0086681D"/>
    <w:rsid w:val="00866957"/>
    <w:rsid w:val="00866C65"/>
    <w:rsid w:val="00866E10"/>
    <w:rsid w:val="00866F92"/>
    <w:rsid w:val="0086728E"/>
    <w:rsid w:val="0086767C"/>
    <w:rsid w:val="008677B3"/>
    <w:rsid w:val="008677EE"/>
    <w:rsid w:val="0086788F"/>
    <w:rsid w:val="00870033"/>
    <w:rsid w:val="00870038"/>
    <w:rsid w:val="008702D5"/>
    <w:rsid w:val="008704B3"/>
    <w:rsid w:val="00870541"/>
    <w:rsid w:val="008709DD"/>
    <w:rsid w:val="00870B25"/>
    <w:rsid w:val="00870EBB"/>
    <w:rsid w:val="0087100D"/>
    <w:rsid w:val="008710CF"/>
    <w:rsid w:val="00871213"/>
    <w:rsid w:val="008715B3"/>
    <w:rsid w:val="00871BBA"/>
    <w:rsid w:val="00872144"/>
    <w:rsid w:val="0087283F"/>
    <w:rsid w:val="00872858"/>
    <w:rsid w:val="00872B9B"/>
    <w:rsid w:val="00872F70"/>
    <w:rsid w:val="0087300C"/>
    <w:rsid w:val="00873082"/>
    <w:rsid w:val="008731EC"/>
    <w:rsid w:val="00873339"/>
    <w:rsid w:val="00873B6F"/>
    <w:rsid w:val="00873E5D"/>
    <w:rsid w:val="00873FF7"/>
    <w:rsid w:val="00874401"/>
    <w:rsid w:val="00874656"/>
    <w:rsid w:val="00874715"/>
    <w:rsid w:val="008747A6"/>
    <w:rsid w:val="008748C5"/>
    <w:rsid w:val="00874A7F"/>
    <w:rsid w:val="00874BEF"/>
    <w:rsid w:val="00874C51"/>
    <w:rsid w:val="00874D0D"/>
    <w:rsid w:val="00874D2D"/>
    <w:rsid w:val="008751C7"/>
    <w:rsid w:val="00875311"/>
    <w:rsid w:val="0087538F"/>
    <w:rsid w:val="008754F7"/>
    <w:rsid w:val="0087560F"/>
    <w:rsid w:val="0087586E"/>
    <w:rsid w:val="00875B3A"/>
    <w:rsid w:val="00875FCC"/>
    <w:rsid w:val="00875FE9"/>
    <w:rsid w:val="008760E4"/>
    <w:rsid w:val="008762FA"/>
    <w:rsid w:val="0087672D"/>
    <w:rsid w:val="00876C96"/>
    <w:rsid w:val="00876D8F"/>
    <w:rsid w:val="00877241"/>
    <w:rsid w:val="0087729F"/>
    <w:rsid w:val="0087732F"/>
    <w:rsid w:val="00877398"/>
    <w:rsid w:val="008773C0"/>
    <w:rsid w:val="0087768F"/>
    <w:rsid w:val="008779CA"/>
    <w:rsid w:val="00877D97"/>
    <w:rsid w:val="00877DD3"/>
    <w:rsid w:val="00877ECD"/>
    <w:rsid w:val="00880437"/>
    <w:rsid w:val="00880804"/>
    <w:rsid w:val="00880980"/>
    <w:rsid w:val="0088100A"/>
    <w:rsid w:val="0088112A"/>
    <w:rsid w:val="008811C1"/>
    <w:rsid w:val="00881331"/>
    <w:rsid w:val="0088142A"/>
    <w:rsid w:val="0088153B"/>
    <w:rsid w:val="0088198F"/>
    <w:rsid w:val="00881A07"/>
    <w:rsid w:val="00881BAB"/>
    <w:rsid w:val="00881C19"/>
    <w:rsid w:val="00881C49"/>
    <w:rsid w:val="008820C3"/>
    <w:rsid w:val="0088225F"/>
    <w:rsid w:val="00882328"/>
    <w:rsid w:val="00882347"/>
    <w:rsid w:val="00882752"/>
    <w:rsid w:val="00882FE0"/>
    <w:rsid w:val="008834C4"/>
    <w:rsid w:val="008835CB"/>
    <w:rsid w:val="00883C4E"/>
    <w:rsid w:val="00884027"/>
    <w:rsid w:val="0088417F"/>
    <w:rsid w:val="00884332"/>
    <w:rsid w:val="00884570"/>
    <w:rsid w:val="008845FB"/>
    <w:rsid w:val="00884748"/>
    <w:rsid w:val="0088476C"/>
    <w:rsid w:val="008848A0"/>
    <w:rsid w:val="008848F0"/>
    <w:rsid w:val="00884A12"/>
    <w:rsid w:val="00884A2C"/>
    <w:rsid w:val="00884AE6"/>
    <w:rsid w:val="00884D39"/>
    <w:rsid w:val="00885342"/>
    <w:rsid w:val="0088581C"/>
    <w:rsid w:val="008859BC"/>
    <w:rsid w:val="00885B28"/>
    <w:rsid w:val="00886268"/>
    <w:rsid w:val="00886472"/>
    <w:rsid w:val="008866CE"/>
    <w:rsid w:val="008867C9"/>
    <w:rsid w:val="0088682C"/>
    <w:rsid w:val="00886EA1"/>
    <w:rsid w:val="00886ED2"/>
    <w:rsid w:val="008874B1"/>
    <w:rsid w:val="0088775E"/>
    <w:rsid w:val="0088778B"/>
    <w:rsid w:val="00887978"/>
    <w:rsid w:val="008904D7"/>
    <w:rsid w:val="00890A51"/>
    <w:rsid w:val="00890ED4"/>
    <w:rsid w:val="00891242"/>
    <w:rsid w:val="008913F4"/>
    <w:rsid w:val="008914B6"/>
    <w:rsid w:val="0089192B"/>
    <w:rsid w:val="008919EF"/>
    <w:rsid w:val="00891A3C"/>
    <w:rsid w:val="00891C0B"/>
    <w:rsid w:val="00891E25"/>
    <w:rsid w:val="008924EA"/>
    <w:rsid w:val="0089253C"/>
    <w:rsid w:val="00892569"/>
    <w:rsid w:val="008927BD"/>
    <w:rsid w:val="00892821"/>
    <w:rsid w:val="0089283A"/>
    <w:rsid w:val="0089287C"/>
    <w:rsid w:val="00892A05"/>
    <w:rsid w:val="00892C47"/>
    <w:rsid w:val="00892C8E"/>
    <w:rsid w:val="00892D7D"/>
    <w:rsid w:val="00892EE7"/>
    <w:rsid w:val="00892F6B"/>
    <w:rsid w:val="008931CE"/>
    <w:rsid w:val="008932D4"/>
    <w:rsid w:val="00893426"/>
    <w:rsid w:val="00893BEB"/>
    <w:rsid w:val="0089434F"/>
    <w:rsid w:val="008944BE"/>
    <w:rsid w:val="00894637"/>
    <w:rsid w:val="0089488B"/>
    <w:rsid w:val="0089498E"/>
    <w:rsid w:val="008949B4"/>
    <w:rsid w:val="00894D35"/>
    <w:rsid w:val="00894DD5"/>
    <w:rsid w:val="00895650"/>
    <w:rsid w:val="008958E1"/>
    <w:rsid w:val="00895910"/>
    <w:rsid w:val="00895BE5"/>
    <w:rsid w:val="00895EF6"/>
    <w:rsid w:val="00896133"/>
    <w:rsid w:val="008963CC"/>
    <w:rsid w:val="008964E5"/>
    <w:rsid w:val="00896B38"/>
    <w:rsid w:val="00896BAB"/>
    <w:rsid w:val="00896D15"/>
    <w:rsid w:val="0089705E"/>
    <w:rsid w:val="00897087"/>
    <w:rsid w:val="0089720E"/>
    <w:rsid w:val="00897A5D"/>
    <w:rsid w:val="008A0297"/>
    <w:rsid w:val="008A03C3"/>
    <w:rsid w:val="008A06F7"/>
    <w:rsid w:val="008A0AB9"/>
    <w:rsid w:val="008A0E9B"/>
    <w:rsid w:val="008A151E"/>
    <w:rsid w:val="008A197E"/>
    <w:rsid w:val="008A1A47"/>
    <w:rsid w:val="008A1AF9"/>
    <w:rsid w:val="008A1B96"/>
    <w:rsid w:val="008A2248"/>
    <w:rsid w:val="008A2620"/>
    <w:rsid w:val="008A2856"/>
    <w:rsid w:val="008A2A9B"/>
    <w:rsid w:val="008A2F2F"/>
    <w:rsid w:val="008A32A4"/>
    <w:rsid w:val="008A3367"/>
    <w:rsid w:val="008A34F6"/>
    <w:rsid w:val="008A35C4"/>
    <w:rsid w:val="008A3823"/>
    <w:rsid w:val="008A384A"/>
    <w:rsid w:val="008A3893"/>
    <w:rsid w:val="008A3898"/>
    <w:rsid w:val="008A3921"/>
    <w:rsid w:val="008A3AC8"/>
    <w:rsid w:val="008A417D"/>
    <w:rsid w:val="008A418A"/>
    <w:rsid w:val="008A42B7"/>
    <w:rsid w:val="008A4D81"/>
    <w:rsid w:val="008A4DFF"/>
    <w:rsid w:val="008A4F9E"/>
    <w:rsid w:val="008A4FD2"/>
    <w:rsid w:val="008A51BA"/>
    <w:rsid w:val="008A547B"/>
    <w:rsid w:val="008A5747"/>
    <w:rsid w:val="008A58F3"/>
    <w:rsid w:val="008A5D49"/>
    <w:rsid w:val="008A5E51"/>
    <w:rsid w:val="008A5F84"/>
    <w:rsid w:val="008A6225"/>
    <w:rsid w:val="008A630A"/>
    <w:rsid w:val="008A6373"/>
    <w:rsid w:val="008A69C0"/>
    <w:rsid w:val="008A6C0C"/>
    <w:rsid w:val="008A6D6D"/>
    <w:rsid w:val="008A73FB"/>
    <w:rsid w:val="008A7416"/>
    <w:rsid w:val="008A759A"/>
    <w:rsid w:val="008A75C9"/>
    <w:rsid w:val="008A774E"/>
    <w:rsid w:val="008A7A89"/>
    <w:rsid w:val="008A7AC3"/>
    <w:rsid w:val="008A7CFB"/>
    <w:rsid w:val="008B0115"/>
    <w:rsid w:val="008B02C2"/>
    <w:rsid w:val="008B0750"/>
    <w:rsid w:val="008B0769"/>
    <w:rsid w:val="008B0D0E"/>
    <w:rsid w:val="008B0D16"/>
    <w:rsid w:val="008B0EE3"/>
    <w:rsid w:val="008B0FA1"/>
    <w:rsid w:val="008B1008"/>
    <w:rsid w:val="008B1067"/>
    <w:rsid w:val="008B125D"/>
    <w:rsid w:val="008B168F"/>
    <w:rsid w:val="008B16DB"/>
    <w:rsid w:val="008B1778"/>
    <w:rsid w:val="008B17FF"/>
    <w:rsid w:val="008B1B54"/>
    <w:rsid w:val="008B1BD5"/>
    <w:rsid w:val="008B2125"/>
    <w:rsid w:val="008B22F1"/>
    <w:rsid w:val="008B2362"/>
    <w:rsid w:val="008B2376"/>
    <w:rsid w:val="008B2E64"/>
    <w:rsid w:val="008B2F13"/>
    <w:rsid w:val="008B351B"/>
    <w:rsid w:val="008B3E22"/>
    <w:rsid w:val="008B3EAB"/>
    <w:rsid w:val="008B424F"/>
    <w:rsid w:val="008B4374"/>
    <w:rsid w:val="008B444D"/>
    <w:rsid w:val="008B4767"/>
    <w:rsid w:val="008B4AB9"/>
    <w:rsid w:val="008B50C0"/>
    <w:rsid w:val="008B5426"/>
    <w:rsid w:val="008B5826"/>
    <w:rsid w:val="008B5899"/>
    <w:rsid w:val="008B58A2"/>
    <w:rsid w:val="008B58E1"/>
    <w:rsid w:val="008B5AC4"/>
    <w:rsid w:val="008B5B1E"/>
    <w:rsid w:val="008B5E42"/>
    <w:rsid w:val="008B5EA1"/>
    <w:rsid w:val="008B6049"/>
    <w:rsid w:val="008B62BE"/>
    <w:rsid w:val="008B62F9"/>
    <w:rsid w:val="008B634D"/>
    <w:rsid w:val="008B6529"/>
    <w:rsid w:val="008B6738"/>
    <w:rsid w:val="008B673D"/>
    <w:rsid w:val="008B6CBB"/>
    <w:rsid w:val="008B6CBD"/>
    <w:rsid w:val="008B6D5F"/>
    <w:rsid w:val="008B6DA0"/>
    <w:rsid w:val="008B6EFA"/>
    <w:rsid w:val="008B714E"/>
    <w:rsid w:val="008B75AD"/>
    <w:rsid w:val="008B7798"/>
    <w:rsid w:val="008B7A2B"/>
    <w:rsid w:val="008B7AD9"/>
    <w:rsid w:val="008C04EB"/>
    <w:rsid w:val="008C0B7F"/>
    <w:rsid w:val="008C0C6D"/>
    <w:rsid w:val="008C0EBC"/>
    <w:rsid w:val="008C1061"/>
    <w:rsid w:val="008C108F"/>
    <w:rsid w:val="008C1B2A"/>
    <w:rsid w:val="008C1FAB"/>
    <w:rsid w:val="008C234C"/>
    <w:rsid w:val="008C27BF"/>
    <w:rsid w:val="008C28A7"/>
    <w:rsid w:val="008C28F1"/>
    <w:rsid w:val="008C295E"/>
    <w:rsid w:val="008C2A85"/>
    <w:rsid w:val="008C2D3F"/>
    <w:rsid w:val="008C37A1"/>
    <w:rsid w:val="008C37E6"/>
    <w:rsid w:val="008C3E9F"/>
    <w:rsid w:val="008C3F4F"/>
    <w:rsid w:val="008C426E"/>
    <w:rsid w:val="008C43F2"/>
    <w:rsid w:val="008C45B6"/>
    <w:rsid w:val="008C4A9E"/>
    <w:rsid w:val="008C4B7B"/>
    <w:rsid w:val="008C4DB1"/>
    <w:rsid w:val="008C4DD4"/>
    <w:rsid w:val="008C4EA3"/>
    <w:rsid w:val="008C4F3F"/>
    <w:rsid w:val="008C5492"/>
    <w:rsid w:val="008C5A88"/>
    <w:rsid w:val="008C5B4A"/>
    <w:rsid w:val="008C5EF7"/>
    <w:rsid w:val="008C5F5D"/>
    <w:rsid w:val="008C6121"/>
    <w:rsid w:val="008C61A3"/>
    <w:rsid w:val="008C690E"/>
    <w:rsid w:val="008C6D27"/>
    <w:rsid w:val="008C6EEC"/>
    <w:rsid w:val="008C6F38"/>
    <w:rsid w:val="008C7097"/>
    <w:rsid w:val="008C714C"/>
    <w:rsid w:val="008C73A9"/>
    <w:rsid w:val="008C73C2"/>
    <w:rsid w:val="008C740F"/>
    <w:rsid w:val="008C7726"/>
    <w:rsid w:val="008C79D2"/>
    <w:rsid w:val="008C7A33"/>
    <w:rsid w:val="008C7C43"/>
    <w:rsid w:val="008C7CAF"/>
    <w:rsid w:val="008C7CB5"/>
    <w:rsid w:val="008C7FEC"/>
    <w:rsid w:val="008D008B"/>
    <w:rsid w:val="008D0219"/>
    <w:rsid w:val="008D0307"/>
    <w:rsid w:val="008D0368"/>
    <w:rsid w:val="008D0881"/>
    <w:rsid w:val="008D0948"/>
    <w:rsid w:val="008D0A8F"/>
    <w:rsid w:val="008D0AA3"/>
    <w:rsid w:val="008D0C20"/>
    <w:rsid w:val="008D0DC2"/>
    <w:rsid w:val="008D0EA5"/>
    <w:rsid w:val="008D1077"/>
    <w:rsid w:val="008D1467"/>
    <w:rsid w:val="008D1700"/>
    <w:rsid w:val="008D180F"/>
    <w:rsid w:val="008D1ADC"/>
    <w:rsid w:val="008D1F6B"/>
    <w:rsid w:val="008D242D"/>
    <w:rsid w:val="008D2617"/>
    <w:rsid w:val="008D266F"/>
    <w:rsid w:val="008D2799"/>
    <w:rsid w:val="008D2AAA"/>
    <w:rsid w:val="008D2ADE"/>
    <w:rsid w:val="008D2C45"/>
    <w:rsid w:val="008D2F4E"/>
    <w:rsid w:val="008D30C7"/>
    <w:rsid w:val="008D30F9"/>
    <w:rsid w:val="008D3393"/>
    <w:rsid w:val="008D33A1"/>
    <w:rsid w:val="008D369F"/>
    <w:rsid w:val="008D36CE"/>
    <w:rsid w:val="008D37DF"/>
    <w:rsid w:val="008D383F"/>
    <w:rsid w:val="008D3912"/>
    <w:rsid w:val="008D3A3A"/>
    <w:rsid w:val="008D3A54"/>
    <w:rsid w:val="008D3DE4"/>
    <w:rsid w:val="008D4685"/>
    <w:rsid w:val="008D4927"/>
    <w:rsid w:val="008D497D"/>
    <w:rsid w:val="008D4E99"/>
    <w:rsid w:val="008D50D6"/>
    <w:rsid w:val="008D512B"/>
    <w:rsid w:val="008D570C"/>
    <w:rsid w:val="008D5726"/>
    <w:rsid w:val="008D5B4B"/>
    <w:rsid w:val="008D5CCD"/>
    <w:rsid w:val="008D606C"/>
    <w:rsid w:val="008D6123"/>
    <w:rsid w:val="008D61FC"/>
    <w:rsid w:val="008D6561"/>
    <w:rsid w:val="008D6C47"/>
    <w:rsid w:val="008D6C51"/>
    <w:rsid w:val="008D6CBD"/>
    <w:rsid w:val="008D6D2C"/>
    <w:rsid w:val="008D6D74"/>
    <w:rsid w:val="008D71BB"/>
    <w:rsid w:val="008D7292"/>
    <w:rsid w:val="008D736E"/>
    <w:rsid w:val="008D73D1"/>
    <w:rsid w:val="008D7676"/>
    <w:rsid w:val="008D790C"/>
    <w:rsid w:val="008D79CD"/>
    <w:rsid w:val="008D7B96"/>
    <w:rsid w:val="008D7BBE"/>
    <w:rsid w:val="008D7EE7"/>
    <w:rsid w:val="008D7FA2"/>
    <w:rsid w:val="008E0149"/>
    <w:rsid w:val="008E01F5"/>
    <w:rsid w:val="008E0342"/>
    <w:rsid w:val="008E06E7"/>
    <w:rsid w:val="008E089A"/>
    <w:rsid w:val="008E0BA8"/>
    <w:rsid w:val="008E0F4E"/>
    <w:rsid w:val="008E101D"/>
    <w:rsid w:val="008E155B"/>
    <w:rsid w:val="008E17D0"/>
    <w:rsid w:val="008E1971"/>
    <w:rsid w:val="008E1A62"/>
    <w:rsid w:val="008E1CBD"/>
    <w:rsid w:val="008E1CFC"/>
    <w:rsid w:val="008E1E24"/>
    <w:rsid w:val="008E1EA9"/>
    <w:rsid w:val="008E2287"/>
    <w:rsid w:val="008E23A6"/>
    <w:rsid w:val="008E26AF"/>
    <w:rsid w:val="008E2E6C"/>
    <w:rsid w:val="008E2FDC"/>
    <w:rsid w:val="008E33D0"/>
    <w:rsid w:val="008E34EE"/>
    <w:rsid w:val="008E371C"/>
    <w:rsid w:val="008E38DB"/>
    <w:rsid w:val="008E3D46"/>
    <w:rsid w:val="008E3FAC"/>
    <w:rsid w:val="008E428E"/>
    <w:rsid w:val="008E45FB"/>
    <w:rsid w:val="008E4792"/>
    <w:rsid w:val="008E47FB"/>
    <w:rsid w:val="008E497C"/>
    <w:rsid w:val="008E49DB"/>
    <w:rsid w:val="008E4C3D"/>
    <w:rsid w:val="008E52F4"/>
    <w:rsid w:val="008E5364"/>
    <w:rsid w:val="008E5451"/>
    <w:rsid w:val="008E54AC"/>
    <w:rsid w:val="008E5540"/>
    <w:rsid w:val="008E56FF"/>
    <w:rsid w:val="008E5707"/>
    <w:rsid w:val="008E5A57"/>
    <w:rsid w:val="008E5B26"/>
    <w:rsid w:val="008E5B57"/>
    <w:rsid w:val="008E5D8C"/>
    <w:rsid w:val="008E6171"/>
    <w:rsid w:val="008E663C"/>
    <w:rsid w:val="008E6964"/>
    <w:rsid w:val="008E6B8B"/>
    <w:rsid w:val="008E6BBF"/>
    <w:rsid w:val="008E70B7"/>
    <w:rsid w:val="008E74B3"/>
    <w:rsid w:val="008E776D"/>
    <w:rsid w:val="008E7CC4"/>
    <w:rsid w:val="008E7CEF"/>
    <w:rsid w:val="008E7F3C"/>
    <w:rsid w:val="008F0045"/>
    <w:rsid w:val="008F02A1"/>
    <w:rsid w:val="008F0619"/>
    <w:rsid w:val="008F098B"/>
    <w:rsid w:val="008F0B79"/>
    <w:rsid w:val="008F1048"/>
    <w:rsid w:val="008F11EB"/>
    <w:rsid w:val="008F129F"/>
    <w:rsid w:val="008F13B1"/>
    <w:rsid w:val="008F1502"/>
    <w:rsid w:val="008F1544"/>
    <w:rsid w:val="008F17A5"/>
    <w:rsid w:val="008F1847"/>
    <w:rsid w:val="008F1B42"/>
    <w:rsid w:val="008F1C13"/>
    <w:rsid w:val="008F1D20"/>
    <w:rsid w:val="008F1FFB"/>
    <w:rsid w:val="008F21F9"/>
    <w:rsid w:val="008F24E3"/>
    <w:rsid w:val="008F27BA"/>
    <w:rsid w:val="008F299B"/>
    <w:rsid w:val="008F3234"/>
    <w:rsid w:val="008F3338"/>
    <w:rsid w:val="008F34B2"/>
    <w:rsid w:val="008F357D"/>
    <w:rsid w:val="008F38E3"/>
    <w:rsid w:val="008F39EC"/>
    <w:rsid w:val="008F3F9B"/>
    <w:rsid w:val="008F40F1"/>
    <w:rsid w:val="008F4111"/>
    <w:rsid w:val="008F4817"/>
    <w:rsid w:val="008F4916"/>
    <w:rsid w:val="008F4CDC"/>
    <w:rsid w:val="008F4D2E"/>
    <w:rsid w:val="008F4D59"/>
    <w:rsid w:val="008F50AE"/>
    <w:rsid w:val="008F5586"/>
    <w:rsid w:val="008F569E"/>
    <w:rsid w:val="008F5812"/>
    <w:rsid w:val="008F5928"/>
    <w:rsid w:val="008F5A04"/>
    <w:rsid w:val="008F5B4D"/>
    <w:rsid w:val="008F5BBC"/>
    <w:rsid w:val="008F5C3C"/>
    <w:rsid w:val="008F5D04"/>
    <w:rsid w:val="008F61BB"/>
    <w:rsid w:val="008F647C"/>
    <w:rsid w:val="008F653D"/>
    <w:rsid w:val="008F687B"/>
    <w:rsid w:val="008F6909"/>
    <w:rsid w:val="008F709E"/>
    <w:rsid w:val="008F71DB"/>
    <w:rsid w:val="008F763A"/>
    <w:rsid w:val="008F7B1B"/>
    <w:rsid w:val="008F7B21"/>
    <w:rsid w:val="008F7B29"/>
    <w:rsid w:val="008F7BA3"/>
    <w:rsid w:val="008F7C4D"/>
    <w:rsid w:val="0090003B"/>
    <w:rsid w:val="00900459"/>
    <w:rsid w:val="009008C1"/>
    <w:rsid w:val="009009FD"/>
    <w:rsid w:val="00900F2D"/>
    <w:rsid w:val="00901244"/>
    <w:rsid w:val="009012A4"/>
    <w:rsid w:val="009013B4"/>
    <w:rsid w:val="0090167F"/>
    <w:rsid w:val="009016E2"/>
    <w:rsid w:val="00901BB6"/>
    <w:rsid w:val="00901D43"/>
    <w:rsid w:val="00901DA2"/>
    <w:rsid w:val="00901DEC"/>
    <w:rsid w:val="00901FB2"/>
    <w:rsid w:val="009021AA"/>
    <w:rsid w:val="00902531"/>
    <w:rsid w:val="009026A4"/>
    <w:rsid w:val="009026DB"/>
    <w:rsid w:val="00902810"/>
    <w:rsid w:val="009029AD"/>
    <w:rsid w:val="00902AC0"/>
    <w:rsid w:val="00902AF2"/>
    <w:rsid w:val="00902B5F"/>
    <w:rsid w:val="00902C03"/>
    <w:rsid w:val="00902FC2"/>
    <w:rsid w:val="009033AA"/>
    <w:rsid w:val="009033F9"/>
    <w:rsid w:val="009037BB"/>
    <w:rsid w:val="00903A95"/>
    <w:rsid w:val="00903B0D"/>
    <w:rsid w:val="0090423E"/>
    <w:rsid w:val="009042DB"/>
    <w:rsid w:val="00904550"/>
    <w:rsid w:val="00904598"/>
    <w:rsid w:val="00904721"/>
    <w:rsid w:val="009048EE"/>
    <w:rsid w:val="00904CA1"/>
    <w:rsid w:val="00904E2E"/>
    <w:rsid w:val="00904F4D"/>
    <w:rsid w:val="00905013"/>
    <w:rsid w:val="00905523"/>
    <w:rsid w:val="009056B7"/>
    <w:rsid w:val="00905833"/>
    <w:rsid w:val="009058D8"/>
    <w:rsid w:val="00905964"/>
    <w:rsid w:val="00905A1A"/>
    <w:rsid w:val="009063E6"/>
    <w:rsid w:val="00906657"/>
    <w:rsid w:val="0090673E"/>
    <w:rsid w:val="00906B8F"/>
    <w:rsid w:val="00906BA0"/>
    <w:rsid w:val="00907259"/>
    <w:rsid w:val="0090752F"/>
    <w:rsid w:val="0090757A"/>
    <w:rsid w:val="00907637"/>
    <w:rsid w:val="00907A8D"/>
    <w:rsid w:val="00907D98"/>
    <w:rsid w:val="00910491"/>
    <w:rsid w:val="00910664"/>
    <w:rsid w:val="00910ABB"/>
    <w:rsid w:val="00910B2E"/>
    <w:rsid w:val="00910F6D"/>
    <w:rsid w:val="0091106C"/>
    <w:rsid w:val="00911092"/>
    <w:rsid w:val="009112A2"/>
    <w:rsid w:val="0091187A"/>
    <w:rsid w:val="00911B7A"/>
    <w:rsid w:val="00911FAE"/>
    <w:rsid w:val="009120AD"/>
    <w:rsid w:val="009121E3"/>
    <w:rsid w:val="00912446"/>
    <w:rsid w:val="009125FC"/>
    <w:rsid w:val="00912664"/>
    <w:rsid w:val="0091297A"/>
    <w:rsid w:val="009129AA"/>
    <w:rsid w:val="00912BDF"/>
    <w:rsid w:val="00912C86"/>
    <w:rsid w:val="00912EAB"/>
    <w:rsid w:val="00913374"/>
    <w:rsid w:val="00913846"/>
    <w:rsid w:val="00913BCC"/>
    <w:rsid w:val="00913C03"/>
    <w:rsid w:val="00913D41"/>
    <w:rsid w:val="00913F06"/>
    <w:rsid w:val="00914138"/>
    <w:rsid w:val="00914209"/>
    <w:rsid w:val="00914300"/>
    <w:rsid w:val="00914440"/>
    <w:rsid w:val="009146C5"/>
    <w:rsid w:val="0091496F"/>
    <w:rsid w:val="009149A3"/>
    <w:rsid w:val="009149B3"/>
    <w:rsid w:val="00914D23"/>
    <w:rsid w:val="00914E23"/>
    <w:rsid w:val="009154DF"/>
    <w:rsid w:val="00915A80"/>
    <w:rsid w:val="00916005"/>
    <w:rsid w:val="00916046"/>
    <w:rsid w:val="009160F8"/>
    <w:rsid w:val="00916907"/>
    <w:rsid w:val="0091690F"/>
    <w:rsid w:val="00916B52"/>
    <w:rsid w:val="00916CBD"/>
    <w:rsid w:val="00916D88"/>
    <w:rsid w:val="00917197"/>
    <w:rsid w:val="0091721F"/>
    <w:rsid w:val="009176FF"/>
    <w:rsid w:val="00917819"/>
    <w:rsid w:val="00917AF6"/>
    <w:rsid w:val="009206D1"/>
    <w:rsid w:val="009207E4"/>
    <w:rsid w:val="0092083E"/>
    <w:rsid w:val="00920E4C"/>
    <w:rsid w:val="009217A4"/>
    <w:rsid w:val="009218F4"/>
    <w:rsid w:val="00921A2C"/>
    <w:rsid w:val="00921A87"/>
    <w:rsid w:val="00921AFC"/>
    <w:rsid w:val="00921B42"/>
    <w:rsid w:val="009221FD"/>
    <w:rsid w:val="00922317"/>
    <w:rsid w:val="0092241D"/>
    <w:rsid w:val="0092244E"/>
    <w:rsid w:val="00922564"/>
    <w:rsid w:val="0092285B"/>
    <w:rsid w:val="0092288B"/>
    <w:rsid w:val="009228B1"/>
    <w:rsid w:val="00922AB4"/>
    <w:rsid w:val="00922B5C"/>
    <w:rsid w:val="00922F23"/>
    <w:rsid w:val="00923074"/>
    <w:rsid w:val="00923266"/>
    <w:rsid w:val="00923487"/>
    <w:rsid w:val="009234BD"/>
    <w:rsid w:val="009237C5"/>
    <w:rsid w:val="00924306"/>
    <w:rsid w:val="009243F1"/>
    <w:rsid w:val="009244D1"/>
    <w:rsid w:val="00924577"/>
    <w:rsid w:val="009246BA"/>
    <w:rsid w:val="009247FD"/>
    <w:rsid w:val="00924907"/>
    <w:rsid w:val="00924A6A"/>
    <w:rsid w:val="00924E3A"/>
    <w:rsid w:val="0092500A"/>
    <w:rsid w:val="009250AB"/>
    <w:rsid w:val="00925548"/>
    <w:rsid w:val="00925A13"/>
    <w:rsid w:val="00925A3F"/>
    <w:rsid w:val="009267C4"/>
    <w:rsid w:val="00926955"/>
    <w:rsid w:val="00926AEC"/>
    <w:rsid w:val="00926BB2"/>
    <w:rsid w:val="00926FF4"/>
    <w:rsid w:val="00927473"/>
    <w:rsid w:val="00927B6C"/>
    <w:rsid w:val="00927B75"/>
    <w:rsid w:val="00927E32"/>
    <w:rsid w:val="00927EA7"/>
    <w:rsid w:val="00927FD1"/>
    <w:rsid w:val="009301C7"/>
    <w:rsid w:val="00930784"/>
    <w:rsid w:val="00930A51"/>
    <w:rsid w:val="00931A53"/>
    <w:rsid w:val="00931E1D"/>
    <w:rsid w:val="00931F0D"/>
    <w:rsid w:val="00931FE3"/>
    <w:rsid w:val="00932064"/>
    <w:rsid w:val="009323E8"/>
    <w:rsid w:val="00932523"/>
    <w:rsid w:val="00932599"/>
    <w:rsid w:val="00932718"/>
    <w:rsid w:val="00932AF1"/>
    <w:rsid w:val="009332D5"/>
    <w:rsid w:val="0093341E"/>
    <w:rsid w:val="00933461"/>
    <w:rsid w:val="00933786"/>
    <w:rsid w:val="00933B33"/>
    <w:rsid w:val="0093405B"/>
    <w:rsid w:val="00934182"/>
    <w:rsid w:val="009341D3"/>
    <w:rsid w:val="009342D1"/>
    <w:rsid w:val="009344F5"/>
    <w:rsid w:val="0093452C"/>
    <w:rsid w:val="009348AE"/>
    <w:rsid w:val="00934D97"/>
    <w:rsid w:val="00934DB2"/>
    <w:rsid w:val="00935053"/>
    <w:rsid w:val="009354D6"/>
    <w:rsid w:val="00935609"/>
    <w:rsid w:val="00935839"/>
    <w:rsid w:val="009359DE"/>
    <w:rsid w:val="00935AE5"/>
    <w:rsid w:val="00935C6E"/>
    <w:rsid w:val="00935E52"/>
    <w:rsid w:val="00935F20"/>
    <w:rsid w:val="00936131"/>
    <w:rsid w:val="009361A7"/>
    <w:rsid w:val="00936286"/>
    <w:rsid w:val="0093643D"/>
    <w:rsid w:val="00936821"/>
    <w:rsid w:val="00936926"/>
    <w:rsid w:val="00936F45"/>
    <w:rsid w:val="00937176"/>
    <w:rsid w:val="009371AB"/>
    <w:rsid w:val="009371D2"/>
    <w:rsid w:val="00937815"/>
    <w:rsid w:val="00937872"/>
    <w:rsid w:val="00937BA5"/>
    <w:rsid w:val="00937C4B"/>
    <w:rsid w:val="00937D77"/>
    <w:rsid w:val="00937E7B"/>
    <w:rsid w:val="00940362"/>
    <w:rsid w:val="00940779"/>
    <w:rsid w:val="0094079F"/>
    <w:rsid w:val="00940820"/>
    <w:rsid w:val="00940B38"/>
    <w:rsid w:val="00940C41"/>
    <w:rsid w:val="00940D13"/>
    <w:rsid w:val="00941141"/>
    <w:rsid w:val="00941171"/>
    <w:rsid w:val="0094142C"/>
    <w:rsid w:val="00941488"/>
    <w:rsid w:val="009421AC"/>
    <w:rsid w:val="00942269"/>
    <w:rsid w:val="009422DD"/>
    <w:rsid w:val="009423F5"/>
    <w:rsid w:val="00942E7E"/>
    <w:rsid w:val="00943186"/>
    <w:rsid w:val="00943A2A"/>
    <w:rsid w:val="00943BB9"/>
    <w:rsid w:val="00943E06"/>
    <w:rsid w:val="00943FA3"/>
    <w:rsid w:val="009442CF"/>
    <w:rsid w:val="0094447B"/>
    <w:rsid w:val="009445FC"/>
    <w:rsid w:val="0094497D"/>
    <w:rsid w:val="00944ADF"/>
    <w:rsid w:val="00944E0F"/>
    <w:rsid w:val="00944E6F"/>
    <w:rsid w:val="00945171"/>
    <w:rsid w:val="0094548F"/>
    <w:rsid w:val="009458E3"/>
    <w:rsid w:val="009459F8"/>
    <w:rsid w:val="00945AF2"/>
    <w:rsid w:val="00945BB1"/>
    <w:rsid w:val="00945F69"/>
    <w:rsid w:val="00946115"/>
    <w:rsid w:val="00946805"/>
    <w:rsid w:val="0094680D"/>
    <w:rsid w:val="0094687E"/>
    <w:rsid w:val="00946ABB"/>
    <w:rsid w:val="00946DE0"/>
    <w:rsid w:val="00946EB3"/>
    <w:rsid w:val="00946EC8"/>
    <w:rsid w:val="00946FFA"/>
    <w:rsid w:val="009473E2"/>
    <w:rsid w:val="009474A7"/>
    <w:rsid w:val="009475BF"/>
    <w:rsid w:val="009475EA"/>
    <w:rsid w:val="00947900"/>
    <w:rsid w:val="00947A90"/>
    <w:rsid w:val="009500AF"/>
    <w:rsid w:val="00950351"/>
    <w:rsid w:val="0095039A"/>
    <w:rsid w:val="009505F0"/>
    <w:rsid w:val="00950B95"/>
    <w:rsid w:val="00950C13"/>
    <w:rsid w:val="0095118A"/>
    <w:rsid w:val="0095125E"/>
    <w:rsid w:val="009512F3"/>
    <w:rsid w:val="00951550"/>
    <w:rsid w:val="0095160C"/>
    <w:rsid w:val="009516E0"/>
    <w:rsid w:val="009517E5"/>
    <w:rsid w:val="0095190F"/>
    <w:rsid w:val="00951A26"/>
    <w:rsid w:val="00951A7C"/>
    <w:rsid w:val="00951ACA"/>
    <w:rsid w:val="00951CBD"/>
    <w:rsid w:val="00951E53"/>
    <w:rsid w:val="00951EFF"/>
    <w:rsid w:val="0095216F"/>
    <w:rsid w:val="00952304"/>
    <w:rsid w:val="00952671"/>
    <w:rsid w:val="00952770"/>
    <w:rsid w:val="009527E3"/>
    <w:rsid w:val="009528C5"/>
    <w:rsid w:val="00952BA2"/>
    <w:rsid w:val="00952CB3"/>
    <w:rsid w:val="00952E78"/>
    <w:rsid w:val="00953038"/>
    <w:rsid w:val="00953133"/>
    <w:rsid w:val="0095314C"/>
    <w:rsid w:val="00953624"/>
    <w:rsid w:val="0095379F"/>
    <w:rsid w:val="00953FB3"/>
    <w:rsid w:val="009540BF"/>
    <w:rsid w:val="009540E1"/>
    <w:rsid w:val="00954525"/>
    <w:rsid w:val="009546BB"/>
    <w:rsid w:val="00954740"/>
    <w:rsid w:val="00954A08"/>
    <w:rsid w:val="00954B27"/>
    <w:rsid w:val="00954DA9"/>
    <w:rsid w:val="00954DF4"/>
    <w:rsid w:val="00954E7A"/>
    <w:rsid w:val="00954E7E"/>
    <w:rsid w:val="00954EA7"/>
    <w:rsid w:val="00954F36"/>
    <w:rsid w:val="00954F91"/>
    <w:rsid w:val="00954FD2"/>
    <w:rsid w:val="00955542"/>
    <w:rsid w:val="00955616"/>
    <w:rsid w:val="00955A93"/>
    <w:rsid w:val="00955AE6"/>
    <w:rsid w:val="00955F9A"/>
    <w:rsid w:val="0095600F"/>
    <w:rsid w:val="00956483"/>
    <w:rsid w:val="00956701"/>
    <w:rsid w:val="0095676C"/>
    <w:rsid w:val="00956A23"/>
    <w:rsid w:val="0095772C"/>
    <w:rsid w:val="0095774F"/>
    <w:rsid w:val="00957781"/>
    <w:rsid w:val="009577A2"/>
    <w:rsid w:val="009578A4"/>
    <w:rsid w:val="00957A24"/>
    <w:rsid w:val="00957D37"/>
    <w:rsid w:val="00957DA0"/>
    <w:rsid w:val="00957F10"/>
    <w:rsid w:val="00957FB2"/>
    <w:rsid w:val="00957FD0"/>
    <w:rsid w:val="009601E6"/>
    <w:rsid w:val="009602F5"/>
    <w:rsid w:val="00960542"/>
    <w:rsid w:val="009608EB"/>
    <w:rsid w:val="009608FD"/>
    <w:rsid w:val="0096092F"/>
    <w:rsid w:val="00960A87"/>
    <w:rsid w:val="00960F08"/>
    <w:rsid w:val="009615F6"/>
    <w:rsid w:val="00961971"/>
    <w:rsid w:val="00961A04"/>
    <w:rsid w:val="00961D57"/>
    <w:rsid w:val="009621D5"/>
    <w:rsid w:val="00962714"/>
    <w:rsid w:val="00962C88"/>
    <w:rsid w:val="0096364D"/>
    <w:rsid w:val="00963662"/>
    <w:rsid w:val="009639FA"/>
    <w:rsid w:val="00963C49"/>
    <w:rsid w:val="00963E1C"/>
    <w:rsid w:val="00964064"/>
    <w:rsid w:val="009643F6"/>
    <w:rsid w:val="00964401"/>
    <w:rsid w:val="00964726"/>
    <w:rsid w:val="009647AB"/>
    <w:rsid w:val="009648FF"/>
    <w:rsid w:val="0096493A"/>
    <w:rsid w:val="00964A70"/>
    <w:rsid w:val="00964B43"/>
    <w:rsid w:val="00964B7D"/>
    <w:rsid w:val="00964C46"/>
    <w:rsid w:val="00964E38"/>
    <w:rsid w:val="00964E66"/>
    <w:rsid w:val="00964F14"/>
    <w:rsid w:val="00964FA0"/>
    <w:rsid w:val="00964FCC"/>
    <w:rsid w:val="0096514C"/>
    <w:rsid w:val="00965225"/>
    <w:rsid w:val="0096537C"/>
    <w:rsid w:val="0096570E"/>
    <w:rsid w:val="0096576E"/>
    <w:rsid w:val="00965798"/>
    <w:rsid w:val="00965DBE"/>
    <w:rsid w:val="00965F62"/>
    <w:rsid w:val="0096646D"/>
    <w:rsid w:val="00966B52"/>
    <w:rsid w:val="00966C51"/>
    <w:rsid w:val="00966DF4"/>
    <w:rsid w:val="00966E90"/>
    <w:rsid w:val="00966EE9"/>
    <w:rsid w:val="00966FF5"/>
    <w:rsid w:val="00967364"/>
    <w:rsid w:val="009674B2"/>
    <w:rsid w:val="00967568"/>
    <w:rsid w:val="00967586"/>
    <w:rsid w:val="0096764B"/>
    <w:rsid w:val="00967A5F"/>
    <w:rsid w:val="00967DF8"/>
    <w:rsid w:val="0097021B"/>
    <w:rsid w:val="00970528"/>
    <w:rsid w:val="00970754"/>
    <w:rsid w:val="009707BA"/>
    <w:rsid w:val="00970828"/>
    <w:rsid w:val="00970FE0"/>
    <w:rsid w:val="0097104E"/>
    <w:rsid w:val="00971308"/>
    <w:rsid w:val="009715F1"/>
    <w:rsid w:val="00971751"/>
    <w:rsid w:val="009718FA"/>
    <w:rsid w:val="009719C4"/>
    <w:rsid w:val="009719F9"/>
    <w:rsid w:val="00971C9A"/>
    <w:rsid w:val="00971D9E"/>
    <w:rsid w:val="00972153"/>
    <w:rsid w:val="009724D5"/>
    <w:rsid w:val="009727A9"/>
    <w:rsid w:val="00972825"/>
    <w:rsid w:val="009728A1"/>
    <w:rsid w:val="00972A86"/>
    <w:rsid w:val="0097311E"/>
    <w:rsid w:val="00973358"/>
    <w:rsid w:val="00973432"/>
    <w:rsid w:val="009737BF"/>
    <w:rsid w:val="00973815"/>
    <w:rsid w:val="00973C5D"/>
    <w:rsid w:val="00973EB4"/>
    <w:rsid w:val="00973F81"/>
    <w:rsid w:val="00974218"/>
    <w:rsid w:val="00974322"/>
    <w:rsid w:val="00974A8D"/>
    <w:rsid w:val="00974CDD"/>
    <w:rsid w:val="00974DA9"/>
    <w:rsid w:val="00974DED"/>
    <w:rsid w:val="00975101"/>
    <w:rsid w:val="0097535E"/>
    <w:rsid w:val="009759A0"/>
    <w:rsid w:val="009759C9"/>
    <w:rsid w:val="00975BDE"/>
    <w:rsid w:val="00975DAC"/>
    <w:rsid w:val="00975E87"/>
    <w:rsid w:val="00975E8A"/>
    <w:rsid w:val="00975F6A"/>
    <w:rsid w:val="0097603A"/>
    <w:rsid w:val="009762C7"/>
    <w:rsid w:val="0097632D"/>
    <w:rsid w:val="009768F7"/>
    <w:rsid w:val="00976903"/>
    <w:rsid w:val="00976A71"/>
    <w:rsid w:val="00976BAB"/>
    <w:rsid w:val="00976C73"/>
    <w:rsid w:val="00976C81"/>
    <w:rsid w:val="00976EDF"/>
    <w:rsid w:val="00976F2D"/>
    <w:rsid w:val="0097701C"/>
    <w:rsid w:val="009770B4"/>
    <w:rsid w:val="00977206"/>
    <w:rsid w:val="00977493"/>
    <w:rsid w:val="00977572"/>
    <w:rsid w:val="00977766"/>
    <w:rsid w:val="00977AC3"/>
    <w:rsid w:val="00977E79"/>
    <w:rsid w:val="009806B7"/>
    <w:rsid w:val="00980990"/>
    <w:rsid w:val="00980A8B"/>
    <w:rsid w:val="00980ECE"/>
    <w:rsid w:val="00980FFE"/>
    <w:rsid w:val="009811EF"/>
    <w:rsid w:val="009813DD"/>
    <w:rsid w:val="00981493"/>
    <w:rsid w:val="009814EF"/>
    <w:rsid w:val="009815BA"/>
    <w:rsid w:val="009816F4"/>
    <w:rsid w:val="0098172E"/>
    <w:rsid w:val="009817EC"/>
    <w:rsid w:val="00981865"/>
    <w:rsid w:val="00981A70"/>
    <w:rsid w:val="00981A80"/>
    <w:rsid w:val="00981AB9"/>
    <w:rsid w:val="00982703"/>
    <w:rsid w:val="00982748"/>
    <w:rsid w:val="0098282F"/>
    <w:rsid w:val="00982A09"/>
    <w:rsid w:val="00982C16"/>
    <w:rsid w:val="009831A0"/>
    <w:rsid w:val="009835EE"/>
    <w:rsid w:val="00983677"/>
    <w:rsid w:val="0098374F"/>
    <w:rsid w:val="0098390A"/>
    <w:rsid w:val="00983C68"/>
    <w:rsid w:val="00983DC9"/>
    <w:rsid w:val="00983ED4"/>
    <w:rsid w:val="00983FA1"/>
    <w:rsid w:val="0098403F"/>
    <w:rsid w:val="0098404E"/>
    <w:rsid w:val="0098465F"/>
    <w:rsid w:val="00984ECC"/>
    <w:rsid w:val="00984EDB"/>
    <w:rsid w:val="00985321"/>
    <w:rsid w:val="00985947"/>
    <w:rsid w:val="00985A4A"/>
    <w:rsid w:val="009860BE"/>
    <w:rsid w:val="009861F9"/>
    <w:rsid w:val="009865C4"/>
    <w:rsid w:val="009868F8"/>
    <w:rsid w:val="00986D6D"/>
    <w:rsid w:val="00987047"/>
    <w:rsid w:val="00987305"/>
    <w:rsid w:val="009874D5"/>
    <w:rsid w:val="00987888"/>
    <w:rsid w:val="0098793B"/>
    <w:rsid w:val="00987AA0"/>
    <w:rsid w:val="0099000C"/>
    <w:rsid w:val="00990119"/>
    <w:rsid w:val="0099052E"/>
    <w:rsid w:val="00990624"/>
    <w:rsid w:val="00990920"/>
    <w:rsid w:val="00990A8F"/>
    <w:rsid w:val="00990E55"/>
    <w:rsid w:val="00991556"/>
    <w:rsid w:val="0099168A"/>
    <w:rsid w:val="00991738"/>
    <w:rsid w:val="00991CED"/>
    <w:rsid w:val="00991D01"/>
    <w:rsid w:val="00991E82"/>
    <w:rsid w:val="0099224F"/>
    <w:rsid w:val="009922B9"/>
    <w:rsid w:val="0099242C"/>
    <w:rsid w:val="0099278C"/>
    <w:rsid w:val="0099293C"/>
    <w:rsid w:val="00992B2C"/>
    <w:rsid w:val="00992D03"/>
    <w:rsid w:val="00992D43"/>
    <w:rsid w:val="0099307F"/>
    <w:rsid w:val="00993352"/>
    <w:rsid w:val="00993392"/>
    <w:rsid w:val="009937C4"/>
    <w:rsid w:val="009939BF"/>
    <w:rsid w:val="009939C8"/>
    <w:rsid w:val="00993A62"/>
    <w:rsid w:val="00993EA4"/>
    <w:rsid w:val="0099465F"/>
    <w:rsid w:val="00994867"/>
    <w:rsid w:val="0099530F"/>
    <w:rsid w:val="0099548E"/>
    <w:rsid w:val="009955CF"/>
    <w:rsid w:val="0099594D"/>
    <w:rsid w:val="00995D59"/>
    <w:rsid w:val="009960A0"/>
    <w:rsid w:val="0099640D"/>
    <w:rsid w:val="00996694"/>
    <w:rsid w:val="00996923"/>
    <w:rsid w:val="00996D99"/>
    <w:rsid w:val="00997078"/>
    <w:rsid w:val="00997140"/>
    <w:rsid w:val="009976E6"/>
    <w:rsid w:val="0099775E"/>
    <w:rsid w:val="00997862"/>
    <w:rsid w:val="009978D6"/>
    <w:rsid w:val="00997C55"/>
    <w:rsid w:val="00997CF3"/>
    <w:rsid w:val="00997D68"/>
    <w:rsid w:val="009A04A5"/>
    <w:rsid w:val="009A07C7"/>
    <w:rsid w:val="009A0A17"/>
    <w:rsid w:val="009A0ABD"/>
    <w:rsid w:val="009A0BD1"/>
    <w:rsid w:val="009A1512"/>
    <w:rsid w:val="009A1A9F"/>
    <w:rsid w:val="009A1B5F"/>
    <w:rsid w:val="009A1C9A"/>
    <w:rsid w:val="009A1FE3"/>
    <w:rsid w:val="009A21B2"/>
    <w:rsid w:val="009A23FF"/>
    <w:rsid w:val="009A2557"/>
    <w:rsid w:val="009A26E1"/>
    <w:rsid w:val="009A2A44"/>
    <w:rsid w:val="009A2AC8"/>
    <w:rsid w:val="009A2D62"/>
    <w:rsid w:val="009A37B9"/>
    <w:rsid w:val="009A3BB3"/>
    <w:rsid w:val="009A3E10"/>
    <w:rsid w:val="009A402D"/>
    <w:rsid w:val="009A40C3"/>
    <w:rsid w:val="009A4299"/>
    <w:rsid w:val="009A42EB"/>
    <w:rsid w:val="009A441E"/>
    <w:rsid w:val="009A453C"/>
    <w:rsid w:val="009A4776"/>
    <w:rsid w:val="009A48A0"/>
    <w:rsid w:val="009A4A09"/>
    <w:rsid w:val="009A4D83"/>
    <w:rsid w:val="009A4ECB"/>
    <w:rsid w:val="009A4F71"/>
    <w:rsid w:val="009A4FA5"/>
    <w:rsid w:val="009A5056"/>
    <w:rsid w:val="009A5175"/>
    <w:rsid w:val="009A5400"/>
    <w:rsid w:val="009A54CE"/>
    <w:rsid w:val="009A5534"/>
    <w:rsid w:val="009A56BF"/>
    <w:rsid w:val="009A67D2"/>
    <w:rsid w:val="009A6A09"/>
    <w:rsid w:val="009A6C35"/>
    <w:rsid w:val="009A6D7D"/>
    <w:rsid w:val="009A6E2B"/>
    <w:rsid w:val="009A740A"/>
    <w:rsid w:val="009A75B2"/>
    <w:rsid w:val="009A77D9"/>
    <w:rsid w:val="009A7941"/>
    <w:rsid w:val="009A7B44"/>
    <w:rsid w:val="009A7CDC"/>
    <w:rsid w:val="009A7E87"/>
    <w:rsid w:val="009B005C"/>
    <w:rsid w:val="009B0410"/>
    <w:rsid w:val="009B05CD"/>
    <w:rsid w:val="009B0AA7"/>
    <w:rsid w:val="009B0BD6"/>
    <w:rsid w:val="009B0CC9"/>
    <w:rsid w:val="009B0EFC"/>
    <w:rsid w:val="009B0F55"/>
    <w:rsid w:val="009B17AF"/>
    <w:rsid w:val="009B1A7F"/>
    <w:rsid w:val="009B1CED"/>
    <w:rsid w:val="009B2048"/>
    <w:rsid w:val="009B21EB"/>
    <w:rsid w:val="009B2649"/>
    <w:rsid w:val="009B265D"/>
    <w:rsid w:val="009B2774"/>
    <w:rsid w:val="009B27AE"/>
    <w:rsid w:val="009B2811"/>
    <w:rsid w:val="009B2874"/>
    <w:rsid w:val="009B28F6"/>
    <w:rsid w:val="009B2994"/>
    <w:rsid w:val="009B2AFA"/>
    <w:rsid w:val="009B2B8E"/>
    <w:rsid w:val="009B2C64"/>
    <w:rsid w:val="009B2C6F"/>
    <w:rsid w:val="009B2D9B"/>
    <w:rsid w:val="009B33D6"/>
    <w:rsid w:val="009B3429"/>
    <w:rsid w:val="009B365F"/>
    <w:rsid w:val="009B36AE"/>
    <w:rsid w:val="009B38F1"/>
    <w:rsid w:val="009B3937"/>
    <w:rsid w:val="009B42CE"/>
    <w:rsid w:val="009B4371"/>
    <w:rsid w:val="009B43DB"/>
    <w:rsid w:val="009B4442"/>
    <w:rsid w:val="009B4CD0"/>
    <w:rsid w:val="009B4CFE"/>
    <w:rsid w:val="009B4DA4"/>
    <w:rsid w:val="009B5030"/>
    <w:rsid w:val="009B51E4"/>
    <w:rsid w:val="009B534F"/>
    <w:rsid w:val="009B583B"/>
    <w:rsid w:val="009B5C7E"/>
    <w:rsid w:val="009B5C8A"/>
    <w:rsid w:val="009B670F"/>
    <w:rsid w:val="009B730C"/>
    <w:rsid w:val="009B730E"/>
    <w:rsid w:val="009B7766"/>
    <w:rsid w:val="009B788C"/>
    <w:rsid w:val="009B7AC2"/>
    <w:rsid w:val="009B7E60"/>
    <w:rsid w:val="009C0098"/>
    <w:rsid w:val="009C02FD"/>
    <w:rsid w:val="009C0403"/>
    <w:rsid w:val="009C04BE"/>
    <w:rsid w:val="009C051C"/>
    <w:rsid w:val="009C0949"/>
    <w:rsid w:val="009C0D5E"/>
    <w:rsid w:val="009C0DF1"/>
    <w:rsid w:val="009C0F1A"/>
    <w:rsid w:val="009C110C"/>
    <w:rsid w:val="009C1183"/>
    <w:rsid w:val="009C1546"/>
    <w:rsid w:val="009C1823"/>
    <w:rsid w:val="009C199F"/>
    <w:rsid w:val="009C1A77"/>
    <w:rsid w:val="009C21BA"/>
    <w:rsid w:val="009C22C4"/>
    <w:rsid w:val="009C236C"/>
    <w:rsid w:val="009C24BE"/>
    <w:rsid w:val="009C290D"/>
    <w:rsid w:val="009C2A6D"/>
    <w:rsid w:val="009C2A7C"/>
    <w:rsid w:val="009C2B4B"/>
    <w:rsid w:val="009C2B7E"/>
    <w:rsid w:val="009C2D84"/>
    <w:rsid w:val="009C2E26"/>
    <w:rsid w:val="009C2FC9"/>
    <w:rsid w:val="009C3075"/>
    <w:rsid w:val="009C31C6"/>
    <w:rsid w:val="009C32EA"/>
    <w:rsid w:val="009C37D3"/>
    <w:rsid w:val="009C389F"/>
    <w:rsid w:val="009C3B35"/>
    <w:rsid w:val="009C3BEA"/>
    <w:rsid w:val="009C3E36"/>
    <w:rsid w:val="009C3EA1"/>
    <w:rsid w:val="009C4077"/>
    <w:rsid w:val="009C407A"/>
    <w:rsid w:val="009C4221"/>
    <w:rsid w:val="009C4292"/>
    <w:rsid w:val="009C455E"/>
    <w:rsid w:val="009C4AE3"/>
    <w:rsid w:val="009C4AFD"/>
    <w:rsid w:val="009C4BA7"/>
    <w:rsid w:val="009C4F1F"/>
    <w:rsid w:val="009C5038"/>
    <w:rsid w:val="009C5057"/>
    <w:rsid w:val="009C50B8"/>
    <w:rsid w:val="009C57B7"/>
    <w:rsid w:val="009C5AA7"/>
    <w:rsid w:val="009C5ADE"/>
    <w:rsid w:val="009C5B82"/>
    <w:rsid w:val="009C6140"/>
    <w:rsid w:val="009C62DF"/>
    <w:rsid w:val="009C6462"/>
    <w:rsid w:val="009C6473"/>
    <w:rsid w:val="009C649B"/>
    <w:rsid w:val="009C7177"/>
    <w:rsid w:val="009C71A3"/>
    <w:rsid w:val="009C72E6"/>
    <w:rsid w:val="009C7658"/>
    <w:rsid w:val="009C788A"/>
    <w:rsid w:val="009C7B9C"/>
    <w:rsid w:val="009C7C5C"/>
    <w:rsid w:val="009C7F7D"/>
    <w:rsid w:val="009D0011"/>
    <w:rsid w:val="009D0091"/>
    <w:rsid w:val="009D0329"/>
    <w:rsid w:val="009D03CC"/>
    <w:rsid w:val="009D042A"/>
    <w:rsid w:val="009D0442"/>
    <w:rsid w:val="009D0523"/>
    <w:rsid w:val="009D0A22"/>
    <w:rsid w:val="009D0AB8"/>
    <w:rsid w:val="009D0BD2"/>
    <w:rsid w:val="009D0D17"/>
    <w:rsid w:val="009D0D26"/>
    <w:rsid w:val="009D0F53"/>
    <w:rsid w:val="009D0FC4"/>
    <w:rsid w:val="009D1019"/>
    <w:rsid w:val="009D125F"/>
    <w:rsid w:val="009D13A1"/>
    <w:rsid w:val="009D1455"/>
    <w:rsid w:val="009D14B6"/>
    <w:rsid w:val="009D1552"/>
    <w:rsid w:val="009D190E"/>
    <w:rsid w:val="009D1FCD"/>
    <w:rsid w:val="009D24EF"/>
    <w:rsid w:val="009D251B"/>
    <w:rsid w:val="009D2585"/>
    <w:rsid w:val="009D26A3"/>
    <w:rsid w:val="009D2C58"/>
    <w:rsid w:val="009D2F20"/>
    <w:rsid w:val="009D324F"/>
    <w:rsid w:val="009D3253"/>
    <w:rsid w:val="009D3BF1"/>
    <w:rsid w:val="009D3C93"/>
    <w:rsid w:val="009D40C3"/>
    <w:rsid w:val="009D425F"/>
    <w:rsid w:val="009D454F"/>
    <w:rsid w:val="009D4590"/>
    <w:rsid w:val="009D46F1"/>
    <w:rsid w:val="009D49A7"/>
    <w:rsid w:val="009D4E48"/>
    <w:rsid w:val="009D4F4E"/>
    <w:rsid w:val="009D5110"/>
    <w:rsid w:val="009D532F"/>
    <w:rsid w:val="009D539F"/>
    <w:rsid w:val="009D55F6"/>
    <w:rsid w:val="009D5924"/>
    <w:rsid w:val="009D5F17"/>
    <w:rsid w:val="009D5F63"/>
    <w:rsid w:val="009D600E"/>
    <w:rsid w:val="009D6144"/>
    <w:rsid w:val="009D628F"/>
    <w:rsid w:val="009D6573"/>
    <w:rsid w:val="009D6658"/>
    <w:rsid w:val="009D66CF"/>
    <w:rsid w:val="009D6A6B"/>
    <w:rsid w:val="009D6DCC"/>
    <w:rsid w:val="009D776A"/>
    <w:rsid w:val="009D7E56"/>
    <w:rsid w:val="009E0139"/>
    <w:rsid w:val="009E03F1"/>
    <w:rsid w:val="009E0490"/>
    <w:rsid w:val="009E06DE"/>
    <w:rsid w:val="009E07EB"/>
    <w:rsid w:val="009E097A"/>
    <w:rsid w:val="009E0B25"/>
    <w:rsid w:val="009E0BAB"/>
    <w:rsid w:val="009E0F47"/>
    <w:rsid w:val="009E1460"/>
    <w:rsid w:val="009E194C"/>
    <w:rsid w:val="009E196D"/>
    <w:rsid w:val="009E1B0F"/>
    <w:rsid w:val="009E1CEC"/>
    <w:rsid w:val="009E1EC2"/>
    <w:rsid w:val="009E2809"/>
    <w:rsid w:val="009E2DB0"/>
    <w:rsid w:val="009E33E4"/>
    <w:rsid w:val="009E35B1"/>
    <w:rsid w:val="009E38CA"/>
    <w:rsid w:val="009E3995"/>
    <w:rsid w:val="009E39DC"/>
    <w:rsid w:val="009E3C5C"/>
    <w:rsid w:val="009E3CFF"/>
    <w:rsid w:val="009E3D61"/>
    <w:rsid w:val="009E41A3"/>
    <w:rsid w:val="009E41D2"/>
    <w:rsid w:val="009E43BC"/>
    <w:rsid w:val="009E44BE"/>
    <w:rsid w:val="009E4897"/>
    <w:rsid w:val="009E491D"/>
    <w:rsid w:val="009E4F36"/>
    <w:rsid w:val="009E55C5"/>
    <w:rsid w:val="009E59DD"/>
    <w:rsid w:val="009E5C2D"/>
    <w:rsid w:val="009E5C89"/>
    <w:rsid w:val="009E5E45"/>
    <w:rsid w:val="009E62B9"/>
    <w:rsid w:val="009E6486"/>
    <w:rsid w:val="009E6489"/>
    <w:rsid w:val="009E6531"/>
    <w:rsid w:val="009E6832"/>
    <w:rsid w:val="009E70BE"/>
    <w:rsid w:val="009E712B"/>
    <w:rsid w:val="009E7366"/>
    <w:rsid w:val="009E737A"/>
    <w:rsid w:val="009E7537"/>
    <w:rsid w:val="009E78A4"/>
    <w:rsid w:val="009E7B8E"/>
    <w:rsid w:val="009E7DAD"/>
    <w:rsid w:val="009E7EB9"/>
    <w:rsid w:val="009F0800"/>
    <w:rsid w:val="009F092B"/>
    <w:rsid w:val="009F0944"/>
    <w:rsid w:val="009F0DE9"/>
    <w:rsid w:val="009F1086"/>
    <w:rsid w:val="009F11E6"/>
    <w:rsid w:val="009F14C6"/>
    <w:rsid w:val="009F1711"/>
    <w:rsid w:val="009F176F"/>
    <w:rsid w:val="009F2068"/>
    <w:rsid w:val="009F23A9"/>
    <w:rsid w:val="009F24D6"/>
    <w:rsid w:val="009F27E6"/>
    <w:rsid w:val="009F2BA2"/>
    <w:rsid w:val="009F31D6"/>
    <w:rsid w:val="009F31D8"/>
    <w:rsid w:val="009F3346"/>
    <w:rsid w:val="009F3564"/>
    <w:rsid w:val="009F3652"/>
    <w:rsid w:val="009F380C"/>
    <w:rsid w:val="009F385E"/>
    <w:rsid w:val="009F39C6"/>
    <w:rsid w:val="009F3B95"/>
    <w:rsid w:val="009F3BF3"/>
    <w:rsid w:val="009F3DFD"/>
    <w:rsid w:val="009F40BB"/>
    <w:rsid w:val="009F419E"/>
    <w:rsid w:val="009F41DD"/>
    <w:rsid w:val="009F4488"/>
    <w:rsid w:val="009F4C33"/>
    <w:rsid w:val="009F4F39"/>
    <w:rsid w:val="009F4FAA"/>
    <w:rsid w:val="009F5657"/>
    <w:rsid w:val="009F5957"/>
    <w:rsid w:val="009F6301"/>
    <w:rsid w:val="009F63EF"/>
    <w:rsid w:val="009F651F"/>
    <w:rsid w:val="009F66ED"/>
    <w:rsid w:val="009F6889"/>
    <w:rsid w:val="009F6E4D"/>
    <w:rsid w:val="009F6F3C"/>
    <w:rsid w:val="009F7155"/>
    <w:rsid w:val="009F7196"/>
    <w:rsid w:val="009F721C"/>
    <w:rsid w:val="009F7515"/>
    <w:rsid w:val="009F7AEF"/>
    <w:rsid w:val="009F7B55"/>
    <w:rsid w:val="00A003B5"/>
    <w:rsid w:val="00A005AE"/>
    <w:rsid w:val="00A009FA"/>
    <w:rsid w:val="00A00C79"/>
    <w:rsid w:val="00A00E3B"/>
    <w:rsid w:val="00A00F96"/>
    <w:rsid w:val="00A0114E"/>
    <w:rsid w:val="00A0134D"/>
    <w:rsid w:val="00A0135F"/>
    <w:rsid w:val="00A013CD"/>
    <w:rsid w:val="00A01496"/>
    <w:rsid w:val="00A014A3"/>
    <w:rsid w:val="00A019D6"/>
    <w:rsid w:val="00A01FDB"/>
    <w:rsid w:val="00A02187"/>
    <w:rsid w:val="00A021BF"/>
    <w:rsid w:val="00A02475"/>
    <w:rsid w:val="00A02597"/>
    <w:rsid w:val="00A027AD"/>
    <w:rsid w:val="00A02854"/>
    <w:rsid w:val="00A02BC3"/>
    <w:rsid w:val="00A02D1F"/>
    <w:rsid w:val="00A02D88"/>
    <w:rsid w:val="00A0306E"/>
    <w:rsid w:val="00A030CF"/>
    <w:rsid w:val="00A030D5"/>
    <w:rsid w:val="00A03B46"/>
    <w:rsid w:val="00A03C64"/>
    <w:rsid w:val="00A04CBA"/>
    <w:rsid w:val="00A04E64"/>
    <w:rsid w:val="00A0531F"/>
    <w:rsid w:val="00A058A4"/>
    <w:rsid w:val="00A058BA"/>
    <w:rsid w:val="00A05955"/>
    <w:rsid w:val="00A05A36"/>
    <w:rsid w:val="00A05B3E"/>
    <w:rsid w:val="00A05E63"/>
    <w:rsid w:val="00A06047"/>
    <w:rsid w:val="00A060BB"/>
    <w:rsid w:val="00A0670B"/>
    <w:rsid w:val="00A06796"/>
    <w:rsid w:val="00A068A0"/>
    <w:rsid w:val="00A06958"/>
    <w:rsid w:val="00A069A3"/>
    <w:rsid w:val="00A06DCC"/>
    <w:rsid w:val="00A06F65"/>
    <w:rsid w:val="00A06FC4"/>
    <w:rsid w:val="00A070C1"/>
    <w:rsid w:val="00A07254"/>
    <w:rsid w:val="00A072EC"/>
    <w:rsid w:val="00A07489"/>
    <w:rsid w:val="00A0760F"/>
    <w:rsid w:val="00A076A0"/>
    <w:rsid w:val="00A07723"/>
    <w:rsid w:val="00A07818"/>
    <w:rsid w:val="00A0797E"/>
    <w:rsid w:val="00A07C91"/>
    <w:rsid w:val="00A10605"/>
    <w:rsid w:val="00A10664"/>
    <w:rsid w:val="00A1080A"/>
    <w:rsid w:val="00A109DA"/>
    <w:rsid w:val="00A10B31"/>
    <w:rsid w:val="00A10C0E"/>
    <w:rsid w:val="00A10CED"/>
    <w:rsid w:val="00A10DE6"/>
    <w:rsid w:val="00A10E2E"/>
    <w:rsid w:val="00A10FB6"/>
    <w:rsid w:val="00A11095"/>
    <w:rsid w:val="00A1121F"/>
    <w:rsid w:val="00A112D9"/>
    <w:rsid w:val="00A114E4"/>
    <w:rsid w:val="00A1158D"/>
    <w:rsid w:val="00A1185B"/>
    <w:rsid w:val="00A118C3"/>
    <w:rsid w:val="00A11A1D"/>
    <w:rsid w:val="00A11BF3"/>
    <w:rsid w:val="00A120D9"/>
    <w:rsid w:val="00A12110"/>
    <w:rsid w:val="00A12256"/>
    <w:rsid w:val="00A1249F"/>
    <w:rsid w:val="00A12507"/>
    <w:rsid w:val="00A1268D"/>
    <w:rsid w:val="00A12734"/>
    <w:rsid w:val="00A1282E"/>
    <w:rsid w:val="00A1287B"/>
    <w:rsid w:val="00A128CC"/>
    <w:rsid w:val="00A12C30"/>
    <w:rsid w:val="00A12DBB"/>
    <w:rsid w:val="00A12E9B"/>
    <w:rsid w:val="00A1307F"/>
    <w:rsid w:val="00A13633"/>
    <w:rsid w:val="00A1393D"/>
    <w:rsid w:val="00A13FD0"/>
    <w:rsid w:val="00A14023"/>
    <w:rsid w:val="00A14466"/>
    <w:rsid w:val="00A14476"/>
    <w:rsid w:val="00A144D6"/>
    <w:rsid w:val="00A148E0"/>
    <w:rsid w:val="00A14C86"/>
    <w:rsid w:val="00A14CC2"/>
    <w:rsid w:val="00A15505"/>
    <w:rsid w:val="00A1555C"/>
    <w:rsid w:val="00A155F1"/>
    <w:rsid w:val="00A15699"/>
    <w:rsid w:val="00A15700"/>
    <w:rsid w:val="00A15C3D"/>
    <w:rsid w:val="00A15C3E"/>
    <w:rsid w:val="00A15DD6"/>
    <w:rsid w:val="00A1601B"/>
    <w:rsid w:val="00A161AF"/>
    <w:rsid w:val="00A1651D"/>
    <w:rsid w:val="00A16529"/>
    <w:rsid w:val="00A1652A"/>
    <w:rsid w:val="00A1668D"/>
    <w:rsid w:val="00A1671A"/>
    <w:rsid w:val="00A168C3"/>
    <w:rsid w:val="00A16B16"/>
    <w:rsid w:val="00A16D47"/>
    <w:rsid w:val="00A16FEE"/>
    <w:rsid w:val="00A17311"/>
    <w:rsid w:val="00A17378"/>
    <w:rsid w:val="00A174CD"/>
    <w:rsid w:val="00A17727"/>
    <w:rsid w:val="00A1788A"/>
    <w:rsid w:val="00A17EBD"/>
    <w:rsid w:val="00A17F6F"/>
    <w:rsid w:val="00A2003A"/>
    <w:rsid w:val="00A20386"/>
    <w:rsid w:val="00A205DF"/>
    <w:rsid w:val="00A209BA"/>
    <w:rsid w:val="00A20A16"/>
    <w:rsid w:val="00A2108F"/>
    <w:rsid w:val="00A213F5"/>
    <w:rsid w:val="00A21465"/>
    <w:rsid w:val="00A21612"/>
    <w:rsid w:val="00A217D0"/>
    <w:rsid w:val="00A22743"/>
    <w:rsid w:val="00A22F4D"/>
    <w:rsid w:val="00A23098"/>
    <w:rsid w:val="00A23176"/>
    <w:rsid w:val="00A23262"/>
    <w:rsid w:val="00A237FC"/>
    <w:rsid w:val="00A23A29"/>
    <w:rsid w:val="00A23A2D"/>
    <w:rsid w:val="00A23A33"/>
    <w:rsid w:val="00A2461C"/>
    <w:rsid w:val="00A248D2"/>
    <w:rsid w:val="00A24938"/>
    <w:rsid w:val="00A24E43"/>
    <w:rsid w:val="00A251EF"/>
    <w:rsid w:val="00A25494"/>
    <w:rsid w:val="00A25A97"/>
    <w:rsid w:val="00A25BAE"/>
    <w:rsid w:val="00A25DFE"/>
    <w:rsid w:val="00A25E90"/>
    <w:rsid w:val="00A2604F"/>
    <w:rsid w:val="00A26293"/>
    <w:rsid w:val="00A26926"/>
    <w:rsid w:val="00A2697B"/>
    <w:rsid w:val="00A26984"/>
    <w:rsid w:val="00A269A3"/>
    <w:rsid w:val="00A26ABA"/>
    <w:rsid w:val="00A27179"/>
    <w:rsid w:val="00A27186"/>
    <w:rsid w:val="00A27337"/>
    <w:rsid w:val="00A27462"/>
    <w:rsid w:val="00A27719"/>
    <w:rsid w:val="00A277D9"/>
    <w:rsid w:val="00A2788D"/>
    <w:rsid w:val="00A27C6C"/>
    <w:rsid w:val="00A27E73"/>
    <w:rsid w:val="00A30297"/>
    <w:rsid w:val="00A3030F"/>
    <w:rsid w:val="00A305F7"/>
    <w:rsid w:val="00A30D68"/>
    <w:rsid w:val="00A30D87"/>
    <w:rsid w:val="00A31065"/>
    <w:rsid w:val="00A310D8"/>
    <w:rsid w:val="00A31151"/>
    <w:rsid w:val="00A31179"/>
    <w:rsid w:val="00A3118C"/>
    <w:rsid w:val="00A311E8"/>
    <w:rsid w:val="00A313B7"/>
    <w:rsid w:val="00A31557"/>
    <w:rsid w:val="00A31634"/>
    <w:rsid w:val="00A317E3"/>
    <w:rsid w:val="00A319EB"/>
    <w:rsid w:val="00A31BFA"/>
    <w:rsid w:val="00A31DFB"/>
    <w:rsid w:val="00A32057"/>
    <w:rsid w:val="00A320A9"/>
    <w:rsid w:val="00A3216E"/>
    <w:rsid w:val="00A321CC"/>
    <w:rsid w:val="00A321DE"/>
    <w:rsid w:val="00A32331"/>
    <w:rsid w:val="00A3252F"/>
    <w:rsid w:val="00A3265F"/>
    <w:rsid w:val="00A32665"/>
    <w:rsid w:val="00A32B86"/>
    <w:rsid w:val="00A32C7B"/>
    <w:rsid w:val="00A33019"/>
    <w:rsid w:val="00A3304B"/>
    <w:rsid w:val="00A330D1"/>
    <w:rsid w:val="00A331CF"/>
    <w:rsid w:val="00A33259"/>
    <w:rsid w:val="00A332E6"/>
    <w:rsid w:val="00A33B3D"/>
    <w:rsid w:val="00A33C37"/>
    <w:rsid w:val="00A33D0B"/>
    <w:rsid w:val="00A34EB8"/>
    <w:rsid w:val="00A35180"/>
    <w:rsid w:val="00A35D1D"/>
    <w:rsid w:val="00A35EEE"/>
    <w:rsid w:val="00A36364"/>
    <w:rsid w:val="00A3637A"/>
    <w:rsid w:val="00A363C0"/>
    <w:rsid w:val="00A3651A"/>
    <w:rsid w:val="00A36BD7"/>
    <w:rsid w:val="00A36EEE"/>
    <w:rsid w:val="00A36F44"/>
    <w:rsid w:val="00A3708B"/>
    <w:rsid w:val="00A37203"/>
    <w:rsid w:val="00A37543"/>
    <w:rsid w:val="00A37610"/>
    <w:rsid w:val="00A37669"/>
    <w:rsid w:val="00A377F1"/>
    <w:rsid w:val="00A37863"/>
    <w:rsid w:val="00A3793A"/>
    <w:rsid w:val="00A379E3"/>
    <w:rsid w:val="00A37C2A"/>
    <w:rsid w:val="00A37E7F"/>
    <w:rsid w:val="00A40067"/>
    <w:rsid w:val="00A4035A"/>
    <w:rsid w:val="00A404DA"/>
    <w:rsid w:val="00A4055E"/>
    <w:rsid w:val="00A4086C"/>
    <w:rsid w:val="00A41141"/>
    <w:rsid w:val="00A41300"/>
    <w:rsid w:val="00A4145E"/>
    <w:rsid w:val="00A414BE"/>
    <w:rsid w:val="00A416F2"/>
    <w:rsid w:val="00A417E4"/>
    <w:rsid w:val="00A41A31"/>
    <w:rsid w:val="00A41AED"/>
    <w:rsid w:val="00A41B33"/>
    <w:rsid w:val="00A41E68"/>
    <w:rsid w:val="00A42077"/>
    <w:rsid w:val="00A4278E"/>
    <w:rsid w:val="00A428E0"/>
    <w:rsid w:val="00A42DC5"/>
    <w:rsid w:val="00A42E22"/>
    <w:rsid w:val="00A42EB7"/>
    <w:rsid w:val="00A4372C"/>
    <w:rsid w:val="00A43FB2"/>
    <w:rsid w:val="00A4451F"/>
    <w:rsid w:val="00A44593"/>
    <w:rsid w:val="00A44698"/>
    <w:rsid w:val="00A44889"/>
    <w:rsid w:val="00A44959"/>
    <w:rsid w:val="00A4498D"/>
    <w:rsid w:val="00A44D8A"/>
    <w:rsid w:val="00A44F07"/>
    <w:rsid w:val="00A4502F"/>
    <w:rsid w:val="00A450F0"/>
    <w:rsid w:val="00A451AD"/>
    <w:rsid w:val="00A45517"/>
    <w:rsid w:val="00A456F3"/>
    <w:rsid w:val="00A45715"/>
    <w:rsid w:val="00A457A5"/>
    <w:rsid w:val="00A45A1A"/>
    <w:rsid w:val="00A45D1A"/>
    <w:rsid w:val="00A45D88"/>
    <w:rsid w:val="00A461D5"/>
    <w:rsid w:val="00A4634D"/>
    <w:rsid w:val="00A463F1"/>
    <w:rsid w:val="00A46438"/>
    <w:rsid w:val="00A467F5"/>
    <w:rsid w:val="00A46802"/>
    <w:rsid w:val="00A46803"/>
    <w:rsid w:val="00A46859"/>
    <w:rsid w:val="00A468C0"/>
    <w:rsid w:val="00A46DE6"/>
    <w:rsid w:val="00A47074"/>
    <w:rsid w:val="00A471B8"/>
    <w:rsid w:val="00A473BC"/>
    <w:rsid w:val="00A4786B"/>
    <w:rsid w:val="00A47991"/>
    <w:rsid w:val="00A47A7D"/>
    <w:rsid w:val="00A47D0C"/>
    <w:rsid w:val="00A47F73"/>
    <w:rsid w:val="00A501E2"/>
    <w:rsid w:val="00A50660"/>
    <w:rsid w:val="00A5092C"/>
    <w:rsid w:val="00A509CD"/>
    <w:rsid w:val="00A50B75"/>
    <w:rsid w:val="00A511E6"/>
    <w:rsid w:val="00A512E0"/>
    <w:rsid w:val="00A5138C"/>
    <w:rsid w:val="00A513AB"/>
    <w:rsid w:val="00A514A4"/>
    <w:rsid w:val="00A514E4"/>
    <w:rsid w:val="00A5177A"/>
    <w:rsid w:val="00A51898"/>
    <w:rsid w:val="00A5191B"/>
    <w:rsid w:val="00A51A05"/>
    <w:rsid w:val="00A51A90"/>
    <w:rsid w:val="00A51AD1"/>
    <w:rsid w:val="00A51BDF"/>
    <w:rsid w:val="00A51D5E"/>
    <w:rsid w:val="00A52522"/>
    <w:rsid w:val="00A52A64"/>
    <w:rsid w:val="00A52A8B"/>
    <w:rsid w:val="00A52E96"/>
    <w:rsid w:val="00A52EC1"/>
    <w:rsid w:val="00A5315E"/>
    <w:rsid w:val="00A53589"/>
    <w:rsid w:val="00A536EB"/>
    <w:rsid w:val="00A537FF"/>
    <w:rsid w:val="00A53E75"/>
    <w:rsid w:val="00A54676"/>
    <w:rsid w:val="00A5470A"/>
    <w:rsid w:val="00A54A5D"/>
    <w:rsid w:val="00A54D96"/>
    <w:rsid w:val="00A54E0F"/>
    <w:rsid w:val="00A551ED"/>
    <w:rsid w:val="00A5539A"/>
    <w:rsid w:val="00A555D1"/>
    <w:rsid w:val="00A5581B"/>
    <w:rsid w:val="00A55A84"/>
    <w:rsid w:val="00A55E81"/>
    <w:rsid w:val="00A5609D"/>
    <w:rsid w:val="00A560BC"/>
    <w:rsid w:val="00A5611F"/>
    <w:rsid w:val="00A5629B"/>
    <w:rsid w:val="00A5631D"/>
    <w:rsid w:val="00A5696C"/>
    <w:rsid w:val="00A569B2"/>
    <w:rsid w:val="00A56C54"/>
    <w:rsid w:val="00A56F1C"/>
    <w:rsid w:val="00A56FBD"/>
    <w:rsid w:val="00A5733E"/>
    <w:rsid w:val="00A576F1"/>
    <w:rsid w:val="00A5782F"/>
    <w:rsid w:val="00A57979"/>
    <w:rsid w:val="00A57D3C"/>
    <w:rsid w:val="00A57EF5"/>
    <w:rsid w:val="00A6025F"/>
    <w:rsid w:val="00A60700"/>
    <w:rsid w:val="00A60B66"/>
    <w:rsid w:val="00A60C63"/>
    <w:rsid w:val="00A60F0C"/>
    <w:rsid w:val="00A60F25"/>
    <w:rsid w:val="00A60F4B"/>
    <w:rsid w:val="00A6117C"/>
    <w:rsid w:val="00A6139E"/>
    <w:rsid w:val="00A61600"/>
    <w:rsid w:val="00A61749"/>
    <w:rsid w:val="00A617F8"/>
    <w:rsid w:val="00A61A97"/>
    <w:rsid w:val="00A61F5B"/>
    <w:rsid w:val="00A623CB"/>
    <w:rsid w:val="00A62D2F"/>
    <w:rsid w:val="00A62E28"/>
    <w:rsid w:val="00A631E1"/>
    <w:rsid w:val="00A631E9"/>
    <w:rsid w:val="00A63274"/>
    <w:rsid w:val="00A6370D"/>
    <w:rsid w:val="00A63712"/>
    <w:rsid w:val="00A63899"/>
    <w:rsid w:val="00A63DB8"/>
    <w:rsid w:val="00A63FB0"/>
    <w:rsid w:val="00A640E5"/>
    <w:rsid w:val="00A640F2"/>
    <w:rsid w:val="00A64166"/>
    <w:rsid w:val="00A6450E"/>
    <w:rsid w:val="00A645C2"/>
    <w:rsid w:val="00A6461B"/>
    <w:rsid w:val="00A64991"/>
    <w:rsid w:val="00A64A1C"/>
    <w:rsid w:val="00A6508E"/>
    <w:rsid w:val="00A651E2"/>
    <w:rsid w:val="00A6543B"/>
    <w:rsid w:val="00A654C1"/>
    <w:rsid w:val="00A65A3E"/>
    <w:rsid w:val="00A65BDE"/>
    <w:rsid w:val="00A65C3A"/>
    <w:rsid w:val="00A65ED7"/>
    <w:rsid w:val="00A65F6E"/>
    <w:rsid w:val="00A664AB"/>
    <w:rsid w:val="00A6700C"/>
    <w:rsid w:val="00A6724A"/>
    <w:rsid w:val="00A6729A"/>
    <w:rsid w:val="00A67554"/>
    <w:rsid w:val="00A67A8C"/>
    <w:rsid w:val="00A67E66"/>
    <w:rsid w:val="00A67F50"/>
    <w:rsid w:val="00A7000A"/>
    <w:rsid w:val="00A700DA"/>
    <w:rsid w:val="00A7044A"/>
    <w:rsid w:val="00A7075B"/>
    <w:rsid w:val="00A7076A"/>
    <w:rsid w:val="00A70814"/>
    <w:rsid w:val="00A70A18"/>
    <w:rsid w:val="00A70DC7"/>
    <w:rsid w:val="00A70DEA"/>
    <w:rsid w:val="00A70FA4"/>
    <w:rsid w:val="00A711B9"/>
    <w:rsid w:val="00A71301"/>
    <w:rsid w:val="00A71A23"/>
    <w:rsid w:val="00A71A8D"/>
    <w:rsid w:val="00A71E60"/>
    <w:rsid w:val="00A71F0A"/>
    <w:rsid w:val="00A7206C"/>
    <w:rsid w:val="00A72968"/>
    <w:rsid w:val="00A72BE3"/>
    <w:rsid w:val="00A72CF8"/>
    <w:rsid w:val="00A72F29"/>
    <w:rsid w:val="00A7336B"/>
    <w:rsid w:val="00A73610"/>
    <w:rsid w:val="00A7399D"/>
    <w:rsid w:val="00A73A9D"/>
    <w:rsid w:val="00A73B26"/>
    <w:rsid w:val="00A73D3D"/>
    <w:rsid w:val="00A74141"/>
    <w:rsid w:val="00A7433E"/>
    <w:rsid w:val="00A74379"/>
    <w:rsid w:val="00A7473D"/>
    <w:rsid w:val="00A7484D"/>
    <w:rsid w:val="00A74C43"/>
    <w:rsid w:val="00A74E7E"/>
    <w:rsid w:val="00A75042"/>
    <w:rsid w:val="00A75290"/>
    <w:rsid w:val="00A752FA"/>
    <w:rsid w:val="00A753B8"/>
    <w:rsid w:val="00A75527"/>
    <w:rsid w:val="00A75AF7"/>
    <w:rsid w:val="00A75C17"/>
    <w:rsid w:val="00A75C71"/>
    <w:rsid w:val="00A75F2D"/>
    <w:rsid w:val="00A75FF8"/>
    <w:rsid w:val="00A7613F"/>
    <w:rsid w:val="00A764F7"/>
    <w:rsid w:val="00A768A0"/>
    <w:rsid w:val="00A7697F"/>
    <w:rsid w:val="00A76C0E"/>
    <w:rsid w:val="00A76C3D"/>
    <w:rsid w:val="00A772B0"/>
    <w:rsid w:val="00A7730C"/>
    <w:rsid w:val="00A7755D"/>
    <w:rsid w:val="00A77B14"/>
    <w:rsid w:val="00A77C07"/>
    <w:rsid w:val="00A77D88"/>
    <w:rsid w:val="00A77FAF"/>
    <w:rsid w:val="00A80113"/>
    <w:rsid w:val="00A80B24"/>
    <w:rsid w:val="00A80CDC"/>
    <w:rsid w:val="00A80CDE"/>
    <w:rsid w:val="00A80E76"/>
    <w:rsid w:val="00A80F12"/>
    <w:rsid w:val="00A80FAD"/>
    <w:rsid w:val="00A811EF"/>
    <w:rsid w:val="00A81300"/>
    <w:rsid w:val="00A81398"/>
    <w:rsid w:val="00A813F2"/>
    <w:rsid w:val="00A81456"/>
    <w:rsid w:val="00A8170C"/>
    <w:rsid w:val="00A81C85"/>
    <w:rsid w:val="00A81D98"/>
    <w:rsid w:val="00A81E5D"/>
    <w:rsid w:val="00A81EED"/>
    <w:rsid w:val="00A823EF"/>
    <w:rsid w:val="00A82648"/>
    <w:rsid w:val="00A828B8"/>
    <w:rsid w:val="00A82BC6"/>
    <w:rsid w:val="00A82C5E"/>
    <w:rsid w:val="00A82D27"/>
    <w:rsid w:val="00A82DFC"/>
    <w:rsid w:val="00A82F81"/>
    <w:rsid w:val="00A83088"/>
    <w:rsid w:val="00A83694"/>
    <w:rsid w:val="00A838FE"/>
    <w:rsid w:val="00A83F88"/>
    <w:rsid w:val="00A844E9"/>
    <w:rsid w:val="00A8450D"/>
    <w:rsid w:val="00A84617"/>
    <w:rsid w:val="00A846C6"/>
    <w:rsid w:val="00A84870"/>
    <w:rsid w:val="00A84948"/>
    <w:rsid w:val="00A84982"/>
    <w:rsid w:val="00A84BDC"/>
    <w:rsid w:val="00A84E04"/>
    <w:rsid w:val="00A84EFC"/>
    <w:rsid w:val="00A85144"/>
    <w:rsid w:val="00A854C9"/>
    <w:rsid w:val="00A856D1"/>
    <w:rsid w:val="00A857CA"/>
    <w:rsid w:val="00A8582A"/>
    <w:rsid w:val="00A8599E"/>
    <w:rsid w:val="00A86577"/>
    <w:rsid w:val="00A86C01"/>
    <w:rsid w:val="00A86CA6"/>
    <w:rsid w:val="00A87011"/>
    <w:rsid w:val="00A8746F"/>
    <w:rsid w:val="00A874B1"/>
    <w:rsid w:val="00A879CA"/>
    <w:rsid w:val="00A87A52"/>
    <w:rsid w:val="00A87C06"/>
    <w:rsid w:val="00A9008B"/>
    <w:rsid w:val="00A901BD"/>
    <w:rsid w:val="00A902FC"/>
    <w:rsid w:val="00A9044D"/>
    <w:rsid w:val="00A905FA"/>
    <w:rsid w:val="00A906C5"/>
    <w:rsid w:val="00A909F6"/>
    <w:rsid w:val="00A90A87"/>
    <w:rsid w:val="00A90A9A"/>
    <w:rsid w:val="00A90AB7"/>
    <w:rsid w:val="00A90C19"/>
    <w:rsid w:val="00A90E40"/>
    <w:rsid w:val="00A91043"/>
    <w:rsid w:val="00A914F5"/>
    <w:rsid w:val="00A91747"/>
    <w:rsid w:val="00A91814"/>
    <w:rsid w:val="00A91841"/>
    <w:rsid w:val="00A91B03"/>
    <w:rsid w:val="00A92051"/>
    <w:rsid w:val="00A92159"/>
    <w:rsid w:val="00A9250E"/>
    <w:rsid w:val="00A92C3B"/>
    <w:rsid w:val="00A93149"/>
    <w:rsid w:val="00A937A9"/>
    <w:rsid w:val="00A93971"/>
    <w:rsid w:val="00A9451D"/>
    <w:rsid w:val="00A947DC"/>
    <w:rsid w:val="00A948EB"/>
    <w:rsid w:val="00A949E1"/>
    <w:rsid w:val="00A94A4D"/>
    <w:rsid w:val="00A94A59"/>
    <w:rsid w:val="00A94B2B"/>
    <w:rsid w:val="00A94C2D"/>
    <w:rsid w:val="00A95117"/>
    <w:rsid w:val="00A9513B"/>
    <w:rsid w:val="00A952ED"/>
    <w:rsid w:val="00A95454"/>
    <w:rsid w:val="00A9554C"/>
    <w:rsid w:val="00A95931"/>
    <w:rsid w:val="00A95996"/>
    <w:rsid w:val="00A95AA1"/>
    <w:rsid w:val="00A95AAB"/>
    <w:rsid w:val="00A95C09"/>
    <w:rsid w:val="00A95EC4"/>
    <w:rsid w:val="00A962EC"/>
    <w:rsid w:val="00A96389"/>
    <w:rsid w:val="00A9641F"/>
    <w:rsid w:val="00A9652A"/>
    <w:rsid w:val="00A96601"/>
    <w:rsid w:val="00A96750"/>
    <w:rsid w:val="00A96771"/>
    <w:rsid w:val="00A96941"/>
    <w:rsid w:val="00A96A61"/>
    <w:rsid w:val="00A96AB8"/>
    <w:rsid w:val="00A96C9F"/>
    <w:rsid w:val="00A9723C"/>
    <w:rsid w:val="00A97459"/>
    <w:rsid w:val="00A975C7"/>
    <w:rsid w:val="00A97761"/>
    <w:rsid w:val="00A977DA"/>
    <w:rsid w:val="00A978CE"/>
    <w:rsid w:val="00A97A7C"/>
    <w:rsid w:val="00A97C87"/>
    <w:rsid w:val="00A97D46"/>
    <w:rsid w:val="00A97DC8"/>
    <w:rsid w:val="00AA010C"/>
    <w:rsid w:val="00AA0988"/>
    <w:rsid w:val="00AA0B20"/>
    <w:rsid w:val="00AA0D37"/>
    <w:rsid w:val="00AA0DA1"/>
    <w:rsid w:val="00AA194D"/>
    <w:rsid w:val="00AA1B9C"/>
    <w:rsid w:val="00AA1BDE"/>
    <w:rsid w:val="00AA2030"/>
    <w:rsid w:val="00AA20D7"/>
    <w:rsid w:val="00AA2243"/>
    <w:rsid w:val="00AA252B"/>
    <w:rsid w:val="00AA25EF"/>
    <w:rsid w:val="00AA2CE3"/>
    <w:rsid w:val="00AA315E"/>
    <w:rsid w:val="00AA31C7"/>
    <w:rsid w:val="00AA322A"/>
    <w:rsid w:val="00AA32FA"/>
    <w:rsid w:val="00AA3410"/>
    <w:rsid w:val="00AA36E8"/>
    <w:rsid w:val="00AA3806"/>
    <w:rsid w:val="00AA3903"/>
    <w:rsid w:val="00AA3E9D"/>
    <w:rsid w:val="00AA4269"/>
    <w:rsid w:val="00AA450F"/>
    <w:rsid w:val="00AA462E"/>
    <w:rsid w:val="00AA46B1"/>
    <w:rsid w:val="00AA46B6"/>
    <w:rsid w:val="00AA492A"/>
    <w:rsid w:val="00AA49E5"/>
    <w:rsid w:val="00AA4BF7"/>
    <w:rsid w:val="00AA4D8A"/>
    <w:rsid w:val="00AA53E9"/>
    <w:rsid w:val="00AA5492"/>
    <w:rsid w:val="00AA57FE"/>
    <w:rsid w:val="00AA5B91"/>
    <w:rsid w:val="00AA5E91"/>
    <w:rsid w:val="00AA6122"/>
    <w:rsid w:val="00AA627C"/>
    <w:rsid w:val="00AA66CF"/>
    <w:rsid w:val="00AA6A67"/>
    <w:rsid w:val="00AA6C41"/>
    <w:rsid w:val="00AA6CDC"/>
    <w:rsid w:val="00AA736A"/>
    <w:rsid w:val="00AA7773"/>
    <w:rsid w:val="00AA7A99"/>
    <w:rsid w:val="00AA7BDC"/>
    <w:rsid w:val="00AA7C45"/>
    <w:rsid w:val="00AA7DF2"/>
    <w:rsid w:val="00AB0389"/>
    <w:rsid w:val="00AB045D"/>
    <w:rsid w:val="00AB0530"/>
    <w:rsid w:val="00AB0739"/>
    <w:rsid w:val="00AB0788"/>
    <w:rsid w:val="00AB08D2"/>
    <w:rsid w:val="00AB0E9C"/>
    <w:rsid w:val="00AB0F51"/>
    <w:rsid w:val="00AB0FB7"/>
    <w:rsid w:val="00AB0FCA"/>
    <w:rsid w:val="00AB10B5"/>
    <w:rsid w:val="00AB13F2"/>
    <w:rsid w:val="00AB15CC"/>
    <w:rsid w:val="00AB16D1"/>
    <w:rsid w:val="00AB1895"/>
    <w:rsid w:val="00AB18DF"/>
    <w:rsid w:val="00AB1EB2"/>
    <w:rsid w:val="00AB1F67"/>
    <w:rsid w:val="00AB1FA3"/>
    <w:rsid w:val="00AB1FE0"/>
    <w:rsid w:val="00AB2460"/>
    <w:rsid w:val="00AB2547"/>
    <w:rsid w:val="00AB299B"/>
    <w:rsid w:val="00AB2CC4"/>
    <w:rsid w:val="00AB2D2F"/>
    <w:rsid w:val="00AB2D93"/>
    <w:rsid w:val="00AB2DC0"/>
    <w:rsid w:val="00AB2EC3"/>
    <w:rsid w:val="00AB30CD"/>
    <w:rsid w:val="00AB312E"/>
    <w:rsid w:val="00AB3571"/>
    <w:rsid w:val="00AB35EF"/>
    <w:rsid w:val="00AB378A"/>
    <w:rsid w:val="00AB3BCB"/>
    <w:rsid w:val="00AB41BD"/>
    <w:rsid w:val="00AB4252"/>
    <w:rsid w:val="00AB4586"/>
    <w:rsid w:val="00AB489E"/>
    <w:rsid w:val="00AB48B7"/>
    <w:rsid w:val="00AB490D"/>
    <w:rsid w:val="00AB4E34"/>
    <w:rsid w:val="00AB5231"/>
    <w:rsid w:val="00AB55D2"/>
    <w:rsid w:val="00AB57A0"/>
    <w:rsid w:val="00AB59FB"/>
    <w:rsid w:val="00AB5A3D"/>
    <w:rsid w:val="00AB608C"/>
    <w:rsid w:val="00AB615B"/>
    <w:rsid w:val="00AB6C2A"/>
    <w:rsid w:val="00AB6CDB"/>
    <w:rsid w:val="00AB6ECF"/>
    <w:rsid w:val="00AB6FF2"/>
    <w:rsid w:val="00AB71FF"/>
    <w:rsid w:val="00AB7B4C"/>
    <w:rsid w:val="00AB7C56"/>
    <w:rsid w:val="00AB7D12"/>
    <w:rsid w:val="00AB7FDB"/>
    <w:rsid w:val="00AC01D5"/>
    <w:rsid w:val="00AC01DC"/>
    <w:rsid w:val="00AC041A"/>
    <w:rsid w:val="00AC04AD"/>
    <w:rsid w:val="00AC04B7"/>
    <w:rsid w:val="00AC059A"/>
    <w:rsid w:val="00AC06E9"/>
    <w:rsid w:val="00AC0738"/>
    <w:rsid w:val="00AC0E28"/>
    <w:rsid w:val="00AC1381"/>
    <w:rsid w:val="00AC13F4"/>
    <w:rsid w:val="00AC174F"/>
    <w:rsid w:val="00AC1BE5"/>
    <w:rsid w:val="00AC1E1B"/>
    <w:rsid w:val="00AC1FF5"/>
    <w:rsid w:val="00AC20F8"/>
    <w:rsid w:val="00AC2135"/>
    <w:rsid w:val="00AC217F"/>
    <w:rsid w:val="00AC2373"/>
    <w:rsid w:val="00AC2813"/>
    <w:rsid w:val="00AC2901"/>
    <w:rsid w:val="00AC2988"/>
    <w:rsid w:val="00AC2A09"/>
    <w:rsid w:val="00AC2C82"/>
    <w:rsid w:val="00AC2EA7"/>
    <w:rsid w:val="00AC2EB2"/>
    <w:rsid w:val="00AC301C"/>
    <w:rsid w:val="00AC3026"/>
    <w:rsid w:val="00AC31F8"/>
    <w:rsid w:val="00AC3ABD"/>
    <w:rsid w:val="00AC3B5B"/>
    <w:rsid w:val="00AC407A"/>
    <w:rsid w:val="00AC4688"/>
    <w:rsid w:val="00AC4751"/>
    <w:rsid w:val="00AC4871"/>
    <w:rsid w:val="00AC49B2"/>
    <w:rsid w:val="00AC4B5F"/>
    <w:rsid w:val="00AC4C62"/>
    <w:rsid w:val="00AC4E93"/>
    <w:rsid w:val="00AC502E"/>
    <w:rsid w:val="00AC50E2"/>
    <w:rsid w:val="00AC52CA"/>
    <w:rsid w:val="00AC5F17"/>
    <w:rsid w:val="00AC60BB"/>
    <w:rsid w:val="00AC64A8"/>
    <w:rsid w:val="00AC653C"/>
    <w:rsid w:val="00AC67EE"/>
    <w:rsid w:val="00AC6939"/>
    <w:rsid w:val="00AC6A42"/>
    <w:rsid w:val="00AC6AAF"/>
    <w:rsid w:val="00AC6C99"/>
    <w:rsid w:val="00AC7208"/>
    <w:rsid w:val="00AC7344"/>
    <w:rsid w:val="00AC73DB"/>
    <w:rsid w:val="00AC78DE"/>
    <w:rsid w:val="00AC799A"/>
    <w:rsid w:val="00AC7FE6"/>
    <w:rsid w:val="00AD02BC"/>
    <w:rsid w:val="00AD0598"/>
    <w:rsid w:val="00AD0639"/>
    <w:rsid w:val="00AD0DBD"/>
    <w:rsid w:val="00AD12B3"/>
    <w:rsid w:val="00AD16A6"/>
    <w:rsid w:val="00AD1727"/>
    <w:rsid w:val="00AD1839"/>
    <w:rsid w:val="00AD1C6B"/>
    <w:rsid w:val="00AD1D39"/>
    <w:rsid w:val="00AD1E5D"/>
    <w:rsid w:val="00AD2373"/>
    <w:rsid w:val="00AD24F0"/>
    <w:rsid w:val="00AD2CC3"/>
    <w:rsid w:val="00AD2F70"/>
    <w:rsid w:val="00AD3035"/>
    <w:rsid w:val="00AD33E9"/>
    <w:rsid w:val="00AD3927"/>
    <w:rsid w:val="00AD3CC9"/>
    <w:rsid w:val="00AD40E6"/>
    <w:rsid w:val="00AD449E"/>
    <w:rsid w:val="00AD46C1"/>
    <w:rsid w:val="00AD48DC"/>
    <w:rsid w:val="00AD53A6"/>
    <w:rsid w:val="00AD561D"/>
    <w:rsid w:val="00AD5C56"/>
    <w:rsid w:val="00AD5C57"/>
    <w:rsid w:val="00AD64D9"/>
    <w:rsid w:val="00AD658E"/>
    <w:rsid w:val="00AD69CE"/>
    <w:rsid w:val="00AD6A1F"/>
    <w:rsid w:val="00AD6C48"/>
    <w:rsid w:val="00AD6E52"/>
    <w:rsid w:val="00AD7098"/>
    <w:rsid w:val="00AD7455"/>
    <w:rsid w:val="00AD7569"/>
    <w:rsid w:val="00AD757A"/>
    <w:rsid w:val="00AD75BB"/>
    <w:rsid w:val="00AD75C3"/>
    <w:rsid w:val="00AD7606"/>
    <w:rsid w:val="00AD775C"/>
    <w:rsid w:val="00AD7835"/>
    <w:rsid w:val="00AD7BB2"/>
    <w:rsid w:val="00AD7E24"/>
    <w:rsid w:val="00AD7E60"/>
    <w:rsid w:val="00AE0121"/>
    <w:rsid w:val="00AE01F5"/>
    <w:rsid w:val="00AE040F"/>
    <w:rsid w:val="00AE093A"/>
    <w:rsid w:val="00AE0B65"/>
    <w:rsid w:val="00AE0BD2"/>
    <w:rsid w:val="00AE1058"/>
    <w:rsid w:val="00AE1388"/>
    <w:rsid w:val="00AE165F"/>
    <w:rsid w:val="00AE180D"/>
    <w:rsid w:val="00AE1839"/>
    <w:rsid w:val="00AE1A60"/>
    <w:rsid w:val="00AE1A8A"/>
    <w:rsid w:val="00AE2125"/>
    <w:rsid w:val="00AE291E"/>
    <w:rsid w:val="00AE2C09"/>
    <w:rsid w:val="00AE2D68"/>
    <w:rsid w:val="00AE30C7"/>
    <w:rsid w:val="00AE3284"/>
    <w:rsid w:val="00AE3380"/>
    <w:rsid w:val="00AE34D6"/>
    <w:rsid w:val="00AE3D1C"/>
    <w:rsid w:val="00AE402F"/>
    <w:rsid w:val="00AE4242"/>
    <w:rsid w:val="00AE46A3"/>
    <w:rsid w:val="00AE47F9"/>
    <w:rsid w:val="00AE4AD2"/>
    <w:rsid w:val="00AE4C1B"/>
    <w:rsid w:val="00AE4DD7"/>
    <w:rsid w:val="00AE4FCB"/>
    <w:rsid w:val="00AE4FFE"/>
    <w:rsid w:val="00AE517B"/>
    <w:rsid w:val="00AE534F"/>
    <w:rsid w:val="00AE53B4"/>
    <w:rsid w:val="00AE53FE"/>
    <w:rsid w:val="00AE55EF"/>
    <w:rsid w:val="00AE5616"/>
    <w:rsid w:val="00AE5648"/>
    <w:rsid w:val="00AE5AD4"/>
    <w:rsid w:val="00AE5BB3"/>
    <w:rsid w:val="00AE6151"/>
    <w:rsid w:val="00AE6496"/>
    <w:rsid w:val="00AE65C3"/>
    <w:rsid w:val="00AE68E6"/>
    <w:rsid w:val="00AE6BA1"/>
    <w:rsid w:val="00AE6BAC"/>
    <w:rsid w:val="00AE73E4"/>
    <w:rsid w:val="00AE774E"/>
    <w:rsid w:val="00AE7862"/>
    <w:rsid w:val="00AE7884"/>
    <w:rsid w:val="00AE7DBB"/>
    <w:rsid w:val="00AF035A"/>
    <w:rsid w:val="00AF09E9"/>
    <w:rsid w:val="00AF0BB2"/>
    <w:rsid w:val="00AF0CB6"/>
    <w:rsid w:val="00AF0D7C"/>
    <w:rsid w:val="00AF107A"/>
    <w:rsid w:val="00AF14B3"/>
    <w:rsid w:val="00AF16C5"/>
    <w:rsid w:val="00AF1B49"/>
    <w:rsid w:val="00AF1B96"/>
    <w:rsid w:val="00AF1E55"/>
    <w:rsid w:val="00AF20D5"/>
    <w:rsid w:val="00AF20F5"/>
    <w:rsid w:val="00AF2656"/>
    <w:rsid w:val="00AF268E"/>
    <w:rsid w:val="00AF2A40"/>
    <w:rsid w:val="00AF2BF3"/>
    <w:rsid w:val="00AF2D5F"/>
    <w:rsid w:val="00AF2D88"/>
    <w:rsid w:val="00AF3650"/>
    <w:rsid w:val="00AF368D"/>
    <w:rsid w:val="00AF3A80"/>
    <w:rsid w:val="00AF3BC7"/>
    <w:rsid w:val="00AF404E"/>
    <w:rsid w:val="00AF42E7"/>
    <w:rsid w:val="00AF4B96"/>
    <w:rsid w:val="00AF4CF9"/>
    <w:rsid w:val="00AF4F97"/>
    <w:rsid w:val="00AF52BE"/>
    <w:rsid w:val="00AF5626"/>
    <w:rsid w:val="00AF5723"/>
    <w:rsid w:val="00AF5B2C"/>
    <w:rsid w:val="00AF5F9E"/>
    <w:rsid w:val="00AF603D"/>
    <w:rsid w:val="00AF60D4"/>
    <w:rsid w:val="00AF6381"/>
    <w:rsid w:val="00AF6538"/>
    <w:rsid w:val="00AF65A5"/>
    <w:rsid w:val="00AF67ED"/>
    <w:rsid w:val="00AF6A6F"/>
    <w:rsid w:val="00AF6E88"/>
    <w:rsid w:val="00AF7011"/>
    <w:rsid w:val="00AF7673"/>
    <w:rsid w:val="00B00101"/>
    <w:rsid w:val="00B0067B"/>
    <w:rsid w:val="00B00B6F"/>
    <w:rsid w:val="00B00F0D"/>
    <w:rsid w:val="00B013A7"/>
    <w:rsid w:val="00B01773"/>
    <w:rsid w:val="00B017A5"/>
    <w:rsid w:val="00B017C0"/>
    <w:rsid w:val="00B02027"/>
    <w:rsid w:val="00B02367"/>
    <w:rsid w:val="00B023F1"/>
    <w:rsid w:val="00B02A6D"/>
    <w:rsid w:val="00B03362"/>
    <w:rsid w:val="00B038DF"/>
    <w:rsid w:val="00B03E84"/>
    <w:rsid w:val="00B04038"/>
    <w:rsid w:val="00B04477"/>
    <w:rsid w:val="00B047A2"/>
    <w:rsid w:val="00B04AA6"/>
    <w:rsid w:val="00B04C1E"/>
    <w:rsid w:val="00B05487"/>
    <w:rsid w:val="00B05EE1"/>
    <w:rsid w:val="00B060A9"/>
    <w:rsid w:val="00B06704"/>
    <w:rsid w:val="00B06734"/>
    <w:rsid w:val="00B068A5"/>
    <w:rsid w:val="00B0694C"/>
    <w:rsid w:val="00B069BE"/>
    <w:rsid w:val="00B069F1"/>
    <w:rsid w:val="00B06C23"/>
    <w:rsid w:val="00B06CD9"/>
    <w:rsid w:val="00B06E47"/>
    <w:rsid w:val="00B0713D"/>
    <w:rsid w:val="00B074D2"/>
    <w:rsid w:val="00B075F8"/>
    <w:rsid w:val="00B07A88"/>
    <w:rsid w:val="00B07BF0"/>
    <w:rsid w:val="00B07F97"/>
    <w:rsid w:val="00B10BA9"/>
    <w:rsid w:val="00B10F4A"/>
    <w:rsid w:val="00B11331"/>
    <w:rsid w:val="00B11542"/>
    <w:rsid w:val="00B1154F"/>
    <w:rsid w:val="00B11565"/>
    <w:rsid w:val="00B11775"/>
    <w:rsid w:val="00B118CB"/>
    <w:rsid w:val="00B118E4"/>
    <w:rsid w:val="00B1271C"/>
    <w:rsid w:val="00B127AF"/>
    <w:rsid w:val="00B12AEA"/>
    <w:rsid w:val="00B12E88"/>
    <w:rsid w:val="00B13023"/>
    <w:rsid w:val="00B1310E"/>
    <w:rsid w:val="00B1363F"/>
    <w:rsid w:val="00B1390A"/>
    <w:rsid w:val="00B13983"/>
    <w:rsid w:val="00B13D06"/>
    <w:rsid w:val="00B13E3E"/>
    <w:rsid w:val="00B141C9"/>
    <w:rsid w:val="00B1436B"/>
    <w:rsid w:val="00B14489"/>
    <w:rsid w:val="00B144B9"/>
    <w:rsid w:val="00B14665"/>
    <w:rsid w:val="00B14AAA"/>
    <w:rsid w:val="00B14BBD"/>
    <w:rsid w:val="00B14FC3"/>
    <w:rsid w:val="00B1527D"/>
    <w:rsid w:val="00B152DE"/>
    <w:rsid w:val="00B15407"/>
    <w:rsid w:val="00B1563F"/>
    <w:rsid w:val="00B158E9"/>
    <w:rsid w:val="00B15C96"/>
    <w:rsid w:val="00B168FE"/>
    <w:rsid w:val="00B16D81"/>
    <w:rsid w:val="00B16DF6"/>
    <w:rsid w:val="00B16F27"/>
    <w:rsid w:val="00B16F3A"/>
    <w:rsid w:val="00B16F3B"/>
    <w:rsid w:val="00B170A4"/>
    <w:rsid w:val="00B1715E"/>
    <w:rsid w:val="00B171BE"/>
    <w:rsid w:val="00B172ED"/>
    <w:rsid w:val="00B1754A"/>
    <w:rsid w:val="00B17868"/>
    <w:rsid w:val="00B17C24"/>
    <w:rsid w:val="00B17F42"/>
    <w:rsid w:val="00B2002D"/>
    <w:rsid w:val="00B2046D"/>
    <w:rsid w:val="00B207EA"/>
    <w:rsid w:val="00B208A4"/>
    <w:rsid w:val="00B20DD0"/>
    <w:rsid w:val="00B21163"/>
    <w:rsid w:val="00B2121A"/>
    <w:rsid w:val="00B2139C"/>
    <w:rsid w:val="00B21800"/>
    <w:rsid w:val="00B21901"/>
    <w:rsid w:val="00B219AD"/>
    <w:rsid w:val="00B219CD"/>
    <w:rsid w:val="00B219F7"/>
    <w:rsid w:val="00B21C6F"/>
    <w:rsid w:val="00B2203C"/>
    <w:rsid w:val="00B22496"/>
    <w:rsid w:val="00B225A9"/>
    <w:rsid w:val="00B22767"/>
    <w:rsid w:val="00B2280C"/>
    <w:rsid w:val="00B22AC6"/>
    <w:rsid w:val="00B22D42"/>
    <w:rsid w:val="00B22D71"/>
    <w:rsid w:val="00B232A5"/>
    <w:rsid w:val="00B2364A"/>
    <w:rsid w:val="00B23B39"/>
    <w:rsid w:val="00B2411E"/>
    <w:rsid w:val="00B24871"/>
    <w:rsid w:val="00B24A1D"/>
    <w:rsid w:val="00B24D90"/>
    <w:rsid w:val="00B25006"/>
    <w:rsid w:val="00B250D0"/>
    <w:rsid w:val="00B251D7"/>
    <w:rsid w:val="00B25301"/>
    <w:rsid w:val="00B25437"/>
    <w:rsid w:val="00B25500"/>
    <w:rsid w:val="00B2553F"/>
    <w:rsid w:val="00B255A5"/>
    <w:rsid w:val="00B25967"/>
    <w:rsid w:val="00B25C4D"/>
    <w:rsid w:val="00B25D04"/>
    <w:rsid w:val="00B25F48"/>
    <w:rsid w:val="00B26078"/>
    <w:rsid w:val="00B26249"/>
    <w:rsid w:val="00B26377"/>
    <w:rsid w:val="00B26A8F"/>
    <w:rsid w:val="00B26D2D"/>
    <w:rsid w:val="00B26DF2"/>
    <w:rsid w:val="00B26E7B"/>
    <w:rsid w:val="00B27147"/>
    <w:rsid w:val="00B273CA"/>
    <w:rsid w:val="00B275E2"/>
    <w:rsid w:val="00B276D0"/>
    <w:rsid w:val="00B27700"/>
    <w:rsid w:val="00B277EF"/>
    <w:rsid w:val="00B27812"/>
    <w:rsid w:val="00B27AA9"/>
    <w:rsid w:val="00B27DC2"/>
    <w:rsid w:val="00B30024"/>
    <w:rsid w:val="00B3012A"/>
    <w:rsid w:val="00B305BF"/>
    <w:rsid w:val="00B30B06"/>
    <w:rsid w:val="00B30BB4"/>
    <w:rsid w:val="00B30D05"/>
    <w:rsid w:val="00B31209"/>
    <w:rsid w:val="00B312F6"/>
    <w:rsid w:val="00B3131B"/>
    <w:rsid w:val="00B315CB"/>
    <w:rsid w:val="00B31629"/>
    <w:rsid w:val="00B31A0E"/>
    <w:rsid w:val="00B31B93"/>
    <w:rsid w:val="00B31D2F"/>
    <w:rsid w:val="00B31E41"/>
    <w:rsid w:val="00B31F8C"/>
    <w:rsid w:val="00B32E91"/>
    <w:rsid w:val="00B3364F"/>
    <w:rsid w:val="00B33845"/>
    <w:rsid w:val="00B33A78"/>
    <w:rsid w:val="00B33ACE"/>
    <w:rsid w:val="00B33B1A"/>
    <w:rsid w:val="00B33BBE"/>
    <w:rsid w:val="00B33C20"/>
    <w:rsid w:val="00B3414C"/>
    <w:rsid w:val="00B341B0"/>
    <w:rsid w:val="00B341EB"/>
    <w:rsid w:val="00B343D6"/>
    <w:rsid w:val="00B344CA"/>
    <w:rsid w:val="00B34962"/>
    <w:rsid w:val="00B34AC2"/>
    <w:rsid w:val="00B34C62"/>
    <w:rsid w:val="00B34CF3"/>
    <w:rsid w:val="00B3501D"/>
    <w:rsid w:val="00B3503E"/>
    <w:rsid w:val="00B35058"/>
    <w:rsid w:val="00B35127"/>
    <w:rsid w:val="00B35726"/>
    <w:rsid w:val="00B357A7"/>
    <w:rsid w:val="00B35938"/>
    <w:rsid w:val="00B35C24"/>
    <w:rsid w:val="00B3603C"/>
    <w:rsid w:val="00B361D0"/>
    <w:rsid w:val="00B3670B"/>
    <w:rsid w:val="00B36AE2"/>
    <w:rsid w:val="00B36E66"/>
    <w:rsid w:val="00B36EF4"/>
    <w:rsid w:val="00B373E3"/>
    <w:rsid w:val="00B37636"/>
    <w:rsid w:val="00B37A41"/>
    <w:rsid w:val="00B37DAE"/>
    <w:rsid w:val="00B37EBA"/>
    <w:rsid w:val="00B403EA"/>
    <w:rsid w:val="00B40A6C"/>
    <w:rsid w:val="00B40ACF"/>
    <w:rsid w:val="00B40D20"/>
    <w:rsid w:val="00B40E69"/>
    <w:rsid w:val="00B40EAF"/>
    <w:rsid w:val="00B40F83"/>
    <w:rsid w:val="00B41349"/>
    <w:rsid w:val="00B41598"/>
    <w:rsid w:val="00B41755"/>
    <w:rsid w:val="00B417DD"/>
    <w:rsid w:val="00B41873"/>
    <w:rsid w:val="00B41B72"/>
    <w:rsid w:val="00B41BD6"/>
    <w:rsid w:val="00B422D8"/>
    <w:rsid w:val="00B42406"/>
    <w:rsid w:val="00B4257A"/>
    <w:rsid w:val="00B426C6"/>
    <w:rsid w:val="00B42C1B"/>
    <w:rsid w:val="00B42D57"/>
    <w:rsid w:val="00B42E5C"/>
    <w:rsid w:val="00B42F1A"/>
    <w:rsid w:val="00B42FA8"/>
    <w:rsid w:val="00B42FAC"/>
    <w:rsid w:val="00B43008"/>
    <w:rsid w:val="00B43249"/>
    <w:rsid w:val="00B4373E"/>
    <w:rsid w:val="00B43829"/>
    <w:rsid w:val="00B4387E"/>
    <w:rsid w:val="00B4392E"/>
    <w:rsid w:val="00B43AE8"/>
    <w:rsid w:val="00B43BA7"/>
    <w:rsid w:val="00B43DDD"/>
    <w:rsid w:val="00B43E78"/>
    <w:rsid w:val="00B44178"/>
    <w:rsid w:val="00B44185"/>
    <w:rsid w:val="00B442C6"/>
    <w:rsid w:val="00B4437B"/>
    <w:rsid w:val="00B4441D"/>
    <w:rsid w:val="00B445C9"/>
    <w:rsid w:val="00B445E2"/>
    <w:rsid w:val="00B44691"/>
    <w:rsid w:val="00B44778"/>
    <w:rsid w:val="00B448D3"/>
    <w:rsid w:val="00B44BB4"/>
    <w:rsid w:val="00B44E55"/>
    <w:rsid w:val="00B44E75"/>
    <w:rsid w:val="00B44EC0"/>
    <w:rsid w:val="00B4508D"/>
    <w:rsid w:val="00B450F6"/>
    <w:rsid w:val="00B455B6"/>
    <w:rsid w:val="00B45935"/>
    <w:rsid w:val="00B459BE"/>
    <w:rsid w:val="00B46099"/>
    <w:rsid w:val="00B46167"/>
    <w:rsid w:val="00B461AB"/>
    <w:rsid w:val="00B4632E"/>
    <w:rsid w:val="00B46392"/>
    <w:rsid w:val="00B467E2"/>
    <w:rsid w:val="00B46A9A"/>
    <w:rsid w:val="00B46B9E"/>
    <w:rsid w:val="00B471A2"/>
    <w:rsid w:val="00B47204"/>
    <w:rsid w:val="00B4736C"/>
    <w:rsid w:val="00B4736D"/>
    <w:rsid w:val="00B47716"/>
    <w:rsid w:val="00B4776D"/>
    <w:rsid w:val="00B477A5"/>
    <w:rsid w:val="00B47893"/>
    <w:rsid w:val="00B47A34"/>
    <w:rsid w:val="00B47D10"/>
    <w:rsid w:val="00B47D62"/>
    <w:rsid w:val="00B47DE3"/>
    <w:rsid w:val="00B47E47"/>
    <w:rsid w:val="00B47FD5"/>
    <w:rsid w:val="00B50082"/>
    <w:rsid w:val="00B5090E"/>
    <w:rsid w:val="00B50B93"/>
    <w:rsid w:val="00B50BA8"/>
    <w:rsid w:val="00B50CEB"/>
    <w:rsid w:val="00B50DE3"/>
    <w:rsid w:val="00B50F21"/>
    <w:rsid w:val="00B5106B"/>
    <w:rsid w:val="00B51242"/>
    <w:rsid w:val="00B514DD"/>
    <w:rsid w:val="00B5150D"/>
    <w:rsid w:val="00B5186B"/>
    <w:rsid w:val="00B51B35"/>
    <w:rsid w:val="00B51F2D"/>
    <w:rsid w:val="00B52024"/>
    <w:rsid w:val="00B52130"/>
    <w:rsid w:val="00B52142"/>
    <w:rsid w:val="00B52342"/>
    <w:rsid w:val="00B5282F"/>
    <w:rsid w:val="00B52A40"/>
    <w:rsid w:val="00B52A56"/>
    <w:rsid w:val="00B52C55"/>
    <w:rsid w:val="00B52CF1"/>
    <w:rsid w:val="00B52EAE"/>
    <w:rsid w:val="00B52EE4"/>
    <w:rsid w:val="00B52F6D"/>
    <w:rsid w:val="00B53037"/>
    <w:rsid w:val="00B53447"/>
    <w:rsid w:val="00B535C9"/>
    <w:rsid w:val="00B53AB2"/>
    <w:rsid w:val="00B53AD8"/>
    <w:rsid w:val="00B53DA5"/>
    <w:rsid w:val="00B53FD2"/>
    <w:rsid w:val="00B54075"/>
    <w:rsid w:val="00B540CB"/>
    <w:rsid w:val="00B541B7"/>
    <w:rsid w:val="00B5441E"/>
    <w:rsid w:val="00B54714"/>
    <w:rsid w:val="00B5481B"/>
    <w:rsid w:val="00B5492D"/>
    <w:rsid w:val="00B54BC2"/>
    <w:rsid w:val="00B54E44"/>
    <w:rsid w:val="00B54EB4"/>
    <w:rsid w:val="00B54FB2"/>
    <w:rsid w:val="00B55136"/>
    <w:rsid w:val="00B551CB"/>
    <w:rsid w:val="00B55437"/>
    <w:rsid w:val="00B55531"/>
    <w:rsid w:val="00B556F2"/>
    <w:rsid w:val="00B558C4"/>
    <w:rsid w:val="00B55991"/>
    <w:rsid w:val="00B56226"/>
    <w:rsid w:val="00B562E6"/>
    <w:rsid w:val="00B5642A"/>
    <w:rsid w:val="00B564E1"/>
    <w:rsid w:val="00B5687B"/>
    <w:rsid w:val="00B56F9B"/>
    <w:rsid w:val="00B57AC9"/>
    <w:rsid w:val="00B57EB4"/>
    <w:rsid w:val="00B600FC"/>
    <w:rsid w:val="00B6060F"/>
    <w:rsid w:val="00B60ADE"/>
    <w:rsid w:val="00B60B94"/>
    <w:rsid w:val="00B60EC1"/>
    <w:rsid w:val="00B60F09"/>
    <w:rsid w:val="00B6112E"/>
    <w:rsid w:val="00B6125D"/>
    <w:rsid w:val="00B6129C"/>
    <w:rsid w:val="00B613CF"/>
    <w:rsid w:val="00B614F1"/>
    <w:rsid w:val="00B61633"/>
    <w:rsid w:val="00B61B0D"/>
    <w:rsid w:val="00B61C72"/>
    <w:rsid w:val="00B6205E"/>
    <w:rsid w:val="00B621C3"/>
    <w:rsid w:val="00B621F1"/>
    <w:rsid w:val="00B627F6"/>
    <w:rsid w:val="00B62D63"/>
    <w:rsid w:val="00B632CB"/>
    <w:rsid w:val="00B63522"/>
    <w:rsid w:val="00B63802"/>
    <w:rsid w:val="00B63A50"/>
    <w:rsid w:val="00B63BAF"/>
    <w:rsid w:val="00B63BFD"/>
    <w:rsid w:val="00B63C2E"/>
    <w:rsid w:val="00B64089"/>
    <w:rsid w:val="00B64299"/>
    <w:rsid w:val="00B64456"/>
    <w:rsid w:val="00B645F8"/>
    <w:rsid w:val="00B64C80"/>
    <w:rsid w:val="00B64CCE"/>
    <w:rsid w:val="00B64D79"/>
    <w:rsid w:val="00B64F6E"/>
    <w:rsid w:val="00B650FD"/>
    <w:rsid w:val="00B6518E"/>
    <w:rsid w:val="00B6550F"/>
    <w:rsid w:val="00B655B0"/>
    <w:rsid w:val="00B65AAD"/>
    <w:rsid w:val="00B65BE2"/>
    <w:rsid w:val="00B65E05"/>
    <w:rsid w:val="00B65E0D"/>
    <w:rsid w:val="00B65E5C"/>
    <w:rsid w:val="00B66014"/>
    <w:rsid w:val="00B66038"/>
    <w:rsid w:val="00B6604E"/>
    <w:rsid w:val="00B6605A"/>
    <w:rsid w:val="00B662A3"/>
    <w:rsid w:val="00B663E2"/>
    <w:rsid w:val="00B66959"/>
    <w:rsid w:val="00B66A79"/>
    <w:rsid w:val="00B66C8B"/>
    <w:rsid w:val="00B66EAD"/>
    <w:rsid w:val="00B67379"/>
    <w:rsid w:val="00B67FBB"/>
    <w:rsid w:val="00B7040F"/>
    <w:rsid w:val="00B704E3"/>
    <w:rsid w:val="00B70731"/>
    <w:rsid w:val="00B709AF"/>
    <w:rsid w:val="00B70FB7"/>
    <w:rsid w:val="00B710EF"/>
    <w:rsid w:val="00B71267"/>
    <w:rsid w:val="00B712CA"/>
    <w:rsid w:val="00B71685"/>
    <w:rsid w:val="00B716D0"/>
    <w:rsid w:val="00B718E7"/>
    <w:rsid w:val="00B71A1A"/>
    <w:rsid w:val="00B71A2B"/>
    <w:rsid w:val="00B71D1C"/>
    <w:rsid w:val="00B71F3A"/>
    <w:rsid w:val="00B72028"/>
    <w:rsid w:val="00B7212E"/>
    <w:rsid w:val="00B721F0"/>
    <w:rsid w:val="00B7234F"/>
    <w:rsid w:val="00B72A6A"/>
    <w:rsid w:val="00B72AD4"/>
    <w:rsid w:val="00B72C61"/>
    <w:rsid w:val="00B72F09"/>
    <w:rsid w:val="00B734B3"/>
    <w:rsid w:val="00B73ABA"/>
    <w:rsid w:val="00B74106"/>
    <w:rsid w:val="00B74524"/>
    <w:rsid w:val="00B746E3"/>
    <w:rsid w:val="00B7487C"/>
    <w:rsid w:val="00B74AEA"/>
    <w:rsid w:val="00B7540C"/>
    <w:rsid w:val="00B75856"/>
    <w:rsid w:val="00B7585E"/>
    <w:rsid w:val="00B758A8"/>
    <w:rsid w:val="00B75A69"/>
    <w:rsid w:val="00B75A88"/>
    <w:rsid w:val="00B75B31"/>
    <w:rsid w:val="00B75B48"/>
    <w:rsid w:val="00B75E6A"/>
    <w:rsid w:val="00B7605D"/>
    <w:rsid w:val="00B763D7"/>
    <w:rsid w:val="00B764BB"/>
    <w:rsid w:val="00B765A2"/>
    <w:rsid w:val="00B765C7"/>
    <w:rsid w:val="00B76641"/>
    <w:rsid w:val="00B766E8"/>
    <w:rsid w:val="00B766FE"/>
    <w:rsid w:val="00B76724"/>
    <w:rsid w:val="00B768E4"/>
    <w:rsid w:val="00B76942"/>
    <w:rsid w:val="00B769A7"/>
    <w:rsid w:val="00B76A63"/>
    <w:rsid w:val="00B76A79"/>
    <w:rsid w:val="00B76A85"/>
    <w:rsid w:val="00B76C4E"/>
    <w:rsid w:val="00B76FD6"/>
    <w:rsid w:val="00B775B6"/>
    <w:rsid w:val="00B775C2"/>
    <w:rsid w:val="00B77611"/>
    <w:rsid w:val="00B7779B"/>
    <w:rsid w:val="00B778C0"/>
    <w:rsid w:val="00B7791B"/>
    <w:rsid w:val="00B80106"/>
    <w:rsid w:val="00B8041F"/>
    <w:rsid w:val="00B80829"/>
    <w:rsid w:val="00B809E4"/>
    <w:rsid w:val="00B80D29"/>
    <w:rsid w:val="00B8152D"/>
    <w:rsid w:val="00B8157D"/>
    <w:rsid w:val="00B815E9"/>
    <w:rsid w:val="00B81D05"/>
    <w:rsid w:val="00B81D1F"/>
    <w:rsid w:val="00B81E52"/>
    <w:rsid w:val="00B82088"/>
    <w:rsid w:val="00B82A17"/>
    <w:rsid w:val="00B82E07"/>
    <w:rsid w:val="00B8315A"/>
    <w:rsid w:val="00B8371C"/>
    <w:rsid w:val="00B83731"/>
    <w:rsid w:val="00B8394E"/>
    <w:rsid w:val="00B83F3B"/>
    <w:rsid w:val="00B83F5D"/>
    <w:rsid w:val="00B8400B"/>
    <w:rsid w:val="00B841B1"/>
    <w:rsid w:val="00B84304"/>
    <w:rsid w:val="00B8440A"/>
    <w:rsid w:val="00B8457F"/>
    <w:rsid w:val="00B8496D"/>
    <w:rsid w:val="00B849C8"/>
    <w:rsid w:val="00B84D7E"/>
    <w:rsid w:val="00B84F60"/>
    <w:rsid w:val="00B84FD9"/>
    <w:rsid w:val="00B851C9"/>
    <w:rsid w:val="00B85495"/>
    <w:rsid w:val="00B856B9"/>
    <w:rsid w:val="00B8584B"/>
    <w:rsid w:val="00B85962"/>
    <w:rsid w:val="00B85D19"/>
    <w:rsid w:val="00B85DA0"/>
    <w:rsid w:val="00B85E0A"/>
    <w:rsid w:val="00B85E40"/>
    <w:rsid w:val="00B85ED4"/>
    <w:rsid w:val="00B86167"/>
    <w:rsid w:val="00B86641"/>
    <w:rsid w:val="00B866CC"/>
    <w:rsid w:val="00B867D1"/>
    <w:rsid w:val="00B87016"/>
    <w:rsid w:val="00B87080"/>
    <w:rsid w:val="00B871AC"/>
    <w:rsid w:val="00B87472"/>
    <w:rsid w:val="00B8785C"/>
    <w:rsid w:val="00B87970"/>
    <w:rsid w:val="00B87F7B"/>
    <w:rsid w:val="00B9043D"/>
    <w:rsid w:val="00B904B6"/>
    <w:rsid w:val="00B906F7"/>
    <w:rsid w:val="00B9072F"/>
    <w:rsid w:val="00B908AB"/>
    <w:rsid w:val="00B90960"/>
    <w:rsid w:val="00B90BCA"/>
    <w:rsid w:val="00B90C2F"/>
    <w:rsid w:val="00B90C93"/>
    <w:rsid w:val="00B911ED"/>
    <w:rsid w:val="00B91543"/>
    <w:rsid w:val="00B916C2"/>
    <w:rsid w:val="00B91758"/>
    <w:rsid w:val="00B9207A"/>
    <w:rsid w:val="00B92361"/>
    <w:rsid w:val="00B92A22"/>
    <w:rsid w:val="00B92BE9"/>
    <w:rsid w:val="00B9301C"/>
    <w:rsid w:val="00B9313D"/>
    <w:rsid w:val="00B93398"/>
    <w:rsid w:val="00B93400"/>
    <w:rsid w:val="00B9366D"/>
    <w:rsid w:val="00B937A4"/>
    <w:rsid w:val="00B93E3B"/>
    <w:rsid w:val="00B93E7F"/>
    <w:rsid w:val="00B93EA0"/>
    <w:rsid w:val="00B93ED3"/>
    <w:rsid w:val="00B93F4C"/>
    <w:rsid w:val="00B9407D"/>
    <w:rsid w:val="00B94082"/>
    <w:rsid w:val="00B942AD"/>
    <w:rsid w:val="00B94795"/>
    <w:rsid w:val="00B94977"/>
    <w:rsid w:val="00B94A0B"/>
    <w:rsid w:val="00B94C5E"/>
    <w:rsid w:val="00B94C6C"/>
    <w:rsid w:val="00B94D01"/>
    <w:rsid w:val="00B94D62"/>
    <w:rsid w:val="00B94F0F"/>
    <w:rsid w:val="00B94FD6"/>
    <w:rsid w:val="00B95056"/>
    <w:rsid w:val="00B950D5"/>
    <w:rsid w:val="00B95195"/>
    <w:rsid w:val="00B951B1"/>
    <w:rsid w:val="00B951D6"/>
    <w:rsid w:val="00B9531B"/>
    <w:rsid w:val="00B953C6"/>
    <w:rsid w:val="00B95640"/>
    <w:rsid w:val="00B9583F"/>
    <w:rsid w:val="00B9592A"/>
    <w:rsid w:val="00B9592D"/>
    <w:rsid w:val="00B95C57"/>
    <w:rsid w:val="00B95E2B"/>
    <w:rsid w:val="00B95ECF"/>
    <w:rsid w:val="00B9603C"/>
    <w:rsid w:val="00B96081"/>
    <w:rsid w:val="00B962F5"/>
    <w:rsid w:val="00B96472"/>
    <w:rsid w:val="00B966D7"/>
    <w:rsid w:val="00B968B7"/>
    <w:rsid w:val="00B96B4A"/>
    <w:rsid w:val="00B96BB1"/>
    <w:rsid w:val="00B96DDE"/>
    <w:rsid w:val="00B96F0F"/>
    <w:rsid w:val="00B96F24"/>
    <w:rsid w:val="00B96FBA"/>
    <w:rsid w:val="00B97400"/>
    <w:rsid w:val="00B975C3"/>
    <w:rsid w:val="00B97845"/>
    <w:rsid w:val="00B97914"/>
    <w:rsid w:val="00B97B67"/>
    <w:rsid w:val="00B97CA1"/>
    <w:rsid w:val="00BA00EF"/>
    <w:rsid w:val="00BA0396"/>
    <w:rsid w:val="00BA03BB"/>
    <w:rsid w:val="00BA040C"/>
    <w:rsid w:val="00BA0641"/>
    <w:rsid w:val="00BA06AE"/>
    <w:rsid w:val="00BA0D42"/>
    <w:rsid w:val="00BA0D62"/>
    <w:rsid w:val="00BA0E85"/>
    <w:rsid w:val="00BA0E8D"/>
    <w:rsid w:val="00BA12C5"/>
    <w:rsid w:val="00BA12C8"/>
    <w:rsid w:val="00BA15F1"/>
    <w:rsid w:val="00BA1966"/>
    <w:rsid w:val="00BA1F7F"/>
    <w:rsid w:val="00BA22C8"/>
    <w:rsid w:val="00BA232E"/>
    <w:rsid w:val="00BA23EF"/>
    <w:rsid w:val="00BA2762"/>
    <w:rsid w:val="00BA2969"/>
    <w:rsid w:val="00BA2C0C"/>
    <w:rsid w:val="00BA2E67"/>
    <w:rsid w:val="00BA3172"/>
    <w:rsid w:val="00BA3472"/>
    <w:rsid w:val="00BA3532"/>
    <w:rsid w:val="00BA3A22"/>
    <w:rsid w:val="00BA3EA0"/>
    <w:rsid w:val="00BA404F"/>
    <w:rsid w:val="00BA4BC3"/>
    <w:rsid w:val="00BA4EDE"/>
    <w:rsid w:val="00BA4F8D"/>
    <w:rsid w:val="00BA50AA"/>
    <w:rsid w:val="00BA50AC"/>
    <w:rsid w:val="00BA548F"/>
    <w:rsid w:val="00BA5671"/>
    <w:rsid w:val="00BA57FC"/>
    <w:rsid w:val="00BA5C80"/>
    <w:rsid w:val="00BA6199"/>
    <w:rsid w:val="00BA71D9"/>
    <w:rsid w:val="00BA72A1"/>
    <w:rsid w:val="00BA741E"/>
    <w:rsid w:val="00BA7482"/>
    <w:rsid w:val="00BA79F5"/>
    <w:rsid w:val="00BA7E04"/>
    <w:rsid w:val="00BB03E7"/>
    <w:rsid w:val="00BB03F2"/>
    <w:rsid w:val="00BB047C"/>
    <w:rsid w:val="00BB049D"/>
    <w:rsid w:val="00BB07CB"/>
    <w:rsid w:val="00BB0B1B"/>
    <w:rsid w:val="00BB0CEE"/>
    <w:rsid w:val="00BB0DC0"/>
    <w:rsid w:val="00BB12DD"/>
    <w:rsid w:val="00BB1945"/>
    <w:rsid w:val="00BB1987"/>
    <w:rsid w:val="00BB1C01"/>
    <w:rsid w:val="00BB2045"/>
    <w:rsid w:val="00BB2144"/>
    <w:rsid w:val="00BB243C"/>
    <w:rsid w:val="00BB2874"/>
    <w:rsid w:val="00BB287F"/>
    <w:rsid w:val="00BB2997"/>
    <w:rsid w:val="00BB2AA9"/>
    <w:rsid w:val="00BB2B10"/>
    <w:rsid w:val="00BB2D8A"/>
    <w:rsid w:val="00BB2F90"/>
    <w:rsid w:val="00BB35CA"/>
    <w:rsid w:val="00BB373F"/>
    <w:rsid w:val="00BB3885"/>
    <w:rsid w:val="00BB3A1C"/>
    <w:rsid w:val="00BB3C3E"/>
    <w:rsid w:val="00BB3D8E"/>
    <w:rsid w:val="00BB3DCD"/>
    <w:rsid w:val="00BB3FA5"/>
    <w:rsid w:val="00BB4558"/>
    <w:rsid w:val="00BB49A4"/>
    <w:rsid w:val="00BB4E61"/>
    <w:rsid w:val="00BB4F21"/>
    <w:rsid w:val="00BB4FA6"/>
    <w:rsid w:val="00BB5720"/>
    <w:rsid w:val="00BB5832"/>
    <w:rsid w:val="00BB5915"/>
    <w:rsid w:val="00BB5DA4"/>
    <w:rsid w:val="00BB5E0A"/>
    <w:rsid w:val="00BB606B"/>
    <w:rsid w:val="00BB6B83"/>
    <w:rsid w:val="00BB6DC9"/>
    <w:rsid w:val="00BB6E80"/>
    <w:rsid w:val="00BB6FFA"/>
    <w:rsid w:val="00BB704E"/>
    <w:rsid w:val="00BB785A"/>
    <w:rsid w:val="00BB796A"/>
    <w:rsid w:val="00BB7B8D"/>
    <w:rsid w:val="00BB7D9D"/>
    <w:rsid w:val="00BB7DC6"/>
    <w:rsid w:val="00BB7E0C"/>
    <w:rsid w:val="00BB7E5A"/>
    <w:rsid w:val="00BB7EB6"/>
    <w:rsid w:val="00BC0A32"/>
    <w:rsid w:val="00BC1375"/>
    <w:rsid w:val="00BC14BF"/>
    <w:rsid w:val="00BC1674"/>
    <w:rsid w:val="00BC1716"/>
    <w:rsid w:val="00BC1A69"/>
    <w:rsid w:val="00BC1AD4"/>
    <w:rsid w:val="00BC1E69"/>
    <w:rsid w:val="00BC20BF"/>
    <w:rsid w:val="00BC217E"/>
    <w:rsid w:val="00BC2983"/>
    <w:rsid w:val="00BC2BA8"/>
    <w:rsid w:val="00BC2C38"/>
    <w:rsid w:val="00BC2C4A"/>
    <w:rsid w:val="00BC301B"/>
    <w:rsid w:val="00BC3394"/>
    <w:rsid w:val="00BC35B3"/>
    <w:rsid w:val="00BC365D"/>
    <w:rsid w:val="00BC36FF"/>
    <w:rsid w:val="00BC3A1C"/>
    <w:rsid w:val="00BC3B1C"/>
    <w:rsid w:val="00BC3F1A"/>
    <w:rsid w:val="00BC3FB9"/>
    <w:rsid w:val="00BC4118"/>
    <w:rsid w:val="00BC4144"/>
    <w:rsid w:val="00BC4177"/>
    <w:rsid w:val="00BC4459"/>
    <w:rsid w:val="00BC47FB"/>
    <w:rsid w:val="00BC4C3D"/>
    <w:rsid w:val="00BC5378"/>
    <w:rsid w:val="00BC55F7"/>
    <w:rsid w:val="00BC57CC"/>
    <w:rsid w:val="00BC5CAE"/>
    <w:rsid w:val="00BC5F1E"/>
    <w:rsid w:val="00BC5F24"/>
    <w:rsid w:val="00BC6049"/>
    <w:rsid w:val="00BC6166"/>
    <w:rsid w:val="00BC642F"/>
    <w:rsid w:val="00BC64B4"/>
    <w:rsid w:val="00BC68A5"/>
    <w:rsid w:val="00BC6936"/>
    <w:rsid w:val="00BC6BA7"/>
    <w:rsid w:val="00BC6EB1"/>
    <w:rsid w:val="00BC6F07"/>
    <w:rsid w:val="00BC70C4"/>
    <w:rsid w:val="00BC7184"/>
    <w:rsid w:val="00BC742B"/>
    <w:rsid w:val="00BC7B0F"/>
    <w:rsid w:val="00BC7B63"/>
    <w:rsid w:val="00BD059B"/>
    <w:rsid w:val="00BD068F"/>
    <w:rsid w:val="00BD083A"/>
    <w:rsid w:val="00BD0950"/>
    <w:rsid w:val="00BD12D4"/>
    <w:rsid w:val="00BD12E8"/>
    <w:rsid w:val="00BD131B"/>
    <w:rsid w:val="00BD136A"/>
    <w:rsid w:val="00BD153C"/>
    <w:rsid w:val="00BD16D0"/>
    <w:rsid w:val="00BD1994"/>
    <w:rsid w:val="00BD1A21"/>
    <w:rsid w:val="00BD1A99"/>
    <w:rsid w:val="00BD1CF6"/>
    <w:rsid w:val="00BD22CA"/>
    <w:rsid w:val="00BD256B"/>
    <w:rsid w:val="00BD2895"/>
    <w:rsid w:val="00BD29B2"/>
    <w:rsid w:val="00BD2B70"/>
    <w:rsid w:val="00BD2BA2"/>
    <w:rsid w:val="00BD3093"/>
    <w:rsid w:val="00BD3166"/>
    <w:rsid w:val="00BD38A3"/>
    <w:rsid w:val="00BD3DAE"/>
    <w:rsid w:val="00BD44DD"/>
    <w:rsid w:val="00BD470A"/>
    <w:rsid w:val="00BD4788"/>
    <w:rsid w:val="00BD4AE0"/>
    <w:rsid w:val="00BD4EBA"/>
    <w:rsid w:val="00BD4F75"/>
    <w:rsid w:val="00BD4FD3"/>
    <w:rsid w:val="00BD5358"/>
    <w:rsid w:val="00BD5690"/>
    <w:rsid w:val="00BD5B13"/>
    <w:rsid w:val="00BD5B4D"/>
    <w:rsid w:val="00BD5C41"/>
    <w:rsid w:val="00BD5C75"/>
    <w:rsid w:val="00BD5F9A"/>
    <w:rsid w:val="00BD5FEA"/>
    <w:rsid w:val="00BD6B9B"/>
    <w:rsid w:val="00BD72B2"/>
    <w:rsid w:val="00BD7391"/>
    <w:rsid w:val="00BD7392"/>
    <w:rsid w:val="00BD75A4"/>
    <w:rsid w:val="00BD7654"/>
    <w:rsid w:val="00BD76AF"/>
    <w:rsid w:val="00BD7730"/>
    <w:rsid w:val="00BD78A2"/>
    <w:rsid w:val="00BD79B7"/>
    <w:rsid w:val="00BD7BFF"/>
    <w:rsid w:val="00BE0B03"/>
    <w:rsid w:val="00BE0D2A"/>
    <w:rsid w:val="00BE0FF3"/>
    <w:rsid w:val="00BE1136"/>
    <w:rsid w:val="00BE117E"/>
    <w:rsid w:val="00BE1529"/>
    <w:rsid w:val="00BE15DB"/>
    <w:rsid w:val="00BE169E"/>
    <w:rsid w:val="00BE1C81"/>
    <w:rsid w:val="00BE2165"/>
    <w:rsid w:val="00BE2192"/>
    <w:rsid w:val="00BE2216"/>
    <w:rsid w:val="00BE23BD"/>
    <w:rsid w:val="00BE24AF"/>
    <w:rsid w:val="00BE29F4"/>
    <w:rsid w:val="00BE2A68"/>
    <w:rsid w:val="00BE2DB2"/>
    <w:rsid w:val="00BE30F8"/>
    <w:rsid w:val="00BE3537"/>
    <w:rsid w:val="00BE3638"/>
    <w:rsid w:val="00BE3648"/>
    <w:rsid w:val="00BE387D"/>
    <w:rsid w:val="00BE3951"/>
    <w:rsid w:val="00BE39E7"/>
    <w:rsid w:val="00BE3B62"/>
    <w:rsid w:val="00BE3F05"/>
    <w:rsid w:val="00BE4065"/>
    <w:rsid w:val="00BE484E"/>
    <w:rsid w:val="00BE4A1E"/>
    <w:rsid w:val="00BE5068"/>
    <w:rsid w:val="00BE52E3"/>
    <w:rsid w:val="00BE57ED"/>
    <w:rsid w:val="00BE5968"/>
    <w:rsid w:val="00BE5B33"/>
    <w:rsid w:val="00BE5C04"/>
    <w:rsid w:val="00BE5CCF"/>
    <w:rsid w:val="00BE5D63"/>
    <w:rsid w:val="00BE5E8B"/>
    <w:rsid w:val="00BE5E94"/>
    <w:rsid w:val="00BE5F9B"/>
    <w:rsid w:val="00BE6144"/>
    <w:rsid w:val="00BE6184"/>
    <w:rsid w:val="00BE6245"/>
    <w:rsid w:val="00BE626E"/>
    <w:rsid w:val="00BE6A86"/>
    <w:rsid w:val="00BE6DFF"/>
    <w:rsid w:val="00BE736F"/>
    <w:rsid w:val="00BE755B"/>
    <w:rsid w:val="00BE7ADF"/>
    <w:rsid w:val="00BE7C70"/>
    <w:rsid w:val="00BE7DBD"/>
    <w:rsid w:val="00BE7E1A"/>
    <w:rsid w:val="00BE7F4F"/>
    <w:rsid w:val="00BF0110"/>
    <w:rsid w:val="00BF0244"/>
    <w:rsid w:val="00BF056F"/>
    <w:rsid w:val="00BF0E1F"/>
    <w:rsid w:val="00BF0EF7"/>
    <w:rsid w:val="00BF0FA1"/>
    <w:rsid w:val="00BF1266"/>
    <w:rsid w:val="00BF14BD"/>
    <w:rsid w:val="00BF1ADB"/>
    <w:rsid w:val="00BF208B"/>
    <w:rsid w:val="00BF2526"/>
    <w:rsid w:val="00BF2B6E"/>
    <w:rsid w:val="00BF3293"/>
    <w:rsid w:val="00BF3335"/>
    <w:rsid w:val="00BF34EB"/>
    <w:rsid w:val="00BF3591"/>
    <w:rsid w:val="00BF3772"/>
    <w:rsid w:val="00BF43D3"/>
    <w:rsid w:val="00BF48DE"/>
    <w:rsid w:val="00BF4B68"/>
    <w:rsid w:val="00BF4FE2"/>
    <w:rsid w:val="00BF5043"/>
    <w:rsid w:val="00BF520E"/>
    <w:rsid w:val="00BF5691"/>
    <w:rsid w:val="00BF589A"/>
    <w:rsid w:val="00BF5A6D"/>
    <w:rsid w:val="00BF6516"/>
    <w:rsid w:val="00BF6CEB"/>
    <w:rsid w:val="00BF6D54"/>
    <w:rsid w:val="00BF75E1"/>
    <w:rsid w:val="00BF7714"/>
    <w:rsid w:val="00BF7A25"/>
    <w:rsid w:val="00BF7B4F"/>
    <w:rsid w:val="00BF7C74"/>
    <w:rsid w:val="00BF7D52"/>
    <w:rsid w:val="00BF7DEC"/>
    <w:rsid w:val="00BF7F9C"/>
    <w:rsid w:val="00BF7FC5"/>
    <w:rsid w:val="00BF7FDC"/>
    <w:rsid w:val="00C00157"/>
    <w:rsid w:val="00C0045C"/>
    <w:rsid w:val="00C00627"/>
    <w:rsid w:val="00C0083E"/>
    <w:rsid w:val="00C00AC3"/>
    <w:rsid w:val="00C010A2"/>
    <w:rsid w:val="00C016F6"/>
    <w:rsid w:val="00C01A39"/>
    <w:rsid w:val="00C01EE6"/>
    <w:rsid w:val="00C023AA"/>
    <w:rsid w:val="00C0251B"/>
    <w:rsid w:val="00C028DA"/>
    <w:rsid w:val="00C029AC"/>
    <w:rsid w:val="00C02FDB"/>
    <w:rsid w:val="00C0316F"/>
    <w:rsid w:val="00C03198"/>
    <w:rsid w:val="00C0361A"/>
    <w:rsid w:val="00C03B05"/>
    <w:rsid w:val="00C03C16"/>
    <w:rsid w:val="00C03C45"/>
    <w:rsid w:val="00C03F05"/>
    <w:rsid w:val="00C040C9"/>
    <w:rsid w:val="00C046E3"/>
    <w:rsid w:val="00C04C6F"/>
    <w:rsid w:val="00C04F7E"/>
    <w:rsid w:val="00C050BA"/>
    <w:rsid w:val="00C058D9"/>
    <w:rsid w:val="00C05CA1"/>
    <w:rsid w:val="00C06024"/>
    <w:rsid w:val="00C0612E"/>
    <w:rsid w:val="00C06456"/>
    <w:rsid w:val="00C064F9"/>
    <w:rsid w:val="00C0653D"/>
    <w:rsid w:val="00C06712"/>
    <w:rsid w:val="00C067AE"/>
    <w:rsid w:val="00C06BE6"/>
    <w:rsid w:val="00C06E39"/>
    <w:rsid w:val="00C07018"/>
    <w:rsid w:val="00C0703A"/>
    <w:rsid w:val="00C07137"/>
    <w:rsid w:val="00C07160"/>
    <w:rsid w:val="00C07871"/>
    <w:rsid w:val="00C078C3"/>
    <w:rsid w:val="00C0791E"/>
    <w:rsid w:val="00C079DE"/>
    <w:rsid w:val="00C07D28"/>
    <w:rsid w:val="00C07E65"/>
    <w:rsid w:val="00C102CF"/>
    <w:rsid w:val="00C102FC"/>
    <w:rsid w:val="00C103A7"/>
    <w:rsid w:val="00C103C5"/>
    <w:rsid w:val="00C103CE"/>
    <w:rsid w:val="00C104C7"/>
    <w:rsid w:val="00C1070B"/>
    <w:rsid w:val="00C108AD"/>
    <w:rsid w:val="00C109EF"/>
    <w:rsid w:val="00C10BAA"/>
    <w:rsid w:val="00C10C51"/>
    <w:rsid w:val="00C1104F"/>
    <w:rsid w:val="00C110DA"/>
    <w:rsid w:val="00C11554"/>
    <w:rsid w:val="00C116C0"/>
    <w:rsid w:val="00C11747"/>
    <w:rsid w:val="00C118CF"/>
    <w:rsid w:val="00C11B20"/>
    <w:rsid w:val="00C11C4A"/>
    <w:rsid w:val="00C11DD8"/>
    <w:rsid w:val="00C11FF8"/>
    <w:rsid w:val="00C12152"/>
    <w:rsid w:val="00C124C1"/>
    <w:rsid w:val="00C125E9"/>
    <w:rsid w:val="00C12B34"/>
    <w:rsid w:val="00C12DB8"/>
    <w:rsid w:val="00C12F22"/>
    <w:rsid w:val="00C13917"/>
    <w:rsid w:val="00C13F41"/>
    <w:rsid w:val="00C143BB"/>
    <w:rsid w:val="00C143CB"/>
    <w:rsid w:val="00C147B3"/>
    <w:rsid w:val="00C147F9"/>
    <w:rsid w:val="00C149C5"/>
    <w:rsid w:val="00C14A74"/>
    <w:rsid w:val="00C151AB"/>
    <w:rsid w:val="00C151F4"/>
    <w:rsid w:val="00C1531A"/>
    <w:rsid w:val="00C15B1A"/>
    <w:rsid w:val="00C15CBB"/>
    <w:rsid w:val="00C15F32"/>
    <w:rsid w:val="00C16044"/>
    <w:rsid w:val="00C16046"/>
    <w:rsid w:val="00C1618C"/>
    <w:rsid w:val="00C161C8"/>
    <w:rsid w:val="00C164B5"/>
    <w:rsid w:val="00C164E6"/>
    <w:rsid w:val="00C165E7"/>
    <w:rsid w:val="00C166C7"/>
    <w:rsid w:val="00C16863"/>
    <w:rsid w:val="00C16865"/>
    <w:rsid w:val="00C169BD"/>
    <w:rsid w:val="00C16EAF"/>
    <w:rsid w:val="00C17324"/>
    <w:rsid w:val="00C1737B"/>
    <w:rsid w:val="00C17428"/>
    <w:rsid w:val="00C17909"/>
    <w:rsid w:val="00C17A57"/>
    <w:rsid w:val="00C17C33"/>
    <w:rsid w:val="00C20452"/>
    <w:rsid w:val="00C204E7"/>
    <w:rsid w:val="00C207A5"/>
    <w:rsid w:val="00C2099A"/>
    <w:rsid w:val="00C20DE9"/>
    <w:rsid w:val="00C2123C"/>
    <w:rsid w:val="00C21244"/>
    <w:rsid w:val="00C21248"/>
    <w:rsid w:val="00C2137F"/>
    <w:rsid w:val="00C215F7"/>
    <w:rsid w:val="00C21673"/>
    <w:rsid w:val="00C218EF"/>
    <w:rsid w:val="00C21B90"/>
    <w:rsid w:val="00C21F92"/>
    <w:rsid w:val="00C22101"/>
    <w:rsid w:val="00C22515"/>
    <w:rsid w:val="00C225B4"/>
    <w:rsid w:val="00C228A1"/>
    <w:rsid w:val="00C22BA5"/>
    <w:rsid w:val="00C22CE0"/>
    <w:rsid w:val="00C22DC6"/>
    <w:rsid w:val="00C23458"/>
    <w:rsid w:val="00C23816"/>
    <w:rsid w:val="00C239D0"/>
    <w:rsid w:val="00C23A6C"/>
    <w:rsid w:val="00C23AD7"/>
    <w:rsid w:val="00C23CA2"/>
    <w:rsid w:val="00C23CFD"/>
    <w:rsid w:val="00C23EA0"/>
    <w:rsid w:val="00C24091"/>
    <w:rsid w:val="00C240A3"/>
    <w:rsid w:val="00C241BE"/>
    <w:rsid w:val="00C241CE"/>
    <w:rsid w:val="00C242E0"/>
    <w:rsid w:val="00C24495"/>
    <w:rsid w:val="00C24719"/>
    <w:rsid w:val="00C24819"/>
    <w:rsid w:val="00C248CC"/>
    <w:rsid w:val="00C249FE"/>
    <w:rsid w:val="00C24C3D"/>
    <w:rsid w:val="00C25157"/>
    <w:rsid w:val="00C2516D"/>
    <w:rsid w:val="00C25453"/>
    <w:rsid w:val="00C256EA"/>
    <w:rsid w:val="00C258A4"/>
    <w:rsid w:val="00C2591B"/>
    <w:rsid w:val="00C25DD0"/>
    <w:rsid w:val="00C25FEA"/>
    <w:rsid w:val="00C26165"/>
    <w:rsid w:val="00C26538"/>
    <w:rsid w:val="00C2653A"/>
    <w:rsid w:val="00C26552"/>
    <w:rsid w:val="00C26839"/>
    <w:rsid w:val="00C26852"/>
    <w:rsid w:val="00C26EEA"/>
    <w:rsid w:val="00C27371"/>
    <w:rsid w:val="00C278D4"/>
    <w:rsid w:val="00C27C67"/>
    <w:rsid w:val="00C27F35"/>
    <w:rsid w:val="00C27F3C"/>
    <w:rsid w:val="00C3023B"/>
    <w:rsid w:val="00C30C3D"/>
    <w:rsid w:val="00C30D38"/>
    <w:rsid w:val="00C30DAB"/>
    <w:rsid w:val="00C3173B"/>
    <w:rsid w:val="00C317DE"/>
    <w:rsid w:val="00C31838"/>
    <w:rsid w:val="00C318F5"/>
    <w:rsid w:val="00C319FA"/>
    <w:rsid w:val="00C31A0F"/>
    <w:rsid w:val="00C31B46"/>
    <w:rsid w:val="00C3213B"/>
    <w:rsid w:val="00C3233F"/>
    <w:rsid w:val="00C3246B"/>
    <w:rsid w:val="00C3259D"/>
    <w:rsid w:val="00C325EF"/>
    <w:rsid w:val="00C32790"/>
    <w:rsid w:val="00C32C81"/>
    <w:rsid w:val="00C33246"/>
    <w:rsid w:val="00C334BB"/>
    <w:rsid w:val="00C3377F"/>
    <w:rsid w:val="00C33988"/>
    <w:rsid w:val="00C33BCD"/>
    <w:rsid w:val="00C33D37"/>
    <w:rsid w:val="00C3409A"/>
    <w:rsid w:val="00C3418C"/>
    <w:rsid w:val="00C341C2"/>
    <w:rsid w:val="00C3437B"/>
    <w:rsid w:val="00C3438A"/>
    <w:rsid w:val="00C3454E"/>
    <w:rsid w:val="00C3471E"/>
    <w:rsid w:val="00C34777"/>
    <w:rsid w:val="00C34853"/>
    <w:rsid w:val="00C348EC"/>
    <w:rsid w:val="00C34CEA"/>
    <w:rsid w:val="00C34E0B"/>
    <w:rsid w:val="00C34E36"/>
    <w:rsid w:val="00C34F0F"/>
    <w:rsid w:val="00C34F14"/>
    <w:rsid w:val="00C35035"/>
    <w:rsid w:val="00C35212"/>
    <w:rsid w:val="00C352A3"/>
    <w:rsid w:val="00C354EA"/>
    <w:rsid w:val="00C355FF"/>
    <w:rsid w:val="00C356F8"/>
    <w:rsid w:val="00C35892"/>
    <w:rsid w:val="00C35A4D"/>
    <w:rsid w:val="00C35AF1"/>
    <w:rsid w:val="00C35DE1"/>
    <w:rsid w:val="00C35FC9"/>
    <w:rsid w:val="00C361B7"/>
    <w:rsid w:val="00C36207"/>
    <w:rsid w:val="00C36514"/>
    <w:rsid w:val="00C36769"/>
    <w:rsid w:val="00C369BC"/>
    <w:rsid w:val="00C36B94"/>
    <w:rsid w:val="00C36D2D"/>
    <w:rsid w:val="00C36F29"/>
    <w:rsid w:val="00C37149"/>
    <w:rsid w:val="00C37532"/>
    <w:rsid w:val="00C37571"/>
    <w:rsid w:val="00C37977"/>
    <w:rsid w:val="00C37BFB"/>
    <w:rsid w:val="00C37CFB"/>
    <w:rsid w:val="00C37E4B"/>
    <w:rsid w:val="00C37E94"/>
    <w:rsid w:val="00C37EEC"/>
    <w:rsid w:val="00C401C5"/>
    <w:rsid w:val="00C4046A"/>
    <w:rsid w:val="00C405C4"/>
    <w:rsid w:val="00C406E4"/>
    <w:rsid w:val="00C40800"/>
    <w:rsid w:val="00C40862"/>
    <w:rsid w:val="00C40A1D"/>
    <w:rsid w:val="00C40BE8"/>
    <w:rsid w:val="00C40DA4"/>
    <w:rsid w:val="00C40E82"/>
    <w:rsid w:val="00C40FED"/>
    <w:rsid w:val="00C413AD"/>
    <w:rsid w:val="00C414C4"/>
    <w:rsid w:val="00C414D2"/>
    <w:rsid w:val="00C4165B"/>
    <w:rsid w:val="00C41709"/>
    <w:rsid w:val="00C41937"/>
    <w:rsid w:val="00C4193B"/>
    <w:rsid w:val="00C41BD3"/>
    <w:rsid w:val="00C41F08"/>
    <w:rsid w:val="00C4340C"/>
    <w:rsid w:val="00C43525"/>
    <w:rsid w:val="00C435E5"/>
    <w:rsid w:val="00C43931"/>
    <w:rsid w:val="00C43A2E"/>
    <w:rsid w:val="00C43BBE"/>
    <w:rsid w:val="00C43BC5"/>
    <w:rsid w:val="00C43D70"/>
    <w:rsid w:val="00C43E00"/>
    <w:rsid w:val="00C43F32"/>
    <w:rsid w:val="00C43FAA"/>
    <w:rsid w:val="00C441BC"/>
    <w:rsid w:val="00C441C2"/>
    <w:rsid w:val="00C442E0"/>
    <w:rsid w:val="00C4460B"/>
    <w:rsid w:val="00C44710"/>
    <w:rsid w:val="00C44765"/>
    <w:rsid w:val="00C44C3B"/>
    <w:rsid w:val="00C44D28"/>
    <w:rsid w:val="00C44E08"/>
    <w:rsid w:val="00C45192"/>
    <w:rsid w:val="00C45369"/>
    <w:rsid w:val="00C45776"/>
    <w:rsid w:val="00C45936"/>
    <w:rsid w:val="00C45B02"/>
    <w:rsid w:val="00C45B25"/>
    <w:rsid w:val="00C45EA4"/>
    <w:rsid w:val="00C460BC"/>
    <w:rsid w:val="00C462E4"/>
    <w:rsid w:val="00C4635C"/>
    <w:rsid w:val="00C46422"/>
    <w:rsid w:val="00C4662C"/>
    <w:rsid w:val="00C4678B"/>
    <w:rsid w:val="00C46D99"/>
    <w:rsid w:val="00C470B3"/>
    <w:rsid w:val="00C471DF"/>
    <w:rsid w:val="00C4764B"/>
    <w:rsid w:val="00C4778C"/>
    <w:rsid w:val="00C4793D"/>
    <w:rsid w:val="00C47991"/>
    <w:rsid w:val="00C47C99"/>
    <w:rsid w:val="00C47CEC"/>
    <w:rsid w:val="00C47EE4"/>
    <w:rsid w:val="00C47FA6"/>
    <w:rsid w:val="00C500E7"/>
    <w:rsid w:val="00C5021B"/>
    <w:rsid w:val="00C50306"/>
    <w:rsid w:val="00C505AE"/>
    <w:rsid w:val="00C5062C"/>
    <w:rsid w:val="00C506B5"/>
    <w:rsid w:val="00C5092B"/>
    <w:rsid w:val="00C509AB"/>
    <w:rsid w:val="00C50C80"/>
    <w:rsid w:val="00C50D96"/>
    <w:rsid w:val="00C51686"/>
    <w:rsid w:val="00C51774"/>
    <w:rsid w:val="00C51979"/>
    <w:rsid w:val="00C519A5"/>
    <w:rsid w:val="00C51A97"/>
    <w:rsid w:val="00C51F39"/>
    <w:rsid w:val="00C5230F"/>
    <w:rsid w:val="00C527EA"/>
    <w:rsid w:val="00C52CB5"/>
    <w:rsid w:val="00C530F1"/>
    <w:rsid w:val="00C53325"/>
    <w:rsid w:val="00C53372"/>
    <w:rsid w:val="00C5340F"/>
    <w:rsid w:val="00C53624"/>
    <w:rsid w:val="00C53EE1"/>
    <w:rsid w:val="00C540C3"/>
    <w:rsid w:val="00C542B2"/>
    <w:rsid w:val="00C543E7"/>
    <w:rsid w:val="00C544A9"/>
    <w:rsid w:val="00C546E3"/>
    <w:rsid w:val="00C547F0"/>
    <w:rsid w:val="00C54A91"/>
    <w:rsid w:val="00C54BF5"/>
    <w:rsid w:val="00C54CD3"/>
    <w:rsid w:val="00C54FF0"/>
    <w:rsid w:val="00C55496"/>
    <w:rsid w:val="00C554A1"/>
    <w:rsid w:val="00C55745"/>
    <w:rsid w:val="00C55881"/>
    <w:rsid w:val="00C5588F"/>
    <w:rsid w:val="00C558D1"/>
    <w:rsid w:val="00C559B9"/>
    <w:rsid w:val="00C55AFD"/>
    <w:rsid w:val="00C55DC9"/>
    <w:rsid w:val="00C55EF9"/>
    <w:rsid w:val="00C55FA6"/>
    <w:rsid w:val="00C560F2"/>
    <w:rsid w:val="00C56106"/>
    <w:rsid w:val="00C561D7"/>
    <w:rsid w:val="00C56A51"/>
    <w:rsid w:val="00C56C79"/>
    <w:rsid w:val="00C56FD5"/>
    <w:rsid w:val="00C57003"/>
    <w:rsid w:val="00C575E7"/>
    <w:rsid w:val="00C5789D"/>
    <w:rsid w:val="00C57A5C"/>
    <w:rsid w:val="00C57B9E"/>
    <w:rsid w:val="00C60039"/>
    <w:rsid w:val="00C6054F"/>
    <w:rsid w:val="00C60589"/>
    <w:rsid w:val="00C605B5"/>
    <w:rsid w:val="00C60707"/>
    <w:rsid w:val="00C6084B"/>
    <w:rsid w:val="00C60AB6"/>
    <w:rsid w:val="00C60B69"/>
    <w:rsid w:val="00C60B7A"/>
    <w:rsid w:val="00C60FD4"/>
    <w:rsid w:val="00C611F6"/>
    <w:rsid w:val="00C6130E"/>
    <w:rsid w:val="00C61499"/>
    <w:rsid w:val="00C6196D"/>
    <w:rsid w:val="00C61C42"/>
    <w:rsid w:val="00C61C5E"/>
    <w:rsid w:val="00C61F6D"/>
    <w:rsid w:val="00C620BB"/>
    <w:rsid w:val="00C620C3"/>
    <w:rsid w:val="00C622FB"/>
    <w:rsid w:val="00C62300"/>
    <w:rsid w:val="00C62475"/>
    <w:rsid w:val="00C62489"/>
    <w:rsid w:val="00C62887"/>
    <w:rsid w:val="00C62927"/>
    <w:rsid w:val="00C62AB5"/>
    <w:rsid w:val="00C62B19"/>
    <w:rsid w:val="00C62C36"/>
    <w:rsid w:val="00C62EBE"/>
    <w:rsid w:val="00C630EA"/>
    <w:rsid w:val="00C63383"/>
    <w:rsid w:val="00C63533"/>
    <w:rsid w:val="00C63582"/>
    <w:rsid w:val="00C635EA"/>
    <w:rsid w:val="00C63716"/>
    <w:rsid w:val="00C64250"/>
    <w:rsid w:val="00C6426D"/>
    <w:rsid w:val="00C643BE"/>
    <w:rsid w:val="00C64525"/>
    <w:rsid w:val="00C64BAB"/>
    <w:rsid w:val="00C6547F"/>
    <w:rsid w:val="00C65658"/>
    <w:rsid w:val="00C658CD"/>
    <w:rsid w:val="00C65DE5"/>
    <w:rsid w:val="00C6624D"/>
    <w:rsid w:val="00C66280"/>
    <w:rsid w:val="00C663FB"/>
    <w:rsid w:val="00C665BC"/>
    <w:rsid w:val="00C666ED"/>
    <w:rsid w:val="00C66C15"/>
    <w:rsid w:val="00C66CAD"/>
    <w:rsid w:val="00C66F06"/>
    <w:rsid w:val="00C67071"/>
    <w:rsid w:val="00C679E4"/>
    <w:rsid w:val="00C67AE2"/>
    <w:rsid w:val="00C67BE7"/>
    <w:rsid w:val="00C67C61"/>
    <w:rsid w:val="00C67DF9"/>
    <w:rsid w:val="00C67EF0"/>
    <w:rsid w:val="00C704C0"/>
    <w:rsid w:val="00C70691"/>
    <w:rsid w:val="00C70791"/>
    <w:rsid w:val="00C70898"/>
    <w:rsid w:val="00C709CA"/>
    <w:rsid w:val="00C70BBA"/>
    <w:rsid w:val="00C70D85"/>
    <w:rsid w:val="00C70FE7"/>
    <w:rsid w:val="00C70FFE"/>
    <w:rsid w:val="00C712F7"/>
    <w:rsid w:val="00C71548"/>
    <w:rsid w:val="00C715E1"/>
    <w:rsid w:val="00C718CB"/>
    <w:rsid w:val="00C71A97"/>
    <w:rsid w:val="00C71C92"/>
    <w:rsid w:val="00C72199"/>
    <w:rsid w:val="00C72266"/>
    <w:rsid w:val="00C722C3"/>
    <w:rsid w:val="00C72826"/>
    <w:rsid w:val="00C72B44"/>
    <w:rsid w:val="00C72C3D"/>
    <w:rsid w:val="00C731C7"/>
    <w:rsid w:val="00C73B86"/>
    <w:rsid w:val="00C73DF3"/>
    <w:rsid w:val="00C73F1F"/>
    <w:rsid w:val="00C73F4E"/>
    <w:rsid w:val="00C73F53"/>
    <w:rsid w:val="00C740CC"/>
    <w:rsid w:val="00C7411D"/>
    <w:rsid w:val="00C741B1"/>
    <w:rsid w:val="00C7427C"/>
    <w:rsid w:val="00C7487B"/>
    <w:rsid w:val="00C74B72"/>
    <w:rsid w:val="00C74B8D"/>
    <w:rsid w:val="00C74F1B"/>
    <w:rsid w:val="00C7527B"/>
    <w:rsid w:val="00C7555C"/>
    <w:rsid w:val="00C7584C"/>
    <w:rsid w:val="00C75B72"/>
    <w:rsid w:val="00C75E35"/>
    <w:rsid w:val="00C75FA4"/>
    <w:rsid w:val="00C76022"/>
    <w:rsid w:val="00C76361"/>
    <w:rsid w:val="00C76395"/>
    <w:rsid w:val="00C7659B"/>
    <w:rsid w:val="00C7662A"/>
    <w:rsid w:val="00C76651"/>
    <w:rsid w:val="00C7688F"/>
    <w:rsid w:val="00C76940"/>
    <w:rsid w:val="00C76F01"/>
    <w:rsid w:val="00C770A5"/>
    <w:rsid w:val="00C77225"/>
    <w:rsid w:val="00C772C5"/>
    <w:rsid w:val="00C7797B"/>
    <w:rsid w:val="00C77A57"/>
    <w:rsid w:val="00C77B52"/>
    <w:rsid w:val="00C77D9A"/>
    <w:rsid w:val="00C77EA9"/>
    <w:rsid w:val="00C77F15"/>
    <w:rsid w:val="00C8074A"/>
    <w:rsid w:val="00C808F9"/>
    <w:rsid w:val="00C809D1"/>
    <w:rsid w:val="00C80CE2"/>
    <w:rsid w:val="00C81953"/>
    <w:rsid w:val="00C81D6E"/>
    <w:rsid w:val="00C82032"/>
    <w:rsid w:val="00C82415"/>
    <w:rsid w:val="00C82A6E"/>
    <w:rsid w:val="00C82B34"/>
    <w:rsid w:val="00C83457"/>
    <w:rsid w:val="00C836C5"/>
    <w:rsid w:val="00C837CE"/>
    <w:rsid w:val="00C8398F"/>
    <w:rsid w:val="00C839CC"/>
    <w:rsid w:val="00C83AB4"/>
    <w:rsid w:val="00C83C6E"/>
    <w:rsid w:val="00C83F2D"/>
    <w:rsid w:val="00C840BE"/>
    <w:rsid w:val="00C841D5"/>
    <w:rsid w:val="00C843EB"/>
    <w:rsid w:val="00C84540"/>
    <w:rsid w:val="00C846B2"/>
    <w:rsid w:val="00C847B8"/>
    <w:rsid w:val="00C84C93"/>
    <w:rsid w:val="00C853B8"/>
    <w:rsid w:val="00C857CD"/>
    <w:rsid w:val="00C8592D"/>
    <w:rsid w:val="00C85B91"/>
    <w:rsid w:val="00C85CEB"/>
    <w:rsid w:val="00C85F1E"/>
    <w:rsid w:val="00C85F7F"/>
    <w:rsid w:val="00C862D1"/>
    <w:rsid w:val="00C86348"/>
    <w:rsid w:val="00C863B2"/>
    <w:rsid w:val="00C863F0"/>
    <w:rsid w:val="00C86708"/>
    <w:rsid w:val="00C868E3"/>
    <w:rsid w:val="00C87061"/>
    <w:rsid w:val="00C8755B"/>
    <w:rsid w:val="00C87B1F"/>
    <w:rsid w:val="00C87B38"/>
    <w:rsid w:val="00C87C02"/>
    <w:rsid w:val="00C87DB0"/>
    <w:rsid w:val="00C87E34"/>
    <w:rsid w:val="00C87FF5"/>
    <w:rsid w:val="00C9004C"/>
    <w:rsid w:val="00C906EA"/>
    <w:rsid w:val="00C9073B"/>
    <w:rsid w:val="00C90841"/>
    <w:rsid w:val="00C909FC"/>
    <w:rsid w:val="00C90B20"/>
    <w:rsid w:val="00C90BB4"/>
    <w:rsid w:val="00C910AB"/>
    <w:rsid w:val="00C9114E"/>
    <w:rsid w:val="00C912BC"/>
    <w:rsid w:val="00C91551"/>
    <w:rsid w:val="00C91589"/>
    <w:rsid w:val="00C9192A"/>
    <w:rsid w:val="00C92728"/>
    <w:rsid w:val="00C9294F"/>
    <w:rsid w:val="00C92C69"/>
    <w:rsid w:val="00C92D2E"/>
    <w:rsid w:val="00C9360D"/>
    <w:rsid w:val="00C93629"/>
    <w:rsid w:val="00C93910"/>
    <w:rsid w:val="00C93A43"/>
    <w:rsid w:val="00C93C4B"/>
    <w:rsid w:val="00C94309"/>
    <w:rsid w:val="00C9430F"/>
    <w:rsid w:val="00C946F6"/>
    <w:rsid w:val="00C94727"/>
    <w:rsid w:val="00C94858"/>
    <w:rsid w:val="00C948A7"/>
    <w:rsid w:val="00C94C55"/>
    <w:rsid w:val="00C94E23"/>
    <w:rsid w:val="00C9505C"/>
    <w:rsid w:val="00C95226"/>
    <w:rsid w:val="00C95316"/>
    <w:rsid w:val="00C95357"/>
    <w:rsid w:val="00C9567B"/>
    <w:rsid w:val="00C95853"/>
    <w:rsid w:val="00C95982"/>
    <w:rsid w:val="00C95A19"/>
    <w:rsid w:val="00C963D1"/>
    <w:rsid w:val="00C966A6"/>
    <w:rsid w:val="00C96A27"/>
    <w:rsid w:val="00C96B43"/>
    <w:rsid w:val="00C971A9"/>
    <w:rsid w:val="00C976C7"/>
    <w:rsid w:val="00C9793D"/>
    <w:rsid w:val="00C97F7D"/>
    <w:rsid w:val="00CA0157"/>
    <w:rsid w:val="00CA0251"/>
    <w:rsid w:val="00CA0270"/>
    <w:rsid w:val="00CA04F1"/>
    <w:rsid w:val="00CA06F7"/>
    <w:rsid w:val="00CA0808"/>
    <w:rsid w:val="00CA0F54"/>
    <w:rsid w:val="00CA12A5"/>
    <w:rsid w:val="00CA1804"/>
    <w:rsid w:val="00CA1918"/>
    <w:rsid w:val="00CA1958"/>
    <w:rsid w:val="00CA20F9"/>
    <w:rsid w:val="00CA2407"/>
    <w:rsid w:val="00CA2429"/>
    <w:rsid w:val="00CA24B6"/>
    <w:rsid w:val="00CA24E8"/>
    <w:rsid w:val="00CA2679"/>
    <w:rsid w:val="00CA2C1E"/>
    <w:rsid w:val="00CA2F61"/>
    <w:rsid w:val="00CA2F66"/>
    <w:rsid w:val="00CA2F88"/>
    <w:rsid w:val="00CA30AD"/>
    <w:rsid w:val="00CA30B9"/>
    <w:rsid w:val="00CA31A1"/>
    <w:rsid w:val="00CA324D"/>
    <w:rsid w:val="00CA41C6"/>
    <w:rsid w:val="00CA429D"/>
    <w:rsid w:val="00CA4503"/>
    <w:rsid w:val="00CA47C6"/>
    <w:rsid w:val="00CA47E5"/>
    <w:rsid w:val="00CA49E3"/>
    <w:rsid w:val="00CA4DC6"/>
    <w:rsid w:val="00CA532D"/>
    <w:rsid w:val="00CA55A7"/>
    <w:rsid w:val="00CA5779"/>
    <w:rsid w:val="00CA5935"/>
    <w:rsid w:val="00CA5A65"/>
    <w:rsid w:val="00CA5AE3"/>
    <w:rsid w:val="00CA5D79"/>
    <w:rsid w:val="00CA5D8C"/>
    <w:rsid w:val="00CA5F49"/>
    <w:rsid w:val="00CA6199"/>
    <w:rsid w:val="00CA6331"/>
    <w:rsid w:val="00CA6340"/>
    <w:rsid w:val="00CA689B"/>
    <w:rsid w:val="00CA6924"/>
    <w:rsid w:val="00CA6B31"/>
    <w:rsid w:val="00CA6FC1"/>
    <w:rsid w:val="00CA70FB"/>
    <w:rsid w:val="00CA7686"/>
    <w:rsid w:val="00CA7D9D"/>
    <w:rsid w:val="00CB015B"/>
    <w:rsid w:val="00CB0699"/>
    <w:rsid w:val="00CB0A1C"/>
    <w:rsid w:val="00CB0A92"/>
    <w:rsid w:val="00CB0A9A"/>
    <w:rsid w:val="00CB0B1B"/>
    <w:rsid w:val="00CB0B4A"/>
    <w:rsid w:val="00CB0B6E"/>
    <w:rsid w:val="00CB0C1E"/>
    <w:rsid w:val="00CB0D63"/>
    <w:rsid w:val="00CB0FDD"/>
    <w:rsid w:val="00CB1144"/>
    <w:rsid w:val="00CB1267"/>
    <w:rsid w:val="00CB1673"/>
    <w:rsid w:val="00CB1977"/>
    <w:rsid w:val="00CB19B8"/>
    <w:rsid w:val="00CB1DCA"/>
    <w:rsid w:val="00CB1E10"/>
    <w:rsid w:val="00CB2399"/>
    <w:rsid w:val="00CB2407"/>
    <w:rsid w:val="00CB2431"/>
    <w:rsid w:val="00CB2457"/>
    <w:rsid w:val="00CB273A"/>
    <w:rsid w:val="00CB31CC"/>
    <w:rsid w:val="00CB3231"/>
    <w:rsid w:val="00CB33F6"/>
    <w:rsid w:val="00CB3448"/>
    <w:rsid w:val="00CB3861"/>
    <w:rsid w:val="00CB38FF"/>
    <w:rsid w:val="00CB3AEC"/>
    <w:rsid w:val="00CB3D24"/>
    <w:rsid w:val="00CB3E81"/>
    <w:rsid w:val="00CB40DF"/>
    <w:rsid w:val="00CB453F"/>
    <w:rsid w:val="00CB461A"/>
    <w:rsid w:val="00CB4A05"/>
    <w:rsid w:val="00CB4AA4"/>
    <w:rsid w:val="00CB4AE1"/>
    <w:rsid w:val="00CB4CDC"/>
    <w:rsid w:val="00CB4D4F"/>
    <w:rsid w:val="00CB54DD"/>
    <w:rsid w:val="00CB5530"/>
    <w:rsid w:val="00CB58F2"/>
    <w:rsid w:val="00CB5965"/>
    <w:rsid w:val="00CB5B4D"/>
    <w:rsid w:val="00CB5C7C"/>
    <w:rsid w:val="00CB6221"/>
    <w:rsid w:val="00CB62B2"/>
    <w:rsid w:val="00CB63F5"/>
    <w:rsid w:val="00CB6861"/>
    <w:rsid w:val="00CB69BA"/>
    <w:rsid w:val="00CB6EB3"/>
    <w:rsid w:val="00CB7347"/>
    <w:rsid w:val="00CB758B"/>
    <w:rsid w:val="00CB76AC"/>
    <w:rsid w:val="00CB7E3C"/>
    <w:rsid w:val="00CB7FD9"/>
    <w:rsid w:val="00CC029B"/>
    <w:rsid w:val="00CC0989"/>
    <w:rsid w:val="00CC0CA1"/>
    <w:rsid w:val="00CC0EEB"/>
    <w:rsid w:val="00CC1011"/>
    <w:rsid w:val="00CC13CF"/>
    <w:rsid w:val="00CC1739"/>
    <w:rsid w:val="00CC1C1A"/>
    <w:rsid w:val="00CC1C8B"/>
    <w:rsid w:val="00CC1F16"/>
    <w:rsid w:val="00CC1F67"/>
    <w:rsid w:val="00CC22B5"/>
    <w:rsid w:val="00CC23BA"/>
    <w:rsid w:val="00CC2665"/>
    <w:rsid w:val="00CC2A9F"/>
    <w:rsid w:val="00CC2CB4"/>
    <w:rsid w:val="00CC2D22"/>
    <w:rsid w:val="00CC2EC0"/>
    <w:rsid w:val="00CC2EC6"/>
    <w:rsid w:val="00CC30F4"/>
    <w:rsid w:val="00CC3153"/>
    <w:rsid w:val="00CC3219"/>
    <w:rsid w:val="00CC3427"/>
    <w:rsid w:val="00CC3670"/>
    <w:rsid w:val="00CC3C99"/>
    <w:rsid w:val="00CC3DC0"/>
    <w:rsid w:val="00CC3E5E"/>
    <w:rsid w:val="00CC3F00"/>
    <w:rsid w:val="00CC40D7"/>
    <w:rsid w:val="00CC4234"/>
    <w:rsid w:val="00CC44CA"/>
    <w:rsid w:val="00CC4603"/>
    <w:rsid w:val="00CC48DB"/>
    <w:rsid w:val="00CC491E"/>
    <w:rsid w:val="00CC4AB8"/>
    <w:rsid w:val="00CC4C40"/>
    <w:rsid w:val="00CC516D"/>
    <w:rsid w:val="00CC51DA"/>
    <w:rsid w:val="00CC560D"/>
    <w:rsid w:val="00CC584E"/>
    <w:rsid w:val="00CC585B"/>
    <w:rsid w:val="00CC5C49"/>
    <w:rsid w:val="00CC5C91"/>
    <w:rsid w:val="00CC5FCC"/>
    <w:rsid w:val="00CC6127"/>
    <w:rsid w:val="00CC6574"/>
    <w:rsid w:val="00CC67A5"/>
    <w:rsid w:val="00CC6BB5"/>
    <w:rsid w:val="00CC6C62"/>
    <w:rsid w:val="00CC6E5D"/>
    <w:rsid w:val="00CC6F3B"/>
    <w:rsid w:val="00CC6F3E"/>
    <w:rsid w:val="00CC7061"/>
    <w:rsid w:val="00CC71C5"/>
    <w:rsid w:val="00CC7342"/>
    <w:rsid w:val="00CC74E2"/>
    <w:rsid w:val="00CC785C"/>
    <w:rsid w:val="00CC7B9F"/>
    <w:rsid w:val="00CC7CD1"/>
    <w:rsid w:val="00CD0108"/>
    <w:rsid w:val="00CD0119"/>
    <w:rsid w:val="00CD053C"/>
    <w:rsid w:val="00CD084F"/>
    <w:rsid w:val="00CD0D7D"/>
    <w:rsid w:val="00CD1044"/>
    <w:rsid w:val="00CD1098"/>
    <w:rsid w:val="00CD10AD"/>
    <w:rsid w:val="00CD13D2"/>
    <w:rsid w:val="00CD145F"/>
    <w:rsid w:val="00CD1AC1"/>
    <w:rsid w:val="00CD1E71"/>
    <w:rsid w:val="00CD1F44"/>
    <w:rsid w:val="00CD2274"/>
    <w:rsid w:val="00CD2683"/>
    <w:rsid w:val="00CD2A58"/>
    <w:rsid w:val="00CD2A9C"/>
    <w:rsid w:val="00CD2B68"/>
    <w:rsid w:val="00CD32F9"/>
    <w:rsid w:val="00CD348F"/>
    <w:rsid w:val="00CD3629"/>
    <w:rsid w:val="00CD37DE"/>
    <w:rsid w:val="00CD3F12"/>
    <w:rsid w:val="00CD3FFA"/>
    <w:rsid w:val="00CD4309"/>
    <w:rsid w:val="00CD468E"/>
    <w:rsid w:val="00CD4989"/>
    <w:rsid w:val="00CD4A78"/>
    <w:rsid w:val="00CD4E54"/>
    <w:rsid w:val="00CD4E6F"/>
    <w:rsid w:val="00CD4F5E"/>
    <w:rsid w:val="00CD56C8"/>
    <w:rsid w:val="00CD5932"/>
    <w:rsid w:val="00CD5D88"/>
    <w:rsid w:val="00CD64D2"/>
    <w:rsid w:val="00CD6B06"/>
    <w:rsid w:val="00CD6B90"/>
    <w:rsid w:val="00CD6C0B"/>
    <w:rsid w:val="00CD6CDB"/>
    <w:rsid w:val="00CD6D57"/>
    <w:rsid w:val="00CD6F06"/>
    <w:rsid w:val="00CD713D"/>
    <w:rsid w:val="00CD73F3"/>
    <w:rsid w:val="00CD7574"/>
    <w:rsid w:val="00CD7581"/>
    <w:rsid w:val="00CD7892"/>
    <w:rsid w:val="00CD78C4"/>
    <w:rsid w:val="00CD79BA"/>
    <w:rsid w:val="00CD7B31"/>
    <w:rsid w:val="00CD7B3E"/>
    <w:rsid w:val="00CD7D7F"/>
    <w:rsid w:val="00CE00BD"/>
    <w:rsid w:val="00CE03C5"/>
    <w:rsid w:val="00CE05CE"/>
    <w:rsid w:val="00CE0765"/>
    <w:rsid w:val="00CE106C"/>
    <w:rsid w:val="00CE1345"/>
    <w:rsid w:val="00CE143E"/>
    <w:rsid w:val="00CE146E"/>
    <w:rsid w:val="00CE1522"/>
    <w:rsid w:val="00CE16D9"/>
    <w:rsid w:val="00CE1840"/>
    <w:rsid w:val="00CE18A5"/>
    <w:rsid w:val="00CE1996"/>
    <w:rsid w:val="00CE1B1C"/>
    <w:rsid w:val="00CE1B7C"/>
    <w:rsid w:val="00CE1C91"/>
    <w:rsid w:val="00CE1EAB"/>
    <w:rsid w:val="00CE24A8"/>
    <w:rsid w:val="00CE261A"/>
    <w:rsid w:val="00CE276C"/>
    <w:rsid w:val="00CE2E09"/>
    <w:rsid w:val="00CE3433"/>
    <w:rsid w:val="00CE3CC4"/>
    <w:rsid w:val="00CE3D1F"/>
    <w:rsid w:val="00CE3D4A"/>
    <w:rsid w:val="00CE3DA0"/>
    <w:rsid w:val="00CE3DD5"/>
    <w:rsid w:val="00CE40B8"/>
    <w:rsid w:val="00CE4245"/>
    <w:rsid w:val="00CE46FC"/>
    <w:rsid w:val="00CE47FE"/>
    <w:rsid w:val="00CE48D5"/>
    <w:rsid w:val="00CE4CDB"/>
    <w:rsid w:val="00CE4EA1"/>
    <w:rsid w:val="00CE5165"/>
    <w:rsid w:val="00CE51D8"/>
    <w:rsid w:val="00CE5737"/>
    <w:rsid w:val="00CE597A"/>
    <w:rsid w:val="00CE59AF"/>
    <w:rsid w:val="00CE5A51"/>
    <w:rsid w:val="00CE5CCD"/>
    <w:rsid w:val="00CE5E42"/>
    <w:rsid w:val="00CE607C"/>
    <w:rsid w:val="00CE60CF"/>
    <w:rsid w:val="00CE623A"/>
    <w:rsid w:val="00CE645E"/>
    <w:rsid w:val="00CE649B"/>
    <w:rsid w:val="00CE6510"/>
    <w:rsid w:val="00CE6638"/>
    <w:rsid w:val="00CE66FA"/>
    <w:rsid w:val="00CE6A31"/>
    <w:rsid w:val="00CE6B87"/>
    <w:rsid w:val="00CE6BD2"/>
    <w:rsid w:val="00CE70B3"/>
    <w:rsid w:val="00CE735C"/>
    <w:rsid w:val="00CE78E5"/>
    <w:rsid w:val="00CE7AF1"/>
    <w:rsid w:val="00CE7B19"/>
    <w:rsid w:val="00CE7DCC"/>
    <w:rsid w:val="00CE7E78"/>
    <w:rsid w:val="00CF00FA"/>
    <w:rsid w:val="00CF028B"/>
    <w:rsid w:val="00CF0568"/>
    <w:rsid w:val="00CF08D2"/>
    <w:rsid w:val="00CF09BF"/>
    <w:rsid w:val="00CF102B"/>
    <w:rsid w:val="00CF10B3"/>
    <w:rsid w:val="00CF140C"/>
    <w:rsid w:val="00CF142E"/>
    <w:rsid w:val="00CF15ED"/>
    <w:rsid w:val="00CF1997"/>
    <w:rsid w:val="00CF19D6"/>
    <w:rsid w:val="00CF1EEB"/>
    <w:rsid w:val="00CF1F54"/>
    <w:rsid w:val="00CF203F"/>
    <w:rsid w:val="00CF2208"/>
    <w:rsid w:val="00CF223A"/>
    <w:rsid w:val="00CF2288"/>
    <w:rsid w:val="00CF25FC"/>
    <w:rsid w:val="00CF27F0"/>
    <w:rsid w:val="00CF2893"/>
    <w:rsid w:val="00CF28DF"/>
    <w:rsid w:val="00CF28E9"/>
    <w:rsid w:val="00CF2AA4"/>
    <w:rsid w:val="00CF2CCB"/>
    <w:rsid w:val="00CF2D4F"/>
    <w:rsid w:val="00CF2EC9"/>
    <w:rsid w:val="00CF38D3"/>
    <w:rsid w:val="00CF397F"/>
    <w:rsid w:val="00CF3AD2"/>
    <w:rsid w:val="00CF3CE9"/>
    <w:rsid w:val="00CF3ECC"/>
    <w:rsid w:val="00CF3FA8"/>
    <w:rsid w:val="00CF4120"/>
    <w:rsid w:val="00CF4146"/>
    <w:rsid w:val="00CF43D6"/>
    <w:rsid w:val="00CF4662"/>
    <w:rsid w:val="00CF4A90"/>
    <w:rsid w:val="00CF5345"/>
    <w:rsid w:val="00CF5385"/>
    <w:rsid w:val="00CF54CA"/>
    <w:rsid w:val="00CF5539"/>
    <w:rsid w:val="00CF55C4"/>
    <w:rsid w:val="00CF58B1"/>
    <w:rsid w:val="00CF5DA6"/>
    <w:rsid w:val="00CF643F"/>
    <w:rsid w:val="00CF64FA"/>
    <w:rsid w:val="00CF65F5"/>
    <w:rsid w:val="00CF6654"/>
    <w:rsid w:val="00CF6836"/>
    <w:rsid w:val="00CF6B22"/>
    <w:rsid w:val="00CF6C34"/>
    <w:rsid w:val="00CF6D2D"/>
    <w:rsid w:val="00CF6E80"/>
    <w:rsid w:val="00CF6EBD"/>
    <w:rsid w:val="00CF6F0C"/>
    <w:rsid w:val="00CF6FB8"/>
    <w:rsid w:val="00CF6FDC"/>
    <w:rsid w:val="00CF76BF"/>
    <w:rsid w:val="00CF770E"/>
    <w:rsid w:val="00CF772D"/>
    <w:rsid w:val="00CF7A83"/>
    <w:rsid w:val="00D000CC"/>
    <w:rsid w:val="00D0080F"/>
    <w:rsid w:val="00D01570"/>
    <w:rsid w:val="00D0166F"/>
    <w:rsid w:val="00D0179C"/>
    <w:rsid w:val="00D0186C"/>
    <w:rsid w:val="00D019FA"/>
    <w:rsid w:val="00D01A67"/>
    <w:rsid w:val="00D01B40"/>
    <w:rsid w:val="00D01D5C"/>
    <w:rsid w:val="00D01DC2"/>
    <w:rsid w:val="00D01DDC"/>
    <w:rsid w:val="00D0233B"/>
    <w:rsid w:val="00D02348"/>
    <w:rsid w:val="00D02369"/>
    <w:rsid w:val="00D02432"/>
    <w:rsid w:val="00D024D5"/>
    <w:rsid w:val="00D026CD"/>
    <w:rsid w:val="00D028D9"/>
    <w:rsid w:val="00D029C2"/>
    <w:rsid w:val="00D02A3F"/>
    <w:rsid w:val="00D02CC6"/>
    <w:rsid w:val="00D02CDC"/>
    <w:rsid w:val="00D02D0C"/>
    <w:rsid w:val="00D02E48"/>
    <w:rsid w:val="00D02F47"/>
    <w:rsid w:val="00D03245"/>
    <w:rsid w:val="00D032D4"/>
    <w:rsid w:val="00D03605"/>
    <w:rsid w:val="00D03B2D"/>
    <w:rsid w:val="00D03EE5"/>
    <w:rsid w:val="00D03F13"/>
    <w:rsid w:val="00D03F2A"/>
    <w:rsid w:val="00D040CF"/>
    <w:rsid w:val="00D042EB"/>
    <w:rsid w:val="00D0477F"/>
    <w:rsid w:val="00D0496B"/>
    <w:rsid w:val="00D04B3B"/>
    <w:rsid w:val="00D04C05"/>
    <w:rsid w:val="00D04E6D"/>
    <w:rsid w:val="00D0502A"/>
    <w:rsid w:val="00D05057"/>
    <w:rsid w:val="00D050C9"/>
    <w:rsid w:val="00D052D2"/>
    <w:rsid w:val="00D05522"/>
    <w:rsid w:val="00D06182"/>
    <w:rsid w:val="00D0620A"/>
    <w:rsid w:val="00D06240"/>
    <w:rsid w:val="00D06450"/>
    <w:rsid w:val="00D06728"/>
    <w:rsid w:val="00D06CD9"/>
    <w:rsid w:val="00D06DD7"/>
    <w:rsid w:val="00D06EF9"/>
    <w:rsid w:val="00D07170"/>
    <w:rsid w:val="00D072BC"/>
    <w:rsid w:val="00D0755C"/>
    <w:rsid w:val="00D075EE"/>
    <w:rsid w:val="00D07843"/>
    <w:rsid w:val="00D078C1"/>
    <w:rsid w:val="00D0795E"/>
    <w:rsid w:val="00D07C34"/>
    <w:rsid w:val="00D07D05"/>
    <w:rsid w:val="00D07FCB"/>
    <w:rsid w:val="00D10133"/>
    <w:rsid w:val="00D102A3"/>
    <w:rsid w:val="00D105FB"/>
    <w:rsid w:val="00D1085A"/>
    <w:rsid w:val="00D109CD"/>
    <w:rsid w:val="00D10CCD"/>
    <w:rsid w:val="00D10EA3"/>
    <w:rsid w:val="00D10EC9"/>
    <w:rsid w:val="00D11062"/>
    <w:rsid w:val="00D1107C"/>
    <w:rsid w:val="00D11080"/>
    <w:rsid w:val="00D11312"/>
    <w:rsid w:val="00D1149A"/>
    <w:rsid w:val="00D117CC"/>
    <w:rsid w:val="00D1197A"/>
    <w:rsid w:val="00D11A58"/>
    <w:rsid w:val="00D11D22"/>
    <w:rsid w:val="00D11E15"/>
    <w:rsid w:val="00D11F23"/>
    <w:rsid w:val="00D120B6"/>
    <w:rsid w:val="00D1271A"/>
    <w:rsid w:val="00D129F2"/>
    <w:rsid w:val="00D12C1E"/>
    <w:rsid w:val="00D12CCE"/>
    <w:rsid w:val="00D12EB9"/>
    <w:rsid w:val="00D130FC"/>
    <w:rsid w:val="00D132EC"/>
    <w:rsid w:val="00D13962"/>
    <w:rsid w:val="00D13E6A"/>
    <w:rsid w:val="00D13E86"/>
    <w:rsid w:val="00D141D5"/>
    <w:rsid w:val="00D14421"/>
    <w:rsid w:val="00D1442C"/>
    <w:rsid w:val="00D144BC"/>
    <w:rsid w:val="00D14A15"/>
    <w:rsid w:val="00D1501C"/>
    <w:rsid w:val="00D15138"/>
    <w:rsid w:val="00D15695"/>
    <w:rsid w:val="00D1599A"/>
    <w:rsid w:val="00D15D23"/>
    <w:rsid w:val="00D15DF2"/>
    <w:rsid w:val="00D1698F"/>
    <w:rsid w:val="00D16B77"/>
    <w:rsid w:val="00D16BE7"/>
    <w:rsid w:val="00D172DB"/>
    <w:rsid w:val="00D17991"/>
    <w:rsid w:val="00D17A8B"/>
    <w:rsid w:val="00D202F1"/>
    <w:rsid w:val="00D2045C"/>
    <w:rsid w:val="00D207C4"/>
    <w:rsid w:val="00D2085B"/>
    <w:rsid w:val="00D20C65"/>
    <w:rsid w:val="00D20C8F"/>
    <w:rsid w:val="00D20FEE"/>
    <w:rsid w:val="00D21347"/>
    <w:rsid w:val="00D21771"/>
    <w:rsid w:val="00D21960"/>
    <w:rsid w:val="00D21A5E"/>
    <w:rsid w:val="00D226BF"/>
    <w:rsid w:val="00D22769"/>
    <w:rsid w:val="00D22DCA"/>
    <w:rsid w:val="00D22E7E"/>
    <w:rsid w:val="00D23122"/>
    <w:rsid w:val="00D234FC"/>
    <w:rsid w:val="00D23583"/>
    <w:rsid w:val="00D23C35"/>
    <w:rsid w:val="00D23F60"/>
    <w:rsid w:val="00D242D6"/>
    <w:rsid w:val="00D24639"/>
    <w:rsid w:val="00D248AC"/>
    <w:rsid w:val="00D248DC"/>
    <w:rsid w:val="00D24B94"/>
    <w:rsid w:val="00D251D3"/>
    <w:rsid w:val="00D25387"/>
    <w:rsid w:val="00D253DD"/>
    <w:rsid w:val="00D2589D"/>
    <w:rsid w:val="00D259F9"/>
    <w:rsid w:val="00D25AE9"/>
    <w:rsid w:val="00D25D36"/>
    <w:rsid w:val="00D25E85"/>
    <w:rsid w:val="00D26467"/>
    <w:rsid w:val="00D26594"/>
    <w:rsid w:val="00D26804"/>
    <w:rsid w:val="00D268E7"/>
    <w:rsid w:val="00D26CD9"/>
    <w:rsid w:val="00D26D5F"/>
    <w:rsid w:val="00D26E8B"/>
    <w:rsid w:val="00D27424"/>
    <w:rsid w:val="00D27445"/>
    <w:rsid w:val="00D2755E"/>
    <w:rsid w:val="00D27700"/>
    <w:rsid w:val="00D277FB"/>
    <w:rsid w:val="00D2789C"/>
    <w:rsid w:val="00D279B7"/>
    <w:rsid w:val="00D27BDD"/>
    <w:rsid w:val="00D27E7B"/>
    <w:rsid w:val="00D27F8D"/>
    <w:rsid w:val="00D302DC"/>
    <w:rsid w:val="00D30723"/>
    <w:rsid w:val="00D30943"/>
    <w:rsid w:val="00D30B33"/>
    <w:rsid w:val="00D30BC2"/>
    <w:rsid w:val="00D30C8E"/>
    <w:rsid w:val="00D30F06"/>
    <w:rsid w:val="00D31275"/>
    <w:rsid w:val="00D312E7"/>
    <w:rsid w:val="00D3167F"/>
    <w:rsid w:val="00D317F5"/>
    <w:rsid w:val="00D319A4"/>
    <w:rsid w:val="00D31F68"/>
    <w:rsid w:val="00D3292A"/>
    <w:rsid w:val="00D3295C"/>
    <w:rsid w:val="00D32A83"/>
    <w:rsid w:val="00D32BD6"/>
    <w:rsid w:val="00D32D82"/>
    <w:rsid w:val="00D32DB6"/>
    <w:rsid w:val="00D3320D"/>
    <w:rsid w:val="00D333BD"/>
    <w:rsid w:val="00D334B1"/>
    <w:rsid w:val="00D33515"/>
    <w:rsid w:val="00D33778"/>
    <w:rsid w:val="00D3393A"/>
    <w:rsid w:val="00D33A8B"/>
    <w:rsid w:val="00D33B18"/>
    <w:rsid w:val="00D3402E"/>
    <w:rsid w:val="00D345A7"/>
    <w:rsid w:val="00D34887"/>
    <w:rsid w:val="00D3497B"/>
    <w:rsid w:val="00D34C22"/>
    <w:rsid w:val="00D350DB"/>
    <w:rsid w:val="00D35445"/>
    <w:rsid w:val="00D35530"/>
    <w:rsid w:val="00D355DD"/>
    <w:rsid w:val="00D356CA"/>
    <w:rsid w:val="00D356FA"/>
    <w:rsid w:val="00D35705"/>
    <w:rsid w:val="00D357A8"/>
    <w:rsid w:val="00D357FF"/>
    <w:rsid w:val="00D358CE"/>
    <w:rsid w:val="00D359FE"/>
    <w:rsid w:val="00D35C2A"/>
    <w:rsid w:val="00D35E50"/>
    <w:rsid w:val="00D35FEB"/>
    <w:rsid w:val="00D364B1"/>
    <w:rsid w:val="00D36B13"/>
    <w:rsid w:val="00D36C1E"/>
    <w:rsid w:val="00D36C62"/>
    <w:rsid w:val="00D36E7A"/>
    <w:rsid w:val="00D36F1F"/>
    <w:rsid w:val="00D37054"/>
    <w:rsid w:val="00D370AC"/>
    <w:rsid w:val="00D3719A"/>
    <w:rsid w:val="00D37313"/>
    <w:rsid w:val="00D37327"/>
    <w:rsid w:val="00D37531"/>
    <w:rsid w:val="00D375C5"/>
    <w:rsid w:val="00D3776C"/>
    <w:rsid w:val="00D37784"/>
    <w:rsid w:val="00D3788E"/>
    <w:rsid w:val="00D378A6"/>
    <w:rsid w:val="00D37C6D"/>
    <w:rsid w:val="00D37D00"/>
    <w:rsid w:val="00D37D45"/>
    <w:rsid w:val="00D406F6"/>
    <w:rsid w:val="00D40850"/>
    <w:rsid w:val="00D4099D"/>
    <w:rsid w:val="00D40C67"/>
    <w:rsid w:val="00D40E76"/>
    <w:rsid w:val="00D40FDF"/>
    <w:rsid w:val="00D41336"/>
    <w:rsid w:val="00D41529"/>
    <w:rsid w:val="00D41A24"/>
    <w:rsid w:val="00D41AB3"/>
    <w:rsid w:val="00D41BDA"/>
    <w:rsid w:val="00D41DDD"/>
    <w:rsid w:val="00D42002"/>
    <w:rsid w:val="00D421DB"/>
    <w:rsid w:val="00D421F0"/>
    <w:rsid w:val="00D42568"/>
    <w:rsid w:val="00D426CE"/>
    <w:rsid w:val="00D428AD"/>
    <w:rsid w:val="00D42BAC"/>
    <w:rsid w:val="00D42E46"/>
    <w:rsid w:val="00D42F5D"/>
    <w:rsid w:val="00D42FF8"/>
    <w:rsid w:val="00D43034"/>
    <w:rsid w:val="00D430AC"/>
    <w:rsid w:val="00D431E3"/>
    <w:rsid w:val="00D43A9F"/>
    <w:rsid w:val="00D43AAE"/>
    <w:rsid w:val="00D43B4E"/>
    <w:rsid w:val="00D44015"/>
    <w:rsid w:val="00D444C2"/>
    <w:rsid w:val="00D446B3"/>
    <w:rsid w:val="00D44976"/>
    <w:rsid w:val="00D44ED5"/>
    <w:rsid w:val="00D45426"/>
    <w:rsid w:val="00D45956"/>
    <w:rsid w:val="00D45EF9"/>
    <w:rsid w:val="00D46347"/>
    <w:rsid w:val="00D4636F"/>
    <w:rsid w:val="00D4679D"/>
    <w:rsid w:val="00D46863"/>
    <w:rsid w:val="00D46C79"/>
    <w:rsid w:val="00D47283"/>
    <w:rsid w:val="00D473BB"/>
    <w:rsid w:val="00D47D60"/>
    <w:rsid w:val="00D50538"/>
    <w:rsid w:val="00D5053A"/>
    <w:rsid w:val="00D506AE"/>
    <w:rsid w:val="00D5075F"/>
    <w:rsid w:val="00D509F6"/>
    <w:rsid w:val="00D50B8C"/>
    <w:rsid w:val="00D50C70"/>
    <w:rsid w:val="00D50C99"/>
    <w:rsid w:val="00D50F20"/>
    <w:rsid w:val="00D5147F"/>
    <w:rsid w:val="00D516A1"/>
    <w:rsid w:val="00D51EC7"/>
    <w:rsid w:val="00D51F45"/>
    <w:rsid w:val="00D52068"/>
    <w:rsid w:val="00D52070"/>
    <w:rsid w:val="00D52126"/>
    <w:rsid w:val="00D5224A"/>
    <w:rsid w:val="00D52425"/>
    <w:rsid w:val="00D5244D"/>
    <w:rsid w:val="00D5249C"/>
    <w:rsid w:val="00D52B1D"/>
    <w:rsid w:val="00D52BC2"/>
    <w:rsid w:val="00D52CBF"/>
    <w:rsid w:val="00D52EEE"/>
    <w:rsid w:val="00D52FD2"/>
    <w:rsid w:val="00D53153"/>
    <w:rsid w:val="00D53477"/>
    <w:rsid w:val="00D534C5"/>
    <w:rsid w:val="00D538F3"/>
    <w:rsid w:val="00D53E37"/>
    <w:rsid w:val="00D540AF"/>
    <w:rsid w:val="00D54365"/>
    <w:rsid w:val="00D5442D"/>
    <w:rsid w:val="00D544D9"/>
    <w:rsid w:val="00D5450F"/>
    <w:rsid w:val="00D54C97"/>
    <w:rsid w:val="00D54EB2"/>
    <w:rsid w:val="00D54F22"/>
    <w:rsid w:val="00D55123"/>
    <w:rsid w:val="00D553E0"/>
    <w:rsid w:val="00D55D62"/>
    <w:rsid w:val="00D55E98"/>
    <w:rsid w:val="00D560AB"/>
    <w:rsid w:val="00D565ED"/>
    <w:rsid w:val="00D56DF7"/>
    <w:rsid w:val="00D56E03"/>
    <w:rsid w:val="00D57184"/>
    <w:rsid w:val="00D572A1"/>
    <w:rsid w:val="00D57439"/>
    <w:rsid w:val="00D577FB"/>
    <w:rsid w:val="00D57915"/>
    <w:rsid w:val="00D57920"/>
    <w:rsid w:val="00D57BCD"/>
    <w:rsid w:val="00D57D50"/>
    <w:rsid w:val="00D60277"/>
    <w:rsid w:val="00D60345"/>
    <w:rsid w:val="00D60752"/>
    <w:rsid w:val="00D608BC"/>
    <w:rsid w:val="00D609EE"/>
    <w:rsid w:val="00D60CA7"/>
    <w:rsid w:val="00D60D52"/>
    <w:rsid w:val="00D60E69"/>
    <w:rsid w:val="00D6128C"/>
    <w:rsid w:val="00D6146A"/>
    <w:rsid w:val="00D61499"/>
    <w:rsid w:val="00D61892"/>
    <w:rsid w:val="00D618DD"/>
    <w:rsid w:val="00D619A2"/>
    <w:rsid w:val="00D61B8E"/>
    <w:rsid w:val="00D61BEB"/>
    <w:rsid w:val="00D61DCB"/>
    <w:rsid w:val="00D61E85"/>
    <w:rsid w:val="00D6262C"/>
    <w:rsid w:val="00D629F9"/>
    <w:rsid w:val="00D62B66"/>
    <w:rsid w:val="00D62C02"/>
    <w:rsid w:val="00D630A3"/>
    <w:rsid w:val="00D632FD"/>
    <w:rsid w:val="00D635BF"/>
    <w:rsid w:val="00D63CBD"/>
    <w:rsid w:val="00D63CE8"/>
    <w:rsid w:val="00D63E6A"/>
    <w:rsid w:val="00D63FA9"/>
    <w:rsid w:val="00D6413A"/>
    <w:rsid w:val="00D6445E"/>
    <w:rsid w:val="00D64D67"/>
    <w:rsid w:val="00D64EF4"/>
    <w:rsid w:val="00D64F25"/>
    <w:rsid w:val="00D65013"/>
    <w:rsid w:val="00D653A9"/>
    <w:rsid w:val="00D65699"/>
    <w:rsid w:val="00D6569E"/>
    <w:rsid w:val="00D656A0"/>
    <w:rsid w:val="00D657E2"/>
    <w:rsid w:val="00D65B56"/>
    <w:rsid w:val="00D65E08"/>
    <w:rsid w:val="00D6633F"/>
    <w:rsid w:val="00D66517"/>
    <w:rsid w:val="00D665DF"/>
    <w:rsid w:val="00D667A1"/>
    <w:rsid w:val="00D66C7D"/>
    <w:rsid w:val="00D66D47"/>
    <w:rsid w:val="00D66DC9"/>
    <w:rsid w:val="00D677BF"/>
    <w:rsid w:val="00D677F5"/>
    <w:rsid w:val="00D67CF2"/>
    <w:rsid w:val="00D70637"/>
    <w:rsid w:val="00D707B6"/>
    <w:rsid w:val="00D70D28"/>
    <w:rsid w:val="00D70F33"/>
    <w:rsid w:val="00D71147"/>
    <w:rsid w:val="00D714B6"/>
    <w:rsid w:val="00D71564"/>
    <w:rsid w:val="00D71608"/>
    <w:rsid w:val="00D717D1"/>
    <w:rsid w:val="00D71901"/>
    <w:rsid w:val="00D71934"/>
    <w:rsid w:val="00D71A86"/>
    <w:rsid w:val="00D71BA8"/>
    <w:rsid w:val="00D71D83"/>
    <w:rsid w:val="00D72009"/>
    <w:rsid w:val="00D72076"/>
    <w:rsid w:val="00D72539"/>
    <w:rsid w:val="00D72940"/>
    <w:rsid w:val="00D72CF6"/>
    <w:rsid w:val="00D72D11"/>
    <w:rsid w:val="00D73095"/>
    <w:rsid w:val="00D73222"/>
    <w:rsid w:val="00D73C78"/>
    <w:rsid w:val="00D73D54"/>
    <w:rsid w:val="00D73DEF"/>
    <w:rsid w:val="00D73EF4"/>
    <w:rsid w:val="00D73F0E"/>
    <w:rsid w:val="00D73F26"/>
    <w:rsid w:val="00D740F6"/>
    <w:rsid w:val="00D74150"/>
    <w:rsid w:val="00D743E5"/>
    <w:rsid w:val="00D7443A"/>
    <w:rsid w:val="00D7466E"/>
    <w:rsid w:val="00D74807"/>
    <w:rsid w:val="00D750FC"/>
    <w:rsid w:val="00D75103"/>
    <w:rsid w:val="00D7586D"/>
    <w:rsid w:val="00D75B3D"/>
    <w:rsid w:val="00D75FD1"/>
    <w:rsid w:val="00D767D9"/>
    <w:rsid w:val="00D768C5"/>
    <w:rsid w:val="00D76963"/>
    <w:rsid w:val="00D76999"/>
    <w:rsid w:val="00D76BDC"/>
    <w:rsid w:val="00D7709B"/>
    <w:rsid w:val="00D7717A"/>
    <w:rsid w:val="00D77213"/>
    <w:rsid w:val="00D7769F"/>
    <w:rsid w:val="00D77A26"/>
    <w:rsid w:val="00D77CC1"/>
    <w:rsid w:val="00D77F47"/>
    <w:rsid w:val="00D77F6C"/>
    <w:rsid w:val="00D800A7"/>
    <w:rsid w:val="00D80456"/>
    <w:rsid w:val="00D806A6"/>
    <w:rsid w:val="00D80941"/>
    <w:rsid w:val="00D80A95"/>
    <w:rsid w:val="00D80BD2"/>
    <w:rsid w:val="00D80CF2"/>
    <w:rsid w:val="00D80D33"/>
    <w:rsid w:val="00D81AFF"/>
    <w:rsid w:val="00D81CBA"/>
    <w:rsid w:val="00D81DB5"/>
    <w:rsid w:val="00D81E62"/>
    <w:rsid w:val="00D81F14"/>
    <w:rsid w:val="00D82316"/>
    <w:rsid w:val="00D82B6E"/>
    <w:rsid w:val="00D82D0D"/>
    <w:rsid w:val="00D83265"/>
    <w:rsid w:val="00D83396"/>
    <w:rsid w:val="00D835CD"/>
    <w:rsid w:val="00D83860"/>
    <w:rsid w:val="00D8386C"/>
    <w:rsid w:val="00D83972"/>
    <w:rsid w:val="00D83DAB"/>
    <w:rsid w:val="00D83FE0"/>
    <w:rsid w:val="00D84008"/>
    <w:rsid w:val="00D84156"/>
    <w:rsid w:val="00D845B9"/>
    <w:rsid w:val="00D846E0"/>
    <w:rsid w:val="00D8482A"/>
    <w:rsid w:val="00D8482F"/>
    <w:rsid w:val="00D8485A"/>
    <w:rsid w:val="00D84C72"/>
    <w:rsid w:val="00D84D3B"/>
    <w:rsid w:val="00D84D82"/>
    <w:rsid w:val="00D853D8"/>
    <w:rsid w:val="00D85BDA"/>
    <w:rsid w:val="00D85C48"/>
    <w:rsid w:val="00D86289"/>
    <w:rsid w:val="00D86B28"/>
    <w:rsid w:val="00D86F91"/>
    <w:rsid w:val="00D87061"/>
    <w:rsid w:val="00D870F4"/>
    <w:rsid w:val="00D8711D"/>
    <w:rsid w:val="00D87259"/>
    <w:rsid w:val="00D87882"/>
    <w:rsid w:val="00D878C8"/>
    <w:rsid w:val="00D878DD"/>
    <w:rsid w:val="00D87A10"/>
    <w:rsid w:val="00D87A47"/>
    <w:rsid w:val="00D87B5A"/>
    <w:rsid w:val="00D87D67"/>
    <w:rsid w:val="00D87E20"/>
    <w:rsid w:val="00D90141"/>
    <w:rsid w:val="00D902F0"/>
    <w:rsid w:val="00D903B5"/>
    <w:rsid w:val="00D90545"/>
    <w:rsid w:val="00D90571"/>
    <w:rsid w:val="00D90575"/>
    <w:rsid w:val="00D90584"/>
    <w:rsid w:val="00D9059D"/>
    <w:rsid w:val="00D90BAA"/>
    <w:rsid w:val="00D90C2E"/>
    <w:rsid w:val="00D90C52"/>
    <w:rsid w:val="00D90E84"/>
    <w:rsid w:val="00D91B4A"/>
    <w:rsid w:val="00D91B5D"/>
    <w:rsid w:val="00D91C53"/>
    <w:rsid w:val="00D929EE"/>
    <w:rsid w:val="00D9309C"/>
    <w:rsid w:val="00D9375A"/>
    <w:rsid w:val="00D939C9"/>
    <w:rsid w:val="00D93EC9"/>
    <w:rsid w:val="00D9403F"/>
    <w:rsid w:val="00D9438C"/>
    <w:rsid w:val="00D94598"/>
    <w:rsid w:val="00D94842"/>
    <w:rsid w:val="00D9504C"/>
    <w:rsid w:val="00D95208"/>
    <w:rsid w:val="00D95246"/>
    <w:rsid w:val="00D9528D"/>
    <w:rsid w:val="00D957C1"/>
    <w:rsid w:val="00D95CCC"/>
    <w:rsid w:val="00D95F17"/>
    <w:rsid w:val="00D95F2F"/>
    <w:rsid w:val="00D9610C"/>
    <w:rsid w:val="00D96284"/>
    <w:rsid w:val="00D96446"/>
    <w:rsid w:val="00D96857"/>
    <w:rsid w:val="00D96B96"/>
    <w:rsid w:val="00D96CDE"/>
    <w:rsid w:val="00D97038"/>
    <w:rsid w:val="00D9722E"/>
    <w:rsid w:val="00D97488"/>
    <w:rsid w:val="00D97887"/>
    <w:rsid w:val="00D97B12"/>
    <w:rsid w:val="00D97BE4"/>
    <w:rsid w:val="00DA0026"/>
    <w:rsid w:val="00DA038C"/>
    <w:rsid w:val="00DA0561"/>
    <w:rsid w:val="00DA05D3"/>
    <w:rsid w:val="00DA0ADF"/>
    <w:rsid w:val="00DA0C4C"/>
    <w:rsid w:val="00DA0D33"/>
    <w:rsid w:val="00DA0E3E"/>
    <w:rsid w:val="00DA0FAD"/>
    <w:rsid w:val="00DA1245"/>
    <w:rsid w:val="00DA126A"/>
    <w:rsid w:val="00DA13DE"/>
    <w:rsid w:val="00DA1671"/>
    <w:rsid w:val="00DA16B9"/>
    <w:rsid w:val="00DA16FF"/>
    <w:rsid w:val="00DA19CC"/>
    <w:rsid w:val="00DA1C21"/>
    <w:rsid w:val="00DA2279"/>
    <w:rsid w:val="00DA234C"/>
    <w:rsid w:val="00DA2A17"/>
    <w:rsid w:val="00DA2C5E"/>
    <w:rsid w:val="00DA3097"/>
    <w:rsid w:val="00DA322F"/>
    <w:rsid w:val="00DA3677"/>
    <w:rsid w:val="00DA36EF"/>
    <w:rsid w:val="00DA372F"/>
    <w:rsid w:val="00DA37AD"/>
    <w:rsid w:val="00DA3B8A"/>
    <w:rsid w:val="00DA424E"/>
    <w:rsid w:val="00DA4833"/>
    <w:rsid w:val="00DA4AC1"/>
    <w:rsid w:val="00DA4B14"/>
    <w:rsid w:val="00DA4D3C"/>
    <w:rsid w:val="00DA4F42"/>
    <w:rsid w:val="00DA4F68"/>
    <w:rsid w:val="00DA508D"/>
    <w:rsid w:val="00DA50DF"/>
    <w:rsid w:val="00DA5435"/>
    <w:rsid w:val="00DA55CF"/>
    <w:rsid w:val="00DA5607"/>
    <w:rsid w:val="00DA5627"/>
    <w:rsid w:val="00DA5A03"/>
    <w:rsid w:val="00DA5A3B"/>
    <w:rsid w:val="00DA5DAA"/>
    <w:rsid w:val="00DA62A7"/>
    <w:rsid w:val="00DA64A5"/>
    <w:rsid w:val="00DA65C6"/>
    <w:rsid w:val="00DA6644"/>
    <w:rsid w:val="00DA6799"/>
    <w:rsid w:val="00DA6C28"/>
    <w:rsid w:val="00DA6CC7"/>
    <w:rsid w:val="00DA707D"/>
    <w:rsid w:val="00DA73EB"/>
    <w:rsid w:val="00DA7617"/>
    <w:rsid w:val="00DA77E3"/>
    <w:rsid w:val="00DA7882"/>
    <w:rsid w:val="00DB03F9"/>
    <w:rsid w:val="00DB0529"/>
    <w:rsid w:val="00DB05D4"/>
    <w:rsid w:val="00DB0AC0"/>
    <w:rsid w:val="00DB1265"/>
    <w:rsid w:val="00DB1383"/>
    <w:rsid w:val="00DB17CF"/>
    <w:rsid w:val="00DB1DF2"/>
    <w:rsid w:val="00DB1FBA"/>
    <w:rsid w:val="00DB21F8"/>
    <w:rsid w:val="00DB243F"/>
    <w:rsid w:val="00DB262F"/>
    <w:rsid w:val="00DB292F"/>
    <w:rsid w:val="00DB2A1E"/>
    <w:rsid w:val="00DB2F9B"/>
    <w:rsid w:val="00DB3180"/>
    <w:rsid w:val="00DB338C"/>
    <w:rsid w:val="00DB33A8"/>
    <w:rsid w:val="00DB3674"/>
    <w:rsid w:val="00DB3AA4"/>
    <w:rsid w:val="00DB3ADE"/>
    <w:rsid w:val="00DB3B44"/>
    <w:rsid w:val="00DB3C77"/>
    <w:rsid w:val="00DB3CEA"/>
    <w:rsid w:val="00DB3E50"/>
    <w:rsid w:val="00DB423C"/>
    <w:rsid w:val="00DB437B"/>
    <w:rsid w:val="00DB448D"/>
    <w:rsid w:val="00DB49D6"/>
    <w:rsid w:val="00DB4C67"/>
    <w:rsid w:val="00DB4D8A"/>
    <w:rsid w:val="00DB4F6F"/>
    <w:rsid w:val="00DB51F8"/>
    <w:rsid w:val="00DB5556"/>
    <w:rsid w:val="00DB5648"/>
    <w:rsid w:val="00DB56A3"/>
    <w:rsid w:val="00DB56A8"/>
    <w:rsid w:val="00DB5714"/>
    <w:rsid w:val="00DB5A0E"/>
    <w:rsid w:val="00DB5A45"/>
    <w:rsid w:val="00DB5A4E"/>
    <w:rsid w:val="00DB5A72"/>
    <w:rsid w:val="00DB5B3B"/>
    <w:rsid w:val="00DB600E"/>
    <w:rsid w:val="00DB609A"/>
    <w:rsid w:val="00DB6654"/>
    <w:rsid w:val="00DB6753"/>
    <w:rsid w:val="00DB6871"/>
    <w:rsid w:val="00DB6890"/>
    <w:rsid w:val="00DB68B3"/>
    <w:rsid w:val="00DB6FEE"/>
    <w:rsid w:val="00DB7185"/>
    <w:rsid w:val="00DB722B"/>
    <w:rsid w:val="00DB73E8"/>
    <w:rsid w:val="00DC00DF"/>
    <w:rsid w:val="00DC0507"/>
    <w:rsid w:val="00DC0A5D"/>
    <w:rsid w:val="00DC0EA2"/>
    <w:rsid w:val="00DC0F74"/>
    <w:rsid w:val="00DC1460"/>
    <w:rsid w:val="00DC1599"/>
    <w:rsid w:val="00DC15DF"/>
    <w:rsid w:val="00DC1667"/>
    <w:rsid w:val="00DC1AD3"/>
    <w:rsid w:val="00DC1BC6"/>
    <w:rsid w:val="00DC1E14"/>
    <w:rsid w:val="00DC2150"/>
    <w:rsid w:val="00DC237D"/>
    <w:rsid w:val="00DC2909"/>
    <w:rsid w:val="00DC2DE0"/>
    <w:rsid w:val="00DC2F9A"/>
    <w:rsid w:val="00DC3060"/>
    <w:rsid w:val="00DC3133"/>
    <w:rsid w:val="00DC326F"/>
    <w:rsid w:val="00DC3358"/>
    <w:rsid w:val="00DC34A0"/>
    <w:rsid w:val="00DC39AC"/>
    <w:rsid w:val="00DC39BD"/>
    <w:rsid w:val="00DC3AFF"/>
    <w:rsid w:val="00DC4066"/>
    <w:rsid w:val="00DC45AA"/>
    <w:rsid w:val="00DC46FD"/>
    <w:rsid w:val="00DC49BB"/>
    <w:rsid w:val="00DC4A4E"/>
    <w:rsid w:val="00DC509C"/>
    <w:rsid w:val="00DC50F6"/>
    <w:rsid w:val="00DC54CE"/>
    <w:rsid w:val="00DC55E0"/>
    <w:rsid w:val="00DC5CF9"/>
    <w:rsid w:val="00DC6093"/>
    <w:rsid w:val="00DC66B5"/>
    <w:rsid w:val="00DC6AE6"/>
    <w:rsid w:val="00DC6B36"/>
    <w:rsid w:val="00DC6FCB"/>
    <w:rsid w:val="00DC7199"/>
    <w:rsid w:val="00DC74D9"/>
    <w:rsid w:val="00DC7671"/>
    <w:rsid w:val="00DC77C5"/>
    <w:rsid w:val="00DC7AA0"/>
    <w:rsid w:val="00DC7E10"/>
    <w:rsid w:val="00DD03F8"/>
    <w:rsid w:val="00DD0404"/>
    <w:rsid w:val="00DD09AB"/>
    <w:rsid w:val="00DD0D00"/>
    <w:rsid w:val="00DD0D50"/>
    <w:rsid w:val="00DD0FDB"/>
    <w:rsid w:val="00DD1092"/>
    <w:rsid w:val="00DD10EA"/>
    <w:rsid w:val="00DD115D"/>
    <w:rsid w:val="00DD1180"/>
    <w:rsid w:val="00DD127F"/>
    <w:rsid w:val="00DD15AD"/>
    <w:rsid w:val="00DD18AC"/>
    <w:rsid w:val="00DD1917"/>
    <w:rsid w:val="00DD1AA3"/>
    <w:rsid w:val="00DD1C95"/>
    <w:rsid w:val="00DD1D06"/>
    <w:rsid w:val="00DD1D2F"/>
    <w:rsid w:val="00DD1FBC"/>
    <w:rsid w:val="00DD2146"/>
    <w:rsid w:val="00DD237E"/>
    <w:rsid w:val="00DD2B80"/>
    <w:rsid w:val="00DD3115"/>
    <w:rsid w:val="00DD31A3"/>
    <w:rsid w:val="00DD3297"/>
    <w:rsid w:val="00DD329D"/>
    <w:rsid w:val="00DD3728"/>
    <w:rsid w:val="00DD3A03"/>
    <w:rsid w:val="00DD3B0B"/>
    <w:rsid w:val="00DD3D45"/>
    <w:rsid w:val="00DD3D71"/>
    <w:rsid w:val="00DD4028"/>
    <w:rsid w:val="00DD4306"/>
    <w:rsid w:val="00DD44CC"/>
    <w:rsid w:val="00DD44D3"/>
    <w:rsid w:val="00DD4886"/>
    <w:rsid w:val="00DD5333"/>
    <w:rsid w:val="00DD536D"/>
    <w:rsid w:val="00DD537D"/>
    <w:rsid w:val="00DD58BC"/>
    <w:rsid w:val="00DD5AF3"/>
    <w:rsid w:val="00DD5AF4"/>
    <w:rsid w:val="00DD5BCC"/>
    <w:rsid w:val="00DD5D40"/>
    <w:rsid w:val="00DD5DF5"/>
    <w:rsid w:val="00DD5E92"/>
    <w:rsid w:val="00DD6478"/>
    <w:rsid w:val="00DD6840"/>
    <w:rsid w:val="00DD6BF0"/>
    <w:rsid w:val="00DD6C3B"/>
    <w:rsid w:val="00DD72F9"/>
    <w:rsid w:val="00DD763C"/>
    <w:rsid w:val="00DD766F"/>
    <w:rsid w:val="00DD781F"/>
    <w:rsid w:val="00DD7ADA"/>
    <w:rsid w:val="00DE03B0"/>
    <w:rsid w:val="00DE0B2D"/>
    <w:rsid w:val="00DE0B96"/>
    <w:rsid w:val="00DE0C9C"/>
    <w:rsid w:val="00DE0E2A"/>
    <w:rsid w:val="00DE105B"/>
    <w:rsid w:val="00DE11EF"/>
    <w:rsid w:val="00DE134B"/>
    <w:rsid w:val="00DE14BA"/>
    <w:rsid w:val="00DE14FA"/>
    <w:rsid w:val="00DE1853"/>
    <w:rsid w:val="00DE1AD8"/>
    <w:rsid w:val="00DE1C5D"/>
    <w:rsid w:val="00DE2277"/>
    <w:rsid w:val="00DE27A4"/>
    <w:rsid w:val="00DE2F8C"/>
    <w:rsid w:val="00DE2FB2"/>
    <w:rsid w:val="00DE324F"/>
    <w:rsid w:val="00DE3318"/>
    <w:rsid w:val="00DE361C"/>
    <w:rsid w:val="00DE3715"/>
    <w:rsid w:val="00DE373C"/>
    <w:rsid w:val="00DE3B24"/>
    <w:rsid w:val="00DE3BFD"/>
    <w:rsid w:val="00DE3CC9"/>
    <w:rsid w:val="00DE3FC8"/>
    <w:rsid w:val="00DE42E0"/>
    <w:rsid w:val="00DE42ED"/>
    <w:rsid w:val="00DE43E8"/>
    <w:rsid w:val="00DE46FD"/>
    <w:rsid w:val="00DE47D3"/>
    <w:rsid w:val="00DE481D"/>
    <w:rsid w:val="00DE48FF"/>
    <w:rsid w:val="00DE490F"/>
    <w:rsid w:val="00DE4928"/>
    <w:rsid w:val="00DE49FF"/>
    <w:rsid w:val="00DE4ACD"/>
    <w:rsid w:val="00DE4F94"/>
    <w:rsid w:val="00DE4FC1"/>
    <w:rsid w:val="00DE5024"/>
    <w:rsid w:val="00DE5287"/>
    <w:rsid w:val="00DE52F4"/>
    <w:rsid w:val="00DE53FE"/>
    <w:rsid w:val="00DE554B"/>
    <w:rsid w:val="00DE5907"/>
    <w:rsid w:val="00DE5C79"/>
    <w:rsid w:val="00DE5DBD"/>
    <w:rsid w:val="00DE5E18"/>
    <w:rsid w:val="00DE6054"/>
    <w:rsid w:val="00DE679E"/>
    <w:rsid w:val="00DE67CE"/>
    <w:rsid w:val="00DE699D"/>
    <w:rsid w:val="00DE6A02"/>
    <w:rsid w:val="00DE6C21"/>
    <w:rsid w:val="00DE6E27"/>
    <w:rsid w:val="00DE7021"/>
    <w:rsid w:val="00DE72AC"/>
    <w:rsid w:val="00DE73B5"/>
    <w:rsid w:val="00DE744D"/>
    <w:rsid w:val="00DE7733"/>
    <w:rsid w:val="00DE79AC"/>
    <w:rsid w:val="00DE7E8C"/>
    <w:rsid w:val="00DE7EEF"/>
    <w:rsid w:val="00DF0201"/>
    <w:rsid w:val="00DF0349"/>
    <w:rsid w:val="00DF0598"/>
    <w:rsid w:val="00DF063B"/>
    <w:rsid w:val="00DF080F"/>
    <w:rsid w:val="00DF0AC7"/>
    <w:rsid w:val="00DF1393"/>
    <w:rsid w:val="00DF14E3"/>
    <w:rsid w:val="00DF159B"/>
    <w:rsid w:val="00DF1771"/>
    <w:rsid w:val="00DF1A3D"/>
    <w:rsid w:val="00DF1E23"/>
    <w:rsid w:val="00DF1F78"/>
    <w:rsid w:val="00DF24F5"/>
    <w:rsid w:val="00DF262B"/>
    <w:rsid w:val="00DF2787"/>
    <w:rsid w:val="00DF282A"/>
    <w:rsid w:val="00DF285E"/>
    <w:rsid w:val="00DF28A0"/>
    <w:rsid w:val="00DF2B47"/>
    <w:rsid w:val="00DF2DE8"/>
    <w:rsid w:val="00DF32DA"/>
    <w:rsid w:val="00DF3544"/>
    <w:rsid w:val="00DF3BF3"/>
    <w:rsid w:val="00DF3E1B"/>
    <w:rsid w:val="00DF3FEB"/>
    <w:rsid w:val="00DF4612"/>
    <w:rsid w:val="00DF467F"/>
    <w:rsid w:val="00DF4B30"/>
    <w:rsid w:val="00DF4B7F"/>
    <w:rsid w:val="00DF51E6"/>
    <w:rsid w:val="00DF5225"/>
    <w:rsid w:val="00DF54AB"/>
    <w:rsid w:val="00DF5564"/>
    <w:rsid w:val="00DF5569"/>
    <w:rsid w:val="00DF5651"/>
    <w:rsid w:val="00DF5F0C"/>
    <w:rsid w:val="00DF6092"/>
    <w:rsid w:val="00DF6136"/>
    <w:rsid w:val="00DF62A6"/>
    <w:rsid w:val="00DF68ED"/>
    <w:rsid w:val="00DF693D"/>
    <w:rsid w:val="00DF6F39"/>
    <w:rsid w:val="00DF717D"/>
    <w:rsid w:val="00DF72F9"/>
    <w:rsid w:val="00DF784F"/>
    <w:rsid w:val="00DF7B07"/>
    <w:rsid w:val="00DF7B6B"/>
    <w:rsid w:val="00DF7C66"/>
    <w:rsid w:val="00DF7D4D"/>
    <w:rsid w:val="00DF7DE4"/>
    <w:rsid w:val="00E00194"/>
    <w:rsid w:val="00E00304"/>
    <w:rsid w:val="00E00331"/>
    <w:rsid w:val="00E01078"/>
    <w:rsid w:val="00E01219"/>
    <w:rsid w:val="00E01663"/>
    <w:rsid w:val="00E01797"/>
    <w:rsid w:val="00E0188D"/>
    <w:rsid w:val="00E01A8B"/>
    <w:rsid w:val="00E01CE5"/>
    <w:rsid w:val="00E0207B"/>
    <w:rsid w:val="00E020F4"/>
    <w:rsid w:val="00E02487"/>
    <w:rsid w:val="00E0253E"/>
    <w:rsid w:val="00E02C8B"/>
    <w:rsid w:val="00E02EE3"/>
    <w:rsid w:val="00E03241"/>
    <w:rsid w:val="00E0326C"/>
    <w:rsid w:val="00E0350E"/>
    <w:rsid w:val="00E0380F"/>
    <w:rsid w:val="00E03DF3"/>
    <w:rsid w:val="00E03F84"/>
    <w:rsid w:val="00E03FCD"/>
    <w:rsid w:val="00E04165"/>
    <w:rsid w:val="00E041CC"/>
    <w:rsid w:val="00E044B1"/>
    <w:rsid w:val="00E04A37"/>
    <w:rsid w:val="00E04B79"/>
    <w:rsid w:val="00E04C72"/>
    <w:rsid w:val="00E04E08"/>
    <w:rsid w:val="00E0553A"/>
    <w:rsid w:val="00E055A6"/>
    <w:rsid w:val="00E058BE"/>
    <w:rsid w:val="00E05A1A"/>
    <w:rsid w:val="00E05CAE"/>
    <w:rsid w:val="00E061E2"/>
    <w:rsid w:val="00E062F4"/>
    <w:rsid w:val="00E063C8"/>
    <w:rsid w:val="00E0666E"/>
    <w:rsid w:val="00E06732"/>
    <w:rsid w:val="00E068F6"/>
    <w:rsid w:val="00E0690C"/>
    <w:rsid w:val="00E06F7C"/>
    <w:rsid w:val="00E06FB5"/>
    <w:rsid w:val="00E07096"/>
    <w:rsid w:val="00E074FF"/>
    <w:rsid w:val="00E07748"/>
    <w:rsid w:val="00E077ED"/>
    <w:rsid w:val="00E07880"/>
    <w:rsid w:val="00E07C07"/>
    <w:rsid w:val="00E07C4E"/>
    <w:rsid w:val="00E07C9F"/>
    <w:rsid w:val="00E07DB8"/>
    <w:rsid w:val="00E07DDF"/>
    <w:rsid w:val="00E07EFC"/>
    <w:rsid w:val="00E10508"/>
    <w:rsid w:val="00E106B3"/>
    <w:rsid w:val="00E10A8B"/>
    <w:rsid w:val="00E10E93"/>
    <w:rsid w:val="00E10EE7"/>
    <w:rsid w:val="00E115D3"/>
    <w:rsid w:val="00E115F0"/>
    <w:rsid w:val="00E117F1"/>
    <w:rsid w:val="00E12128"/>
    <w:rsid w:val="00E12235"/>
    <w:rsid w:val="00E124D7"/>
    <w:rsid w:val="00E12A44"/>
    <w:rsid w:val="00E12E77"/>
    <w:rsid w:val="00E13216"/>
    <w:rsid w:val="00E13361"/>
    <w:rsid w:val="00E133E3"/>
    <w:rsid w:val="00E13586"/>
    <w:rsid w:val="00E13D72"/>
    <w:rsid w:val="00E13E68"/>
    <w:rsid w:val="00E13E7D"/>
    <w:rsid w:val="00E1434B"/>
    <w:rsid w:val="00E1457E"/>
    <w:rsid w:val="00E14899"/>
    <w:rsid w:val="00E14BCF"/>
    <w:rsid w:val="00E14D57"/>
    <w:rsid w:val="00E1506C"/>
    <w:rsid w:val="00E155DC"/>
    <w:rsid w:val="00E1562E"/>
    <w:rsid w:val="00E15C85"/>
    <w:rsid w:val="00E15DB1"/>
    <w:rsid w:val="00E15E82"/>
    <w:rsid w:val="00E16228"/>
    <w:rsid w:val="00E16494"/>
    <w:rsid w:val="00E16734"/>
    <w:rsid w:val="00E16845"/>
    <w:rsid w:val="00E16A3D"/>
    <w:rsid w:val="00E16BCF"/>
    <w:rsid w:val="00E16DED"/>
    <w:rsid w:val="00E16E13"/>
    <w:rsid w:val="00E174C1"/>
    <w:rsid w:val="00E17548"/>
    <w:rsid w:val="00E17672"/>
    <w:rsid w:val="00E17A41"/>
    <w:rsid w:val="00E17F55"/>
    <w:rsid w:val="00E2000B"/>
    <w:rsid w:val="00E205C4"/>
    <w:rsid w:val="00E20738"/>
    <w:rsid w:val="00E209A4"/>
    <w:rsid w:val="00E20D7A"/>
    <w:rsid w:val="00E20EFD"/>
    <w:rsid w:val="00E2147D"/>
    <w:rsid w:val="00E214C7"/>
    <w:rsid w:val="00E21747"/>
    <w:rsid w:val="00E2192F"/>
    <w:rsid w:val="00E21B75"/>
    <w:rsid w:val="00E21B99"/>
    <w:rsid w:val="00E21CA6"/>
    <w:rsid w:val="00E21DE0"/>
    <w:rsid w:val="00E2202C"/>
    <w:rsid w:val="00E2216D"/>
    <w:rsid w:val="00E222DC"/>
    <w:rsid w:val="00E226D6"/>
    <w:rsid w:val="00E22F91"/>
    <w:rsid w:val="00E23191"/>
    <w:rsid w:val="00E231FF"/>
    <w:rsid w:val="00E23343"/>
    <w:rsid w:val="00E233C1"/>
    <w:rsid w:val="00E23603"/>
    <w:rsid w:val="00E23980"/>
    <w:rsid w:val="00E23B55"/>
    <w:rsid w:val="00E23C75"/>
    <w:rsid w:val="00E24040"/>
    <w:rsid w:val="00E241FB"/>
    <w:rsid w:val="00E2478F"/>
    <w:rsid w:val="00E248C1"/>
    <w:rsid w:val="00E24D3F"/>
    <w:rsid w:val="00E24D7F"/>
    <w:rsid w:val="00E24EE0"/>
    <w:rsid w:val="00E24EEC"/>
    <w:rsid w:val="00E24F0B"/>
    <w:rsid w:val="00E250CA"/>
    <w:rsid w:val="00E253B5"/>
    <w:rsid w:val="00E25451"/>
    <w:rsid w:val="00E258B6"/>
    <w:rsid w:val="00E25C09"/>
    <w:rsid w:val="00E25D59"/>
    <w:rsid w:val="00E25E22"/>
    <w:rsid w:val="00E25E5C"/>
    <w:rsid w:val="00E26392"/>
    <w:rsid w:val="00E266FD"/>
    <w:rsid w:val="00E268C2"/>
    <w:rsid w:val="00E26B6E"/>
    <w:rsid w:val="00E26BDD"/>
    <w:rsid w:val="00E26D4A"/>
    <w:rsid w:val="00E271F9"/>
    <w:rsid w:val="00E274D7"/>
    <w:rsid w:val="00E2764E"/>
    <w:rsid w:val="00E276E4"/>
    <w:rsid w:val="00E276FB"/>
    <w:rsid w:val="00E277C0"/>
    <w:rsid w:val="00E279D0"/>
    <w:rsid w:val="00E27A6E"/>
    <w:rsid w:val="00E27C6D"/>
    <w:rsid w:val="00E3046A"/>
    <w:rsid w:val="00E3050D"/>
    <w:rsid w:val="00E30551"/>
    <w:rsid w:val="00E30775"/>
    <w:rsid w:val="00E30EED"/>
    <w:rsid w:val="00E31C45"/>
    <w:rsid w:val="00E31E7A"/>
    <w:rsid w:val="00E31EB1"/>
    <w:rsid w:val="00E320B7"/>
    <w:rsid w:val="00E32349"/>
    <w:rsid w:val="00E3289A"/>
    <w:rsid w:val="00E32955"/>
    <w:rsid w:val="00E32A4A"/>
    <w:rsid w:val="00E32D56"/>
    <w:rsid w:val="00E33466"/>
    <w:rsid w:val="00E3352B"/>
    <w:rsid w:val="00E33978"/>
    <w:rsid w:val="00E33AB8"/>
    <w:rsid w:val="00E33B41"/>
    <w:rsid w:val="00E3402B"/>
    <w:rsid w:val="00E34475"/>
    <w:rsid w:val="00E34646"/>
    <w:rsid w:val="00E3485A"/>
    <w:rsid w:val="00E34C1A"/>
    <w:rsid w:val="00E34C78"/>
    <w:rsid w:val="00E34ED3"/>
    <w:rsid w:val="00E35438"/>
    <w:rsid w:val="00E35791"/>
    <w:rsid w:val="00E358A2"/>
    <w:rsid w:val="00E35B1B"/>
    <w:rsid w:val="00E35DE4"/>
    <w:rsid w:val="00E35FBE"/>
    <w:rsid w:val="00E36132"/>
    <w:rsid w:val="00E3630E"/>
    <w:rsid w:val="00E369CF"/>
    <w:rsid w:val="00E36E6F"/>
    <w:rsid w:val="00E370F6"/>
    <w:rsid w:val="00E372D8"/>
    <w:rsid w:val="00E375B7"/>
    <w:rsid w:val="00E37768"/>
    <w:rsid w:val="00E37AAD"/>
    <w:rsid w:val="00E37B73"/>
    <w:rsid w:val="00E37C38"/>
    <w:rsid w:val="00E37CF1"/>
    <w:rsid w:val="00E37F22"/>
    <w:rsid w:val="00E40204"/>
    <w:rsid w:val="00E40293"/>
    <w:rsid w:val="00E4035D"/>
    <w:rsid w:val="00E408AA"/>
    <w:rsid w:val="00E40A31"/>
    <w:rsid w:val="00E40C81"/>
    <w:rsid w:val="00E40CC8"/>
    <w:rsid w:val="00E40DCB"/>
    <w:rsid w:val="00E4101F"/>
    <w:rsid w:val="00E41218"/>
    <w:rsid w:val="00E412B2"/>
    <w:rsid w:val="00E41783"/>
    <w:rsid w:val="00E41998"/>
    <w:rsid w:val="00E41C08"/>
    <w:rsid w:val="00E41CCC"/>
    <w:rsid w:val="00E41E09"/>
    <w:rsid w:val="00E41F33"/>
    <w:rsid w:val="00E41FAC"/>
    <w:rsid w:val="00E422A3"/>
    <w:rsid w:val="00E42354"/>
    <w:rsid w:val="00E42A17"/>
    <w:rsid w:val="00E42B64"/>
    <w:rsid w:val="00E42E1B"/>
    <w:rsid w:val="00E42EA5"/>
    <w:rsid w:val="00E42F47"/>
    <w:rsid w:val="00E42F70"/>
    <w:rsid w:val="00E43007"/>
    <w:rsid w:val="00E432FA"/>
    <w:rsid w:val="00E43671"/>
    <w:rsid w:val="00E43B40"/>
    <w:rsid w:val="00E4448B"/>
    <w:rsid w:val="00E45208"/>
    <w:rsid w:val="00E4557C"/>
    <w:rsid w:val="00E45F7D"/>
    <w:rsid w:val="00E4601E"/>
    <w:rsid w:val="00E46262"/>
    <w:rsid w:val="00E462A9"/>
    <w:rsid w:val="00E46604"/>
    <w:rsid w:val="00E46B33"/>
    <w:rsid w:val="00E46CA9"/>
    <w:rsid w:val="00E46DCC"/>
    <w:rsid w:val="00E47405"/>
    <w:rsid w:val="00E47CDE"/>
    <w:rsid w:val="00E50198"/>
    <w:rsid w:val="00E50286"/>
    <w:rsid w:val="00E5028B"/>
    <w:rsid w:val="00E50341"/>
    <w:rsid w:val="00E503B4"/>
    <w:rsid w:val="00E50650"/>
    <w:rsid w:val="00E508AB"/>
    <w:rsid w:val="00E51020"/>
    <w:rsid w:val="00E51C11"/>
    <w:rsid w:val="00E51D95"/>
    <w:rsid w:val="00E51F83"/>
    <w:rsid w:val="00E5201B"/>
    <w:rsid w:val="00E52125"/>
    <w:rsid w:val="00E52209"/>
    <w:rsid w:val="00E5251E"/>
    <w:rsid w:val="00E5260C"/>
    <w:rsid w:val="00E5276B"/>
    <w:rsid w:val="00E52958"/>
    <w:rsid w:val="00E52963"/>
    <w:rsid w:val="00E52A33"/>
    <w:rsid w:val="00E53293"/>
    <w:rsid w:val="00E532C2"/>
    <w:rsid w:val="00E5344C"/>
    <w:rsid w:val="00E5372B"/>
    <w:rsid w:val="00E538B4"/>
    <w:rsid w:val="00E53ADE"/>
    <w:rsid w:val="00E540AE"/>
    <w:rsid w:val="00E54754"/>
    <w:rsid w:val="00E54827"/>
    <w:rsid w:val="00E5482D"/>
    <w:rsid w:val="00E54932"/>
    <w:rsid w:val="00E549DF"/>
    <w:rsid w:val="00E54A4C"/>
    <w:rsid w:val="00E54B58"/>
    <w:rsid w:val="00E55485"/>
    <w:rsid w:val="00E554AD"/>
    <w:rsid w:val="00E55785"/>
    <w:rsid w:val="00E55921"/>
    <w:rsid w:val="00E55D07"/>
    <w:rsid w:val="00E55F77"/>
    <w:rsid w:val="00E56452"/>
    <w:rsid w:val="00E56454"/>
    <w:rsid w:val="00E56C33"/>
    <w:rsid w:val="00E5734B"/>
    <w:rsid w:val="00E5746E"/>
    <w:rsid w:val="00E574E3"/>
    <w:rsid w:val="00E5756D"/>
    <w:rsid w:val="00E576B0"/>
    <w:rsid w:val="00E57817"/>
    <w:rsid w:val="00E57C06"/>
    <w:rsid w:val="00E60360"/>
    <w:rsid w:val="00E60452"/>
    <w:rsid w:val="00E60578"/>
    <w:rsid w:val="00E6149A"/>
    <w:rsid w:val="00E61785"/>
    <w:rsid w:val="00E6182C"/>
    <w:rsid w:val="00E6192B"/>
    <w:rsid w:val="00E620BD"/>
    <w:rsid w:val="00E6269C"/>
    <w:rsid w:val="00E62842"/>
    <w:rsid w:val="00E62EAB"/>
    <w:rsid w:val="00E6303A"/>
    <w:rsid w:val="00E630E8"/>
    <w:rsid w:val="00E63171"/>
    <w:rsid w:val="00E63321"/>
    <w:rsid w:val="00E634DF"/>
    <w:rsid w:val="00E6356B"/>
    <w:rsid w:val="00E63832"/>
    <w:rsid w:val="00E63E65"/>
    <w:rsid w:val="00E641F3"/>
    <w:rsid w:val="00E64424"/>
    <w:rsid w:val="00E647DB"/>
    <w:rsid w:val="00E6484E"/>
    <w:rsid w:val="00E64ADA"/>
    <w:rsid w:val="00E64B44"/>
    <w:rsid w:val="00E64B60"/>
    <w:rsid w:val="00E64D5C"/>
    <w:rsid w:val="00E64E95"/>
    <w:rsid w:val="00E64F04"/>
    <w:rsid w:val="00E65168"/>
    <w:rsid w:val="00E65736"/>
    <w:rsid w:val="00E66894"/>
    <w:rsid w:val="00E66CD8"/>
    <w:rsid w:val="00E66D73"/>
    <w:rsid w:val="00E671F2"/>
    <w:rsid w:val="00E6737B"/>
    <w:rsid w:val="00E6753B"/>
    <w:rsid w:val="00E678DD"/>
    <w:rsid w:val="00E67913"/>
    <w:rsid w:val="00E679CD"/>
    <w:rsid w:val="00E679D6"/>
    <w:rsid w:val="00E67A52"/>
    <w:rsid w:val="00E67FD8"/>
    <w:rsid w:val="00E700F1"/>
    <w:rsid w:val="00E703B2"/>
    <w:rsid w:val="00E705E1"/>
    <w:rsid w:val="00E70C2D"/>
    <w:rsid w:val="00E70C40"/>
    <w:rsid w:val="00E70DCE"/>
    <w:rsid w:val="00E711C9"/>
    <w:rsid w:val="00E7127D"/>
    <w:rsid w:val="00E71306"/>
    <w:rsid w:val="00E71545"/>
    <w:rsid w:val="00E715C2"/>
    <w:rsid w:val="00E71738"/>
    <w:rsid w:val="00E717A7"/>
    <w:rsid w:val="00E71D8D"/>
    <w:rsid w:val="00E71DFF"/>
    <w:rsid w:val="00E72511"/>
    <w:rsid w:val="00E72561"/>
    <w:rsid w:val="00E72630"/>
    <w:rsid w:val="00E72763"/>
    <w:rsid w:val="00E72842"/>
    <w:rsid w:val="00E72916"/>
    <w:rsid w:val="00E731D9"/>
    <w:rsid w:val="00E733C5"/>
    <w:rsid w:val="00E738A3"/>
    <w:rsid w:val="00E738CC"/>
    <w:rsid w:val="00E739FF"/>
    <w:rsid w:val="00E73B8F"/>
    <w:rsid w:val="00E73DD5"/>
    <w:rsid w:val="00E744C3"/>
    <w:rsid w:val="00E745D9"/>
    <w:rsid w:val="00E745FB"/>
    <w:rsid w:val="00E74608"/>
    <w:rsid w:val="00E746D4"/>
    <w:rsid w:val="00E748B2"/>
    <w:rsid w:val="00E749A3"/>
    <w:rsid w:val="00E74B4E"/>
    <w:rsid w:val="00E74EA4"/>
    <w:rsid w:val="00E750B2"/>
    <w:rsid w:val="00E75233"/>
    <w:rsid w:val="00E754A5"/>
    <w:rsid w:val="00E75537"/>
    <w:rsid w:val="00E75623"/>
    <w:rsid w:val="00E75B88"/>
    <w:rsid w:val="00E75C4E"/>
    <w:rsid w:val="00E75FAE"/>
    <w:rsid w:val="00E763B6"/>
    <w:rsid w:val="00E765A2"/>
    <w:rsid w:val="00E76693"/>
    <w:rsid w:val="00E76707"/>
    <w:rsid w:val="00E76A5F"/>
    <w:rsid w:val="00E76AAB"/>
    <w:rsid w:val="00E76D58"/>
    <w:rsid w:val="00E76F50"/>
    <w:rsid w:val="00E772EE"/>
    <w:rsid w:val="00E7733B"/>
    <w:rsid w:val="00E77671"/>
    <w:rsid w:val="00E776B1"/>
    <w:rsid w:val="00E778C8"/>
    <w:rsid w:val="00E77A97"/>
    <w:rsid w:val="00E77D2E"/>
    <w:rsid w:val="00E800C5"/>
    <w:rsid w:val="00E800DB"/>
    <w:rsid w:val="00E800FD"/>
    <w:rsid w:val="00E8050A"/>
    <w:rsid w:val="00E80676"/>
    <w:rsid w:val="00E80AAC"/>
    <w:rsid w:val="00E80C02"/>
    <w:rsid w:val="00E80EEB"/>
    <w:rsid w:val="00E81080"/>
    <w:rsid w:val="00E8146C"/>
    <w:rsid w:val="00E81564"/>
    <w:rsid w:val="00E81A28"/>
    <w:rsid w:val="00E81B5E"/>
    <w:rsid w:val="00E81D78"/>
    <w:rsid w:val="00E81EA7"/>
    <w:rsid w:val="00E81EF3"/>
    <w:rsid w:val="00E82285"/>
    <w:rsid w:val="00E823D6"/>
    <w:rsid w:val="00E825F3"/>
    <w:rsid w:val="00E8260E"/>
    <w:rsid w:val="00E826D3"/>
    <w:rsid w:val="00E827B4"/>
    <w:rsid w:val="00E8296B"/>
    <w:rsid w:val="00E829EF"/>
    <w:rsid w:val="00E82A16"/>
    <w:rsid w:val="00E82D6B"/>
    <w:rsid w:val="00E832A5"/>
    <w:rsid w:val="00E83AEB"/>
    <w:rsid w:val="00E83CB4"/>
    <w:rsid w:val="00E83D40"/>
    <w:rsid w:val="00E83E1A"/>
    <w:rsid w:val="00E83EB4"/>
    <w:rsid w:val="00E84525"/>
    <w:rsid w:val="00E8483C"/>
    <w:rsid w:val="00E84E7E"/>
    <w:rsid w:val="00E84F6F"/>
    <w:rsid w:val="00E84FBC"/>
    <w:rsid w:val="00E84FEE"/>
    <w:rsid w:val="00E85450"/>
    <w:rsid w:val="00E855C6"/>
    <w:rsid w:val="00E858C8"/>
    <w:rsid w:val="00E85947"/>
    <w:rsid w:val="00E85CE9"/>
    <w:rsid w:val="00E85D08"/>
    <w:rsid w:val="00E85D19"/>
    <w:rsid w:val="00E85E79"/>
    <w:rsid w:val="00E85FBD"/>
    <w:rsid w:val="00E860FA"/>
    <w:rsid w:val="00E86289"/>
    <w:rsid w:val="00E864E8"/>
    <w:rsid w:val="00E865CD"/>
    <w:rsid w:val="00E866FE"/>
    <w:rsid w:val="00E86708"/>
    <w:rsid w:val="00E86A3A"/>
    <w:rsid w:val="00E86A67"/>
    <w:rsid w:val="00E86FCE"/>
    <w:rsid w:val="00E870AE"/>
    <w:rsid w:val="00E87A68"/>
    <w:rsid w:val="00E87B81"/>
    <w:rsid w:val="00E87C5C"/>
    <w:rsid w:val="00E87CCA"/>
    <w:rsid w:val="00E90078"/>
    <w:rsid w:val="00E900CA"/>
    <w:rsid w:val="00E900FE"/>
    <w:rsid w:val="00E902AD"/>
    <w:rsid w:val="00E904A1"/>
    <w:rsid w:val="00E9050B"/>
    <w:rsid w:val="00E906B5"/>
    <w:rsid w:val="00E909EC"/>
    <w:rsid w:val="00E90B6C"/>
    <w:rsid w:val="00E91173"/>
    <w:rsid w:val="00E9134F"/>
    <w:rsid w:val="00E9149D"/>
    <w:rsid w:val="00E91500"/>
    <w:rsid w:val="00E91936"/>
    <w:rsid w:val="00E91EB9"/>
    <w:rsid w:val="00E91F6A"/>
    <w:rsid w:val="00E925AF"/>
    <w:rsid w:val="00E92702"/>
    <w:rsid w:val="00E92879"/>
    <w:rsid w:val="00E928AB"/>
    <w:rsid w:val="00E9295B"/>
    <w:rsid w:val="00E92E5B"/>
    <w:rsid w:val="00E92E70"/>
    <w:rsid w:val="00E9304A"/>
    <w:rsid w:val="00E934CC"/>
    <w:rsid w:val="00E937B6"/>
    <w:rsid w:val="00E93B3B"/>
    <w:rsid w:val="00E93B4B"/>
    <w:rsid w:val="00E93B8E"/>
    <w:rsid w:val="00E93D67"/>
    <w:rsid w:val="00E93D6A"/>
    <w:rsid w:val="00E93DE5"/>
    <w:rsid w:val="00E93DE9"/>
    <w:rsid w:val="00E94125"/>
    <w:rsid w:val="00E941F1"/>
    <w:rsid w:val="00E945A5"/>
    <w:rsid w:val="00E94CF7"/>
    <w:rsid w:val="00E95694"/>
    <w:rsid w:val="00E956D1"/>
    <w:rsid w:val="00E95F9A"/>
    <w:rsid w:val="00E96229"/>
    <w:rsid w:val="00E965C2"/>
    <w:rsid w:val="00E9684C"/>
    <w:rsid w:val="00E969C3"/>
    <w:rsid w:val="00E96B37"/>
    <w:rsid w:val="00E96C8A"/>
    <w:rsid w:val="00E96D5A"/>
    <w:rsid w:val="00E97119"/>
    <w:rsid w:val="00E972D8"/>
    <w:rsid w:val="00E9732D"/>
    <w:rsid w:val="00E97C6D"/>
    <w:rsid w:val="00E97DCC"/>
    <w:rsid w:val="00E97E20"/>
    <w:rsid w:val="00EA059B"/>
    <w:rsid w:val="00EA06F6"/>
    <w:rsid w:val="00EA06F9"/>
    <w:rsid w:val="00EA07D6"/>
    <w:rsid w:val="00EA0BEC"/>
    <w:rsid w:val="00EA135E"/>
    <w:rsid w:val="00EA14AF"/>
    <w:rsid w:val="00EA1836"/>
    <w:rsid w:val="00EA1AAC"/>
    <w:rsid w:val="00EA1B29"/>
    <w:rsid w:val="00EA1F3F"/>
    <w:rsid w:val="00EA218D"/>
    <w:rsid w:val="00EA2204"/>
    <w:rsid w:val="00EA223F"/>
    <w:rsid w:val="00EA233B"/>
    <w:rsid w:val="00EA2344"/>
    <w:rsid w:val="00EA234E"/>
    <w:rsid w:val="00EA25E0"/>
    <w:rsid w:val="00EA29A3"/>
    <w:rsid w:val="00EA29A6"/>
    <w:rsid w:val="00EA2C17"/>
    <w:rsid w:val="00EA2D23"/>
    <w:rsid w:val="00EA3165"/>
    <w:rsid w:val="00EA3191"/>
    <w:rsid w:val="00EA36A1"/>
    <w:rsid w:val="00EA3701"/>
    <w:rsid w:val="00EA37FF"/>
    <w:rsid w:val="00EA4871"/>
    <w:rsid w:val="00EA487C"/>
    <w:rsid w:val="00EA4AAC"/>
    <w:rsid w:val="00EA5365"/>
    <w:rsid w:val="00EA59E6"/>
    <w:rsid w:val="00EA5BA0"/>
    <w:rsid w:val="00EA5BDE"/>
    <w:rsid w:val="00EA5F8E"/>
    <w:rsid w:val="00EA638F"/>
    <w:rsid w:val="00EA6515"/>
    <w:rsid w:val="00EA65FB"/>
    <w:rsid w:val="00EA6876"/>
    <w:rsid w:val="00EA6AC9"/>
    <w:rsid w:val="00EA6F28"/>
    <w:rsid w:val="00EA707B"/>
    <w:rsid w:val="00EA7230"/>
    <w:rsid w:val="00EA7275"/>
    <w:rsid w:val="00EA734B"/>
    <w:rsid w:val="00EA7DE9"/>
    <w:rsid w:val="00EB00D1"/>
    <w:rsid w:val="00EB02D3"/>
    <w:rsid w:val="00EB03D0"/>
    <w:rsid w:val="00EB0E31"/>
    <w:rsid w:val="00EB1091"/>
    <w:rsid w:val="00EB113E"/>
    <w:rsid w:val="00EB114C"/>
    <w:rsid w:val="00EB1476"/>
    <w:rsid w:val="00EB1530"/>
    <w:rsid w:val="00EB16C3"/>
    <w:rsid w:val="00EB188A"/>
    <w:rsid w:val="00EB189F"/>
    <w:rsid w:val="00EB1B31"/>
    <w:rsid w:val="00EB1F99"/>
    <w:rsid w:val="00EB20DE"/>
    <w:rsid w:val="00EB22A9"/>
    <w:rsid w:val="00EB2635"/>
    <w:rsid w:val="00EB2717"/>
    <w:rsid w:val="00EB2EAB"/>
    <w:rsid w:val="00EB325A"/>
    <w:rsid w:val="00EB341B"/>
    <w:rsid w:val="00EB3543"/>
    <w:rsid w:val="00EB36D8"/>
    <w:rsid w:val="00EB3C8F"/>
    <w:rsid w:val="00EB3ED5"/>
    <w:rsid w:val="00EB3F1D"/>
    <w:rsid w:val="00EB4115"/>
    <w:rsid w:val="00EB45EE"/>
    <w:rsid w:val="00EB4749"/>
    <w:rsid w:val="00EB49F0"/>
    <w:rsid w:val="00EB4A49"/>
    <w:rsid w:val="00EB4B7D"/>
    <w:rsid w:val="00EB4CA3"/>
    <w:rsid w:val="00EB4ECE"/>
    <w:rsid w:val="00EB518E"/>
    <w:rsid w:val="00EB53FC"/>
    <w:rsid w:val="00EB5796"/>
    <w:rsid w:val="00EB5966"/>
    <w:rsid w:val="00EB5C3D"/>
    <w:rsid w:val="00EB6275"/>
    <w:rsid w:val="00EB63EF"/>
    <w:rsid w:val="00EB66CE"/>
    <w:rsid w:val="00EB6C96"/>
    <w:rsid w:val="00EB6EDA"/>
    <w:rsid w:val="00EB6F9B"/>
    <w:rsid w:val="00EB72DD"/>
    <w:rsid w:val="00EB771F"/>
    <w:rsid w:val="00EB77B0"/>
    <w:rsid w:val="00EB7B36"/>
    <w:rsid w:val="00EB7D17"/>
    <w:rsid w:val="00EB7DB4"/>
    <w:rsid w:val="00EB7E99"/>
    <w:rsid w:val="00EC0168"/>
    <w:rsid w:val="00EC0249"/>
    <w:rsid w:val="00EC03DC"/>
    <w:rsid w:val="00EC0477"/>
    <w:rsid w:val="00EC04FE"/>
    <w:rsid w:val="00EC0531"/>
    <w:rsid w:val="00EC07CD"/>
    <w:rsid w:val="00EC0823"/>
    <w:rsid w:val="00EC084E"/>
    <w:rsid w:val="00EC08FE"/>
    <w:rsid w:val="00EC0DCB"/>
    <w:rsid w:val="00EC105E"/>
    <w:rsid w:val="00EC194A"/>
    <w:rsid w:val="00EC19EE"/>
    <w:rsid w:val="00EC1B91"/>
    <w:rsid w:val="00EC1C81"/>
    <w:rsid w:val="00EC2619"/>
    <w:rsid w:val="00EC2646"/>
    <w:rsid w:val="00EC265A"/>
    <w:rsid w:val="00EC2C1F"/>
    <w:rsid w:val="00EC2E88"/>
    <w:rsid w:val="00EC3205"/>
    <w:rsid w:val="00EC333F"/>
    <w:rsid w:val="00EC337E"/>
    <w:rsid w:val="00EC34EB"/>
    <w:rsid w:val="00EC3620"/>
    <w:rsid w:val="00EC374B"/>
    <w:rsid w:val="00EC391D"/>
    <w:rsid w:val="00EC395A"/>
    <w:rsid w:val="00EC3BD4"/>
    <w:rsid w:val="00EC3DB2"/>
    <w:rsid w:val="00EC431A"/>
    <w:rsid w:val="00EC43B9"/>
    <w:rsid w:val="00EC461C"/>
    <w:rsid w:val="00EC4786"/>
    <w:rsid w:val="00EC4934"/>
    <w:rsid w:val="00EC4B4F"/>
    <w:rsid w:val="00EC4CAA"/>
    <w:rsid w:val="00EC4CDE"/>
    <w:rsid w:val="00EC4DB4"/>
    <w:rsid w:val="00EC5126"/>
    <w:rsid w:val="00EC53B0"/>
    <w:rsid w:val="00EC53B9"/>
    <w:rsid w:val="00EC544C"/>
    <w:rsid w:val="00EC5788"/>
    <w:rsid w:val="00EC5DF4"/>
    <w:rsid w:val="00EC5E76"/>
    <w:rsid w:val="00EC5E7F"/>
    <w:rsid w:val="00EC5E93"/>
    <w:rsid w:val="00EC5F30"/>
    <w:rsid w:val="00EC61BF"/>
    <w:rsid w:val="00EC62A1"/>
    <w:rsid w:val="00EC6759"/>
    <w:rsid w:val="00EC67A1"/>
    <w:rsid w:val="00EC68AC"/>
    <w:rsid w:val="00EC6AD5"/>
    <w:rsid w:val="00EC6BFB"/>
    <w:rsid w:val="00EC6C3C"/>
    <w:rsid w:val="00EC7294"/>
    <w:rsid w:val="00EC74E8"/>
    <w:rsid w:val="00EC7ADD"/>
    <w:rsid w:val="00EC7D32"/>
    <w:rsid w:val="00EC7E65"/>
    <w:rsid w:val="00ED00DF"/>
    <w:rsid w:val="00ED0396"/>
    <w:rsid w:val="00ED0AC3"/>
    <w:rsid w:val="00ED0B90"/>
    <w:rsid w:val="00ED0BDD"/>
    <w:rsid w:val="00ED0EA9"/>
    <w:rsid w:val="00ED0EAB"/>
    <w:rsid w:val="00ED1003"/>
    <w:rsid w:val="00ED1130"/>
    <w:rsid w:val="00ED1166"/>
    <w:rsid w:val="00ED128D"/>
    <w:rsid w:val="00ED15E5"/>
    <w:rsid w:val="00ED1841"/>
    <w:rsid w:val="00ED1AE8"/>
    <w:rsid w:val="00ED1B2B"/>
    <w:rsid w:val="00ED1B9A"/>
    <w:rsid w:val="00ED1DF6"/>
    <w:rsid w:val="00ED20DE"/>
    <w:rsid w:val="00ED2799"/>
    <w:rsid w:val="00ED2948"/>
    <w:rsid w:val="00ED29FF"/>
    <w:rsid w:val="00ED2A1B"/>
    <w:rsid w:val="00ED2B32"/>
    <w:rsid w:val="00ED2C8C"/>
    <w:rsid w:val="00ED2E1C"/>
    <w:rsid w:val="00ED2E7B"/>
    <w:rsid w:val="00ED30BF"/>
    <w:rsid w:val="00ED34C3"/>
    <w:rsid w:val="00ED3B07"/>
    <w:rsid w:val="00ED3B35"/>
    <w:rsid w:val="00ED3BD5"/>
    <w:rsid w:val="00ED3CC8"/>
    <w:rsid w:val="00ED3CD1"/>
    <w:rsid w:val="00ED3DED"/>
    <w:rsid w:val="00ED4562"/>
    <w:rsid w:val="00ED47A5"/>
    <w:rsid w:val="00ED4937"/>
    <w:rsid w:val="00ED4B1F"/>
    <w:rsid w:val="00ED4C63"/>
    <w:rsid w:val="00ED4DBF"/>
    <w:rsid w:val="00ED5032"/>
    <w:rsid w:val="00ED5093"/>
    <w:rsid w:val="00ED5402"/>
    <w:rsid w:val="00ED588F"/>
    <w:rsid w:val="00ED5B7F"/>
    <w:rsid w:val="00ED5CFD"/>
    <w:rsid w:val="00ED5DE3"/>
    <w:rsid w:val="00ED5F27"/>
    <w:rsid w:val="00ED62A4"/>
    <w:rsid w:val="00ED64C2"/>
    <w:rsid w:val="00ED6976"/>
    <w:rsid w:val="00ED6CF0"/>
    <w:rsid w:val="00ED6CF5"/>
    <w:rsid w:val="00ED706F"/>
    <w:rsid w:val="00ED7370"/>
    <w:rsid w:val="00ED77D7"/>
    <w:rsid w:val="00ED7ADF"/>
    <w:rsid w:val="00ED7CC1"/>
    <w:rsid w:val="00EE00D1"/>
    <w:rsid w:val="00EE00E7"/>
    <w:rsid w:val="00EE09AB"/>
    <w:rsid w:val="00EE0A4D"/>
    <w:rsid w:val="00EE0F4B"/>
    <w:rsid w:val="00EE0FAE"/>
    <w:rsid w:val="00EE1204"/>
    <w:rsid w:val="00EE13E8"/>
    <w:rsid w:val="00EE141D"/>
    <w:rsid w:val="00EE182B"/>
    <w:rsid w:val="00EE1893"/>
    <w:rsid w:val="00EE18AA"/>
    <w:rsid w:val="00EE195E"/>
    <w:rsid w:val="00EE1999"/>
    <w:rsid w:val="00EE1F30"/>
    <w:rsid w:val="00EE21D6"/>
    <w:rsid w:val="00EE2451"/>
    <w:rsid w:val="00EE2B8D"/>
    <w:rsid w:val="00EE2E4C"/>
    <w:rsid w:val="00EE2E77"/>
    <w:rsid w:val="00EE30C7"/>
    <w:rsid w:val="00EE3A74"/>
    <w:rsid w:val="00EE3C2F"/>
    <w:rsid w:val="00EE3D74"/>
    <w:rsid w:val="00EE3ED3"/>
    <w:rsid w:val="00EE3F06"/>
    <w:rsid w:val="00EE4264"/>
    <w:rsid w:val="00EE43D5"/>
    <w:rsid w:val="00EE48C6"/>
    <w:rsid w:val="00EE4CD5"/>
    <w:rsid w:val="00EE4EF9"/>
    <w:rsid w:val="00EE5406"/>
    <w:rsid w:val="00EE573C"/>
    <w:rsid w:val="00EE596C"/>
    <w:rsid w:val="00EE5B37"/>
    <w:rsid w:val="00EE5B6E"/>
    <w:rsid w:val="00EE5CD8"/>
    <w:rsid w:val="00EE604C"/>
    <w:rsid w:val="00EE63D3"/>
    <w:rsid w:val="00EE6458"/>
    <w:rsid w:val="00EE68D8"/>
    <w:rsid w:val="00EE6963"/>
    <w:rsid w:val="00EE6B9E"/>
    <w:rsid w:val="00EE6BA4"/>
    <w:rsid w:val="00EE6BE6"/>
    <w:rsid w:val="00EE6BF0"/>
    <w:rsid w:val="00EE6DC4"/>
    <w:rsid w:val="00EE6DD0"/>
    <w:rsid w:val="00EE70E2"/>
    <w:rsid w:val="00EE732D"/>
    <w:rsid w:val="00EE7837"/>
    <w:rsid w:val="00EE78D1"/>
    <w:rsid w:val="00EE7E07"/>
    <w:rsid w:val="00EE7FCE"/>
    <w:rsid w:val="00EF0606"/>
    <w:rsid w:val="00EF0A51"/>
    <w:rsid w:val="00EF0CB0"/>
    <w:rsid w:val="00EF1362"/>
    <w:rsid w:val="00EF1707"/>
    <w:rsid w:val="00EF1DE1"/>
    <w:rsid w:val="00EF1E16"/>
    <w:rsid w:val="00EF1FB6"/>
    <w:rsid w:val="00EF1FBE"/>
    <w:rsid w:val="00EF20F2"/>
    <w:rsid w:val="00EF23D1"/>
    <w:rsid w:val="00EF29CF"/>
    <w:rsid w:val="00EF2A83"/>
    <w:rsid w:val="00EF2B2E"/>
    <w:rsid w:val="00EF2D71"/>
    <w:rsid w:val="00EF30E0"/>
    <w:rsid w:val="00EF3252"/>
    <w:rsid w:val="00EF3449"/>
    <w:rsid w:val="00EF3613"/>
    <w:rsid w:val="00EF38E1"/>
    <w:rsid w:val="00EF3C68"/>
    <w:rsid w:val="00EF3C8F"/>
    <w:rsid w:val="00EF3E27"/>
    <w:rsid w:val="00EF3E78"/>
    <w:rsid w:val="00EF459B"/>
    <w:rsid w:val="00EF4705"/>
    <w:rsid w:val="00EF4A8F"/>
    <w:rsid w:val="00EF4D01"/>
    <w:rsid w:val="00EF4D38"/>
    <w:rsid w:val="00EF4E90"/>
    <w:rsid w:val="00EF4E98"/>
    <w:rsid w:val="00EF5168"/>
    <w:rsid w:val="00EF5179"/>
    <w:rsid w:val="00EF54FF"/>
    <w:rsid w:val="00EF550B"/>
    <w:rsid w:val="00EF57D1"/>
    <w:rsid w:val="00EF58DD"/>
    <w:rsid w:val="00EF5A9B"/>
    <w:rsid w:val="00EF5B1B"/>
    <w:rsid w:val="00EF5BA7"/>
    <w:rsid w:val="00EF6069"/>
    <w:rsid w:val="00EF611D"/>
    <w:rsid w:val="00EF6215"/>
    <w:rsid w:val="00EF68B0"/>
    <w:rsid w:val="00EF6B87"/>
    <w:rsid w:val="00EF6C2C"/>
    <w:rsid w:val="00EF6CDC"/>
    <w:rsid w:val="00EF6D84"/>
    <w:rsid w:val="00EF6E1F"/>
    <w:rsid w:val="00EF6FBC"/>
    <w:rsid w:val="00EF720D"/>
    <w:rsid w:val="00EF72C8"/>
    <w:rsid w:val="00EF7331"/>
    <w:rsid w:val="00EF748E"/>
    <w:rsid w:val="00EF7B86"/>
    <w:rsid w:val="00EF7E91"/>
    <w:rsid w:val="00F0003C"/>
    <w:rsid w:val="00F00139"/>
    <w:rsid w:val="00F00462"/>
    <w:rsid w:val="00F00539"/>
    <w:rsid w:val="00F005A2"/>
    <w:rsid w:val="00F006C0"/>
    <w:rsid w:val="00F00ADD"/>
    <w:rsid w:val="00F00D1C"/>
    <w:rsid w:val="00F00F79"/>
    <w:rsid w:val="00F010EE"/>
    <w:rsid w:val="00F01316"/>
    <w:rsid w:val="00F0156D"/>
    <w:rsid w:val="00F01627"/>
    <w:rsid w:val="00F01757"/>
    <w:rsid w:val="00F01927"/>
    <w:rsid w:val="00F01A2B"/>
    <w:rsid w:val="00F01ADC"/>
    <w:rsid w:val="00F01B15"/>
    <w:rsid w:val="00F0225D"/>
    <w:rsid w:val="00F022D4"/>
    <w:rsid w:val="00F02A40"/>
    <w:rsid w:val="00F02AB2"/>
    <w:rsid w:val="00F02ABC"/>
    <w:rsid w:val="00F02E8C"/>
    <w:rsid w:val="00F02FDA"/>
    <w:rsid w:val="00F035AC"/>
    <w:rsid w:val="00F03BA7"/>
    <w:rsid w:val="00F03D2A"/>
    <w:rsid w:val="00F04584"/>
    <w:rsid w:val="00F04703"/>
    <w:rsid w:val="00F04B62"/>
    <w:rsid w:val="00F04C2A"/>
    <w:rsid w:val="00F04F1E"/>
    <w:rsid w:val="00F04F2F"/>
    <w:rsid w:val="00F04FFF"/>
    <w:rsid w:val="00F05439"/>
    <w:rsid w:val="00F0556B"/>
    <w:rsid w:val="00F05684"/>
    <w:rsid w:val="00F05DE5"/>
    <w:rsid w:val="00F05FE3"/>
    <w:rsid w:val="00F0608A"/>
    <w:rsid w:val="00F061AA"/>
    <w:rsid w:val="00F061EC"/>
    <w:rsid w:val="00F06591"/>
    <w:rsid w:val="00F06741"/>
    <w:rsid w:val="00F06869"/>
    <w:rsid w:val="00F06A00"/>
    <w:rsid w:val="00F06D81"/>
    <w:rsid w:val="00F06ED2"/>
    <w:rsid w:val="00F0700C"/>
    <w:rsid w:val="00F070E3"/>
    <w:rsid w:val="00F0711F"/>
    <w:rsid w:val="00F072F6"/>
    <w:rsid w:val="00F07470"/>
    <w:rsid w:val="00F079B8"/>
    <w:rsid w:val="00F07A66"/>
    <w:rsid w:val="00F07C33"/>
    <w:rsid w:val="00F07CED"/>
    <w:rsid w:val="00F07E31"/>
    <w:rsid w:val="00F07E5D"/>
    <w:rsid w:val="00F07F30"/>
    <w:rsid w:val="00F10174"/>
    <w:rsid w:val="00F10259"/>
    <w:rsid w:val="00F1027D"/>
    <w:rsid w:val="00F10569"/>
    <w:rsid w:val="00F10731"/>
    <w:rsid w:val="00F107EF"/>
    <w:rsid w:val="00F10D05"/>
    <w:rsid w:val="00F10DF8"/>
    <w:rsid w:val="00F10FA1"/>
    <w:rsid w:val="00F110F9"/>
    <w:rsid w:val="00F110FB"/>
    <w:rsid w:val="00F111EB"/>
    <w:rsid w:val="00F114B8"/>
    <w:rsid w:val="00F11668"/>
    <w:rsid w:val="00F116EA"/>
    <w:rsid w:val="00F1181E"/>
    <w:rsid w:val="00F11883"/>
    <w:rsid w:val="00F11AD9"/>
    <w:rsid w:val="00F11D29"/>
    <w:rsid w:val="00F1200C"/>
    <w:rsid w:val="00F120DC"/>
    <w:rsid w:val="00F1226A"/>
    <w:rsid w:val="00F129A8"/>
    <w:rsid w:val="00F12B39"/>
    <w:rsid w:val="00F12C0E"/>
    <w:rsid w:val="00F12CCB"/>
    <w:rsid w:val="00F12CE3"/>
    <w:rsid w:val="00F13036"/>
    <w:rsid w:val="00F13075"/>
    <w:rsid w:val="00F13571"/>
    <w:rsid w:val="00F135AE"/>
    <w:rsid w:val="00F13654"/>
    <w:rsid w:val="00F13685"/>
    <w:rsid w:val="00F13834"/>
    <w:rsid w:val="00F1384B"/>
    <w:rsid w:val="00F13B9E"/>
    <w:rsid w:val="00F13C15"/>
    <w:rsid w:val="00F13F75"/>
    <w:rsid w:val="00F1411B"/>
    <w:rsid w:val="00F143B0"/>
    <w:rsid w:val="00F145CF"/>
    <w:rsid w:val="00F15088"/>
    <w:rsid w:val="00F15237"/>
    <w:rsid w:val="00F1526E"/>
    <w:rsid w:val="00F153A6"/>
    <w:rsid w:val="00F15572"/>
    <w:rsid w:val="00F156BC"/>
    <w:rsid w:val="00F15757"/>
    <w:rsid w:val="00F157D5"/>
    <w:rsid w:val="00F157DA"/>
    <w:rsid w:val="00F15AF5"/>
    <w:rsid w:val="00F15CC3"/>
    <w:rsid w:val="00F160FC"/>
    <w:rsid w:val="00F162F7"/>
    <w:rsid w:val="00F168F2"/>
    <w:rsid w:val="00F16AE8"/>
    <w:rsid w:val="00F16B5A"/>
    <w:rsid w:val="00F17677"/>
    <w:rsid w:val="00F1778B"/>
    <w:rsid w:val="00F17A7E"/>
    <w:rsid w:val="00F17AA5"/>
    <w:rsid w:val="00F17C3E"/>
    <w:rsid w:val="00F17ECB"/>
    <w:rsid w:val="00F2010C"/>
    <w:rsid w:val="00F202ED"/>
    <w:rsid w:val="00F2061A"/>
    <w:rsid w:val="00F20633"/>
    <w:rsid w:val="00F2080E"/>
    <w:rsid w:val="00F208F8"/>
    <w:rsid w:val="00F20905"/>
    <w:rsid w:val="00F20E19"/>
    <w:rsid w:val="00F210EE"/>
    <w:rsid w:val="00F212AE"/>
    <w:rsid w:val="00F21380"/>
    <w:rsid w:val="00F216B0"/>
    <w:rsid w:val="00F21EA8"/>
    <w:rsid w:val="00F221B1"/>
    <w:rsid w:val="00F22256"/>
    <w:rsid w:val="00F22272"/>
    <w:rsid w:val="00F229E9"/>
    <w:rsid w:val="00F22A67"/>
    <w:rsid w:val="00F22B72"/>
    <w:rsid w:val="00F22DD6"/>
    <w:rsid w:val="00F23036"/>
    <w:rsid w:val="00F2336D"/>
    <w:rsid w:val="00F2371F"/>
    <w:rsid w:val="00F237D4"/>
    <w:rsid w:val="00F23ABC"/>
    <w:rsid w:val="00F23AC4"/>
    <w:rsid w:val="00F23C7E"/>
    <w:rsid w:val="00F23DA3"/>
    <w:rsid w:val="00F23F3D"/>
    <w:rsid w:val="00F23F8E"/>
    <w:rsid w:val="00F241B4"/>
    <w:rsid w:val="00F24476"/>
    <w:rsid w:val="00F246F1"/>
    <w:rsid w:val="00F24D34"/>
    <w:rsid w:val="00F250F9"/>
    <w:rsid w:val="00F250FD"/>
    <w:rsid w:val="00F2514C"/>
    <w:rsid w:val="00F2572D"/>
    <w:rsid w:val="00F25AED"/>
    <w:rsid w:val="00F25B97"/>
    <w:rsid w:val="00F25E36"/>
    <w:rsid w:val="00F25F0C"/>
    <w:rsid w:val="00F260EC"/>
    <w:rsid w:val="00F2610E"/>
    <w:rsid w:val="00F264B8"/>
    <w:rsid w:val="00F26DC9"/>
    <w:rsid w:val="00F26DFE"/>
    <w:rsid w:val="00F26EF8"/>
    <w:rsid w:val="00F270E7"/>
    <w:rsid w:val="00F271BD"/>
    <w:rsid w:val="00F272B8"/>
    <w:rsid w:val="00F273FD"/>
    <w:rsid w:val="00F27874"/>
    <w:rsid w:val="00F27991"/>
    <w:rsid w:val="00F27B0A"/>
    <w:rsid w:val="00F307C7"/>
    <w:rsid w:val="00F307EB"/>
    <w:rsid w:val="00F30A1E"/>
    <w:rsid w:val="00F31053"/>
    <w:rsid w:val="00F31197"/>
    <w:rsid w:val="00F315DF"/>
    <w:rsid w:val="00F31602"/>
    <w:rsid w:val="00F317EC"/>
    <w:rsid w:val="00F31901"/>
    <w:rsid w:val="00F327E8"/>
    <w:rsid w:val="00F32AA2"/>
    <w:rsid w:val="00F32BFB"/>
    <w:rsid w:val="00F32C2F"/>
    <w:rsid w:val="00F32DFD"/>
    <w:rsid w:val="00F33232"/>
    <w:rsid w:val="00F33522"/>
    <w:rsid w:val="00F33884"/>
    <w:rsid w:val="00F338DA"/>
    <w:rsid w:val="00F34105"/>
    <w:rsid w:val="00F34560"/>
    <w:rsid w:val="00F350B6"/>
    <w:rsid w:val="00F35140"/>
    <w:rsid w:val="00F35537"/>
    <w:rsid w:val="00F3570E"/>
    <w:rsid w:val="00F35C68"/>
    <w:rsid w:val="00F35F92"/>
    <w:rsid w:val="00F35FFA"/>
    <w:rsid w:val="00F360D8"/>
    <w:rsid w:val="00F361DB"/>
    <w:rsid w:val="00F36204"/>
    <w:rsid w:val="00F36208"/>
    <w:rsid w:val="00F36214"/>
    <w:rsid w:val="00F3688F"/>
    <w:rsid w:val="00F36A73"/>
    <w:rsid w:val="00F36E7C"/>
    <w:rsid w:val="00F37330"/>
    <w:rsid w:val="00F3743A"/>
    <w:rsid w:val="00F37523"/>
    <w:rsid w:val="00F37789"/>
    <w:rsid w:val="00F377DE"/>
    <w:rsid w:val="00F378EC"/>
    <w:rsid w:val="00F37AB7"/>
    <w:rsid w:val="00F37B99"/>
    <w:rsid w:val="00F37BF8"/>
    <w:rsid w:val="00F408A2"/>
    <w:rsid w:val="00F4095A"/>
    <w:rsid w:val="00F40F47"/>
    <w:rsid w:val="00F40F68"/>
    <w:rsid w:val="00F40F6D"/>
    <w:rsid w:val="00F40FEE"/>
    <w:rsid w:val="00F41027"/>
    <w:rsid w:val="00F411F5"/>
    <w:rsid w:val="00F411FE"/>
    <w:rsid w:val="00F41318"/>
    <w:rsid w:val="00F41342"/>
    <w:rsid w:val="00F41697"/>
    <w:rsid w:val="00F4181A"/>
    <w:rsid w:val="00F41BE3"/>
    <w:rsid w:val="00F420B6"/>
    <w:rsid w:val="00F420F5"/>
    <w:rsid w:val="00F422FF"/>
    <w:rsid w:val="00F423CA"/>
    <w:rsid w:val="00F42909"/>
    <w:rsid w:val="00F42B0F"/>
    <w:rsid w:val="00F42B54"/>
    <w:rsid w:val="00F42BCE"/>
    <w:rsid w:val="00F42BF3"/>
    <w:rsid w:val="00F42C79"/>
    <w:rsid w:val="00F42C8C"/>
    <w:rsid w:val="00F43460"/>
    <w:rsid w:val="00F43504"/>
    <w:rsid w:val="00F4355C"/>
    <w:rsid w:val="00F43650"/>
    <w:rsid w:val="00F436C3"/>
    <w:rsid w:val="00F4372D"/>
    <w:rsid w:val="00F43E99"/>
    <w:rsid w:val="00F44096"/>
    <w:rsid w:val="00F44103"/>
    <w:rsid w:val="00F445E2"/>
    <w:rsid w:val="00F4487C"/>
    <w:rsid w:val="00F448E3"/>
    <w:rsid w:val="00F44DC8"/>
    <w:rsid w:val="00F45073"/>
    <w:rsid w:val="00F451B3"/>
    <w:rsid w:val="00F45566"/>
    <w:rsid w:val="00F4582B"/>
    <w:rsid w:val="00F458A4"/>
    <w:rsid w:val="00F45B54"/>
    <w:rsid w:val="00F45C80"/>
    <w:rsid w:val="00F46669"/>
    <w:rsid w:val="00F46689"/>
    <w:rsid w:val="00F46C02"/>
    <w:rsid w:val="00F46F08"/>
    <w:rsid w:val="00F47063"/>
    <w:rsid w:val="00F47147"/>
    <w:rsid w:val="00F47214"/>
    <w:rsid w:val="00F476DB"/>
    <w:rsid w:val="00F47F55"/>
    <w:rsid w:val="00F47F8F"/>
    <w:rsid w:val="00F501EE"/>
    <w:rsid w:val="00F50248"/>
    <w:rsid w:val="00F50263"/>
    <w:rsid w:val="00F50479"/>
    <w:rsid w:val="00F507F1"/>
    <w:rsid w:val="00F50944"/>
    <w:rsid w:val="00F5104E"/>
    <w:rsid w:val="00F51B48"/>
    <w:rsid w:val="00F51DF0"/>
    <w:rsid w:val="00F51F4C"/>
    <w:rsid w:val="00F52849"/>
    <w:rsid w:val="00F52DC9"/>
    <w:rsid w:val="00F52ECE"/>
    <w:rsid w:val="00F53263"/>
    <w:rsid w:val="00F5348F"/>
    <w:rsid w:val="00F5362E"/>
    <w:rsid w:val="00F53A49"/>
    <w:rsid w:val="00F53B6E"/>
    <w:rsid w:val="00F53BE5"/>
    <w:rsid w:val="00F53EE6"/>
    <w:rsid w:val="00F54289"/>
    <w:rsid w:val="00F542DF"/>
    <w:rsid w:val="00F54605"/>
    <w:rsid w:val="00F547D6"/>
    <w:rsid w:val="00F54B02"/>
    <w:rsid w:val="00F54CD5"/>
    <w:rsid w:val="00F54DC0"/>
    <w:rsid w:val="00F555D2"/>
    <w:rsid w:val="00F55BF7"/>
    <w:rsid w:val="00F55BFB"/>
    <w:rsid w:val="00F56373"/>
    <w:rsid w:val="00F56616"/>
    <w:rsid w:val="00F56752"/>
    <w:rsid w:val="00F56B63"/>
    <w:rsid w:val="00F56BAA"/>
    <w:rsid w:val="00F56BD0"/>
    <w:rsid w:val="00F5742C"/>
    <w:rsid w:val="00F577C1"/>
    <w:rsid w:val="00F57807"/>
    <w:rsid w:val="00F57819"/>
    <w:rsid w:val="00F57B75"/>
    <w:rsid w:val="00F57FB8"/>
    <w:rsid w:val="00F6049D"/>
    <w:rsid w:val="00F60C05"/>
    <w:rsid w:val="00F60F5B"/>
    <w:rsid w:val="00F60F8B"/>
    <w:rsid w:val="00F60FD3"/>
    <w:rsid w:val="00F612AD"/>
    <w:rsid w:val="00F6134F"/>
    <w:rsid w:val="00F618FF"/>
    <w:rsid w:val="00F61B2F"/>
    <w:rsid w:val="00F61BB4"/>
    <w:rsid w:val="00F61D3B"/>
    <w:rsid w:val="00F61DB4"/>
    <w:rsid w:val="00F61E07"/>
    <w:rsid w:val="00F61E14"/>
    <w:rsid w:val="00F62921"/>
    <w:rsid w:val="00F62A0F"/>
    <w:rsid w:val="00F62B77"/>
    <w:rsid w:val="00F62D92"/>
    <w:rsid w:val="00F63953"/>
    <w:rsid w:val="00F63C5F"/>
    <w:rsid w:val="00F63D5D"/>
    <w:rsid w:val="00F63E80"/>
    <w:rsid w:val="00F63F39"/>
    <w:rsid w:val="00F640C2"/>
    <w:rsid w:val="00F64382"/>
    <w:rsid w:val="00F64410"/>
    <w:rsid w:val="00F64697"/>
    <w:rsid w:val="00F64C6A"/>
    <w:rsid w:val="00F64DA1"/>
    <w:rsid w:val="00F64DB2"/>
    <w:rsid w:val="00F65074"/>
    <w:rsid w:val="00F650CF"/>
    <w:rsid w:val="00F653F0"/>
    <w:rsid w:val="00F6540C"/>
    <w:rsid w:val="00F6542C"/>
    <w:rsid w:val="00F65452"/>
    <w:rsid w:val="00F6593E"/>
    <w:rsid w:val="00F6594B"/>
    <w:rsid w:val="00F65A20"/>
    <w:rsid w:val="00F65A30"/>
    <w:rsid w:val="00F65C3D"/>
    <w:rsid w:val="00F65CB6"/>
    <w:rsid w:val="00F65D19"/>
    <w:rsid w:val="00F65DFF"/>
    <w:rsid w:val="00F66756"/>
    <w:rsid w:val="00F66FAE"/>
    <w:rsid w:val="00F671B2"/>
    <w:rsid w:val="00F675B7"/>
    <w:rsid w:val="00F67797"/>
    <w:rsid w:val="00F67B0D"/>
    <w:rsid w:val="00F67BA0"/>
    <w:rsid w:val="00F67BC6"/>
    <w:rsid w:val="00F67CCD"/>
    <w:rsid w:val="00F67F3D"/>
    <w:rsid w:val="00F67FC7"/>
    <w:rsid w:val="00F700AD"/>
    <w:rsid w:val="00F700E0"/>
    <w:rsid w:val="00F70129"/>
    <w:rsid w:val="00F70353"/>
    <w:rsid w:val="00F704B7"/>
    <w:rsid w:val="00F70691"/>
    <w:rsid w:val="00F7084E"/>
    <w:rsid w:val="00F708A5"/>
    <w:rsid w:val="00F70A82"/>
    <w:rsid w:val="00F71020"/>
    <w:rsid w:val="00F7109B"/>
    <w:rsid w:val="00F711C1"/>
    <w:rsid w:val="00F711DB"/>
    <w:rsid w:val="00F7126B"/>
    <w:rsid w:val="00F71343"/>
    <w:rsid w:val="00F71487"/>
    <w:rsid w:val="00F71675"/>
    <w:rsid w:val="00F71725"/>
    <w:rsid w:val="00F71871"/>
    <w:rsid w:val="00F71906"/>
    <w:rsid w:val="00F7190C"/>
    <w:rsid w:val="00F71B5A"/>
    <w:rsid w:val="00F71E1E"/>
    <w:rsid w:val="00F71F69"/>
    <w:rsid w:val="00F72088"/>
    <w:rsid w:val="00F7231B"/>
    <w:rsid w:val="00F72390"/>
    <w:rsid w:val="00F72834"/>
    <w:rsid w:val="00F728B5"/>
    <w:rsid w:val="00F72977"/>
    <w:rsid w:val="00F72F5E"/>
    <w:rsid w:val="00F735CE"/>
    <w:rsid w:val="00F735E3"/>
    <w:rsid w:val="00F7396E"/>
    <w:rsid w:val="00F73C8E"/>
    <w:rsid w:val="00F74127"/>
    <w:rsid w:val="00F7457B"/>
    <w:rsid w:val="00F7470E"/>
    <w:rsid w:val="00F74931"/>
    <w:rsid w:val="00F74BB7"/>
    <w:rsid w:val="00F74C80"/>
    <w:rsid w:val="00F74DC1"/>
    <w:rsid w:val="00F74F86"/>
    <w:rsid w:val="00F7505A"/>
    <w:rsid w:val="00F75BDA"/>
    <w:rsid w:val="00F75EEC"/>
    <w:rsid w:val="00F76354"/>
    <w:rsid w:val="00F763D6"/>
    <w:rsid w:val="00F76574"/>
    <w:rsid w:val="00F765AE"/>
    <w:rsid w:val="00F7662D"/>
    <w:rsid w:val="00F769A6"/>
    <w:rsid w:val="00F769B9"/>
    <w:rsid w:val="00F76AE2"/>
    <w:rsid w:val="00F76F54"/>
    <w:rsid w:val="00F773B7"/>
    <w:rsid w:val="00F774AF"/>
    <w:rsid w:val="00F77537"/>
    <w:rsid w:val="00F777CC"/>
    <w:rsid w:val="00F77B77"/>
    <w:rsid w:val="00F77D2F"/>
    <w:rsid w:val="00F8043E"/>
    <w:rsid w:val="00F80466"/>
    <w:rsid w:val="00F80483"/>
    <w:rsid w:val="00F808A0"/>
    <w:rsid w:val="00F80AA8"/>
    <w:rsid w:val="00F80E5E"/>
    <w:rsid w:val="00F81443"/>
    <w:rsid w:val="00F81A25"/>
    <w:rsid w:val="00F81C6C"/>
    <w:rsid w:val="00F822F4"/>
    <w:rsid w:val="00F82724"/>
    <w:rsid w:val="00F82756"/>
    <w:rsid w:val="00F82CF0"/>
    <w:rsid w:val="00F82DCF"/>
    <w:rsid w:val="00F82E6B"/>
    <w:rsid w:val="00F8386E"/>
    <w:rsid w:val="00F839B1"/>
    <w:rsid w:val="00F83E0C"/>
    <w:rsid w:val="00F840C3"/>
    <w:rsid w:val="00F8448C"/>
    <w:rsid w:val="00F846B8"/>
    <w:rsid w:val="00F84869"/>
    <w:rsid w:val="00F84B55"/>
    <w:rsid w:val="00F84B61"/>
    <w:rsid w:val="00F84C9D"/>
    <w:rsid w:val="00F853FB"/>
    <w:rsid w:val="00F8590A"/>
    <w:rsid w:val="00F85A32"/>
    <w:rsid w:val="00F85B46"/>
    <w:rsid w:val="00F85D76"/>
    <w:rsid w:val="00F865B3"/>
    <w:rsid w:val="00F86827"/>
    <w:rsid w:val="00F869F0"/>
    <w:rsid w:val="00F86A66"/>
    <w:rsid w:val="00F86F32"/>
    <w:rsid w:val="00F87314"/>
    <w:rsid w:val="00F87346"/>
    <w:rsid w:val="00F87B1C"/>
    <w:rsid w:val="00F87F45"/>
    <w:rsid w:val="00F9006E"/>
    <w:rsid w:val="00F9013F"/>
    <w:rsid w:val="00F9052E"/>
    <w:rsid w:val="00F90533"/>
    <w:rsid w:val="00F905BF"/>
    <w:rsid w:val="00F90BF3"/>
    <w:rsid w:val="00F90EB7"/>
    <w:rsid w:val="00F9116B"/>
    <w:rsid w:val="00F91269"/>
    <w:rsid w:val="00F917F0"/>
    <w:rsid w:val="00F91CAB"/>
    <w:rsid w:val="00F920E4"/>
    <w:rsid w:val="00F9244C"/>
    <w:rsid w:val="00F9249E"/>
    <w:rsid w:val="00F92630"/>
    <w:rsid w:val="00F92736"/>
    <w:rsid w:val="00F927EF"/>
    <w:rsid w:val="00F928E6"/>
    <w:rsid w:val="00F92AAA"/>
    <w:rsid w:val="00F92D1A"/>
    <w:rsid w:val="00F92D9C"/>
    <w:rsid w:val="00F92E96"/>
    <w:rsid w:val="00F93220"/>
    <w:rsid w:val="00F93748"/>
    <w:rsid w:val="00F93753"/>
    <w:rsid w:val="00F939B3"/>
    <w:rsid w:val="00F93D03"/>
    <w:rsid w:val="00F94650"/>
    <w:rsid w:val="00F9470B"/>
    <w:rsid w:val="00F94759"/>
    <w:rsid w:val="00F948F1"/>
    <w:rsid w:val="00F94ABB"/>
    <w:rsid w:val="00F95607"/>
    <w:rsid w:val="00F95634"/>
    <w:rsid w:val="00F95690"/>
    <w:rsid w:val="00F9596D"/>
    <w:rsid w:val="00F95FEB"/>
    <w:rsid w:val="00F9627C"/>
    <w:rsid w:val="00F9652E"/>
    <w:rsid w:val="00F968C2"/>
    <w:rsid w:val="00F96D70"/>
    <w:rsid w:val="00F972A9"/>
    <w:rsid w:val="00F97473"/>
    <w:rsid w:val="00F974BF"/>
    <w:rsid w:val="00F977A4"/>
    <w:rsid w:val="00F979F1"/>
    <w:rsid w:val="00F97C1E"/>
    <w:rsid w:val="00FA0067"/>
    <w:rsid w:val="00FA024D"/>
    <w:rsid w:val="00FA046A"/>
    <w:rsid w:val="00FA04B2"/>
    <w:rsid w:val="00FA06B5"/>
    <w:rsid w:val="00FA07D8"/>
    <w:rsid w:val="00FA09B6"/>
    <w:rsid w:val="00FA0A1E"/>
    <w:rsid w:val="00FA0B87"/>
    <w:rsid w:val="00FA0FDA"/>
    <w:rsid w:val="00FA1026"/>
    <w:rsid w:val="00FA1263"/>
    <w:rsid w:val="00FA13E3"/>
    <w:rsid w:val="00FA15C7"/>
    <w:rsid w:val="00FA1799"/>
    <w:rsid w:val="00FA17F4"/>
    <w:rsid w:val="00FA193C"/>
    <w:rsid w:val="00FA1942"/>
    <w:rsid w:val="00FA1A54"/>
    <w:rsid w:val="00FA1D15"/>
    <w:rsid w:val="00FA229B"/>
    <w:rsid w:val="00FA24E0"/>
    <w:rsid w:val="00FA28D6"/>
    <w:rsid w:val="00FA28E7"/>
    <w:rsid w:val="00FA28FE"/>
    <w:rsid w:val="00FA290B"/>
    <w:rsid w:val="00FA2A0E"/>
    <w:rsid w:val="00FA2B46"/>
    <w:rsid w:val="00FA2C38"/>
    <w:rsid w:val="00FA31F0"/>
    <w:rsid w:val="00FA40D6"/>
    <w:rsid w:val="00FA421B"/>
    <w:rsid w:val="00FA4504"/>
    <w:rsid w:val="00FA45E6"/>
    <w:rsid w:val="00FA461B"/>
    <w:rsid w:val="00FA46C6"/>
    <w:rsid w:val="00FA4816"/>
    <w:rsid w:val="00FA48CA"/>
    <w:rsid w:val="00FA4D99"/>
    <w:rsid w:val="00FA4F89"/>
    <w:rsid w:val="00FA52DA"/>
    <w:rsid w:val="00FA53E8"/>
    <w:rsid w:val="00FA55FC"/>
    <w:rsid w:val="00FA567D"/>
    <w:rsid w:val="00FA5A84"/>
    <w:rsid w:val="00FA5E80"/>
    <w:rsid w:val="00FA61C0"/>
    <w:rsid w:val="00FA62A1"/>
    <w:rsid w:val="00FA64C9"/>
    <w:rsid w:val="00FA675B"/>
    <w:rsid w:val="00FA6C88"/>
    <w:rsid w:val="00FA6EC5"/>
    <w:rsid w:val="00FA7070"/>
    <w:rsid w:val="00FA70A6"/>
    <w:rsid w:val="00FA742A"/>
    <w:rsid w:val="00FA742E"/>
    <w:rsid w:val="00FA7838"/>
    <w:rsid w:val="00FA7858"/>
    <w:rsid w:val="00FA78E7"/>
    <w:rsid w:val="00FA7991"/>
    <w:rsid w:val="00FA7A13"/>
    <w:rsid w:val="00FA7D4E"/>
    <w:rsid w:val="00FB0083"/>
    <w:rsid w:val="00FB014D"/>
    <w:rsid w:val="00FB04B5"/>
    <w:rsid w:val="00FB0DA8"/>
    <w:rsid w:val="00FB0EC9"/>
    <w:rsid w:val="00FB0F0F"/>
    <w:rsid w:val="00FB10C5"/>
    <w:rsid w:val="00FB1354"/>
    <w:rsid w:val="00FB1493"/>
    <w:rsid w:val="00FB17B1"/>
    <w:rsid w:val="00FB19D8"/>
    <w:rsid w:val="00FB1CFD"/>
    <w:rsid w:val="00FB1E24"/>
    <w:rsid w:val="00FB210B"/>
    <w:rsid w:val="00FB23DB"/>
    <w:rsid w:val="00FB2ACE"/>
    <w:rsid w:val="00FB2CF9"/>
    <w:rsid w:val="00FB355A"/>
    <w:rsid w:val="00FB359E"/>
    <w:rsid w:val="00FB36DB"/>
    <w:rsid w:val="00FB39AB"/>
    <w:rsid w:val="00FB3A77"/>
    <w:rsid w:val="00FB40A7"/>
    <w:rsid w:val="00FB411F"/>
    <w:rsid w:val="00FB4344"/>
    <w:rsid w:val="00FB459F"/>
    <w:rsid w:val="00FB4817"/>
    <w:rsid w:val="00FB49ED"/>
    <w:rsid w:val="00FB4F61"/>
    <w:rsid w:val="00FB50D0"/>
    <w:rsid w:val="00FB5146"/>
    <w:rsid w:val="00FB5199"/>
    <w:rsid w:val="00FB5253"/>
    <w:rsid w:val="00FB5304"/>
    <w:rsid w:val="00FB56FC"/>
    <w:rsid w:val="00FB584E"/>
    <w:rsid w:val="00FB585F"/>
    <w:rsid w:val="00FB588E"/>
    <w:rsid w:val="00FB59B1"/>
    <w:rsid w:val="00FB5E06"/>
    <w:rsid w:val="00FB60D8"/>
    <w:rsid w:val="00FB6158"/>
    <w:rsid w:val="00FB67FE"/>
    <w:rsid w:val="00FB68A8"/>
    <w:rsid w:val="00FB6C8D"/>
    <w:rsid w:val="00FB6EE8"/>
    <w:rsid w:val="00FB71A7"/>
    <w:rsid w:val="00FB7253"/>
    <w:rsid w:val="00FB75E8"/>
    <w:rsid w:val="00FB79F7"/>
    <w:rsid w:val="00FC0079"/>
    <w:rsid w:val="00FC06A9"/>
    <w:rsid w:val="00FC085D"/>
    <w:rsid w:val="00FC0A09"/>
    <w:rsid w:val="00FC0A6B"/>
    <w:rsid w:val="00FC0CF1"/>
    <w:rsid w:val="00FC11B8"/>
    <w:rsid w:val="00FC15BE"/>
    <w:rsid w:val="00FC186E"/>
    <w:rsid w:val="00FC1ABC"/>
    <w:rsid w:val="00FC1C93"/>
    <w:rsid w:val="00FC1EEF"/>
    <w:rsid w:val="00FC1F9F"/>
    <w:rsid w:val="00FC215F"/>
    <w:rsid w:val="00FC2196"/>
    <w:rsid w:val="00FC2199"/>
    <w:rsid w:val="00FC2706"/>
    <w:rsid w:val="00FC2BB6"/>
    <w:rsid w:val="00FC2F63"/>
    <w:rsid w:val="00FC3134"/>
    <w:rsid w:val="00FC3520"/>
    <w:rsid w:val="00FC3AF1"/>
    <w:rsid w:val="00FC3D0B"/>
    <w:rsid w:val="00FC3FD7"/>
    <w:rsid w:val="00FC4203"/>
    <w:rsid w:val="00FC420D"/>
    <w:rsid w:val="00FC4267"/>
    <w:rsid w:val="00FC42B3"/>
    <w:rsid w:val="00FC4906"/>
    <w:rsid w:val="00FC4942"/>
    <w:rsid w:val="00FC4B55"/>
    <w:rsid w:val="00FC4C36"/>
    <w:rsid w:val="00FC5BD1"/>
    <w:rsid w:val="00FC601B"/>
    <w:rsid w:val="00FC691E"/>
    <w:rsid w:val="00FC707C"/>
    <w:rsid w:val="00FC726E"/>
    <w:rsid w:val="00FC7309"/>
    <w:rsid w:val="00FC7496"/>
    <w:rsid w:val="00FC783E"/>
    <w:rsid w:val="00FC7D8F"/>
    <w:rsid w:val="00FD070D"/>
    <w:rsid w:val="00FD0AF0"/>
    <w:rsid w:val="00FD0BCE"/>
    <w:rsid w:val="00FD0C67"/>
    <w:rsid w:val="00FD0FBB"/>
    <w:rsid w:val="00FD11AA"/>
    <w:rsid w:val="00FD11FB"/>
    <w:rsid w:val="00FD1282"/>
    <w:rsid w:val="00FD145E"/>
    <w:rsid w:val="00FD1EEB"/>
    <w:rsid w:val="00FD2377"/>
    <w:rsid w:val="00FD265B"/>
    <w:rsid w:val="00FD2B09"/>
    <w:rsid w:val="00FD2BAD"/>
    <w:rsid w:val="00FD308B"/>
    <w:rsid w:val="00FD334E"/>
    <w:rsid w:val="00FD36F5"/>
    <w:rsid w:val="00FD3776"/>
    <w:rsid w:val="00FD3A31"/>
    <w:rsid w:val="00FD3A70"/>
    <w:rsid w:val="00FD3EF4"/>
    <w:rsid w:val="00FD3FC3"/>
    <w:rsid w:val="00FD41C3"/>
    <w:rsid w:val="00FD47C0"/>
    <w:rsid w:val="00FD4AE7"/>
    <w:rsid w:val="00FD4B14"/>
    <w:rsid w:val="00FD4C32"/>
    <w:rsid w:val="00FD4CD9"/>
    <w:rsid w:val="00FD4E47"/>
    <w:rsid w:val="00FD4E4F"/>
    <w:rsid w:val="00FD5054"/>
    <w:rsid w:val="00FD5716"/>
    <w:rsid w:val="00FD577B"/>
    <w:rsid w:val="00FD5F13"/>
    <w:rsid w:val="00FD619A"/>
    <w:rsid w:val="00FD62BB"/>
    <w:rsid w:val="00FD62C3"/>
    <w:rsid w:val="00FD67EF"/>
    <w:rsid w:val="00FD6972"/>
    <w:rsid w:val="00FD6B5A"/>
    <w:rsid w:val="00FD703E"/>
    <w:rsid w:val="00FD70F2"/>
    <w:rsid w:val="00FD7259"/>
    <w:rsid w:val="00FD7845"/>
    <w:rsid w:val="00FD7AED"/>
    <w:rsid w:val="00FD7C00"/>
    <w:rsid w:val="00FD7EB6"/>
    <w:rsid w:val="00FE0099"/>
    <w:rsid w:val="00FE0782"/>
    <w:rsid w:val="00FE0C0D"/>
    <w:rsid w:val="00FE0D93"/>
    <w:rsid w:val="00FE0F1F"/>
    <w:rsid w:val="00FE1006"/>
    <w:rsid w:val="00FE14DF"/>
    <w:rsid w:val="00FE175A"/>
    <w:rsid w:val="00FE182B"/>
    <w:rsid w:val="00FE218D"/>
    <w:rsid w:val="00FE2238"/>
    <w:rsid w:val="00FE2294"/>
    <w:rsid w:val="00FE25B8"/>
    <w:rsid w:val="00FE2872"/>
    <w:rsid w:val="00FE2DB2"/>
    <w:rsid w:val="00FE311F"/>
    <w:rsid w:val="00FE3139"/>
    <w:rsid w:val="00FE3A8C"/>
    <w:rsid w:val="00FE3EFE"/>
    <w:rsid w:val="00FE417D"/>
    <w:rsid w:val="00FE45B6"/>
    <w:rsid w:val="00FE45D0"/>
    <w:rsid w:val="00FE460D"/>
    <w:rsid w:val="00FE4801"/>
    <w:rsid w:val="00FE4929"/>
    <w:rsid w:val="00FE4CD5"/>
    <w:rsid w:val="00FE57DF"/>
    <w:rsid w:val="00FE5B58"/>
    <w:rsid w:val="00FE5D3F"/>
    <w:rsid w:val="00FE5DC5"/>
    <w:rsid w:val="00FE618D"/>
    <w:rsid w:val="00FE650C"/>
    <w:rsid w:val="00FE6D67"/>
    <w:rsid w:val="00FE6E68"/>
    <w:rsid w:val="00FE7073"/>
    <w:rsid w:val="00FE715C"/>
    <w:rsid w:val="00FE7414"/>
    <w:rsid w:val="00FE7A74"/>
    <w:rsid w:val="00FE7AFC"/>
    <w:rsid w:val="00FE7B1A"/>
    <w:rsid w:val="00FE7BA2"/>
    <w:rsid w:val="00FE7D19"/>
    <w:rsid w:val="00FF03B4"/>
    <w:rsid w:val="00FF0438"/>
    <w:rsid w:val="00FF0791"/>
    <w:rsid w:val="00FF14C5"/>
    <w:rsid w:val="00FF1602"/>
    <w:rsid w:val="00FF19C3"/>
    <w:rsid w:val="00FF2219"/>
    <w:rsid w:val="00FF25FA"/>
    <w:rsid w:val="00FF286D"/>
    <w:rsid w:val="00FF2B11"/>
    <w:rsid w:val="00FF2D2B"/>
    <w:rsid w:val="00FF2EFC"/>
    <w:rsid w:val="00FF3267"/>
    <w:rsid w:val="00FF356A"/>
    <w:rsid w:val="00FF3610"/>
    <w:rsid w:val="00FF3866"/>
    <w:rsid w:val="00FF3AD3"/>
    <w:rsid w:val="00FF3C3B"/>
    <w:rsid w:val="00FF3D96"/>
    <w:rsid w:val="00FF42E4"/>
    <w:rsid w:val="00FF43C8"/>
    <w:rsid w:val="00FF4454"/>
    <w:rsid w:val="00FF44DC"/>
    <w:rsid w:val="00FF4538"/>
    <w:rsid w:val="00FF48D5"/>
    <w:rsid w:val="00FF494B"/>
    <w:rsid w:val="00FF49E6"/>
    <w:rsid w:val="00FF4D54"/>
    <w:rsid w:val="00FF53AC"/>
    <w:rsid w:val="00FF594D"/>
    <w:rsid w:val="00FF5A09"/>
    <w:rsid w:val="00FF5A33"/>
    <w:rsid w:val="00FF5A79"/>
    <w:rsid w:val="00FF5B61"/>
    <w:rsid w:val="00FF6313"/>
    <w:rsid w:val="00FF63A2"/>
    <w:rsid w:val="00FF66A2"/>
    <w:rsid w:val="00FF66F2"/>
    <w:rsid w:val="00FF6754"/>
    <w:rsid w:val="00FF6860"/>
    <w:rsid w:val="00FF68F3"/>
    <w:rsid w:val="00FF6AB8"/>
    <w:rsid w:val="00FF6BEF"/>
    <w:rsid w:val="00FF6CE2"/>
    <w:rsid w:val="00FF6DFA"/>
    <w:rsid w:val="00FF6E66"/>
    <w:rsid w:val="00FF6F0A"/>
    <w:rsid w:val="00FF6FF5"/>
    <w:rsid w:val="00FF72C2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18F693F"/>
  <w14:defaultImageDpi w14:val="0"/>
  <w15:docId w15:val="{B0A21561-9306-824D-8E06-8B5584CB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05CAE"/>
    <w:pPr>
      <w:spacing w:line="276" w:lineRule="auto"/>
    </w:pPr>
    <w:rPr>
      <w:rFonts w:ascii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634658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rsid w:val="00634658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rsid w:val="00634658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rsid w:val="00634658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rsid w:val="00634658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rsid w:val="00634658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34658"/>
    <w:rPr>
      <w:rFonts w:ascii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634658"/>
    <w:rPr>
      <w:rFonts w:ascii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634658"/>
    <w:rPr>
      <w:rFonts w:ascii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634658"/>
    <w:rPr>
      <w:rFonts w:ascii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634658"/>
    <w:rPr>
      <w:rFonts w:ascii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634658"/>
    <w:rPr>
      <w:rFonts w:ascii="Arial" w:hAnsi="Arial" w:cs="Arial"/>
      <w:i/>
      <w:color w:val="666666"/>
      <w:sz w:val="22"/>
      <w:szCs w:val="22"/>
    </w:rPr>
  </w:style>
  <w:style w:type="paragraph" w:customStyle="1" w:styleId="Normal1">
    <w:name w:val="Normal1"/>
    <w:rsid w:val="00E05CAE"/>
    <w:pPr>
      <w:spacing w:line="276" w:lineRule="auto"/>
    </w:pPr>
    <w:rPr>
      <w:rFonts w:ascii="Arial" w:hAnsi="Arial" w:cs="Arial"/>
      <w:color w:val="000000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E05C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05C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05CAE"/>
    <w:rPr>
      <w:rFonts w:ascii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05CAE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E05C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05CAE"/>
    <w:rPr>
      <w:rFonts w:ascii="Arial" w:hAnsi="Arial" w:cs="Arial"/>
      <w:color w:val="00000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rsid w:val="00634658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634658"/>
    <w:rPr>
      <w:rFonts w:ascii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634658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634658"/>
    <w:rPr>
      <w:rFonts w:ascii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63465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34658"/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34658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65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4658"/>
    <w:rPr>
      <w:rFonts w:ascii="Times New Roman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7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07A0"/>
    <w:rPr>
      <w:rFonts w:ascii="Arial" w:hAnsi="Arial" w:cs="Arial"/>
      <w:b/>
      <w:bCs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00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5F000E"/>
    <w:rPr>
      <w:rFonts w:ascii="Courier New" w:hAnsi="Courier New" w:cs="Courier New"/>
      <w:sz w:val="20"/>
      <w:szCs w:val="20"/>
      <w:lang w:val="x-none" w:eastAsia="en-US"/>
    </w:rPr>
  </w:style>
  <w:style w:type="paragraph" w:styleId="Revision">
    <w:name w:val="Revision"/>
    <w:hidden/>
    <w:uiPriority w:val="99"/>
    <w:semiHidden/>
    <w:rsid w:val="00722D9B"/>
    <w:rPr>
      <w:rFonts w:ascii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045FC9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3C4E"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C4E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67F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E5E4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E5E45"/>
    <w:rPr>
      <w:rFonts w:ascii="Arial" w:hAnsi="Arial" w:cs="Arial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E5E45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E5E45"/>
    <w:rPr>
      <w:rFonts w:ascii="Arial" w:hAnsi="Arial" w:cs="Arial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894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DB8E7-5488-46B0-A0E7-3796A89B9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09</Words>
  <Characters>14214</Characters>
  <Application>Microsoft Office Word</Application>
  <DocSecurity>4</DocSecurity>
  <Lines>11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Choi</dc:creator>
  <cp:keywords/>
  <dc:description/>
  <cp:lastModifiedBy>Kovacs, Zsofia </cp:lastModifiedBy>
  <cp:revision>2</cp:revision>
  <dcterms:created xsi:type="dcterms:W3CDTF">2021-06-17T11:28:00Z</dcterms:created>
  <dcterms:modified xsi:type="dcterms:W3CDTF">2021-06-17T11:28:00Z</dcterms:modified>
</cp:coreProperties>
</file>